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53455" w14:textId="77777777" w:rsidR="00D37EBB" w:rsidRPr="00802CFA" w:rsidRDefault="00D37EBB" w:rsidP="00897A6E">
      <w:pPr>
        <w:pStyle w:val="Heading1"/>
        <w:spacing w:before="0" w:after="240"/>
        <w:jc w:val="left"/>
        <w:rPr>
          <w:rFonts w:ascii="Arial" w:hAnsi="Arial" w:cs="Arial"/>
          <w:b/>
          <w:color w:val="auto"/>
          <w:sz w:val="22"/>
          <w:szCs w:val="22"/>
        </w:rPr>
      </w:pPr>
      <w:bookmarkStart w:id="0" w:name="_GoBack"/>
      <w:bookmarkEnd w:id="0"/>
      <w:r w:rsidRPr="00802CFA">
        <w:rPr>
          <w:rFonts w:ascii="Arial" w:hAnsi="Arial" w:cs="Arial"/>
          <w:b/>
          <w:color w:val="auto"/>
          <w:sz w:val="22"/>
          <w:szCs w:val="22"/>
        </w:rPr>
        <w:t>Supplementary Table 1. Large-scale TCE network specifications</w:t>
      </w:r>
    </w:p>
    <w:tbl>
      <w:tblPr>
        <w:tblW w:w="935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415"/>
        <w:gridCol w:w="1415"/>
        <w:gridCol w:w="5085"/>
        <w:gridCol w:w="1440"/>
      </w:tblGrid>
      <w:tr w:rsidR="00897A6E" w:rsidRPr="00802CFA" w14:paraId="6016DFE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A573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802CF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239A3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802CFA">
              <w:rPr>
                <w:rFonts w:ascii="Arial" w:eastAsia="Times New Roman" w:hAnsi="Arial" w:cs="Arial"/>
                <w:b/>
                <w:bCs/>
              </w:rPr>
              <w:t>Target</w:t>
            </w:r>
          </w:p>
        </w:tc>
        <w:tc>
          <w:tcPr>
            <w:tcW w:w="5318" w:type="dxa"/>
            <w:shd w:val="clear" w:color="auto" w:fill="auto"/>
            <w:hideMark/>
          </w:tcPr>
          <w:p w14:paraId="484F249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802CFA">
              <w:rPr>
                <w:rFonts w:ascii="Arial" w:eastAsia="Times New Roman" w:hAnsi="Arial" w:cs="Arial"/>
                <w:b/>
                <w:bCs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3C1C50" w14:textId="7B70C396" w:rsidR="00D37EBB" w:rsidRPr="00802CFA" w:rsidRDefault="001C2F8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02CFA">
              <w:rPr>
                <w:rFonts w:ascii="Arial" w:eastAsia="Times New Roman" w:hAnsi="Arial" w:cs="Arial"/>
                <w:b/>
                <w:bCs/>
              </w:rPr>
              <w:t>E</w:t>
            </w:r>
            <w:r w:rsidR="00D37EBB" w:rsidRPr="00802CFA">
              <w:rPr>
                <w:rFonts w:ascii="Arial" w:eastAsia="Times New Roman" w:hAnsi="Arial" w:cs="Arial"/>
                <w:b/>
                <w:bCs/>
              </w:rPr>
              <w:t>dgeType</w:t>
            </w:r>
            <w:proofErr w:type="spellEnd"/>
          </w:p>
        </w:tc>
      </w:tr>
      <w:tr w:rsidR="00897A6E" w:rsidRPr="00802CFA" w14:paraId="46413B8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98C5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F0344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5318" w:type="dxa"/>
            <w:shd w:val="clear" w:color="auto" w:fill="auto"/>
            <w:hideMark/>
          </w:tcPr>
          <w:p w14:paraId="6513736B" w14:textId="55B7E309" w:rsidR="00D37EBB" w:rsidRPr="00802CFA" w:rsidRDefault="0073646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</w:t>
            </w:r>
            <w:r w:rsidR="002B3A41" w:rsidRPr="00802CFA">
              <w:rPr>
                <w:rFonts w:ascii="Arial" w:eastAsia="Times New Roman" w:hAnsi="Arial" w:cs="Arial"/>
                <w:vertAlign w:val="superscript"/>
              </w:rPr>
              <w:t xml:space="preserve"> </w:t>
            </w:r>
            <w:r w:rsidR="00D37EBB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3FBCF8" w14:textId="300C5C1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55162B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F9678A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A040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  <w:hideMark/>
          </w:tcPr>
          <w:p w14:paraId="50CE4C1D" w14:textId="77762955" w:rsidR="00D37EBB" w:rsidRPr="00802CFA" w:rsidRDefault="00B51CE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</w:t>
            </w:r>
            <w:r w:rsidR="00F57C71" w:rsidRPr="00802CFA">
              <w:rPr>
                <w:rFonts w:ascii="Arial" w:eastAsia="Times New Roman" w:hAnsi="Arial" w:cs="Arial"/>
                <w:vertAlign w:val="superscript"/>
              </w:rPr>
              <w:t>,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4AE574" w14:textId="6536798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7F2AF6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E44DC9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CEC2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OR</w:t>
            </w:r>
          </w:p>
        </w:tc>
        <w:tc>
          <w:tcPr>
            <w:tcW w:w="5318" w:type="dxa"/>
            <w:shd w:val="clear" w:color="auto" w:fill="auto"/>
            <w:hideMark/>
          </w:tcPr>
          <w:p w14:paraId="10F56899" w14:textId="0B1C9DD0" w:rsidR="00D37EBB" w:rsidRPr="00802CFA" w:rsidRDefault="00FC43E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BA6CF5" w14:textId="75E05A2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56582B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43F9EF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C24B6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PARGC1A</w:t>
            </w:r>
          </w:p>
        </w:tc>
        <w:tc>
          <w:tcPr>
            <w:tcW w:w="5318" w:type="dxa"/>
            <w:shd w:val="clear" w:color="auto" w:fill="auto"/>
            <w:hideMark/>
          </w:tcPr>
          <w:p w14:paraId="23D4DC22" w14:textId="7BFC7C55" w:rsidR="00D37EBB" w:rsidRPr="00802CFA" w:rsidRDefault="00632BA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0DD307" w14:textId="3AF0440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216B40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558CA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012C5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1</w:t>
            </w:r>
          </w:p>
        </w:tc>
        <w:tc>
          <w:tcPr>
            <w:tcW w:w="5318" w:type="dxa"/>
            <w:shd w:val="clear" w:color="auto" w:fill="auto"/>
            <w:hideMark/>
          </w:tcPr>
          <w:p w14:paraId="130F11B9" w14:textId="203AC63C" w:rsidR="00D37EBB" w:rsidRPr="00802CFA" w:rsidRDefault="007454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27B34F" w14:textId="2E6F2FC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6BFC2F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C04E0E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234195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2</w:t>
            </w:r>
          </w:p>
        </w:tc>
        <w:tc>
          <w:tcPr>
            <w:tcW w:w="5318" w:type="dxa"/>
            <w:shd w:val="clear" w:color="auto" w:fill="auto"/>
            <w:hideMark/>
          </w:tcPr>
          <w:p w14:paraId="03BDE7EB" w14:textId="09D3C14B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76E1C3" w14:textId="7A89316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BD452B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5A66DD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D1C11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3</w:t>
            </w:r>
          </w:p>
        </w:tc>
        <w:tc>
          <w:tcPr>
            <w:tcW w:w="5318" w:type="dxa"/>
            <w:shd w:val="clear" w:color="auto" w:fill="auto"/>
            <w:hideMark/>
          </w:tcPr>
          <w:p w14:paraId="45E8F787" w14:textId="1BAB1764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6CD92D" w14:textId="7C38E7C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2D2087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B76E9C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F2B42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4</w:t>
            </w:r>
          </w:p>
        </w:tc>
        <w:tc>
          <w:tcPr>
            <w:tcW w:w="5318" w:type="dxa"/>
            <w:shd w:val="clear" w:color="auto" w:fill="auto"/>
            <w:hideMark/>
          </w:tcPr>
          <w:p w14:paraId="38F645F6" w14:textId="0DAD1333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E6C9A1" w14:textId="2E2183E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11AE85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9BBB6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71807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5</w:t>
            </w:r>
          </w:p>
        </w:tc>
        <w:tc>
          <w:tcPr>
            <w:tcW w:w="5318" w:type="dxa"/>
            <w:shd w:val="clear" w:color="auto" w:fill="auto"/>
            <w:hideMark/>
          </w:tcPr>
          <w:p w14:paraId="485B10FA" w14:textId="282C725F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A7314B" w14:textId="56CE2C6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1C67B3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050CA4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66D73F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5318" w:type="dxa"/>
            <w:shd w:val="clear" w:color="auto" w:fill="auto"/>
            <w:hideMark/>
          </w:tcPr>
          <w:p w14:paraId="50079B75" w14:textId="4C2C7855" w:rsidR="00D37EBB" w:rsidRPr="00802CFA" w:rsidRDefault="002B3A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 xml:space="preserve">1 </w:t>
            </w:r>
            <w:r w:rsidR="00D37EBB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E3BC95" w14:textId="3E8B46F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10A50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672CE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D6B70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  <w:hideMark/>
          </w:tcPr>
          <w:p w14:paraId="1DD0B0E5" w14:textId="6D3F833C" w:rsidR="00D37EBB" w:rsidRPr="00802CFA" w:rsidRDefault="00B51CE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</w:t>
            </w:r>
            <w:r w:rsidR="00F57C71" w:rsidRPr="00802CFA">
              <w:rPr>
                <w:rFonts w:ascii="Arial" w:eastAsia="Times New Roman" w:hAnsi="Arial" w:cs="Arial"/>
                <w:vertAlign w:val="superscript"/>
              </w:rPr>
              <w:t>,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1EF783" w14:textId="002D29E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58F62D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CD9DF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3282A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OR</w:t>
            </w:r>
          </w:p>
        </w:tc>
        <w:tc>
          <w:tcPr>
            <w:tcW w:w="5318" w:type="dxa"/>
            <w:shd w:val="clear" w:color="auto" w:fill="auto"/>
            <w:hideMark/>
          </w:tcPr>
          <w:p w14:paraId="26CAD354" w14:textId="1B5349C5" w:rsidR="00D37EBB" w:rsidRPr="00802CFA" w:rsidRDefault="00FC43E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19F9C2" w14:textId="5FAD25A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AE22D0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CEAF8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C30084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PARGC1A</w:t>
            </w:r>
          </w:p>
        </w:tc>
        <w:tc>
          <w:tcPr>
            <w:tcW w:w="5318" w:type="dxa"/>
            <w:shd w:val="clear" w:color="auto" w:fill="auto"/>
            <w:hideMark/>
          </w:tcPr>
          <w:p w14:paraId="49BAAE50" w14:textId="6541C934" w:rsidR="00D37EBB" w:rsidRPr="00802CFA" w:rsidRDefault="00632BA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BE0C14" w14:textId="108B8F3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7FCB91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E5AC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31581E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1</w:t>
            </w:r>
          </w:p>
        </w:tc>
        <w:tc>
          <w:tcPr>
            <w:tcW w:w="5318" w:type="dxa"/>
            <w:shd w:val="clear" w:color="auto" w:fill="auto"/>
            <w:hideMark/>
          </w:tcPr>
          <w:p w14:paraId="0B24873B" w14:textId="0FF18439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64AAE4" w14:textId="5501A3F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732273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556173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2C4E9E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2</w:t>
            </w:r>
          </w:p>
        </w:tc>
        <w:tc>
          <w:tcPr>
            <w:tcW w:w="5318" w:type="dxa"/>
            <w:shd w:val="clear" w:color="auto" w:fill="auto"/>
            <w:hideMark/>
          </w:tcPr>
          <w:p w14:paraId="374F003D" w14:textId="3F6A3807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C90783" w14:textId="3AFB3D8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0C516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A18831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68DB4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3</w:t>
            </w:r>
          </w:p>
        </w:tc>
        <w:tc>
          <w:tcPr>
            <w:tcW w:w="5318" w:type="dxa"/>
            <w:shd w:val="clear" w:color="auto" w:fill="auto"/>
            <w:hideMark/>
          </w:tcPr>
          <w:p w14:paraId="46B1CE52" w14:textId="68F43CA8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450638" w14:textId="537429E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A552E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9CE6E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5385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4</w:t>
            </w:r>
          </w:p>
        </w:tc>
        <w:tc>
          <w:tcPr>
            <w:tcW w:w="5318" w:type="dxa"/>
            <w:shd w:val="clear" w:color="auto" w:fill="auto"/>
            <w:hideMark/>
          </w:tcPr>
          <w:p w14:paraId="1D413822" w14:textId="7CC7EA3F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133356" w14:textId="2A775B4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7BEE7A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6AD1B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EFB68B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5</w:t>
            </w:r>
          </w:p>
        </w:tc>
        <w:tc>
          <w:tcPr>
            <w:tcW w:w="5318" w:type="dxa"/>
            <w:shd w:val="clear" w:color="auto" w:fill="auto"/>
            <w:hideMark/>
          </w:tcPr>
          <w:p w14:paraId="0DED0029" w14:textId="1C725E56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2BEA0D" w14:textId="3FF68C8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C647E1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1CA30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4B99D4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5318" w:type="dxa"/>
            <w:shd w:val="clear" w:color="auto" w:fill="auto"/>
            <w:hideMark/>
          </w:tcPr>
          <w:p w14:paraId="7FD4B856" w14:textId="29A710F6" w:rsidR="00D37EBB" w:rsidRPr="00802CFA" w:rsidRDefault="002B3A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 xml:space="preserve">1 </w:t>
            </w:r>
            <w:r w:rsidR="00D37EBB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B0B6E0" w14:textId="70795AD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11512E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4767C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65AC6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  <w:hideMark/>
          </w:tcPr>
          <w:p w14:paraId="13934369" w14:textId="57021CAB" w:rsidR="00D37EBB" w:rsidRPr="00802CFA" w:rsidRDefault="00B51CE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</w:t>
            </w:r>
            <w:r w:rsidR="00F57C71" w:rsidRPr="00802CFA">
              <w:rPr>
                <w:rFonts w:ascii="Arial" w:eastAsia="Times New Roman" w:hAnsi="Arial" w:cs="Arial"/>
                <w:vertAlign w:val="superscript"/>
              </w:rPr>
              <w:t>,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8DC6EC" w14:textId="7AA022A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6FA9E6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0838A4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5C958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OR</w:t>
            </w:r>
          </w:p>
        </w:tc>
        <w:tc>
          <w:tcPr>
            <w:tcW w:w="5318" w:type="dxa"/>
            <w:shd w:val="clear" w:color="auto" w:fill="auto"/>
            <w:hideMark/>
          </w:tcPr>
          <w:p w14:paraId="47E0CCFB" w14:textId="72CE9084" w:rsidR="00D37EBB" w:rsidRPr="00802CFA" w:rsidRDefault="00FC43E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24A5D5" w14:textId="6C5F6F3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450AA9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9B3D2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9856D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PARGC1A</w:t>
            </w:r>
          </w:p>
        </w:tc>
        <w:tc>
          <w:tcPr>
            <w:tcW w:w="5318" w:type="dxa"/>
            <w:shd w:val="clear" w:color="auto" w:fill="auto"/>
            <w:hideMark/>
          </w:tcPr>
          <w:p w14:paraId="5ECAEA36" w14:textId="798B1BE6" w:rsidR="00D37EBB" w:rsidRPr="00802CFA" w:rsidRDefault="00632BA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881314" w14:textId="243A4A2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BE97FB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5ADA29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1439A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1</w:t>
            </w:r>
          </w:p>
        </w:tc>
        <w:tc>
          <w:tcPr>
            <w:tcW w:w="5318" w:type="dxa"/>
            <w:shd w:val="clear" w:color="auto" w:fill="auto"/>
            <w:hideMark/>
          </w:tcPr>
          <w:p w14:paraId="498929EF" w14:textId="4C7B9AC2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1A8EEA" w14:textId="6B3B846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DA7AE4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D5B87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D11B7E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2</w:t>
            </w:r>
          </w:p>
        </w:tc>
        <w:tc>
          <w:tcPr>
            <w:tcW w:w="5318" w:type="dxa"/>
            <w:shd w:val="clear" w:color="auto" w:fill="auto"/>
            <w:hideMark/>
          </w:tcPr>
          <w:p w14:paraId="6BC894CB" w14:textId="3CECE848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13054" w14:textId="6553FD4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6D351A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D6AB1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A6F945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3</w:t>
            </w:r>
          </w:p>
        </w:tc>
        <w:tc>
          <w:tcPr>
            <w:tcW w:w="5318" w:type="dxa"/>
            <w:shd w:val="clear" w:color="auto" w:fill="auto"/>
            <w:hideMark/>
          </w:tcPr>
          <w:p w14:paraId="559B6E01" w14:textId="6797E9E5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D7FB5F" w14:textId="6229335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4901DF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3EFCA2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2B489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4</w:t>
            </w:r>
          </w:p>
        </w:tc>
        <w:tc>
          <w:tcPr>
            <w:tcW w:w="5318" w:type="dxa"/>
            <w:shd w:val="clear" w:color="auto" w:fill="auto"/>
            <w:hideMark/>
          </w:tcPr>
          <w:p w14:paraId="648D479C" w14:textId="49F4EAEE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011BB1" w14:textId="61A3453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742FE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DB075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B66B2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5</w:t>
            </w:r>
          </w:p>
        </w:tc>
        <w:tc>
          <w:tcPr>
            <w:tcW w:w="5318" w:type="dxa"/>
            <w:shd w:val="clear" w:color="auto" w:fill="auto"/>
            <w:hideMark/>
          </w:tcPr>
          <w:p w14:paraId="793A88DE" w14:textId="53E58626" w:rsidR="00D37EBB" w:rsidRPr="00802CFA" w:rsidRDefault="00F91ED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A19F96" w14:textId="4FA2C95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1C3B41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5EBF2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D74BC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ATA3</w:t>
            </w:r>
          </w:p>
        </w:tc>
        <w:tc>
          <w:tcPr>
            <w:tcW w:w="5318" w:type="dxa"/>
            <w:shd w:val="clear" w:color="auto" w:fill="auto"/>
            <w:hideMark/>
          </w:tcPr>
          <w:p w14:paraId="7F81DAC4" w14:textId="0118048E" w:rsidR="00D37EBB" w:rsidRPr="00802CFA" w:rsidRDefault="009A15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B27F20" w14:textId="3313B6B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20ED8A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E0721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C854B0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3</w:t>
            </w:r>
          </w:p>
        </w:tc>
        <w:tc>
          <w:tcPr>
            <w:tcW w:w="5318" w:type="dxa"/>
            <w:shd w:val="clear" w:color="auto" w:fill="auto"/>
            <w:hideMark/>
          </w:tcPr>
          <w:p w14:paraId="009CE6C7" w14:textId="117362B4" w:rsidR="00D37EBB" w:rsidRPr="00802CFA" w:rsidRDefault="009A15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4E047C" w14:textId="1655AB0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EE73F0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992D5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56DD93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72339482" w14:textId="5C035BFA" w:rsidR="00D37EBB" w:rsidRPr="00802CFA" w:rsidRDefault="009A15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52488" w14:textId="6F8FF56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3DA82B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86B117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E8AF01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332A13C7" w14:textId="14CF1922" w:rsidR="00D37EBB" w:rsidRPr="00802CFA" w:rsidRDefault="002B3A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</w:t>
            </w:r>
            <w:r w:rsidR="009A1571" w:rsidRPr="00802CFA">
              <w:rPr>
                <w:rFonts w:ascii="Arial" w:eastAsia="Times New Roman" w:hAnsi="Arial" w:cs="Arial"/>
                <w:vertAlign w:val="superscript"/>
              </w:rPr>
              <w:t>,7</w:t>
            </w:r>
            <w:r w:rsidRPr="00802CFA">
              <w:rPr>
                <w:rFonts w:ascii="Arial" w:eastAsia="Times New Roman" w:hAnsi="Arial" w:cs="Arial"/>
                <w:vertAlign w:val="superscript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45765B" w14:textId="00C5540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0F579F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0D456B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D0F1D2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57DDE18B" w14:textId="79DA5F68" w:rsidR="00D37EBB" w:rsidRPr="00802CFA" w:rsidRDefault="002B3A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</w:t>
            </w:r>
            <w:r w:rsidR="009A1571" w:rsidRPr="00802CFA">
              <w:rPr>
                <w:rFonts w:ascii="Arial" w:eastAsia="Times New Roman" w:hAnsi="Arial" w:cs="Arial"/>
                <w:vertAlign w:val="superscript"/>
              </w:rPr>
              <w:t>,7</w:t>
            </w:r>
            <w:r w:rsidRPr="00802CFA">
              <w:rPr>
                <w:rFonts w:ascii="Arial" w:eastAsia="Times New Roman" w:hAnsi="Arial" w:cs="Arial"/>
                <w:vertAlign w:val="superscript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2267CF" w14:textId="2D3600B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5E7D39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55E09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C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D96AA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481C6975" w14:textId="764AA450" w:rsidR="00D37EBB" w:rsidRPr="00802CFA" w:rsidRDefault="009A15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</w:t>
            </w:r>
            <w:r w:rsidR="00BC7387" w:rsidRPr="00802CFA">
              <w:rPr>
                <w:rFonts w:ascii="Arial" w:eastAsia="Times New Roman" w:hAnsi="Arial" w:cs="Arial"/>
                <w:vertAlign w:val="superscript"/>
              </w:rPr>
              <w:t>,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06834D" w14:textId="0BC53FD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1C5377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AE72E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79B5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  <w:hideMark/>
          </w:tcPr>
          <w:p w14:paraId="4C2FC79E" w14:textId="7C543E51" w:rsidR="00D37EBB" w:rsidRPr="00802CFA" w:rsidRDefault="008137F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09C486" w14:textId="292F39F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80E645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5EEF5C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57A9D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5D1B48B6" w14:textId="46E7A8F4" w:rsidR="00D37EBB" w:rsidRPr="00802CFA" w:rsidRDefault="00D8345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C16360" w14:textId="13D0926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91DD7B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2C513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E34B59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OMES</w:t>
            </w:r>
          </w:p>
        </w:tc>
        <w:tc>
          <w:tcPr>
            <w:tcW w:w="5318" w:type="dxa"/>
            <w:shd w:val="clear" w:color="auto" w:fill="auto"/>
            <w:hideMark/>
          </w:tcPr>
          <w:p w14:paraId="072789C6" w14:textId="5D9FA002" w:rsidR="00D37EBB" w:rsidRPr="00802CFA" w:rsidRDefault="00B143E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DD2695" w14:textId="438DB32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61DA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E8E95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A4D478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  <w:hideMark/>
          </w:tcPr>
          <w:p w14:paraId="41BD454E" w14:textId="2046A03A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189D93" w14:textId="2E1DC72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B4BE10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116D8B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84720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4817E51E" w14:textId="507D8FA2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BD7C06" w14:textId="476EE4C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9AAF6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903894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B63F30" w14:textId="46360D44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15A2D87A" w14:textId="1466329E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57711A" w14:textId="22A7BFC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AD061D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5492F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3C2975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UNX3</w:t>
            </w:r>
          </w:p>
        </w:tc>
        <w:tc>
          <w:tcPr>
            <w:tcW w:w="5318" w:type="dxa"/>
            <w:shd w:val="clear" w:color="auto" w:fill="auto"/>
            <w:hideMark/>
          </w:tcPr>
          <w:p w14:paraId="3B3582D5" w14:textId="2FB0906C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E8FA20" w14:textId="1875C3A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6866A3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45274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00A9E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  <w:hideMark/>
          </w:tcPr>
          <w:p w14:paraId="0B82FE54" w14:textId="23A13B7B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639636" w14:textId="78DF057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C40849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A5763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FB57C6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B</w:t>
            </w:r>
          </w:p>
        </w:tc>
        <w:tc>
          <w:tcPr>
            <w:tcW w:w="5318" w:type="dxa"/>
            <w:shd w:val="clear" w:color="auto" w:fill="auto"/>
            <w:hideMark/>
          </w:tcPr>
          <w:p w14:paraId="2071E2B2" w14:textId="7B7392A8" w:rsidR="00D37EBB" w:rsidRPr="00802CFA" w:rsidRDefault="00CE53E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127C89" w14:textId="1EE1FB2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7768AE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22C43A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72BC4D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2</w:t>
            </w:r>
          </w:p>
        </w:tc>
        <w:tc>
          <w:tcPr>
            <w:tcW w:w="5318" w:type="dxa"/>
            <w:shd w:val="clear" w:color="auto" w:fill="auto"/>
            <w:hideMark/>
          </w:tcPr>
          <w:p w14:paraId="352C4DC5" w14:textId="1BCE20FB" w:rsidR="00D37EBB" w:rsidRPr="00802CFA" w:rsidRDefault="00CE228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B03F3A" w14:textId="5E6DCFE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BEDBC5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BBC36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344B1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5318" w:type="dxa"/>
            <w:shd w:val="clear" w:color="auto" w:fill="auto"/>
            <w:hideMark/>
          </w:tcPr>
          <w:p w14:paraId="7D507B66" w14:textId="4DD41107" w:rsidR="00D37EBB" w:rsidRPr="00802CFA" w:rsidRDefault="00CE228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9AFD22" w14:textId="35CCBF1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D422FF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A5E6DC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3A5686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7BA2B804" w14:textId="5BD2F755" w:rsidR="00D37EBB" w:rsidRPr="00802CFA" w:rsidRDefault="00D52D1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,</w:t>
            </w:r>
            <w:r w:rsidR="004A35E3" w:rsidRPr="00802CFA">
              <w:rPr>
                <w:rFonts w:ascii="Arial" w:eastAsia="Times New Roman" w:hAnsi="Arial" w:cs="Arial"/>
                <w:vertAlign w:val="superscript"/>
              </w:rPr>
              <w:t>14</w:t>
            </w:r>
            <w:r w:rsidR="004A35E3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7A5CAD" w14:textId="0ACC5CE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CB559B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37E0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DA3652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5318" w:type="dxa"/>
            <w:shd w:val="clear" w:color="auto" w:fill="auto"/>
            <w:hideMark/>
          </w:tcPr>
          <w:p w14:paraId="406C317B" w14:textId="47674E7F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B30AE3" w14:textId="5D13F70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575405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3FA49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9ADA6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  <w:hideMark/>
          </w:tcPr>
          <w:p w14:paraId="77BA54D8" w14:textId="37BCC50B" w:rsidR="00D37EBB" w:rsidRPr="00802CFA" w:rsidRDefault="00F8797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55ED16" w14:textId="61F9D3B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D6766B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31C07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5B1691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  <w:hideMark/>
          </w:tcPr>
          <w:p w14:paraId="4218E18F" w14:textId="5FE01B79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91F4C1" w14:textId="483AED9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31FD2B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DCECD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078182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  <w:hideMark/>
          </w:tcPr>
          <w:p w14:paraId="3A4374CC" w14:textId="338AE10D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E48DC6" w14:textId="17B98DD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9739EC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E2FAD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CBDCD77" w14:textId="0AEDAA2A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18804A64" w14:textId="71E87F5E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B2910F" w14:textId="5AA5BE4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8F123D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39FFAB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61E298" w14:textId="22740618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053ED031" w14:textId="7F6B3C92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C59BA6" w14:textId="581A889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FDA0CD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5F7F41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45B4D0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  <w:hideMark/>
          </w:tcPr>
          <w:p w14:paraId="7DA5D994" w14:textId="1C5B8FA8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990823" w14:textId="0CF6890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29D9D2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2B840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F75A87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  <w:hideMark/>
          </w:tcPr>
          <w:p w14:paraId="4FCB8FA0" w14:textId="7FA2D6BA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51DD24" w14:textId="68F2D32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EC9543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A18F7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08D27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  <w:hideMark/>
          </w:tcPr>
          <w:p w14:paraId="757E2492" w14:textId="20A56152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DE7FC" w14:textId="469AD58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2E313E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CB169A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D2EECB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  <w:hideMark/>
          </w:tcPr>
          <w:p w14:paraId="3C3BA8B5" w14:textId="039345BC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C3F035" w14:textId="3CFDB65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86C8C4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C7F0E9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15F548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613A962F" w14:textId="43E6E097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A06C6E" w14:textId="6C49FB5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B824B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4D80B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34FC3E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061C0D9A" w14:textId="0B42C98A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4290C1" w14:textId="6D3BB4C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AC3046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6549D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4CE69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2DC4E12F" w14:textId="1C3A6DF4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FF8CA1" w14:textId="269352D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1B34EC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8CF6C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E4FB5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  <w:hideMark/>
          </w:tcPr>
          <w:p w14:paraId="238A8BE0" w14:textId="6EC8D2A4" w:rsidR="00D37EBB" w:rsidRPr="00802CFA" w:rsidRDefault="004D3E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24D95C" w14:textId="7CDD06F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010B4F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E0FB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23490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74B65C93" w14:textId="2945D085" w:rsidR="00D37EBB" w:rsidRPr="00802CFA" w:rsidRDefault="004D3E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0A5FFA" w14:textId="4662542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8C0269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BFA411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16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A9FEA64" w14:textId="45425A9E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  <w:hideMark/>
          </w:tcPr>
          <w:p w14:paraId="63EFF2D7" w14:textId="73FADFFF" w:rsidR="00D37EBB" w:rsidRPr="00802CFA" w:rsidRDefault="00F84C0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40D55" w14:textId="1D9B371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5B366B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94FE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16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4F4E65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  <w:hideMark/>
          </w:tcPr>
          <w:p w14:paraId="12368AE1" w14:textId="7A70308B" w:rsidR="00D37EBB" w:rsidRPr="00802CFA" w:rsidRDefault="00815D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7A8E56" w14:textId="669C4E9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B51C4F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783C6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5B2A8B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A</w:t>
            </w:r>
          </w:p>
        </w:tc>
        <w:tc>
          <w:tcPr>
            <w:tcW w:w="5318" w:type="dxa"/>
            <w:shd w:val="clear" w:color="auto" w:fill="auto"/>
            <w:hideMark/>
          </w:tcPr>
          <w:p w14:paraId="41FF5823" w14:textId="42F64730" w:rsidR="00D37EBB" w:rsidRPr="00802CFA" w:rsidRDefault="00F56B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E50084" w14:textId="157F87F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112650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AFCDDC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1D472F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5318" w:type="dxa"/>
            <w:shd w:val="clear" w:color="auto" w:fill="auto"/>
            <w:hideMark/>
          </w:tcPr>
          <w:p w14:paraId="0E4BEBAA" w14:textId="7D15C56A" w:rsidR="00D37EBB" w:rsidRPr="00802CFA" w:rsidRDefault="00C044C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9CA27E" w14:textId="588EEBE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A92D1D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9BBCD8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4C7E4F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5318" w:type="dxa"/>
            <w:shd w:val="clear" w:color="auto" w:fill="auto"/>
            <w:hideMark/>
          </w:tcPr>
          <w:p w14:paraId="73A8CC59" w14:textId="47437090" w:rsidR="00D37EBB" w:rsidRPr="00802CFA" w:rsidRDefault="00C044C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B457A3" w14:textId="7DFD2EC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7741A7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D8A20B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1507A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  <w:hideMark/>
          </w:tcPr>
          <w:p w14:paraId="2CD2A9E5" w14:textId="6177453C" w:rsidR="00D37EBB" w:rsidRPr="00802CFA" w:rsidRDefault="00C044C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CC7A14" w14:textId="74F92A3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23BABD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28593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F2805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6C329E1C" w14:textId="409D0674" w:rsidR="00D37EBB" w:rsidRPr="00802CFA" w:rsidRDefault="00C044C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E898D2" w14:textId="15D46AC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5BB84F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3C6B8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6F66074" w14:textId="79ED7D69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74DF1B61" w14:textId="630D6602" w:rsidR="00D37EBB" w:rsidRPr="00802CFA" w:rsidRDefault="00C044C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2A3EE4" w14:textId="26F10FC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2AF0C8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5E91DA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B223C71" w14:textId="7CF0541C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6B75B987" w14:textId="274C25BF" w:rsidR="00D37EBB" w:rsidRPr="00802CFA" w:rsidRDefault="000C16E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5B6143" w14:textId="2AD7ADD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4988E9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07F571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03C662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1828598A" w14:textId="2F50CAC2" w:rsidR="00D37EBB" w:rsidRPr="00802CFA" w:rsidRDefault="000C16E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FFC0E9" w14:textId="2F34A15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E8B670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A1F94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FE5509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2B51A05A" w14:textId="497F3B0F" w:rsidR="00D37EBB" w:rsidRPr="00802CFA" w:rsidRDefault="000C16E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815AF5" w14:textId="111F569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9ADB1B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FC8B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8D09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68B14F68" w14:textId="56598992" w:rsidR="00D37EBB" w:rsidRPr="00802CFA" w:rsidRDefault="000C16E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402A8F" w14:textId="7A497E3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26A2A2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87F71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20563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  <w:hideMark/>
          </w:tcPr>
          <w:p w14:paraId="7197B89E" w14:textId="43FF8712" w:rsidR="00D37EBB" w:rsidRPr="00802CFA" w:rsidRDefault="009A540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927A49" w14:textId="707D3B3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273DCF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DFAF4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954D8F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  <w:hideMark/>
          </w:tcPr>
          <w:p w14:paraId="37154EB5" w14:textId="031FC70B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7945B4" w14:textId="0F55581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E0E55F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1F0A9A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8A92EC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  <w:hideMark/>
          </w:tcPr>
          <w:p w14:paraId="5D756516" w14:textId="75239675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B3DC10" w14:textId="582048B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4BCACC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058E4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2FD23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34A0906D" w14:textId="714FFFD0" w:rsidR="00D37EBB" w:rsidRPr="00802CFA" w:rsidRDefault="00F140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D17686" w14:textId="699335D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45E27C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53C12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CAAF0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14DF4C3A" w14:textId="4ECCDC6B" w:rsidR="00D37EBB" w:rsidRPr="00802CFA" w:rsidRDefault="008462F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7C15D3" w14:textId="4F85D91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2201C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B29CFB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E1397E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20B801CB" w14:textId="2430CEC9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29800B" w14:textId="5CE5381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93818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AB430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D382B0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6ED8900D" w14:textId="7ED3A1A9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1B2628" w14:textId="60A5BF2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2E2892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DC1B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D23CE6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61B24F6F" w14:textId="17BEE279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9E45A5" w14:textId="51A3B54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6BDD18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B3AE0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28F4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  <w:hideMark/>
          </w:tcPr>
          <w:p w14:paraId="052F18B1" w14:textId="1102F20F" w:rsidR="00D37EBB" w:rsidRPr="00802CFA" w:rsidRDefault="004D3E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D2DEE4" w14:textId="106E4AC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415DC7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1D10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51B392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606B95F5" w14:textId="390CE278" w:rsidR="00D37EBB" w:rsidRPr="00802CFA" w:rsidRDefault="004D3E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64B238" w14:textId="7237499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B0E110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5B8B8E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A9B05D5" w14:textId="1713C5B1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383B9CF6" w14:textId="276CE33C" w:rsidR="00D37EBB" w:rsidRPr="00802CFA" w:rsidRDefault="00053E3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016860" w14:textId="6C93C89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84FF34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AF1CF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F631C6" w14:textId="6212AF5D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74E06C2B" w14:textId="45428A9A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A2958C" w14:textId="01DE738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DB382B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E35A9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C160E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04AFD99D" w14:textId="0FD78D65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3BFF06" w14:textId="4E03D03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84DA3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AAA71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DBF48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7C419877" w14:textId="644EF11C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8305DD" w14:textId="0357F90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0C4259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FB404E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2C460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5586E137" w14:textId="7BF8B086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7AEC33" w14:textId="60F9FFC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120A0F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FE3BDA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EEF32F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09830746" w14:textId="0E990962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BABE3B" w14:textId="71D6348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0DB08A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BCB30A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7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D15F46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7E4E9BFC" w14:textId="2BB5EDA2" w:rsidR="00D37EBB" w:rsidRPr="00802CFA" w:rsidRDefault="00630AE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C32123" w14:textId="41AA2AE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BD23D8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E8508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652A2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180FB480" w14:textId="7D6A1A11" w:rsidR="00D37EBB" w:rsidRPr="00802CFA" w:rsidRDefault="008462F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8C5629" w14:textId="383DF17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7116F3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90688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E07955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RAS</w:t>
            </w:r>
          </w:p>
        </w:tc>
        <w:tc>
          <w:tcPr>
            <w:tcW w:w="5318" w:type="dxa"/>
            <w:shd w:val="clear" w:color="auto" w:fill="auto"/>
            <w:hideMark/>
          </w:tcPr>
          <w:p w14:paraId="03F99D61" w14:textId="72CFF7FC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173322" w14:textId="3B64FF2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0B660C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2E4CFA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EFFDDE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RAS</w:t>
            </w:r>
          </w:p>
        </w:tc>
        <w:tc>
          <w:tcPr>
            <w:tcW w:w="5318" w:type="dxa"/>
            <w:shd w:val="clear" w:color="auto" w:fill="auto"/>
            <w:hideMark/>
          </w:tcPr>
          <w:p w14:paraId="18F03698" w14:textId="2F696E7E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6B12A0" w14:textId="2C9D595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742451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ACD97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52066A7" w14:textId="7790C319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070EF122" w14:textId="49D2CF17" w:rsidR="00D37EBB" w:rsidRPr="00802CFA" w:rsidRDefault="00DE4E0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455E5F" w14:textId="0799A06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334D09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626B3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EB8C6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AS</w:t>
            </w:r>
          </w:p>
        </w:tc>
        <w:tc>
          <w:tcPr>
            <w:tcW w:w="5318" w:type="dxa"/>
            <w:shd w:val="clear" w:color="auto" w:fill="auto"/>
            <w:hideMark/>
          </w:tcPr>
          <w:p w14:paraId="61B040F3" w14:textId="375F8D48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B8A23D" w14:textId="2BAB4EE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0E8E10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C32B67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08F31B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  <w:hideMark/>
          </w:tcPr>
          <w:p w14:paraId="50726FAD" w14:textId="2CBB1894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331CE8" w14:textId="65FE082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1E23AF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10E715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21FB4C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  <w:hideMark/>
          </w:tcPr>
          <w:p w14:paraId="25664454" w14:textId="20AAADB3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5819CA" w14:textId="5D8C522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41AF91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EFCF4B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45DC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  <w:hideMark/>
          </w:tcPr>
          <w:p w14:paraId="0833FB0B" w14:textId="134290B5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327763" w14:textId="6B39928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90688D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9D3B9C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A8BFF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  <w:hideMark/>
          </w:tcPr>
          <w:p w14:paraId="37DE985A" w14:textId="1789080E" w:rsidR="00D37EBB" w:rsidRPr="00802CFA" w:rsidRDefault="00C0246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,2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87925A" w14:textId="1AB6A9B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E1BB31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ABCB3F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4FE69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084CFD21" w14:textId="7F06B4DC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979429" w14:textId="6C98E01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5F8D7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B1B2F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2CCB5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  <w:hideMark/>
          </w:tcPr>
          <w:p w14:paraId="0C816EE6" w14:textId="45F049A6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881A23" w14:textId="3FDA993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0F4041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C3563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CF4E2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  <w:hideMark/>
          </w:tcPr>
          <w:p w14:paraId="73F6F826" w14:textId="2E4642F7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9AC7E8" w14:textId="4033D2E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03DA10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4DED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9861D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  <w:hideMark/>
          </w:tcPr>
          <w:p w14:paraId="44EECA34" w14:textId="5883D984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CFF6D9" w14:textId="1F2FBE0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A937FC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5733E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6E0A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038CB025" w14:textId="0E9459AB" w:rsidR="00D37EBB" w:rsidRPr="00802CFA" w:rsidRDefault="008462F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4E1BF6" w14:textId="059A6DB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29A61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993C0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CA17AE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19F45133" w14:textId="6C40A6B9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DBD93C" w14:textId="106F9E0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2C49EE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DD6A62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EB0735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0246B126" w14:textId="13588AD0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06A3BE" w14:textId="250F6F1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58670F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C1187B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78F87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285B0438" w14:textId="0524E447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BDAC43" w14:textId="5C26277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6C1B2D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A8796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46AEA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6DA6F9A8" w14:textId="73562E30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C49CD7" w14:textId="3EC5C79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793D7E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F751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E07221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  <w:hideMark/>
          </w:tcPr>
          <w:p w14:paraId="12B2A352" w14:textId="4F2C13BA" w:rsidR="00D37EBB" w:rsidRPr="00802CFA" w:rsidRDefault="004D3E09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303CA8" w14:textId="4486DC3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567742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DCE1E0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6277A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27948F8B" w14:textId="30086F61" w:rsidR="00D37EBB" w:rsidRPr="00802CFA" w:rsidRDefault="004D3E09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538D7C" w14:textId="04BC486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94C808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E11A5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BD8C8B" w14:textId="21B2751D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6CC5AF1F" w14:textId="172540D6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DC3790" w14:textId="56438D1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62A47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6EBA6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961D555" w14:textId="227CE51F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5941CA63" w14:textId="463D1C1F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FE0DC2" w14:textId="2C6EA50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B11AD0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4D478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BD99B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6EC02BD2" w14:textId="7CB77C31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5E05CF" w14:textId="2BBD3A4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FB3DC4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02846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249B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1B64B381" w14:textId="12D3CC13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4719C2" w14:textId="1570CB7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A16D94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21751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3B117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1BF20234" w14:textId="069FBD64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4B4EB2" w14:textId="233A9E1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2826B6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99A781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5FE21D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7165D98C" w14:textId="3931629F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57CDE3" w14:textId="1AD0075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0FED9A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05E7A6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8B69A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  <w:hideMark/>
          </w:tcPr>
          <w:p w14:paraId="5662405B" w14:textId="61DD8C4B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4BCCDC" w14:textId="39B566E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A8A84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F1C62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4C574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  <w:hideMark/>
          </w:tcPr>
          <w:p w14:paraId="2CBD4D88" w14:textId="6166E637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543537" w14:textId="7F3A43E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775BF8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F1875F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736B5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  <w:hideMark/>
          </w:tcPr>
          <w:p w14:paraId="1EE9A8F9" w14:textId="439AB076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040D10" w14:textId="794CACE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04CA4E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4292E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09E24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1A3BD45B" w14:textId="1369853C" w:rsidR="00D37EBB" w:rsidRPr="00802CFA" w:rsidRDefault="008462F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4E70DE" w14:textId="0D929AB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C5DDDA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5F0A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3064B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4F940B81" w14:textId="5229057E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8A43F4" w14:textId="4C458B1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03857D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0D2CC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C7CAC3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45E75148" w14:textId="0AC4A38B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2623CD" w14:textId="22F59E7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93307A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8EFAA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4326B7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4D51F180" w14:textId="30446FB0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AA8EBE" w14:textId="43CCFC0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3E6200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5B9A2C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DA78C7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4FC43341" w14:textId="4C7D80B6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EF1ADB" w14:textId="29EE106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E4B3A2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673F3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9F06A2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  <w:hideMark/>
          </w:tcPr>
          <w:p w14:paraId="372475B1" w14:textId="33A302D8" w:rsidR="00D37EBB" w:rsidRPr="00802CFA" w:rsidRDefault="004D3E09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C3CAE4" w14:textId="2CF83A8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E8256E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7030C9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B07B51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41BABC7F" w14:textId="75CD9ECF" w:rsidR="00D37EBB" w:rsidRPr="00802CFA" w:rsidRDefault="004D3E09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DE341F" w14:textId="49EA113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CB4828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94C233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EF2230" w14:textId="2C8263EB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28FF49EE" w14:textId="06E93D3C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C3F5AB" w14:textId="2140036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44AD84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0053F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BA27CFA" w14:textId="53DA6445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03A176E3" w14:textId="252D1036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5AA3CD" w14:textId="7C4587A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6B3595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658B9D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DF66D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197852B8" w14:textId="220F330E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0A1ACF" w14:textId="1272E52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750A62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977CFF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7179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7055472C" w14:textId="504B263E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9849B7" w14:textId="5CCE7D0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AF1D09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C031A9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E2090A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52599F72" w14:textId="1D85367F" w:rsidR="00D37EBB" w:rsidRPr="00802CFA" w:rsidRDefault="007D756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6B746" w14:textId="78A08B8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CC28AF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DD359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5D7C7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4B7C5A7D" w14:textId="1A885F3C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A839E9" w14:textId="4214B2A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1F8620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591D9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D0DBC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  <w:hideMark/>
          </w:tcPr>
          <w:p w14:paraId="068B7A45" w14:textId="7CBA4401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DE65E9" w14:textId="2F165B9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384D19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0D4895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A5CB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  <w:hideMark/>
          </w:tcPr>
          <w:p w14:paraId="4783094E" w14:textId="109C22E1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8D94B" w14:textId="07C4FFD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C5633F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6847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089BAD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  <w:hideMark/>
          </w:tcPr>
          <w:p w14:paraId="3ED22040" w14:textId="50F2BB8C" w:rsidR="00D37EBB" w:rsidRPr="00802CFA" w:rsidRDefault="00E157D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2C160A" w14:textId="2B98576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16DEA6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2140BE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61A7FB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01A1F8DB" w14:textId="4598A429" w:rsidR="00D37EBB" w:rsidRPr="00802CFA" w:rsidRDefault="008462F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D4A294" w14:textId="0E5D613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100B0D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C5255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6354FF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764AAC9F" w14:textId="7733EAFF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CD3897" w14:textId="2F670BD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8479A2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28C82C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826E0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6DC4CD6C" w14:textId="1DCB35FF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09AD3C" w14:textId="1F3E0BE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765C7F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F1D5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9F7CA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4E7E09F4" w14:textId="005310B6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50B613" w14:textId="2A5C4E4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45128D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6B589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D7552D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68F81796" w14:textId="0DB4D1FD" w:rsidR="00D37EBB" w:rsidRPr="00802CFA" w:rsidRDefault="00CA032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ADBDA5" w14:textId="3232CE3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2E2950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98F8B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F8AE6F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  <w:hideMark/>
          </w:tcPr>
          <w:p w14:paraId="1ECC5593" w14:textId="14063181" w:rsidR="00D37EBB" w:rsidRPr="00802CFA" w:rsidRDefault="004D3E09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FB9DD4" w14:textId="621DA2B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20C953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97CCEB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1234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5318" w:type="dxa"/>
            <w:shd w:val="clear" w:color="auto" w:fill="auto"/>
            <w:hideMark/>
          </w:tcPr>
          <w:p w14:paraId="296BF7FC" w14:textId="4CA5CD9F" w:rsidR="00D37EBB" w:rsidRPr="00802CFA" w:rsidRDefault="004D3E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154BE0" w14:textId="25F9248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70FBC8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7C5F5D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075FBAD" w14:textId="15F30588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0944E4E8" w14:textId="4036D4CB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0E4F94" w14:textId="2727FD6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EB2562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C15A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BE40BB" w14:textId="38DBC6FD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6AC61DE6" w14:textId="2924AD8F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75E3D6" w14:textId="626DA8A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CDD427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A9F95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72E4B0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06008EDB" w14:textId="7EE9FDFC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751616" w14:textId="23ED141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78D71E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F4C1F2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541D6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63F879B1" w14:textId="50B076F4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615883" w14:textId="5927CFD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6DB5FB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58973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9AE1E6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07D228B2" w14:textId="02020EDE" w:rsidR="00D37EBB" w:rsidRPr="00802CFA" w:rsidRDefault="007D7563" w:rsidP="005C32AD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6FFA20" w14:textId="675DCBD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8D2690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F3AA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F0150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13641885" w14:textId="576DE2D6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0D71C6" w14:textId="1460E0C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106DC7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14494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44BEC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5318" w:type="dxa"/>
            <w:shd w:val="clear" w:color="auto" w:fill="auto"/>
            <w:hideMark/>
          </w:tcPr>
          <w:p w14:paraId="1FBAF8CE" w14:textId="2DA3FF2D" w:rsidR="00D37EBB" w:rsidRPr="00802CFA" w:rsidRDefault="002E113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E7C895" w14:textId="639CE41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A6F38B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4571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20A12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5318" w:type="dxa"/>
            <w:shd w:val="clear" w:color="auto" w:fill="auto"/>
            <w:hideMark/>
          </w:tcPr>
          <w:p w14:paraId="7CD34AF4" w14:textId="02612247" w:rsidR="00D37EBB" w:rsidRPr="00802CFA" w:rsidRDefault="000F3B1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EF6129" w14:textId="14E6914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C01DDD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E072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87B3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5318" w:type="dxa"/>
            <w:shd w:val="clear" w:color="auto" w:fill="auto"/>
            <w:hideMark/>
          </w:tcPr>
          <w:p w14:paraId="790BBE28" w14:textId="636CC13A" w:rsidR="00D37EBB" w:rsidRPr="00802CFA" w:rsidRDefault="000F3B1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8B106C" w14:textId="6C61467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DF6999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A9774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6527CC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5318" w:type="dxa"/>
            <w:shd w:val="clear" w:color="auto" w:fill="auto"/>
            <w:hideMark/>
          </w:tcPr>
          <w:p w14:paraId="158A5DF4" w14:textId="011CDEC5" w:rsidR="00D37EBB" w:rsidRPr="00802CFA" w:rsidRDefault="000F3B1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4303D2" w14:textId="6AD8F0A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CD24BC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86FB52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084D3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72BD9837" w14:textId="4B9ACD6F" w:rsidR="00D37EBB" w:rsidRPr="00802CFA" w:rsidRDefault="008462F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8559C8" w14:textId="1F947A0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C4D36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B1464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DE2658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CK</w:t>
            </w:r>
          </w:p>
        </w:tc>
        <w:tc>
          <w:tcPr>
            <w:tcW w:w="5318" w:type="dxa"/>
            <w:shd w:val="clear" w:color="auto" w:fill="auto"/>
            <w:hideMark/>
          </w:tcPr>
          <w:p w14:paraId="715E4542" w14:textId="6EAAA2AB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93E4FF" w14:textId="1E1B20A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7DE1BA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5EE8B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69B3B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  <w:hideMark/>
          </w:tcPr>
          <w:p w14:paraId="6121537E" w14:textId="232F5B61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CEFF3" w14:textId="11C0C85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6FFA55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D903A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6F14D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  <w:hideMark/>
          </w:tcPr>
          <w:p w14:paraId="6E7F1B6C" w14:textId="7EC4C9F0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4BFB98" w14:textId="2BD370E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A7B9E3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772A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EB335F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  <w:hideMark/>
          </w:tcPr>
          <w:p w14:paraId="2C2A7051" w14:textId="5E83E769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23AB9D" w14:textId="699E1A1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7A1B07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371B1A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B9D978" w14:textId="67F851B2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  <w:hideMark/>
          </w:tcPr>
          <w:p w14:paraId="13D89D19" w14:textId="05517E4A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0F8D03" w14:textId="3C6308C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B89049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0FC83C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2573C82" w14:textId="55A8731B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994456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  <w:hideMark/>
          </w:tcPr>
          <w:p w14:paraId="77B9264F" w14:textId="226699E0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FF91CC" w14:textId="3A54BEB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51D6B6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281172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D61086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  <w:hideMark/>
          </w:tcPr>
          <w:p w14:paraId="3E8C5932" w14:textId="5529FAAB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469DB8" w14:textId="6024EEC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9469DD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4AEBDF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EBA7B4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  <w:hideMark/>
          </w:tcPr>
          <w:p w14:paraId="3317543D" w14:textId="11A5B727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78A05" w14:textId="03EA58D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ADB0AC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21E12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TL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C84B4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  <w:hideMark/>
          </w:tcPr>
          <w:p w14:paraId="21FD752F" w14:textId="1D7005AC" w:rsidR="00D37EBB" w:rsidRPr="00802CFA" w:rsidRDefault="002266C4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8545FF" w14:textId="505FCBB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3FEAA8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0391E2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A4792D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56DA256A" w14:textId="3C3934D9" w:rsidR="00D37EBB" w:rsidRPr="00802CFA" w:rsidRDefault="000F3B1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DA3A63" w14:textId="0616CC2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A5160D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DFD5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517299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5318" w:type="dxa"/>
            <w:shd w:val="clear" w:color="auto" w:fill="auto"/>
            <w:hideMark/>
          </w:tcPr>
          <w:p w14:paraId="24A48591" w14:textId="046B2E9D" w:rsidR="00D37EBB" w:rsidRPr="00802CFA" w:rsidRDefault="0021781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0</w:t>
            </w:r>
            <w:r w:rsidR="00100C5D" w:rsidRPr="00802CFA">
              <w:rPr>
                <w:rFonts w:ascii="Arial" w:eastAsia="Times New Roman" w:hAnsi="Arial" w:cs="Arial"/>
                <w:vertAlign w:val="superscript"/>
              </w:rPr>
              <w:t>,3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A4C61E" w14:textId="33A2AF2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54C9B5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EFBE55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99923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2E8B4BEE" w14:textId="40DABC18" w:rsidR="00D37EBB" w:rsidRPr="00802CFA" w:rsidRDefault="0021781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ECBE48" w14:textId="0325A9A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E33606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EF06A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L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ADF36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  <w:hideMark/>
          </w:tcPr>
          <w:p w14:paraId="603B5DD6" w14:textId="226EAFB9" w:rsidR="00D37EBB" w:rsidRPr="00802CFA" w:rsidRDefault="0021781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8BCC8E" w14:textId="56EB5B7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6D63C6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06B3E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2F6B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3</w:t>
            </w:r>
          </w:p>
        </w:tc>
        <w:tc>
          <w:tcPr>
            <w:tcW w:w="5318" w:type="dxa"/>
            <w:shd w:val="clear" w:color="auto" w:fill="auto"/>
            <w:hideMark/>
          </w:tcPr>
          <w:p w14:paraId="463AC54B" w14:textId="4EB2D7CD" w:rsidR="00D37EBB" w:rsidRPr="00802CFA" w:rsidRDefault="00100C5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AF9AE6" w14:textId="1E21BE1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1B6375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D8F76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979059" w14:textId="3DB0683C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  <w:hideMark/>
          </w:tcPr>
          <w:p w14:paraId="728951B6" w14:textId="3E0DA43F" w:rsidR="00D37EBB" w:rsidRPr="00802CFA" w:rsidRDefault="0018101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10B9D7" w14:textId="0F86C75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69AFE8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769E7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FAAE19F" w14:textId="608169EB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  <w:hideMark/>
          </w:tcPr>
          <w:p w14:paraId="599E8426" w14:textId="66EDA3EA" w:rsidR="00D37EBB" w:rsidRPr="00802CFA" w:rsidRDefault="001220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409B85" w14:textId="4098EFB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9B8A8B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32275C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0C2D4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B</w:t>
            </w:r>
          </w:p>
        </w:tc>
        <w:tc>
          <w:tcPr>
            <w:tcW w:w="5318" w:type="dxa"/>
            <w:shd w:val="clear" w:color="auto" w:fill="auto"/>
            <w:hideMark/>
          </w:tcPr>
          <w:p w14:paraId="2A30DCAC" w14:textId="7A34315C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8E8608" w14:textId="4630833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B121F6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C2C423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F5803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3</w:t>
            </w:r>
          </w:p>
        </w:tc>
        <w:tc>
          <w:tcPr>
            <w:tcW w:w="5318" w:type="dxa"/>
            <w:shd w:val="clear" w:color="auto" w:fill="auto"/>
            <w:hideMark/>
          </w:tcPr>
          <w:p w14:paraId="1D439877" w14:textId="3F568863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3CDDB4" w14:textId="4E27938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5C2257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4A8FA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476A59A" w14:textId="5F527542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06BC0946" w14:textId="27253925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BC6D83" w14:textId="7969440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649889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23146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0D3722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AG3</w:t>
            </w:r>
          </w:p>
        </w:tc>
        <w:tc>
          <w:tcPr>
            <w:tcW w:w="5318" w:type="dxa"/>
            <w:shd w:val="clear" w:color="auto" w:fill="auto"/>
          </w:tcPr>
          <w:p w14:paraId="4ACF83B5" w14:textId="5A0E1017" w:rsidR="00D37EBB" w:rsidRPr="00802CFA" w:rsidRDefault="00C8428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FC976A" w14:textId="5664E08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B71D1B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09BC7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6909A4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247C0065" w14:textId="629E1646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27F1BE" w14:textId="7707205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7E51B4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86AB6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16A4D1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361B0C98" w14:textId="65C9636E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BEFC62" w14:textId="676FABE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B262D5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5497A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74A131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</w:tcPr>
          <w:p w14:paraId="0FCA5EA0" w14:textId="79F8514B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9CE5BB" w14:textId="4221924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0B0832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2A57C5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9F7EA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5318" w:type="dxa"/>
            <w:shd w:val="clear" w:color="auto" w:fill="auto"/>
          </w:tcPr>
          <w:p w14:paraId="5ECB9CB8" w14:textId="10F0046C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4831EF" w14:textId="1CF6A3B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45921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A352A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AA64C9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EB2</w:t>
            </w:r>
          </w:p>
        </w:tc>
        <w:tc>
          <w:tcPr>
            <w:tcW w:w="5318" w:type="dxa"/>
            <w:shd w:val="clear" w:color="auto" w:fill="auto"/>
          </w:tcPr>
          <w:p w14:paraId="68D650F1" w14:textId="62E66F82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EC1DF3" w14:textId="3CF2594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169989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101AF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B5D91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B</w:t>
            </w:r>
          </w:p>
        </w:tc>
        <w:tc>
          <w:tcPr>
            <w:tcW w:w="5318" w:type="dxa"/>
            <w:shd w:val="clear" w:color="auto" w:fill="auto"/>
          </w:tcPr>
          <w:p w14:paraId="23577991" w14:textId="5F87E995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DF7A74" w14:textId="3856BC9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B4CAE7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10D59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FDDF24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3</w:t>
            </w:r>
          </w:p>
        </w:tc>
        <w:tc>
          <w:tcPr>
            <w:tcW w:w="5318" w:type="dxa"/>
            <w:shd w:val="clear" w:color="auto" w:fill="auto"/>
          </w:tcPr>
          <w:p w14:paraId="50A5002F" w14:textId="7C18D044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04FC37" w14:textId="728D227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F12F32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7CDAE9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AFF33B" w14:textId="2B6F87D2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2112FB7F" w14:textId="5EFACA6B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47018A" w14:textId="70BA487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30A810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5063D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B7956C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190352A9" w14:textId="332D92E3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86D79D" w14:textId="357A305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6D92BE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505692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B9EBA3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735A44F7" w14:textId="7668DDA9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149D08" w14:textId="2B9DDF1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D5CB72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76EBC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14012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</w:tcPr>
          <w:p w14:paraId="52119C59" w14:textId="6ED7CBA4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A7EDDC" w14:textId="62851D0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1186CF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EA85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814D85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5318" w:type="dxa"/>
            <w:shd w:val="clear" w:color="auto" w:fill="auto"/>
          </w:tcPr>
          <w:p w14:paraId="12BB4DB5" w14:textId="67AC3854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A0C7A9" w14:textId="27B73F9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22C209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1A3AD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651346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EB2</w:t>
            </w:r>
          </w:p>
        </w:tc>
        <w:tc>
          <w:tcPr>
            <w:tcW w:w="5318" w:type="dxa"/>
            <w:shd w:val="clear" w:color="auto" w:fill="auto"/>
          </w:tcPr>
          <w:p w14:paraId="0453765C" w14:textId="54F9E221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F06A56" w14:textId="3C0EE6C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CA3B8B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1EAEEF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xhaustio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CDD3BF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5318" w:type="dxa"/>
            <w:shd w:val="clear" w:color="auto" w:fill="auto"/>
          </w:tcPr>
          <w:p w14:paraId="5E513C5A" w14:textId="686155B6" w:rsidR="00D37EBB" w:rsidRPr="00802CFA" w:rsidRDefault="00CB37D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85448D" w14:textId="22B8749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DDC7DB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F299C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Z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9032C5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</w:tcPr>
          <w:p w14:paraId="49C89112" w14:textId="79220320" w:rsidR="00D37EBB" w:rsidRPr="00802CFA" w:rsidRDefault="005630F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72315D" w14:textId="195D172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3F0825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D0F4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Z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1499CF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B</w:t>
            </w:r>
          </w:p>
        </w:tc>
        <w:tc>
          <w:tcPr>
            <w:tcW w:w="5318" w:type="dxa"/>
            <w:shd w:val="clear" w:color="auto" w:fill="auto"/>
          </w:tcPr>
          <w:p w14:paraId="3016E926" w14:textId="28DEE4ED" w:rsidR="00D37EBB" w:rsidRPr="00802CFA" w:rsidRDefault="005630F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FB2CBF" w14:textId="234DEE4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BA47F1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CC50D4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ZH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E9A8C0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L</w:t>
            </w:r>
          </w:p>
        </w:tc>
        <w:tc>
          <w:tcPr>
            <w:tcW w:w="5318" w:type="dxa"/>
            <w:shd w:val="clear" w:color="auto" w:fill="auto"/>
          </w:tcPr>
          <w:p w14:paraId="29FA7D00" w14:textId="0A012D25" w:rsidR="00D37EBB" w:rsidRPr="00802CFA" w:rsidRDefault="005630F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9A3308" w14:textId="7FBB4C6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2ACC8E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0AB7BC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DB76729" w14:textId="4F6FA646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7FFD9E2E" w14:textId="6A2D9E22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A4884" w14:textId="094A999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823B37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9A3C3F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A1E59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0FF11923" w14:textId="0CF2A850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5E1A4C" w14:textId="0DF2ADE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3F9F36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A9D9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088B4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51D36BCB" w14:textId="542FCC05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DB3E83" w14:textId="3206BA1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57A044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FC22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1D088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78189CFA" w14:textId="48B2B62E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4B293D" w14:textId="471E7E5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D43267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5028F4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FO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E3E6F5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0C41C4A2" w14:textId="2E871B04" w:rsidR="00D37EBB" w:rsidRPr="00802CFA" w:rsidRDefault="00D52D1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4</w:t>
            </w:r>
            <w:r w:rsidR="00A573FA" w:rsidRPr="00802CFA">
              <w:rPr>
                <w:rFonts w:ascii="Arial" w:eastAsia="Times New Roman" w:hAnsi="Arial" w:cs="Arial"/>
                <w:vertAlign w:val="superscript"/>
              </w:rPr>
              <w:t>,40</w:t>
            </w:r>
            <w:r w:rsidR="00A573FA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212988" w14:textId="77E0C17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328C49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2777D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92CB6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335915A9" w14:textId="58B71870" w:rsidR="00D37EBB" w:rsidRPr="00802CFA" w:rsidRDefault="00D1720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A0CEC1" w14:textId="046ADC7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F76048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09AB4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FD341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ZH2</w:t>
            </w:r>
          </w:p>
        </w:tc>
        <w:tc>
          <w:tcPr>
            <w:tcW w:w="5318" w:type="dxa"/>
            <w:shd w:val="clear" w:color="auto" w:fill="auto"/>
          </w:tcPr>
          <w:p w14:paraId="63C31F27" w14:textId="033155E3" w:rsidR="00D37EBB" w:rsidRPr="00802CFA" w:rsidRDefault="00D1720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8F1719" w14:textId="1299240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BCBDB7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9999B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AA20E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  <w:hideMark/>
          </w:tcPr>
          <w:p w14:paraId="31BCEC3A" w14:textId="4015A6A7" w:rsidR="00D37EBB" w:rsidRPr="00802CFA" w:rsidRDefault="003822E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5</w:t>
            </w:r>
            <w:r w:rsidR="00A01CE1" w:rsidRPr="00802CFA">
              <w:rPr>
                <w:rFonts w:ascii="Arial" w:eastAsia="Times New Roman" w:hAnsi="Arial" w:cs="Arial"/>
                <w:vertAlign w:val="superscript"/>
              </w:rPr>
              <w:t>,4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BF2A70" w14:textId="180866C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75E0A7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AF105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ATA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513991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  <w:hideMark/>
          </w:tcPr>
          <w:p w14:paraId="6BE541B3" w14:textId="19A722AC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166643" w14:textId="155CB82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7DF9F4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C3F67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ATA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1D3AD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  <w:hideMark/>
          </w:tcPr>
          <w:p w14:paraId="60B66831" w14:textId="14F6B039" w:rsidR="00D37EBB" w:rsidRPr="00802CFA" w:rsidRDefault="002A36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C81BCE" w14:textId="2111059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5CCF9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EE40C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IF1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38184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  <w:hideMark/>
          </w:tcPr>
          <w:p w14:paraId="3E07B9DA" w14:textId="56D3341A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71AF3F" w14:textId="251104E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6166CE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93B2A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IF1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53AC8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3B2DA9E9" w14:textId="52883023" w:rsidR="00D37EBB" w:rsidRPr="00802CFA" w:rsidRDefault="008572D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DC28CF" w14:textId="18F67DA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5B9140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55BF23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368193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5318" w:type="dxa"/>
            <w:shd w:val="clear" w:color="auto" w:fill="auto"/>
          </w:tcPr>
          <w:p w14:paraId="6B9B7E9C" w14:textId="4DAB9A89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5512A5" w14:textId="433EE75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9D6D6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42A4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F9FD11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5318" w:type="dxa"/>
            <w:shd w:val="clear" w:color="auto" w:fill="auto"/>
          </w:tcPr>
          <w:p w14:paraId="71265625" w14:textId="7F48E01F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C3B902" w14:textId="5F3E3B5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3E869F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7ABC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EA0F0B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5318" w:type="dxa"/>
            <w:shd w:val="clear" w:color="auto" w:fill="auto"/>
          </w:tcPr>
          <w:p w14:paraId="0F3EDDB2" w14:textId="29CB070A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CBA0E5" w14:textId="7176612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6ED473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6366E2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CO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2D33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F</w:t>
            </w:r>
          </w:p>
        </w:tc>
        <w:tc>
          <w:tcPr>
            <w:tcW w:w="5318" w:type="dxa"/>
            <w:shd w:val="clear" w:color="auto" w:fill="auto"/>
            <w:hideMark/>
          </w:tcPr>
          <w:p w14:paraId="3E0A5680" w14:textId="6CD9D52F" w:rsidR="00D37EBB" w:rsidRPr="00802CFA" w:rsidRDefault="0095285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A53BA0" w14:textId="657AD18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DDA1D3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D2A80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850F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3</w:t>
            </w:r>
          </w:p>
        </w:tc>
        <w:tc>
          <w:tcPr>
            <w:tcW w:w="5318" w:type="dxa"/>
            <w:shd w:val="clear" w:color="auto" w:fill="auto"/>
            <w:hideMark/>
          </w:tcPr>
          <w:p w14:paraId="46B35DFB" w14:textId="7BD46202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294F75" w14:textId="33C48A9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3AFC8A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9F751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75AB57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3</w:t>
            </w:r>
          </w:p>
        </w:tc>
        <w:tc>
          <w:tcPr>
            <w:tcW w:w="5318" w:type="dxa"/>
            <w:shd w:val="clear" w:color="auto" w:fill="auto"/>
            <w:hideMark/>
          </w:tcPr>
          <w:p w14:paraId="4DF14B9C" w14:textId="1DC0E356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EE7949" w14:textId="1605DAA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5A815A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B16E0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D8028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77E6B189" w14:textId="612898DC" w:rsidR="00D37EBB" w:rsidRPr="00802CFA" w:rsidRDefault="0090672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0,5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35DE8F" w14:textId="79A25F6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0DB1BA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536B4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746707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5318" w:type="dxa"/>
            <w:shd w:val="clear" w:color="auto" w:fill="auto"/>
          </w:tcPr>
          <w:p w14:paraId="24551C29" w14:textId="6D7D0E67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261AB2" w14:textId="6532123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8F506B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0C061E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F77E5E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2</w:t>
            </w:r>
          </w:p>
        </w:tc>
        <w:tc>
          <w:tcPr>
            <w:tcW w:w="5318" w:type="dxa"/>
            <w:shd w:val="clear" w:color="auto" w:fill="auto"/>
          </w:tcPr>
          <w:p w14:paraId="55BAD8C1" w14:textId="69C0D333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1A5327" w14:textId="4CF172C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30E982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0F649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929A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5B428E37" w14:textId="2573310F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56C69F" w14:textId="65CC982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4B97EC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1EFFA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E6C63D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3F3E2C5B" w14:textId="4F2DC4A5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387A52" w14:textId="74F6E16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499F9A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41236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CF73BF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23C3887C" w14:textId="29DDD0A0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57C129" w14:textId="3E32B55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6CC79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0AE7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76BEB3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222C1A04" w14:textId="3D994611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EECE4B" w14:textId="3A64956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788ED3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32F75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471F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</w:tcPr>
          <w:p w14:paraId="759C67A5" w14:textId="7A9B5A6E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41132A" w14:textId="3FC4DB2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988D6B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01A20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B2168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5318" w:type="dxa"/>
            <w:shd w:val="clear" w:color="auto" w:fill="auto"/>
          </w:tcPr>
          <w:p w14:paraId="5317EC8C" w14:textId="34E92686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DAA215" w14:textId="7E1914C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D60DC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A1470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2F963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5318" w:type="dxa"/>
            <w:shd w:val="clear" w:color="auto" w:fill="auto"/>
          </w:tcPr>
          <w:p w14:paraId="03A28351" w14:textId="5B497CDF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946AE8" w14:textId="233E0DE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1654D9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2DAD69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068510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6CF85287" w14:textId="4DBC658D" w:rsidR="00D37EBB" w:rsidRPr="00802CFA" w:rsidRDefault="0090672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0,5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82E3AE" w14:textId="1EA9007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A4B599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65DBF3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57C9D0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5318" w:type="dxa"/>
            <w:shd w:val="clear" w:color="auto" w:fill="auto"/>
          </w:tcPr>
          <w:p w14:paraId="78A11AC3" w14:textId="4F90B8CD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8CA965" w14:textId="54836DA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8DD6BD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B8BD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55B0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2</w:t>
            </w:r>
          </w:p>
        </w:tc>
        <w:tc>
          <w:tcPr>
            <w:tcW w:w="5318" w:type="dxa"/>
            <w:shd w:val="clear" w:color="auto" w:fill="auto"/>
          </w:tcPr>
          <w:p w14:paraId="13572DC4" w14:textId="7E0E5D7F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83799E" w14:textId="5112A81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89F88F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7E7E2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CBA8BB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0B8EB464" w14:textId="0825C6DA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AB09AF" w14:textId="53C8317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954D9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56587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A8C231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5D2C32F4" w14:textId="3B7D1C5C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B9A8E" w14:textId="421E35F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7F6AEA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37719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50D9A6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15EA2915" w14:textId="49B5D7CD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36CA2B" w14:textId="1C08094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4E022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9757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037AE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1A8F91E5" w14:textId="7CF0E703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CAFB9" w14:textId="7B58175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6C31E2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4B589F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37B26B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</w:tcPr>
          <w:p w14:paraId="168A2895" w14:textId="40DB5706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3A2A3" w14:textId="7D847A2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6C4796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67CCC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728B52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5318" w:type="dxa"/>
            <w:shd w:val="clear" w:color="auto" w:fill="auto"/>
          </w:tcPr>
          <w:p w14:paraId="3FB9991E" w14:textId="39A6619D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33DD7A" w14:textId="5E4F660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AAEADE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A71FCF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A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038C4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5318" w:type="dxa"/>
            <w:shd w:val="clear" w:color="auto" w:fill="auto"/>
          </w:tcPr>
          <w:p w14:paraId="0D29E1EE" w14:textId="3EFB951C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CD226F" w14:textId="2709695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288B94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A534061" w14:textId="2F1A154E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6D996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5318" w:type="dxa"/>
            <w:shd w:val="clear" w:color="auto" w:fill="auto"/>
          </w:tcPr>
          <w:p w14:paraId="7471FD88" w14:textId="54941B2D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1847D6" w14:textId="16B012C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8A9D19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238BF26" w14:textId="7BCC192D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609CCE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5318" w:type="dxa"/>
            <w:shd w:val="clear" w:color="auto" w:fill="auto"/>
          </w:tcPr>
          <w:p w14:paraId="61077BCF" w14:textId="50E37C8A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259AA0" w14:textId="5FEED3D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B44202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5D9F282" w14:textId="68421973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53933A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5318" w:type="dxa"/>
            <w:shd w:val="clear" w:color="auto" w:fill="auto"/>
          </w:tcPr>
          <w:p w14:paraId="6E805481" w14:textId="6CC2E466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36BED7" w14:textId="4AD7470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16897C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93A25D" w14:textId="3FCC300E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DC883D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2</w:t>
            </w:r>
          </w:p>
        </w:tc>
        <w:tc>
          <w:tcPr>
            <w:tcW w:w="5318" w:type="dxa"/>
            <w:shd w:val="clear" w:color="auto" w:fill="auto"/>
          </w:tcPr>
          <w:p w14:paraId="207739A2" w14:textId="0BC10954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EAC3DC" w14:textId="175C6D7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B44900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4928FDF" w14:textId="4FE13D89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5A61FC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711ECCE1" w14:textId="2C2518A6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A6CE49" w14:textId="0F02848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74274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056174A" w14:textId="6EA37ED1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C834F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78A3F131" w14:textId="262F71D9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68E5BE" w14:textId="11450C3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C180F5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8AA0D3" w14:textId="20F2703A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048844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6906CE5C" w14:textId="052F47A2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279F53" w14:textId="0FC8172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0309E4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21059EF" w14:textId="0A2DAC02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5718E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</w:tcPr>
          <w:p w14:paraId="3063A2D9" w14:textId="01DBD55E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6B3080" w14:textId="152C84F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57E579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33F1EB" w14:textId="67F5F96E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7D470B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1</w:t>
            </w:r>
          </w:p>
        </w:tc>
        <w:tc>
          <w:tcPr>
            <w:tcW w:w="5318" w:type="dxa"/>
            <w:shd w:val="clear" w:color="auto" w:fill="auto"/>
          </w:tcPr>
          <w:p w14:paraId="0BF57DCB" w14:textId="69951D82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78FA3" w14:textId="626EDAE8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6C0F51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AF289CE" w14:textId="51D0F05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59D70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2</w:t>
            </w:r>
          </w:p>
        </w:tc>
        <w:tc>
          <w:tcPr>
            <w:tcW w:w="5318" w:type="dxa"/>
            <w:shd w:val="clear" w:color="auto" w:fill="auto"/>
          </w:tcPr>
          <w:p w14:paraId="63FCBDC3" w14:textId="189A046F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08CD82" w14:textId="57A10F5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DDB60F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87D078" w14:textId="58D5B533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C55664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3</w:t>
            </w:r>
          </w:p>
        </w:tc>
        <w:tc>
          <w:tcPr>
            <w:tcW w:w="5318" w:type="dxa"/>
            <w:shd w:val="clear" w:color="auto" w:fill="auto"/>
          </w:tcPr>
          <w:p w14:paraId="0340C394" w14:textId="538BB589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9BB0D2" w14:textId="19953B6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418AD7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251F61" w14:textId="0D1471AE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F31B91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4</w:t>
            </w:r>
          </w:p>
        </w:tc>
        <w:tc>
          <w:tcPr>
            <w:tcW w:w="5318" w:type="dxa"/>
            <w:shd w:val="clear" w:color="auto" w:fill="auto"/>
          </w:tcPr>
          <w:p w14:paraId="31973E17" w14:textId="31C03E2F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35C6CF" w14:textId="6459C77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58517A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C4A0C1" w14:textId="63464DB0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57C7C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5</w:t>
            </w:r>
          </w:p>
        </w:tc>
        <w:tc>
          <w:tcPr>
            <w:tcW w:w="5318" w:type="dxa"/>
            <w:shd w:val="clear" w:color="auto" w:fill="auto"/>
          </w:tcPr>
          <w:p w14:paraId="4597276E" w14:textId="22D91D20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D08B84" w14:textId="1B1F45E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037CC1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DE92D31" w14:textId="19C8CCFD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577B49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5318" w:type="dxa"/>
            <w:shd w:val="clear" w:color="auto" w:fill="auto"/>
            <w:hideMark/>
          </w:tcPr>
          <w:p w14:paraId="0C583EE8" w14:textId="54D2EBD9" w:rsidR="00D37EBB" w:rsidRPr="00802CFA" w:rsidRDefault="0009701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71FE5C" w14:textId="476CD03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B92716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79E5352" w14:textId="347D9531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FEF420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2</w:t>
            </w:r>
          </w:p>
        </w:tc>
        <w:tc>
          <w:tcPr>
            <w:tcW w:w="5318" w:type="dxa"/>
            <w:shd w:val="clear" w:color="auto" w:fill="auto"/>
          </w:tcPr>
          <w:p w14:paraId="08C44309" w14:textId="3AAEBD13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C70DB" w14:textId="50D15B4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05F287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1643C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D3319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5318" w:type="dxa"/>
            <w:shd w:val="clear" w:color="auto" w:fill="auto"/>
          </w:tcPr>
          <w:p w14:paraId="7C6D3A18" w14:textId="583025CB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5A9DAA" w14:textId="0AA6C06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56C8EC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D9F854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C8521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5318" w:type="dxa"/>
            <w:shd w:val="clear" w:color="auto" w:fill="auto"/>
          </w:tcPr>
          <w:p w14:paraId="5F0293D9" w14:textId="4DC6A12B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EED4F6" w14:textId="3A2F151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3413B9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AE1E9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2D96CC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2</w:t>
            </w:r>
          </w:p>
        </w:tc>
        <w:tc>
          <w:tcPr>
            <w:tcW w:w="5318" w:type="dxa"/>
            <w:shd w:val="clear" w:color="auto" w:fill="auto"/>
          </w:tcPr>
          <w:p w14:paraId="6A2F4F9B" w14:textId="5821C5FD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0DDF6E" w14:textId="3B48001F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AA3890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9774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5604D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0A88F087" w14:textId="20506922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802F4E" w14:textId="5439820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C63414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CC5BC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0EAE99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4F112EEF" w14:textId="47DDFF37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426D2D" w14:textId="3D3DF51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9D1EF5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CCD44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AF98A0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62320D21" w14:textId="2A94ADDC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2EA738" w14:textId="0CEFAC0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9A2C7D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D737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C6B40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</w:tcPr>
          <w:p w14:paraId="09A23226" w14:textId="09A0B6AD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6A9354" w14:textId="61A73F04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F6E0E9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D98A8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A332F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5318" w:type="dxa"/>
            <w:shd w:val="clear" w:color="auto" w:fill="auto"/>
          </w:tcPr>
          <w:p w14:paraId="17E6AE68" w14:textId="758CBE9F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BD979D" w14:textId="6829585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B5C07E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C33A02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39419C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5318" w:type="dxa"/>
            <w:shd w:val="clear" w:color="auto" w:fill="auto"/>
          </w:tcPr>
          <w:p w14:paraId="53AE2C81" w14:textId="61DFEAC1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EE2DB3" w14:textId="152DE96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3897A0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A783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979393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2</w:t>
            </w:r>
          </w:p>
        </w:tc>
        <w:tc>
          <w:tcPr>
            <w:tcW w:w="5318" w:type="dxa"/>
            <w:shd w:val="clear" w:color="auto" w:fill="auto"/>
          </w:tcPr>
          <w:p w14:paraId="1A953E6A" w14:textId="663DCBC6" w:rsidR="00D37EBB" w:rsidRPr="00802CFA" w:rsidRDefault="0085650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8821E7" w14:textId="1D60D7D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F2DD00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1A3F1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5F3678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05D80196" w14:textId="6BBF46B7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C192E9" w14:textId="2743F88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65EFB0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939A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887E80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60DC9826" w14:textId="2408C7E1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C5DA93" w14:textId="75A2A5E3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EA2C27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D18CF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619D3D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57E1DA51" w14:textId="1EC2A0B9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813A35" w14:textId="7BC2FAE9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017C6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0C414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232058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</w:tcPr>
          <w:p w14:paraId="240B1517" w14:textId="2B9C9646" w:rsidR="00D37EBB" w:rsidRPr="00802CFA" w:rsidRDefault="005811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34CF4C" w14:textId="0220A9D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DF1F4E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D0FA8C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CC9EC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</w:tcPr>
          <w:p w14:paraId="098F2609" w14:textId="2C622748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B2D067" w14:textId="3A1F836E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A10FF9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4D3AE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DA7D5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2</w:t>
            </w:r>
          </w:p>
        </w:tc>
        <w:tc>
          <w:tcPr>
            <w:tcW w:w="5318" w:type="dxa"/>
            <w:shd w:val="clear" w:color="auto" w:fill="auto"/>
          </w:tcPr>
          <w:p w14:paraId="7807A4B5" w14:textId="5D8941CD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46AABD" w14:textId="6601D7E5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442582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929D8A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56A9E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664D5254" w14:textId="75AE2B0A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5C5554" w14:textId="6FC4613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5B3E2B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3D75F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0E340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5318" w:type="dxa"/>
            <w:shd w:val="clear" w:color="auto" w:fill="auto"/>
          </w:tcPr>
          <w:p w14:paraId="49296CD4" w14:textId="23882EFF" w:rsidR="00D37EBB" w:rsidRPr="00802CFA" w:rsidRDefault="00A07E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0,6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40E592" w14:textId="5BD2E3A2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58ADB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10E383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98E66E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  <w:hideMark/>
          </w:tcPr>
          <w:p w14:paraId="570D6642" w14:textId="4F0894DE" w:rsidR="00D37EBB" w:rsidRPr="00802CFA" w:rsidRDefault="00A07E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18C55F" w14:textId="4473978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278123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0D4E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B848D3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</w:tcPr>
          <w:p w14:paraId="272B7198" w14:textId="23D8B5A0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B1A79D" w14:textId="2189733C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B6BAA6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360B70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05B687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2</w:t>
            </w:r>
          </w:p>
        </w:tc>
        <w:tc>
          <w:tcPr>
            <w:tcW w:w="5318" w:type="dxa"/>
            <w:shd w:val="clear" w:color="auto" w:fill="auto"/>
          </w:tcPr>
          <w:p w14:paraId="6DC31835" w14:textId="4BBC8142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84A2EF" w14:textId="31168011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AD32E9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75FE5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5AA911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6B8DF301" w14:textId="19B79B6B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B055AA" w14:textId="473BD9A7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D25BA9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2AFAD9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A3B6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5318" w:type="dxa"/>
            <w:shd w:val="clear" w:color="auto" w:fill="auto"/>
          </w:tcPr>
          <w:p w14:paraId="6BAC7A1B" w14:textId="1D6BB719" w:rsidR="00D37EBB" w:rsidRPr="00802CFA" w:rsidRDefault="00A07E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0,6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D554DE" w14:textId="5E19AE7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B1D56A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74FD7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12R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2B9A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</w:tcPr>
          <w:p w14:paraId="7DDEF154" w14:textId="0E2A8548" w:rsidR="00D37EBB" w:rsidRPr="00802CFA" w:rsidRDefault="00A07E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DD2690" w14:textId="1A46DA0F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070F5A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93082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6ABDF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7AB311E6" w14:textId="2FC5F7E5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C2A641" w14:textId="2B28283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D82052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8C48E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D4B15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22A402AA" w14:textId="58C3C6EF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7061C" w14:textId="3E9BE414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3DECF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00DD1F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1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D3BB36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  <w:hideMark/>
          </w:tcPr>
          <w:p w14:paraId="165DB695" w14:textId="2C4A6888" w:rsidR="00D37EBB" w:rsidRPr="00802CFA" w:rsidRDefault="00D8345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322EE6" w14:textId="7D89B724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EDAB78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6B7CD0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1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440E8C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3</w:t>
            </w:r>
          </w:p>
        </w:tc>
        <w:tc>
          <w:tcPr>
            <w:tcW w:w="5318" w:type="dxa"/>
            <w:shd w:val="clear" w:color="auto" w:fill="auto"/>
          </w:tcPr>
          <w:p w14:paraId="192EB100" w14:textId="30133119" w:rsidR="00D37EBB" w:rsidRPr="00802CFA" w:rsidRDefault="00317E6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3,6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4901E7" w14:textId="2743E527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43771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BFDA9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63181D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544EC44F" w14:textId="5D5F7EED" w:rsidR="00D37EBB" w:rsidRPr="00802CFA" w:rsidRDefault="00317E6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3,6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CDF52B" w14:textId="72BAD36B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54F330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3CB2F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2AA0F5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</w:tcPr>
          <w:p w14:paraId="511A2D47" w14:textId="7D8A6918" w:rsidR="00D37EBB" w:rsidRPr="00802CFA" w:rsidRDefault="00584A6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3,6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7E5FE" w14:textId="044DB04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EE668B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64F01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D5BF28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ATA3</w:t>
            </w:r>
          </w:p>
        </w:tc>
        <w:tc>
          <w:tcPr>
            <w:tcW w:w="5318" w:type="dxa"/>
            <w:shd w:val="clear" w:color="auto" w:fill="auto"/>
          </w:tcPr>
          <w:p w14:paraId="6B732FA1" w14:textId="41EEC111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F71B7D" w14:textId="33713A5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C56130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4D352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4FD54B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IF1A</w:t>
            </w:r>
          </w:p>
        </w:tc>
        <w:tc>
          <w:tcPr>
            <w:tcW w:w="5318" w:type="dxa"/>
            <w:shd w:val="clear" w:color="auto" w:fill="auto"/>
          </w:tcPr>
          <w:p w14:paraId="65A7BCC1" w14:textId="43232673" w:rsidR="00D37EBB" w:rsidRPr="00802CFA" w:rsidRDefault="00317E6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0134DE" w14:textId="19D7D035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10DD10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258A8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43F33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2</w:t>
            </w:r>
          </w:p>
        </w:tc>
        <w:tc>
          <w:tcPr>
            <w:tcW w:w="5318" w:type="dxa"/>
            <w:shd w:val="clear" w:color="auto" w:fill="auto"/>
          </w:tcPr>
          <w:p w14:paraId="57B52CDA" w14:textId="3686E39E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868E4C" w14:textId="075B485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B19375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19B89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CB3CA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5AE32E6E" w14:textId="24AAE9EE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7928A5" w14:textId="53F3D9B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0F1BAB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16D69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D7E3CA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1EEA5120" w14:textId="7CCB948F" w:rsidR="00D37EBB" w:rsidRPr="00802CFA" w:rsidRDefault="00317E6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3,6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370CC6" w14:textId="4CF4620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FDE7A2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495779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51AC0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160</w:t>
            </w:r>
          </w:p>
        </w:tc>
        <w:tc>
          <w:tcPr>
            <w:tcW w:w="5318" w:type="dxa"/>
            <w:shd w:val="clear" w:color="auto" w:fill="auto"/>
          </w:tcPr>
          <w:p w14:paraId="2E5852CF" w14:textId="4451F2F4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6D9449" w14:textId="5662706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1A47F2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500140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F0C90A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4</w:t>
            </w:r>
          </w:p>
        </w:tc>
        <w:tc>
          <w:tcPr>
            <w:tcW w:w="5318" w:type="dxa"/>
            <w:shd w:val="clear" w:color="auto" w:fill="auto"/>
          </w:tcPr>
          <w:p w14:paraId="20154CA7" w14:textId="16E2529C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2A6653" w14:textId="197E030C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5F051F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EAFD97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B363DD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</w:tcPr>
          <w:p w14:paraId="3AF01164" w14:textId="2D8624EF" w:rsidR="00D37EBB" w:rsidRPr="00802CFA" w:rsidRDefault="00584A6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3,6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D7F575" w14:textId="1247939E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6FFEB2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8516A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FC28E5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ATA3</w:t>
            </w:r>
          </w:p>
        </w:tc>
        <w:tc>
          <w:tcPr>
            <w:tcW w:w="5318" w:type="dxa"/>
            <w:shd w:val="clear" w:color="auto" w:fill="auto"/>
          </w:tcPr>
          <w:p w14:paraId="05DB3D48" w14:textId="0E43BBE5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CAA3EF" w14:textId="5EF6C6F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BB232C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2EE180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31BC5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AVCR2</w:t>
            </w:r>
          </w:p>
        </w:tc>
        <w:tc>
          <w:tcPr>
            <w:tcW w:w="5318" w:type="dxa"/>
            <w:shd w:val="clear" w:color="auto" w:fill="auto"/>
          </w:tcPr>
          <w:p w14:paraId="5B733DAC" w14:textId="578BF637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11DF58" w14:textId="3C3C2F9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61404F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53917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FFE4B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IF1A</w:t>
            </w:r>
          </w:p>
        </w:tc>
        <w:tc>
          <w:tcPr>
            <w:tcW w:w="5318" w:type="dxa"/>
            <w:shd w:val="clear" w:color="auto" w:fill="auto"/>
          </w:tcPr>
          <w:p w14:paraId="21F5DE3B" w14:textId="2F717466" w:rsidR="00D37EBB" w:rsidRPr="00802CFA" w:rsidRDefault="00317E6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5B352D" w14:textId="6BFAE50F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157794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90E8CA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E36F3A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2</w:t>
            </w:r>
          </w:p>
        </w:tc>
        <w:tc>
          <w:tcPr>
            <w:tcW w:w="5318" w:type="dxa"/>
            <w:shd w:val="clear" w:color="auto" w:fill="auto"/>
          </w:tcPr>
          <w:p w14:paraId="5D2E39CA" w14:textId="2C5A3CD6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6BD858" w14:textId="1332608C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AE11A0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D402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7523D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AG3</w:t>
            </w:r>
          </w:p>
        </w:tc>
        <w:tc>
          <w:tcPr>
            <w:tcW w:w="5318" w:type="dxa"/>
            <w:shd w:val="clear" w:color="auto" w:fill="auto"/>
          </w:tcPr>
          <w:p w14:paraId="63EDC587" w14:textId="1CDCA4DA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BFA9C8" w14:textId="0EAE842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6F2E35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8B127A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F4A53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31746965" w14:textId="23114933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FC165D" w14:textId="58105C8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944F78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08A6F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9F9750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620C0CBF" w14:textId="6931E6D1" w:rsidR="00D37EBB" w:rsidRPr="00802CFA" w:rsidRDefault="00D6734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6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51EEDB" w14:textId="06B98B45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D6EDDF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D8400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41CF21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557FE98B" w14:textId="3A70D018" w:rsidR="00D37EBB" w:rsidRPr="00802CFA" w:rsidRDefault="0075192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2F5223" w14:textId="172097B5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743454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146DB2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52090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64317C01" w14:textId="3CAF5F2F" w:rsidR="00D37EBB" w:rsidRPr="00802CFA" w:rsidRDefault="0034518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,6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6F209E" w14:textId="5868B2B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7FCE1F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AC5CCF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15542E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1EF5491A" w14:textId="62D487AC" w:rsidR="00D37EBB" w:rsidRPr="00802CFA" w:rsidRDefault="0034518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,6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023D77" w14:textId="439D575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413B55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756B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9C1692" w14:textId="062CB9A4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691ADEB7" w14:textId="70C01A69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DF001A" w14:textId="7CDA86EA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6E7353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31FD66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709ECE" w14:textId="6676C401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B24EC8" w:rsidRPr="00802CFA">
              <w:rPr>
                <w:rFonts w:ascii="Arial" w:eastAsia="Times New Roman" w:hAnsi="Arial" w:cs="Arial"/>
                <w:bCs/>
              </w:rPr>
              <w:t>-γ</w:t>
            </w:r>
            <w:r w:rsidR="00B24EC8" w:rsidRPr="00802CFA" w:rsidDel="00B24EC8">
              <w:rPr>
                <w:rFonts w:ascii="Arial" w:eastAsia="Times New Roman" w:hAnsi="Arial" w:cs="Arial"/>
                <w:bCs/>
              </w:rPr>
              <w:t xml:space="preserve"> </w:t>
            </w:r>
            <w:r w:rsidRPr="00802CFA">
              <w:rPr>
                <w:rFonts w:ascii="Arial" w:eastAsia="Times New Roman" w:hAnsi="Arial" w:cs="Arial"/>
                <w:bCs/>
              </w:rPr>
              <w:t>R1</w:t>
            </w:r>
          </w:p>
        </w:tc>
        <w:tc>
          <w:tcPr>
            <w:tcW w:w="5318" w:type="dxa"/>
            <w:shd w:val="clear" w:color="auto" w:fill="auto"/>
          </w:tcPr>
          <w:p w14:paraId="668934ED" w14:textId="14C23192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C05E1C" w14:textId="754A441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56B2C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F2093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57D188" w14:textId="3D22E525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B24EC8" w:rsidRPr="00802CFA">
              <w:rPr>
                <w:rFonts w:ascii="Arial" w:eastAsia="Times New Roman" w:hAnsi="Arial" w:cs="Arial"/>
                <w:bCs/>
              </w:rPr>
              <w:t>-γ</w:t>
            </w:r>
            <w:r w:rsidR="00B24EC8" w:rsidRPr="00802CFA" w:rsidDel="00B24EC8">
              <w:rPr>
                <w:rFonts w:ascii="Arial" w:eastAsia="Times New Roman" w:hAnsi="Arial" w:cs="Arial"/>
                <w:bCs/>
              </w:rPr>
              <w:t xml:space="preserve"> </w:t>
            </w:r>
            <w:r w:rsidRPr="00802CFA">
              <w:rPr>
                <w:rFonts w:ascii="Arial" w:eastAsia="Times New Roman" w:hAnsi="Arial" w:cs="Arial"/>
                <w:bCs/>
              </w:rPr>
              <w:t>R2</w:t>
            </w:r>
          </w:p>
        </w:tc>
        <w:tc>
          <w:tcPr>
            <w:tcW w:w="5318" w:type="dxa"/>
            <w:shd w:val="clear" w:color="auto" w:fill="auto"/>
          </w:tcPr>
          <w:p w14:paraId="420E0661" w14:textId="55C32ECB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178504" w14:textId="7EBD9EAB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09E045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D14A12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B78405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6F4959B1" w14:textId="3BE6F7FD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02C074" w14:textId="4B7D0B58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7A2AD4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1A8F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FDE7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59A9C01A" w14:textId="5BA3F8E5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3B8D25" w14:textId="1729075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7F9A2F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DDE7F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A18B58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50F93B8F" w14:textId="3C904BCC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6EC148" w14:textId="1C0A417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D72179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ED1C2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95E79E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18789746" w14:textId="75BC7B5C" w:rsidR="00D37EBB" w:rsidRPr="00802CFA" w:rsidRDefault="00D52D1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4</w:t>
            </w:r>
            <w:r w:rsidR="00A573FA" w:rsidRPr="00802CFA">
              <w:rPr>
                <w:rFonts w:ascii="Arial" w:eastAsia="Times New Roman" w:hAnsi="Arial" w:cs="Arial"/>
                <w:vertAlign w:val="superscript"/>
              </w:rPr>
              <w:t>,40</w:t>
            </w:r>
            <w:r w:rsidR="00A573FA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501CEA" w14:textId="507E049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D44D4B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00133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6EDD528" w14:textId="0D82DB9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1D1757DE" w14:textId="4995AE7A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92AEB3" w14:textId="702EF55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A219F3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A0E8C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C0E65D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1F65E39E" w14:textId="0E535757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9D734" w14:textId="5485E683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6245BB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E5B2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506A12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6A611A40" w14:textId="2E4A4FFE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38F53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C776AB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DFEE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CC741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568F8CC5" w14:textId="73EB7D44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1854BB" w14:textId="2FE9118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56FDD6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C46C8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89892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3160017A" w14:textId="2C318A2C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256A67" w14:textId="1B5204AB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8A6D87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F8D155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78F73C" w14:textId="3489D66F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994456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35B194F6" w14:textId="0DBEAEDD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AC64E0" w14:textId="26F430A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127726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CB271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3A6AF3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4C9C8402" w14:textId="67471C70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810EF4" w14:textId="00FB1F5C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4C9187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5C58A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EC279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45A8EFE2" w14:textId="5ABBC5CD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0786BE" w14:textId="3CEEB1B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E600FD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1BC675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D66EB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14616B93" w14:textId="70A0325F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688FC2" w14:textId="2C2564AC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7A561B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4DA45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BA7997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37B84D77" w14:textId="4CB94BBD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80AE24" w14:textId="3193E497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FDCDE8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A34E2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DM6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9F9F4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ZH2</w:t>
            </w:r>
          </w:p>
        </w:tc>
        <w:tc>
          <w:tcPr>
            <w:tcW w:w="5318" w:type="dxa"/>
            <w:shd w:val="clear" w:color="auto" w:fill="auto"/>
          </w:tcPr>
          <w:p w14:paraId="1520E849" w14:textId="7B9B7AC8" w:rsidR="00D37EBB" w:rsidRPr="00802CFA" w:rsidRDefault="00DD33D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7BF118" w14:textId="11B540FC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5F69ED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7513BA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26A5D7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5318" w:type="dxa"/>
            <w:shd w:val="clear" w:color="auto" w:fill="auto"/>
          </w:tcPr>
          <w:p w14:paraId="558FA7D8" w14:textId="35D5D638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26E39D" w14:textId="718ACC0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66DA82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139007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2D3BBF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5318" w:type="dxa"/>
            <w:shd w:val="clear" w:color="auto" w:fill="auto"/>
          </w:tcPr>
          <w:p w14:paraId="6FDE24F4" w14:textId="6787FE34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3C9004" w14:textId="74C10EA3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3C4394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7D954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94855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5318" w:type="dxa"/>
            <w:shd w:val="clear" w:color="auto" w:fill="auto"/>
          </w:tcPr>
          <w:p w14:paraId="07CC3AAB" w14:textId="67300541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F3605A" w14:textId="2D5B801F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2F4B96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D752A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CK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48AD16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1C8FEBC8" w14:textId="38466BD3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551432" w14:textId="2A4EF74F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2A5914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78715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A0EBC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3C82DF1B" w14:textId="0D2DFEFF" w:rsidR="00D37EBB" w:rsidRPr="00802CFA" w:rsidRDefault="00357A8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B5DB2A" w14:textId="32726791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490D4D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4C250E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DA6126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XCR5</w:t>
            </w:r>
          </w:p>
        </w:tc>
        <w:tc>
          <w:tcPr>
            <w:tcW w:w="5318" w:type="dxa"/>
            <w:shd w:val="clear" w:color="auto" w:fill="auto"/>
          </w:tcPr>
          <w:p w14:paraId="271D79AD" w14:textId="59CAD755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D19D6B" w14:textId="69FC05A8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010D82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342BE3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288D43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OMES</w:t>
            </w:r>
          </w:p>
        </w:tc>
        <w:tc>
          <w:tcPr>
            <w:tcW w:w="5318" w:type="dxa"/>
            <w:shd w:val="clear" w:color="auto" w:fill="auto"/>
          </w:tcPr>
          <w:p w14:paraId="36415842" w14:textId="55B3C0C7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E3AA81" w14:textId="0471F206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921425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40257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EAC21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A</w:t>
            </w:r>
          </w:p>
        </w:tc>
        <w:tc>
          <w:tcPr>
            <w:tcW w:w="5318" w:type="dxa"/>
            <w:shd w:val="clear" w:color="auto" w:fill="auto"/>
          </w:tcPr>
          <w:p w14:paraId="3D23CC9C" w14:textId="0FB1125F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6D4C9F" w14:textId="225E8A8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87326D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FA972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85E9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B</w:t>
            </w:r>
          </w:p>
        </w:tc>
        <w:tc>
          <w:tcPr>
            <w:tcW w:w="5318" w:type="dxa"/>
            <w:shd w:val="clear" w:color="auto" w:fill="auto"/>
          </w:tcPr>
          <w:p w14:paraId="575A77CF" w14:textId="171A6D1A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B32A86" w14:textId="1FF609CF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B7FD53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A660A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DD77A67" w14:textId="3CE301B9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DF290C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2E7FAC0B" w14:textId="6321F853" w:rsidR="00D37EBB" w:rsidRPr="00802CFA" w:rsidRDefault="00444E2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F7E7AD" w14:textId="6BC5E08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2AC4DD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223016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F8F01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LRG1</w:t>
            </w:r>
          </w:p>
        </w:tc>
        <w:tc>
          <w:tcPr>
            <w:tcW w:w="5318" w:type="dxa"/>
            <w:shd w:val="clear" w:color="auto" w:fill="auto"/>
          </w:tcPr>
          <w:p w14:paraId="30201E0A" w14:textId="294062BE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2D4491" w14:textId="2143C8CE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17CE5C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32D87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A64ED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5318" w:type="dxa"/>
            <w:shd w:val="clear" w:color="auto" w:fill="auto"/>
            <w:hideMark/>
          </w:tcPr>
          <w:p w14:paraId="0B2AE473" w14:textId="22FC2636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8AC38E" w14:textId="407B4301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3693A6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F877F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3214C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58531B1C" w14:textId="3E52B797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3E9B3" w14:textId="53C651BB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BD7F9C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6F2CBC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81426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18DD3579" w14:textId="428FD238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592471" w14:textId="7A3A610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580ED8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9776A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E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AFD9A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F1</w:t>
            </w:r>
          </w:p>
        </w:tc>
        <w:tc>
          <w:tcPr>
            <w:tcW w:w="5318" w:type="dxa"/>
            <w:shd w:val="clear" w:color="auto" w:fill="auto"/>
          </w:tcPr>
          <w:p w14:paraId="3D3CE415" w14:textId="22807B99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06D75D" w14:textId="2CA836AF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B70F11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E25B06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6ED67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1</w:t>
            </w:r>
          </w:p>
        </w:tc>
        <w:tc>
          <w:tcPr>
            <w:tcW w:w="5318" w:type="dxa"/>
            <w:shd w:val="clear" w:color="auto" w:fill="auto"/>
          </w:tcPr>
          <w:p w14:paraId="4CAADACD" w14:textId="7925AF24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98BBFE" w14:textId="4C46B0D0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68835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DDD5D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60CAC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075121CC" w14:textId="35BCFA74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8A443C" w14:textId="4EFA0237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123EC4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82AC3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169CF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1F918747" w14:textId="2E32A43C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FF81D1" w14:textId="6833CBF9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394B20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A2CCA0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34EF45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66FF7A60" w14:textId="67D36AE2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06A27E" w14:textId="2625010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2B3536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7DE8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5A727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67E56072" w14:textId="202843F3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B1D7DE" w14:textId="74A61148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5AC675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93D55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6C173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1</w:t>
            </w:r>
          </w:p>
        </w:tc>
        <w:tc>
          <w:tcPr>
            <w:tcW w:w="5318" w:type="dxa"/>
            <w:shd w:val="clear" w:color="auto" w:fill="auto"/>
          </w:tcPr>
          <w:p w14:paraId="4BC26933" w14:textId="43C38BC2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4A9E6B" w14:textId="21F1F4E3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055D23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205EAE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112F0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5646FA16" w14:textId="3FD55A15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F4FB33" w14:textId="5A4C7A83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BDE353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6F014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9073C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58B5AA79" w14:textId="17CC799F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59CB6F" w14:textId="4304C975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688ED4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6AD762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9A557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06CE7368" w14:textId="1A628DA0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2E0BD6" w14:textId="29B16D7D" w:rsidR="00D37EBB" w:rsidRPr="00802CFA" w:rsidRDefault="0041160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B09F59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03A32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C96A0E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29A87FD0" w14:textId="15341868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3C0EA0" w14:textId="16C2220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027752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1F065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943B7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S</w:t>
            </w:r>
          </w:p>
        </w:tc>
        <w:tc>
          <w:tcPr>
            <w:tcW w:w="5318" w:type="dxa"/>
            <w:shd w:val="clear" w:color="auto" w:fill="auto"/>
            <w:hideMark/>
          </w:tcPr>
          <w:p w14:paraId="45F154DA" w14:textId="0A98FFD6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51188B" w14:textId="30A0940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4AC133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C6E95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DF14AC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</w:t>
            </w:r>
          </w:p>
        </w:tc>
        <w:tc>
          <w:tcPr>
            <w:tcW w:w="5318" w:type="dxa"/>
            <w:shd w:val="clear" w:color="auto" w:fill="auto"/>
            <w:hideMark/>
          </w:tcPr>
          <w:p w14:paraId="0CCD81CE" w14:textId="28E867C6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F96532" w14:textId="1B5AB0F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3D7329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8692B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5B49CF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B</w:t>
            </w:r>
          </w:p>
        </w:tc>
        <w:tc>
          <w:tcPr>
            <w:tcW w:w="5318" w:type="dxa"/>
            <w:shd w:val="clear" w:color="auto" w:fill="auto"/>
            <w:hideMark/>
          </w:tcPr>
          <w:p w14:paraId="3CF58BF0" w14:textId="76E1DE09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064D7B" w14:textId="014311C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75803A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BD7D1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D749CD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JUND</w:t>
            </w:r>
          </w:p>
        </w:tc>
        <w:tc>
          <w:tcPr>
            <w:tcW w:w="5318" w:type="dxa"/>
            <w:shd w:val="clear" w:color="auto" w:fill="auto"/>
            <w:hideMark/>
          </w:tcPr>
          <w:p w14:paraId="1DB1DADF" w14:textId="520FE792" w:rsidR="00D37EBB" w:rsidRPr="00802CFA" w:rsidRDefault="0063066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264CAA" w14:textId="050EAFC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BC52C9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91EF9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A17BB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5318" w:type="dxa"/>
            <w:shd w:val="clear" w:color="auto" w:fill="auto"/>
          </w:tcPr>
          <w:p w14:paraId="191367EF" w14:textId="228984C2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86F080" w14:textId="1F7B2C8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3BBF93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4BE7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900135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5318" w:type="dxa"/>
            <w:shd w:val="clear" w:color="auto" w:fill="auto"/>
          </w:tcPr>
          <w:p w14:paraId="22F31D78" w14:textId="10B6D049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BE39CA" w14:textId="53673ED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F2C65A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55607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F63989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5318" w:type="dxa"/>
            <w:shd w:val="clear" w:color="auto" w:fill="auto"/>
          </w:tcPr>
          <w:p w14:paraId="6AE2ACE1" w14:textId="3B98F4DF" w:rsidR="00D37EBB" w:rsidRPr="00802CFA" w:rsidRDefault="00CB37D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0F1885" w14:textId="3AE1AC5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D7934E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43BD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M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DC46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5318" w:type="dxa"/>
            <w:shd w:val="clear" w:color="auto" w:fill="auto"/>
          </w:tcPr>
          <w:p w14:paraId="079C149B" w14:textId="75F6D9CA" w:rsidR="00D37EBB" w:rsidRPr="00802CFA" w:rsidRDefault="00CB37D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CF36E2" w14:textId="7E9D174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7BE8F9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DEF294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O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0E8A64" w14:textId="6B9346A0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lycolysis</w:t>
            </w:r>
          </w:p>
        </w:tc>
        <w:tc>
          <w:tcPr>
            <w:tcW w:w="5318" w:type="dxa"/>
            <w:shd w:val="clear" w:color="auto" w:fill="auto"/>
            <w:hideMark/>
          </w:tcPr>
          <w:p w14:paraId="37DFE7C2" w14:textId="25F72E17" w:rsidR="00D37EBB" w:rsidRPr="00802CFA" w:rsidRDefault="00FC43E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CAD79E" w14:textId="0C0952C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EFBDFC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497100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O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24EF8F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ICTOR</w:t>
            </w:r>
          </w:p>
        </w:tc>
        <w:tc>
          <w:tcPr>
            <w:tcW w:w="5318" w:type="dxa"/>
            <w:shd w:val="clear" w:color="auto" w:fill="auto"/>
          </w:tcPr>
          <w:p w14:paraId="3AB30C4E" w14:textId="16AFFEFA" w:rsidR="00D37EBB" w:rsidRPr="00802CFA" w:rsidRDefault="00E61A1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EBD29F" w14:textId="5CB8558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09E589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C489B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O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1E534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PTOR</w:t>
            </w:r>
          </w:p>
        </w:tc>
        <w:tc>
          <w:tcPr>
            <w:tcW w:w="5318" w:type="dxa"/>
            <w:shd w:val="clear" w:color="auto" w:fill="auto"/>
          </w:tcPr>
          <w:p w14:paraId="711E396C" w14:textId="2F1F66D6" w:rsidR="00D37EBB" w:rsidRPr="00802CFA" w:rsidRDefault="00E61A1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8DDE85" w14:textId="26B53A3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3AAAB6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5B8EB7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2D71EC" w14:textId="118614B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oliferation</w:t>
            </w:r>
          </w:p>
        </w:tc>
        <w:tc>
          <w:tcPr>
            <w:tcW w:w="5318" w:type="dxa"/>
            <w:shd w:val="clear" w:color="auto" w:fill="auto"/>
          </w:tcPr>
          <w:p w14:paraId="447827BA" w14:textId="62B8DE01" w:rsidR="00D37EBB" w:rsidRPr="00802CFA" w:rsidRDefault="008572D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98DEDD" w14:textId="5FD64D3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6E41B1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7DCC6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178AA6" w14:textId="3B5CCD16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DF290C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202EC61E" w14:textId="03464C1A" w:rsidR="00D37EBB" w:rsidRPr="00802CFA" w:rsidRDefault="00DC11F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,7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732F23" w14:textId="72348ED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D7D79F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EF54B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391956C" w14:textId="1E1FDCE6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5318" w:type="dxa"/>
            <w:shd w:val="clear" w:color="auto" w:fill="auto"/>
          </w:tcPr>
          <w:p w14:paraId="731E18D6" w14:textId="3AE238E5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ABCA51" w14:textId="6559DE98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ED021B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BBD75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E40CE57" w14:textId="11821C9A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5318" w:type="dxa"/>
            <w:shd w:val="clear" w:color="auto" w:fill="auto"/>
          </w:tcPr>
          <w:p w14:paraId="7738C01C" w14:textId="13AD6C8F" w:rsidR="00D37EBB" w:rsidRPr="00802CFA" w:rsidRDefault="008F420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2EF093" w14:textId="43BD687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EAAF2D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1AAACB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BB1DC8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1164EE6C" w14:textId="7F2A5960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1B697E" w14:textId="545DE27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0DB6EB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32394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4CC54A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6DD847E2" w14:textId="16B3B742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4A924E" w14:textId="30C4E5E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550817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3314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BAD4BD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</w:tcPr>
          <w:p w14:paraId="4244A319" w14:textId="078A0A5D" w:rsidR="00D37EBB" w:rsidRPr="00802CFA" w:rsidRDefault="004C649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31BDF0" w14:textId="0CB4115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9CAD12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C82C36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F8F7A8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4A1</w:t>
            </w:r>
          </w:p>
        </w:tc>
        <w:tc>
          <w:tcPr>
            <w:tcW w:w="5318" w:type="dxa"/>
            <w:shd w:val="clear" w:color="auto" w:fill="auto"/>
          </w:tcPr>
          <w:p w14:paraId="6E5D19CF" w14:textId="55BC4BC7" w:rsidR="00D37EBB" w:rsidRPr="00802CFA" w:rsidRDefault="004C649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B40906" w14:textId="7309918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FF86B5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C73BF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A54F27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17E67063" w14:textId="33B401C3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723F6E" w14:textId="5120522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CABE97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3C2AF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74A72D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3E24AC33" w14:textId="1BB461F8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EEF14D" w14:textId="5FFCED9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39D08B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A2879E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DD9A6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2</w:t>
            </w:r>
          </w:p>
        </w:tc>
        <w:tc>
          <w:tcPr>
            <w:tcW w:w="5318" w:type="dxa"/>
            <w:shd w:val="clear" w:color="auto" w:fill="auto"/>
          </w:tcPr>
          <w:p w14:paraId="01E4BBCC" w14:textId="721F2F8C" w:rsidR="00D37EBB" w:rsidRPr="00802CFA" w:rsidRDefault="00C84283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052659" w14:textId="0533E658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FBF1DB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65146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2CD644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GR3</w:t>
            </w:r>
          </w:p>
        </w:tc>
        <w:tc>
          <w:tcPr>
            <w:tcW w:w="5318" w:type="dxa"/>
            <w:shd w:val="clear" w:color="auto" w:fill="auto"/>
          </w:tcPr>
          <w:p w14:paraId="6C8DBB8E" w14:textId="30D0050B" w:rsidR="00D37EBB" w:rsidRPr="00802CFA" w:rsidRDefault="00C4025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6131C5" w14:textId="331876B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4F797C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E3FCC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66201B" w14:textId="4C8E2B08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</w:t>
            </w:r>
            <w:r w:rsidR="00DF290C" w:rsidRPr="00802CFA">
              <w:rPr>
                <w:rFonts w:ascii="Arial" w:eastAsia="Times New Roman" w:hAnsi="Arial" w:cs="Arial"/>
                <w:bCs/>
              </w:rPr>
              <w:t>γ</w:t>
            </w:r>
          </w:p>
        </w:tc>
        <w:tc>
          <w:tcPr>
            <w:tcW w:w="5318" w:type="dxa"/>
            <w:shd w:val="clear" w:color="auto" w:fill="auto"/>
          </w:tcPr>
          <w:p w14:paraId="52EAB1A1" w14:textId="372220FE" w:rsidR="00D37EBB" w:rsidRPr="00802CFA" w:rsidRDefault="00DC11F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39,7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AD5737" w14:textId="0515BDB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289401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8642A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EB7AB3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6730B080" w14:textId="33589461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F01603" w14:textId="2E1C710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1C6325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6B90E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A21D9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31564BDA" w14:textId="24A211AB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A8B8CB" w14:textId="1428AE9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81CC5D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86115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154195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</w:tcPr>
          <w:p w14:paraId="425DC7B2" w14:textId="788C81F1" w:rsidR="00D37EBB" w:rsidRPr="00802CFA" w:rsidRDefault="0047325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C2D973" w14:textId="77BEFEF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23BB1F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DE209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E94509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2AE56D47" w14:textId="4161FCED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E1941" w14:textId="7549473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9A7237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28663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E733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17BD68E0" w14:textId="6730EC08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6D06B5" w14:textId="173CF27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186DCD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08AB01" w14:textId="182E02EA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3951B3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0A42866C" w14:textId="5ADBEA3D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2B847F" w14:textId="38329C6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AFFB0D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D41D99" w14:textId="08A6191F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D802E1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59758C23" w14:textId="7E0E12F6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8DFBC0" w14:textId="671E729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2F438E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301BDE" w14:textId="161F94EE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6AA05D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</w:tcPr>
          <w:p w14:paraId="73AEDC0C" w14:textId="7CFA69F7" w:rsidR="00D37EBB" w:rsidRPr="00802CFA" w:rsidRDefault="008F2D7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3CBB90" w14:textId="54A1222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42A576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37316F" w14:textId="44A86579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70486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1C96E33A" w14:textId="2DC019A6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97DDF1" w14:textId="0B499FF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A5D3DD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67864B" w14:textId="228B55E6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997EBD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343ECBCE" w14:textId="3DA4C4F4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1D629E" w14:textId="566B19B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550C6A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1B016D" w14:textId="65C768E9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512B1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</w:tcPr>
          <w:p w14:paraId="391D3753" w14:textId="195C40CC" w:rsidR="00D37EBB" w:rsidRPr="00802CFA" w:rsidRDefault="008F2D7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E03B54" w14:textId="2E10992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449512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E0E26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4A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C5A9A68" w14:textId="4DD00CDD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lycolysis</w:t>
            </w:r>
          </w:p>
        </w:tc>
        <w:tc>
          <w:tcPr>
            <w:tcW w:w="5318" w:type="dxa"/>
            <w:shd w:val="clear" w:color="auto" w:fill="auto"/>
          </w:tcPr>
          <w:p w14:paraId="5AE24D77" w14:textId="032E93D3" w:rsidR="00D37EBB" w:rsidRPr="00802CFA" w:rsidRDefault="003E7ED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C2A539" w14:textId="418A4DC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E365FE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BBA152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4A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CCAAC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</w:tcPr>
          <w:p w14:paraId="663ECB85" w14:textId="1F27C4E1" w:rsidR="00D37EBB" w:rsidRPr="00802CFA" w:rsidRDefault="003F09E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1296F8" w14:textId="71D5CC4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7551BB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70A7A3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4A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FF3A2B" w14:textId="320B114B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lycolysis</w:t>
            </w:r>
          </w:p>
        </w:tc>
        <w:tc>
          <w:tcPr>
            <w:tcW w:w="5318" w:type="dxa"/>
            <w:shd w:val="clear" w:color="auto" w:fill="auto"/>
          </w:tcPr>
          <w:p w14:paraId="05674137" w14:textId="53B8A50F" w:rsidR="00D37EBB" w:rsidRPr="00802CFA" w:rsidRDefault="003F09E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3D9A4B" w14:textId="6DA33EF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82C9A1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16227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4A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734EBEC" w14:textId="2AB45A76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lycolysis</w:t>
            </w:r>
          </w:p>
        </w:tc>
        <w:tc>
          <w:tcPr>
            <w:tcW w:w="5318" w:type="dxa"/>
            <w:shd w:val="clear" w:color="auto" w:fill="auto"/>
          </w:tcPr>
          <w:p w14:paraId="244B9B85" w14:textId="55D26D87" w:rsidR="00D37EBB" w:rsidRPr="00802CFA" w:rsidRDefault="00733EF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9A0E8B" w14:textId="63FF1FB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46BE34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1FB1D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4F6E81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5318" w:type="dxa"/>
            <w:shd w:val="clear" w:color="auto" w:fill="auto"/>
          </w:tcPr>
          <w:p w14:paraId="4F318EFE" w14:textId="04C0BF92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796AB" w14:textId="4D7131F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EA3737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9FB0D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F4AB13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5318" w:type="dxa"/>
            <w:shd w:val="clear" w:color="auto" w:fill="auto"/>
          </w:tcPr>
          <w:p w14:paraId="5F7CCB84" w14:textId="20048B85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986690" w14:textId="0A975D5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50E37F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F9144D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A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0AD72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8</w:t>
            </w:r>
          </w:p>
        </w:tc>
        <w:tc>
          <w:tcPr>
            <w:tcW w:w="5318" w:type="dxa"/>
            <w:shd w:val="clear" w:color="auto" w:fill="auto"/>
          </w:tcPr>
          <w:p w14:paraId="11EDC8D8" w14:textId="696920F1" w:rsidR="00D37EBB" w:rsidRPr="00802CFA" w:rsidRDefault="00845C7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3EC4BB" w14:textId="6BE5002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16DE71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85C6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00F0A8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1</w:t>
            </w:r>
          </w:p>
        </w:tc>
        <w:tc>
          <w:tcPr>
            <w:tcW w:w="5318" w:type="dxa"/>
            <w:shd w:val="clear" w:color="auto" w:fill="auto"/>
          </w:tcPr>
          <w:p w14:paraId="3C13A067" w14:textId="0196FF0C" w:rsidR="00D37EBB" w:rsidRPr="00802CFA" w:rsidRDefault="0054292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FD7492" w14:textId="4B4332A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99F470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048612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3C5288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2</w:t>
            </w:r>
          </w:p>
        </w:tc>
        <w:tc>
          <w:tcPr>
            <w:tcW w:w="5318" w:type="dxa"/>
            <w:shd w:val="clear" w:color="auto" w:fill="auto"/>
          </w:tcPr>
          <w:p w14:paraId="4DAFD44C" w14:textId="0F7B7BAB" w:rsidR="00D37EBB" w:rsidRPr="00802CFA" w:rsidRDefault="0054292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7055FA" w14:textId="6BFA245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1EB86C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742D3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9F7326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KT3</w:t>
            </w:r>
          </w:p>
        </w:tc>
        <w:tc>
          <w:tcPr>
            <w:tcW w:w="5318" w:type="dxa"/>
            <w:shd w:val="clear" w:color="auto" w:fill="auto"/>
          </w:tcPr>
          <w:p w14:paraId="6B5585B0" w14:textId="0F440FE6" w:rsidR="00D37EBB" w:rsidRPr="00802CFA" w:rsidRDefault="0054292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F69CD5" w14:textId="76507C2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F73353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39F1DC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A45EA8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5318" w:type="dxa"/>
            <w:shd w:val="clear" w:color="auto" w:fill="auto"/>
          </w:tcPr>
          <w:p w14:paraId="27422BE9" w14:textId="4122B24C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9B4357" w14:textId="08B916F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9803CD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CCC2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40A60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5318" w:type="dxa"/>
            <w:shd w:val="clear" w:color="auto" w:fill="auto"/>
          </w:tcPr>
          <w:p w14:paraId="062E81A3" w14:textId="6B1EF798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300017" w14:textId="3FB3510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32FA37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AAA65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BC7E8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5318" w:type="dxa"/>
            <w:shd w:val="clear" w:color="auto" w:fill="auto"/>
          </w:tcPr>
          <w:p w14:paraId="224F8F03" w14:textId="1E0D6C9F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2E2ADF" w14:textId="5D3976E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227BB1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9F397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6C624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5318" w:type="dxa"/>
            <w:shd w:val="clear" w:color="auto" w:fill="auto"/>
          </w:tcPr>
          <w:p w14:paraId="1102DB51" w14:textId="040CC08B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A47BA2" w14:textId="0094511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CA2551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9410E8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D78BE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5318" w:type="dxa"/>
            <w:shd w:val="clear" w:color="auto" w:fill="auto"/>
          </w:tcPr>
          <w:p w14:paraId="6B1F814C" w14:textId="4999FCB4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B03307" w14:textId="54F6D36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13E830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A7C42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11DC4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5318" w:type="dxa"/>
            <w:shd w:val="clear" w:color="auto" w:fill="auto"/>
          </w:tcPr>
          <w:p w14:paraId="2DFE6CD2" w14:textId="33806C91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A17627" w14:textId="1C18717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C49880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3624C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2D895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4A1</w:t>
            </w:r>
          </w:p>
        </w:tc>
        <w:tc>
          <w:tcPr>
            <w:tcW w:w="5318" w:type="dxa"/>
            <w:shd w:val="clear" w:color="auto" w:fill="auto"/>
            <w:hideMark/>
          </w:tcPr>
          <w:p w14:paraId="1BFB6890" w14:textId="774D0CD4" w:rsidR="00D37EBB" w:rsidRPr="00802CFA" w:rsidRDefault="0054292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E7237F" w14:textId="025BD7E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1C1857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BF4DDB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EABFE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  <w:hideMark/>
          </w:tcPr>
          <w:p w14:paraId="67CFBABB" w14:textId="2EC5F3D9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3B8747" w14:textId="1876AF3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D3370E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2AC5F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F90E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RAS</w:t>
            </w:r>
          </w:p>
        </w:tc>
        <w:tc>
          <w:tcPr>
            <w:tcW w:w="5318" w:type="dxa"/>
            <w:shd w:val="clear" w:color="auto" w:fill="auto"/>
          </w:tcPr>
          <w:p w14:paraId="2CB44E40" w14:textId="7B288AB2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2AB376" w14:textId="1C2D3D0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979810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7F79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A6801E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RAS</w:t>
            </w:r>
          </w:p>
        </w:tc>
        <w:tc>
          <w:tcPr>
            <w:tcW w:w="5318" w:type="dxa"/>
            <w:shd w:val="clear" w:color="auto" w:fill="auto"/>
          </w:tcPr>
          <w:p w14:paraId="231EAECD" w14:textId="5D5DB7B6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24AFCF" w14:textId="0E8A46A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9274D2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557A1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DDC12C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AS</w:t>
            </w:r>
          </w:p>
        </w:tc>
        <w:tc>
          <w:tcPr>
            <w:tcW w:w="5318" w:type="dxa"/>
            <w:shd w:val="clear" w:color="auto" w:fill="auto"/>
          </w:tcPr>
          <w:p w14:paraId="0ECA381D" w14:textId="78DFCEB4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D76AC0" w14:textId="69C52EB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EF8CA7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C6846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1D1B9E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75D5E15B" w14:textId="3D09BB37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33455D" w14:textId="4C9ED9B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CC3675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97B19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96FC1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1552D4EE" w14:textId="395FEF25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BF739F" w14:textId="0513C94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3E7BD2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60408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A97952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44415EB8" w14:textId="306620D4" w:rsidR="00D37EBB" w:rsidRPr="00802CFA" w:rsidRDefault="0013026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DB8E1D" w14:textId="631E7E2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76BC1E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4FAFF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81DB4A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PARGC1A</w:t>
            </w:r>
          </w:p>
        </w:tc>
        <w:tc>
          <w:tcPr>
            <w:tcW w:w="5318" w:type="dxa"/>
            <w:shd w:val="clear" w:color="auto" w:fill="auto"/>
          </w:tcPr>
          <w:p w14:paraId="66A8270F" w14:textId="5F446DA0" w:rsidR="00D37EBB" w:rsidRPr="00802CFA" w:rsidRDefault="0054292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EF53B9" w14:textId="23DB006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AD4532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FB027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99EA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  <w:hideMark/>
          </w:tcPr>
          <w:p w14:paraId="66D2231F" w14:textId="5F2E858A" w:rsidR="00D37EBB" w:rsidRPr="00802CFA" w:rsidRDefault="0095285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9A5C51" w14:textId="23AA4B0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3B31F6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E872D8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2EA61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1</w:t>
            </w:r>
          </w:p>
        </w:tc>
        <w:tc>
          <w:tcPr>
            <w:tcW w:w="5318" w:type="dxa"/>
            <w:shd w:val="clear" w:color="auto" w:fill="auto"/>
          </w:tcPr>
          <w:p w14:paraId="24ABFE1D" w14:textId="413B21F2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406D6F" w14:textId="570D117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8F7331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9C98C3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14D7D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2</w:t>
            </w:r>
          </w:p>
        </w:tc>
        <w:tc>
          <w:tcPr>
            <w:tcW w:w="5318" w:type="dxa"/>
            <w:shd w:val="clear" w:color="auto" w:fill="auto"/>
          </w:tcPr>
          <w:p w14:paraId="3EAA6133" w14:textId="149216EF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5FBD8A" w14:textId="2B6354A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F9878E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6F0E8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58C6A5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3</w:t>
            </w:r>
          </w:p>
        </w:tc>
        <w:tc>
          <w:tcPr>
            <w:tcW w:w="5318" w:type="dxa"/>
            <w:shd w:val="clear" w:color="auto" w:fill="auto"/>
            <w:hideMark/>
          </w:tcPr>
          <w:p w14:paraId="16D77E25" w14:textId="1D43F2FD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0F0750" w14:textId="1CB439E8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9F8839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76324E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8AF2A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4</w:t>
            </w:r>
          </w:p>
        </w:tc>
        <w:tc>
          <w:tcPr>
            <w:tcW w:w="5318" w:type="dxa"/>
            <w:shd w:val="clear" w:color="auto" w:fill="auto"/>
          </w:tcPr>
          <w:p w14:paraId="4A8CCB5C" w14:textId="52CD8F07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627393" w14:textId="491E309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0EB712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DD837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608270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2A5</w:t>
            </w:r>
          </w:p>
        </w:tc>
        <w:tc>
          <w:tcPr>
            <w:tcW w:w="5318" w:type="dxa"/>
            <w:shd w:val="clear" w:color="auto" w:fill="auto"/>
          </w:tcPr>
          <w:p w14:paraId="21CDC1A9" w14:textId="32F4E572" w:rsidR="00D37EBB" w:rsidRPr="00802CFA" w:rsidRDefault="00BF337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8B37E0" w14:textId="263A798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7AEF9A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360CAD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352ACF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5318" w:type="dxa"/>
            <w:shd w:val="clear" w:color="auto" w:fill="auto"/>
            <w:hideMark/>
          </w:tcPr>
          <w:p w14:paraId="35C25A2B" w14:textId="10F72D38" w:rsidR="00D37EBB" w:rsidRPr="00802CFA" w:rsidRDefault="00DE4E0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0A06AC" w14:textId="2C56039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6A3D32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AB8D2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PARGC1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52C7B8" w14:textId="7AD5A5BA" w:rsidR="00D37EBB" w:rsidRPr="00802CFA" w:rsidRDefault="00C44452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oliferation</w:t>
            </w:r>
          </w:p>
        </w:tc>
        <w:tc>
          <w:tcPr>
            <w:tcW w:w="5318" w:type="dxa"/>
            <w:shd w:val="clear" w:color="auto" w:fill="auto"/>
            <w:hideMark/>
          </w:tcPr>
          <w:p w14:paraId="00C49A51" w14:textId="758E7B4E" w:rsidR="00D37EBB" w:rsidRPr="00802CFA" w:rsidRDefault="00632BA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60B8F2" w14:textId="7143CEE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50F50D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E7C60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7A5210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14F120FA" w14:textId="0CF11BE9" w:rsidR="00D37EBB" w:rsidRPr="00802CFA" w:rsidRDefault="008B1BD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,92,9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8ACE0C" w14:textId="516530F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12A6A4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9C2D1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D7A44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XCR5</w:t>
            </w:r>
          </w:p>
        </w:tc>
        <w:tc>
          <w:tcPr>
            <w:tcW w:w="5318" w:type="dxa"/>
            <w:shd w:val="clear" w:color="auto" w:fill="auto"/>
            <w:hideMark/>
          </w:tcPr>
          <w:p w14:paraId="16A9E77C" w14:textId="18C86375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2247D5" w14:textId="32150EE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79C5A3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3D077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753D42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D3</w:t>
            </w:r>
          </w:p>
        </w:tc>
        <w:tc>
          <w:tcPr>
            <w:tcW w:w="5318" w:type="dxa"/>
            <w:shd w:val="clear" w:color="auto" w:fill="auto"/>
          </w:tcPr>
          <w:p w14:paraId="05FF4619" w14:textId="3767C152" w:rsidR="00D37EBB" w:rsidRPr="00802CFA" w:rsidRDefault="00396C1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30E3B5" w14:textId="6CE8DE0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BBFACB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43CCF8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F37EE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075881F2" w14:textId="22702B0D" w:rsidR="00D37EBB" w:rsidRPr="00802CFA" w:rsidRDefault="00396C17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7DD776" w14:textId="3C9B6C6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3F4CC5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35118E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3559D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0EC56E78" w14:textId="0D9607C7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2BBCBF" w14:textId="319B1AA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078480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50277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06851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ATC1</w:t>
            </w:r>
          </w:p>
        </w:tc>
        <w:tc>
          <w:tcPr>
            <w:tcW w:w="5318" w:type="dxa"/>
            <w:shd w:val="clear" w:color="auto" w:fill="auto"/>
          </w:tcPr>
          <w:p w14:paraId="542D08DE" w14:textId="4FB50C59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B9FEFE" w14:textId="265AC4C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81C0AF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6F90F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018AFC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7E1BC4D8" w14:textId="6FA78EDE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5BA029" w14:textId="033BB1A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2E21A2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DD061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40477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5318" w:type="dxa"/>
            <w:shd w:val="clear" w:color="auto" w:fill="auto"/>
            <w:hideMark/>
          </w:tcPr>
          <w:p w14:paraId="6503BF7B" w14:textId="2598FBA3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D5C48C" w14:textId="241C1A3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8BE5BE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124E9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5CE8F2" w14:textId="04A7058E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</w:tcPr>
          <w:p w14:paraId="7B613E56" w14:textId="78FA5F7F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A172CF" w14:textId="168CD7F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4E5319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9D935B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CEE842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</w:tcPr>
          <w:p w14:paraId="05516BF9" w14:textId="6D4B12D9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A7D6B9" w14:textId="34465EE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78F086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ABC15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25513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</w:tcPr>
          <w:p w14:paraId="09A99BAD" w14:textId="741F0CB5" w:rsidR="00D37EBB" w:rsidRPr="00802CFA" w:rsidRDefault="008F2D7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C5F684" w14:textId="0AB45A0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D81E62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542718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10AD3B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2767D9E3" w14:textId="7A812D67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1E8FDD" w14:textId="43EF882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CB0E1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6844D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257C3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6B1B25D7" w14:textId="48B7B85C" w:rsidR="00D37EBB" w:rsidRPr="00802CFA" w:rsidRDefault="003F179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79D79" w14:textId="57471B6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1456B7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D6540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632BF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</w:tcPr>
          <w:p w14:paraId="449BB518" w14:textId="6D35722E" w:rsidR="00D37EBB" w:rsidRPr="00802CFA" w:rsidRDefault="008F2D7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F434B" w14:textId="5DF42DF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A73E1A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38783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67BFF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2B3C9AEF" w14:textId="366A367D" w:rsidR="00D37EBB" w:rsidRPr="00802CFA" w:rsidRDefault="003B09E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1096BE" w14:textId="7B934E5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4A728A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AA462F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F765A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</w:tcPr>
          <w:p w14:paraId="2A8A2556" w14:textId="23B922EB" w:rsidR="00D37EBB" w:rsidRPr="00802CFA" w:rsidRDefault="00A573F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4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C730C8" w14:textId="5D32417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08B9DD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CF206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41BD15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RF4</w:t>
            </w:r>
          </w:p>
        </w:tc>
        <w:tc>
          <w:tcPr>
            <w:tcW w:w="5318" w:type="dxa"/>
            <w:shd w:val="clear" w:color="auto" w:fill="auto"/>
          </w:tcPr>
          <w:p w14:paraId="2A39AA21" w14:textId="31DDDDF6" w:rsidR="00D37EBB" w:rsidRPr="00802CFA" w:rsidRDefault="008F2D7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8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407315" w14:textId="6C07546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3D341F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33C15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UNX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78DD3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  <w:hideMark/>
          </w:tcPr>
          <w:p w14:paraId="67054A31" w14:textId="2798EFA6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C22E3" w14:textId="703E57F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718645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A96A95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UNX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EAB416" w14:textId="22C0DF6B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5318" w:type="dxa"/>
            <w:shd w:val="clear" w:color="auto" w:fill="auto"/>
          </w:tcPr>
          <w:p w14:paraId="570B8F26" w14:textId="5FDE6DA6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7F98DE" w14:textId="5C47D32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6442C6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CE932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39A1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F043C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5318" w:type="dxa"/>
            <w:shd w:val="clear" w:color="auto" w:fill="auto"/>
          </w:tcPr>
          <w:p w14:paraId="4465898E" w14:textId="732167D2" w:rsidR="00D37EBB" w:rsidRPr="00802CFA" w:rsidRDefault="00D06D0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5AD904" w14:textId="4A7B68D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0ABD5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068E70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LC39A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373CF6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5318" w:type="dxa"/>
            <w:shd w:val="clear" w:color="auto" w:fill="auto"/>
          </w:tcPr>
          <w:p w14:paraId="7CE9B1A2" w14:textId="6398E06B" w:rsidR="00D37EBB" w:rsidRPr="00802CFA" w:rsidRDefault="00D06D0A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508BAA" w14:textId="7B72B1E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A950F3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0DAD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3D8630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2F5CE701" w14:textId="7093FB06" w:rsidR="00D37EBB" w:rsidRPr="00802CFA" w:rsidRDefault="0090672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0,5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16DFD1" w14:textId="7A1F35D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828790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75BD5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ECD4D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XCR5</w:t>
            </w:r>
          </w:p>
        </w:tc>
        <w:tc>
          <w:tcPr>
            <w:tcW w:w="5318" w:type="dxa"/>
            <w:shd w:val="clear" w:color="auto" w:fill="auto"/>
          </w:tcPr>
          <w:p w14:paraId="16AF3FF0" w14:textId="69499CA8" w:rsidR="00D37EBB" w:rsidRPr="00802CFA" w:rsidRDefault="0090672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0,5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349441" w14:textId="1A626EC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0830B7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3B8AFB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F3A61C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4DC564F5" w14:textId="06694933" w:rsidR="00D37EBB" w:rsidRPr="00802CFA" w:rsidRDefault="0090672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0,5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BEF328" w14:textId="4D4075C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76388AE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5AB3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A84A8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6B40BA98" w14:textId="33EA6030" w:rsidR="00D37EBB" w:rsidRPr="00802CFA" w:rsidRDefault="0090672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0,5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433C0D" w14:textId="3CF3109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5CA8A2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7F396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BC9F51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ATF</w:t>
            </w:r>
          </w:p>
        </w:tc>
        <w:tc>
          <w:tcPr>
            <w:tcW w:w="5318" w:type="dxa"/>
            <w:shd w:val="clear" w:color="auto" w:fill="auto"/>
            <w:hideMark/>
          </w:tcPr>
          <w:p w14:paraId="0DCD4B6E" w14:textId="5531E81F" w:rsidR="00D37EBB" w:rsidRPr="00802CFA" w:rsidRDefault="00BF5F7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D37209" w14:textId="53D0144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47D89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22CD9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034ED8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</w:tcPr>
          <w:p w14:paraId="6988E9D8" w14:textId="76A2D33C" w:rsidR="00D37EBB" w:rsidRPr="00802CFA" w:rsidRDefault="00A9371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7FFE34" w14:textId="70A77E3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EC058C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4D38E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58CCF28" w14:textId="64A25002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5318" w:type="dxa"/>
            <w:shd w:val="clear" w:color="auto" w:fill="auto"/>
          </w:tcPr>
          <w:p w14:paraId="15F41830" w14:textId="7F961492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509711" w14:textId="41E44DF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CFCC2D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1A3F2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DF4AC5B" w14:textId="64D6D43B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5318" w:type="dxa"/>
            <w:shd w:val="clear" w:color="auto" w:fill="auto"/>
          </w:tcPr>
          <w:p w14:paraId="1E84F11C" w14:textId="3BA02FF5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226EAD" w14:textId="6E8F01F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4ED098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CB331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736DF7" w14:textId="4C007EC8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5318" w:type="dxa"/>
            <w:shd w:val="clear" w:color="auto" w:fill="auto"/>
          </w:tcPr>
          <w:p w14:paraId="5C4E858E" w14:textId="7AAD76A8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6676EC" w14:textId="7F4C7F9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6D4ACE2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92AE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A4C6B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1</w:t>
            </w:r>
          </w:p>
        </w:tc>
        <w:tc>
          <w:tcPr>
            <w:tcW w:w="5318" w:type="dxa"/>
            <w:shd w:val="clear" w:color="auto" w:fill="auto"/>
          </w:tcPr>
          <w:p w14:paraId="30D40ED4" w14:textId="6BAE0696" w:rsidR="00D37EBB" w:rsidRPr="00802CFA" w:rsidRDefault="00A9371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499E4D" w14:textId="34C853C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A5E72E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9D3BA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STAT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AAF8E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</w:tcPr>
          <w:p w14:paraId="3C07D86C" w14:textId="387FE5B5" w:rsidR="00D37EBB" w:rsidRPr="00802CFA" w:rsidRDefault="00E950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5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068D11" w14:textId="04428D2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92C2BD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6A1A4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57FB96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2FF8EF40" w14:textId="0C0F2FE7" w:rsidR="00D37EBB" w:rsidRPr="00802CFA" w:rsidRDefault="00C54D2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FF389F" w14:textId="082DC9D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A405E3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99B4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9B778E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TLA</w:t>
            </w:r>
          </w:p>
        </w:tc>
        <w:tc>
          <w:tcPr>
            <w:tcW w:w="5318" w:type="dxa"/>
            <w:shd w:val="clear" w:color="auto" w:fill="auto"/>
          </w:tcPr>
          <w:p w14:paraId="3EA5D8E9" w14:textId="3DAD5EED" w:rsidR="00D37EBB" w:rsidRPr="00802CFA" w:rsidRDefault="008E4DC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F35D0" w14:textId="5FA416B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53AB9F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6BC60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9947D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160</w:t>
            </w:r>
          </w:p>
        </w:tc>
        <w:tc>
          <w:tcPr>
            <w:tcW w:w="5318" w:type="dxa"/>
            <w:shd w:val="clear" w:color="auto" w:fill="auto"/>
          </w:tcPr>
          <w:p w14:paraId="32661DFC" w14:textId="345DBF28" w:rsidR="00D37EBB" w:rsidRPr="00802CFA" w:rsidRDefault="008E4DC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991156" w14:textId="35074DE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7A0638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8FD8C5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FD4A8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AVCR2</w:t>
            </w:r>
          </w:p>
        </w:tc>
        <w:tc>
          <w:tcPr>
            <w:tcW w:w="5318" w:type="dxa"/>
            <w:shd w:val="clear" w:color="auto" w:fill="auto"/>
          </w:tcPr>
          <w:p w14:paraId="6D2213D5" w14:textId="118A7E39" w:rsidR="00D37EBB" w:rsidRPr="00802CFA" w:rsidRDefault="00CD6B8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5FC1F3" w14:textId="744398D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15442C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F16896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EA32FEE" w14:textId="604A48DD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5318" w:type="dxa"/>
            <w:shd w:val="clear" w:color="auto" w:fill="auto"/>
          </w:tcPr>
          <w:p w14:paraId="457297AD" w14:textId="0918FE58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3195FF" w14:textId="1CDA364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B0FA87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92E91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706046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RB</w:t>
            </w:r>
          </w:p>
        </w:tc>
        <w:tc>
          <w:tcPr>
            <w:tcW w:w="5318" w:type="dxa"/>
            <w:shd w:val="clear" w:color="auto" w:fill="auto"/>
          </w:tcPr>
          <w:p w14:paraId="1CE3ED53" w14:textId="1EE21AD6" w:rsidR="00D37EBB" w:rsidRPr="00802CFA" w:rsidRDefault="00CD6B8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145BB9" w14:textId="7A62170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2456BA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BFACF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E5C16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LAG3</w:t>
            </w:r>
          </w:p>
        </w:tc>
        <w:tc>
          <w:tcPr>
            <w:tcW w:w="5318" w:type="dxa"/>
            <w:shd w:val="clear" w:color="auto" w:fill="auto"/>
          </w:tcPr>
          <w:p w14:paraId="1DE50109" w14:textId="632C454D" w:rsidR="00D37EBB" w:rsidRPr="00802CFA" w:rsidRDefault="008E4DC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658252" w14:textId="2019D5A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CB86D4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3F432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FF06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1FAC4172" w14:textId="1ECE034A" w:rsidR="00D37EBB" w:rsidRPr="00802CFA" w:rsidRDefault="008E4DC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57788C" w14:textId="1A25985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0A72C4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45DF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5A25BB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UNX3</w:t>
            </w:r>
          </w:p>
        </w:tc>
        <w:tc>
          <w:tcPr>
            <w:tcW w:w="5318" w:type="dxa"/>
            <w:shd w:val="clear" w:color="auto" w:fill="auto"/>
          </w:tcPr>
          <w:p w14:paraId="20A47489" w14:textId="6060F5D0" w:rsidR="00D37EBB" w:rsidRPr="00802CFA" w:rsidRDefault="00C345F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9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178070" w14:textId="2F514DE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75A881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5A15E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30719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EB2</w:t>
            </w:r>
          </w:p>
        </w:tc>
        <w:tc>
          <w:tcPr>
            <w:tcW w:w="5318" w:type="dxa"/>
            <w:shd w:val="clear" w:color="auto" w:fill="auto"/>
          </w:tcPr>
          <w:p w14:paraId="62702619" w14:textId="02C314CB" w:rsidR="00D37EBB" w:rsidRPr="00802CFA" w:rsidRDefault="00EF0F4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6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726A09" w14:textId="5D26F8D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64B1D2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2332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C57D39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XCR5</w:t>
            </w:r>
          </w:p>
        </w:tc>
        <w:tc>
          <w:tcPr>
            <w:tcW w:w="5318" w:type="dxa"/>
            <w:shd w:val="clear" w:color="auto" w:fill="auto"/>
            <w:hideMark/>
          </w:tcPr>
          <w:p w14:paraId="405C5B49" w14:textId="7B5709C0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26D1CB" w14:textId="3B24A94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FD532A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AAA5B2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77B5E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5318" w:type="dxa"/>
            <w:shd w:val="clear" w:color="auto" w:fill="auto"/>
            <w:hideMark/>
          </w:tcPr>
          <w:p w14:paraId="0F8ACE8B" w14:textId="551E118C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2259A0" w14:textId="087F78A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A31FC9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042CB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8346DB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BCL6</w:t>
            </w:r>
          </w:p>
        </w:tc>
        <w:tc>
          <w:tcPr>
            <w:tcW w:w="5318" w:type="dxa"/>
            <w:shd w:val="clear" w:color="auto" w:fill="auto"/>
          </w:tcPr>
          <w:p w14:paraId="6E616A94" w14:textId="30C490B4" w:rsidR="00D37EBB" w:rsidRPr="00802CFA" w:rsidRDefault="00357A8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42A7F4" w14:textId="1D43EF9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57B670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B48C4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B76E5C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XCR5</w:t>
            </w:r>
          </w:p>
        </w:tc>
        <w:tc>
          <w:tcPr>
            <w:tcW w:w="5318" w:type="dxa"/>
            <w:shd w:val="clear" w:color="auto" w:fill="auto"/>
          </w:tcPr>
          <w:p w14:paraId="6B58BBAF" w14:textId="7FF00E3F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25069C" w14:textId="524C312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568B02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A2BBDD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1F0CE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EOMES</w:t>
            </w:r>
          </w:p>
        </w:tc>
        <w:tc>
          <w:tcPr>
            <w:tcW w:w="5318" w:type="dxa"/>
            <w:shd w:val="clear" w:color="auto" w:fill="auto"/>
          </w:tcPr>
          <w:p w14:paraId="313F5A1B" w14:textId="375F8451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708344" w14:textId="50076EB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33A8D7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3AA9F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196AAB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ATA3</w:t>
            </w:r>
          </w:p>
        </w:tc>
        <w:tc>
          <w:tcPr>
            <w:tcW w:w="5318" w:type="dxa"/>
            <w:shd w:val="clear" w:color="auto" w:fill="auto"/>
          </w:tcPr>
          <w:p w14:paraId="5C1F12DA" w14:textId="23930AB9" w:rsidR="00D37EBB" w:rsidRPr="00802CFA" w:rsidRDefault="00444E2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232B22" w14:textId="482EC3A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9894A0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511CF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AD00AD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A</w:t>
            </w:r>
          </w:p>
        </w:tc>
        <w:tc>
          <w:tcPr>
            <w:tcW w:w="5318" w:type="dxa"/>
            <w:shd w:val="clear" w:color="auto" w:fill="auto"/>
          </w:tcPr>
          <w:p w14:paraId="2A3BAF6C" w14:textId="5B0F1354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C57E40" w14:textId="4515F7A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817CC8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EA7E4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FC6F4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GZMB</w:t>
            </w:r>
          </w:p>
        </w:tc>
        <w:tc>
          <w:tcPr>
            <w:tcW w:w="5318" w:type="dxa"/>
            <w:shd w:val="clear" w:color="auto" w:fill="auto"/>
          </w:tcPr>
          <w:p w14:paraId="77458A7F" w14:textId="071CEC80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DF2193" w14:textId="76CB7F4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0888E7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40F60B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CFE335B" w14:textId="77DF12BF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</w:t>
            </w:r>
            <w:r w:rsidR="0029743B" w:rsidRPr="00802CFA">
              <w:rPr>
                <w:rFonts w:ascii="Arial" w:eastAsia="Times New Roman" w:hAnsi="Arial" w:cs="Arial"/>
                <w:bCs/>
              </w:rPr>
              <w:t>-γ</w:t>
            </w:r>
          </w:p>
        </w:tc>
        <w:tc>
          <w:tcPr>
            <w:tcW w:w="5318" w:type="dxa"/>
            <w:shd w:val="clear" w:color="auto" w:fill="auto"/>
          </w:tcPr>
          <w:p w14:paraId="4F0512F5" w14:textId="7BA9A9A9" w:rsidR="00D37EBB" w:rsidRPr="00802CFA" w:rsidRDefault="00444E2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B5263C" w14:textId="43DF13B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9DC3ED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1CEF7D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C0720A3" w14:textId="67A3FBAB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1</w:t>
            </w:r>
          </w:p>
        </w:tc>
        <w:tc>
          <w:tcPr>
            <w:tcW w:w="5318" w:type="dxa"/>
            <w:shd w:val="clear" w:color="auto" w:fill="auto"/>
          </w:tcPr>
          <w:p w14:paraId="187C0122" w14:textId="1A11AF42" w:rsidR="00D37EBB" w:rsidRPr="00802CFA" w:rsidRDefault="00444E2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4428C0" w14:textId="6003FD5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6B684C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62B57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2D7578A" w14:textId="6C2A6272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FNGR2</w:t>
            </w:r>
          </w:p>
        </w:tc>
        <w:tc>
          <w:tcPr>
            <w:tcW w:w="5318" w:type="dxa"/>
            <w:shd w:val="clear" w:color="auto" w:fill="auto"/>
          </w:tcPr>
          <w:p w14:paraId="0A461869" w14:textId="337D40DB" w:rsidR="00D37EBB" w:rsidRPr="00802CFA" w:rsidRDefault="00444E25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232E5D" w14:textId="141BC73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FCC1D0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1145E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B26BF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LRG1</w:t>
            </w:r>
          </w:p>
        </w:tc>
        <w:tc>
          <w:tcPr>
            <w:tcW w:w="5318" w:type="dxa"/>
            <w:shd w:val="clear" w:color="auto" w:fill="auto"/>
          </w:tcPr>
          <w:p w14:paraId="7FE457B7" w14:textId="683C3342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0603C9" w14:textId="08B6F23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59630A94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48325E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652193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YC</w:t>
            </w:r>
          </w:p>
        </w:tc>
        <w:tc>
          <w:tcPr>
            <w:tcW w:w="5318" w:type="dxa"/>
            <w:shd w:val="clear" w:color="auto" w:fill="auto"/>
          </w:tcPr>
          <w:p w14:paraId="369EF87A" w14:textId="68875C7E" w:rsidR="00D37EBB" w:rsidRPr="00802CFA" w:rsidRDefault="002D3A7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AF2675" w14:textId="6D77AC6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02C9DA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99B2D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E6E011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DM1</w:t>
            </w:r>
          </w:p>
        </w:tc>
        <w:tc>
          <w:tcPr>
            <w:tcW w:w="5318" w:type="dxa"/>
            <w:shd w:val="clear" w:color="auto" w:fill="auto"/>
            <w:hideMark/>
          </w:tcPr>
          <w:p w14:paraId="0D2C0721" w14:textId="51B1976C" w:rsidR="00D37EBB" w:rsidRPr="00802CFA" w:rsidRDefault="00B277A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A2C91" w14:textId="231EE07D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9A01A9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A7F32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CF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279B1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F1</w:t>
            </w:r>
          </w:p>
        </w:tc>
        <w:tc>
          <w:tcPr>
            <w:tcW w:w="5318" w:type="dxa"/>
            <w:shd w:val="clear" w:color="auto" w:fill="auto"/>
          </w:tcPr>
          <w:p w14:paraId="3276D572" w14:textId="250ADBC2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E74072" w14:textId="7296DDD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88FB7E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2845F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A117A1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</w:tcPr>
          <w:p w14:paraId="3B8577FB" w14:textId="2E68BCEE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58B7CC" w14:textId="20CA924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97D16BA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C8E9B2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5E3855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B</w:t>
            </w:r>
          </w:p>
        </w:tc>
        <w:tc>
          <w:tcPr>
            <w:tcW w:w="5318" w:type="dxa"/>
            <w:shd w:val="clear" w:color="auto" w:fill="auto"/>
          </w:tcPr>
          <w:p w14:paraId="147ED703" w14:textId="341EC541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0B4C5B" w14:textId="165A4E6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33355A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DDA4F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80EE8A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L</w:t>
            </w:r>
          </w:p>
        </w:tc>
        <w:tc>
          <w:tcPr>
            <w:tcW w:w="5318" w:type="dxa"/>
            <w:shd w:val="clear" w:color="auto" w:fill="auto"/>
          </w:tcPr>
          <w:p w14:paraId="2EFF5237" w14:textId="671283F5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01C6C6" w14:textId="217E065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153BDF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69923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1B9B8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322974F0" w14:textId="30189540" w:rsidR="00D37EBB" w:rsidRPr="00802CFA" w:rsidRDefault="00DF00E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7E331" w14:textId="7AC5A099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4F8012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ACA86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EC4EC7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</w:tcPr>
          <w:p w14:paraId="53B0F097" w14:textId="587F8E3A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0ABCC1" w14:textId="0AAF16D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29138DB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951AC4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D4B21F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B</w:t>
            </w:r>
          </w:p>
        </w:tc>
        <w:tc>
          <w:tcPr>
            <w:tcW w:w="5318" w:type="dxa"/>
            <w:shd w:val="clear" w:color="auto" w:fill="auto"/>
          </w:tcPr>
          <w:p w14:paraId="366207F2" w14:textId="42B70B90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D7B03E" w14:textId="7A0C7A0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75F62B0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3EE67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1CA3A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L</w:t>
            </w:r>
          </w:p>
        </w:tc>
        <w:tc>
          <w:tcPr>
            <w:tcW w:w="5318" w:type="dxa"/>
            <w:shd w:val="clear" w:color="auto" w:fill="auto"/>
          </w:tcPr>
          <w:p w14:paraId="75BEDC29" w14:textId="49D10498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110E53" w14:textId="4BB2D17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62BC3C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59E04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FE555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3B1DD2DC" w14:textId="72AA1608" w:rsidR="00D37EBB" w:rsidRPr="00802CFA" w:rsidRDefault="00DF00E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2F285A" w14:textId="261A713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36C767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802CD9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E96D77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A</w:t>
            </w:r>
          </w:p>
        </w:tc>
        <w:tc>
          <w:tcPr>
            <w:tcW w:w="5318" w:type="dxa"/>
            <w:shd w:val="clear" w:color="auto" w:fill="auto"/>
          </w:tcPr>
          <w:p w14:paraId="5BD53C2F" w14:textId="0D2201AE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72C140" w14:textId="5F75FA2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60210C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0A62C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07BCC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B</w:t>
            </w:r>
          </w:p>
        </w:tc>
        <w:tc>
          <w:tcPr>
            <w:tcW w:w="5318" w:type="dxa"/>
            <w:shd w:val="clear" w:color="auto" w:fill="auto"/>
          </w:tcPr>
          <w:p w14:paraId="485C4A2E" w14:textId="644491C3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968F3F" w14:textId="4C0BC78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182E25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4A27D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FE7278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DNMT3L</w:t>
            </w:r>
          </w:p>
        </w:tc>
        <w:tc>
          <w:tcPr>
            <w:tcW w:w="5318" w:type="dxa"/>
            <w:shd w:val="clear" w:color="auto" w:fill="auto"/>
          </w:tcPr>
          <w:p w14:paraId="11E3C694" w14:textId="44F4CEB9" w:rsidR="00D37EBB" w:rsidRPr="00802CFA" w:rsidRDefault="008766DC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7,108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45C426" w14:textId="7AF323F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03D8E9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31D2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E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6E59C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DCD1</w:t>
            </w:r>
          </w:p>
        </w:tc>
        <w:tc>
          <w:tcPr>
            <w:tcW w:w="5318" w:type="dxa"/>
            <w:shd w:val="clear" w:color="auto" w:fill="auto"/>
          </w:tcPr>
          <w:p w14:paraId="7B77EFB3" w14:textId="0E1563A0" w:rsidR="00D37EBB" w:rsidRPr="00802CFA" w:rsidRDefault="00DF00EE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09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33AB40" w14:textId="5CB7C05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AD012A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94169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034642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1</w:t>
            </w:r>
          </w:p>
        </w:tc>
        <w:tc>
          <w:tcPr>
            <w:tcW w:w="5318" w:type="dxa"/>
            <w:shd w:val="clear" w:color="auto" w:fill="auto"/>
          </w:tcPr>
          <w:p w14:paraId="74F1BFFE" w14:textId="659BA6FF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5F5F18" w14:textId="105A2B4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C94613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B678E8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ED34A9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APK3</w:t>
            </w:r>
          </w:p>
        </w:tc>
        <w:tc>
          <w:tcPr>
            <w:tcW w:w="5318" w:type="dxa"/>
            <w:shd w:val="clear" w:color="auto" w:fill="auto"/>
          </w:tcPr>
          <w:p w14:paraId="1AE1B81C" w14:textId="1F41B84B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60CC8F" w14:textId="6E3A6D8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BC18C0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6352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45EF831" w14:textId="5C72F7AA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</w:tcPr>
          <w:p w14:paraId="7A6457A6" w14:textId="3747C919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837236" w14:textId="419410C5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687BF1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2515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B4A5C3" w14:textId="00FBF6D6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</w:tcPr>
          <w:p w14:paraId="6547DA2B" w14:textId="42C8CC95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898388" w14:textId="5D392278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70EF54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0B9ADA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E483F5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A</w:t>
            </w:r>
          </w:p>
        </w:tc>
        <w:tc>
          <w:tcPr>
            <w:tcW w:w="5318" w:type="dxa"/>
            <w:shd w:val="clear" w:color="auto" w:fill="auto"/>
          </w:tcPr>
          <w:p w14:paraId="04B25AED" w14:textId="2C5D403B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6EEAB" w14:textId="73EC2E4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1FC320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E498D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C8F14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B</w:t>
            </w:r>
          </w:p>
        </w:tc>
        <w:tc>
          <w:tcPr>
            <w:tcW w:w="5318" w:type="dxa"/>
            <w:shd w:val="clear" w:color="auto" w:fill="auto"/>
          </w:tcPr>
          <w:p w14:paraId="7EDC59CC" w14:textId="12F5F2CF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6DEBCE" w14:textId="46B9746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652EB3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18EBF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E22763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IK3CG</w:t>
            </w:r>
          </w:p>
        </w:tc>
        <w:tc>
          <w:tcPr>
            <w:tcW w:w="5318" w:type="dxa"/>
            <w:shd w:val="clear" w:color="auto" w:fill="auto"/>
          </w:tcPr>
          <w:p w14:paraId="1B1E215B" w14:textId="0070B317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F25FD2" w14:textId="53B355E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451648B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171EA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000064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</w:tcPr>
          <w:p w14:paraId="0BFD6CD8" w14:textId="7E931C32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4563E7" w14:textId="21F2770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2ED8AA6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2EF9BD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D3A9CB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</w:tcPr>
          <w:p w14:paraId="0C9BCE64" w14:textId="6CAD95C3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4980A2" w14:textId="6DCC01C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3F26AEB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90F272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IGI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55E2AA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</w:tcPr>
          <w:p w14:paraId="6896616A" w14:textId="5A5738EC" w:rsidR="00D37EBB" w:rsidRPr="00802CFA" w:rsidRDefault="00F6240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0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24142B" w14:textId="466E2EA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0C30693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091D9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C1CAED" w14:textId="66EF084B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5318" w:type="dxa"/>
            <w:shd w:val="clear" w:color="auto" w:fill="auto"/>
          </w:tcPr>
          <w:p w14:paraId="5792DD75" w14:textId="41896AB5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46B8E8" w14:textId="7B1E237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0551FCC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841EB2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3E80905" w14:textId="3ECC1A03" w:rsidR="00D37EBB" w:rsidRPr="00802CFA" w:rsidRDefault="00E7054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F-</w:t>
            </w:r>
            <w:r w:rsidR="00DC731A" w:rsidRPr="00802CFA">
              <w:rPr>
                <w:rFonts w:ascii="Arial" w:eastAsia="Times New Roman" w:hAnsi="Arial" w:cs="Arial"/>
                <w:bCs/>
              </w:rPr>
              <w:t>κ</w:t>
            </w:r>
            <w:r w:rsidRPr="00802CFA">
              <w:rPr>
                <w:rFonts w:ascii="Arial" w:eastAsia="Times New Roman" w:hAnsi="Arial" w:cs="Arial"/>
                <w:bCs/>
              </w:rPr>
              <w:t>B</w:t>
            </w:r>
            <w:r w:rsidR="00D37EBB" w:rsidRPr="00802CFA"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5318" w:type="dxa"/>
            <w:shd w:val="clear" w:color="auto" w:fill="auto"/>
          </w:tcPr>
          <w:p w14:paraId="07AEDF55" w14:textId="4FCF8615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BA838A" w14:textId="370EA993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18B5DA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B1A6B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655402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</w:t>
            </w:r>
          </w:p>
        </w:tc>
        <w:tc>
          <w:tcPr>
            <w:tcW w:w="5318" w:type="dxa"/>
            <w:shd w:val="clear" w:color="auto" w:fill="auto"/>
          </w:tcPr>
          <w:p w14:paraId="6F8BD0B1" w14:textId="6757B5C8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D2080A" w14:textId="488C46FE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ECCB2D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94600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933D0C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A</w:t>
            </w:r>
          </w:p>
        </w:tc>
        <w:tc>
          <w:tcPr>
            <w:tcW w:w="5318" w:type="dxa"/>
            <w:shd w:val="clear" w:color="auto" w:fill="auto"/>
          </w:tcPr>
          <w:p w14:paraId="33DCD734" w14:textId="49CD41F5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38C43A" w14:textId="488C48E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029BAC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DF5F72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016DE6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RELB</w:t>
            </w:r>
          </w:p>
        </w:tc>
        <w:tc>
          <w:tcPr>
            <w:tcW w:w="5318" w:type="dxa"/>
            <w:shd w:val="clear" w:color="auto" w:fill="auto"/>
          </w:tcPr>
          <w:p w14:paraId="685F8D81" w14:textId="62682573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C47783" w14:textId="48D59C76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9E7892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EF242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1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049FCE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5318" w:type="dxa"/>
            <w:shd w:val="clear" w:color="auto" w:fill="auto"/>
          </w:tcPr>
          <w:p w14:paraId="6177E782" w14:textId="30D2AFB7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F94C0E" w14:textId="45E02CD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10532C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28595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1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9CDE46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</w:t>
            </w:r>
          </w:p>
        </w:tc>
        <w:tc>
          <w:tcPr>
            <w:tcW w:w="5318" w:type="dxa"/>
            <w:shd w:val="clear" w:color="auto" w:fill="auto"/>
          </w:tcPr>
          <w:p w14:paraId="7ABF0E9D" w14:textId="1DABCA1D" w:rsidR="00D37EBB" w:rsidRPr="00802CFA" w:rsidRDefault="00A0467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1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A091C7" w14:textId="4425030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5A3EB2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79813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lastRenderedPageBreak/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35FDA8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47</w:t>
            </w:r>
          </w:p>
        </w:tc>
        <w:tc>
          <w:tcPr>
            <w:tcW w:w="5318" w:type="dxa"/>
            <w:shd w:val="clear" w:color="auto" w:fill="auto"/>
          </w:tcPr>
          <w:p w14:paraId="3F502186" w14:textId="4D8BC074" w:rsidR="00D37EBB" w:rsidRPr="00802CFA" w:rsidRDefault="005E29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22E47B" w14:textId="5AF12177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E4EB0A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C80C79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75588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28</w:t>
            </w:r>
          </w:p>
        </w:tc>
        <w:tc>
          <w:tcPr>
            <w:tcW w:w="5318" w:type="dxa"/>
            <w:shd w:val="clear" w:color="auto" w:fill="auto"/>
          </w:tcPr>
          <w:p w14:paraId="07D1EBC4" w14:textId="0562F10B" w:rsidR="00D37EBB" w:rsidRPr="00802CFA" w:rsidRDefault="005E29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4E84F0" w14:textId="6F9DC5D8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A146A02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DB926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18BE81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D</w:t>
            </w:r>
          </w:p>
        </w:tc>
        <w:tc>
          <w:tcPr>
            <w:tcW w:w="5318" w:type="dxa"/>
            <w:shd w:val="clear" w:color="auto" w:fill="auto"/>
          </w:tcPr>
          <w:p w14:paraId="7F545595" w14:textId="27B14FEA" w:rsidR="00D37EBB" w:rsidRPr="00802CFA" w:rsidRDefault="005E29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64260B" w14:textId="12BBD3BA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EF7710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33AB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5522EC9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E</w:t>
            </w:r>
          </w:p>
        </w:tc>
        <w:tc>
          <w:tcPr>
            <w:tcW w:w="5318" w:type="dxa"/>
            <w:shd w:val="clear" w:color="auto" w:fill="auto"/>
          </w:tcPr>
          <w:p w14:paraId="7CD9BD04" w14:textId="585381E6" w:rsidR="00D37EBB" w:rsidRPr="00802CFA" w:rsidRDefault="005E29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354727" w14:textId="4AB63B8B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1BA56E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5B79C17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EBFEF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3G</w:t>
            </w:r>
          </w:p>
        </w:tc>
        <w:tc>
          <w:tcPr>
            <w:tcW w:w="5318" w:type="dxa"/>
            <w:shd w:val="clear" w:color="auto" w:fill="auto"/>
          </w:tcPr>
          <w:p w14:paraId="7BA01C31" w14:textId="40536809" w:rsidR="00D37EBB" w:rsidRPr="00802CFA" w:rsidRDefault="005E29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66904B" w14:textId="4C172D72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B4D1896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A4A49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4B62C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D8A</w:t>
            </w:r>
          </w:p>
        </w:tc>
        <w:tc>
          <w:tcPr>
            <w:tcW w:w="5318" w:type="dxa"/>
            <w:shd w:val="clear" w:color="auto" w:fill="auto"/>
          </w:tcPr>
          <w:p w14:paraId="5618C33B" w14:textId="5ACAFD35" w:rsidR="00D37EBB" w:rsidRPr="00802CFA" w:rsidRDefault="005E29F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2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0699F6" w14:textId="3037421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DAE5B88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B4D80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NFRSF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D084D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FOXO1</w:t>
            </w:r>
          </w:p>
        </w:tc>
        <w:tc>
          <w:tcPr>
            <w:tcW w:w="5318" w:type="dxa"/>
            <w:shd w:val="clear" w:color="auto" w:fill="auto"/>
          </w:tcPr>
          <w:p w14:paraId="5D8444EE" w14:textId="702EF6CB" w:rsidR="00D37EBB" w:rsidRPr="00802CFA" w:rsidRDefault="0012385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3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533BB" w14:textId="52F001E4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7FF34E5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4FA5F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41B60BD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Adhesion</w:t>
            </w:r>
          </w:p>
        </w:tc>
        <w:tc>
          <w:tcPr>
            <w:tcW w:w="5318" w:type="dxa"/>
            <w:shd w:val="clear" w:color="auto" w:fill="auto"/>
            <w:hideMark/>
          </w:tcPr>
          <w:p w14:paraId="195AEF0E" w14:textId="362B22E4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91AEFF" w14:textId="5C8559E0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0F7F8D5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4115A6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8C6634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CA</w:t>
            </w:r>
          </w:p>
        </w:tc>
        <w:tc>
          <w:tcPr>
            <w:tcW w:w="5318" w:type="dxa"/>
            <w:shd w:val="clear" w:color="auto" w:fill="auto"/>
            <w:hideMark/>
          </w:tcPr>
          <w:p w14:paraId="0DDAB126" w14:textId="2FE64F4F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CAADF0" w14:textId="02D5BC3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7E2D6851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5DB1C0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478CB3F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HRAS</w:t>
            </w:r>
          </w:p>
        </w:tc>
        <w:tc>
          <w:tcPr>
            <w:tcW w:w="5318" w:type="dxa"/>
            <w:shd w:val="clear" w:color="auto" w:fill="auto"/>
            <w:hideMark/>
          </w:tcPr>
          <w:p w14:paraId="691A0813" w14:textId="2FCB548D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B4B917" w14:textId="5CA37681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C5323C3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07D7C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ED9394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KRAS</w:t>
            </w:r>
          </w:p>
        </w:tc>
        <w:tc>
          <w:tcPr>
            <w:tcW w:w="5318" w:type="dxa"/>
            <w:shd w:val="clear" w:color="auto" w:fill="auto"/>
            <w:hideMark/>
          </w:tcPr>
          <w:p w14:paraId="67438DFF" w14:textId="26777360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AB6BCB" w14:textId="060626DC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1CC21BE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8FC196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20277D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NRAS</w:t>
            </w:r>
          </w:p>
        </w:tc>
        <w:tc>
          <w:tcPr>
            <w:tcW w:w="5318" w:type="dxa"/>
            <w:shd w:val="clear" w:color="auto" w:fill="auto"/>
            <w:hideMark/>
          </w:tcPr>
          <w:p w14:paraId="03BCB04E" w14:textId="4F91EEA9" w:rsidR="00D37EBB" w:rsidRPr="00802CFA" w:rsidRDefault="00881CB9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C44619" w14:textId="350D70EF" w:rsidR="00D37EBB" w:rsidRPr="00802CFA" w:rsidRDefault="00B67E36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50F3B2A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DB53945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AP7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C62E96E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PRKCQ</w:t>
            </w:r>
          </w:p>
        </w:tc>
        <w:tc>
          <w:tcPr>
            <w:tcW w:w="5318" w:type="dxa"/>
            <w:shd w:val="clear" w:color="auto" w:fill="auto"/>
            <w:hideMark/>
          </w:tcPr>
          <w:p w14:paraId="49A1E0E0" w14:textId="2C7D997F" w:rsidR="00D37EBB" w:rsidRPr="00802CFA" w:rsidRDefault="009845AF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6,</w:t>
            </w:r>
            <w:r w:rsidR="00C02465" w:rsidRPr="00802CFA">
              <w:rPr>
                <w:rFonts w:ascii="Arial" w:eastAsia="Times New Roman" w:hAnsi="Arial" w:cs="Arial"/>
                <w:vertAlign w:val="superscript"/>
              </w:rPr>
              <w:t>27</w:t>
            </w:r>
            <w:r w:rsidR="00C02465"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3CC8E4" w14:textId="5FB23E57" w:rsidR="00D37EBB" w:rsidRPr="00802CFA" w:rsidRDefault="000D66E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28EF4BD5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019E37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E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C377563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269F432A" w14:textId="7BFF3D32" w:rsidR="00D37EBB" w:rsidRPr="00802CFA" w:rsidRDefault="007811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E060D3" w14:textId="540E6E50" w:rsidR="00D37EBB" w:rsidRPr="00802CFA" w:rsidRDefault="000D66E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600F3E77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3CE14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E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D9C2648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IL2</w:t>
            </w:r>
          </w:p>
        </w:tc>
        <w:tc>
          <w:tcPr>
            <w:tcW w:w="5318" w:type="dxa"/>
            <w:shd w:val="clear" w:color="auto" w:fill="auto"/>
          </w:tcPr>
          <w:p w14:paraId="4A7573CB" w14:textId="476658DD" w:rsidR="00D37EBB" w:rsidRPr="00802CFA" w:rsidRDefault="00781141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4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E81235" w14:textId="48AAE3AE" w:rsidR="00D37EBB" w:rsidRPr="00802CFA" w:rsidRDefault="000D66E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Inhibits</w:t>
            </w:r>
          </w:p>
        </w:tc>
      </w:tr>
      <w:tr w:rsidR="00897A6E" w:rsidRPr="00802CFA" w14:paraId="13BE2E39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DC3272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EB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18829BC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TBX21</w:t>
            </w:r>
          </w:p>
        </w:tc>
        <w:tc>
          <w:tcPr>
            <w:tcW w:w="5318" w:type="dxa"/>
            <w:shd w:val="clear" w:color="auto" w:fill="auto"/>
          </w:tcPr>
          <w:p w14:paraId="0FB607D6" w14:textId="3C6BE975" w:rsidR="00D37EBB" w:rsidRPr="00802CFA" w:rsidRDefault="00E93668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15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575E01" w14:textId="5EED6446" w:rsidR="00D37EBB" w:rsidRPr="00802CFA" w:rsidRDefault="000D66E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39FBF26F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1FFFCBB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8F320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1</w:t>
            </w:r>
          </w:p>
        </w:tc>
        <w:tc>
          <w:tcPr>
            <w:tcW w:w="5318" w:type="dxa"/>
            <w:shd w:val="clear" w:color="auto" w:fill="auto"/>
          </w:tcPr>
          <w:p w14:paraId="147E2051" w14:textId="12E7F8CF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AA86A3" w14:textId="542CB801" w:rsidR="00D37EBB" w:rsidRPr="00802CFA" w:rsidRDefault="000D66E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  <w:tr w:rsidR="00897A6E" w:rsidRPr="00802CFA" w14:paraId="4B1CF53D" w14:textId="77777777" w:rsidTr="00802CFA">
        <w:trPr>
          <w:trHeight w:val="20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90504A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Z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64D0B1" w14:textId="77777777" w:rsidR="00D37EBB" w:rsidRPr="00802CFA" w:rsidRDefault="00D37EBB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802CFA">
              <w:rPr>
                <w:rFonts w:ascii="Arial" w:eastAsia="Times New Roman" w:hAnsi="Arial" w:cs="Arial"/>
                <w:bCs/>
              </w:rPr>
              <w:t>MT2</w:t>
            </w:r>
          </w:p>
        </w:tc>
        <w:tc>
          <w:tcPr>
            <w:tcW w:w="5318" w:type="dxa"/>
            <w:shd w:val="clear" w:color="auto" w:fill="auto"/>
          </w:tcPr>
          <w:p w14:paraId="7EA6FDC6" w14:textId="1CBA0A2E" w:rsidR="00D37EBB" w:rsidRPr="00802CFA" w:rsidRDefault="00FA00BD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77</w:t>
            </w:r>
            <w:r w:rsidRPr="00802CF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628F36" w14:textId="529BF1C1" w:rsidR="00D37EBB" w:rsidRPr="00802CFA" w:rsidRDefault="000D66E0" w:rsidP="00D37EBB">
            <w:pPr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  <w:r w:rsidRPr="00802CFA">
              <w:rPr>
                <w:rFonts w:ascii="Arial" w:eastAsia="Times New Roman" w:hAnsi="Arial" w:cs="Arial"/>
              </w:rPr>
              <w:t>Promotes</w:t>
            </w:r>
          </w:p>
        </w:tc>
      </w:tr>
    </w:tbl>
    <w:p w14:paraId="30F91135" w14:textId="77777777" w:rsidR="00D37EBB" w:rsidRPr="00802CFA" w:rsidRDefault="00D37EBB" w:rsidP="00D37EBB">
      <w:pPr>
        <w:pStyle w:val="Heading1"/>
        <w:spacing w:before="0" w:after="240"/>
        <w:rPr>
          <w:rFonts w:ascii="Arial" w:hAnsi="Arial" w:cs="Arial"/>
          <w:color w:val="auto"/>
          <w:sz w:val="22"/>
          <w:szCs w:val="22"/>
        </w:rPr>
      </w:pPr>
      <w:r w:rsidRPr="00802CFA">
        <w:rPr>
          <w:rFonts w:ascii="Arial" w:hAnsi="Arial" w:cs="Arial"/>
          <w:color w:val="auto"/>
          <w:sz w:val="22"/>
          <w:szCs w:val="22"/>
        </w:rPr>
        <w:br w:type="page"/>
      </w:r>
    </w:p>
    <w:p w14:paraId="5E15F53F" w14:textId="77777777" w:rsidR="00F94D9E" w:rsidRPr="00802CFA" w:rsidRDefault="00D37EBB" w:rsidP="00897A6E">
      <w:pPr>
        <w:pStyle w:val="Heading1"/>
        <w:spacing w:after="240"/>
        <w:jc w:val="left"/>
        <w:rPr>
          <w:rFonts w:ascii="Arial" w:hAnsi="Arial" w:cs="Arial"/>
          <w:b/>
          <w:color w:val="auto"/>
          <w:sz w:val="22"/>
          <w:szCs w:val="22"/>
        </w:rPr>
      </w:pPr>
      <w:r w:rsidRPr="00802CFA">
        <w:rPr>
          <w:rFonts w:ascii="Arial" w:hAnsi="Arial" w:cs="Arial"/>
          <w:b/>
          <w:color w:val="auto"/>
          <w:sz w:val="22"/>
          <w:szCs w:val="22"/>
        </w:rPr>
        <w:lastRenderedPageBreak/>
        <w:t xml:space="preserve">Supplementary Table 2. Reduced </w:t>
      </w:r>
      <w:r w:rsidR="00F94D9E" w:rsidRPr="00802CFA">
        <w:rPr>
          <w:rFonts w:ascii="Arial" w:hAnsi="Arial" w:cs="Arial"/>
          <w:b/>
          <w:color w:val="auto"/>
          <w:sz w:val="22"/>
          <w:szCs w:val="22"/>
        </w:rPr>
        <w:t xml:space="preserve">TCE </w:t>
      </w:r>
      <w:r w:rsidRPr="00802CFA">
        <w:rPr>
          <w:rFonts w:ascii="Arial" w:hAnsi="Arial" w:cs="Arial"/>
          <w:b/>
          <w:color w:val="auto"/>
          <w:sz w:val="22"/>
          <w:szCs w:val="22"/>
        </w:rPr>
        <w:t>network spec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2296"/>
        <w:gridCol w:w="1636"/>
        <w:gridCol w:w="1280"/>
        <w:gridCol w:w="1841"/>
      </w:tblGrid>
      <w:tr w:rsidR="00897A6E" w:rsidRPr="00802CFA" w14:paraId="74F21C9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B6E474F" w14:textId="77777777" w:rsidR="00920517" w:rsidRPr="00802CFA" w:rsidRDefault="00920517" w:rsidP="00B24EC8">
            <w:pPr>
              <w:jc w:val="left"/>
              <w:rPr>
                <w:rFonts w:ascii="Arial" w:hAnsi="Arial" w:cs="Arial"/>
                <w:b/>
                <w:bCs/>
              </w:rPr>
            </w:pPr>
            <w:r w:rsidRPr="00802CFA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501" w:type="dxa"/>
            <w:noWrap/>
            <w:hideMark/>
          </w:tcPr>
          <w:p w14:paraId="20B257E0" w14:textId="77777777" w:rsidR="00920517" w:rsidRPr="00802CFA" w:rsidRDefault="00920517" w:rsidP="00B24EC8">
            <w:pPr>
              <w:jc w:val="left"/>
              <w:rPr>
                <w:rFonts w:ascii="Arial" w:hAnsi="Arial" w:cs="Arial"/>
                <w:b/>
                <w:bCs/>
              </w:rPr>
            </w:pPr>
            <w:r w:rsidRPr="00802CFA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919" w:type="dxa"/>
            <w:noWrap/>
            <w:hideMark/>
          </w:tcPr>
          <w:p w14:paraId="74E1EC5C" w14:textId="77777777" w:rsidR="00920517" w:rsidRPr="00802CFA" w:rsidRDefault="00920517" w:rsidP="00B24EC8">
            <w:pPr>
              <w:jc w:val="left"/>
              <w:rPr>
                <w:rFonts w:ascii="Arial" w:hAnsi="Arial" w:cs="Arial"/>
                <w:b/>
                <w:bCs/>
              </w:rPr>
            </w:pPr>
            <w:r w:rsidRPr="00802CFA">
              <w:rPr>
                <w:rFonts w:ascii="Arial" w:hAnsi="Arial" w:cs="Arial"/>
                <w:b/>
                <w:bCs/>
              </w:rPr>
              <w:t>Interaction</w:t>
            </w:r>
          </w:p>
        </w:tc>
        <w:tc>
          <w:tcPr>
            <w:tcW w:w="1492" w:type="dxa"/>
            <w:noWrap/>
            <w:hideMark/>
          </w:tcPr>
          <w:p w14:paraId="1A358A46" w14:textId="76588A6B" w:rsidR="00920517" w:rsidRPr="00802CFA" w:rsidRDefault="00920517" w:rsidP="00B24EC8">
            <w:pPr>
              <w:jc w:val="left"/>
              <w:rPr>
                <w:rFonts w:ascii="Arial" w:hAnsi="Arial" w:cs="Arial"/>
                <w:b/>
                <w:bCs/>
              </w:rPr>
            </w:pPr>
            <w:r w:rsidRPr="00802CFA">
              <w:rPr>
                <w:rFonts w:ascii="Arial" w:hAnsi="Arial" w:cs="Arial"/>
                <w:b/>
                <w:bCs/>
              </w:rPr>
              <w:t>Ref</w:t>
            </w:r>
            <w:r w:rsidR="00036FD2" w:rsidRPr="00802CFA">
              <w:rPr>
                <w:rFonts w:ascii="Arial" w:hAnsi="Arial" w:cs="Arial"/>
                <w:b/>
                <w:bCs/>
              </w:rPr>
              <w:t>erence</w:t>
            </w:r>
          </w:p>
        </w:tc>
        <w:tc>
          <w:tcPr>
            <w:tcW w:w="2164" w:type="dxa"/>
            <w:noWrap/>
            <w:hideMark/>
          </w:tcPr>
          <w:p w14:paraId="130654DB" w14:textId="77777777" w:rsidR="00920517" w:rsidRPr="00802CFA" w:rsidRDefault="00920517" w:rsidP="00B24EC8">
            <w:pPr>
              <w:jc w:val="left"/>
              <w:rPr>
                <w:rFonts w:ascii="Arial" w:hAnsi="Arial" w:cs="Arial"/>
                <w:b/>
                <w:bCs/>
              </w:rPr>
            </w:pPr>
            <w:r w:rsidRPr="00802CFA">
              <w:rPr>
                <w:rFonts w:ascii="Arial" w:hAnsi="Arial" w:cs="Arial"/>
                <w:b/>
                <w:bCs/>
              </w:rPr>
              <w:t>Comment</w:t>
            </w:r>
          </w:p>
        </w:tc>
      </w:tr>
      <w:tr w:rsidR="00897A6E" w:rsidRPr="00802CFA" w14:paraId="1F45D9A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73FAE3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4-1BB</w:t>
            </w:r>
          </w:p>
        </w:tc>
        <w:tc>
          <w:tcPr>
            <w:tcW w:w="1501" w:type="dxa"/>
            <w:noWrap/>
            <w:hideMark/>
          </w:tcPr>
          <w:p w14:paraId="310A3F7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71321591" w14:textId="43964876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9724B3F" w14:textId="3BD37FF5" w:rsidR="00920517" w:rsidRPr="00802CFA" w:rsidRDefault="005A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6</w:t>
            </w:r>
            <w:r w:rsidR="00870C2A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17</w:t>
            </w:r>
          </w:p>
        </w:tc>
        <w:tc>
          <w:tcPr>
            <w:tcW w:w="2164" w:type="dxa"/>
            <w:noWrap/>
            <w:hideMark/>
          </w:tcPr>
          <w:p w14:paraId="20BD7533" w14:textId="7766BE6A" w:rsidR="00920517" w:rsidRPr="00802CFA" w:rsidRDefault="0094319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Delayed, peaks </w:t>
            </w:r>
            <w:r w:rsidR="00902F88">
              <w:rPr>
                <w:rFonts w:ascii="Arial" w:hAnsi="Arial" w:cs="Arial"/>
              </w:rPr>
              <w:t>at</w:t>
            </w:r>
            <w:r w:rsidR="00C24755" w:rsidRPr="00802CFA">
              <w:rPr>
                <w:rFonts w:ascii="Arial" w:hAnsi="Arial" w:cs="Arial"/>
              </w:rPr>
              <w:t xml:space="preserve"> </w:t>
            </w:r>
            <w:r w:rsidRPr="00802CFA">
              <w:rPr>
                <w:rFonts w:ascii="Arial" w:hAnsi="Arial" w:cs="Arial"/>
              </w:rPr>
              <w:t>~3</w:t>
            </w:r>
            <w:r w:rsidR="00C24755" w:rsidRPr="00802CFA">
              <w:rPr>
                <w:rFonts w:ascii="Arial" w:hAnsi="Arial" w:cs="Arial"/>
              </w:rPr>
              <w:t xml:space="preserve"> </w:t>
            </w:r>
            <w:r w:rsidRPr="00802CFA">
              <w:rPr>
                <w:rFonts w:ascii="Arial" w:hAnsi="Arial" w:cs="Arial"/>
              </w:rPr>
              <w:t>days</w:t>
            </w:r>
          </w:p>
        </w:tc>
      </w:tr>
      <w:tr w:rsidR="00897A6E" w:rsidRPr="00802CFA" w14:paraId="5735CAB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5BCABDF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4-1BB</w:t>
            </w:r>
          </w:p>
        </w:tc>
        <w:tc>
          <w:tcPr>
            <w:tcW w:w="1501" w:type="dxa"/>
            <w:noWrap/>
            <w:hideMark/>
          </w:tcPr>
          <w:p w14:paraId="421A64A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919" w:type="dxa"/>
            <w:noWrap/>
            <w:hideMark/>
          </w:tcPr>
          <w:p w14:paraId="09951273" w14:textId="3BA3E9C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36F171D6" w14:textId="3BE0ADA0" w:rsidR="00920517" w:rsidRPr="00802CFA" w:rsidRDefault="005E29FF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3</w:t>
            </w:r>
          </w:p>
        </w:tc>
        <w:tc>
          <w:tcPr>
            <w:tcW w:w="2164" w:type="dxa"/>
            <w:noWrap/>
            <w:hideMark/>
          </w:tcPr>
          <w:p w14:paraId="67A8F11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32C4A2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5AF5DC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501" w:type="dxa"/>
            <w:noWrap/>
            <w:hideMark/>
          </w:tcPr>
          <w:p w14:paraId="73AE2A3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CH2</w:t>
            </w:r>
          </w:p>
        </w:tc>
        <w:tc>
          <w:tcPr>
            <w:tcW w:w="1919" w:type="dxa"/>
            <w:noWrap/>
            <w:hideMark/>
          </w:tcPr>
          <w:p w14:paraId="7B971271" w14:textId="1A4B9E0E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DAB6060" w14:textId="3571A1E0" w:rsidR="00920517" w:rsidRPr="00802CFA" w:rsidRDefault="002B3A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164" w:type="dxa"/>
            <w:noWrap/>
            <w:hideMark/>
          </w:tcPr>
          <w:p w14:paraId="629D2F4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974468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525A85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501" w:type="dxa"/>
            <w:noWrap/>
            <w:hideMark/>
          </w:tcPr>
          <w:p w14:paraId="60B6DF5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</w:t>
            </w:r>
            <w:r w:rsidR="00016069" w:rsidRPr="00802CFA">
              <w:rPr>
                <w:rFonts w:ascii="Arial" w:hAnsi="Arial" w:cs="Arial"/>
              </w:rPr>
              <w:t>1,</w:t>
            </w:r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62A354D0" w14:textId="61FB4C1C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EF99697" w14:textId="575B7DFD" w:rsidR="00920517" w:rsidRPr="00802CFA" w:rsidRDefault="005A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8</w:t>
            </w:r>
            <w:r w:rsidR="00016069" w:rsidRPr="00802CFA">
              <w:rPr>
                <w:rFonts w:ascii="Arial" w:hAnsi="Arial" w:cs="Arial"/>
                <w:noProof/>
                <w:vertAlign w:val="superscript"/>
              </w:rPr>
              <w:t>-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20</w:t>
            </w:r>
          </w:p>
        </w:tc>
        <w:tc>
          <w:tcPr>
            <w:tcW w:w="2164" w:type="dxa"/>
            <w:noWrap/>
            <w:hideMark/>
          </w:tcPr>
          <w:p w14:paraId="3812EF54" w14:textId="6BFD366A" w:rsidR="00920517" w:rsidRPr="00802CFA" w:rsidRDefault="00016069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s are activated by Ca</w:t>
            </w:r>
            <w:r w:rsidRPr="00802CFA">
              <w:rPr>
                <w:rFonts w:ascii="Arial" w:hAnsi="Arial" w:cs="Arial"/>
                <w:vertAlign w:val="superscript"/>
              </w:rPr>
              <w:t>++</w:t>
            </w:r>
            <w:r w:rsidRPr="00802CFA">
              <w:rPr>
                <w:rFonts w:ascii="Arial" w:hAnsi="Arial" w:cs="Arial"/>
              </w:rPr>
              <w:t xml:space="preserve"> signaling. AKT stops nuclear export of activated NFATs.</w:t>
            </w:r>
          </w:p>
        </w:tc>
      </w:tr>
      <w:tr w:rsidR="00897A6E" w:rsidRPr="00802CFA" w14:paraId="5F25C64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CC1864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501" w:type="dxa"/>
            <w:noWrap/>
            <w:hideMark/>
          </w:tcPr>
          <w:p w14:paraId="7749FDB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TOR</w:t>
            </w:r>
          </w:p>
        </w:tc>
        <w:tc>
          <w:tcPr>
            <w:tcW w:w="1919" w:type="dxa"/>
            <w:noWrap/>
            <w:hideMark/>
          </w:tcPr>
          <w:p w14:paraId="6C97CCE4" w14:textId="00A3C3E3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69C3EA4" w14:textId="3E61CB98" w:rsidR="00920517" w:rsidRPr="00802CFA" w:rsidRDefault="00004D4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21</w:t>
            </w:r>
            <w:r w:rsidR="00016069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22</w:t>
            </w:r>
          </w:p>
        </w:tc>
        <w:tc>
          <w:tcPr>
            <w:tcW w:w="2164" w:type="dxa"/>
            <w:noWrap/>
            <w:hideMark/>
          </w:tcPr>
          <w:p w14:paraId="031BDE2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1579A4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73431F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501" w:type="dxa"/>
            <w:noWrap/>
            <w:hideMark/>
          </w:tcPr>
          <w:p w14:paraId="386CB21C" w14:textId="259E9CA8" w:rsidR="00920517" w:rsidRPr="00802CFA" w:rsidRDefault="00E7054F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-</w:t>
            </w:r>
            <w:proofErr w:type="spellStart"/>
            <w:r w:rsidR="00DC731A" w:rsidRPr="00802CFA">
              <w:rPr>
                <w:rFonts w:ascii="Arial" w:hAnsi="Arial" w:cs="Arial"/>
              </w:rPr>
              <w:t>κ</w:t>
            </w:r>
            <w:r w:rsidRPr="00802CFA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1919" w:type="dxa"/>
            <w:noWrap/>
            <w:hideMark/>
          </w:tcPr>
          <w:p w14:paraId="3CF9A18E" w14:textId="50EC8D8E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FB7A611" w14:textId="48CC6574" w:rsidR="00920517" w:rsidRPr="00802CFA" w:rsidRDefault="00004D4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23</w:t>
            </w:r>
          </w:p>
        </w:tc>
        <w:tc>
          <w:tcPr>
            <w:tcW w:w="2164" w:type="dxa"/>
            <w:noWrap/>
            <w:hideMark/>
          </w:tcPr>
          <w:p w14:paraId="536AC01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A19EE5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8C7706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501" w:type="dxa"/>
            <w:noWrap/>
            <w:hideMark/>
          </w:tcPr>
          <w:p w14:paraId="7630505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</w:t>
            </w:r>
          </w:p>
        </w:tc>
        <w:tc>
          <w:tcPr>
            <w:tcW w:w="1919" w:type="dxa"/>
            <w:noWrap/>
            <w:hideMark/>
          </w:tcPr>
          <w:p w14:paraId="3686545F" w14:textId="1DFF7297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5A5FA0A5" w14:textId="645CE7CF" w:rsidR="00920517" w:rsidRPr="00802CFA" w:rsidRDefault="00B51CE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2164" w:type="dxa"/>
            <w:noWrap/>
            <w:hideMark/>
          </w:tcPr>
          <w:p w14:paraId="21A2B58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8B901F9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FD9E06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501" w:type="dxa"/>
            <w:noWrap/>
            <w:hideMark/>
          </w:tcPr>
          <w:p w14:paraId="7482332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P1</w:t>
            </w:r>
          </w:p>
        </w:tc>
        <w:tc>
          <w:tcPr>
            <w:tcW w:w="1919" w:type="dxa"/>
            <w:noWrap/>
            <w:hideMark/>
          </w:tcPr>
          <w:p w14:paraId="41F1E677" w14:textId="6BDBDF86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8234828" w14:textId="5B35D3C7" w:rsidR="00920517" w:rsidRPr="00802CFA" w:rsidRDefault="00792CCA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24</w:t>
            </w:r>
          </w:p>
        </w:tc>
        <w:tc>
          <w:tcPr>
            <w:tcW w:w="2164" w:type="dxa"/>
            <w:noWrap/>
            <w:hideMark/>
          </w:tcPr>
          <w:p w14:paraId="7C941A1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638863E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C8D9AC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P1</w:t>
            </w:r>
            <w:r w:rsidR="00540B55" w:rsidRPr="00802CFA">
              <w:rPr>
                <w:rFonts w:ascii="Arial" w:hAnsi="Arial" w:cs="Arial"/>
              </w:rPr>
              <w:t xml:space="preserve"> (</w:t>
            </w:r>
            <w:proofErr w:type="gramStart"/>
            <w:r w:rsidR="00540B55" w:rsidRPr="00802CFA">
              <w:rPr>
                <w:rFonts w:ascii="Arial" w:hAnsi="Arial" w:cs="Arial"/>
              </w:rPr>
              <w:t>JUN:FOS</w:t>
            </w:r>
            <w:proofErr w:type="gramEnd"/>
            <w:r w:rsidR="00540B55" w:rsidRPr="00802CFA">
              <w:rPr>
                <w:rFonts w:ascii="Arial" w:hAnsi="Arial" w:cs="Arial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F779EA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R4A1</w:t>
            </w:r>
          </w:p>
        </w:tc>
        <w:tc>
          <w:tcPr>
            <w:tcW w:w="1919" w:type="dxa"/>
            <w:noWrap/>
            <w:hideMark/>
          </w:tcPr>
          <w:p w14:paraId="5B0E6F1E" w14:textId="6D1AFB4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53C9B4E1" w14:textId="18715684" w:rsidR="00920517" w:rsidRPr="00802CFA" w:rsidRDefault="00792CCA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25</w:t>
            </w:r>
            <w:r w:rsidR="0031678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26</w:t>
            </w:r>
          </w:p>
        </w:tc>
        <w:tc>
          <w:tcPr>
            <w:tcW w:w="2164" w:type="dxa"/>
            <w:noWrap/>
            <w:hideMark/>
          </w:tcPr>
          <w:p w14:paraId="7C2CF38D" w14:textId="4F75A4D5" w:rsidR="00920517" w:rsidRPr="00802CFA" w:rsidRDefault="0031678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AP1 causes NR4A1 nuclear export, which activates its pro-apoptotic activity in mitochondria. </w:t>
            </w:r>
            <w:r w:rsidR="009A36FE" w:rsidRPr="00802CFA">
              <w:rPr>
                <w:rFonts w:ascii="Arial" w:hAnsi="Arial" w:cs="Arial"/>
              </w:rPr>
              <w:t xml:space="preserve">See also </w:t>
            </w:r>
            <w:r w:rsidR="001D5A3A" w:rsidRPr="00802CFA">
              <w:rPr>
                <w:rFonts w:ascii="Arial" w:hAnsi="Arial" w:cs="Arial"/>
                <w:noProof/>
                <w:vertAlign w:val="superscript"/>
              </w:rPr>
              <w:t>127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1D5A3A" w:rsidRPr="00802CFA">
              <w:rPr>
                <w:rFonts w:ascii="Arial" w:hAnsi="Arial" w:cs="Arial"/>
                <w:noProof/>
                <w:vertAlign w:val="superscript"/>
              </w:rPr>
              <w:t>128</w:t>
            </w:r>
          </w:p>
        </w:tc>
      </w:tr>
      <w:tr w:rsidR="00897A6E" w:rsidRPr="00802CFA" w14:paraId="039900F7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26E771C" w14:textId="77777777" w:rsidR="00252076" w:rsidRPr="00802CFA" w:rsidRDefault="00252076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P1</w:t>
            </w:r>
            <w:r w:rsidR="00540B55" w:rsidRPr="00802CFA">
              <w:rPr>
                <w:rFonts w:ascii="Arial" w:hAnsi="Arial" w:cs="Arial"/>
              </w:rPr>
              <w:t xml:space="preserve"> (</w:t>
            </w:r>
            <w:proofErr w:type="gramStart"/>
            <w:r w:rsidR="00540B55" w:rsidRPr="00802CFA">
              <w:rPr>
                <w:rFonts w:ascii="Arial" w:hAnsi="Arial" w:cs="Arial"/>
              </w:rPr>
              <w:t>JUN:FOS</w:t>
            </w:r>
            <w:proofErr w:type="gramEnd"/>
            <w:r w:rsidR="00540B55" w:rsidRPr="00802CFA">
              <w:rPr>
                <w:rFonts w:ascii="Arial" w:hAnsi="Arial" w:cs="Arial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2DC11E3" w14:textId="77777777" w:rsidR="00252076" w:rsidRPr="00802CFA" w:rsidRDefault="00252076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919" w:type="dxa"/>
            <w:noWrap/>
            <w:hideMark/>
          </w:tcPr>
          <w:p w14:paraId="2FA70B75" w14:textId="3F25FC40" w:rsidR="00252076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366F57C1" w14:textId="37F7774D" w:rsidR="00252076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29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-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32</w:t>
            </w:r>
          </w:p>
        </w:tc>
        <w:tc>
          <w:tcPr>
            <w:tcW w:w="2164" w:type="dxa"/>
            <w:noWrap/>
            <w:hideMark/>
          </w:tcPr>
          <w:p w14:paraId="68864F31" w14:textId="2F4B0508" w:rsidR="00252076" w:rsidRPr="00802CFA" w:rsidRDefault="00252076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TF &amp; AP1 compete for the same sites</w:t>
            </w:r>
            <w:r w:rsidR="00820D81" w:rsidRPr="00802CFA">
              <w:rPr>
                <w:rFonts w:ascii="Arial" w:hAnsi="Arial" w:cs="Arial"/>
                <w:noProof/>
                <w:vertAlign w:val="superscript"/>
              </w:rPr>
              <w:t>131</w:t>
            </w:r>
          </w:p>
        </w:tc>
      </w:tr>
      <w:tr w:rsidR="00897A6E" w:rsidRPr="00802CFA" w14:paraId="755E56A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FC6C85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CH2</w:t>
            </w:r>
          </w:p>
        </w:tc>
        <w:tc>
          <w:tcPr>
            <w:tcW w:w="1501" w:type="dxa"/>
            <w:noWrap/>
            <w:hideMark/>
          </w:tcPr>
          <w:p w14:paraId="28018050" w14:textId="6C0CDF51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FN</w:t>
            </w:r>
            <w:r w:rsidR="0029743B" w:rsidRPr="00802CFA">
              <w:rPr>
                <w:rFonts w:ascii="Arial" w:hAnsi="Arial" w:cs="Arial"/>
              </w:rPr>
              <w:t>-γ</w:t>
            </w:r>
          </w:p>
        </w:tc>
        <w:tc>
          <w:tcPr>
            <w:tcW w:w="1919" w:type="dxa"/>
            <w:noWrap/>
            <w:hideMark/>
          </w:tcPr>
          <w:p w14:paraId="5CA43F73" w14:textId="44E01758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2422F612" w14:textId="3B2A2B41" w:rsidR="00920517" w:rsidRPr="00802CFA" w:rsidRDefault="002B3A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164" w:type="dxa"/>
            <w:noWrap/>
            <w:hideMark/>
          </w:tcPr>
          <w:p w14:paraId="6C46DB7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D6D04F1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F2EDFD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CH2</w:t>
            </w:r>
          </w:p>
        </w:tc>
        <w:tc>
          <w:tcPr>
            <w:tcW w:w="1501" w:type="dxa"/>
            <w:noWrap/>
            <w:hideMark/>
          </w:tcPr>
          <w:p w14:paraId="044F1F1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-1</w:t>
            </w:r>
          </w:p>
        </w:tc>
        <w:tc>
          <w:tcPr>
            <w:tcW w:w="1919" w:type="dxa"/>
            <w:noWrap/>
            <w:hideMark/>
          </w:tcPr>
          <w:p w14:paraId="6A688E38" w14:textId="63EC5A9E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4824E484" w14:textId="5BCA29F0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3</w:t>
            </w:r>
          </w:p>
        </w:tc>
        <w:tc>
          <w:tcPr>
            <w:tcW w:w="2164" w:type="dxa"/>
            <w:noWrap/>
            <w:hideMark/>
          </w:tcPr>
          <w:p w14:paraId="4A5F848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820CCB4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A6364B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CH2</w:t>
            </w:r>
          </w:p>
        </w:tc>
        <w:tc>
          <w:tcPr>
            <w:tcW w:w="1501" w:type="dxa"/>
            <w:noWrap/>
            <w:hideMark/>
          </w:tcPr>
          <w:p w14:paraId="021BD88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3</w:t>
            </w:r>
          </w:p>
        </w:tc>
        <w:tc>
          <w:tcPr>
            <w:tcW w:w="1919" w:type="dxa"/>
            <w:noWrap/>
            <w:hideMark/>
          </w:tcPr>
          <w:p w14:paraId="014DE220" w14:textId="7D5D3C7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3E89283" w14:textId="75B7D532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4</w:t>
            </w:r>
          </w:p>
        </w:tc>
        <w:tc>
          <w:tcPr>
            <w:tcW w:w="2164" w:type="dxa"/>
            <w:noWrap/>
            <w:hideMark/>
          </w:tcPr>
          <w:p w14:paraId="2C496E7F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958878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D59C6F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TF</w:t>
            </w:r>
          </w:p>
        </w:tc>
        <w:tc>
          <w:tcPr>
            <w:tcW w:w="1501" w:type="dxa"/>
            <w:noWrap/>
            <w:hideMark/>
          </w:tcPr>
          <w:p w14:paraId="3832719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919" w:type="dxa"/>
            <w:noWrap/>
            <w:hideMark/>
          </w:tcPr>
          <w:p w14:paraId="023D9D02" w14:textId="7CE5454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0BD0AB4" w14:textId="6EA3F6F8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0,130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32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35</w:t>
            </w:r>
          </w:p>
        </w:tc>
        <w:tc>
          <w:tcPr>
            <w:tcW w:w="2164" w:type="dxa"/>
            <w:noWrap/>
            <w:hideMark/>
          </w:tcPr>
          <w:p w14:paraId="3F505EFB" w14:textId="23466DEC" w:rsidR="00920517" w:rsidRPr="00802CFA" w:rsidRDefault="00D4098E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See also </w:t>
            </w:r>
            <w:r w:rsidR="00820D81" w:rsidRPr="00802CFA">
              <w:rPr>
                <w:rFonts w:ascii="Arial" w:hAnsi="Arial" w:cs="Arial"/>
                <w:noProof/>
                <w:vertAlign w:val="superscript"/>
              </w:rPr>
              <w:t>136</w:t>
            </w:r>
          </w:p>
        </w:tc>
      </w:tr>
      <w:tr w:rsidR="00897A6E" w:rsidRPr="00802CFA" w14:paraId="74E9D18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453C5F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501" w:type="dxa"/>
            <w:noWrap/>
            <w:hideMark/>
          </w:tcPr>
          <w:p w14:paraId="3CDE8DF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919" w:type="dxa"/>
            <w:noWrap/>
            <w:hideMark/>
          </w:tcPr>
          <w:p w14:paraId="40F91286" w14:textId="029F502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E4877B2" w14:textId="5FF3CAE1" w:rsidR="00920517" w:rsidRPr="00802CFA" w:rsidRDefault="00CE228F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</w:t>
            </w:r>
            <w:r w:rsidR="00357A8E" w:rsidRPr="00802CFA">
              <w:rPr>
                <w:rFonts w:ascii="Arial" w:hAnsi="Arial" w:cs="Arial"/>
                <w:noProof/>
                <w:vertAlign w:val="superscript"/>
              </w:rPr>
              <w:t>,71</w:t>
            </w:r>
            <w:r w:rsidR="002D3A7B" w:rsidRPr="00802CFA">
              <w:rPr>
                <w:rFonts w:ascii="Arial" w:hAnsi="Arial" w:cs="Arial"/>
                <w:noProof/>
                <w:vertAlign w:val="superscript"/>
              </w:rPr>
              <w:t>,72</w:t>
            </w:r>
          </w:p>
        </w:tc>
        <w:tc>
          <w:tcPr>
            <w:tcW w:w="2164" w:type="dxa"/>
            <w:noWrap/>
            <w:hideMark/>
          </w:tcPr>
          <w:p w14:paraId="2D24B96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B2ED6A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9170BF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501" w:type="dxa"/>
            <w:noWrap/>
            <w:hideMark/>
          </w:tcPr>
          <w:p w14:paraId="1432F54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-1</w:t>
            </w:r>
          </w:p>
        </w:tc>
        <w:tc>
          <w:tcPr>
            <w:tcW w:w="1919" w:type="dxa"/>
            <w:noWrap/>
            <w:hideMark/>
          </w:tcPr>
          <w:p w14:paraId="01F9340A" w14:textId="34D25A7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504E056D" w14:textId="26BAF2E8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7</w:t>
            </w:r>
          </w:p>
        </w:tc>
        <w:tc>
          <w:tcPr>
            <w:tcW w:w="2164" w:type="dxa"/>
            <w:noWrap/>
            <w:hideMark/>
          </w:tcPr>
          <w:p w14:paraId="5C32FD5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63A1842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EEE179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</w:t>
            </w:r>
            <w:r w:rsidR="00BF1D36" w:rsidRPr="00802CFA">
              <w:rPr>
                <w:rFonts w:ascii="Arial" w:hAnsi="Arial" w:cs="Arial"/>
              </w:rPr>
              <w:t>-</w:t>
            </w:r>
            <w:r w:rsidRPr="00802CFA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4F0BE1E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GIT</w:t>
            </w:r>
          </w:p>
        </w:tc>
        <w:tc>
          <w:tcPr>
            <w:tcW w:w="1919" w:type="dxa"/>
            <w:noWrap/>
            <w:hideMark/>
          </w:tcPr>
          <w:p w14:paraId="15E66A42" w14:textId="04E50B2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3872BCF" w14:textId="6D056799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8</w:t>
            </w:r>
          </w:p>
        </w:tc>
        <w:tc>
          <w:tcPr>
            <w:tcW w:w="2164" w:type="dxa"/>
            <w:noWrap/>
            <w:hideMark/>
          </w:tcPr>
          <w:p w14:paraId="33A8892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9B792E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6581C8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</w:t>
            </w:r>
            <w:r w:rsidR="00BF1D36" w:rsidRPr="00802CFA">
              <w:rPr>
                <w:rFonts w:ascii="Arial" w:hAnsi="Arial" w:cs="Arial"/>
              </w:rPr>
              <w:t>-</w:t>
            </w:r>
            <w:r w:rsidRPr="00802CFA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3D4BDFC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160</w:t>
            </w:r>
          </w:p>
        </w:tc>
        <w:tc>
          <w:tcPr>
            <w:tcW w:w="1919" w:type="dxa"/>
            <w:noWrap/>
            <w:hideMark/>
          </w:tcPr>
          <w:p w14:paraId="22D5BD7A" w14:textId="61E8CC8D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CD2AA6A" w14:textId="3B6CCBAB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9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1B5EB1" w:rsidRPr="00802CFA">
              <w:rPr>
                <w:rFonts w:ascii="Arial" w:hAnsi="Arial" w:cs="Arial"/>
                <w:noProof/>
                <w:vertAlign w:val="superscript"/>
              </w:rPr>
              <w:t>140</w:t>
            </w:r>
          </w:p>
        </w:tc>
        <w:tc>
          <w:tcPr>
            <w:tcW w:w="2164" w:type="dxa"/>
            <w:noWrap/>
            <w:hideMark/>
          </w:tcPr>
          <w:p w14:paraId="38E08E1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6C89BB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28C32A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</w:t>
            </w:r>
            <w:r w:rsidR="00BF1D36" w:rsidRPr="00802CFA">
              <w:rPr>
                <w:rFonts w:ascii="Arial" w:hAnsi="Arial" w:cs="Arial"/>
              </w:rPr>
              <w:t>-</w:t>
            </w:r>
            <w:r w:rsidRPr="00802CFA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47806FCF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244/2B4</w:t>
            </w:r>
          </w:p>
        </w:tc>
        <w:tc>
          <w:tcPr>
            <w:tcW w:w="1919" w:type="dxa"/>
            <w:noWrap/>
            <w:hideMark/>
          </w:tcPr>
          <w:p w14:paraId="254E400D" w14:textId="3AFC15B7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5FC031F" w14:textId="1A4FCADD" w:rsidR="00920517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9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1B5EB1" w:rsidRPr="00802CFA">
              <w:rPr>
                <w:rFonts w:ascii="Arial" w:hAnsi="Arial" w:cs="Arial"/>
                <w:noProof/>
                <w:vertAlign w:val="superscript"/>
              </w:rPr>
              <w:t>140</w:t>
            </w:r>
          </w:p>
        </w:tc>
        <w:tc>
          <w:tcPr>
            <w:tcW w:w="2164" w:type="dxa"/>
            <w:noWrap/>
            <w:hideMark/>
          </w:tcPr>
          <w:p w14:paraId="7010924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4E5535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90A80F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-1</w:t>
            </w:r>
          </w:p>
        </w:tc>
        <w:tc>
          <w:tcPr>
            <w:tcW w:w="1501" w:type="dxa"/>
            <w:noWrap/>
            <w:hideMark/>
          </w:tcPr>
          <w:p w14:paraId="43015FA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919" w:type="dxa"/>
            <w:noWrap/>
            <w:hideMark/>
          </w:tcPr>
          <w:p w14:paraId="26BED200" w14:textId="73D9D4CF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018AFF0E" w14:textId="02265050" w:rsidR="00920517" w:rsidRPr="00802CFA" w:rsidRDefault="001B5EB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1</w:t>
            </w:r>
          </w:p>
        </w:tc>
        <w:tc>
          <w:tcPr>
            <w:tcW w:w="2164" w:type="dxa"/>
            <w:noWrap/>
            <w:hideMark/>
          </w:tcPr>
          <w:p w14:paraId="4C67604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67CD47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CBC1EB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-1</w:t>
            </w:r>
          </w:p>
        </w:tc>
        <w:tc>
          <w:tcPr>
            <w:tcW w:w="1501" w:type="dxa"/>
            <w:noWrap/>
            <w:hideMark/>
          </w:tcPr>
          <w:p w14:paraId="37F2CC4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3</w:t>
            </w:r>
          </w:p>
        </w:tc>
        <w:tc>
          <w:tcPr>
            <w:tcW w:w="1919" w:type="dxa"/>
            <w:noWrap/>
            <w:hideMark/>
          </w:tcPr>
          <w:p w14:paraId="7892FD41" w14:textId="06C60669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3A0A9B6D" w14:textId="12E3C03E" w:rsidR="00920517" w:rsidRPr="00802CFA" w:rsidRDefault="001B5EB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2</w:t>
            </w:r>
          </w:p>
        </w:tc>
        <w:tc>
          <w:tcPr>
            <w:tcW w:w="2164" w:type="dxa"/>
            <w:noWrap/>
            <w:hideMark/>
          </w:tcPr>
          <w:p w14:paraId="43F9855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D0E418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DEF90C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TLA</w:t>
            </w:r>
          </w:p>
        </w:tc>
        <w:tc>
          <w:tcPr>
            <w:tcW w:w="1501" w:type="dxa"/>
            <w:noWrap/>
            <w:hideMark/>
          </w:tcPr>
          <w:p w14:paraId="3A91067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919" w:type="dxa"/>
            <w:noWrap/>
            <w:hideMark/>
          </w:tcPr>
          <w:p w14:paraId="68B0FE15" w14:textId="75F08B56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69104E15" w14:textId="4652C053" w:rsidR="00920517" w:rsidRPr="00802CFA" w:rsidRDefault="001B5EB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3</w:t>
            </w:r>
          </w:p>
        </w:tc>
        <w:tc>
          <w:tcPr>
            <w:tcW w:w="2164" w:type="dxa"/>
            <w:noWrap/>
            <w:hideMark/>
          </w:tcPr>
          <w:p w14:paraId="31906F6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62EF900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6F45E4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</w:t>
            </w:r>
            <w:r w:rsidR="006063C1" w:rsidRPr="00802CFA">
              <w:rPr>
                <w:rFonts w:ascii="Arial" w:hAnsi="Arial" w:cs="Arial"/>
              </w:rPr>
              <w:t>D</w:t>
            </w:r>
            <w:r w:rsidRPr="00802CFA">
              <w:rPr>
                <w:rFonts w:ascii="Arial" w:hAnsi="Arial" w:cs="Arial"/>
              </w:rPr>
              <w:t>137L</w:t>
            </w:r>
          </w:p>
        </w:tc>
        <w:tc>
          <w:tcPr>
            <w:tcW w:w="1501" w:type="dxa"/>
            <w:noWrap/>
            <w:hideMark/>
          </w:tcPr>
          <w:p w14:paraId="17D10D1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4-1BB</w:t>
            </w:r>
          </w:p>
        </w:tc>
        <w:tc>
          <w:tcPr>
            <w:tcW w:w="1919" w:type="dxa"/>
            <w:noWrap/>
            <w:hideMark/>
          </w:tcPr>
          <w:p w14:paraId="49F0737D" w14:textId="281E4DFE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88B6278" w14:textId="6FA90AAA" w:rsidR="00920517" w:rsidRPr="00802CFA" w:rsidRDefault="001B5EB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4</w:t>
            </w:r>
          </w:p>
        </w:tc>
        <w:tc>
          <w:tcPr>
            <w:tcW w:w="2164" w:type="dxa"/>
            <w:noWrap/>
            <w:hideMark/>
          </w:tcPr>
          <w:p w14:paraId="064D6A3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BE449E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B7609AF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501" w:type="dxa"/>
            <w:noWrap/>
            <w:hideMark/>
          </w:tcPr>
          <w:p w14:paraId="1A5E329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4-1BB</w:t>
            </w:r>
          </w:p>
        </w:tc>
        <w:tc>
          <w:tcPr>
            <w:tcW w:w="1919" w:type="dxa"/>
            <w:noWrap/>
            <w:hideMark/>
          </w:tcPr>
          <w:p w14:paraId="2AC70D7E" w14:textId="2DA2C48B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315D5751" w14:textId="430B05C8" w:rsidR="00920517" w:rsidRPr="00802CFA" w:rsidRDefault="001B5EB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5</w:t>
            </w:r>
          </w:p>
        </w:tc>
        <w:tc>
          <w:tcPr>
            <w:tcW w:w="2164" w:type="dxa"/>
            <w:noWrap/>
            <w:hideMark/>
          </w:tcPr>
          <w:p w14:paraId="64EB8F4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F5A108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FF3AB6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501" w:type="dxa"/>
            <w:noWrap/>
            <w:hideMark/>
          </w:tcPr>
          <w:p w14:paraId="0202BC9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AS</w:t>
            </w:r>
          </w:p>
        </w:tc>
        <w:tc>
          <w:tcPr>
            <w:tcW w:w="1919" w:type="dxa"/>
            <w:noWrap/>
            <w:hideMark/>
          </w:tcPr>
          <w:p w14:paraId="3E0A05EF" w14:textId="585AD5F9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1927F30" w14:textId="56548F41" w:rsidR="00920517" w:rsidRPr="00802CFA" w:rsidRDefault="009528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1A2551" w:rsidRPr="00802CFA">
              <w:rPr>
                <w:rFonts w:ascii="Arial" w:hAnsi="Arial" w:cs="Arial"/>
                <w:noProof/>
                <w:vertAlign w:val="superscript"/>
              </w:rPr>
              <w:t>146</w:t>
            </w:r>
          </w:p>
        </w:tc>
        <w:tc>
          <w:tcPr>
            <w:tcW w:w="2164" w:type="dxa"/>
            <w:noWrap/>
            <w:hideMark/>
          </w:tcPr>
          <w:p w14:paraId="0C262B5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4796A1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D382BE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501" w:type="dxa"/>
            <w:noWrap/>
            <w:hideMark/>
          </w:tcPr>
          <w:p w14:paraId="5EF8631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/PRC2</w:t>
            </w:r>
          </w:p>
        </w:tc>
        <w:tc>
          <w:tcPr>
            <w:tcW w:w="1919" w:type="dxa"/>
            <w:noWrap/>
            <w:hideMark/>
          </w:tcPr>
          <w:p w14:paraId="79FDD845" w14:textId="2FCF8441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A5EBF63" w14:textId="0508A548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7</w:t>
            </w:r>
          </w:p>
        </w:tc>
        <w:tc>
          <w:tcPr>
            <w:tcW w:w="2164" w:type="dxa"/>
            <w:noWrap/>
            <w:hideMark/>
          </w:tcPr>
          <w:p w14:paraId="3FE0F73B" w14:textId="0041B79C" w:rsidR="00477120" w:rsidRPr="00802CFA" w:rsidRDefault="0047712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PRC2 has </w:t>
            </w:r>
            <w:r w:rsidR="00475688" w:rsidRPr="00802CFA">
              <w:rPr>
                <w:rFonts w:ascii="Arial" w:hAnsi="Arial" w:cs="Arial"/>
              </w:rPr>
              <w:t xml:space="preserve">a </w:t>
            </w:r>
            <w:r w:rsidRPr="00802CFA">
              <w:rPr>
                <w:rFonts w:ascii="Arial" w:hAnsi="Arial" w:cs="Arial"/>
              </w:rPr>
              <w:t>dual role</w:t>
            </w:r>
            <w:r w:rsidR="001A2551" w:rsidRPr="00802CFA">
              <w:rPr>
                <w:rFonts w:ascii="Arial" w:hAnsi="Arial" w:cs="Arial"/>
                <w:noProof/>
                <w:vertAlign w:val="superscript"/>
              </w:rPr>
              <w:t>148</w:t>
            </w:r>
          </w:p>
        </w:tc>
      </w:tr>
      <w:tr w:rsidR="00897A6E" w:rsidRPr="00802CFA" w14:paraId="0AABB69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0E82ED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lastRenderedPageBreak/>
              <w:t>CD3, TCR, CD8, CD28</w:t>
            </w:r>
          </w:p>
        </w:tc>
        <w:tc>
          <w:tcPr>
            <w:tcW w:w="1501" w:type="dxa"/>
            <w:noWrap/>
            <w:hideMark/>
          </w:tcPr>
          <w:p w14:paraId="565A3F0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I3K</w:t>
            </w:r>
          </w:p>
        </w:tc>
        <w:tc>
          <w:tcPr>
            <w:tcW w:w="1919" w:type="dxa"/>
            <w:noWrap/>
            <w:hideMark/>
          </w:tcPr>
          <w:p w14:paraId="5F2FF316" w14:textId="47118070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D8D7825" w14:textId="5EC4FACF" w:rsidR="00920517" w:rsidRPr="00802CFA" w:rsidRDefault="009528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</w:t>
            </w:r>
          </w:p>
        </w:tc>
        <w:tc>
          <w:tcPr>
            <w:tcW w:w="2164" w:type="dxa"/>
            <w:noWrap/>
            <w:hideMark/>
          </w:tcPr>
          <w:p w14:paraId="4747058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E411A4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889126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TLA4</w:t>
            </w:r>
          </w:p>
        </w:tc>
        <w:tc>
          <w:tcPr>
            <w:tcW w:w="1501" w:type="dxa"/>
            <w:noWrap/>
            <w:hideMark/>
          </w:tcPr>
          <w:p w14:paraId="3D92E45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spellStart"/>
            <w:r w:rsidRPr="00802CFA">
              <w:rPr>
                <w:rFonts w:ascii="Arial" w:hAnsi="Arial" w:cs="Arial"/>
              </w:rPr>
              <w:t>Tregs</w:t>
            </w:r>
            <w:proofErr w:type="spellEnd"/>
          </w:p>
        </w:tc>
        <w:tc>
          <w:tcPr>
            <w:tcW w:w="1919" w:type="dxa"/>
            <w:noWrap/>
            <w:hideMark/>
          </w:tcPr>
          <w:p w14:paraId="474D9938" w14:textId="057925D4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6FBD01D" w14:textId="45D6B875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9</w:t>
            </w:r>
          </w:p>
        </w:tc>
        <w:tc>
          <w:tcPr>
            <w:tcW w:w="2164" w:type="dxa"/>
            <w:noWrap/>
            <w:hideMark/>
          </w:tcPr>
          <w:p w14:paraId="056BA90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6EF79B7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2993B34" w14:textId="13ACE10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TLA4</w:t>
            </w:r>
          </w:p>
        </w:tc>
        <w:tc>
          <w:tcPr>
            <w:tcW w:w="1501" w:type="dxa"/>
            <w:noWrap/>
            <w:hideMark/>
          </w:tcPr>
          <w:p w14:paraId="7B8122F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919" w:type="dxa"/>
            <w:noWrap/>
            <w:hideMark/>
          </w:tcPr>
          <w:p w14:paraId="24264481" w14:textId="6A41870F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6B1ED151" w14:textId="596F3180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9</w:t>
            </w:r>
          </w:p>
        </w:tc>
        <w:tc>
          <w:tcPr>
            <w:tcW w:w="2164" w:type="dxa"/>
            <w:noWrap/>
            <w:hideMark/>
          </w:tcPr>
          <w:p w14:paraId="1851031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41DD93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C1D59D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2A</w:t>
            </w:r>
          </w:p>
        </w:tc>
        <w:tc>
          <w:tcPr>
            <w:tcW w:w="1501" w:type="dxa"/>
            <w:noWrap/>
            <w:hideMark/>
          </w:tcPr>
          <w:p w14:paraId="6D0B75F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XCR5</w:t>
            </w:r>
          </w:p>
        </w:tc>
        <w:tc>
          <w:tcPr>
            <w:tcW w:w="1919" w:type="dxa"/>
            <w:noWrap/>
            <w:hideMark/>
          </w:tcPr>
          <w:p w14:paraId="6BB9C37F" w14:textId="6EE72928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508DCAA8" w14:textId="19CAE2E7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0</w:t>
            </w:r>
          </w:p>
        </w:tc>
        <w:tc>
          <w:tcPr>
            <w:tcW w:w="2164" w:type="dxa"/>
            <w:noWrap/>
            <w:hideMark/>
          </w:tcPr>
          <w:p w14:paraId="6AA4820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0E24E9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823823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GR2/3</w:t>
            </w:r>
          </w:p>
        </w:tc>
        <w:tc>
          <w:tcPr>
            <w:tcW w:w="1501" w:type="dxa"/>
            <w:noWrap/>
            <w:hideMark/>
          </w:tcPr>
          <w:p w14:paraId="1547C41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TBET:ZEB</w:t>
            </w:r>
            <w:proofErr w:type="gramEnd"/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7D3A51BC" w14:textId="3522D426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415EA005" w14:textId="2C492765" w:rsidR="00920517" w:rsidRPr="00802CFA" w:rsidRDefault="00C4025E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5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1A2551" w:rsidRPr="00802CFA">
              <w:rPr>
                <w:rFonts w:ascii="Arial" w:hAnsi="Arial" w:cs="Arial"/>
                <w:noProof/>
                <w:vertAlign w:val="superscript"/>
              </w:rPr>
              <w:t>151</w:t>
            </w:r>
          </w:p>
        </w:tc>
        <w:tc>
          <w:tcPr>
            <w:tcW w:w="2164" w:type="dxa"/>
            <w:noWrap/>
            <w:hideMark/>
          </w:tcPr>
          <w:p w14:paraId="662DAA1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BC2136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4EE508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GR2/3</w:t>
            </w:r>
          </w:p>
        </w:tc>
        <w:tc>
          <w:tcPr>
            <w:tcW w:w="1501" w:type="dxa"/>
            <w:noWrap/>
            <w:hideMark/>
          </w:tcPr>
          <w:p w14:paraId="4593F1B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LAG3</w:t>
            </w:r>
          </w:p>
        </w:tc>
        <w:tc>
          <w:tcPr>
            <w:tcW w:w="1919" w:type="dxa"/>
            <w:noWrap/>
            <w:hideMark/>
          </w:tcPr>
          <w:p w14:paraId="57AC8799" w14:textId="14318FF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0DAE72E" w14:textId="0D791301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2</w:t>
            </w:r>
          </w:p>
        </w:tc>
        <w:tc>
          <w:tcPr>
            <w:tcW w:w="2164" w:type="dxa"/>
            <w:noWrap/>
            <w:hideMark/>
          </w:tcPr>
          <w:p w14:paraId="38E3871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14AA01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F6E7FE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GR2/3</w:t>
            </w:r>
          </w:p>
        </w:tc>
        <w:tc>
          <w:tcPr>
            <w:tcW w:w="1501" w:type="dxa"/>
            <w:noWrap/>
            <w:hideMark/>
          </w:tcPr>
          <w:p w14:paraId="3D2C961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919" w:type="dxa"/>
            <w:noWrap/>
            <w:hideMark/>
          </w:tcPr>
          <w:p w14:paraId="72867812" w14:textId="4C6BFE18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BB93F94" w14:textId="78DAC183" w:rsidR="00920517" w:rsidRPr="00802CFA" w:rsidRDefault="00C4025E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5</w:t>
            </w:r>
          </w:p>
        </w:tc>
        <w:tc>
          <w:tcPr>
            <w:tcW w:w="2164" w:type="dxa"/>
            <w:noWrap/>
          </w:tcPr>
          <w:p w14:paraId="7CC8E01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B8B35B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6EC470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GR2/3</w:t>
            </w:r>
          </w:p>
        </w:tc>
        <w:tc>
          <w:tcPr>
            <w:tcW w:w="1501" w:type="dxa"/>
            <w:noWrap/>
            <w:hideMark/>
          </w:tcPr>
          <w:p w14:paraId="116DCBF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3</w:t>
            </w:r>
          </w:p>
        </w:tc>
        <w:tc>
          <w:tcPr>
            <w:tcW w:w="1919" w:type="dxa"/>
            <w:noWrap/>
            <w:hideMark/>
          </w:tcPr>
          <w:p w14:paraId="3C37405D" w14:textId="65FFCDFC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EAD0402" w14:textId="7B3EA89C" w:rsidR="00920517" w:rsidRPr="00802CFA" w:rsidRDefault="00C4025E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5</w:t>
            </w:r>
          </w:p>
        </w:tc>
        <w:tc>
          <w:tcPr>
            <w:tcW w:w="2164" w:type="dxa"/>
            <w:noWrap/>
            <w:hideMark/>
          </w:tcPr>
          <w:p w14:paraId="3E7F7A7F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CABE91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697EC8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GRs</w:t>
            </w:r>
          </w:p>
        </w:tc>
        <w:tc>
          <w:tcPr>
            <w:tcW w:w="1501" w:type="dxa"/>
            <w:noWrap/>
            <w:hideMark/>
          </w:tcPr>
          <w:p w14:paraId="6D5971A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1B69C426" w14:textId="218E32A3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396AD5C" w14:textId="3C01A992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3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54</w:t>
            </w:r>
          </w:p>
        </w:tc>
        <w:tc>
          <w:tcPr>
            <w:tcW w:w="2164" w:type="dxa"/>
            <w:noWrap/>
            <w:hideMark/>
          </w:tcPr>
          <w:p w14:paraId="06858E2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7AACCC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A1A705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OMES</w:t>
            </w:r>
          </w:p>
        </w:tc>
        <w:tc>
          <w:tcPr>
            <w:tcW w:w="1501" w:type="dxa"/>
            <w:noWrap/>
            <w:hideMark/>
          </w:tcPr>
          <w:p w14:paraId="6354E15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GZMA/B </w:t>
            </w:r>
          </w:p>
        </w:tc>
        <w:tc>
          <w:tcPr>
            <w:tcW w:w="1919" w:type="dxa"/>
            <w:noWrap/>
            <w:hideMark/>
          </w:tcPr>
          <w:p w14:paraId="4A56C7A9" w14:textId="673954E1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E36898A" w14:textId="26D31B4F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0D47699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B83349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E7FB37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OMES</w:t>
            </w:r>
          </w:p>
        </w:tc>
        <w:tc>
          <w:tcPr>
            <w:tcW w:w="1501" w:type="dxa"/>
            <w:noWrap/>
            <w:hideMark/>
          </w:tcPr>
          <w:p w14:paraId="44155BD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F1</w:t>
            </w:r>
          </w:p>
        </w:tc>
        <w:tc>
          <w:tcPr>
            <w:tcW w:w="1919" w:type="dxa"/>
            <w:noWrap/>
            <w:hideMark/>
          </w:tcPr>
          <w:p w14:paraId="02700425" w14:textId="1D7A2863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E5BC128" w14:textId="0BCB744D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410DDA7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C348F39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386510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OMES</w:t>
            </w:r>
          </w:p>
        </w:tc>
        <w:tc>
          <w:tcPr>
            <w:tcW w:w="1501" w:type="dxa"/>
            <w:noWrap/>
            <w:hideMark/>
          </w:tcPr>
          <w:p w14:paraId="52DEC218" w14:textId="726C1FF9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FN</w:t>
            </w:r>
            <w:r w:rsidR="0029743B" w:rsidRPr="00802CFA">
              <w:rPr>
                <w:rFonts w:ascii="Arial" w:hAnsi="Arial" w:cs="Arial"/>
              </w:rPr>
              <w:t>-γ</w:t>
            </w:r>
          </w:p>
        </w:tc>
        <w:tc>
          <w:tcPr>
            <w:tcW w:w="1919" w:type="dxa"/>
            <w:noWrap/>
            <w:hideMark/>
          </w:tcPr>
          <w:p w14:paraId="46C90309" w14:textId="391394A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88654D3" w14:textId="17397635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4470F35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CA75D1F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7675B2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/PRC2</w:t>
            </w:r>
          </w:p>
        </w:tc>
        <w:tc>
          <w:tcPr>
            <w:tcW w:w="1501" w:type="dxa"/>
            <w:noWrap/>
            <w:hideMark/>
          </w:tcPr>
          <w:p w14:paraId="6320615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OMES</w:t>
            </w:r>
          </w:p>
        </w:tc>
        <w:tc>
          <w:tcPr>
            <w:tcW w:w="1919" w:type="dxa"/>
            <w:noWrap/>
            <w:hideMark/>
          </w:tcPr>
          <w:p w14:paraId="6C42808C" w14:textId="3F39EA63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4E4A5B11" w14:textId="127886A1" w:rsidR="00920517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44</w:t>
            </w:r>
          </w:p>
        </w:tc>
        <w:tc>
          <w:tcPr>
            <w:tcW w:w="2164" w:type="dxa"/>
            <w:noWrap/>
            <w:hideMark/>
          </w:tcPr>
          <w:p w14:paraId="15947DB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EF8150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BAC5C5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/PRC2</w:t>
            </w:r>
          </w:p>
        </w:tc>
        <w:tc>
          <w:tcPr>
            <w:tcW w:w="1501" w:type="dxa"/>
            <w:noWrap/>
            <w:hideMark/>
          </w:tcPr>
          <w:p w14:paraId="5E5EFC4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919" w:type="dxa"/>
            <w:noWrap/>
            <w:hideMark/>
          </w:tcPr>
          <w:p w14:paraId="7D00E9A2" w14:textId="2BE1A22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270FF4BF" w14:textId="34D18AE2" w:rsidR="00920517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44</w:t>
            </w:r>
          </w:p>
        </w:tc>
        <w:tc>
          <w:tcPr>
            <w:tcW w:w="2164" w:type="dxa"/>
            <w:noWrap/>
            <w:hideMark/>
          </w:tcPr>
          <w:p w14:paraId="2A2D17D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63FD6B4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E4C894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/PRC2</w:t>
            </w:r>
          </w:p>
        </w:tc>
        <w:tc>
          <w:tcPr>
            <w:tcW w:w="1501" w:type="dxa"/>
            <w:noWrap/>
            <w:hideMark/>
          </w:tcPr>
          <w:p w14:paraId="493B8F2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CH2</w:t>
            </w:r>
          </w:p>
        </w:tc>
        <w:tc>
          <w:tcPr>
            <w:tcW w:w="1919" w:type="dxa"/>
            <w:noWrap/>
            <w:hideMark/>
          </w:tcPr>
          <w:p w14:paraId="0CEEEE7C" w14:textId="0A16388A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453FCA70" w14:textId="65C9C303" w:rsidR="00920517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44</w:t>
            </w:r>
          </w:p>
        </w:tc>
        <w:tc>
          <w:tcPr>
            <w:tcW w:w="2164" w:type="dxa"/>
            <w:noWrap/>
            <w:hideMark/>
          </w:tcPr>
          <w:p w14:paraId="3B45F7C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C2B60A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A1C747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/PRC2</w:t>
            </w:r>
          </w:p>
        </w:tc>
        <w:tc>
          <w:tcPr>
            <w:tcW w:w="1501" w:type="dxa"/>
            <w:noWrap/>
            <w:hideMark/>
          </w:tcPr>
          <w:p w14:paraId="10AC87C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</w:t>
            </w:r>
          </w:p>
        </w:tc>
        <w:tc>
          <w:tcPr>
            <w:tcW w:w="1919" w:type="dxa"/>
            <w:noWrap/>
            <w:hideMark/>
          </w:tcPr>
          <w:p w14:paraId="45E14D2F" w14:textId="1183CA78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6F5ADBE3" w14:textId="084B2BCD" w:rsidR="00920517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44</w:t>
            </w:r>
          </w:p>
        </w:tc>
        <w:tc>
          <w:tcPr>
            <w:tcW w:w="2164" w:type="dxa"/>
            <w:noWrap/>
            <w:hideMark/>
          </w:tcPr>
          <w:p w14:paraId="0BB28F2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710483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726CB9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501" w:type="dxa"/>
            <w:noWrap/>
            <w:hideMark/>
          </w:tcPr>
          <w:p w14:paraId="765C53A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4F02805E" w14:textId="07FB2A40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E03674C" w14:textId="46DC058E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6</w:t>
            </w:r>
          </w:p>
        </w:tc>
        <w:tc>
          <w:tcPr>
            <w:tcW w:w="2164" w:type="dxa"/>
            <w:noWrap/>
            <w:hideMark/>
          </w:tcPr>
          <w:p w14:paraId="539E9D9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C8E89F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6AEBC0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</w:t>
            </w:r>
          </w:p>
        </w:tc>
        <w:tc>
          <w:tcPr>
            <w:tcW w:w="1501" w:type="dxa"/>
            <w:noWrap/>
            <w:hideMark/>
          </w:tcPr>
          <w:p w14:paraId="486FF07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GC1A</w:t>
            </w:r>
          </w:p>
        </w:tc>
        <w:tc>
          <w:tcPr>
            <w:tcW w:w="1919" w:type="dxa"/>
            <w:noWrap/>
            <w:hideMark/>
          </w:tcPr>
          <w:p w14:paraId="09681D15" w14:textId="499085C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A307608" w14:textId="01CDE744" w:rsidR="00920517" w:rsidRPr="00802CFA" w:rsidRDefault="00F91ED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5</w:t>
            </w:r>
            <w:r w:rsidR="001A2551" w:rsidRPr="00802CFA">
              <w:rPr>
                <w:rFonts w:ascii="Arial" w:hAnsi="Arial" w:cs="Arial"/>
                <w:noProof/>
                <w:vertAlign w:val="superscript"/>
              </w:rPr>
              <w:t>,157-160</w:t>
            </w:r>
          </w:p>
        </w:tc>
        <w:tc>
          <w:tcPr>
            <w:tcW w:w="2164" w:type="dxa"/>
            <w:noWrap/>
            <w:hideMark/>
          </w:tcPr>
          <w:p w14:paraId="302D151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A2905A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350941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</w:t>
            </w:r>
          </w:p>
        </w:tc>
        <w:tc>
          <w:tcPr>
            <w:tcW w:w="1501" w:type="dxa"/>
            <w:noWrap/>
            <w:hideMark/>
          </w:tcPr>
          <w:p w14:paraId="154D0BE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919" w:type="dxa"/>
            <w:noWrap/>
            <w:hideMark/>
          </w:tcPr>
          <w:p w14:paraId="47CE211D" w14:textId="4868394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9D935F8" w14:textId="532DC48A" w:rsidR="00920517" w:rsidRPr="00802CFA" w:rsidRDefault="001A255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1</w:t>
            </w:r>
          </w:p>
        </w:tc>
        <w:tc>
          <w:tcPr>
            <w:tcW w:w="2164" w:type="dxa"/>
            <w:noWrap/>
            <w:hideMark/>
          </w:tcPr>
          <w:p w14:paraId="2CF83C2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7E98E0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2C9BA5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HIF1A</w:t>
            </w:r>
          </w:p>
        </w:tc>
        <w:tc>
          <w:tcPr>
            <w:tcW w:w="1501" w:type="dxa"/>
            <w:noWrap/>
            <w:hideMark/>
          </w:tcPr>
          <w:p w14:paraId="2FFDA48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919" w:type="dxa"/>
            <w:noWrap/>
            <w:hideMark/>
          </w:tcPr>
          <w:p w14:paraId="309E50A6" w14:textId="6169E514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488B636" w14:textId="1DD9BBC0" w:rsidR="00920517" w:rsidRPr="00802CFA" w:rsidRDefault="008572DE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48</w:t>
            </w:r>
          </w:p>
        </w:tc>
        <w:tc>
          <w:tcPr>
            <w:tcW w:w="2164" w:type="dxa"/>
            <w:noWrap/>
            <w:hideMark/>
          </w:tcPr>
          <w:p w14:paraId="4BC3218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6743A7A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5F9C06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HIF1A</w:t>
            </w:r>
          </w:p>
        </w:tc>
        <w:tc>
          <w:tcPr>
            <w:tcW w:w="1501" w:type="dxa"/>
            <w:noWrap/>
            <w:hideMark/>
          </w:tcPr>
          <w:p w14:paraId="095671C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spellStart"/>
            <w:r w:rsidRPr="00802CFA">
              <w:rPr>
                <w:rFonts w:ascii="Arial" w:hAnsi="Arial" w:cs="Arial"/>
              </w:rPr>
              <w:t>PPARa</w:t>
            </w:r>
            <w:proofErr w:type="spellEnd"/>
          </w:p>
        </w:tc>
        <w:tc>
          <w:tcPr>
            <w:tcW w:w="1919" w:type="dxa"/>
            <w:noWrap/>
            <w:hideMark/>
          </w:tcPr>
          <w:p w14:paraId="5456C038" w14:textId="36862860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1F190CA5" w14:textId="59F63300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2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3</w:t>
            </w:r>
          </w:p>
        </w:tc>
        <w:tc>
          <w:tcPr>
            <w:tcW w:w="2164" w:type="dxa"/>
            <w:noWrap/>
            <w:hideMark/>
          </w:tcPr>
          <w:p w14:paraId="1F06E9C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09A86F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98461A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3</w:t>
            </w:r>
          </w:p>
        </w:tc>
        <w:tc>
          <w:tcPr>
            <w:tcW w:w="1501" w:type="dxa"/>
            <w:noWrap/>
            <w:hideMark/>
          </w:tcPr>
          <w:p w14:paraId="56A31A4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4A343B76" w14:textId="53C7CB3B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50D9E8A5" w14:textId="550F7B4A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4</w:t>
            </w:r>
          </w:p>
        </w:tc>
        <w:tc>
          <w:tcPr>
            <w:tcW w:w="2164" w:type="dxa"/>
            <w:noWrap/>
            <w:hideMark/>
          </w:tcPr>
          <w:p w14:paraId="52BEE66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0B8C6E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338816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3</w:t>
            </w:r>
          </w:p>
        </w:tc>
        <w:tc>
          <w:tcPr>
            <w:tcW w:w="1501" w:type="dxa"/>
            <w:noWrap/>
            <w:hideMark/>
          </w:tcPr>
          <w:p w14:paraId="69C8434C" w14:textId="32CC86E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R</w:t>
            </w:r>
          </w:p>
        </w:tc>
        <w:tc>
          <w:tcPr>
            <w:tcW w:w="1919" w:type="dxa"/>
            <w:noWrap/>
            <w:hideMark/>
          </w:tcPr>
          <w:p w14:paraId="42CAB6D7" w14:textId="6B60180B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75D53616" w14:textId="4DF99C20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5</w:t>
            </w:r>
          </w:p>
        </w:tc>
        <w:tc>
          <w:tcPr>
            <w:tcW w:w="2164" w:type="dxa"/>
            <w:noWrap/>
            <w:hideMark/>
          </w:tcPr>
          <w:p w14:paraId="0F88DDFC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075B70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BB3EBF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</w:t>
            </w:r>
            <w:proofErr w:type="gramStart"/>
            <w:r w:rsidRPr="00802CFA">
              <w:rPr>
                <w:rFonts w:ascii="Arial" w:hAnsi="Arial" w:cs="Arial"/>
              </w:rPr>
              <w:t>3:Tnaïve</w:t>
            </w:r>
            <w:proofErr w:type="gramEnd"/>
          </w:p>
        </w:tc>
        <w:tc>
          <w:tcPr>
            <w:tcW w:w="1501" w:type="dxa"/>
            <w:noWrap/>
            <w:hideMark/>
          </w:tcPr>
          <w:p w14:paraId="606FCD8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2A action on CXCR5</w:t>
            </w:r>
          </w:p>
        </w:tc>
        <w:tc>
          <w:tcPr>
            <w:tcW w:w="1919" w:type="dxa"/>
            <w:noWrap/>
            <w:hideMark/>
          </w:tcPr>
          <w:p w14:paraId="3C2C7E5F" w14:textId="60874CD0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11F8E38C" w14:textId="7BE75415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6</w:t>
            </w:r>
          </w:p>
        </w:tc>
        <w:tc>
          <w:tcPr>
            <w:tcW w:w="2164" w:type="dxa"/>
            <w:noWrap/>
            <w:hideMark/>
          </w:tcPr>
          <w:p w14:paraId="143E2DF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999759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EFBECD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</w:t>
            </w:r>
            <w:proofErr w:type="gramStart"/>
            <w:r w:rsidRPr="00802CFA">
              <w:rPr>
                <w:rFonts w:ascii="Arial" w:hAnsi="Arial" w:cs="Arial"/>
              </w:rPr>
              <w:t>3:Tstim</w:t>
            </w:r>
            <w:proofErr w:type="gramEnd"/>
          </w:p>
        </w:tc>
        <w:tc>
          <w:tcPr>
            <w:tcW w:w="1501" w:type="dxa"/>
            <w:noWrap/>
            <w:hideMark/>
          </w:tcPr>
          <w:p w14:paraId="11B92D9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XCR5</w:t>
            </w:r>
          </w:p>
        </w:tc>
        <w:tc>
          <w:tcPr>
            <w:tcW w:w="1919" w:type="dxa"/>
            <w:noWrap/>
            <w:hideMark/>
          </w:tcPr>
          <w:p w14:paraId="08172359" w14:textId="419ABA47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AB3BBDC" w14:textId="7491AF5F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5</w:t>
            </w:r>
          </w:p>
        </w:tc>
        <w:tc>
          <w:tcPr>
            <w:tcW w:w="2164" w:type="dxa"/>
            <w:noWrap/>
            <w:hideMark/>
          </w:tcPr>
          <w:p w14:paraId="5C3ADF68" w14:textId="1401D88F" w:rsidR="00920517" w:rsidRPr="00802CFA" w:rsidRDefault="00F42F2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See </w:t>
            </w:r>
            <w:r w:rsidR="00663B7B" w:rsidRPr="00802CFA">
              <w:rPr>
                <w:rFonts w:ascii="Arial" w:hAnsi="Arial" w:cs="Arial"/>
              </w:rPr>
              <w:t xml:space="preserve">their </w:t>
            </w:r>
            <w:r w:rsidRPr="00802CFA">
              <w:rPr>
                <w:rFonts w:ascii="Arial" w:hAnsi="Arial" w:cs="Arial"/>
              </w:rPr>
              <w:t>Fig</w:t>
            </w:r>
            <w:r w:rsidR="001A220E" w:rsidRPr="00802CFA">
              <w:rPr>
                <w:rFonts w:ascii="Arial" w:hAnsi="Arial" w:cs="Arial"/>
              </w:rPr>
              <w:t>.</w:t>
            </w:r>
            <w:r w:rsidRPr="00802CFA">
              <w:rPr>
                <w:rFonts w:ascii="Arial" w:hAnsi="Arial" w:cs="Arial"/>
              </w:rPr>
              <w:t xml:space="preserve"> 4e, f</w:t>
            </w:r>
          </w:p>
        </w:tc>
      </w:tr>
      <w:tr w:rsidR="00897A6E" w:rsidRPr="00802CFA" w14:paraId="1815C02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F420A42" w14:textId="67E9132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FN</w:t>
            </w:r>
            <w:r w:rsidR="0029743B" w:rsidRPr="00802CFA">
              <w:rPr>
                <w:rFonts w:ascii="Arial" w:hAnsi="Arial" w:cs="Arial"/>
              </w:rPr>
              <w:t>-</w:t>
            </w:r>
            <w:r w:rsidR="00DA1B17" w:rsidRPr="00802CFA">
              <w:rPr>
                <w:rFonts w:ascii="Arial" w:hAnsi="Arial" w:cs="Arial"/>
              </w:rPr>
              <w:t>γ</w:t>
            </w:r>
          </w:p>
        </w:tc>
        <w:tc>
          <w:tcPr>
            <w:tcW w:w="1501" w:type="dxa"/>
            <w:noWrap/>
            <w:hideMark/>
          </w:tcPr>
          <w:p w14:paraId="53907A5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68B238E4" w14:textId="7390A571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83D6224" w14:textId="25DDA1F8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7</w:t>
            </w:r>
          </w:p>
        </w:tc>
        <w:tc>
          <w:tcPr>
            <w:tcW w:w="2164" w:type="dxa"/>
            <w:noWrap/>
            <w:hideMark/>
          </w:tcPr>
          <w:p w14:paraId="05EAB45B" w14:textId="0F27DDEF" w:rsidR="00920517" w:rsidRPr="00802CFA" w:rsidRDefault="007B298A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FN</w:t>
            </w:r>
            <w:r w:rsidR="0029743B" w:rsidRPr="00802CFA">
              <w:rPr>
                <w:rFonts w:ascii="Arial" w:hAnsi="Arial" w:cs="Arial"/>
              </w:rPr>
              <w:t>-γ</w:t>
            </w:r>
            <w:r w:rsidRPr="00802CFA">
              <w:rPr>
                <w:rFonts w:ascii="Arial" w:hAnsi="Arial" w:cs="Arial"/>
              </w:rPr>
              <w:t xml:space="preserve"> </w:t>
            </w:r>
            <w:r w:rsidR="001474AB" w:rsidRPr="00802CFA">
              <w:rPr>
                <w:rFonts w:ascii="Arial" w:hAnsi="Arial" w:cs="Arial"/>
              </w:rPr>
              <w:t xml:space="preserve">signaling </w:t>
            </w:r>
            <w:r w:rsidRPr="00802CFA">
              <w:rPr>
                <w:rFonts w:ascii="Arial" w:hAnsi="Arial" w:cs="Arial"/>
              </w:rPr>
              <w:t xml:space="preserve">is </w:t>
            </w:r>
            <w:r w:rsidRPr="00802CFA">
              <w:rPr>
                <w:rFonts w:ascii="Arial" w:hAnsi="Arial" w:cs="Arial"/>
                <w:b/>
                <w:bCs/>
                <w:i/>
                <w:iCs/>
              </w:rPr>
              <w:t>required</w:t>
            </w:r>
            <w:r w:rsidRPr="00802CFA">
              <w:rPr>
                <w:rFonts w:ascii="Arial" w:hAnsi="Arial" w:cs="Arial"/>
              </w:rPr>
              <w:t xml:space="preserve"> for FASL expression</w:t>
            </w:r>
          </w:p>
        </w:tc>
      </w:tr>
      <w:tr w:rsidR="00897A6E" w:rsidRPr="00802CFA" w14:paraId="4009451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57981BF" w14:textId="0779D34C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12R</w:t>
            </w:r>
          </w:p>
        </w:tc>
        <w:tc>
          <w:tcPr>
            <w:tcW w:w="1501" w:type="dxa"/>
            <w:noWrap/>
            <w:hideMark/>
          </w:tcPr>
          <w:p w14:paraId="71732D3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TBET:ZEB</w:t>
            </w:r>
            <w:proofErr w:type="gramEnd"/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6A9B677B" w14:textId="67ABCA4C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6DDD04B" w14:textId="5FC5A3FD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8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9</w:t>
            </w:r>
          </w:p>
        </w:tc>
        <w:tc>
          <w:tcPr>
            <w:tcW w:w="2164" w:type="dxa"/>
            <w:noWrap/>
            <w:hideMark/>
          </w:tcPr>
          <w:p w14:paraId="668CBBB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DE06E1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EACBB14" w14:textId="447CAE95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12R</w:t>
            </w:r>
          </w:p>
        </w:tc>
        <w:tc>
          <w:tcPr>
            <w:tcW w:w="1501" w:type="dxa"/>
            <w:noWrap/>
            <w:hideMark/>
          </w:tcPr>
          <w:p w14:paraId="0391D6CB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2</w:t>
            </w:r>
          </w:p>
        </w:tc>
        <w:tc>
          <w:tcPr>
            <w:tcW w:w="1919" w:type="dxa"/>
            <w:noWrap/>
            <w:hideMark/>
          </w:tcPr>
          <w:p w14:paraId="0CE9EC23" w14:textId="7E427652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514ABA6" w14:textId="3C3119D8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5</w:t>
            </w:r>
          </w:p>
        </w:tc>
        <w:tc>
          <w:tcPr>
            <w:tcW w:w="2164" w:type="dxa"/>
            <w:noWrap/>
            <w:hideMark/>
          </w:tcPr>
          <w:p w14:paraId="0509A3E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4BB03F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5EB43AB" w14:textId="56C23314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12R</w:t>
            </w:r>
          </w:p>
        </w:tc>
        <w:tc>
          <w:tcPr>
            <w:tcW w:w="1501" w:type="dxa"/>
            <w:noWrap/>
            <w:hideMark/>
          </w:tcPr>
          <w:p w14:paraId="2D8FA12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TF</w:t>
            </w:r>
          </w:p>
        </w:tc>
        <w:tc>
          <w:tcPr>
            <w:tcW w:w="1919" w:type="dxa"/>
            <w:noWrap/>
            <w:hideMark/>
          </w:tcPr>
          <w:p w14:paraId="7A26518C" w14:textId="732E79E1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B1355C8" w14:textId="42B953C0" w:rsidR="00920517" w:rsidRPr="00802CFA" w:rsidRDefault="0075192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58</w:t>
            </w:r>
          </w:p>
        </w:tc>
        <w:tc>
          <w:tcPr>
            <w:tcW w:w="2164" w:type="dxa"/>
            <w:noWrap/>
            <w:hideMark/>
          </w:tcPr>
          <w:p w14:paraId="1FCE9F1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5215CD1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594BC55" w14:textId="590690FE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12R</w:t>
            </w:r>
          </w:p>
        </w:tc>
        <w:tc>
          <w:tcPr>
            <w:tcW w:w="1501" w:type="dxa"/>
            <w:noWrap/>
            <w:hideMark/>
          </w:tcPr>
          <w:p w14:paraId="5609BDE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</w:t>
            </w:r>
            <w:r w:rsidR="00C84FD5" w:rsidRPr="00802CFA">
              <w:rPr>
                <w:rFonts w:ascii="Arial" w:hAnsi="Arial" w:cs="Arial"/>
              </w:rPr>
              <w:t>O</w:t>
            </w:r>
            <w:r w:rsidRPr="00802CFA">
              <w:rPr>
                <w:rFonts w:ascii="Arial" w:hAnsi="Arial" w:cs="Arial"/>
              </w:rPr>
              <w:t>1</w:t>
            </w:r>
          </w:p>
        </w:tc>
        <w:tc>
          <w:tcPr>
            <w:tcW w:w="1919" w:type="dxa"/>
            <w:noWrap/>
            <w:hideMark/>
          </w:tcPr>
          <w:p w14:paraId="4EC81E04" w14:textId="6BF53B9C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6E344F06" w14:textId="5ACED63F" w:rsidR="00920517" w:rsidRPr="00802CFA" w:rsidRDefault="00317E6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64</w:t>
            </w:r>
          </w:p>
        </w:tc>
        <w:tc>
          <w:tcPr>
            <w:tcW w:w="2164" w:type="dxa"/>
            <w:noWrap/>
            <w:hideMark/>
          </w:tcPr>
          <w:p w14:paraId="67C895A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9BEFA71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BF28628" w14:textId="39FCB99F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15R</w:t>
            </w:r>
          </w:p>
        </w:tc>
        <w:tc>
          <w:tcPr>
            <w:tcW w:w="1501" w:type="dxa"/>
            <w:noWrap/>
            <w:hideMark/>
          </w:tcPr>
          <w:p w14:paraId="62118A4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GIT</w:t>
            </w:r>
          </w:p>
        </w:tc>
        <w:tc>
          <w:tcPr>
            <w:tcW w:w="1919" w:type="dxa"/>
            <w:noWrap/>
            <w:hideMark/>
          </w:tcPr>
          <w:p w14:paraId="55F23575" w14:textId="2F69DC9C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7F9B2C7" w14:textId="4BFE257F" w:rsidR="00920517" w:rsidRPr="00802CFA" w:rsidRDefault="0011316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70</w:t>
            </w:r>
          </w:p>
        </w:tc>
        <w:tc>
          <w:tcPr>
            <w:tcW w:w="2164" w:type="dxa"/>
            <w:noWrap/>
            <w:hideMark/>
          </w:tcPr>
          <w:p w14:paraId="514C5E0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6FA21EF9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E9AB617" w14:textId="0B4109F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1R</w:t>
            </w:r>
          </w:p>
        </w:tc>
        <w:tc>
          <w:tcPr>
            <w:tcW w:w="1501" w:type="dxa"/>
            <w:noWrap/>
            <w:hideMark/>
          </w:tcPr>
          <w:p w14:paraId="00485FB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2</w:t>
            </w:r>
          </w:p>
        </w:tc>
        <w:tc>
          <w:tcPr>
            <w:tcW w:w="1919" w:type="dxa"/>
            <w:noWrap/>
            <w:hideMark/>
          </w:tcPr>
          <w:p w14:paraId="738C63F0" w14:textId="59281289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BE2EF70" w14:textId="6FF16794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5</w:t>
            </w:r>
          </w:p>
        </w:tc>
        <w:tc>
          <w:tcPr>
            <w:tcW w:w="2164" w:type="dxa"/>
            <w:noWrap/>
            <w:hideMark/>
          </w:tcPr>
          <w:p w14:paraId="7C0890A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3ACDB1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98B1B3C" w14:textId="715BE862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1R</w:t>
            </w:r>
          </w:p>
        </w:tc>
        <w:tc>
          <w:tcPr>
            <w:tcW w:w="1501" w:type="dxa"/>
            <w:noWrap/>
            <w:hideMark/>
          </w:tcPr>
          <w:p w14:paraId="28A0B27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RF4</w:t>
            </w:r>
          </w:p>
        </w:tc>
        <w:tc>
          <w:tcPr>
            <w:tcW w:w="1919" w:type="dxa"/>
            <w:noWrap/>
            <w:hideMark/>
          </w:tcPr>
          <w:p w14:paraId="37EBB874" w14:textId="6DEEF6E7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9101494" w14:textId="1B1F8EEE" w:rsidR="00920517" w:rsidRPr="00802CFA" w:rsidRDefault="00D83453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0</w:t>
            </w:r>
          </w:p>
        </w:tc>
        <w:tc>
          <w:tcPr>
            <w:tcW w:w="2164" w:type="dxa"/>
            <w:noWrap/>
            <w:hideMark/>
          </w:tcPr>
          <w:p w14:paraId="28F254D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C2D62A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95D3920" w14:textId="0382ED23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1R</w:t>
            </w:r>
          </w:p>
        </w:tc>
        <w:tc>
          <w:tcPr>
            <w:tcW w:w="1501" w:type="dxa"/>
            <w:noWrap/>
            <w:hideMark/>
          </w:tcPr>
          <w:p w14:paraId="1865569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TBET:ZEB</w:t>
            </w:r>
            <w:proofErr w:type="gramEnd"/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02B6DFA2" w14:textId="50D01CDF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3CADECFE" w14:textId="24BB052C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1</w:t>
            </w:r>
          </w:p>
        </w:tc>
        <w:tc>
          <w:tcPr>
            <w:tcW w:w="2164" w:type="dxa"/>
            <w:noWrap/>
            <w:hideMark/>
          </w:tcPr>
          <w:p w14:paraId="7769AD6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D468551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42EFA7C" w14:textId="5AF089F3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1R</w:t>
            </w:r>
          </w:p>
        </w:tc>
        <w:tc>
          <w:tcPr>
            <w:tcW w:w="1501" w:type="dxa"/>
            <w:noWrap/>
            <w:hideMark/>
          </w:tcPr>
          <w:p w14:paraId="794C420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ATF</w:t>
            </w:r>
          </w:p>
        </w:tc>
        <w:tc>
          <w:tcPr>
            <w:tcW w:w="1919" w:type="dxa"/>
            <w:noWrap/>
            <w:hideMark/>
          </w:tcPr>
          <w:p w14:paraId="7D8D3432" w14:textId="58E9218B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D184A8A" w14:textId="35C2321E" w:rsidR="00920517" w:rsidRPr="00802CFA" w:rsidRDefault="00D83453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0</w:t>
            </w:r>
          </w:p>
        </w:tc>
        <w:tc>
          <w:tcPr>
            <w:tcW w:w="2164" w:type="dxa"/>
            <w:noWrap/>
            <w:hideMark/>
          </w:tcPr>
          <w:p w14:paraId="17F06B0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0590221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57560DA" w14:textId="02B8AB6A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R</w:t>
            </w:r>
          </w:p>
        </w:tc>
        <w:tc>
          <w:tcPr>
            <w:tcW w:w="1501" w:type="dxa"/>
            <w:noWrap/>
            <w:hideMark/>
          </w:tcPr>
          <w:p w14:paraId="53113860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GIT</w:t>
            </w:r>
          </w:p>
        </w:tc>
        <w:tc>
          <w:tcPr>
            <w:tcW w:w="1919" w:type="dxa"/>
            <w:noWrap/>
            <w:hideMark/>
          </w:tcPr>
          <w:p w14:paraId="56ACA905" w14:textId="0194B3CA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38DCFF1B" w14:textId="76096729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0</w:t>
            </w:r>
          </w:p>
        </w:tc>
        <w:tc>
          <w:tcPr>
            <w:tcW w:w="2164" w:type="dxa"/>
            <w:noWrap/>
            <w:hideMark/>
          </w:tcPr>
          <w:p w14:paraId="113383E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7028601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1B35618" w14:textId="40C1FB4A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R</w:t>
            </w:r>
          </w:p>
        </w:tc>
        <w:tc>
          <w:tcPr>
            <w:tcW w:w="1501" w:type="dxa"/>
            <w:noWrap/>
            <w:hideMark/>
          </w:tcPr>
          <w:p w14:paraId="07FADA13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LIMP-1</w:t>
            </w:r>
          </w:p>
        </w:tc>
        <w:tc>
          <w:tcPr>
            <w:tcW w:w="1919" w:type="dxa"/>
            <w:noWrap/>
            <w:hideMark/>
          </w:tcPr>
          <w:p w14:paraId="3D8CB670" w14:textId="6CD22B7A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5A3FAE9E" w14:textId="61C78DEC" w:rsidR="00920517" w:rsidRPr="00802CFA" w:rsidRDefault="0075192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59</w:t>
            </w:r>
          </w:p>
        </w:tc>
        <w:tc>
          <w:tcPr>
            <w:tcW w:w="2164" w:type="dxa"/>
            <w:noWrap/>
            <w:hideMark/>
          </w:tcPr>
          <w:p w14:paraId="581ACB9F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3C937B9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6DB95C6" w14:textId="55DAE01B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R</w:t>
            </w:r>
          </w:p>
        </w:tc>
        <w:tc>
          <w:tcPr>
            <w:tcW w:w="1501" w:type="dxa"/>
            <w:noWrap/>
            <w:hideMark/>
          </w:tcPr>
          <w:p w14:paraId="410DBCB9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</w:t>
            </w:r>
          </w:p>
        </w:tc>
        <w:tc>
          <w:tcPr>
            <w:tcW w:w="1919" w:type="dxa"/>
            <w:noWrap/>
            <w:hideMark/>
          </w:tcPr>
          <w:p w14:paraId="470DDF58" w14:textId="48D43E28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7A3E2083" w14:textId="3F9C84A8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2</w:t>
            </w:r>
          </w:p>
        </w:tc>
        <w:tc>
          <w:tcPr>
            <w:tcW w:w="2164" w:type="dxa"/>
            <w:noWrap/>
            <w:hideMark/>
          </w:tcPr>
          <w:p w14:paraId="3C7230DC" w14:textId="152951FE" w:rsidR="00920517" w:rsidRPr="00802CFA" w:rsidRDefault="0040560B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ossible mutual repression</w:t>
            </w:r>
            <w:r w:rsidR="00A93711" w:rsidRPr="00802CFA">
              <w:rPr>
                <w:rFonts w:ascii="Arial" w:hAnsi="Arial" w:cs="Arial"/>
                <w:noProof/>
                <w:vertAlign w:val="superscript"/>
              </w:rPr>
              <w:t>100</w:t>
            </w:r>
          </w:p>
        </w:tc>
      </w:tr>
      <w:tr w:rsidR="00897A6E" w:rsidRPr="00802CFA" w14:paraId="315B4F9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96B78D7" w14:textId="11614FEA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R</w:t>
            </w:r>
          </w:p>
        </w:tc>
        <w:tc>
          <w:tcPr>
            <w:tcW w:w="1501" w:type="dxa"/>
            <w:noWrap/>
            <w:hideMark/>
          </w:tcPr>
          <w:p w14:paraId="0B07B8A2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RF4</w:t>
            </w:r>
          </w:p>
        </w:tc>
        <w:tc>
          <w:tcPr>
            <w:tcW w:w="1919" w:type="dxa"/>
            <w:noWrap/>
            <w:hideMark/>
          </w:tcPr>
          <w:p w14:paraId="4242E13D" w14:textId="5D436D24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AC7B874" w14:textId="6D3B3CE3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3</w:t>
            </w:r>
          </w:p>
        </w:tc>
        <w:tc>
          <w:tcPr>
            <w:tcW w:w="2164" w:type="dxa"/>
            <w:noWrap/>
            <w:hideMark/>
          </w:tcPr>
          <w:p w14:paraId="7AFC0511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A7F1D34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7093BC9" w14:textId="7EBEF390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2R</w:t>
            </w:r>
          </w:p>
        </w:tc>
        <w:tc>
          <w:tcPr>
            <w:tcW w:w="1501" w:type="dxa"/>
            <w:noWrap/>
            <w:hideMark/>
          </w:tcPr>
          <w:p w14:paraId="58473F0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2</w:t>
            </w:r>
          </w:p>
        </w:tc>
        <w:tc>
          <w:tcPr>
            <w:tcW w:w="1919" w:type="dxa"/>
            <w:noWrap/>
            <w:hideMark/>
          </w:tcPr>
          <w:p w14:paraId="40499B14" w14:textId="7E92D451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2CF1632" w14:textId="149BB279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65</w:t>
            </w:r>
          </w:p>
        </w:tc>
        <w:tc>
          <w:tcPr>
            <w:tcW w:w="2164" w:type="dxa"/>
            <w:noWrap/>
            <w:hideMark/>
          </w:tcPr>
          <w:p w14:paraId="3D936464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3D7FB77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9903BA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lastRenderedPageBreak/>
              <w:t>IRF4</w:t>
            </w:r>
          </w:p>
        </w:tc>
        <w:tc>
          <w:tcPr>
            <w:tcW w:w="1501" w:type="dxa"/>
            <w:noWrap/>
            <w:hideMark/>
          </w:tcPr>
          <w:p w14:paraId="0D4DD88E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919" w:type="dxa"/>
            <w:noWrap/>
            <w:hideMark/>
          </w:tcPr>
          <w:p w14:paraId="7E79735C" w14:textId="61E8351D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44B7DF8" w14:textId="7AF5F032" w:rsidR="00920517" w:rsidRPr="00802CFA" w:rsidRDefault="00D83453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0</w:t>
            </w:r>
            <w:r w:rsidR="00820D81" w:rsidRPr="00802CFA">
              <w:rPr>
                <w:rFonts w:ascii="Arial" w:hAnsi="Arial" w:cs="Arial"/>
                <w:noProof/>
                <w:vertAlign w:val="superscript"/>
              </w:rPr>
              <w:t>,132</w:t>
            </w:r>
          </w:p>
        </w:tc>
        <w:tc>
          <w:tcPr>
            <w:tcW w:w="2164" w:type="dxa"/>
            <w:noWrap/>
            <w:hideMark/>
          </w:tcPr>
          <w:p w14:paraId="2F2C5C2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EFB8F3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FD6E00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LAG3</w:t>
            </w:r>
          </w:p>
        </w:tc>
        <w:tc>
          <w:tcPr>
            <w:tcW w:w="1501" w:type="dxa"/>
            <w:noWrap/>
            <w:hideMark/>
          </w:tcPr>
          <w:p w14:paraId="115CE6DA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proofErr w:type="spellStart"/>
            <w:r w:rsidRPr="00802CFA">
              <w:rPr>
                <w:rFonts w:ascii="Arial" w:hAnsi="Arial" w:cs="Arial"/>
              </w:rPr>
              <w:t>Tregs</w:t>
            </w:r>
            <w:proofErr w:type="spellEnd"/>
          </w:p>
        </w:tc>
        <w:tc>
          <w:tcPr>
            <w:tcW w:w="1919" w:type="dxa"/>
            <w:noWrap/>
            <w:hideMark/>
          </w:tcPr>
          <w:p w14:paraId="3410F42A" w14:textId="244A85F5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973C73A" w14:textId="480CA53A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4</w:t>
            </w:r>
          </w:p>
        </w:tc>
        <w:tc>
          <w:tcPr>
            <w:tcW w:w="2164" w:type="dxa"/>
            <w:noWrap/>
            <w:hideMark/>
          </w:tcPr>
          <w:p w14:paraId="39AEB8FD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7C8BB9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3B2DC06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APK</w:t>
            </w:r>
          </w:p>
        </w:tc>
        <w:tc>
          <w:tcPr>
            <w:tcW w:w="1501" w:type="dxa"/>
            <w:noWrap/>
            <w:hideMark/>
          </w:tcPr>
          <w:p w14:paraId="4FAF82F5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GR2/3</w:t>
            </w:r>
          </w:p>
        </w:tc>
        <w:tc>
          <w:tcPr>
            <w:tcW w:w="1919" w:type="dxa"/>
            <w:noWrap/>
            <w:hideMark/>
          </w:tcPr>
          <w:p w14:paraId="1B3FD45D" w14:textId="5A01DB79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AC2A1B7" w14:textId="18DACD47" w:rsidR="00920517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76</w:t>
            </w:r>
          </w:p>
        </w:tc>
        <w:tc>
          <w:tcPr>
            <w:tcW w:w="2164" w:type="dxa"/>
            <w:noWrap/>
            <w:hideMark/>
          </w:tcPr>
          <w:p w14:paraId="17C2D096" w14:textId="282B6DAD" w:rsidR="00920517" w:rsidRPr="00802CFA" w:rsidRDefault="00663B7B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See their </w:t>
            </w:r>
            <w:r w:rsidR="001A3091" w:rsidRPr="00802CFA">
              <w:rPr>
                <w:rFonts w:ascii="Arial" w:hAnsi="Arial" w:cs="Arial"/>
              </w:rPr>
              <w:t>Fig</w:t>
            </w:r>
            <w:r w:rsidR="001A220E" w:rsidRPr="00802CFA">
              <w:rPr>
                <w:rFonts w:ascii="Arial" w:hAnsi="Arial" w:cs="Arial"/>
              </w:rPr>
              <w:t>.</w:t>
            </w:r>
            <w:r w:rsidR="001A3091" w:rsidRPr="00802CFA">
              <w:rPr>
                <w:rFonts w:ascii="Arial" w:hAnsi="Arial" w:cs="Arial"/>
              </w:rPr>
              <w:t xml:space="preserve"> 2</w:t>
            </w:r>
          </w:p>
        </w:tc>
      </w:tr>
      <w:tr w:rsidR="00897A6E" w:rsidRPr="00802CFA" w14:paraId="1807108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AD0A8E7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APK</w:t>
            </w:r>
          </w:p>
        </w:tc>
        <w:tc>
          <w:tcPr>
            <w:tcW w:w="1501" w:type="dxa"/>
            <w:noWrap/>
            <w:hideMark/>
          </w:tcPr>
          <w:p w14:paraId="11EC901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P1</w:t>
            </w:r>
          </w:p>
        </w:tc>
        <w:tc>
          <w:tcPr>
            <w:tcW w:w="1919" w:type="dxa"/>
            <w:noWrap/>
            <w:hideMark/>
          </w:tcPr>
          <w:p w14:paraId="3B60AAF5" w14:textId="144D9823" w:rsidR="00920517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68B425D" w14:textId="251B43E4" w:rsidR="00920517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5</w:t>
            </w:r>
          </w:p>
        </w:tc>
        <w:tc>
          <w:tcPr>
            <w:tcW w:w="2164" w:type="dxa"/>
            <w:noWrap/>
            <w:hideMark/>
          </w:tcPr>
          <w:p w14:paraId="277D9698" w14:textId="77777777" w:rsidR="00920517" w:rsidRPr="00802CFA" w:rsidRDefault="00920517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ED2A2C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211AD3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TOR</w:t>
            </w:r>
          </w:p>
        </w:tc>
        <w:tc>
          <w:tcPr>
            <w:tcW w:w="1501" w:type="dxa"/>
            <w:noWrap/>
            <w:hideMark/>
          </w:tcPr>
          <w:p w14:paraId="5B2EC3D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919" w:type="dxa"/>
            <w:noWrap/>
            <w:hideMark/>
          </w:tcPr>
          <w:p w14:paraId="2C1CC78F" w14:textId="7FD22EC2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7207D5B" w14:textId="22084497" w:rsidR="00D166EC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6</w:t>
            </w:r>
          </w:p>
        </w:tc>
        <w:tc>
          <w:tcPr>
            <w:tcW w:w="2164" w:type="dxa"/>
            <w:noWrap/>
            <w:hideMark/>
          </w:tcPr>
          <w:p w14:paraId="6476060A" w14:textId="323C28A0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Reviewed in 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7</w:t>
            </w:r>
          </w:p>
        </w:tc>
      </w:tr>
      <w:tr w:rsidR="00897A6E" w:rsidRPr="00802CFA" w14:paraId="1F16CB1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1BA4F8F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TOR</w:t>
            </w:r>
          </w:p>
        </w:tc>
        <w:tc>
          <w:tcPr>
            <w:tcW w:w="1501" w:type="dxa"/>
            <w:noWrap/>
            <w:hideMark/>
          </w:tcPr>
          <w:p w14:paraId="338AD01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HIF1A</w:t>
            </w:r>
          </w:p>
        </w:tc>
        <w:tc>
          <w:tcPr>
            <w:tcW w:w="1919" w:type="dxa"/>
            <w:noWrap/>
            <w:hideMark/>
          </w:tcPr>
          <w:p w14:paraId="6F5D72C5" w14:textId="3D58C396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F08D1CB" w14:textId="48EF5ED0" w:rsidR="00D166EC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6</w:t>
            </w:r>
          </w:p>
        </w:tc>
        <w:tc>
          <w:tcPr>
            <w:tcW w:w="2164" w:type="dxa"/>
            <w:noWrap/>
            <w:hideMark/>
          </w:tcPr>
          <w:p w14:paraId="40655E0B" w14:textId="1F65D4A8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Reviewed in 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7</w:t>
            </w:r>
            <w:r w:rsidRPr="00802CFA">
              <w:rPr>
                <w:rFonts w:ascii="Arial" w:hAnsi="Arial" w:cs="Arial"/>
              </w:rPr>
              <w:t>. HIF1A protein reaches peak levels by 24hr p.i.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8</w:t>
            </w:r>
            <w:r w:rsidRPr="00802CFA">
              <w:rPr>
                <w:rFonts w:ascii="Arial" w:hAnsi="Arial" w:cs="Arial"/>
              </w:rPr>
              <w:t>.</w:t>
            </w:r>
          </w:p>
          <w:p w14:paraId="0BD5AB3C" w14:textId="17FEBC60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t later time points (~3 days p.i.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9</w:t>
            </w:r>
            <w:r w:rsidRPr="00802CFA">
              <w:rPr>
                <w:rFonts w:ascii="Arial" w:hAnsi="Arial" w:cs="Arial"/>
              </w:rPr>
              <w:t>)</w:t>
            </w:r>
            <w:r w:rsidR="00036FD2" w:rsidRPr="00802CFA">
              <w:rPr>
                <w:rFonts w:ascii="Arial" w:hAnsi="Arial" w:cs="Arial"/>
              </w:rPr>
              <w:t>,</w:t>
            </w:r>
            <w:r w:rsidRPr="00802CFA">
              <w:rPr>
                <w:rFonts w:ascii="Arial" w:hAnsi="Arial" w:cs="Arial"/>
              </w:rPr>
              <w:t xml:space="preserve"> HIF1A is jointly activated by IRF4 + BATF + NFAT</w:t>
            </w:r>
            <w:r w:rsidR="00820D81" w:rsidRPr="00802CFA">
              <w:rPr>
                <w:rFonts w:ascii="Arial" w:hAnsi="Arial" w:cs="Arial"/>
                <w:noProof/>
                <w:vertAlign w:val="superscript"/>
              </w:rPr>
              <w:t>135</w:t>
            </w:r>
            <w:r w:rsidRPr="00802CFA">
              <w:rPr>
                <w:rFonts w:ascii="Arial" w:hAnsi="Arial" w:cs="Arial"/>
              </w:rPr>
              <w:t>.</w:t>
            </w:r>
          </w:p>
        </w:tc>
      </w:tr>
      <w:tr w:rsidR="00897A6E" w:rsidRPr="00802CFA" w14:paraId="0E0C746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87A880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TOR</w:t>
            </w:r>
          </w:p>
        </w:tc>
        <w:tc>
          <w:tcPr>
            <w:tcW w:w="1501" w:type="dxa"/>
            <w:noWrap/>
            <w:hideMark/>
          </w:tcPr>
          <w:p w14:paraId="1FC1376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RF4</w:t>
            </w:r>
          </w:p>
        </w:tc>
        <w:tc>
          <w:tcPr>
            <w:tcW w:w="1919" w:type="dxa"/>
            <w:noWrap/>
            <w:hideMark/>
          </w:tcPr>
          <w:p w14:paraId="52765EFA" w14:textId="115415C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2267563" w14:textId="228D6B1F" w:rsidR="00D166EC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79</w:t>
            </w:r>
          </w:p>
        </w:tc>
        <w:tc>
          <w:tcPr>
            <w:tcW w:w="2164" w:type="dxa"/>
            <w:noWrap/>
            <w:hideMark/>
          </w:tcPr>
          <w:p w14:paraId="38722544" w14:textId="2653393D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Reviewed in 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7</w:t>
            </w:r>
          </w:p>
        </w:tc>
      </w:tr>
      <w:tr w:rsidR="00897A6E" w:rsidRPr="00802CFA" w14:paraId="75EFBA2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EDB417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501" w:type="dxa"/>
            <w:noWrap/>
            <w:hideMark/>
          </w:tcPr>
          <w:p w14:paraId="0C6AE067" w14:textId="61D352CB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Glycolysis</w:t>
            </w:r>
          </w:p>
        </w:tc>
        <w:tc>
          <w:tcPr>
            <w:tcW w:w="1919" w:type="dxa"/>
            <w:noWrap/>
            <w:hideMark/>
          </w:tcPr>
          <w:p w14:paraId="7B2F7A0D" w14:textId="031C331B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76A2C1F" w14:textId="61C79CBE" w:rsidR="00D166EC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80</w:t>
            </w:r>
          </w:p>
        </w:tc>
        <w:tc>
          <w:tcPr>
            <w:tcW w:w="2164" w:type="dxa"/>
            <w:noWrap/>
            <w:hideMark/>
          </w:tcPr>
          <w:p w14:paraId="6F2B9493" w14:textId="41D51F15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Reviewed in 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7</w:t>
            </w:r>
          </w:p>
        </w:tc>
      </w:tr>
      <w:tr w:rsidR="00897A6E" w:rsidRPr="00802CFA" w14:paraId="62C0337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8C50944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501" w:type="dxa"/>
            <w:noWrap/>
            <w:hideMark/>
          </w:tcPr>
          <w:p w14:paraId="0A0137DE" w14:textId="6BE141DC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liferation</w:t>
            </w:r>
          </w:p>
        </w:tc>
        <w:tc>
          <w:tcPr>
            <w:tcW w:w="1919" w:type="dxa"/>
            <w:noWrap/>
            <w:hideMark/>
          </w:tcPr>
          <w:p w14:paraId="6BC90208" w14:textId="3BA897D3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95FEA90" w14:textId="28163E59" w:rsidR="00D166EC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80</w:t>
            </w:r>
          </w:p>
        </w:tc>
        <w:tc>
          <w:tcPr>
            <w:tcW w:w="2164" w:type="dxa"/>
            <w:noWrap/>
            <w:hideMark/>
          </w:tcPr>
          <w:p w14:paraId="0FB66152" w14:textId="7862AE60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Reviewed in </w:t>
            </w:r>
            <w:r w:rsidR="00E85E84" w:rsidRPr="00802CFA">
              <w:rPr>
                <w:rFonts w:ascii="Arial" w:hAnsi="Arial" w:cs="Arial"/>
                <w:noProof/>
                <w:vertAlign w:val="superscript"/>
              </w:rPr>
              <w:t>177</w:t>
            </w:r>
          </w:p>
        </w:tc>
      </w:tr>
      <w:tr w:rsidR="00897A6E" w:rsidRPr="00802CFA" w14:paraId="7357872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282802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501" w:type="dxa"/>
            <w:noWrap/>
            <w:hideMark/>
          </w:tcPr>
          <w:p w14:paraId="637ADC3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T biogenesis</w:t>
            </w:r>
          </w:p>
        </w:tc>
        <w:tc>
          <w:tcPr>
            <w:tcW w:w="1919" w:type="dxa"/>
            <w:noWrap/>
            <w:hideMark/>
          </w:tcPr>
          <w:p w14:paraId="7B5EFC7A" w14:textId="4DD550A5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608C4A4" w14:textId="360D0CF1" w:rsidR="00D166EC" w:rsidRPr="00802CFA" w:rsidRDefault="00E85E8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81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82</w:t>
            </w:r>
          </w:p>
        </w:tc>
        <w:tc>
          <w:tcPr>
            <w:tcW w:w="2164" w:type="dxa"/>
            <w:noWrap/>
            <w:hideMark/>
          </w:tcPr>
          <w:p w14:paraId="196C85D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18E040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FE8111E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501" w:type="dxa"/>
            <w:noWrap/>
            <w:hideMark/>
          </w:tcPr>
          <w:p w14:paraId="04E5B027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7AA36C35" w14:textId="0B839F5D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A7B1541" w14:textId="57C2C7C4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4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83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84</w:t>
            </w:r>
          </w:p>
        </w:tc>
        <w:tc>
          <w:tcPr>
            <w:tcW w:w="2164" w:type="dxa"/>
            <w:noWrap/>
            <w:hideMark/>
          </w:tcPr>
          <w:p w14:paraId="0EEB3CF4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94149E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03E5564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</w:t>
            </w:r>
          </w:p>
        </w:tc>
        <w:tc>
          <w:tcPr>
            <w:tcW w:w="1501" w:type="dxa"/>
            <w:noWrap/>
            <w:hideMark/>
          </w:tcPr>
          <w:p w14:paraId="225EC21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28496B7D" w14:textId="538568F5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23AD608C" w14:textId="6B4FD031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4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185</w:t>
            </w:r>
          </w:p>
        </w:tc>
        <w:tc>
          <w:tcPr>
            <w:tcW w:w="2164" w:type="dxa"/>
            <w:noWrap/>
            <w:hideMark/>
          </w:tcPr>
          <w:p w14:paraId="4D5D8EEF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B06CBD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8BC1B8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6378B4E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M3</w:t>
            </w:r>
          </w:p>
        </w:tc>
        <w:tc>
          <w:tcPr>
            <w:tcW w:w="1919" w:type="dxa"/>
            <w:noWrap/>
            <w:hideMark/>
          </w:tcPr>
          <w:p w14:paraId="28C0D7DD" w14:textId="4018655B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925F9E1" w14:textId="6FF2DE56" w:rsidR="00D166EC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6</w:t>
            </w:r>
          </w:p>
        </w:tc>
        <w:tc>
          <w:tcPr>
            <w:tcW w:w="2164" w:type="dxa"/>
            <w:noWrap/>
            <w:hideMark/>
          </w:tcPr>
          <w:p w14:paraId="10EFCFE2" w14:textId="534870DE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42F549A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2EC706E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2460487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LAG3</w:t>
            </w:r>
          </w:p>
        </w:tc>
        <w:tc>
          <w:tcPr>
            <w:tcW w:w="1919" w:type="dxa"/>
            <w:noWrap/>
            <w:hideMark/>
          </w:tcPr>
          <w:p w14:paraId="1CC91629" w14:textId="02F5328C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963F251" w14:textId="1D1ED695" w:rsidR="00D166EC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6</w:t>
            </w:r>
          </w:p>
        </w:tc>
        <w:tc>
          <w:tcPr>
            <w:tcW w:w="2164" w:type="dxa"/>
            <w:noWrap/>
            <w:hideMark/>
          </w:tcPr>
          <w:p w14:paraId="3A53FBF2" w14:textId="431AD51D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7A1690D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7187F1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61D057E4" w14:textId="13A0DA36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TLA4</w:t>
            </w:r>
          </w:p>
        </w:tc>
        <w:tc>
          <w:tcPr>
            <w:tcW w:w="1919" w:type="dxa"/>
            <w:noWrap/>
            <w:hideMark/>
          </w:tcPr>
          <w:p w14:paraId="10C8AB0F" w14:textId="1CE009B0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D572122" w14:textId="776EA235" w:rsidR="00D166EC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6</w:t>
            </w:r>
          </w:p>
        </w:tc>
        <w:tc>
          <w:tcPr>
            <w:tcW w:w="2164" w:type="dxa"/>
            <w:noWrap/>
            <w:hideMark/>
          </w:tcPr>
          <w:p w14:paraId="129F0885" w14:textId="6A51C1F0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7410FB9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EBF3643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18917DF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D-1</w:t>
            </w:r>
          </w:p>
        </w:tc>
        <w:tc>
          <w:tcPr>
            <w:tcW w:w="1919" w:type="dxa"/>
            <w:noWrap/>
            <w:hideMark/>
          </w:tcPr>
          <w:p w14:paraId="209AF7A1" w14:textId="59E054AA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41A8F1C" w14:textId="139F24A0" w:rsidR="00D166EC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6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247C72" w:rsidRPr="00802CFA">
              <w:rPr>
                <w:rFonts w:ascii="Arial" w:hAnsi="Arial" w:cs="Arial"/>
                <w:noProof/>
                <w:vertAlign w:val="superscript"/>
              </w:rPr>
              <w:t>187</w:t>
            </w:r>
          </w:p>
        </w:tc>
        <w:tc>
          <w:tcPr>
            <w:tcW w:w="2164" w:type="dxa"/>
            <w:noWrap/>
            <w:hideMark/>
          </w:tcPr>
          <w:p w14:paraId="39F12B25" w14:textId="5B4CD322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36399019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A909ED4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292A163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919" w:type="dxa"/>
            <w:noWrap/>
            <w:hideMark/>
          </w:tcPr>
          <w:p w14:paraId="4EA3F93A" w14:textId="0E1CF2A6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39D0276" w14:textId="704A0B33" w:rsidR="00D166EC" w:rsidRPr="00802CFA" w:rsidRDefault="004C6498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80</w:t>
            </w:r>
            <w:r w:rsidR="00247C72" w:rsidRPr="00802CFA">
              <w:rPr>
                <w:rFonts w:ascii="Arial" w:hAnsi="Arial" w:cs="Arial"/>
                <w:noProof/>
                <w:vertAlign w:val="superscript"/>
              </w:rPr>
              <w:t>,188</w:t>
            </w:r>
          </w:p>
        </w:tc>
        <w:tc>
          <w:tcPr>
            <w:tcW w:w="2164" w:type="dxa"/>
            <w:noWrap/>
            <w:hideMark/>
          </w:tcPr>
          <w:p w14:paraId="39741AEC" w14:textId="639CA30E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170BD317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959EA0B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69749577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RF4</w:t>
            </w:r>
          </w:p>
        </w:tc>
        <w:tc>
          <w:tcPr>
            <w:tcW w:w="1919" w:type="dxa"/>
            <w:noWrap/>
            <w:hideMark/>
          </w:tcPr>
          <w:p w14:paraId="3896DE88" w14:textId="07958B92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EE3DB41" w14:textId="0B282FEC" w:rsidR="00D166EC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5</w:t>
            </w:r>
          </w:p>
        </w:tc>
        <w:tc>
          <w:tcPr>
            <w:tcW w:w="2164" w:type="dxa"/>
            <w:noWrap/>
            <w:hideMark/>
          </w:tcPr>
          <w:p w14:paraId="565F09E7" w14:textId="1FC3306D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644AA51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BADC99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501" w:type="dxa"/>
            <w:noWrap/>
            <w:hideMark/>
          </w:tcPr>
          <w:p w14:paraId="151C3E9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919" w:type="dxa"/>
            <w:noWrap/>
            <w:hideMark/>
          </w:tcPr>
          <w:p w14:paraId="779AD7CF" w14:textId="0F181B89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A562B0C" w14:textId="1E258836" w:rsidR="00D166EC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5</w:t>
            </w:r>
          </w:p>
        </w:tc>
        <w:tc>
          <w:tcPr>
            <w:tcW w:w="2164" w:type="dxa"/>
            <w:noWrap/>
            <w:hideMark/>
          </w:tcPr>
          <w:p w14:paraId="26BE0EC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4F2316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EAC3C4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lastRenderedPageBreak/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501" w:type="dxa"/>
            <w:noWrap/>
            <w:hideMark/>
          </w:tcPr>
          <w:p w14:paraId="5091FA63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YC</w:t>
            </w:r>
          </w:p>
        </w:tc>
        <w:tc>
          <w:tcPr>
            <w:tcW w:w="1919" w:type="dxa"/>
            <w:noWrap/>
            <w:hideMark/>
          </w:tcPr>
          <w:p w14:paraId="0B3F8C72" w14:textId="2AE512CA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1FFBBB25" w14:textId="20E74574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89</w:t>
            </w:r>
          </w:p>
        </w:tc>
        <w:tc>
          <w:tcPr>
            <w:tcW w:w="2164" w:type="dxa"/>
            <w:noWrap/>
            <w:hideMark/>
          </w:tcPr>
          <w:p w14:paraId="17474A1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17871C6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A5EA04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501" w:type="dxa"/>
            <w:noWrap/>
            <w:hideMark/>
          </w:tcPr>
          <w:p w14:paraId="1B37856F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919" w:type="dxa"/>
            <w:noWrap/>
            <w:hideMark/>
          </w:tcPr>
          <w:p w14:paraId="3C06AB4C" w14:textId="310E95D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6E65062" w14:textId="636031B4" w:rsidR="00D166EC" w:rsidRPr="00802CFA" w:rsidRDefault="00820D8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35</w:t>
            </w:r>
          </w:p>
        </w:tc>
        <w:tc>
          <w:tcPr>
            <w:tcW w:w="2164" w:type="dxa"/>
            <w:noWrap/>
            <w:hideMark/>
          </w:tcPr>
          <w:p w14:paraId="2CA6AE4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17A6B4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4B17133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NFATC1:AP1:IRF</w:t>
            </w:r>
            <w:proofErr w:type="gramEnd"/>
            <w:r w:rsidRPr="00802CFA">
              <w:rPr>
                <w:rFonts w:ascii="Arial" w:hAnsi="Arial" w:cs="Arial"/>
              </w:rPr>
              <w:t>4:BATF</w:t>
            </w:r>
          </w:p>
        </w:tc>
        <w:tc>
          <w:tcPr>
            <w:tcW w:w="1501" w:type="dxa"/>
            <w:noWrap/>
            <w:hideMark/>
          </w:tcPr>
          <w:p w14:paraId="36509B2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919" w:type="dxa"/>
            <w:noWrap/>
            <w:hideMark/>
          </w:tcPr>
          <w:p w14:paraId="4D5DEB88" w14:textId="179642E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2721A69C" w14:textId="7C5FB9ED" w:rsidR="00D166EC" w:rsidRPr="00802CFA" w:rsidRDefault="00345188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69</w:t>
            </w:r>
          </w:p>
        </w:tc>
        <w:tc>
          <w:tcPr>
            <w:tcW w:w="2164" w:type="dxa"/>
            <w:noWrap/>
            <w:hideMark/>
          </w:tcPr>
          <w:p w14:paraId="51017F3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9190AC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073284A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2</w:t>
            </w:r>
          </w:p>
        </w:tc>
        <w:tc>
          <w:tcPr>
            <w:tcW w:w="1501" w:type="dxa"/>
            <w:noWrap/>
            <w:hideMark/>
          </w:tcPr>
          <w:p w14:paraId="2CDD6504" w14:textId="7A905DF1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TLA4</w:t>
            </w:r>
          </w:p>
        </w:tc>
        <w:tc>
          <w:tcPr>
            <w:tcW w:w="1919" w:type="dxa"/>
            <w:noWrap/>
            <w:hideMark/>
          </w:tcPr>
          <w:p w14:paraId="447924E4" w14:textId="0F70ED33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68921E1" w14:textId="7F6CBCBE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0</w:t>
            </w:r>
          </w:p>
        </w:tc>
        <w:tc>
          <w:tcPr>
            <w:tcW w:w="2164" w:type="dxa"/>
            <w:noWrap/>
            <w:hideMark/>
          </w:tcPr>
          <w:p w14:paraId="05E5B9E4" w14:textId="0991CAC6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 and NFATC2 bind the same motif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86</w:t>
            </w:r>
          </w:p>
        </w:tc>
      </w:tr>
      <w:tr w:rsidR="00897A6E" w:rsidRPr="00802CFA" w14:paraId="1F3DB94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0BEB7C1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2</w:t>
            </w:r>
          </w:p>
        </w:tc>
        <w:tc>
          <w:tcPr>
            <w:tcW w:w="1501" w:type="dxa"/>
            <w:noWrap/>
            <w:hideMark/>
          </w:tcPr>
          <w:p w14:paraId="1F9C239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D-1</w:t>
            </w:r>
          </w:p>
        </w:tc>
        <w:tc>
          <w:tcPr>
            <w:tcW w:w="1919" w:type="dxa"/>
            <w:noWrap/>
            <w:hideMark/>
          </w:tcPr>
          <w:p w14:paraId="440DD502" w14:textId="7A4880BC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1B18B4F" w14:textId="391CCA3F" w:rsidR="00D166EC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6</w:t>
            </w:r>
          </w:p>
        </w:tc>
        <w:tc>
          <w:tcPr>
            <w:tcW w:w="2164" w:type="dxa"/>
            <w:noWrap/>
            <w:hideMark/>
          </w:tcPr>
          <w:p w14:paraId="733A50E1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2959E9C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DF8D3A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2</w:t>
            </w:r>
          </w:p>
        </w:tc>
        <w:tc>
          <w:tcPr>
            <w:tcW w:w="1501" w:type="dxa"/>
            <w:noWrap/>
            <w:hideMark/>
          </w:tcPr>
          <w:p w14:paraId="6DDC436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1</w:t>
            </w:r>
          </w:p>
        </w:tc>
        <w:tc>
          <w:tcPr>
            <w:tcW w:w="1919" w:type="dxa"/>
            <w:noWrap/>
            <w:hideMark/>
          </w:tcPr>
          <w:p w14:paraId="36126D75" w14:textId="4A7FA9E0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BFDED67" w14:textId="2087B532" w:rsidR="00D166EC" w:rsidRPr="00802CFA" w:rsidRDefault="004C6498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80</w:t>
            </w:r>
          </w:p>
        </w:tc>
        <w:tc>
          <w:tcPr>
            <w:tcW w:w="2164" w:type="dxa"/>
            <w:noWrap/>
            <w:hideMark/>
          </w:tcPr>
          <w:p w14:paraId="524DED4E" w14:textId="38BB3A8F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See also </w:t>
            </w:r>
            <w:r w:rsidR="00247C72" w:rsidRPr="00802CFA">
              <w:rPr>
                <w:rFonts w:ascii="Arial" w:hAnsi="Arial" w:cs="Arial"/>
                <w:vertAlign w:val="superscript"/>
              </w:rPr>
              <w:t>191</w:t>
            </w:r>
          </w:p>
        </w:tc>
      </w:tr>
      <w:tr w:rsidR="00897A6E" w:rsidRPr="00802CFA" w14:paraId="5F797DF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0F26EE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C2</w:t>
            </w:r>
          </w:p>
        </w:tc>
        <w:tc>
          <w:tcPr>
            <w:tcW w:w="1501" w:type="dxa"/>
            <w:noWrap/>
            <w:hideMark/>
          </w:tcPr>
          <w:p w14:paraId="3F95A8E0" w14:textId="1EA4E0B3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L12R</w:t>
            </w:r>
          </w:p>
        </w:tc>
        <w:tc>
          <w:tcPr>
            <w:tcW w:w="1919" w:type="dxa"/>
            <w:noWrap/>
            <w:hideMark/>
          </w:tcPr>
          <w:p w14:paraId="6B7C771C" w14:textId="364D0334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20F24FEE" w14:textId="01C25226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2</w:t>
            </w:r>
          </w:p>
        </w:tc>
        <w:tc>
          <w:tcPr>
            <w:tcW w:w="2164" w:type="dxa"/>
            <w:noWrap/>
            <w:hideMark/>
          </w:tcPr>
          <w:p w14:paraId="0AF1208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08AD211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2E2129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ATs</w:t>
            </w:r>
          </w:p>
        </w:tc>
        <w:tc>
          <w:tcPr>
            <w:tcW w:w="1501" w:type="dxa"/>
            <w:noWrap/>
            <w:hideMark/>
          </w:tcPr>
          <w:p w14:paraId="45EF3A77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919" w:type="dxa"/>
            <w:noWrap/>
            <w:hideMark/>
          </w:tcPr>
          <w:p w14:paraId="05A2AF64" w14:textId="4380A30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D2F3FBB" w14:textId="16D63940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3</w:t>
            </w:r>
          </w:p>
        </w:tc>
        <w:tc>
          <w:tcPr>
            <w:tcW w:w="2164" w:type="dxa"/>
            <w:noWrap/>
            <w:hideMark/>
          </w:tcPr>
          <w:p w14:paraId="28ACCFD0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direct, via Bob1</w:t>
            </w:r>
          </w:p>
        </w:tc>
      </w:tr>
      <w:tr w:rsidR="00897A6E" w:rsidRPr="00802CFA" w14:paraId="24776AA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4DBA14F" w14:textId="38FA3149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-</w:t>
            </w:r>
            <w:proofErr w:type="spellStart"/>
            <w:r w:rsidR="00DC731A" w:rsidRPr="00802CFA">
              <w:rPr>
                <w:rFonts w:ascii="Arial" w:hAnsi="Arial" w:cs="Arial"/>
              </w:rPr>
              <w:t>κ</w:t>
            </w:r>
            <w:r w:rsidRPr="00802CFA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1501" w:type="dxa"/>
            <w:noWrap/>
            <w:hideMark/>
          </w:tcPr>
          <w:p w14:paraId="28C83CC0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TLA</w:t>
            </w:r>
          </w:p>
        </w:tc>
        <w:tc>
          <w:tcPr>
            <w:tcW w:w="1919" w:type="dxa"/>
            <w:noWrap/>
            <w:hideMark/>
          </w:tcPr>
          <w:p w14:paraId="24CF5EB4" w14:textId="714181C7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270E7C6" w14:textId="335EFDA2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3</w:t>
            </w:r>
          </w:p>
        </w:tc>
        <w:tc>
          <w:tcPr>
            <w:tcW w:w="2164" w:type="dxa"/>
            <w:noWrap/>
            <w:hideMark/>
          </w:tcPr>
          <w:p w14:paraId="00785C3E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direct, via Bob1</w:t>
            </w:r>
          </w:p>
        </w:tc>
      </w:tr>
      <w:tr w:rsidR="00897A6E" w:rsidRPr="00802CFA" w14:paraId="20C6D6D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4443283" w14:textId="791C9B56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F-</w:t>
            </w:r>
            <w:proofErr w:type="spellStart"/>
            <w:r w:rsidR="00DC731A" w:rsidRPr="00802CFA">
              <w:rPr>
                <w:rFonts w:ascii="Arial" w:hAnsi="Arial" w:cs="Arial"/>
              </w:rPr>
              <w:t>κ</w:t>
            </w:r>
            <w:r w:rsidRPr="00802CFA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1501" w:type="dxa"/>
            <w:noWrap/>
            <w:hideMark/>
          </w:tcPr>
          <w:p w14:paraId="17528B6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919" w:type="dxa"/>
            <w:noWrap/>
            <w:hideMark/>
          </w:tcPr>
          <w:p w14:paraId="54BA5B93" w14:textId="59802FBF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C57E93D" w14:textId="5E34EEDD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3</w:t>
            </w:r>
          </w:p>
        </w:tc>
        <w:tc>
          <w:tcPr>
            <w:tcW w:w="2164" w:type="dxa"/>
            <w:noWrap/>
            <w:hideMark/>
          </w:tcPr>
          <w:p w14:paraId="239B8840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direct, via Bob1</w:t>
            </w:r>
          </w:p>
        </w:tc>
      </w:tr>
      <w:tr w:rsidR="00897A6E" w:rsidRPr="00802CFA" w14:paraId="202846CE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72CDCE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NR4A1</w:t>
            </w:r>
          </w:p>
        </w:tc>
        <w:tc>
          <w:tcPr>
            <w:tcW w:w="1501" w:type="dxa"/>
            <w:noWrap/>
            <w:hideMark/>
          </w:tcPr>
          <w:p w14:paraId="5F23923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919" w:type="dxa"/>
            <w:noWrap/>
            <w:hideMark/>
          </w:tcPr>
          <w:p w14:paraId="72AD0AF7" w14:textId="25B495D2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38A8E67" w14:textId="2FBC8B46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44</w:t>
            </w:r>
          </w:p>
        </w:tc>
        <w:tc>
          <w:tcPr>
            <w:tcW w:w="2164" w:type="dxa"/>
            <w:noWrap/>
            <w:hideMark/>
          </w:tcPr>
          <w:p w14:paraId="2585FC2E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988584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44311B5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D-1</w:t>
            </w:r>
          </w:p>
        </w:tc>
        <w:tc>
          <w:tcPr>
            <w:tcW w:w="1501" w:type="dxa"/>
            <w:noWrap/>
            <w:hideMark/>
          </w:tcPr>
          <w:p w14:paraId="2AF3800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919" w:type="dxa"/>
            <w:noWrap/>
            <w:hideMark/>
          </w:tcPr>
          <w:p w14:paraId="5A842E37" w14:textId="1BE44E3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1BEDD65D" w14:textId="48F38B77" w:rsidR="00D166EC" w:rsidRPr="00802CFA" w:rsidRDefault="0013026A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89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247C72" w:rsidRPr="00802CFA">
              <w:rPr>
                <w:rFonts w:ascii="Arial" w:hAnsi="Arial" w:cs="Arial"/>
                <w:noProof/>
                <w:vertAlign w:val="superscript"/>
              </w:rPr>
              <w:t>194</w:t>
            </w:r>
          </w:p>
        </w:tc>
        <w:tc>
          <w:tcPr>
            <w:tcW w:w="2164" w:type="dxa"/>
            <w:noWrap/>
            <w:hideMark/>
          </w:tcPr>
          <w:p w14:paraId="0E45743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9A2BA72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EB007D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GC1A</w:t>
            </w:r>
          </w:p>
        </w:tc>
        <w:tc>
          <w:tcPr>
            <w:tcW w:w="1501" w:type="dxa"/>
            <w:noWrap/>
            <w:hideMark/>
          </w:tcPr>
          <w:p w14:paraId="6228BD3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T biogenesis</w:t>
            </w:r>
          </w:p>
        </w:tc>
        <w:tc>
          <w:tcPr>
            <w:tcW w:w="1919" w:type="dxa"/>
            <w:noWrap/>
            <w:hideMark/>
          </w:tcPr>
          <w:p w14:paraId="4FEF83C1" w14:textId="20986A6C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329E535D" w14:textId="495DE704" w:rsidR="00D166EC" w:rsidRPr="00802CFA" w:rsidRDefault="00F91ED4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5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247C72" w:rsidRPr="00802CFA">
              <w:rPr>
                <w:rFonts w:ascii="Arial" w:hAnsi="Arial" w:cs="Arial"/>
                <w:noProof/>
                <w:vertAlign w:val="superscript"/>
              </w:rPr>
              <w:t>195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247C72" w:rsidRPr="00802CFA">
              <w:rPr>
                <w:rFonts w:ascii="Arial" w:hAnsi="Arial" w:cs="Arial"/>
                <w:noProof/>
                <w:vertAlign w:val="superscript"/>
              </w:rPr>
              <w:t>196</w:t>
            </w:r>
          </w:p>
        </w:tc>
        <w:tc>
          <w:tcPr>
            <w:tcW w:w="2164" w:type="dxa"/>
            <w:noWrap/>
            <w:hideMark/>
          </w:tcPr>
          <w:p w14:paraId="7EF0DED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62C59E4F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2D7927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I3K</w:t>
            </w:r>
          </w:p>
        </w:tc>
        <w:tc>
          <w:tcPr>
            <w:tcW w:w="1501" w:type="dxa"/>
            <w:noWrap/>
            <w:hideMark/>
          </w:tcPr>
          <w:p w14:paraId="531B8E9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1919" w:type="dxa"/>
            <w:noWrap/>
            <w:hideMark/>
          </w:tcPr>
          <w:p w14:paraId="633B08B5" w14:textId="123762B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6AC9E244" w14:textId="327465DC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7</w:t>
            </w:r>
          </w:p>
        </w:tc>
        <w:tc>
          <w:tcPr>
            <w:tcW w:w="2164" w:type="dxa"/>
            <w:noWrap/>
            <w:hideMark/>
          </w:tcPr>
          <w:p w14:paraId="5DFA34BA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98D993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2571543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AS</w:t>
            </w:r>
          </w:p>
        </w:tc>
        <w:tc>
          <w:tcPr>
            <w:tcW w:w="1501" w:type="dxa"/>
            <w:noWrap/>
            <w:hideMark/>
          </w:tcPr>
          <w:p w14:paraId="71D7A000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MAPK</w:t>
            </w:r>
          </w:p>
        </w:tc>
        <w:tc>
          <w:tcPr>
            <w:tcW w:w="1919" w:type="dxa"/>
            <w:noWrap/>
            <w:hideMark/>
          </w:tcPr>
          <w:p w14:paraId="78221915" w14:textId="71D1CF47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F2928D9" w14:textId="367487DB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8</w:t>
            </w:r>
          </w:p>
        </w:tc>
        <w:tc>
          <w:tcPr>
            <w:tcW w:w="2164" w:type="dxa"/>
            <w:noWrap/>
            <w:hideMark/>
          </w:tcPr>
          <w:p w14:paraId="7910EE2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46E56A4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83C032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UNX3</w:t>
            </w:r>
          </w:p>
        </w:tc>
        <w:tc>
          <w:tcPr>
            <w:tcW w:w="1501" w:type="dxa"/>
            <w:noWrap/>
            <w:hideMark/>
          </w:tcPr>
          <w:p w14:paraId="615130FA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GZMA/B </w:t>
            </w:r>
          </w:p>
        </w:tc>
        <w:tc>
          <w:tcPr>
            <w:tcW w:w="1919" w:type="dxa"/>
            <w:noWrap/>
            <w:hideMark/>
          </w:tcPr>
          <w:p w14:paraId="02D0C9CE" w14:textId="1909D2BA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EDA954A" w14:textId="2F8CBBB8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429E0D3B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818807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7FEB2F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UNX3</w:t>
            </w:r>
          </w:p>
        </w:tc>
        <w:tc>
          <w:tcPr>
            <w:tcW w:w="1501" w:type="dxa"/>
            <w:noWrap/>
            <w:hideMark/>
          </w:tcPr>
          <w:p w14:paraId="61254C7B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F1</w:t>
            </w:r>
          </w:p>
        </w:tc>
        <w:tc>
          <w:tcPr>
            <w:tcW w:w="1919" w:type="dxa"/>
            <w:noWrap/>
            <w:hideMark/>
          </w:tcPr>
          <w:p w14:paraId="6EF3E9D7" w14:textId="28E5EDD5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E5ED12C" w14:textId="450A4F8B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368B466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AC47D2F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F05EF2F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UNX3</w:t>
            </w:r>
          </w:p>
        </w:tc>
        <w:tc>
          <w:tcPr>
            <w:tcW w:w="1501" w:type="dxa"/>
            <w:noWrap/>
            <w:hideMark/>
          </w:tcPr>
          <w:p w14:paraId="21B5CB9F" w14:textId="17E1CA11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FN</w:t>
            </w:r>
            <w:r w:rsidR="0029743B" w:rsidRPr="00802CFA">
              <w:rPr>
                <w:rFonts w:ascii="Arial" w:hAnsi="Arial" w:cs="Arial"/>
              </w:rPr>
              <w:t>-γ</w:t>
            </w:r>
          </w:p>
        </w:tc>
        <w:tc>
          <w:tcPr>
            <w:tcW w:w="1919" w:type="dxa"/>
            <w:noWrap/>
            <w:hideMark/>
          </w:tcPr>
          <w:p w14:paraId="56515BD1" w14:textId="4C119ECE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0A3C3E97" w14:textId="379A6F33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4439DC4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3AC7B8C0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F037BC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UNX3</w:t>
            </w:r>
          </w:p>
        </w:tc>
        <w:tc>
          <w:tcPr>
            <w:tcW w:w="1501" w:type="dxa"/>
            <w:noWrap/>
            <w:hideMark/>
          </w:tcPr>
          <w:p w14:paraId="23B00C9C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OMES</w:t>
            </w:r>
          </w:p>
        </w:tc>
        <w:tc>
          <w:tcPr>
            <w:tcW w:w="1919" w:type="dxa"/>
            <w:noWrap/>
            <w:hideMark/>
          </w:tcPr>
          <w:p w14:paraId="33E0808F" w14:textId="5B061A4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6B0B727" w14:textId="3AA8B9FD" w:rsidR="00D166EC" w:rsidRPr="00802CFA" w:rsidRDefault="009E44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55</w:t>
            </w:r>
          </w:p>
        </w:tc>
        <w:tc>
          <w:tcPr>
            <w:tcW w:w="2164" w:type="dxa"/>
            <w:noWrap/>
            <w:hideMark/>
          </w:tcPr>
          <w:p w14:paraId="046F3EC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6787337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1B07658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BET</w:t>
            </w:r>
          </w:p>
        </w:tc>
        <w:tc>
          <w:tcPr>
            <w:tcW w:w="1501" w:type="dxa"/>
            <w:noWrap/>
            <w:hideMark/>
          </w:tcPr>
          <w:p w14:paraId="05CEECB3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ZEB2</w:t>
            </w:r>
          </w:p>
        </w:tc>
        <w:tc>
          <w:tcPr>
            <w:tcW w:w="1919" w:type="dxa"/>
            <w:noWrap/>
            <w:hideMark/>
          </w:tcPr>
          <w:p w14:paraId="6E5B3DC8" w14:textId="142A0C27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3D5E08AF" w14:textId="75F3FD2B" w:rsidR="00D166EC" w:rsidRPr="00802CFA" w:rsidRDefault="007811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5</w:t>
            </w:r>
          </w:p>
        </w:tc>
        <w:tc>
          <w:tcPr>
            <w:tcW w:w="2164" w:type="dxa"/>
            <w:noWrap/>
            <w:hideMark/>
          </w:tcPr>
          <w:p w14:paraId="5B7FF21F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D6DC0A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5E8EAA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TBET:ZEB</w:t>
            </w:r>
            <w:proofErr w:type="gramEnd"/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337F1B87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GZMA/B </w:t>
            </w:r>
          </w:p>
        </w:tc>
        <w:tc>
          <w:tcPr>
            <w:tcW w:w="1919" w:type="dxa"/>
            <w:noWrap/>
            <w:hideMark/>
          </w:tcPr>
          <w:p w14:paraId="2E4FE47C" w14:textId="2C20F429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9FD25BD" w14:textId="2C4447CB" w:rsidR="00D166EC" w:rsidRPr="00802CFA" w:rsidRDefault="007811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5</w:t>
            </w:r>
          </w:p>
        </w:tc>
        <w:tc>
          <w:tcPr>
            <w:tcW w:w="2164" w:type="dxa"/>
            <w:noWrap/>
            <w:hideMark/>
          </w:tcPr>
          <w:p w14:paraId="0F9DA273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DCC7797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6684032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TBET:ZEB</w:t>
            </w:r>
            <w:proofErr w:type="gramEnd"/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7179FC7B" w14:textId="07438105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FN</w:t>
            </w:r>
            <w:r w:rsidR="0029743B" w:rsidRPr="00802CFA">
              <w:rPr>
                <w:rFonts w:ascii="Arial" w:hAnsi="Arial" w:cs="Arial"/>
              </w:rPr>
              <w:t>-γ</w:t>
            </w:r>
          </w:p>
        </w:tc>
        <w:tc>
          <w:tcPr>
            <w:tcW w:w="1919" w:type="dxa"/>
            <w:noWrap/>
            <w:hideMark/>
          </w:tcPr>
          <w:p w14:paraId="6FD7EA8D" w14:textId="43B9522A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494E0468" w14:textId="5283033F" w:rsidR="00D166EC" w:rsidRPr="00802CFA" w:rsidRDefault="007811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5</w:t>
            </w:r>
          </w:p>
        </w:tc>
        <w:tc>
          <w:tcPr>
            <w:tcW w:w="2164" w:type="dxa"/>
            <w:noWrap/>
            <w:hideMark/>
          </w:tcPr>
          <w:p w14:paraId="510BD3E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5ECC1098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814CAA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gramStart"/>
            <w:r w:rsidRPr="00802CFA">
              <w:rPr>
                <w:rFonts w:ascii="Arial" w:hAnsi="Arial" w:cs="Arial"/>
              </w:rPr>
              <w:t>TBET:ZEB</w:t>
            </w:r>
            <w:proofErr w:type="gramEnd"/>
            <w:r w:rsidRPr="00802CFA"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10B01B21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D-1</w:t>
            </w:r>
          </w:p>
        </w:tc>
        <w:tc>
          <w:tcPr>
            <w:tcW w:w="1919" w:type="dxa"/>
            <w:noWrap/>
            <w:hideMark/>
          </w:tcPr>
          <w:p w14:paraId="4F0D7104" w14:textId="3791FBB0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51B590DA" w14:textId="02EFB01D" w:rsidR="00D166EC" w:rsidRPr="00802CFA" w:rsidRDefault="00C54D28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03</w:t>
            </w:r>
            <w:r w:rsidR="00781141" w:rsidRPr="00802CFA">
              <w:rPr>
                <w:rFonts w:ascii="Arial" w:hAnsi="Arial" w:cs="Arial"/>
                <w:noProof/>
                <w:vertAlign w:val="superscript"/>
              </w:rPr>
              <w:t>,115</w:t>
            </w:r>
          </w:p>
        </w:tc>
        <w:tc>
          <w:tcPr>
            <w:tcW w:w="2164" w:type="dxa"/>
            <w:noWrap/>
            <w:hideMark/>
          </w:tcPr>
          <w:p w14:paraId="3D82D256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2CB51CE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55A591E0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501" w:type="dxa"/>
            <w:noWrap/>
            <w:hideMark/>
          </w:tcPr>
          <w:p w14:paraId="4BDA257A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KLRG1</w:t>
            </w:r>
          </w:p>
        </w:tc>
        <w:tc>
          <w:tcPr>
            <w:tcW w:w="1919" w:type="dxa"/>
            <w:noWrap/>
            <w:hideMark/>
          </w:tcPr>
          <w:p w14:paraId="0ADC90C4" w14:textId="76714E06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4AAA61B4" w14:textId="4043FA70" w:rsidR="00D166EC" w:rsidRPr="00802CFA" w:rsidRDefault="002D3A7B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73</w:t>
            </w:r>
          </w:p>
        </w:tc>
        <w:tc>
          <w:tcPr>
            <w:tcW w:w="2164" w:type="dxa"/>
            <w:noWrap/>
            <w:hideMark/>
          </w:tcPr>
          <w:p w14:paraId="05732091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A3BF87B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3B23065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501" w:type="dxa"/>
            <w:noWrap/>
            <w:hideMark/>
          </w:tcPr>
          <w:p w14:paraId="49B7F0F5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BCL6</w:t>
            </w:r>
          </w:p>
        </w:tc>
        <w:tc>
          <w:tcPr>
            <w:tcW w:w="1919" w:type="dxa"/>
            <w:noWrap/>
            <w:hideMark/>
          </w:tcPr>
          <w:p w14:paraId="30A3B24F" w14:textId="73CB3A22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12FC493C" w14:textId="05BA0988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99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200</w:t>
            </w:r>
          </w:p>
        </w:tc>
        <w:tc>
          <w:tcPr>
            <w:tcW w:w="2164" w:type="dxa"/>
            <w:noWrap/>
            <w:hideMark/>
          </w:tcPr>
          <w:p w14:paraId="73922FA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16AFF023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9B8719A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GIT</w:t>
            </w:r>
          </w:p>
        </w:tc>
        <w:tc>
          <w:tcPr>
            <w:tcW w:w="1501" w:type="dxa"/>
            <w:noWrap/>
            <w:hideMark/>
          </w:tcPr>
          <w:p w14:paraId="33EB28DE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degranulation</w:t>
            </w:r>
          </w:p>
        </w:tc>
        <w:tc>
          <w:tcPr>
            <w:tcW w:w="1919" w:type="dxa"/>
            <w:noWrap/>
            <w:hideMark/>
          </w:tcPr>
          <w:p w14:paraId="5F8B934E" w14:textId="5682113A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089EFC31" w14:textId="4D0C63B2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201</w:t>
            </w:r>
          </w:p>
        </w:tc>
        <w:tc>
          <w:tcPr>
            <w:tcW w:w="2164" w:type="dxa"/>
            <w:noWrap/>
            <w:hideMark/>
          </w:tcPr>
          <w:p w14:paraId="563DAA0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519BE3A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69C274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GIT</w:t>
            </w:r>
          </w:p>
        </w:tc>
        <w:tc>
          <w:tcPr>
            <w:tcW w:w="1501" w:type="dxa"/>
            <w:noWrap/>
            <w:hideMark/>
          </w:tcPr>
          <w:p w14:paraId="5F9BFAA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proofErr w:type="spellStart"/>
            <w:r w:rsidRPr="00802CFA">
              <w:rPr>
                <w:rFonts w:ascii="Arial" w:hAnsi="Arial" w:cs="Arial"/>
              </w:rPr>
              <w:t>Tregs</w:t>
            </w:r>
            <w:proofErr w:type="spellEnd"/>
          </w:p>
        </w:tc>
        <w:tc>
          <w:tcPr>
            <w:tcW w:w="1919" w:type="dxa"/>
            <w:noWrap/>
            <w:hideMark/>
          </w:tcPr>
          <w:p w14:paraId="7DECB30F" w14:textId="56DBC70B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  <w:hideMark/>
          </w:tcPr>
          <w:p w14:paraId="7C9E3C15" w14:textId="6F5993D4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202</w:t>
            </w:r>
          </w:p>
        </w:tc>
        <w:tc>
          <w:tcPr>
            <w:tcW w:w="2164" w:type="dxa"/>
            <w:noWrap/>
            <w:hideMark/>
          </w:tcPr>
          <w:p w14:paraId="5D73F8B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484AA3F5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07A39BED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IM3</w:t>
            </w:r>
          </w:p>
        </w:tc>
        <w:tc>
          <w:tcPr>
            <w:tcW w:w="1501" w:type="dxa"/>
            <w:noWrap/>
            <w:hideMark/>
          </w:tcPr>
          <w:p w14:paraId="2AA1994F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CD3, TCR, CD8, CD28</w:t>
            </w:r>
          </w:p>
        </w:tc>
        <w:tc>
          <w:tcPr>
            <w:tcW w:w="1919" w:type="dxa"/>
            <w:noWrap/>
            <w:hideMark/>
          </w:tcPr>
          <w:p w14:paraId="148326BF" w14:textId="486FDD31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067225F6" w14:textId="5A8928FF" w:rsidR="00D166EC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203</w:t>
            </w:r>
          </w:p>
        </w:tc>
        <w:tc>
          <w:tcPr>
            <w:tcW w:w="2164" w:type="dxa"/>
            <w:noWrap/>
            <w:hideMark/>
          </w:tcPr>
          <w:p w14:paraId="64270729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  <w:tr w:rsidR="00897A6E" w:rsidRPr="00802CFA" w14:paraId="735A41DD" w14:textId="77777777" w:rsidTr="00BE5999">
        <w:trPr>
          <w:trHeight w:val="20"/>
        </w:trPr>
        <w:tc>
          <w:tcPr>
            <w:tcW w:w="2274" w:type="dxa"/>
            <w:noWrap/>
            <w:hideMark/>
          </w:tcPr>
          <w:p w14:paraId="7280D5B4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ZEB2</w:t>
            </w:r>
          </w:p>
        </w:tc>
        <w:tc>
          <w:tcPr>
            <w:tcW w:w="1501" w:type="dxa"/>
            <w:noWrap/>
            <w:hideMark/>
          </w:tcPr>
          <w:p w14:paraId="53934337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D3</w:t>
            </w:r>
          </w:p>
        </w:tc>
        <w:tc>
          <w:tcPr>
            <w:tcW w:w="1919" w:type="dxa"/>
            <w:noWrap/>
            <w:hideMark/>
          </w:tcPr>
          <w:p w14:paraId="53867350" w14:textId="068585BC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92" w:type="dxa"/>
            <w:noWrap/>
            <w:hideMark/>
          </w:tcPr>
          <w:p w14:paraId="6802B833" w14:textId="5AF69793" w:rsidR="00D166EC" w:rsidRPr="00802CFA" w:rsidRDefault="007811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5</w:t>
            </w:r>
          </w:p>
        </w:tc>
        <w:tc>
          <w:tcPr>
            <w:tcW w:w="2164" w:type="dxa"/>
            <w:noWrap/>
            <w:hideMark/>
          </w:tcPr>
          <w:p w14:paraId="4B616B32" w14:textId="4121D38B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Repression may be mutual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65</w:t>
            </w:r>
          </w:p>
        </w:tc>
      </w:tr>
      <w:tr w:rsidR="00897A6E" w:rsidRPr="00802CFA" w14:paraId="5939E51B" w14:textId="77777777" w:rsidTr="00BE5999">
        <w:trPr>
          <w:trHeight w:val="20"/>
        </w:trPr>
        <w:tc>
          <w:tcPr>
            <w:tcW w:w="2274" w:type="dxa"/>
            <w:noWrap/>
          </w:tcPr>
          <w:p w14:paraId="689DC048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ZEB2</w:t>
            </w:r>
          </w:p>
        </w:tc>
        <w:tc>
          <w:tcPr>
            <w:tcW w:w="1501" w:type="dxa"/>
            <w:noWrap/>
          </w:tcPr>
          <w:p w14:paraId="06E673E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BET</w:t>
            </w:r>
          </w:p>
        </w:tc>
        <w:tc>
          <w:tcPr>
            <w:tcW w:w="1919" w:type="dxa"/>
            <w:noWrap/>
          </w:tcPr>
          <w:p w14:paraId="51F863E4" w14:textId="4B68241C" w:rsidR="00D166EC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92" w:type="dxa"/>
            <w:noWrap/>
          </w:tcPr>
          <w:p w14:paraId="411D03E9" w14:textId="49BD5FFA" w:rsidR="00D166EC" w:rsidRPr="00802CFA" w:rsidRDefault="00781141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115</w:t>
            </w:r>
          </w:p>
        </w:tc>
        <w:tc>
          <w:tcPr>
            <w:tcW w:w="2164" w:type="dxa"/>
            <w:noWrap/>
          </w:tcPr>
          <w:p w14:paraId="112BD292" w14:textId="77777777" w:rsidR="00D166EC" w:rsidRPr="00802CFA" w:rsidRDefault="00D166EC" w:rsidP="00B24EC8">
            <w:pPr>
              <w:jc w:val="left"/>
              <w:rPr>
                <w:rFonts w:ascii="Arial" w:hAnsi="Arial" w:cs="Arial"/>
              </w:rPr>
            </w:pPr>
          </w:p>
        </w:tc>
      </w:tr>
    </w:tbl>
    <w:p w14:paraId="3E32F3A3" w14:textId="77777777" w:rsidR="00870C2A" w:rsidRPr="00802CFA" w:rsidRDefault="00870C2A">
      <w:pPr>
        <w:rPr>
          <w:rFonts w:ascii="Arial" w:hAnsi="Arial" w:cs="Arial"/>
        </w:rPr>
      </w:pPr>
    </w:p>
    <w:p w14:paraId="1B14EC4A" w14:textId="77777777" w:rsidR="00BE5999" w:rsidRDefault="00BE5999">
      <w:pPr>
        <w:rPr>
          <w:rFonts w:ascii="Arial" w:eastAsiaTheme="majorEastAsia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3B979F9" w14:textId="70738728" w:rsidR="00F94D9E" w:rsidRPr="00802CFA" w:rsidRDefault="00352C2F" w:rsidP="00F94D9E">
      <w:pPr>
        <w:pStyle w:val="Heading3"/>
        <w:rPr>
          <w:rFonts w:ascii="Arial" w:hAnsi="Arial" w:cs="Arial"/>
          <w:b/>
          <w:color w:val="auto"/>
          <w:sz w:val="22"/>
          <w:szCs w:val="22"/>
        </w:rPr>
      </w:pPr>
      <w:r w:rsidRPr="00802CFA">
        <w:rPr>
          <w:rFonts w:ascii="Arial" w:hAnsi="Arial" w:cs="Arial"/>
          <w:b/>
          <w:color w:val="auto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color w:val="auto"/>
          <w:sz w:val="22"/>
          <w:szCs w:val="22"/>
        </w:rPr>
        <w:t>3</w:t>
      </w:r>
      <w:r w:rsidRPr="00802CFA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="00F94D9E" w:rsidRPr="00802CFA">
        <w:rPr>
          <w:rFonts w:ascii="Arial" w:hAnsi="Arial" w:cs="Arial"/>
          <w:b/>
          <w:color w:val="auto"/>
          <w:sz w:val="22"/>
          <w:szCs w:val="22"/>
        </w:rPr>
        <w:t>Timings of TCE network intera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160"/>
        <w:gridCol w:w="1710"/>
        <w:gridCol w:w="1440"/>
        <w:gridCol w:w="2088"/>
      </w:tblGrid>
      <w:tr w:rsidR="00897A6E" w:rsidRPr="00802CFA" w14:paraId="6D081AE7" w14:textId="77777777" w:rsidTr="00802CFA">
        <w:trPr>
          <w:trHeight w:val="20"/>
        </w:trPr>
        <w:tc>
          <w:tcPr>
            <w:tcW w:w="2178" w:type="dxa"/>
          </w:tcPr>
          <w:p w14:paraId="3D892EE2" w14:textId="77777777" w:rsidR="00F94D9E" w:rsidRPr="00802CFA" w:rsidRDefault="00F94D9E" w:rsidP="00B24EC8">
            <w:pPr>
              <w:jc w:val="left"/>
              <w:rPr>
                <w:rFonts w:ascii="Arial" w:hAnsi="Arial" w:cs="Arial"/>
                <w:b/>
              </w:rPr>
            </w:pPr>
            <w:r w:rsidRPr="00802CFA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160" w:type="dxa"/>
          </w:tcPr>
          <w:p w14:paraId="52D85D61" w14:textId="77777777" w:rsidR="00F94D9E" w:rsidRPr="00802CFA" w:rsidRDefault="00F94D9E" w:rsidP="00B24EC8">
            <w:pPr>
              <w:jc w:val="left"/>
              <w:rPr>
                <w:rFonts w:ascii="Arial" w:hAnsi="Arial" w:cs="Arial"/>
                <w:b/>
              </w:rPr>
            </w:pPr>
            <w:r w:rsidRPr="00802CFA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1710" w:type="dxa"/>
          </w:tcPr>
          <w:p w14:paraId="518344CE" w14:textId="77777777" w:rsidR="00F94D9E" w:rsidRPr="00802CFA" w:rsidRDefault="00F94D9E" w:rsidP="00B24EC8">
            <w:pPr>
              <w:jc w:val="left"/>
              <w:rPr>
                <w:rFonts w:ascii="Arial" w:hAnsi="Arial" w:cs="Arial"/>
                <w:b/>
              </w:rPr>
            </w:pPr>
            <w:r w:rsidRPr="00802CFA">
              <w:rPr>
                <w:rFonts w:ascii="Arial" w:hAnsi="Arial" w:cs="Arial"/>
                <w:b/>
              </w:rPr>
              <w:t>Interaction</w:t>
            </w:r>
          </w:p>
        </w:tc>
        <w:tc>
          <w:tcPr>
            <w:tcW w:w="1440" w:type="dxa"/>
          </w:tcPr>
          <w:p w14:paraId="33F36243" w14:textId="1CAB66E2" w:rsidR="00F94D9E" w:rsidRPr="00802CFA" w:rsidRDefault="00F94D9E" w:rsidP="00B24EC8">
            <w:pPr>
              <w:jc w:val="left"/>
              <w:rPr>
                <w:rFonts w:ascii="Arial" w:hAnsi="Arial" w:cs="Arial"/>
                <w:b/>
              </w:rPr>
            </w:pPr>
            <w:r w:rsidRPr="00802CFA">
              <w:rPr>
                <w:rFonts w:ascii="Arial" w:hAnsi="Arial" w:cs="Arial"/>
                <w:b/>
              </w:rPr>
              <w:t>Ref</w:t>
            </w:r>
            <w:r w:rsidR="006813E3" w:rsidRPr="00802CFA">
              <w:rPr>
                <w:rFonts w:ascii="Arial" w:hAnsi="Arial" w:cs="Arial"/>
                <w:b/>
              </w:rPr>
              <w:t>erence</w:t>
            </w:r>
          </w:p>
        </w:tc>
        <w:tc>
          <w:tcPr>
            <w:tcW w:w="2088" w:type="dxa"/>
          </w:tcPr>
          <w:p w14:paraId="1B0D6C80" w14:textId="77777777" w:rsidR="00F94D9E" w:rsidRPr="00802CFA" w:rsidRDefault="00F94D9E" w:rsidP="00B24EC8">
            <w:pPr>
              <w:jc w:val="left"/>
              <w:rPr>
                <w:rFonts w:ascii="Arial" w:hAnsi="Arial" w:cs="Arial"/>
                <w:b/>
              </w:rPr>
            </w:pPr>
            <w:r w:rsidRPr="00802CFA">
              <w:rPr>
                <w:rFonts w:ascii="Arial" w:hAnsi="Arial" w:cs="Arial"/>
                <w:b/>
              </w:rPr>
              <w:t>Comment</w:t>
            </w:r>
          </w:p>
        </w:tc>
      </w:tr>
      <w:tr w:rsidR="00897A6E" w:rsidRPr="00802CFA" w14:paraId="087576FA" w14:textId="77777777" w:rsidTr="00802CFA">
        <w:trPr>
          <w:trHeight w:val="20"/>
        </w:trPr>
        <w:tc>
          <w:tcPr>
            <w:tcW w:w="2178" w:type="dxa"/>
          </w:tcPr>
          <w:p w14:paraId="6AFCF6CB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4-1BB</w:t>
            </w:r>
          </w:p>
        </w:tc>
        <w:tc>
          <w:tcPr>
            <w:tcW w:w="2160" w:type="dxa"/>
          </w:tcPr>
          <w:p w14:paraId="0594B2B9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AS/FASL</w:t>
            </w:r>
          </w:p>
        </w:tc>
        <w:tc>
          <w:tcPr>
            <w:tcW w:w="1710" w:type="dxa"/>
          </w:tcPr>
          <w:p w14:paraId="3499291E" w14:textId="753E2374" w:rsidR="00C24755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Promotes</w:t>
            </w:r>
          </w:p>
        </w:tc>
        <w:tc>
          <w:tcPr>
            <w:tcW w:w="1440" w:type="dxa"/>
          </w:tcPr>
          <w:p w14:paraId="72CB296E" w14:textId="07B5C7E0" w:rsidR="00C24755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204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205</w:t>
            </w:r>
          </w:p>
        </w:tc>
        <w:tc>
          <w:tcPr>
            <w:tcW w:w="2088" w:type="dxa"/>
          </w:tcPr>
          <w:p w14:paraId="77015060" w14:textId="6BE31ECF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4-1BB expression is delayed, peaking at about 1-5 days p.i.</w:t>
            </w:r>
            <w:r w:rsidR="005A5E84" w:rsidRPr="00802CFA">
              <w:rPr>
                <w:rFonts w:ascii="Arial" w:hAnsi="Arial" w:cs="Arial"/>
                <w:noProof/>
                <w:vertAlign w:val="superscript"/>
              </w:rPr>
              <w:t>116</w:t>
            </w:r>
            <w:r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5A5E84" w:rsidRPr="00802CFA">
              <w:rPr>
                <w:rFonts w:ascii="Arial" w:hAnsi="Arial" w:cs="Arial"/>
                <w:noProof/>
                <w:vertAlign w:val="superscript"/>
              </w:rPr>
              <w:t>117</w:t>
            </w:r>
            <w:r w:rsidRPr="00802CFA">
              <w:rPr>
                <w:rFonts w:ascii="Arial" w:hAnsi="Arial" w:cs="Arial"/>
              </w:rPr>
              <w:t>, and its action on FAS signaling is gated by IFN</w:t>
            </w:r>
            <w:r w:rsidR="0029743B" w:rsidRPr="00802CFA">
              <w:rPr>
                <w:rFonts w:ascii="Arial" w:hAnsi="Arial" w:cs="Arial"/>
              </w:rPr>
              <w:t>-γ</w:t>
            </w:r>
            <w:r w:rsidR="009E44A0" w:rsidRPr="00802CFA">
              <w:rPr>
                <w:rFonts w:ascii="Arial" w:hAnsi="Arial" w:cs="Arial"/>
                <w:noProof/>
                <w:vertAlign w:val="superscript"/>
              </w:rPr>
              <w:t>167</w:t>
            </w:r>
            <w:r w:rsidRPr="00802CFA">
              <w:rPr>
                <w:rFonts w:ascii="Arial" w:hAnsi="Arial" w:cs="Arial"/>
              </w:rPr>
              <w:t>.</w:t>
            </w:r>
          </w:p>
        </w:tc>
      </w:tr>
      <w:tr w:rsidR="00897A6E" w:rsidRPr="00802CFA" w14:paraId="6ECCD036" w14:textId="77777777" w:rsidTr="00802CFA">
        <w:trPr>
          <w:trHeight w:val="20"/>
        </w:trPr>
        <w:tc>
          <w:tcPr>
            <w:tcW w:w="2178" w:type="dxa"/>
          </w:tcPr>
          <w:p w14:paraId="1D62114A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AKT</w:t>
            </w:r>
          </w:p>
        </w:tc>
        <w:tc>
          <w:tcPr>
            <w:tcW w:w="2160" w:type="dxa"/>
          </w:tcPr>
          <w:p w14:paraId="563E0DC3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</w:t>
            </w:r>
          </w:p>
        </w:tc>
        <w:tc>
          <w:tcPr>
            <w:tcW w:w="1710" w:type="dxa"/>
          </w:tcPr>
          <w:p w14:paraId="25A2CF6D" w14:textId="0321ED34" w:rsidR="00C24755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</w:t>
            </w:r>
            <w:r w:rsidR="00E71AFA" w:rsidRPr="00802CFA">
              <w:rPr>
                <w:rFonts w:ascii="Arial" w:hAnsi="Arial" w:cs="Arial"/>
              </w:rPr>
              <w:t>nhibits</w:t>
            </w:r>
          </w:p>
        </w:tc>
        <w:tc>
          <w:tcPr>
            <w:tcW w:w="1440" w:type="dxa"/>
          </w:tcPr>
          <w:p w14:paraId="71FC5D6A" w14:textId="61A2C231" w:rsidR="00C24755" w:rsidRPr="00802CFA" w:rsidRDefault="00317E6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64</w:t>
            </w:r>
            <w:r w:rsidR="00D166EC" w:rsidRPr="00802CFA">
              <w:rPr>
                <w:rFonts w:ascii="Arial" w:hAnsi="Arial" w:cs="Arial"/>
                <w:noProof/>
                <w:vertAlign w:val="superscript"/>
              </w:rPr>
              <w:t>,</w:t>
            </w:r>
            <w:r w:rsidR="00247C72" w:rsidRPr="00802CFA">
              <w:rPr>
                <w:rFonts w:ascii="Arial" w:hAnsi="Arial" w:cs="Arial"/>
                <w:noProof/>
                <w:vertAlign w:val="superscript"/>
              </w:rPr>
              <w:t>206</w:t>
            </w:r>
          </w:p>
        </w:tc>
        <w:tc>
          <w:tcPr>
            <w:tcW w:w="2088" w:type="dxa"/>
          </w:tcPr>
          <w:p w14:paraId="79989D05" w14:textId="51B738FE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 protein is high in naïve cells and down-regulated over 2</w:t>
            </w:r>
            <w:r w:rsidR="00902F88">
              <w:rPr>
                <w:rFonts w:ascii="Arial" w:hAnsi="Arial" w:cs="Arial"/>
              </w:rPr>
              <w:t>–</w:t>
            </w:r>
            <w:r w:rsidRPr="00802CFA">
              <w:rPr>
                <w:rFonts w:ascii="Arial" w:hAnsi="Arial" w:cs="Arial"/>
              </w:rPr>
              <w:t xml:space="preserve">3 days post </w:t>
            </w:r>
            <w:proofErr w:type="gramStart"/>
            <w:r w:rsidRPr="00802CFA">
              <w:rPr>
                <w:rFonts w:ascii="Arial" w:hAnsi="Arial" w:cs="Arial"/>
              </w:rPr>
              <w:t>stim</w:t>
            </w:r>
            <w:proofErr w:type="gramEnd"/>
            <w:r w:rsidRPr="00802CFA">
              <w:rPr>
                <w:rFonts w:ascii="Arial" w:hAnsi="Arial" w:cs="Arial"/>
              </w:rPr>
              <w:t>.</w:t>
            </w:r>
          </w:p>
        </w:tc>
      </w:tr>
      <w:tr w:rsidR="00897A6E" w:rsidRPr="00802CFA" w14:paraId="201BB69F" w14:textId="77777777" w:rsidTr="00802CFA">
        <w:trPr>
          <w:trHeight w:val="20"/>
        </w:trPr>
        <w:tc>
          <w:tcPr>
            <w:tcW w:w="2178" w:type="dxa"/>
          </w:tcPr>
          <w:p w14:paraId="425C8A26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</w:t>
            </w:r>
          </w:p>
        </w:tc>
        <w:tc>
          <w:tcPr>
            <w:tcW w:w="2160" w:type="dxa"/>
          </w:tcPr>
          <w:p w14:paraId="732CA83F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FOXO1, TCF-1</w:t>
            </w:r>
          </w:p>
        </w:tc>
        <w:tc>
          <w:tcPr>
            <w:tcW w:w="1710" w:type="dxa"/>
          </w:tcPr>
          <w:p w14:paraId="133F6DEE" w14:textId="7D12525E" w:rsidR="00C24755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</w:t>
            </w:r>
            <w:r w:rsidR="00E71AFA" w:rsidRPr="00802CFA">
              <w:rPr>
                <w:rFonts w:ascii="Arial" w:hAnsi="Arial" w:cs="Arial"/>
              </w:rPr>
              <w:t>nhibits</w:t>
            </w:r>
          </w:p>
        </w:tc>
        <w:tc>
          <w:tcPr>
            <w:tcW w:w="1440" w:type="dxa"/>
          </w:tcPr>
          <w:p w14:paraId="0368EC73" w14:textId="3C00C4BE" w:rsidR="00C24755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207</w:t>
            </w:r>
          </w:p>
        </w:tc>
        <w:tc>
          <w:tcPr>
            <w:tcW w:w="2088" w:type="dxa"/>
          </w:tcPr>
          <w:p w14:paraId="6B43B8F6" w14:textId="42EEE825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 xml:space="preserve">EZH2 expression peaks at </w:t>
            </w:r>
            <w:proofErr w:type="gramStart"/>
            <w:r w:rsidRPr="00802CFA">
              <w:rPr>
                <w:rFonts w:ascii="Arial" w:hAnsi="Arial" w:cs="Arial"/>
              </w:rPr>
              <w:t>1 day</w:t>
            </w:r>
            <w:proofErr w:type="gramEnd"/>
            <w:r w:rsidRPr="00802CFA">
              <w:rPr>
                <w:rFonts w:ascii="Arial" w:hAnsi="Arial" w:cs="Arial"/>
              </w:rPr>
              <w:t xml:space="preserve"> post stim in CD8+ cells</w:t>
            </w:r>
          </w:p>
        </w:tc>
      </w:tr>
      <w:tr w:rsidR="00897A6E" w:rsidRPr="00802CFA" w14:paraId="02712894" w14:textId="77777777" w:rsidTr="00802CFA">
        <w:trPr>
          <w:trHeight w:val="20"/>
        </w:trPr>
        <w:tc>
          <w:tcPr>
            <w:tcW w:w="2178" w:type="dxa"/>
          </w:tcPr>
          <w:p w14:paraId="6239B1F9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EZH2</w:t>
            </w:r>
          </w:p>
        </w:tc>
        <w:tc>
          <w:tcPr>
            <w:tcW w:w="2160" w:type="dxa"/>
          </w:tcPr>
          <w:p w14:paraId="5A6D90D8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710" w:type="dxa"/>
          </w:tcPr>
          <w:p w14:paraId="385AA42F" w14:textId="624CA0FE" w:rsidR="00C24755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nhibits</w:t>
            </w:r>
          </w:p>
        </w:tc>
        <w:tc>
          <w:tcPr>
            <w:tcW w:w="1440" w:type="dxa"/>
          </w:tcPr>
          <w:p w14:paraId="08596044" w14:textId="048878EE" w:rsidR="00C24755" w:rsidRPr="00802CFA" w:rsidRDefault="00D1720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44</w:t>
            </w:r>
          </w:p>
        </w:tc>
        <w:tc>
          <w:tcPr>
            <w:tcW w:w="2088" w:type="dxa"/>
          </w:tcPr>
          <w:p w14:paraId="67CEC53A" w14:textId="30C90A0A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H3K27me3 of TCF-1 locus peaks at ~ 10 days post</w:t>
            </w:r>
            <w:r w:rsidR="00824C18" w:rsidRPr="00802CFA">
              <w:rPr>
                <w:rFonts w:ascii="Arial" w:hAnsi="Arial" w:cs="Arial"/>
              </w:rPr>
              <w:t>-</w:t>
            </w:r>
            <w:r w:rsidRPr="00802CFA">
              <w:rPr>
                <w:rFonts w:ascii="Arial" w:hAnsi="Arial" w:cs="Arial"/>
              </w:rPr>
              <w:t>infection.</w:t>
            </w:r>
          </w:p>
        </w:tc>
      </w:tr>
      <w:tr w:rsidR="00897A6E" w:rsidRPr="00802CFA" w14:paraId="30D01A5A" w14:textId="77777777" w:rsidTr="00802CFA">
        <w:trPr>
          <w:trHeight w:val="20"/>
        </w:trPr>
        <w:tc>
          <w:tcPr>
            <w:tcW w:w="2178" w:type="dxa"/>
          </w:tcPr>
          <w:p w14:paraId="4A2E5576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DNMT3A</w:t>
            </w:r>
          </w:p>
        </w:tc>
        <w:tc>
          <w:tcPr>
            <w:tcW w:w="2160" w:type="dxa"/>
          </w:tcPr>
          <w:p w14:paraId="6E916356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Downstream of EZH2 activity</w:t>
            </w:r>
          </w:p>
        </w:tc>
        <w:tc>
          <w:tcPr>
            <w:tcW w:w="1710" w:type="dxa"/>
          </w:tcPr>
          <w:p w14:paraId="5A9CD86C" w14:textId="2B92EC57" w:rsidR="00C24755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</w:t>
            </w:r>
            <w:r w:rsidR="00C24755" w:rsidRPr="00802CFA">
              <w:rPr>
                <w:rFonts w:ascii="Arial" w:hAnsi="Arial" w:cs="Arial"/>
              </w:rPr>
              <w:t>nhibits</w:t>
            </w:r>
          </w:p>
        </w:tc>
        <w:tc>
          <w:tcPr>
            <w:tcW w:w="1440" w:type="dxa"/>
          </w:tcPr>
          <w:p w14:paraId="4E277C94" w14:textId="0293F604" w:rsidR="00C24755" w:rsidRPr="00802CFA" w:rsidRDefault="00247C72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21</w:t>
            </w:r>
          </w:p>
        </w:tc>
        <w:tc>
          <w:tcPr>
            <w:tcW w:w="2088" w:type="dxa"/>
          </w:tcPr>
          <w:p w14:paraId="5BE30F55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DNMT3A is activated by TCR stim. and peaks at ~24 hours.</w:t>
            </w:r>
          </w:p>
        </w:tc>
      </w:tr>
      <w:tr w:rsidR="00897A6E" w:rsidRPr="00802CFA" w14:paraId="60A01D81" w14:textId="77777777" w:rsidTr="00802CFA">
        <w:trPr>
          <w:trHeight w:val="20"/>
        </w:trPr>
        <w:tc>
          <w:tcPr>
            <w:tcW w:w="2178" w:type="dxa"/>
          </w:tcPr>
          <w:p w14:paraId="3A8FCCCE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DNMTs</w:t>
            </w:r>
          </w:p>
        </w:tc>
        <w:tc>
          <w:tcPr>
            <w:tcW w:w="2160" w:type="dxa"/>
          </w:tcPr>
          <w:p w14:paraId="39B0DA12" w14:textId="77777777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</w:t>
            </w:r>
          </w:p>
        </w:tc>
        <w:tc>
          <w:tcPr>
            <w:tcW w:w="1710" w:type="dxa"/>
          </w:tcPr>
          <w:p w14:paraId="50AAB935" w14:textId="3E817CC1" w:rsidR="00C24755" w:rsidRPr="00802CFA" w:rsidRDefault="000D66E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I</w:t>
            </w:r>
            <w:r w:rsidR="00C24755" w:rsidRPr="00802CFA">
              <w:rPr>
                <w:rFonts w:ascii="Arial" w:hAnsi="Arial" w:cs="Arial"/>
              </w:rPr>
              <w:t>nhibits</w:t>
            </w:r>
          </w:p>
        </w:tc>
        <w:tc>
          <w:tcPr>
            <w:tcW w:w="1440" w:type="dxa"/>
          </w:tcPr>
          <w:p w14:paraId="409009D5" w14:textId="7350F07C" w:rsidR="00C24755" w:rsidRPr="00802CFA" w:rsidRDefault="003A0AA0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  <w:noProof/>
                <w:vertAlign w:val="superscript"/>
              </w:rPr>
              <w:t>30</w:t>
            </w:r>
            <w:r w:rsidR="0002560F" w:rsidRPr="00802CFA">
              <w:rPr>
                <w:rFonts w:ascii="Arial" w:hAnsi="Arial" w:cs="Arial"/>
                <w:noProof/>
                <w:vertAlign w:val="superscript"/>
              </w:rPr>
              <w:t>,208</w:t>
            </w:r>
          </w:p>
        </w:tc>
        <w:tc>
          <w:tcPr>
            <w:tcW w:w="2088" w:type="dxa"/>
          </w:tcPr>
          <w:p w14:paraId="70D61993" w14:textId="089BC5F8" w:rsidR="00C24755" w:rsidRPr="00802CFA" w:rsidRDefault="00C24755" w:rsidP="00B24EC8">
            <w:pPr>
              <w:jc w:val="left"/>
              <w:rPr>
                <w:rFonts w:ascii="Arial" w:hAnsi="Arial" w:cs="Arial"/>
              </w:rPr>
            </w:pPr>
            <w:r w:rsidRPr="00802CFA">
              <w:rPr>
                <w:rFonts w:ascii="Arial" w:hAnsi="Arial" w:cs="Arial"/>
              </w:rPr>
              <w:t>TCF-1 locus is methylated after day 4 and by ~ day 8 post</w:t>
            </w:r>
            <w:r w:rsidR="00824C18" w:rsidRPr="00802CFA">
              <w:rPr>
                <w:rFonts w:ascii="Arial" w:hAnsi="Arial" w:cs="Arial"/>
              </w:rPr>
              <w:t>-</w:t>
            </w:r>
            <w:r w:rsidRPr="00802CFA">
              <w:rPr>
                <w:rFonts w:ascii="Arial" w:hAnsi="Arial" w:cs="Arial"/>
              </w:rPr>
              <w:t>infection.</w:t>
            </w:r>
          </w:p>
        </w:tc>
      </w:tr>
    </w:tbl>
    <w:p w14:paraId="7998B680" w14:textId="77777777" w:rsidR="00F94D9E" w:rsidRPr="00802CFA" w:rsidRDefault="00F94D9E">
      <w:pPr>
        <w:rPr>
          <w:rFonts w:ascii="Arial" w:hAnsi="Arial" w:cs="Arial"/>
        </w:rPr>
      </w:pPr>
    </w:p>
    <w:p w14:paraId="03F4574E" w14:textId="77777777" w:rsidR="00CE53ED" w:rsidRPr="00802CFA" w:rsidRDefault="00CE53ED">
      <w:pPr>
        <w:rPr>
          <w:rFonts w:ascii="Arial" w:eastAsiaTheme="majorEastAsia" w:hAnsi="Arial" w:cs="Arial"/>
        </w:rPr>
      </w:pPr>
      <w:r w:rsidRPr="00802CFA">
        <w:rPr>
          <w:rFonts w:ascii="Arial" w:hAnsi="Arial" w:cs="Arial"/>
        </w:rPr>
        <w:br w:type="page"/>
      </w:r>
    </w:p>
    <w:p w14:paraId="680C8544" w14:textId="679C9174" w:rsidR="00F13E33" w:rsidRPr="00802CFA" w:rsidRDefault="001B578B" w:rsidP="00802CFA">
      <w:pPr>
        <w:pStyle w:val="Heading2"/>
        <w:jc w:val="left"/>
        <w:rPr>
          <w:rFonts w:ascii="Arial" w:hAnsi="Arial" w:cs="Arial"/>
          <w:b/>
          <w:color w:val="auto"/>
          <w:sz w:val="22"/>
          <w:szCs w:val="22"/>
        </w:rPr>
      </w:pPr>
      <w:r w:rsidRPr="00802CFA">
        <w:rPr>
          <w:rFonts w:ascii="Arial" w:hAnsi="Arial" w:cs="Arial"/>
          <w:b/>
          <w:color w:val="auto"/>
          <w:sz w:val="22"/>
          <w:szCs w:val="22"/>
        </w:rPr>
        <w:lastRenderedPageBreak/>
        <w:t xml:space="preserve">Supplementary </w:t>
      </w:r>
      <w:r w:rsidR="00341B6B" w:rsidRPr="00802CFA">
        <w:rPr>
          <w:rFonts w:ascii="Arial" w:hAnsi="Arial" w:cs="Arial"/>
          <w:b/>
          <w:color w:val="auto"/>
          <w:sz w:val="22"/>
          <w:szCs w:val="22"/>
        </w:rPr>
        <w:t>References</w:t>
      </w:r>
      <w:r w:rsidR="00F13E33" w:rsidRPr="00802CFA">
        <w:rPr>
          <w:rFonts w:ascii="Arial" w:hAnsi="Arial" w:cs="Arial"/>
          <w:b/>
          <w:color w:val="auto"/>
          <w:sz w:val="22"/>
          <w:szCs w:val="22"/>
        </w:rPr>
        <w:t xml:space="preserve"> (for the Supplementary Tables)</w:t>
      </w:r>
    </w:p>
    <w:p w14:paraId="7C84EB73" w14:textId="77777777" w:rsidR="00802CFA" w:rsidRPr="00802CFA" w:rsidRDefault="00802CFA" w:rsidP="00802CFA">
      <w:pPr>
        <w:rPr>
          <w:rFonts w:ascii="Arial" w:hAnsi="Arial" w:cs="Arial"/>
        </w:rPr>
      </w:pPr>
    </w:p>
    <w:p w14:paraId="4AABB38B" w14:textId="5D306870" w:rsidR="001B578B" w:rsidRPr="00802CFA" w:rsidRDefault="001B578B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.</w:t>
      </w:r>
      <w:r w:rsidR="00BC7387" w:rsidRPr="00802CFA">
        <w:rPr>
          <w:rFonts w:ascii="Arial" w:hAnsi="Arial" w:cs="Arial"/>
        </w:rPr>
        <w:t xml:space="preserve"> </w:t>
      </w:r>
      <w:r w:rsidR="0077192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Roychoudhuri, R. et al. BACH2 regulates CD8</w:t>
      </w:r>
      <w:r w:rsidR="00690C8C" w:rsidRPr="002A368C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 differentiation by controlling access of AP-1 factors to enhancers. </w:t>
      </w:r>
      <w:r w:rsidRPr="00802CFA">
        <w:rPr>
          <w:rFonts w:ascii="Arial" w:hAnsi="Arial" w:cs="Arial"/>
          <w:i/>
        </w:rPr>
        <w:t>Nat</w:t>
      </w:r>
      <w:r w:rsidR="00CE228F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Immunol</w:t>
      </w:r>
      <w:r w:rsidR="00CE228F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7</w:t>
      </w:r>
      <w:r w:rsidRPr="002A368C">
        <w:rPr>
          <w:rFonts w:ascii="Arial" w:hAnsi="Arial" w:cs="Arial"/>
          <w:b/>
        </w:rPr>
        <w:t>,</w:t>
      </w:r>
      <w:r w:rsidRPr="00802CFA">
        <w:rPr>
          <w:rFonts w:ascii="Arial" w:hAnsi="Arial" w:cs="Arial"/>
        </w:rPr>
        <w:t xml:space="preserve"> 851-860 (2016).</w:t>
      </w:r>
    </w:p>
    <w:p w14:paraId="51600C07" w14:textId="08064FA9" w:rsidR="00B51CE7" w:rsidRPr="00802CFA" w:rsidRDefault="00B51CE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</w:t>
      </w:r>
      <w:r w:rsidR="004E7AAF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="0077192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Calnan, D. R. &amp; Brunet, A. The FoxO code. </w:t>
      </w:r>
      <w:r w:rsidRPr="00802CFA">
        <w:rPr>
          <w:rFonts w:ascii="Arial" w:hAnsi="Arial" w:cs="Arial"/>
          <w:i/>
        </w:rPr>
        <w:t>Oncogene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27</w:t>
      </w:r>
      <w:r w:rsidRPr="002A368C">
        <w:rPr>
          <w:rFonts w:ascii="Arial" w:hAnsi="Arial" w:cs="Arial"/>
          <w:b/>
        </w:rPr>
        <w:t>,</w:t>
      </w:r>
      <w:r w:rsidRPr="00802CFA">
        <w:rPr>
          <w:rFonts w:ascii="Arial" w:hAnsi="Arial" w:cs="Arial"/>
        </w:rPr>
        <w:t xml:space="preserve"> 2276-2288 (2008).</w:t>
      </w:r>
    </w:p>
    <w:p w14:paraId="294FBE82" w14:textId="7A672528" w:rsidR="001B578B" w:rsidRPr="00802CFA" w:rsidRDefault="00F57C7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2A368C">
        <w:rPr>
          <w:rFonts w:ascii="Arial" w:hAnsi="Arial" w:cs="Arial"/>
        </w:rPr>
        <w:t>3</w:t>
      </w:r>
      <w:r w:rsidR="004E7AAF" w:rsidRPr="002A368C">
        <w:rPr>
          <w:rFonts w:ascii="Arial" w:hAnsi="Arial" w:cs="Arial"/>
        </w:rPr>
        <w:t>.</w:t>
      </w:r>
      <w:r w:rsidRPr="002A368C">
        <w:rPr>
          <w:rFonts w:ascii="Arial" w:hAnsi="Arial" w:cs="Arial"/>
        </w:rPr>
        <w:t xml:space="preserve"> </w:t>
      </w:r>
      <w:r w:rsidR="0077192F" w:rsidRPr="002A368C">
        <w:rPr>
          <w:rFonts w:ascii="Arial" w:hAnsi="Arial" w:cs="Arial"/>
        </w:rPr>
        <w:tab/>
      </w:r>
      <w:r w:rsidRPr="002A368C">
        <w:rPr>
          <w:rFonts w:ascii="Arial" w:hAnsi="Arial" w:cs="Arial"/>
        </w:rPr>
        <w:t>Hedrick</w:t>
      </w:r>
      <w:r w:rsidR="006C2915" w:rsidRPr="00802CFA">
        <w:rPr>
          <w:rFonts w:ascii="Arial" w:hAnsi="Arial" w:cs="Arial"/>
        </w:rPr>
        <w:t>, S. M., Hess Michelini</w:t>
      </w:r>
      <w:r w:rsidR="00213A7B" w:rsidRPr="00802CFA">
        <w:rPr>
          <w:rFonts w:ascii="Arial" w:hAnsi="Arial" w:cs="Arial"/>
        </w:rPr>
        <w:t>,</w:t>
      </w:r>
      <w:r w:rsidR="006C2915" w:rsidRPr="00802CFA">
        <w:rPr>
          <w:rFonts w:ascii="Arial" w:hAnsi="Arial" w:cs="Arial"/>
        </w:rPr>
        <w:t xml:space="preserve"> R.,  </w:t>
      </w:r>
      <w:hyperlink r:id="rId7" w:history="1">
        <w:r w:rsidR="006C2915" w:rsidRPr="002A368C">
          <w:rPr>
            <w:rStyle w:val="Hyperlink"/>
            <w:rFonts w:ascii="Arial" w:hAnsi="Arial" w:cs="Arial"/>
            <w:color w:val="auto"/>
            <w:u w:val="none"/>
          </w:rPr>
          <w:t>Doedens</w:t>
        </w:r>
        <w:r w:rsidR="00213A7B" w:rsidRPr="002A368C">
          <w:rPr>
            <w:rStyle w:val="Hyperlink"/>
            <w:rFonts w:ascii="Arial" w:hAnsi="Arial" w:cs="Arial"/>
            <w:color w:val="auto"/>
            <w:u w:val="none"/>
          </w:rPr>
          <w:t>,</w:t>
        </w:r>
        <w:r w:rsidR="006C2915" w:rsidRPr="002A368C">
          <w:rPr>
            <w:rStyle w:val="Hyperlink"/>
            <w:rFonts w:ascii="Arial" w:hAnsi="Arial" w:cs="Arial"/>
            <w:color w:val="auto"/>
            <w:u w:val="none"/>
          </w:rPr>
          <w:t xml:space="preserve"> A. L</w:t>
        </w:r>
      </w:hyperlink>
      <w:r w:rsidR="006C2915" w:rsidRPr="002A368C">
        <w:rPr>
          <w:rFonts w:ascii="Arial" w:hAnsi="Arial" w:cs="Arial"/>
        </w:rPr>
        <w:t>., </w:t>
      </w:r>
      <w:hyperlink r:id="rId8" w:history="1">
        <w:r w:rsidR="006C2915" w:rsidRPr="007F1947">
          <w:rPr>
            <w:rStyle w:val="Hyperlink"/>
            <w:rFonts w:ascii="Arial" w:hAnsi="Arial" w:cs="Arial"/>
            <w:color w:val="auto"/>
            <w:u w:val="none"/>
          </w:rPr>
          <w:t>Goldrath</w:t>
        </w:r>
        <w:r w:rsidR="00213A7B" w:rsidRPr="007F1947">
          <w:rPr>
            <w:rStyle w:val="Hyperlink"/>
            <w:rFonts w:ascii="Arial" w:hAnsi="Arial" w:cs="Arial"/>
            <w:color w:val="auto"/>
            <w:u w:val="none"/>
          </w:rPr>
          <w:t>,</w:t>
        </w:r>
        <w:r w:rsidR="006C2915" w:rsidRPr="007F1947">
          <w:rPr>
            <w:rStyle w:val="Hyperlink"/>
            <w:rFonts w:ascii="Arial" w:hAnsi="Arial" w:cs="Arial"/>
            <w:color w:val="auto"/>
            <w:u w:val="none"/>
          </w:rPr>
          <w:t xml:space="preserve"> A. W</w:t>
        </w:r>
      </w:hyperlink>
      <w:r w:rsidR="006C2915" w:rsidRPr="007F1947">
        <w:rPr>
          <w:rFonts w:ascii="Arial" w:hAnsi="Arial" w:cs="Arial"/>
        </w:rPr>
        <w:t>. &amp; </w:t>
      </w:r>
      <w:bookmarkStart w:id="1" w:name="_Hlk3047640"/>
      <w:r w:rsidR="006C2915" w:rsidRPr="002A368C">
        <w:rPr>
          <w:rFonts w:ascii="Arial" w:hAnsi="Arial" w:cs="Arial"/>
        </w:rPr>
        <w:fldChar w:fldCharType="begin"/>
      </w:r>
      <w:r w:rsidR="006C2915" w:rsidRPr="007F1947">
        <w:rPr>
          <w:rFonts w:ascii="Arial" w:hAnsi="Arial" w:cs="Arial"/>
        </w:rPr>
        <w:instrText xml:space="preserve"> HYPERLINK "https://www.ncbi.nlm.nih.gov/pubmed/?term=Stone%20EL%5BAuthor%5D&amp;cauthor=true&amp;cauthor_uid=22918467" </w:instrText>
      </w:r>
      <w:r w:rsidR="006C2915" w:rsidRPr="002A368C">
        <w:rPr>
          <w:rFonts w:ascii="Arial" w:hAnsi="Arial" w:cs="Arial"/>
        </w:rPr>
        <w:fldChar w:fldCharType="separate"/>
      </w:r>
      <w:r w:rsidR="006C2915" w:rsidRPr="002A368C">
        <w:rPr>
          <w:rStyle w:val="Hyperlink"/>
          <w:rFonts w:ascii="Arial" w:hAnsi="Arial" w:cs="Arial"/>
          <w:color w:val="auto"/>
          <w:u w:val="none"/>
        </w:rPr>
        <w:t>Stone E. L</w:t>
      </w:r>
      <w:r w:rsidR="006C2915" w:rsidRPr="002A368C">
        <w:rPr>
          <w:rFonts w:ascii="Arial" w:hAnsi="Arial" w:cs="Arial"/>
        </w:rPr>
        <w:fldChar w:fldCharType="end"/>
      </w:r>
      <w:bookmarkEnd w:id="1"/>
      <w:r w:rsidRPr="002A368C">
        <w:rPr>
          <w:rFonts w:ascii="Arial" w:hAnsi="Arial" w:cs="Arial"/>
        </w:rPr>
        <w:t>. FOXO transcription factors throughout T cell biology.</w:t>
      </w:r>
      <w:r w:rsidR="006C2915" w:rsidRPr="00802CFA">
        <w:rPr>
          <w:rFonts w:ascii="Arial" w:hAnsi="Arial" w:cs="Arial"/>
        </w:rPr>
        <w:t xml:space="preserve"> </w:t>
      </w:r>
      <w:r w:rsidR="006C2915" w:rsidRPr="007F1947">
        <w:rPr>
          <w:rFonts w:ascii="Arial" w:hAnsi="Arial" w:cs="Arial"/>
          <w:i/>
        </w:rPr>
        <w:t>Nat</w:t>
      </w:r>
      <w:r w:rsidR="00CA4D0A" w:rsidRPr="00802CFA">
        <w:rPr>
          <w:rFonts w:ascii="Arial" w:hAnsi="Arial" w:cs="Arial"/>
          <w:i/>
        </w:rPr>
        <w:t>.</w:t>
      </w:r>
      <w:r w:rsidR="006C2915" w:rsidRPr="007F1947">
        <w:rPr>
          <w:rFonts w:ascii="Arial" w:hAnsi="Arial" w:cs="Arial"/>
          <w:i/>
        </w:rPr>
        <w:t xml:space="preserve"> Rev</w:t>
      </w:r>
      <w:r w:rsidR="00CA4D0A" w:rsidRPr="00802CFA">
        <w:rPr>
          <w:rFonts w:ascii="Arial" w:hAnsi="Arial" w:cs="Arial"/>
          <w:i/>
        </w:rPr>
        <w:t>.</w:t>
      </w:r>
      <w:r w:rsidR="006C2915" w:rsidRPr="007F1947">
        <w:rPr>
          <w:rFonts w:ascii="Arial" w:hAnsi="Arial" w:cs="Arial"/>
          <w:i/>
        </w:rPr>
        <w:t xml:space="preserve"> Immunol</w:t>
      </w:r>
      <w:r w:rsidR="006C2915" w:rsidRPr="00802CFA">
        <w:rPr>
          <w:rFonts w:ascii="Arial" w:hAnsi="Arial" w:cs="Arial"/>
          <w:i/>
        </w:rPr>
        <w:t xml:space="preserve">. </w:t>
      </w:r>
      <w:r w:rsidR="006C2915" w:rsidRPr="007F1947">
        <w:rPr>
          <w:rFonts w:ascii="Arial" w:hAnsi="Arial" w:cs="Arial"/>
          <w:b/>
        </w:rPr>
        <w:t>12,</w:t>
      </w:r>
      <w:r w:rsidR="006C2915" w:rsidRPr="00802CFA">
        <w:rPr>
          <w:rFonts w:ascii="Arial" w:hAnsi="Arial" w:cs="Arial"/>
        </w:rPr>
        <w:t xml:space="preserve"> 649-661 (2012). </w:t>
      </w:r>
    </w:p>
    <w:p w14:paraId="4DF06AAA" w14:textId="3284FC4D" w:rsidR="001B578B" w:rsidRPr="00802CFA" w:rsidRDefault="00FC43E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7F1947">
        <w:rPr>
          <w:rFonts w:ascii="Arial" w:hAnsi="Arial" w:cs="Arial"/>
        </w:rPr>
        <w:t>4</w:t>
      </w:r>
      <w:r w:rsidR="004E7AAF" w:rsidRPr="007F1947">
        <w:rPr>
          <w:rFonts w:ascii="Arial" w:hAnsi="Arial" w:cs="Arial"/>
        </w:rPr>
        <w:t>.</w:t>
      </w:r>
      <w:r w:rsidRPr="007F1947">
        <w:rPr>
          <w:rFonts w:ascii="Arial" w:hAnsi="Arial" w:cs="Arial"/>
        </w:rPr>
        <w:t xml:space="preserve"> </w:t>
      </w:r>
      <w:r w:rsidR="0077192F" w:rsidRPr="007F1947">
        <w:rPr>
          <w:rFonts w:ascii="Arial" w:hAnsi="Arial" w:cs="Arial"/>
        </w:rPr>
        <w:tab/>
      </w:r>
      <w:r w:rsidRPr="007F1947">
        <w:rPr>
          <w:rFonts w:ascii="Arial" w:hAnsi="Arial" w:cs="Arial"/>
        </w:rPr>
        <w:t>van der Win</w:t>
      </w:r>
      <w:r w:rsidR="007D130E" w:rsidRPr="001A1F97">
        <w:rPr>
          <w:rFonts w:ascii="Arial" w:hAnsi="Arial" w:cs="Arial"/>
        </w:rPr>
        <w:t>d</w:t>
      </w:r>
      <w:r w:rsidRPr="007F1947">
        <w:rPr>
          <w:rFonts w:ascii="Arial" w:hAnsi="Arial" w:cs="Arial"/>
        </w:rPr>
        <w:t>t</w:t>
      </w:r>
      <w:r w:rsidR="006C2915" w:rsidRPr="001A1F97">
        <w:rPr>
          <w:rFonts w:ascii="Arial" w:hAnsi="Arial" w:cs="Arial"/>
        </w:rPr>
        <w:t>, G.</w:t>
      </w:r>
      <w:r w:rsidR="00F57FD0" w:rsidRPr="001A1F97">
        <w:rPr>
          <w:rFonts w:ascii="Arial" w:hAnsi="Arial" w:cs="Arial"/>
        </w:rPr>
        <w:t xml:space="preserve"> </w:t>
      </w:r>
      <w:r w:rsidR="006C2915" w:rsidRPr="001A1F97">
        <w:rPr>
          <w:rFonts w:ascii="Arial" w:hAnsi="Arial" w:cs="Arial"/>
        </w:rPr>
        <w:t>J.</w:t>
      </w:r>
      <w:r w:rsidRPr="007F1947">
        <w:rPr>
          <w:rFonts w:ascii="Arial" w:hAnsi="Arial" w:cs="Arial"/>
        </w:rPr>
        <w:t xml:space="preserve"> &amp; Pearce</w:t>
      </w:r>
      <w:r w:rsidR="00F57FD0" w:rsidRPr="001A1F97">
        <w:rPr>
          <w:rFonts w:ascii="Arial" w:hAnsi="Arial" w:cs="Arial"/>
        </w:rPr>
        <w:t xml:space="preserve"> E. L</w:t>
      </w:r>
      <w:r w:rsidRPr="007F1947">
        <w:rPr>
          <w:rFonts w:ascii="Arial" w:hAnsi="Arial" w:cs="Arial"/>
        </w:rPr>
        <w:t>. Metabolic switching and fuel choice during T-cell differentiation and memory development</w:t>
      </w:r>
      <w:r w:rsidR="00F57FD0" w:rsidRPr="001A1F97">
        <w:rPr>
          <w:rFonts w:ascii="Arial" w:hAnsi="Arial" w:cs="Arial"/>
        </w:rPr>
        <w:t xml:space="preserve">. </w:t>
      </w:r>
      <w:r w:rsidR="00F57FD0" w:rsidRPr="007F1947">
        <w:rPr>
          <w:rFonts w:ascii="Arial" w:hAnsi="Arial" w:cs="Arial"/>
          <w:i/>
        </w:rPr>
        <w:t>Immunol</w:t>
      </w:r>
      <w:r w:rsidR="00CA4D0A" w:rsidRPr="001A1F97">
        <w:rPr>
          <w:rFonts w:ascii="Arial" w:hAnsi="Arial" w:cs="Arial"/>
          <w:i/>
        </w:rPr>
        <w:t>.</w:t>
      </w:r>
      <w:r w:rsidR="00F57FD0" w:rsidRPr="007F1947">
        <w:rPr>
          <w:rFonts w:ascii="Arial" w:hAnsi="Arial" w:cs="Arial"/>
          <w:i/>
        </w:rPr>
        <w:t xml:space="preserve"> Rev</w:t>
      </w:r>
      <w:r w:rsidR="00F57FD0" w:rsidRPr="001A1F97">
        <w:rPr>
          <w:rFonts w:ascii="Arial" w:hAnsi="Arial" w:cs="Arial"/>
          <w:i/>
        </w:rPr>
        <w:t>.</w:t>
      </w:r>
      <w:r w:rsidR="00F57FD0" w:rsidRPr="001A1F97">
        <w:rPr>
          <w:rFonts w:ascii="Arial" w:hAnsi="Arial" w:cs="Arial"/>
        </w:rPr>
        <w:t xml:space="preserve"> </w:t>
      </w:r>
      <w:r w:rsidR="00F57FD0" w:rsidRPr="007F1947">
        <w:rPr>
          <w:rFonts w:ascii="Arial" w:hAnsi="Arial" w:cs="Arial"/>
          <w:b/>
        </w:rPr>
        <w:t>249,</w:t>
      </w:r>
      <w:r w:rsidR="00F57FD0" w:rsidRPr="001A1F97">
        <w:rPr>
          <w:rFonts w:ascii="Arial" w:hAnsi="Arial" w:cs="Arial"/>
        </w:rPr>
        <w:t xml:space="preserve"> 27-42 (2012).</w:t>
      </w:r>
    </w:p>
    <w:p w14:paraId="0B2BED80" w14:textId="1F375AF3" w:rsidR="000267F1" w:rsidRPr="00802CFA" w:rsidRDefault="000267F1" w:rsidP="000267F1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5</w:t>
      </w:r>
      <w:r w:rsidR="004E7AAF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="0077192F" w:rsidRPr="00802CFA">
        <w:rPr>
          <w:rFonts w:ascii="Arial" w:hAnsi="Arial" w:cs="Arial"/>
        </w:rPr>
        <w:tab/>
      </w:r>
      <w:r w:rsidRPr="00BE5999">
        <w:rPr>
          <w:rFonts w:ascii="Arial" w:hAnsi="Arial" w:cs="Arial"/>
        </w:rPr>
        <w:t xml:space="preserve">Scharping, N. E. et al. The tumor microenvironment represses T cell mitochondrial biogenesis to drive intratumoral T cell metabolic insufficiency and dysfunction. </w:t>
      </w:r>
      <w:r w:rsidRPr="00BE5999">
        <w:rPr>
          <w:rFonts w:ascii="Arial" w:hAnsi="Arial" w:cs="Arial"/>
          <w:i/>
        </w:rPr>
        <w:t>Immunity</w:t>
      </w:r>
      <w:r w:rsidRPr="00BE5999">
        <w:rPr>
          <w:rFonts w:ascii="Arial" w:hAnsi="Arial" w:cs="Arial"/>
        </w:rPr>
        <w:t xml:space="preserve"> </w:t>
      </w:r>
      <w:r w:rsidRPr="00BE5999">
        <w:rPr>
          <w:rFonts w:ascii="Arial" w:hAnsi="Arial" w:cs="Arial"/>
          <w:b/>
        </w:rPr>
        <w:t>45,</w:t>
      </w:r>
      <w:r w:rsidRPr="005D73E4">
        <w:rPr>
          <w:rFonts w:ascii="Arial" w:hAnsi="Arial" w:cs="Arial"/>
        </w:rPr>
        <w:t xml:space="preserve"> </w:t>
      </w:r>
      <w:r w:rsidR="002A368C" w:rsidRPr="00BE5999">
        <w:rPr>
          <w:rFonts w:ascii="Arial" w:hAnsi="Arial" w:cs="Arial"/>
        </w:rPr>
        <w:t>374</w:t>
      </w:r>
      <w:r w:rsidRPr="005D73E4">
        <w:rPr>
          <w:rFonts w:ascii="Arial" w:hAnsi="Arial" w:cs="Arial"/>
        </w:rPr>
        <w:t>-</w:t>
      </w:r>
      <w:r w:rsidR="002A368C" w:rsidRPr="00BE5999">
        <w:rPr>
          <w:rFonts w:ascii="Arial" w:hAnsi="Arial" w:cs="Arial"/>
        </w:rPr>
        <w:t>3</w:t>
      </w:r>
      <w:r w:rsidR="006D043B" w:rsidRPr="00BE5999">
        <w:rPr>
          <w:rFonts w:ascii="Arial" w:hAnsi="Arial" w:cs="Arial"/>
        </w:rPr>
        <w:t>8</w:t>
      </w:r>
      <w:r w:rsidR="002A368C" w:rsidRPr="00BE5999">
        <w:rPr>
          <w:rFonts w:ascii="Arial" w:hAnsi="Arial" w:cs="Arial"/>
        </w:rPr>
        <w:t>8</w:t>
      </w:r>
      <w:r w:rsidRPr="005D73E4">
        <w:rPr>
          <w:rFonts w:ascii="Arial" w:hAnsi="Arial" w:cs="Arial"/>
        </w:rPr>
        <w:t xml:space="preserve"> (2016).</w:t>
      </w:r>
    </w:p>
    <w:p w14:paraId="70558A02" w14:textId="3B176793" w:rsidR="001B578B" w:rsidRPr="00802CFA" w:rsidRDefault="007454FF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7F1947">
        <w:rPr>
          <w:rFonts w:ascii="Arial" w:hAnsi="Arial" w:cs="Arial"/>
        </w:rPr>
        <w:t>6</w:t>
      </w:r>
      <w:r w:rsidR="004E7AAF" w:rsidRPr="007F1947">
        <w:rPr>
          <w:rFonts w:ascii="Arial" w:hAnsi="Arial" w:cs="Arial"/>
        </w:rPr>
        <w:t>.</w:t>
      </w:r>
      <w:r w:rsidRPr="007F1947">
        <w:rPr>
          <w:rFonts w:ascii="Arial" w:hAnsi="Arial" w:cs="Arial"/>
        </w:rPr>
        <w:t xml:space="preserve"> </w:t>
      </w:r>
      <w:r w:rsidR="0077192F" w:rsidRPr="007F1947">
        <w:rPr>
          <w:rFonts w:ascii="Arial" w:hAnsi="Arial" w:cs="Arial"/>
        </w:rPr>
        <w:tab/>
      </w:r>
      <w:r w:rsidRPr="00EF6856">
        <w:rPr>
          <w:rFonts w:ascii="Arial" w:hAnsi="Arial" w:cs="Arial"/>
        </w:rPr>
        <w:t>Frauwirth</w:t>
      </w:r>
      <w:r w:rsidR="00197CB2" w:rsidRPr="00802CFA">
        <w:rPr>
          <w:rFonts w:ascii="Arial" w:hAnsi="Arial" w:cs="Arial"/>
        </w:rPr>
        <w:t>,</w:t>
      </w:r>
      <w:r w:rsidR="008E62C0" w:rsidRPr="00EF6856">
        <w:rPr>
          <w:rFonts w:ascii="Arial" w:hAnsi="Arial" w:cs="Arial"/>
        </w:rPr>
        <w:t xml:space="preserve"> K. A.</w:t>
      </w:r>
      <w:r w:rsidRPr="00EF6856">
        <w:rPr>
          <w:rFonts w:ascii="Arial" w:hAnsi="Arial" w:cs="Arial"/>
        </w:rPr>
        <w:t xml:space="preserve"> et al. The CD28 signaling pathway regulates glucose metabolism</w:t>
      </w:r>
      <w:r w:rsidR="008E62C0" w:rsidRPr="00802CFA">
        <w:rPr>
          <w:rFonts w:ascii="Arial" w:hAnsi="Arial" w:cs="Arial"/>
        </w:rPr>
        <w:t xml:space="preserve">. </w:t>
      </w:r>
      <w:r w:rsidR="008E62C0" w:rsidRPr="00EF6856">
        <w:rPr>
          <w:rFonts w:ascii="Arial" w:hAnsi="Arial" w:cs="Arial"/>
          <w:i/>
        </w:rPr>
        <w:t>Immunity</w:t>
      </w:r>
      <w:r w:rsidR="008E62C0" w:rsidRPr="00802CFA">
        <w:rPr>
          <w:rFonts w:ascii="Arial" w:hAnsi="Arial" w:cs="Arial"/>
        </w:rPr>
        <w:t xml:space="preserve"> </w:t>
      </w:r>
      <w:r w:rsidR="008E62C0" w:rsidRPr="00EF6856">
        <w:rPr>
          <w:rFonts w:ascii="Arial" w:hAnsi="Arial" w:cs="Arial"/>
          <w:b/>
        </w:rPr>
        <w:t>16</w:t>
      </w:r>
      <w:r w:rsidR="008E62C0" w:rsidRPr="00802CFA">
        <w:rPr>
          <w:rFonts w:ascii="Arial" w:hAnsi="Arial" w:cs="Arial"/>
          <w:b/>
        </w:rPr>
        <w:t>,</w:t>
      </w:r>
      <w:r w:rsidR="008E62C0" w:rsidRPr="00802CFA">
        <w:rPr>
          <w:rFonts w:ascii="Arial" w:hAnsi="Arial" w:cs="Arial"/>
        </w:rPr>
        <w:t xml:space="preserve"> 769-777</w:t>
      </w:r>
      <w:r w:rsidRPr="00EF6856">
        <w:rPr>
          <w:rFonts w:ascii="Arial" w:hAnsi="Arial" w:cs="Arial"/>
        </w:rPr>
        <w:t xml:space="preserve"> (2002)</w:t>
      </w:r>
      <w:r w:rsidR="008E62C0" w:rsidRPr="00802CFA">
        <w:rPr>
          <w:rFonts w:ascii="Arial" w:hAnsi="Arial" w:cs="Arial"/>
        </w:rPr>
        <w:t>.</w:t>
      </w:r>
    </w:p>
    <w:p w14:paraId="3589D28A" w14:textId="0ACA3E6C" w:rsidR="001B578B" w:rsidRPr="001F0231" w:rsidRDefault="009A157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7F1947">
        <w:rPr>
          <w:rFonts w:ascii="Arial" w:hAnsi="Arial" w:cs="Arial"/>
        </w:rPr>
        <w:t>7</w:t>
      </w:r>
      <w:r w:rsidR="004E7AAF" w:rsidRPr="007F1947">
        <w:rPr>
          <w:rFonts w:ascii="Arial" w:hAnsi="Arial" w:cs="Arial"/>
        </w:rPr>
        <w:t>.</w:t>
      </w:r>
      <w:r w:rsidRPr="007F1947">
        <w:rPr>
          <w:rFonts w:ascii="Arial" w:hAnsi="Arial" w:cs="Arial"/>
        </w:rPr>
        <w:t xml:space="preserve"> </w:t>
      </w:r>
      <w:r w:rsidR="0077192F" w:rsidRPr="007F1947">
        <w:rPr>
          <w:rFonts w:ascii="Arial" w:hAnsi="Arial" w:cs="Arial"/>
        </w:rPr>
        <w:tab/>
      </w:r>
      <w:r w:rsidR="00081605" w:rsidRPr="001F0231">
        <w:rPr>
          <w:rFonts w:ascii="Arial" w:hAnsi="Arial" w:cs="Arial"/>
        </w:rPr>
        <w:t>Zhou</w:t>
      </w:r>
      <w:r w:rsidR="00213A7B" w:rsidRPr="00802CFA">
        <w:rPr>
          <w:rFonts w:ascii="Arial" w:hAnsi="Arial" w:cs="Arial"/>
        </w:rPr>
        <w:t>,</w:t>
      </w:r>
      <w:r w:rsidR="00081605" w:rsidRPr="001F0231">
        <w:rPr>
          <w:rFonts w:ascii="Arial" w:hAnsi="Arial" w:cs="Arial"/>
        </w:rPr>
        <w:t xml:space="preserve"> Y.,  Wu, H., Zhao</w:t>
      </w:r>
      <w:r w:rsidR="00213A7B" w:rsidRPr="00802CFA">
        <w:rPr>
          <w:rFonts w:ascii="Arial" w:hAnsi="Arial" w:cs="Arial"/>
        </w:rPr>
        <w:t>,</w:t>
      </w:r>
      <w:r w:rsidR="00081605" w:rsidRPr="001F0231">
        <w:rPr>
          <w:rFonts w:ascii="Arial" w:hAnsi="Arial" w:cs="Arial"/>
        </w:rPr>
        <w:t xml:space="preserve"> M.</w:t>
      </w:r>
      <w:r w:rsidR="00197CB2" w:rsidRPr="00802CFA">
        <w:rPr>
          <w:rFonts w:ascii="Arial" w:hAnsi="Arial" w:cs="Arial"/>
        </w:rPr>
        <w:t>,</w:t>
      </w:r>
      <w:r w:rsidR="00081605" w:rsidRPr="001F0231">
        <w:rPr>
          <w:rFonts w:ascii="Arial" w:hAnsi="Arial" w:cs="Arial"/>
        </w:rPr>
        <w:t xml:space="preserve"> Chang</w:t>
      </w:r>
      <w:r w:rsidR="00213A7B" w:rsidRPr="00802CFA">
        <w:rPr>
          <w:rFonts w:ascii="Arial" w:hAnsi="Arial" w:cs="Arial"/>
        </w:rPr>
        <w:t>,</w:t>
      </w:r>
      <w:r w:rsidR="00081605" w:rsidRPr="001F0231">
        <w:rPr>
          <w:rFonts w:ascii="Arial" w:hAnsi="Arial" w:cs="Arial"/>
        </w:rPr>
        <w:t xml:space="preserve"> C. &amp; Lu</w:t>
      </w:r>
      <w:r w:rsidR="00213A7B" w:rsidRPr="00802CFA">
        <w:rPr>
          <w:rFonts w:ascii="Arial" w:hAnsi="Arial" w:cs="Arial"/>
        </w:rPr>
        <w:t>,</w:t>
      </w:r>
      <w:r w:rsidR="00081605" w:rsidRPr="001F0231">
        <w:rPr>
          <w:rFonts w:ascii="Arial" w:hAnsi="Arial" w:cs="Arial"/>
        </w:rPr>
        <w:t xml:space="preserve"> Q</w:t>
      </w:r>
      <w:r w:rsidRPr="001F0231">
        <w:rPr>
          <w:rFonts w:ascii="Arial" w:hAnsi="Arial" w:cs="Arial"/>
        </w:rPr>
        <w:t>. The Bach family of transcription factors: a comprehensive review</w:t>
      </w:r>
      <w:r w:rsidR="00081605" w:rsidRPr="001F0231">
        <w:rPr>
          <w:rFonts w:ascii="Arial" w:hAnsi="Arial" w:cs="Arial"/>
        </w:rPr>
        <w:t xml:space="preserve">. </w:t>
      </w:r>
      <w:r w:rsidR="00081605" w:rsidRPr="001F0231">
        <w:rPr>
          <w:rFonts w:ascii="Arial" w:hAnsi="Arial" w:cs="Arial"/>
          <w:i/>
        </w:rPr>
        <w:t>Clin</w:t>
      </w:r>
      <w:r w:rsidR="00CA4D0A" w:rsidRPr="00802CFA">
        <w:rPr>
          <w:rFonts w:ascii="Arial" w:hAnsi="Arial" w:cs="Arial"/>
          <w:i/>
        </w:rPr>
        <w:t>.</w:t>
      </w:r>
      <w:r w:rsidR="00081605" w:rsidRPr="001F0231">
        <w:rPr>
          <w:rFonts w:ascii="Arial" w:hAnsi="Arial" w:cs="Arial"/>
          <w:i/>
        </w:rPr>
        <w:t xml:space="preserve"> Rev</w:t>
      </w:r>
      <w:r w:rsidR="00CA4D0A" w:rsidRPr="00802CFA">
        <w:rPr>
          <w:rFonts w:ascii="Arial" w:hAnsi="Arial" w:cs="Arial"/>
          <w:i/>
        </w:rPr>
        <w:t>.</w:t>
      </w:r>
      <w:r w:rsidR="00081605" w:rsidRPr="001F0231">
        <w:rPr>
          <w:rFonts w:ascii="Arial" w:hAnsi="Arial" w:cs="Arial"/>
          <w:i/>
        </w:rPr>
        <w:t xml:space="preserve"> Allergy Immunol.</w:t>
      </w:r>
      <w:r w:rsidR="00081605" w:rsidRPr="001F0231">
        <w:rPr>
          <w:rFonts w:ascii="Arial" w:hAnsi="Arial" w:cs="Arial"/>
        </w:rPr>
        <w:t xml:space="preserve"> </w:t>
      </w:r>
      <w:r w:rsidR="00081605" w:rsidRPr="001F0231">
        <w:rPr>
          <w:rFonts w:ascii="Arial" w:hAnsi="Arial" w:cs="Arial"/>
          <w:b/>
        </w:rPr>
        <w:t>50,</w:t>
      </w:r>
      <w:r w:rsidR="00081605" w:rsidRPr="001F0231">
        <w:rPr>
          <w:rFonts w:ascii="Arial" w:hAnsi="Arial" w:cs="Arial"/>
        </w:rPr>
        <w:t xml:space="preserve"> 345-356</w:t>
      </w:r>
      <w:r w:rsidR="00081605" w:rsidRPr="001F0231">
        <w:rPr>
          <w:rFonts w:ascii="Arial" w:hAnsi="Arial" w:cs="Arial"/>
          <w:b/>
        </w:rPr>
        <w:t xml:space="preserve"> </w:t>
      </w:r>
      <w:r w:rsidRPr="001F0231">
        <w:rPr>
          <w:rFonts w:ascii="Arial" w:hAnsi="Arial" w:cs="Arial"/>
        </w:rPr>
        <w:t>(2016)</w:t>
      </w:r>
      <w:r w:rsidR="00081605" w:rsidRPr="001F0231">
        <w:rPr>
          <w:rFonts w:ascii="Arial" w:hAnsi="Arial" w:cs="Arial"/>
        </w:rPr>
        <w:t>.</w:t>
      </w:r>
    </w:p>
    <w:p w14:paraId="67CF6D72" w14:textId="36262F73" w:rsidR="001B578B" w:rsidRPr="00802CFA" w:rsidRDefault="00BC738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  <w:highlight w:val="yellow"/>
        </w:rPr>
      </w:pPr>
      <w:r w:rsidRPr="007F1947">
        <w:rPr>
          <w:rFonts w:ascii="Arial" w:hAnsi="Arial" w:cs="Arial"/>
        </w:rPr>
        <w:t>8</w:t>
      </w:r>
      <w:r w:rsidR="004E7AAF" w:rsidRPr="007F1947">
        <w:rPr>
          <w:rFonts w:ascii="Arial" w:hAnsi="Arial" w:cs="Arial"/>
        </w:rPr>
        <w:t>.</w:t>
      </w:r>
      <w:r w:rsidRPr="007F1947">
        <w:rPr>
          <w:rFonts w:ascii="Arial" w:hAnsi="Arial" w:cs="Arial"/>
        </w:rPr>
        <w:t xml:space="preserve"> </w:t>
      </w:r>
      <w:r w:rsidR="0077192F" w:rsidRPr="007F1947">
        <w:rPr>
          <w:rFonts w:ascii="Arial" w:hAnsi="Arial" w:cs="Arial"/>
        </w:rPr>
        <w:tab/>
      </w:r>
      <w:r w:rsidRPr="004E778E">
        <w:rPr>
          <w:rFonts w:ascii="Arial" w:hAnsi="Arial" w:cs="Arial"/>
        </w:rPr>
        <w:t>Ochiai</w:t>
      </w:r>
      <w:r w:rsidR="00213A7B" w:rsidRPr="00802CFA">
        <w:rPr>
          <w:rFonts w:ascii="Arial" w:hAnsi="Arial" w:cs="Arial"/>
        </w:rPr>
        <w:t>, K., Muto, A., Tanaka, H., Takahashi, S. &amp; Igarashi, K</w:t>
      </w:r>
      <w:r w:rsidRPr="004E778E">
        <w:rPr>
          <w:rFonts w:ascii="Arial" w:hAnsi="Arial" w:cs="Arial"/>
        </w:rPr>
        <w:t>. Regulation of the plasma cell transcription factor Blimp-1 gene by Bach2 and Bcl6</w:t>
      </w:r>
      <w:r w:rsidR="00F20C7F" w:rsidRPr="00802CFA">
        <w:rPr>
          <w:rFonts w:ascii="Arial" w:hAnsi="Arial" w:cs="Arial"/>
        </w:rPr>
        <w:t xml:space="preserve">. </w:t>
      </w:r>
      <w:r w:rsidR="00F20C7F" w:rsidRPr="004E778E">
        <w:rPr>
          <w:rFonts w:ascii="Arial" w:hAnsi="Arial" w:cs="Arial"/>
          <w:i/>
        </w:rPr>
        <w:t>Int</w:t>
      </w:r>
      <w:r w:rsidR="00CA4D0A" w:rsidRPr="00802CFA">
        <w:rPr>
          <w:rFonts w:ascii="Arial" w:hAnsi="Arial" w:cs="Arial"/>
          <w:i/>
        </w:rPr>
        <w:t>.</w:t>
      </w:r>
      <w:r w:rsidR="00F20C7F" w:rsidRPr="004E778E">
        <w:rPr>
          <w:rFonts w:ascii="Arial" w:hAnsi="Arial" w:cs="Arial"/>
          <w:i/>
        </w:rPr>
        <w:t xml:space="preserve"> Immunol.</w:t>
      </w:r>
      <w:r w:rsidR="00F20C7F" w:rsidRPr="00802CFA">
        <w:rPr>
          <w:rFonts w:ascii="Arial" w:hAnsi="Arial" w:cs="Arial"/>
        </w:rPr>
        <w:t xml:space="preserve"> </w:t>
      </w:r>
      <w:r w:rsidR="00F20C7F" w:rsidRPr="004E778E">
        <w:rPr>
          <w:rFonts w:ascii="Arial" w:hAnsi="Arial" w:cs="Arial"/>
          <w:b/>
        </w:rPr>
        <w:t>20,</w:t>
      </w:r>
      <w:r w:rsidR="00F20C7F" w:rsidRPr="00802CFA">
        <w:rPr>
          <w:rFonts w:ascii="Arial" w:hAnsi="Arial" w:cs="Arial"/>
        </w:rPr>
        <w:t xml:space="preserve"> 453-460</w:t>
      </w:r>
      <w:r w:rsidRPr="004E778E">
        <w:rPr>
          <w:rFonts w:ascii="Arial" w:hAnsi="Arial" w:cs="Arial"/>
        </w:rPr>
        <w:t xml:space="preserve"> (2008)</w:t>
      </w:r>
      <w:r w:rsidR="00F20C7F" w:rsidRPr="00802CFA">
        <w:rPr>
          <w:rFonts w:ascii="Arial" w:hAnsi="Arial" w:cs="Arial"/>
        </w:rPr>
        <w:t>.</w:t>
      </w:r>
    </w:p>
    <w:p w14:paraId="622CF019" w14:textId="0309198E" w:rsidR="001B578B" w:rsidRPr="00802CFA" w:rsidRDefault="008137F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7F1947">
        <w:rPr>
          <w:rFonts w:ascii="Arial" w:hAnsi="Arial" w:cs="Arial"/>
        </w:rPr>
        <w:t>9</w:t>
      </w:r>
      <w:r w:rsidR="004E7AAF" w:rsidRPr="007F1947">
        <w:rPr>
          <w:rFonts w:ascii="Arial" w:hAnsi="Arial" w:cs="Arial"/>
        </w:rPr>
        <w:t>.</w:t>
      </w:r>
      <w:r w:rsidR="00831D44" w:rsidRPr="007F1947">
        <w:rPr>
          <w:rFonts w:ascii="Arial" w:hAnsi="Arial" w:cs="Arial"/>
        </w:rPr>
        <w:t xml:space="preserve"> </w:t>
      </w:r>
      <w:r w:rsidR="0077192F" w:rsidRPr="007F1947">
        <w:rPr>
          <w:rFonts w:ascii="Arial" w:hAnsi="Arial" w:cs="Arial"/>
        </w:rPr>
        <w:tab/>
      </w:r>
      <w:r w:rsidRPr="007B2D03">
        <w:rPr>
          <w:rFonts w:ascii="Arial" w:hAnsi="Arial" w:cs="Arial"/>
        </w:rPr>
        <w:t>Ise</w:t>
      </w:r>
      <w:r w:rsidR="00C06985" w:rsidRPr="007B2D03">
        <w:rPr>
          <w:rFonts w:ascii="Arial" w:hAnsi="Arial" w:cs="Arial"/>
        </w:rPr>
        <w:t>, W.</w:t>
      </w:r>
      <w:r w:rsidRPr="007B2D03">
        <w:rPr>
          <w:rFonts w:ascii="Arial" w:hAnsi="Arial" w:cs="Arial"/>
        </w:rPr>
        <w:t xml:space="preserve"> et al</w:t>
      </w:r>
      <w:r w:rsidR="00831D44" w:rsidRPr="007B2D03">
        <w:rPr>
          <w:rFonts w:ascii="Arial" w:hAnsi="Arial" w:cs="Arial"/>
        </w:rPr>
        <w:t>.</w:t>
      </w:r>
      <w:r w:rsidRPr="007B2D03">
        <w:rPr>
          <w:rFonts w:ascii="Arial" w:hAnsi="Arial" w:cs="Arial"/>
        </w:rPr>
        <w:t xml:space="preserve"> The transcription factor BATF controls the global regulators of class</w:t>
      </w:r>
      <w:r w:rsidR="00C06985" w:rsidRPr="007B2D03">
        <w:rPr>
          <w:rFonts w:ascii="Arial" w:hAnsi="Arial" w:cs="Arial"/>
        </w:rPr>
        <w:t>-</w:t>
      </w:r>
      <w:r w:rsidRPr="007B2D03">
        <w:rPr>
          <w:rFonts w:ascii="Arial" w:hAnsi="Arial" w:cs="Arial"/>
        </w:rPr>
        <w:t>switch recombination in both B cells and T cells</w:t>
      </w:r>
      <w:r w:rsidR="00C06985" w:rsidRPr="007B2D03">
        <w:rPr>
          <w:rFonts w:ascii="Arial" w:hAnsi="Arial" w:cs="Arial"/>
        </w:rPr>
        <w:t>.</w:t>
      </w:r>
      <w:r w:rsidR="00831D44" w:rsidRPr="007B2D03">
        <w:rPr>
          <w:rFonts w:ascii="Arial" w:hAnsi="Arial" w:cs="Arial"/>
        </w:rPr>
        <w:t xml:space="preserve"> </w:t>
      </w:r>
      <w:r w:rsidR="00C06985" w:rsidRPr="007B2D03">
        <w:rPr>
          <w:rFonts w:ascii="Arial" w:hAnsi="Arial" w:cs="Arial"/>
          <w:i/>
        </w:rPr>
        <w:t>Nat</w:t>
      </w:r>
      <w:r w:rsidR="00CA4D0A" w:rsidRPr="00802CFA">
        <w:rPr>
          <w:rFonts w:ascii="Arial" w:hAnsi="Arial" w:cs="Arial"/>
          <w:i/>
        </w:rPr>
        <w:t>.</w:t>
      </w:r>
      <w:r w:rsidR="00C06985" w:rsidRPr="007B2D03">
        <w:rPr>
          <w:rFonts w:ascii="Arial" w:hAnsi="Arial" w:cs="Arial"/>
          <w:i/>
        </w:rPr>
        <w:t xml:space="preserve"> </w:t>
      </w:r>
      <w:r w:rsidR="00C06985" w:rsidRPr="00802CFA">
        <w:rPr>
          <w:rFonts w:ascii="Arial" w:hAnsi="Arial" w:cs="Arial"/>
          <w:i/>
        </w:rPr>
        <w:t>Immunol</w:t>
      </w:r>
      <w:r w:rsidR="00C06985" w:rsidRPr="007B2D03">
        <w:rPr>
          <w:rFonts w:ascii="Arial" w:hAnsi="Arial" w:cs="Arial"/>
          <w:i/>
        </w:rPr>
        <w:t>.</w:t>
      </w:r>
      <w:r w:rsidR="00C06985" w:rsidRPr="007B2D03">
        <w:rPr>
          <w:rFonts w:ascii="Arial" w:hAnsi="Arial" w:cs="Arial"/>
        </w:rPr>
        <w:t xml:space="preserve"> </w:t>
      </w:r>
      <w:r w:rsidR="003F2C3E" w:rsidRPr="007B2D03">
        <w:rPr>
          <w:rFonts w:ascii="Arial" w:hAnsi="Arial" w:cs="Arial"/>
          <w:b/>
        </w:rPr>
        <w:t>12,</w:t>
      </w:r>
      <w:r w:rsidR="003F2C3E" w:rsidRPr="00802CFA">
        <w:rPr>
          <w:rFonts w:ascii="Arial" w:hAnsi="Arial" w:cs="Arial"/>
        </w:rPr>
        <w:t xml:space="preserve"> 536-543 </w:t>
      </w:r>
      <w:r w:rsidR="00831D44" w:rsidRPr="007B2D03">
        <w:rPr>
          <w:rFonts w:ascii="Arial" w:hAnsi="Arial" w:cs="Arial"/>
        </w:rPr>
        <w:t>(2011)</w:t>
      </w:r>
      <w:r w:rsidR="003F2C3E" w:rsidRPr="00802CFA">
        <w:rPr>
          <w:rFonts w:ascii="Arial" w:hAnsi="Arial" w:cs="Arial"/>
        </w:rPr>
        <w:t>.</w:t>
      </w:r>
    </w:p>
    <w:p w14:paraId="1AAF40C6" w14:textId="7DBDD6A3" w:rsidR="00D83453" w:rsidRPr="00802CFA" w:rsidRDefault="00D83453" w:rsidP="00D83453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0</w:t>
      </w:r>
      <w:r w:rsidR="004E7AAF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="0077192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Xin, G. et al. A critical role of IL-21-induced BATF in sustaining CD8-T-cell-mediated chronic viral control. </w:t>
      </w:r>
      <w:r w:rsidRPr="00802CFA">
        <w:rPr>
          <w:rFonts w:ascii="Arial" w:hAnsi="Arial" w:cs="Arial"/>
          <w:i/>
        </w:rPr>
        <w:t>Cell Rep</w:t>
      </w:r>
      <w:r w:rsidR="00CE228F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3</w:t>
      </w:r>
      <w:r w:rsidRPr="007F1947">
        <w:rPr>
          <w:rFonts w:ascii="Arial" w:hAnsi="Arial" w:cs="Arial"/>
          <w:b/>
        </w:rPr>
        <w:t>,</w:t>
      </w:r>
      <w:r w:rsidRPr="00802CFA">
        <w:rPr>
          <w:rFonts w:ascii="Arial" w:hAnsi="Arial" w:cs="Arial"/>
        </w:rPr>
        <w:t xml:space="preserve"> 1118-1124 (2015).</w:t>
      </w:r>
    </w:p>
    <w:p w14:paraId="3BC69A4F" w14:textId="52E0AE92" w:rsidR="001B578B" w:rsidRPr="00F64375" w:rsidRDefault="00B143E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7F1947">
        <w:rPr>
          <w:rFonts w:ascii="Arial" w:hAnsi="Arial" w:cs="Arial"/>
        </w:rPr>
        <w:t>11</w:t>
      </w:r>
      <w:r w:rsidR="004E7AAF" w:rsidRPr="007F1947">
        <w:rPr>
          <w:rFonts w:ascii="Arial" w:hAnsi="Arial" w:cs="Arial"/>
        </w:rPr>
        <w:t>.</w:t>
      </w:r>
      <w:r w:rsidRPr="007F1947">
        <w:rPr>
          <w:rFonts w:ascii="Arial" w:hAnsi="Arial" w:cs="Arial"/>
        </w:rPr>
        <w:t xml:space="preserve"> </w:t>
      </w:r>
      <w:r w:rsidR="0077192F" w:rsidRPr="007F1947">
        <w:rPr>
          <w:rFonts w:ascii="Arial" w:hAnsi="Arial" w:cs="Arial"/>
        </w:rPr>
        <w:tab/>
      </w:r>
      <w:r w:rsidR="00D1062A" w:rsidRPr="00745655">
        <w:rPr>
          <w:rFonts w:ascii="Arial" w:hAnsi="Arial" w:cs="Arial"/>
        </w:rPr>
        <w:t>K</w:t>
      </w:r>
      <w:r w:rsidR="00D1062A" w:rsidRPr="00802CFA">
        <w:rPr>
          <w:rFonts w:ascii="Arial" w:hAnsi="Arial" w:cs="Arial"/>
        </w:rPr>
        <w:t>u</w:t>
      </w:r>
      <w:r w:rsidR="00D1062A" w:rsidRPr="00745655">
        <w:rPr>
          <w:rFonts w:ascii="Arial" w:hAnsi="Arial" w:cs="Arial"/>
        </w:rPr>
        <w:t>r</w:t>
      </w:r>
      <w:r w:rsidR="00D1062A" w:rsidRPr="00802CFA">
        <w:rPr>
          <w:rFonts w:ascii="Arial" w:hAnsi="Arial" w:cs="Arial"/>
        </w:rPr>
        <w:t>a</w:t>
      </w:r>
      <w:r w:rsidR="00D1062A" w:rsidRPr="00745655">
        <w:rPr>
          <w:rFonts w:ascii="Arial" w:hAnsi="Arial" w:cs="Arial"/>
        </w:rPr>
        <w:t>chi</w:t>
      </w:r>
      <w:r w:rsidR="00D1062A" w:rsidRPr="00802CFA">
        <w:rPr>
          <w:rFonts w:ascii="Arial" w:hAnsi="Arial" w:cs="Arial"/>
        </w:rPr>
        <w:t>, M.</w:t>
      </w:r>
      <w:r w:rsidR="00D1062A" w:rsidRPr="00745655">
        <w:rPr>
          <w:rFonts w:ascii="Arial" w:hAnsi="Arial" w:cs="Arial"/>
        </w:rPr>
        <w:t xml:space="preserve"> </w:t>
      </w:r>
      <w:r w:rsidRPr="00745655">
        <w:rPr>
          <w:rFonts w:ascii="Arial" w:hAnsi="Arial" w:cs="Arial"/>
        </w:rPr>
        <w:t>et al. The transcription factor BATF operates as an essential differentiation checkpoint in early effector CD8</w:t>
      </w:r>
      <w:r w:rsidRPr="00745655">
        <w:rPr>
          <w:rFonts w:ascii="Arial" w:hAnsi="Arial" w:cs="Arial"/>
          <w:vertAlign w:val="superscript"/>
        </w:rPr>
        <w:t>+</w:t>
      </w:r>
      <w:r w:rsidRPr="00745655">
        <w:rPr>
          <w:rFonts w:ascii="Arial" w:hAnsi="Arial" w:cs="Arial"/>
        </w:rPr>
        <w:t xml:space="preserve"> T cells</w:t>
      </w:r>
      <w:r w:rsidR="00D1062A" w:rsidRPr="00802CFA">
        <w:rPr>
          <w:rFonts w:ascii="Arial" w:hAnsi="Arial" w:cs="Arial"/>
        </w:rPr>
        <w:t xml:space="preserve">. </w:t>
      </w:r>
      <w:r w:rsidR="00D1062A" w:rsidRPr="00745655">
        <w:rPr>
          <w:rFonts w:ascii="Arial" w:hAnsi="Arial" w:cs="Arial"/>
          <w:i/>
        </w:rPr>
        <w:t>Nat</w:t>
      </w:r>
      <w:r w:rsidR="00CA4D0A" w:rsidRPr="00802CFA">
        <w:rPr>
          <w:rFonts w:ascii="Arial" w:hAnsi="Arial" w:cs="Arial"/>
          <w:i/>
        </w:rPr>
        <w:t>.</w:t>
      </w:r>
      <w:r w:rsidR="00D1062A" w:rsidRPr="00745655">
        <w:rPr>
          <w:rFonts w:ascii="Arial" w:hAnsi="Arial" w:cs="Arial"/>
          <w:i/>
        </w:rPr>
        <w:t xml:space="preserve"> Immunol.</w:t>
      </w:r>
      <w:r w:rsidR="00D1062A" w:rsidRPr="00802CFA">
        <w:rPr>
          <w:rFonts w:ascii="Arial" w:hAnsi="Arial" w:cs="Arial"/>
        </w:rPr>
        <w:t xml:space="preserve"> </w:t>
      </w:r>
      <w:r w:rsidR="00D1062A" w:rsidRPr="00745655">
        <w:rPr>
          <w:rFonts w:ascii="Arial" w:hAnsi="Arial" w:cs="Arial"/>
          <w:b/>
        </w:rPr>
        <w:t>15,</w:t>
      </w:r>
      <w:r w:rsidRPr="00745655">
        <w:rPr>
          <w:rFonts w:ascii="Arial" w:hAnsi="Arial" w:cs="Arial"/>
        </w:rPr>
        <w:t xml:space="preserve"> </w:t>
      </w:r>
      <w:r w:rsidR="00D1062A" w:rsidRPr="00802CFA">
        <w:rPr>
          <w:rFonts w:ascii="Arial" w:hAnsi="Arial" w:cs="Arial"/>
        </w:rPr>
        <w:t xml:space="preserve">373-383 </w:t>
      </w:r>
      <w:r w:rsidRPr="00745655">
        <w:rPr>
          <w:rFonts w:ascii="Arial" w:hAnsi="Arial" w:cs="Arial"/>
        </w:rPr>
        <w:t>(2014)</w:t>
      </w:r>
      <w:r w:rsidR="00D1062A" w:rsidRPr="00802CFA">
        <w:rPr>
          <w:rFonts w:ascii="Arial" w:hAnsi="Arial" w:cs="Arial"/>
        </w:rPr>
        <w:t>.</w:t>
      </w:r>
    </w:p>
    <w:p w14:paraId="79A2252C" w14:textId="1F99A733" w:rsidR="00CE53ED" w:rsidRPr="00802CFA" w:rsidRDefault="00CE53E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12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77192F" w:rsidRPr="00F64375">
        <w:rPr>
          <w:rFonts w:ascii="Arial" w:hAnsi="Arial" w:cs="Arial"/>
        </w:rPr>
        <w:tab/>
      </w:r>
      <w:r w:rsidRPr="00D42848">
        <w:rPr>
          <w:rFonts w:ascii="Arial" w:hAnsi="Arial" w:cs="Arial"/>
        </w:rPr>
        <w:t>Yoshida</w:t>
      </w:r>
      <w:r w:rsidR="00D1062A" w:rsidRPr="00802CFA">
        <w:rPr>
          <w:rFonts w:ascii="Arial" w:hAnsi="Arial" w:cs="Arial"/>
        </w:rPr>
        <w:t>, K.</w:t>
      </w:r>
      <w:r w:rsidRPr="00D42848">
        <w:rPr>
          <w:rFonts w:ascii="Arial" w:hAnsi="Arial" w:cs="Arial"/>
        </w:rPr>
        <w:t xml:space="preserve"> et al. Bcl6 controls granzyme B expression in effector CD8</w:t>
      </w:r>
      <w:r w:rsidRPr="00D42848">
        <w:rPr>
          <w:rFonts w:ascii="Arial" w:hAnsi="Arial" w:cs="Arial"/>
          <w:vertAlign w:val="superscript"/>
        </w:rPr>
        <w:t>+</w:t>
      </w:r>
      <w:r w:rsidRPr="00D42848">
        <w:rPr>
          <w:rFonts w:ascii="Arial" w:hAnsi="Arial" w:cs="Arial"/>
        </w:rPr>
        <w:t xml:space="preserve"> T cells</w:t>
      </w:r>
      <w:r w:rsidR="00D1062A" w:rsidRPr="00802CFA">
        <w:rPr>
          <w:rFonts w:ascii="Arial" w:hAnsi="Arial" w:cs="Arial"/>
        </w:rPr>
        <w:t xml:space="preserve">. </w:t>
      </w:r>
      <w:r w:rsidR="00D1062A" w:rsidRPr="00D42848">
        <w:rPr>
          <w:rFonts w:ascii="Arial" w:hAnsi="Arial" w:cs="Arial"/>
          <w:i/>
        </w:rPr>
        <w:t>Eur</w:t>
      </w:r>
      <w:r w:rsidR="00CA4D0A" w:rsidRPr="00802CFA">
        <w:rPr>
          <w:rFonts w:ascii="Arial" w:hAnsi="Arial" w:cs="Arial"/>
          <w:i/>
        </w:rPr>
        <w:t>.</w:t>
      </w:r>
      <w:r w:rsidR="00D1062A" w:rsidRPr="00D42848">
        <w:rPr>
          <w:rFonts w:ascii="Arial" w:hAnsi="Arial" w:cs="Arial"/>
          <w:i/>
        </w:rPr>
        <w:t xml:space="preserve"> J</w:t>
      </w:r>
      <w:r w:rsidR="00CA4D0A" w:rsidRPr="00802CFA">
        <w:rPr>
          <w:rFonts w:ascii="Arial" w:hAnsi="Arial" w:cs="Arial"/>
          <w:i/>
        </w:rPr>
        <w:t>.</w:t>
      </w:r>
      <w:r w:rsidR="00D1062A" w:rsidRPr="00D42848">
        <w:rPr>
          <w:rFonts w:ascii="Arial" w:hAnsi="Arial" w:cs="Arial"/>
          <w:i/>
        </w:rPr>
        <w:t xml:space="preserve"> Immunol.</w:t>
      </w:r>
      <w:r w:rsidR="00D1062A" w:rsidRPr="00802CFA">
        <w:rPr>
          <w:rFonts w:ascii="Arial" w:hAnsi="Arial" w:cs="Arial"/>
        </w:rPr>
        <w:t xml:space="preserve"> </w:t>
      </w:r>
      <w:r w:rsidR="00D1062A" w:rsidRPr="00D42848">
        <w:rPr>
          <w:rFonts w:ascii="Arial" w:hAnsi="Arial" w:cs="Arial"/>
          <w:b/>
        </w:rPr>
        <w:t>36,</w:t>
      </w:r>
      <w:r w:rsidRPr="00D42848">
        <w:rPr>
          <w:rFonts w:ascii="Arial" w:hAnsi="Arial" w:cs="Arial"/>
        </w:rPr>
        <w:t xml:space="preserve"> </w:t>
      </w:r>
      <w:r w:rsidR="00D1062A" w:rsidRPr="00802CFA">
        <w:rPr>
          <w:rFonts w:ascii="Arial" w:hAnsi="Arial" w:cs="Arial"/>
        </w:rPr>
        <w:t xml:space="preserve">3146-3156 </w:t>
      </w:r>
      <w:r w:rsidRPr="00D42848">
        <w:rPr>
          <w:rFonts w:ascii="Arial" w:hAnsi="Arial" w:cs="Arial"/>
        </w:rPr>
        <w:t>(2006)</w:t>
      </w:r>
      <w:r w:rsidR="00D1062A" w:rsidRPr="00802CFA">
        <w:rPr>
          <w:rFonts w:ascii="Arial" w:hAnsi="Arial" w:cs="Arial"/>
        </w:rPr>
        <w:t>.</w:t>
      </w:r>
    </w:p>
    <w:p w14:paraId="5E6F31F3" w14:textId="1169DE61" w:rsidR="00CE228F" w:rsidRPr="00802CFA" w:rsidRDefault="00CE228F" w:rsidP="00CE228F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</w:t>
      </w:r>
      <w:r w:rsidR="004E7AAF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="0077192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Leong, Y. A. et al. CXCR5</w:t>
      </w:r>
      <w:r w:rsidRPr="00802CFA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follicular cytotoxic T cells control viral infection in B cell follicles. </w:t>
      </w:r>
      <w:r w:rsidRPr="00802CFA">
        <w:rPr>
          <w:rFonts w:ascii="Arial" w:hAnsi="Arial" w:cs="Arial"/>
          <w:i/>
        </w:rPr>
        <w:t>Nat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7</w:t>
      </w:r>
      <w:r w:rsidRPr="00F64375">
        <w:rPr>
          <w:rFonts w:ascii="Arial" w:hAnsi="Arial" w:cs="Arial"/>
          <w:b/>
        </w:rPr>
        <w:t>,</w:t>
      </w:r>
      <w:r w:rsidRPr="00802CFA">
        <w:rPr>
          <w:rFonts w:ascii="Arial" w:hAnsi="Arial" w:cs="Arial"/>
        </w:rPr>
        <w:t xml:space="preserve"> 1187-1196 (2016).</w:t>
      </w:r>
    </w:p>
    <w:p w14:paraId="281502C6" w14:textId="249E9548" w:rsidR="00CE53ED" w:rsidRPr="00802CFA" w:rsidRDefault="004A35E3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14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77192F" w:rsidRPr="00F64375">
        <w:rPr>
          <w:rFonts w:ascii="Arial" w:hAnsi="Arial" w:cs="Arial"/>
        </w:rPr>
        <w:tab/>
      </w:r>
      <w:r w:rsidRPr="003C0FE7">
        <w:rPr>
          <w:rFonts w:ascii="Arial" w:hAnsi="Arial" w:cs="Arial"/>
        </w:rPr>
        <w:t>Vasanwala</w:t>
      </w:r>
      <w:r w:rsidR="004D1F75" w:rsidRPr="003C0FE7">
        <w:rPr>
          <w:rFonts w:ascii="Arial" w:hAnsi="Arial" w:cs="Arial"/>
        </w:rPr>
        <w:t>, F. H., Kusam, S., Toney, L. M. &amp; Dent A. L.</w:t>
      </w:r>
      <w:r w:rsidRPr="003C0FE7">
        <w:rPr>
          <w:rFonts w:ascii="Arial" w:hAnsi="Arial" w:cs="Arial"/>
        </w:rPr>
        <w:t xml:space="preserve"> Repression of AP-1 function: a mechanism for the regulation of Blimp-1 expression and B lymphocyte differentiation by the B cell lymphoma-6 protooncogene.</w:t>
      </w:r>
      <w:r w:rsidR="004D1F75" w:rsidRPr="00802CFA">
        <w:rPr>
          <w:rFonts w:ascii="Arial" w:hAnsi="Arial" w:cs="Arial"/>
        </w:rPr>
        <w:t xml:space="preserve"> </w:t>
      </w:r>
      <w:r w:rsidR="004D1F75" w:rsidRPr="003C0FE7">
        <w:rPr>
          <w:rFonts w:ascii="Arial" w:hAnsi="Arial" w:cs="Arial"/>
          <w:i/>
        </w:rPr>
        <w:t>J</w:t>
      </w:r>
      <w:r w:rsidR="005E0E43" w:rsidRPr="00802CFA">
        <w:rPr>
          <w:rFonts w:ascii="Arial" w:hAnsi="Arial" w:cs="Arial"/>
          <w:i/>
        </w:rPr>
        <w:t>.</w:t>
      </w:r>
      <w:r w:rsidR="004D1F75" w:rsidRPr="003C0FE7">
        <w:rPr>
          <w:rFonts w:ascii="Arial" w:hAnsi="Arial" w:cs="Arial"/>
          <w:i/>
        </w:rPr>
        <w:t xml:space="preserve"> Immunol.</w:t>
      </w:r>
      <w:r w:rsidR="004D1F75" w:rsidRPr="00802CFA">
        <w:rPr>
          <w:rFonts w:ascii="Arial" w:hAnsi="Arial" w:cs="Arial"/>
        </w:rPr>
        <w:t xml:space="preserve"> </w:t>
      </w:r>
      <w:r w:rsidR="004D1F75" w:rsidRPr="003C0FE7">
        <w:rPr>
          <w:rFonts w:ascii="Arial" w:hAnsi="Arial" w:cs="Arial"/>
          <w:b/>
        </w:rPr>
        <w:t>169,</w:t>
      </w:r>
      <w:r w:rsidR="004D1F75" w:rsidRPr="00802CFA">
        <w:rPr>
          <w:rFonts w:ascii="Arial" w:hAnsi="Arial" w:cs="Arial"/>
        </w:rPr>
        <w:t xml:space="preserve"> 1922-1929 (2002).</w:t>
      </w:r>
    </w:p>
    <w:p w14:paraId="3EB883C1" w14:textId="684535C7" w:rsidR="00CE53ED" w:rsidRPr="00802CFA" w:rsidRDefault="00F8797A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</w:t>
      </w:r>
      <w:r w:rsidR="004E7AAF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="0077192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Chen, L. &amp; Flies, D. B. Molecular mechanisms of T cell co-stimulation and co-inhibition. </w:t>
      </w:r>
      <w:r w:rsidRPr="00802CFA">
        <w:rPr>
          <w:rFonts w:ascii="Arial" w:hAnsi="Arial" w:cs="Arial"/>
          <w:i/>
        </w:rPr>
        <w:t>Nat</w:t>
      </w:r>
      <w:r w:rsidR="00197CB2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Rev</w:t>
      </w:r>
      <w:r w:rsidR="00197CB2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3,</w:t>
      </w:r>
      <w:r w:rsidRPr="00802CFA">
        <w:rPr>
          <w:rFonts w:ascii="Arial" w:hAnsi="Arial" w:cs="Arial"/>
        </w:rPr>
        <w:t xml:space="preserve"> 227-242 (2013).</w:t>
      </w:r>
    </w:p>
    <w:p w14:paraId="5E26D15C" w14:textId="37A336C0" w:rsidR="00CE53ED" w:rsidRPr="00FF5741" w:rsidRDefault="004D3E09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16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4E7AAF" w:rsidRPr="00F64375">
        <w:rPr>
          <w:rFonts w:ascii="Arial" w:hAnsi="Arial" w:cs="Arial"/>
        </w:rPr>
        <w:tab/>
      </w:r>
      <w:r w:rsidRPr="00FF5741">
        <w:rPr>
          <w:rFonts w:ascii="Arial" w:hAnsi="Arial" w:cs="Arial"/>
        </w:rPr>
        <w:t>Macian</w:t>
      </w:r>
      <w:r w:rsidR="006842C4" w:rsidRPr="00FF5741">
        <w:rPr>
          <w:rFonts w:ascii="Arial" w:hAnsi="Arial" w:cs="Arial"/>
        </w:rPr>
        <w:t>, F</w:t>
      </w:r>
      <w:r w:rsidRPr="00FF5741">
        <w:rPr>
          <w:rFonts w:ascii="Arial" w:hAnsi="Arial" w:cs="Arial"/>
        </w:rPr>
        <w:t>. NFAT proteins: key regulators of T-cell development and function</w:t>
      </w:r>
      <w:r w:rsidR="006842C4" w:rsidRPr="00802CFA">
        <w:rPr>
          <w:rFonts w:ascii="Arial" w:hAnsi="Arial" w:cs="Arial"/>
        </w:rPr>
        <w:t xml:space="preserve">. </w:t>
      </w:r>
      <w:r w:rsidR="002D3625" w:rsidRPr="00FF5741">
        <w:rPr>
          <w:rFonts w:ascii="Arial" w:hAnsi="Arial" w:cs="Arial"/>
          <w:i/>
        </w:rPr>
        <w:t>Nat</w:t>
      </w:r>
      <w:r w:rsidR="005E0E43" w:rsidRPr="00802CFA">
        <w:rPr>
          <w:rFonts w:ascii="Arial" w:hAnsi="Arial" w:cs="Arial"/>
          <w:i/>
        </w:rPr>
        <w:t>.</w:t>
      </w:r>
      <w:r w:rsidR="002D3625" w:rsidRPr="00FF5741">
        <w:rPr>
          <w:rFonts w:ascii="Arial" w:hAnsi="Arial" w:cs="Arial"/>
          <w:i/>
        </w:rPr>
        <w:t xml:space="preserve"> Rev</w:t>
      </w:r>
      <w:r w:rsidR="005E0E43" w:rsidRPr="00802CFA">
        <w:rPr>
          <w:rFonts w:ascii="Arial" w:hAnsi="Arial" w:cs="Arial"/>
          <w:i/>
        </w:rPr>
        <w:t>.</w:t>
      </w:r>
      <w:r w:rsidR="002D3625" w:rsidRPr="00FF5741">
        <w:rPr>
          <w:rFonts w:ascii="Arial" w:hAnsi="Arial" w:cs="Arial"/>
          <w:i/>
        </w:rPr>
        <w:t xml:space="preserve"> Immunol.</w:t>
      </w:r>
      <w:r w:rsidR="002D3625" w:rsidRPr="00802CFA">
        <w:rPr>
          <w:rFonts w:ascii="Arial" w:hAnsi="Arial" w:cs="Arial"/>
        </w:rPr>
        <w:t xml:space="preserve"> </w:t>
      </w:r>
      <w:r w:rsidR="002D3625" w:rsidRPr="00FF5741">
        <w:rPr>
          <w:rFonts w:ascii="Arial" w:hAnsi="Arial" w:cs="Arial"/>
          <w:b/>
        </w:rPr>
        <w:t>5,</w:t>
      </w:r>
      <w:r w:rsidRPr="00FF5741">
        <w:rPr>
          <w:rFonts w:ascii="Arial" w:hAnsi="Arial" w:cs="Arial"/>
        </w:rPr>
        <w:t xml:space="preserve"> </w:t>
      </w:r>
      <w:r w:rsidR="002D3625" w:rsidRPr="00802CFA">
        <w:rPr>
          <w:rFonts w:ascii="Arial" w:hAnsi="Arial" w:cs="Arial"/>
        </w:rPr>
        <w:t xml:space="preserve">472-484 </w:t>
      </w:r>
      <w:r w:rsidRPr="00FF5741">
        <w:rPr>
          <w:rFonts w:ascii="Arial" w:hAnsi="Arial" w:cs="Arial"/>
        </w:rPr>
        <w:t>(200</w:t>
      </w:r>
      <w:r w:rsidR="00197CB2" w:rsidRPr="00802CFA">
        <w:rPr>
          <w:rFonts w:ascii="Arial" w:hAnsi="Arial" w:cs="Arial"/>
        </w:rPr>
        <w:t>5</w:t>
      </w:r>
      <w:r w:rsidRPr="00FF5741">
        <w:rPr>
          <w:rFonts w:ascii="Arial" w:hAnsi="Arial" w:cs="Arial"/>
        </w:rPr>
        <w:t>)</w:t>
      </w:r>
      <w:r w:rsidR="002D3625" w:rsidRPr="00802CFA">
        <w:rPr>
          <w:rFonts w:ascii="Arial" w:hAnsi="Arial" w:cs="Arial"/>
        </w:rPr>
        <w:t>.</w:t>
      </w:r>
    </w:p>
    <w:p w14:paraId="3E5C97DB" w14:textId="29A8D4ED" w:rsidR="004D3E09" w:rsidRPr="00F64375" w:rsidRDefault="00F84C0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C562D">
        <w:rPr>
          <w:rFonts w:ascii="Arial" w:hAnsi="Arial" w:cs="Arial"/>
        </w:rPr>
        <w:t>17</w:t>
      </w:r>
      <w:r w:rsidR="004E7AAF" w:rsidRPr="00FC562D">
        <w:rPr>
          <w:rFonts w:ascii="Arial" w:hAnsi="Arial" w:cs="Arial"/>
        </w:rPr>
        <w:t>.</w:t>
      </w:r>
      <w:r w:rsidRPr="00FC562D">
        <w:rPr>
          <w:rFonts w:ascii="Arial" w:hAnsi="Arial" w:cs="Arial"/>
        </w:rPr>
        <w:t xml:space="preserve"> </w:t>
      </w:r>
      <w:r w:rsidR="004E7AAF" w:rsidRPr="00FC562D">
        <w:rPr>
          <w:rFonts w:ascii="Arial" w:hAnsi="Arial" w:cs="Arial"/>
        </w:rPr>
        <w:tab/>
      </w:r>
      <w:r w:rsidRPr="00FC562D">
        <w:rPr>
          <w:rFonts w:ascii="Arial" w:hAnsi="Arial" w:cs="Arial"/>
        </w:rPr>
        <w:t>Vigan</w:t>
      </w:r>
      <w:r w:rsidR="004A1F26" w:rsidRPr="00FC562D">
        <w:rPr>
          <w:rFonts w:ascii="Arial" w:hAnsi="Arial" w:cs="Arial"/>
        </w:rPr>
        <w:t>ὸ, S.</w:t>
      </w:r>
      <w:r w:rsidRPr="00FC562D">
        <w:rPr>
          <w:rFonts w:ascii="Arial" w:hAnsi="Arial" w:cs="Arial"/>
        </w:rPr>
        <w:t xml:space="preserve"> et al. CD160-associated CD8 T-cell functional impairment is independent of PD-1 expression</w:t>
      </w:r>
      <w:r w:rsidR="004A1F26" w:rsidRPr="00FC562D">
        <w:rPr>
          <w:rFonts w:ascii="Arial" w:hAnsi="Arial" w:cs="Arial"/>
        </w:rPr>
        <w:t>.</w:t>
      </w:r>
      <w:r w:rsidRPr="00FC562D">
        <w:rPr>
          <w:rFonts w:ascii="Arial" w:hAnsi="Arial" w:cs="Arial"/>
        </w:rPr>
        <w:t xml:space="preserve"> </w:t>
      </w:r>
      <w:r w:rsidR="001174E9" w:rsidRPr="00F64375">
        <w:rPr>
          <w:rFonts w:ascii="Arial" w:hAnsi="Arial" w:cs="Arial"/>
          <w:i/>
        </w:rPr>
        <w:t>PL</w:t>
      </w:r>
      <w:r w:rsidR="00751A69">
        <w:rPr>
          <w:rFonts w:ascii="Arial" w:hAnsi="Arial" w:cs="Arial"/>
          <w:i/>
        </w:rPr>
        <w:t>o</w:t>
      </w:r>
      <w:r w:rsidR="003A07EE">
        <w:rPr>
          <w:rFonts w:ascii="Arial" w:hAnsi="Arial" w:cs="Arial"/>
          <w:i/>
        </w:rPr>
        <w:t>S</w:t>
      </w:r>
      <w:r w:rsidR="001174E9" w:rsidRPr="00F64375">
        <w:rPr>
          <w:rFonts w:ascii="Arial" w:hAnsi="Arial" w:cs="Arial"/>
          <w:i/>
        </w:rPr>
        <w:t xml:space="preserve"> Pathog.</w:t>
      </w:r>
      <w:r w:rsidR="001174E9" w:rsidRPr="00802CFA">
        <w:rPr>
          <w:rFonts w:ascii="Arial" w:hAnsi="Arial" w:cs="Arial"/>
        </w:rPr>
        <w:t xml:space="preserve"> </w:t>
      </w:r>
      <w:r w:rsidR="001174E9" w:rsidRPr="00F64375">
        <w:rPr>
          <w:rFonts w:ascii="Arial" w:hAnsi="Arial" w:cs="Arial"/>
          <w:b/>
        </w:rPr>
        <w:t>10,</w:t>
      </w:r>
      <w:r w:rsidR="001174E9" w:rsidRPr="00802CFA">
        <w:rPr>
          <w:rFonts w:ascii="Arial" w:hAnsi="Arial" w:cs="Arial"/>
        </w:rPr>
        <w:t xml:space="preserve"> e1004380 </w:t>
      </w:r>
      <w:r w:rsidRPr="00F64375">
        <w:rPr>
          <w:rFonts w:ascii="Arial" w:hAnsi="Arial" w:cs="Arial"/>
        </w:rPr>
        <w:t>(2014)</w:t>
      </w:r>
      <w:r w:rsidR="004A1F26" w:rsidRPr="00F64375">
        <w:rPr>
          <w:rFonts w:ascii="Arial" w:hAnsi="Arial" w:cs="Arial"/>
        </w:rPr>
        <w:t>.</w:t>
      </w:r>
    </w:p>
    <w:p w14:paraId="3AF2A35E" w14:textId="08F89D3F" w:rsidR="004D3E09" w:rsidRPr="00AC1221" w:rsidRDefault="00F56B5E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18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4E7AAF" w:rsidRPr="00F64375">
        <w:rPr>
          <w:rFonts w:ascii="Arial" w:hAnsi="Arial" w:cs="Arial"/>
        </w:rPr>
        <w:tab/>
      </w:r>
      <w:r w:rsidRPr="00AC1221">
        <w:rPr>
          <w:rFonts w:ascii="Arial" w:hAnsi="Arial" w:cs="Arial"/>
        </w:rPr>
        <w:t>Maghazachi</w:t>
      </w:r>
      <w:r w:rsidR="005D6366" w:rsidRPr="00802CFA">
        <w:rPr>
          <w:rFonts w:ascii="Arial" w:hAnsi="Arial" w:cs="Arial"/>
        </w:rPr>
        <w:t>, A. A</w:t>
      </w:r>
      <w:r w:rsidRPr="00AC1221">
        <w:rPr>
          <w:rFonts w:ascii="Arial" w:hAnsi="Arial" w:cs="Arial"/>
        </w:rPr>
        <w:t>. Insights into seven and single transmembrane-spanning domain receptors and their signaling pathways in human natural killer cells</w:t>
      </w:r>
      <w:r w:rsidR="005D6366" w:rsidRPr="00802CFA">
        <w:rPr>
          <w:rFonts w:ascii="Arial" w:hAnsi="Arial" w:cs="Arial"/>
        </w:rPr>
        <w:t xml:space="preserve">. </w:t>
      </w:r>
      <w:r w:rsidR="005D6366" w:rsidRPr="00AC1221">
        <w:rPr>
          <w:rFonts w:ascii="Arial" w:hAnsi="Arial" w:cs="Arial"/>
          <w:i/>
        </w:rPr>
        <w:t>Pharmacol</w:t>
      </w:r>
      <w:r w:rsidR="005E0E43" w:rsidRPr="00802CFA">
        <w:rPr>
          <w:rFonts w:ascii="Arial" w:hAnsi="Arial" w:cs="Arial"/>
          <w:i/>
        </w:rPr>
        <w:t>.</w:t>
      </w:r>
      <w:r w:rsidR="005D6366" w:rsidRPr="00AC1221">
        <w:rPr>
          <w:rFonts w:ascii="Arial" w:hAnsi="Arial" w:cs="Arial"/>
          <w:i/>
        </w:rPr>
        <w:t xml:space="preserve"> Rev.</w:t>
      </w:r>
      <w:r w:rsidR="005D6366" w:rsidRPr="00802CFA">
        <w:rPr>
          <w:rFonts w:ascii="Arial" w:hAnsi="Arial" w:cs="Arial"/>
        </w:rPr>
        <w:t xml:space="preserve"> </w:t>
      </w:r>
      <w:r w:rsidR="005D6366" w:rsidRPr="00AC1221">
        <w:rPr>
          <w:rFonts w:ascii="Arial" w:hAnsi="Arial" w:cs="Arial"/>
          <w:b/>
        </w:rPr>
        <w:t>57,</w:t>
      </w:r>
      <w:r w:rsidR="005D6366" w:rsidRPr="00802CFA">
        <w:rPr>
          <w:rFonts w:ascii="Arial" w:hAnsi="Arial" w:cs="Arial"/>
        </w:rPr>
        <w:t xml:space="preserve"> 339-357</w:t>
      </w:r>
      <w:r w:rsidRPr="00AC1221">
        <w:rPr>
          <w:rFonts w:ascii="Arial" w:hAnsi="Arial" w:cs="Arial"/>
        </w:rPr>
        <w:t xml:space="preserve"> (2005)</w:t>
      </w:r>
      <w:r w:rsidR="005D6366" w:rsidRPr="00802CFA">
        <w:rPr>
          <w:rFonts w:ascii="Arial" w:hAnsi="Arial" w:cs="Arial"/>
        </w:rPr>
        <w:t>.</w:t>
      </w:r>
    </w:p>
    <w:p w14:paraId="7BFB0D48" w14:textId="1EAD59D4" w:rsidR="004D3E09" w:rsidRPr="000B224F" w:rsidRDefault="000C16E9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19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4E7AAF" w:rsidRPr="00F64375">
        <w:rPr>
          <w:rFonts w:ascii="Arial" w:hAnsi="Arial" w:cs="Arial"/>
        </w:rPr>
        <w:tab/>
      </w:r>
      <w:r w:rsidRPr="000B224F">
        <w:rPr>
          <w:rFonts w:ascii="Arial" w:hAnsi="Arial" w:cs="Arial"/>
        </w:rPr>
        <w:t>Kwon</w:t>
      </w:r>
      <w:r w:rsidR="005D6366" w:rsidRPr="000B224F">
        <w:rPr>
          <w:rFonts w:ascii="Arial" w:hAnsi="Arial" w:cs="Arial"/>
        </w:rPr>
        <w:t>, H. J.</w:t>
      </w:r>
      <w:r w:rsidRPr="000B224F">
        <w:rPr>
          <w:rFonts w:ascii="Arial" w:hAnsi="Arial" w:cs="Arial"/>
        </w:rPr>
        <w:t xml:space="preserve"> et al. Stepwise phosphorylation of p65 promotes NF-kB activation and NK cell responses during target cell recognition</w:t>
      </w:r>
      <w:r w:rsidR="005D6366" w:rsidRPr="00802CFA">
        <w:rPr>
          <w:rFonts w:ascii="Arial" w:hAnsi="Arial" w:cs="Arial"/>
        </w:rPr>
        <w:t xml:space="preserve">. </w:t>
      </w:r>
      <w:r w:rsidR="005D6366" w:rsidRPr="000B224F">
        <w:rPr>
          <w:rFonts w:ascii="Arial" w:hAnsi="Arial" w:cs="Arial"/>
          <w:i/>
        </w:rPr>
        <w:t>Nat</w:t>
      </w:r>
      <w:r w:rsidR="005E0E43" w:rsidRPr="00802CFA">
        <w:rPr>
          <w:rFonts w:ascii="Arial" w:hAnsi="Arial" w:cs="Arial"/>
          <w:i/>
        </w:rPr>
        <w:t>.</w:t>
      </w:r>
      <w:r w:rsidR="005D6366" w:rsidRPr="000B224F">
        <w:rPr>
          <w:rFonts w:ascii="Arial" w:hAnsi="Arial" w:cs="Arial"/>
          <w:i/>
        </w:rPr>
        <w:t xml:space="preserve"> Commun.</w:t>
      </w:r>
      <w:r w:rsidR="005D6366" w:rsidRPr="00802CFA">
        <w:rPr>
          <w:rFonts w:ascii="Arial" w:hAnsi="Arial" w:cs="Arial"/>
        </w:rPr>
        <w:t xml:space="preserve"> </w:t>
      </w:r>
      <w:r w:rsidR="005D6366" w:rsidRPr="000B224F">
        <w:rPr>
          <w:rFonts w:ascii="Arial" w:hAnsi="Arial" w:cs="Arial"/>
          <w:b/>
        </w:rPr>
        <w:t>7,</w:t>
      </w:r>
      <w:r w:rsidR="005D6366" w:rsidRPr="00802CFA">
        <w:rPr>
          <w:rFonts w:ascii="Arial" w:hAnsi="Arial" w:cs="Arial"/>
        </w:rPr>
        <w:t xml:space="preserve"> 11686</w:t>
      </w:r>
      <w:r w:rsidRPr="000B224F">
        <w:rPr>
          <w:rFonts w:ascii="Arial" w:hAnsi="Arial" w:cs="Arial"/>
        </w:rPr>
        <w:t xml:space="preserve"> (201</w:t>
      </w:r>
      <w:r w:rsidR="005D6366" w:rsidRPr="00802CFA">
        <w:rPr>
          <w:rFonts w:ascii="Arial" w:hAnsi="Arial" w:cs="Arial"/>
        </w:rPr>
        <w:t>6</w:t>
      </w:r>
      <w:r w:rsidRPr="000B224F">
        <w:rPr>
          <w:rFonts w:ascii="Arial" w:hAnsi="Arial" w:cs="Arial"/>
        </w:rPr>
        <w:t>)</w:t>
      </w:r>
      <w:r w:rsidR="005D6366" w:rsidRPr="00802CFA">
        <w:rPr>
          <w:rFonts w:ascii="Arial" w:hAnsi="Arial" w:cs="Arial"/>
        </w:rPr>
        <w:t>.</w:t>
      </w:r>
    </w:p>
    <w:p w14:paraId="605CBC21" w14:textId="06F74E4B" w:rsidR="004D3E09" w:rsidRPr="00802CFA" w:rsidRDefault="009A540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20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4E7AAF" w:rsidRPr="00F64375">
        <w:rPr>
          <w:rFonts w:ascii="Arial" w:hAnsi="Arial" w:cs="Arial"/>
        </w:rPr>
        <w:tab/>
      </w:r>
      <w:r w:rsidRPr="00C45008">
        <w:rPr>
          <w:rFonts w:ascii="Arial" w:hAnsi="Arial" w:cs="Arial"/>
        </w:rPr>
        <w:t>Genot</w:t>
      </w:r>
      <w:r w:rsidR="008927E1" w:rsidRPr="00C45008">
        <w:rPr>
          <w:rFonts w:ascii="Arial" w:hAnsi="Arial" w:cs="Arial"/>
        </w:rPr>
        <w:t>,</w:t>
      </w:r>
      <w:r w:rsidRPr="00C45008">
        <w:rPr>
          <w:rFonts w:ascii="Arial" w:hAnsi="Arial" w:cs="Arial"/>
        </w:rPr>
        <w:t xml:space="preserve"> </w:t>
      </w:r>
      <w:r w:rsidR="0001675A" w:rsidRPr="00C45008">
        <w:rPr>
          <w:rFonts w:ascii="Arial" w:hAnsi="Arial" w:cs="Arial"/>
        </w:rPr>
        <w:t>E. M.</w:t>
      </w:r>
      <w:r w:rsidR="00621C38" w:rsidRPr="00802CFA">
        <w:rPr>
          <w:rFonts w:ascii="Arial" w:hAnsi="Arial" w:cs="Arial"/>
        </w:rPr>
        <w:t xml:space="preserve"> et al</w:t>
      </w:r>
      <w:r w:rsidRPr="00C45008">
        <w:rPr>
          <w:rFonts w:ascii="Arial" w:hAnsi="Arial" w:cs="Arial"/>
        </w:rPr>
        <w:t>. The T-cell receptor regulates Akt (protein kinase B) via a pathway involving Rac1 and phosphatidylinositide 3-kinase</w:t>
      </w:r>
      <w:r w:rsidR="008927E1" w:rsidRPr="00802CFA">
        <w:rPr>
          <w:rFonts w:ascii="Arial" w:hAnsi="Arial" w:cs="Arial"/>
        </w:rPr>
        <w:t xml:space="preserve">. </w:t>
      </w:r>
      <w:r w:rsidR="008927E1" w:rsidRPr="00C45008">
        <w:rPr>
          <w:rFonts w:ascii="Arial" w:hAnsi="Arial" w:cs="Arial"/>
          <w:i/>
        </w:rPr>
        <w:t>Mol</w:t>
      </w:r>
      <w:r w:rsidR="005E0E43" w:rsidRPr="00802CFA">
        <w:rPr>
          <w:rFonts w:ascii="Arial" w:hAnsi="Arial" w:cs="Arial"/>
          <w:i/>
        </w:rPr>
        <w:t>.</w:t>
      </w:r>
      <w:r w:rsidR="008927E1" w:rsidRPr="00C45008">
        <w:rPr>
          <w:rFonts w:ascii="Arial" w:hAnsi="Arial" w:cs="Arial"/>
          <w:i/>
        </w:rPr>
        <w:t xml:space="preserve"> Cell Biol.</w:t>
      </w:r>
      <w:r w:rsidR="008927E1" w:rsidRPr="00802CFA">
        <w:rPr>
          <w:rFonts w:ascii="Arial" w:hAnsi="Arial" w:cs="Arial"/>
        </w:rPr>
        <w:t xml:space="preserve"> </w:t>
      </w:r>
      <w:r w:rsidR="008927E1" w:rsidRPr="00C45008">
        <w:rPr>
          <w:rFonts w:ascii="Arial" w:hAnsi="Arial" w:cs="Arial"/>
          <w:b/>
        </w:rPr>
        <w:t>20,</w:t>
      </w:r>
      <w:r w:rsidR="008927E1" w:rsidRPr="00802CFA">
        <w:rPr>
          <w:rFonts w:ascii="Arial" w:hAnsi="Arial" w:cs="Arial"/>
        </w:rPr>
        <w:t xml:space="preserve"> 5469-5478 (2000).</w:t>
      </w:r>
    </w:p>
    <w:p w14:paraId="6C4FC56A" w14:textId="2B86EA5C" w:rsidR="00CE53ED" w:rsidRPr="00802CFA" w:rsidRDefault="00F140EB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</w:t>
      </w:r>
      <w:r w:rsidR="0039593F" w:rsidRPr="00802CFA">
        <w:rPr>
          <w:rFonts w:ascii="Arial" w:hAnsi="Arial" w:cs="Arial"/>
        </w:rPr>
        <w:t>1</w:t>
      </w:r>
      <w:r w:rsidR="004E7AAF" w:rsidRPr="00802CFA">
        <w:rPr>
          <w:rFonts w:ascii="Arial" w:hAnsi="Arial" w:cs="Arial"/>
        </w:rPr>
        <w:t>.</w:t>
      </w:r>
      <w:r w:rsidR="0039593F" w:rsidRPr="00802CFA">
        <w:rPr>
          <w:rFonts w:ascii="Arial" w:hAnsi="Arial" w:cs="Arial"/>
        </w:rPr>
        <w:t xml:space="preserve"> </w:t>
      </w:r>
      <w:r w:rsidR="004E7AA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Gamper, C.</w:t>
      </w:r>
      <w:r w:rsidR="0039593F"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</w:rPr>
        <w:t>J., Agoston, A.</w:t>
      </w:r>
      <w:r w:rsidR="0039593F"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</w:rPr>
        <w:t>T., Nelson, W.</w:t>
      </w:r>
      <w:r w:rsidR="0039593F"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</w:rPr>
        <w:t>G. &amp; Powell, J.</w:t>
      </w:r>
      <w:r w:rsidR="0039593F"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</w:rPr>
        <w:t xml:space="preserve">D. Identification of DNA methyltransferase 3a as a T cell receptor-induced regulator of Th1 and Th2 differentiation. </w:t>
      </w:r>
      <w:r w:rsidRPr="00802CFA">
        <w:rPr>
          <w:rFonts w:ascii="Arial" w:hAnsi="Arial" w:cs="Arial"/>
          <w:i/>
        </w:rPr>
        <w:t>J</w:t>
      </w:r>
      <w:r w:rsidR="0039593F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Immunol</w:t>
      </w:r>
      <w:r w:rsidR="0039593F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83,</w:t>
      </w:r>
      <w:r w:rsidRPr="00802CFA">
        <w:rPr>
          <w:rFonts w:ascii="Arial" w:hAnsi="Arial" w:cs="Arial"/>
        </w:rPr>
        <w:t xml:space="preserve"> 2267-2276 (2009).</w:t>
      </w:r>
    </w:p>
    <w:p w14:paraId="10D1E5B5" w14:textId="32E8891F" w:rsidR="001B578B" w:rsidRPr="00F64375" w:rsidRDefault="00CA032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lastRenderedPageBreak/>
        <w:t>22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4E7AAF" w:rsidRPr="00F64375">
        <w:rPr>
          <w:rFonts w:ascii="Arial" w:hAnsi="Arial" w:cs="Arial"/>
        </w:rPr>
        <w:tab/>
      </w:r>
      <w:r w:rsidRPr="00A46EB1">
        <w:rPr>
          <w:rFonts w:ascii="Arial" w:hAnsi="Arial" w:cs="Arial"/>
        </w:rPr>
        <w:t>Ri</w:t>
      </w:r>
      <w:r w:rsidR="005D6F2C" w:rsidRPr="00A46EB1">
        <w:rPr>
          <w:rFonts w:ascii="Arial" w:hAnsi="Arial" w:cs="Arial"/>
        </w:rPr>
        <w:t>n</w:t>
      </w:r>
      <w:r w:rsidRPr="00A46EB1">
        <w:rPr>
          <w:rFonts w:ascii="Arial" w:hAnsi="Arial" w:cs="Arial"/>
        </w:rPr>
        <w:t>c</w:t>
      </w:r>
      <w:r w:rsidR="005D6F2C" w:rsidRPr="00802CFA">
        <w:rPr>
          <w:rFonts w:ascii="Arial" w:hAnsi="Arial" w:cs="Arial"/>
        </w:rPr>
        <w:t>ό</w:t>
      </w:r>
      <w:r w:rsidRPr="00A46EB1">
        <w:rPr>
          <w:rFonts w:ascii="Arial" w:hAnsi="Arial" w:cs="Arial"/>
        </w:rPr>
        <w:t>n</w:t>
      </w:r>
      <w:r w:rsidR="005D6F2C" w:rsidRPr="00A46EB1">
        <w:rPr>
          <w:rFonts w:ascii="Arial" w:hAnsi="Arial" w:cs="Arial"/>
        </w:rPr>
        <w:t>,</w:t>
      </w:r>
      <w:r w:rsidRPr="00A46EB1">
        <w:rPr>
          <w:rFonts w:ascii="Arial" w:hAnsi="Arial" w:cs="Arial"/>
        </w:rPr>
        <w:t xml:space="preserve"> </w:t>
      </w:r>
      <w:r w:rsidR="005D6F2C" w:rsidRPr="00A46EB1">
        <w:rPr>
          <w:rFonts w:ascii="Arial" w:hAnsi="Arial" w:cs="Arial"/>
        </w:rPr>
        <w:t xml:space="preserve">M. </w:t>
      </w:r>
      <w:r w:rsidRPr="00A46EB1">
        <w:rPr>
          <w:rFonts w:ascii="Arial" w:hAnsi="Arial" w:cs="Arial"/>
        </w:rPr>
        <w:t>&amp; Flavell</w:t>
      </w:r>
      <w:r w:rsidR="005D6F2C" w:rsidRPr="00A46EB1">
        <w:rPr>
          <w:rFonts w:ascii="Arial" w:hAnsi="Arial" w:cs="Arial"/>
        </w:rPr>
        <w:t xml:space="preserve"> R. A</w:t>
      </w:r>
      <w:r w:rsidRPr="00A46EB1">
        <w:rPr>
          <w:rFonts w:ascii="Arial" w:hAnsi="Arial" w:cs="Arial"/>
        </w:rPr>
        <w:t>. AP-1 transcriptional activity requires both T-cell receptor-mediated and co-stimulatory signals in primary T lymphocytes</w:t>
      </w:r>
      <w:r w:rsidR="005D6F2C" w:rsidRPr="00A46EB1">
        <w:rPr>
          <w:rFonts w:ascii="Arial" w:hAnsi="Arial" w:cs="Arial"/>
        </w:rPr>
        <w:t>.</w:t>
      </w:r>
      <w:r w:rsidR="005D6F2C" w:rsidRPr="00802CFA">
        <w:rPr>
          <w:rFonts w:ascii="Arial" w:hAnsi="Arial" w:cs="Arial"/>
        </w:rPr>
        <w:t xml:space="preserve"> </w:t>
      </w:r>
      <w:r w:rsidR="005D6F2C" w:rsidRPr="00A46EB1">
        <w:rPr>
          <w:rFonts w:ascii="Arial" w:hAnsi="Arial" w:cs="Arial"/>
          <w:i/>
        </w:rPr>
        <w:t>EMBO J</w:t>
      </w:r>
      <w:r w:rsidR="005D6F2C" w:rsidRPr="00802CFA">
        <w:rPr>
          <w:rFonts w:ascii="Arial" w:hAnsi="Arial" w:cs="Arial"/>
        </w:rPr>
        <w:t xml:space="preserve">. </w:t>
      </w:r>
      <w:r w:rsidR="005D6F2C" w:rsidRPr="00A46EB1">
        <w:rPr>
          <w:rFonts w:ascii="Arial" w:hAnsi="Arial" w:cs="Arial"/>
          <w:b/>
        </w:rPr>
        <w:t>13,</w:t>
      </w:r>
      <w:r w:rsidR="005D6F2C" w:rsidRPr="00802CFA">
        <w:rPr>
          <w:rFonts w:ascii="Arial" w:hAnsi="Arial" w:cs="Arial"/>
        </w:rPr>
        <w:t xml:space="preserve"> 4370-4381 (1994).</w:t>
      </w:r>
    </w:p>
    <w:p w14:paraId="6C3F72DC" w14:textId="36323921" w:rsidR="0019541A" w:rsidRPr="00F64375" w:rsidRDefault="00053E3C" w:rsidP="0019541A">
      <w:pPr>
        <w:pStyle w:val="EndNoteBibliography"/>
        <w:spacing w:after="0"/>
        <w:ind w:left="720" w:hanging="720"/>
        <w:jc w:val="left"/>
        <w:rPr>
          <w:rFonts w:ascii="Arial" w:hAnsi="Arial" w:cs="Arial"/>
          <w:b/>
          <w:bCs/>
        </w:rPr>
      </w:pPr>
      <w:r w:rsidRPr="00F64375">
        <w:rPr>
          <w:rFonts w:ascii="Arial" w:hAnsi="Arial" w:cs="Arial"/>
        </w:rPr>
        <w:t>23</w:t>
      </w:r>
      <w:r w:rsidR="004E7AAF" w:rsidRPr="00F64375">
        <w:rPr>
          <w:rFonts w:ascii="Arial" w:hAnsi="Arial" w:cs="Arial"/>
        </w:rPr>
        <w:t xml:space="preserve">. </w:t>
      </w:r>
      <w:r w:rsidR="004E7AAF" w:rsidRPr="00F64375">
        <w:rPr>
          <w:rFonts w:ascii="Arial" w:hAnsi="Arial" w:cs="Arial"/>
        </w:rPr>
        <w:tab/>
      </w:r>
      <w:r w:rsidRPr="00945A83">
        <w:rPr>
          <w:rFonts w:ascii="Arial" w:hAnsi="Arial" w:cs="Arial"/>
        </w:rPr>
        <w:t xml:space="preserve">Thaker </w:t>
      </w:r>
      <w:r w:rsidR="0019541A" w:rsidRPr="00945A83">
        <w:rPr>
          <w:rFonts w:ascii="Arial" w:hAnsi="Arial" w:cs="Arial"/>
        </w:rPr>
        <w:t>Y. R., Schneider, H. &amp; Rudd, C. E.</w:t>
      </w:r>
      <w:r w:rsidR="00945A83">
        <w:rPr>
          <w:rFonts w:ascii="Arial" w:hAnsi="Arial" w:cs="Arial"/>
        </w:rPr>
        <w:t xml:space="preserve"> </w:t>
      </w:r>
      <w:r w:rsidR="0019541A" w:rsidRPr="00945A83">
        <w:rPr>
          <w:rFonts w:ascii="Arial" w:hAnsi="Arial" w:cs="Arial"/>
          <w:bCs/>
        </w:rPr>
        <w:t>TCR</w:t>
      </w:r>
      <w:r w:rsidR="00B11D66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and</w:t>
      </w:r>
      <w:r w:rsidR="00782E48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CD28</w:t>
      </w:r>
      <w:r w:rsidR="00782E48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activate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the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transcription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factor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NF-κB in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T-cells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via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distinct</w:t>
      </w:r>
      <w:r w:rsidR="00822380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>adaptor</w:t>
      </w:r>
      <w:r w:rsidR="00945A83">
        <w:rPr>
          <w:rFonts w:ascii="Arial" w:hAnsi="Arial" w:cs="Arial"/>
          <w:bCs/>
        </w:rPr>
        <w:t xml:space="preserve"> </w:t>
      </w:r>
      <w:r w:rsidR="0019541A" w:rsidRPr="00945A83">
        <w:rPr>
          <w:rFonts w:ascii="Arial" w:hAnsi="Arial" w:cs="Arial"/>
          <w:bCs/>
        </w:rPr>
        <w:t xml:space="preserve">signaling complexes. </w:t>
      </w:r>
      <w:r w:rsidR="00EF7DF6" w:rsidRPr="00945A83">
        <w:rPr>
          <w:rFonts w:ascii="Arial" w:hAnsi="Arial" w:cs="Arial"/>
          <w:bCs/>
          <w:i/>
        </w:rPr>
        <w:t>Immunol</w:t>
      </w:r>
      <w:r w:rsidR="005E0E43" w:rsidRPr="00802CFA">
        <w:rPr>
          <w:rFonts w:ascii="Arial" w:hAnsi="Arial" w:cs="Arial"/>
          <w:bCs/>
          <w:i/>
        </w:rPr>
        <w:t>.</w:t>
      </w:r>
      <w:r w:rsidR="00EF7DF6" w:rsidRPr="00945A83">
        <w:rPr>
          <w:rFonts w:ascii="Arial" w:hAnsi="Arial" w:cs="Arial"/>
          <w:bCs/>
          <w:i/>
        </w:rPr>
        <w:t xml:space="preserve"> Lett.</w:t>
      </w:r>
      <w:r w:rsidR="00EF7DF6" w:rsidRPr="00945A83">
        <w:rPr>
          <w:rFonts w:ascii="Arial" w:hAnsi="Arial" w:cs="Arial"/>
          <w:bCs/>
        </w:rPr>
        <w:t xml:space="preserve"> </w:t>
      </w:r>
      <w:r w:rsidR="00EF7DF6" w:rsidRPr="00945A83">
        <w:rPr>
          <w:rFonts w:ascii="Arial" w:hAnsi="Arial" w:cs="Arial"/>
          <w:b/>
          <w:bCs/>
        </w:rPr>
        <w:t>163,</w:t>
      </w:r>
      <w:r w:rsidR="00EF7DF6" w:rsidRPr="00945A83">
        <w:rPr>
          <w:rFonts w:ascii="Arial" w:hAnsi="Arial" w:cs="Arial"/>
          <w:bCs/>
        </w:rPr>
        <w:t xml:space="preserve"> 113-119 (2015).</w:t>
      </w:r>
    </w:p>
    <w:p w14:paraId="1F1DD355" w14:textId="4A4A7023" w:rsidR="008462F9" w:rsidRPr="00F24492" w:rsidRDefault="00881CB9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64375">
        <w:rPr>
          <w:rFonts w:ascii="Arial" w:hAnsi="Arial" w:cs="Arial"/>
        </w:rPr>
        <w:t>24</w:t>
      </w:r>
      <w:r w:rsidR="004E7AAF" w:rsidRPr="00F64375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4E7AAF" w:rsidRPr="00F64375">
        <w:rPr>
          <w:rFonts w:ascii="Arial" w:hAnsi="Arial" w:cs="Arial"/>
        </w:rPr>
        <w:tab/>
      </w:r>
      <w:r w:rsidR="008B3AAE" w:rsidRPr="00802CFA">
        <w:rPr>
          <w:rFonts w:ascii="Arial" w:hAnsi="Arial" w:cs="Arial"/>
        </w:rPr>
        <w:t>Müller,</w:t>
      </w:r>
      <w:r w:rsidRPr="00F64375">
        <w:rPr>
          <w:rFonts w:ascii="Arial" w:hAnsi="Arial" w:cs="Arial"/>
        </w:rPr>
        <w:t xml:space="preserve"> </w:t>
      </w:r>
      <w:r w:rsidR="008B3AAE" w:rsidRPr="00802CFA">
        <w:rPr>
          <w:rFonts w:ascii="Arial" w:hAnsi="Arial" w:cs="Arial"/>
        </w:rPr>
        <w:t xml:space="preserve">M. R. </w:t>
      </w:r>
      <w:r w:rsidRPr="00F64375">
        <w:rPr>
          <w:rFonts w:ascii="Arial" w:hAnsi="Arial" w:cs="Arial"/>
        </w:rPr>
        <w:t>&amp; Rao</w:t>
      </w:r>
      <w:r w:rsidR="008B3AAE" w:rsidRPr="00802CFA">
        <w:rPr>
          <w:rFonts w:ascii="Arial" w:hAnsi="Arial" w:cs="Arial"/>
        </w:rPr>
        <w:t xml:space="preserve"> A</w:t>
      </w:r>
      <w:r w:rsidRPr="00F64375">
        <w:rPr>
          <w:rFonts w:ascii="Arial" w:hAnsi="Arial" w:cs="Arial"/>
        </w:rPr>
        <w:t>. NFAT, immunity and cancer: a transcription factor comes of age</w:t>
      </w:r>
      <w:r w:rsidR="008B3AAE" w:rsidRPr="00802CFA">
        <w:rPr>
          <w:rFonts w:ascii="Arial" w:hAnsi="Arial" w:cs="Arial"/>
        </w:rPr>
        <w:t>.</w:t>
      </w:r>
      <w:r w:rsidRPr="00F64375">
        <w:rPr>
          <w:rFonts w:ascii="Arial" w:hAnsi="Arial" w:cs="Arial"/>
        </w:rPr>
        <w:t xml:space="preserve"> </w:t>
      </w:r>
      <w:r w:rsidR="008B3AAE" w:rsidRPr="00F24492">
        <w:rPr>
          <w:rFonts w:ascii="Arial" w:hAnsi="Arial" w:cs="Arial"/>
          <w:i/>
        </w:rPr>
        <w:t>Nat</w:t>
      </w:r>
      <w:r w:rsidR="005E0E43" w:rsidRPr="00802CFA">
        <w:rPr>
          <w:rFonts w:ascii="Arial" w:hAnsi="Arial" w:cs="Arial"/>
          <w:i/>
        </w:rPr>
        <w:t>.</w:t>
      </w:r>
      <w:r w:rsidR="008B3AAE" w:rsidRPr="00F24492">
        <w:rPr>
          <w:rFonts w:ascii="Arial" w:hAnsi="Arial" w:cs="Arial"/>
          <w:i/>
        </w:rPr>
        <w:t xml:space="preserve"> Rev</w:t>
      </w:r>
      <w:r w:rsidR="005E0E43" w:rsidRPr="00802CFA">
        <w:rPr>
          <w:rFonts w:ascii="Arial" w:hAnsi="Arial" w:cs="Arial"/>
          <w:i/>
        </w:rPr>
        <w:t>.</w:t>
      </w:r>
      <w:r w:rsidR="008B3AAE" w:rsidRPr="00F24492">
        <w:rPr>
          <w:rFonts w:ascii="Arial" w:hAnsi="Arial" w:cs="Arial"/>
          <w:i/>
        </w:rPr>
        <w:t xml:space="preserve"> Immunol.</w:t>
      </w:r>
      <w:r w:rsidR="008B3AAE" w:rsidRPr="00802CFA">
        <w:rPr>
          <w:rFonts w:ascii="Arial" w:hAnsi="Arial" w:cs="Arial"/>
        </w:rPr>
        <w:t xml:space="preserve"> </w:t>
      </w:r>
      <w:r w:rsidR="008B3AAE" w:rsidRPr="00F24492">
        <w:rPr>
          <w:rFonts w:ascii="Arial" w:hAnsi="Arial" w:cs="Arial"/>
          <w:b/>
        </w:rPr>
        <w:t>10,</w:t>
      </w:r>
      <w:r w:rsidR="008B3AAE" w:rsidRPr="00802CFA">
        <w:rPr>
          <w:rFonts w:ascii="Arial" w:hAnsi="Arial" w:cs="Arial"/>
        </w:rPr>
        <w:t xml:space="preserve"> 645-656 </w:t>
      </w:r>
      <w:r w:rsidRPr="00F64375">
        <w:rPr>
          <w:rFonts w:ascii="Arial" w:hAnsi="Arial" w:cs="Arial"/>
        </w:rPr>
        <w:t>(20</w:t>
      </w:r>
      <w:r w:rsidR="008B3AAE" w:rsidRPr="00802CFA">
        <w:rPr>
          <w:rFonts w:ascii="Arial" w:hAnsi="Arial" w:cs="Arial"/>
        </w:rPr>
        <w:t>10</w:t>
      </w:r>
      <w:r w:rsidRPr="00F24492">
        <w:rPr>
          <w:rFonts w:ascii="Arial" w:hAnsi="Arial" w:cs="Arial"/>
        </w:rPr>
        <w:t>)</w:t>
      </w:r>
      <w:r w:rsidR="008B3AAE" w:rsidRPr="00802CFA">
        <w:rPr>
          <w:rFonts w:ascii="Arial" w:hAnsi="Arial" w:cs="Arial"/>
        </w:rPr>
        <w:t>.</w:t>
      </w:r>
    </w:p>
    <w:p w14:paraId="1B3AE372" w14:textId="27DE1669" w:rsidR="008462F9" w:rsidRPr="006323FB" w:rsidRDefault="00630AEC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F24492">
        <w:rPr>
          <w:rFonts w:ascii="Arial" w:hAnsi="Arial" w:cs="Arial"/>
        </w:rPr>
        <w:t>25</w:t>
      </w:r>
      <w:r w:rsidR="004E7AAF" w:rsidRPr="00F24492">
        <w:rPr>
          <w:rFonts w:ascii="Arial" w:hAnsi="Arial" w:cs="Arial"/>
        </w:rPr>
        <w:t>.</w:t>
      </w:r>
      <w:r w:rsidRPr="00F24492">
        <w:rPr>
          <w:rFonts w:ascii="Arial" w:hAnsi="Arial" w:cs="Arial"/>
        </w:rPr>
        <w:t xml:space="preserve"> </w:t>
      </w:r>
      <w:r w:rsidR="004E7AAF" w:rsidRPr="00F24492">
        <w:rPr>
          <w:rFonts w:ascii="Arial" w:hAnsi="Arial" w:cs="Arial"/>
        </w:rPr>
        <w:tab/>
      </w:r>
      <w:r w:rsidRPr="00F24492">
        <w:rPr>
          <w:rFonts w:ascii="Arial" w:hAnsi="Arial" w:cs="Arial"/>
        </w:rPr>
        <w:t>Xia</w:t>
      </w:r>
      <w:r w:rsidR="00063543" w:rsidRPr="00802CFA">
        <w:rPr>
          <w:rFonts w:ascii="Arial" w:hAnsi="Arial" w:cs="Arial"/>
        </w:rPr>
        <w:t>, Y.,</w:t>
      </w:r>
      <w:r w:rsidRPr="00D826B8">
        <w:rPr>
          <w:rFonts w:ascii="Arial" w:hAnsi="Arial" w:cs="Arial"/>
        </w:rPr>
        <w:t xml:space="preserve"> </w:t>
      </w:r>
      <w:r w:rsidR="00063543" w:rsidRPr="00802CFA">
        <w:rPr>
          <w:rFonts w:ascii="Arial" w:hAnsi="Arial" w:cs="Arial"/>
        </w:rPr>
        <w:t>Jeffrey Medeiros, L. &amp; Young, K.H</w:t>
      </w:r>
      <w:r w:rsidR="003C3556" w:rsidRPr="00141D36">
        <w:rPr>
          <w:rFonts w:ascii="Arial" w:hAnsi="Arial" w:cs="Arial"/>
        </w:rPr>
        <w:t>.</w:t>
      </w:r>
      <w:r w:rsidRPr="00141D36">
        <w:rPr>
          <w:rFonts w:ascii="Arial" w:hAnsi="Arial" w:cs="Arial"/>
        </w:rPr>
        <w:t xml:space="preserve"> Signaling pathway and dysregulation of PD1 and its ligands in lymphoid malignancies</w:t>
      </w:r>
      <w:r w:rsidR="0067506B" w:rsidRPr="00141D36">
        <w:rPr>
          <w:rFonts w:ascii="Arial" w:hAnsi="Arial" w:cs="Arial"/>
        </w:rPr>
        <w:t xml:space="preserve">. </w:t>
      </w:r>
      <w:r w:rsidR="0067506B" w:rsidRPr="00141D36">
        <w:rPr>
          <w:rFonts w:ascii="Arial" w:hAnsi="Arial" w:cs="Arial"/>
          <w:i/>
        </w:rPr>
        <w:t>Biochim</w:t>
      </w:r>
      <w:r w:rsidR="005E0E43" w:rsidRPr="00802CFA">
        <w:rPr>
          <w:rFonts w:ascii="Arial" w:hAnsi="Arial" w:cs="Arial"/>
          <w:i/>
        </w:rPr>
        <w:t>.</w:t>
      </w:r>
      <w:r w:rsidR="0067506B" w:rsidRPr="00141D36">
        <w:rPr>
          <w:rFonts w:ascii="Arial" w:hAnsi="Arial" w:cs="Arial"/>
          <w:i/>
        </w:rPr>
        <w:t xml:space="preserve"> Biophys</w:t>
      </w:r>
      <w:r w:rsidR="005E0E43" w:rsidRPr="00802CFA">
        <w:rPr>
          <w:rFonts w:ascii="Arial" w:hAnsi="Arial" w:cs="Arial"/>
          <w:i/>
        </w:rPr>
        <w:t>.</w:t>
      </w:r>
      <w:r w:rsidR="0067506B" w:rsidRPr="00141D36">
        <w:rPr>
          <w:rFonts w:ascii="Arial" w:hAnsi="Arial" w:cs="Arial"/>
          <w:i/>
        </w:rPr>
        <w:t xml:space="preserve"> Acta.</w:t>
      </w:r>
      <w:r w:rsidR="0067506B" w:rsidRPr="00141D36">
        <w:rPr>
          <w:rFonts w:ascii="Arial" w:hAnsi="Arial" w:cs="Arial"/>
        </w:rPr>
        <w:t xml:space="preserve"> </w:t>
      </w:r>
      <w:r w:rsidR="0067506B" w:rsidRPr="00141D36">
        <w:rPr>
          <w:rFonts w:ascii="Arial" w:hAnsi="Arial" w:cs="Arial"/>
          <w:b/>
        </w:rPr>
        <w:t>1865,</w:t>
      </w:r>
      <w:r w:rsidR="003C3556" w:rsidRPr="006323FB">
        <w:rPr>
          <w:rFonts w:ascii="Arial" w:hAnsi="Arial" w:cs="Arial"/>
        </w:rPr>
        <w:t xml:space="preserve"> </w:t>
      </w:r>
      <w:r w:rsidR="0067506B" w:rsidRPr="006323FB">
        <w:rPr>
          <w:rFonts w:ascii="Arial" w:hAnsi="Arial" w:cs="Arial"/>
        </w:rPr>
        <w:t xml:space="preserve">58-71 </w:t>
      </w:r>
      <w:r w:rsidR="003C3556" w:rsidRPr="006323FB">
        <w:rPr>
          <w:rFonts w:ascii="Arial" w:hAnsi="Arial" w:cs="Arial"/>
        </w:rPr>
        <w:t>(201</w:t>
      </w:r>
      <w:r w:rsidR="0067506B" w:rsidRPr="006323FB">
        <w:rPr>
          <w:rFonts w:ascii="Arial" w:hAnsi="Arial" w:cs="Arial"/>
        </w:rPr>
        <w:t>6</w:t>
      </w:r>
      <w:r w:rsidR="003C3556" w:rsidRPr="006323FB">
        <w:rPr>
          <w:rFonts w:ascii="Arial" w:hAnsi="Arial" w:cs="Arial"/>
        </w:rPr>
        <w:t>)</w:t>
      </w:r>
      <w:r w:rsidR="0067506B" w:rsidRPr="006323FB">
        <w:rPr>
          <w:rFonts w:ascii="Arial" w:hAnsi="Arial" w:cs="Arial"/>
        </w:rPr>
        <w:t>.</w:t>
      </w:r>
    </w:p>
    <w:p w14:paraId="1D048BA5" w14:textId="4EB68AF1" w:rsidR="008462F9" w:rsidRPr="00802CFA" w:rsidRDefault="0063066F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6323FB">
        <w:rPr>
          <w:rFonts w:ascii="Arial" w:hAnsi="Arial" w:cs="Arial"/>
        </w:rPr>
        <w:t>26</w:t>
      </w:r>
      <w:r w:rsidR="004E7AAF" w:rsidRPr="006323FB">
        <w:rPr>
          <w:rFonts w:ascii="Arial" w:hAnsi="Arial" w:cs="Arial"/>
        </w:rPr>
        <w:t>.</w:t>
      </w:r>
      <w:r w:rsidRPr="006323FB">
        <w:rPr>
          <w:rFonts w:ascii="Arial" w:hAnsi="Arial" w:cs="Arial"/>
        </w:rPr>
        <w:t xml:space="preserve"> </w:t>
      </w:r>
      <w:r w:rsidR="004E7AAF" w:rsidRPr="006323FB">
        <w:rPr>
          <w:rFonts w:ascii="Arial" w:hAnsi="Arial" w:cs="Arial"/>
        </w:rPr>
        <w:tab/>
      </w:r>
      <w:r w:rsidRPr="006323FB">
        <w:rPr>
          <w:rFonts w:ascii="Arial" w:hAnsi="Arial" w:cs="Arial"/>
        </w:rPr>
        <w:t>Pollizzi</w:t>
      </w:r>
      <w:r w:rsidR="00A6795C" w:rsidRPr="006323FB">
        <w:rPr>
          <w:rFonts w:ascii="Arial" w:hAnsi="Arial" w:cs="Arial"/>
        </w:rPr>
        <w:t>, K. N.</w:t>
      </w:r>
      <w:r w:rsidRPr="006323FB">
        <w:rPr>
          <w:rFonts w:ascii="Arial" w:hAnsi="Arial" w:cs="Arial"/>
        </w:rPr>
        <w:t xml:space="preserve"> &amp; Powell</w:t>
      </w:r>
      <w:r w:rsidR="00A6795C" w:rsidRPr="006323FB">
        <w:rPr>
          <w:rFonts w:ascii="Arial" w:hAnsi="Arial" w:cs="Arial"/>
        </w:rPr>
        <w:t>, J. D</w:t>
      </w:r>
      <w:r w:rsidRPr="006323FB">
        <w:rPr>
          <w:rFonts w:ascii="Arial" w:hAnsi="Arial" w:cs="Arial"/>
        </w:rPr>
        <w:t>. Integrating canonical and metabolic signalling programmes in the regulation of T cell responses</w:t>
      </w:r>
      <w:r w:rsidR="00A6795C" w:rsidRPr="006323FB">
        <w:rPr>
          <w:rFonts w:ascii="Arial" w:hAnsi="Arial" w:cs="Arial"/>
        </w:rPr>
        <w:t>.</w:t>
      </w:r>
      <w:r w:rsidRPr="006323FB">
        <w:rPr>
          <w:rFonts w:ascii="Arial" w:hAnsi="Arial" w:cs="Arial"/>
        </w:rPr>
        <w:t xml:space="preserve"> </w:t>
      </w:r>
      <w:r w:rsidR="00A6795C" w:rsidRPr="00141D36">
        <w:rPr>
          <w:rFonts w:ascii="Arial" w:hAnsi="Arial" w:cs="Arial"/>
          <w:i/>
        </w:rPr>
        <w:t>Nat</w:t>
      </w:r>
      <w:r w:rsidR="005E0E43" w:rsidRPr="00802CFA">
        <w:rPr>
          <w:rFonts w:ascii="Arial" w:hAnsi="Arial" w:cs="Arial"/>
          <w:i/>
        </w:rPr>
        <w:t>.</w:t>
      </w:r>
      <w:r w:rsidR="00A6795C" w:rsidRPr="00141D36">
        <w:rPr>
          <w:rFonts w:ascii="Arial" w:hAnsi="Arial" w:cs="Arial"/>
          <w:i/>
        </w:rPr>
        <w:t xml:space="preserve"> Rev</w:t>
      </w:r>
      <w:r w:rsidR="005E0E43" w:rsidRPr="00802CFA">
        <w:rPr>
          <w:rFonts w:ascii="Arial" w:hAnsi="Arial" w:cs="Arial"/>
          <w:i/>
        </w:rPr>
        <w:t>.</w:t>
      </w:r>
      <w:r w:rsidR="00A6795C" w:rsidRPr="00141D36">
        <w:rPr>
          <w:rFonts w:ascii="Arial" w:hAnsi="Arial" w:cs="Arial"/>
          <w:i/>
        </w:rPr>
        <w:t xml:space="preserve"> Immunol.</w:t>
      </w:r>
      <w:r w:rsidR="00A6795C" w:rsidRPr="00141D36">
        <w:rPr>
          <w:rFonts w:ascii="Arial" w:hAnsi="Arial" w:cs="Arial"/>
        </w:rPr>
        <w:t xml:space="preserve"> </w:t>
      </w:r>
      <w:r w:rsidR="00A6795C" w:rsidRPr="00141D36">
        <w:rPr>
          <w:rFonts w:ascii="Arial" w:hAnsi="Arial" w:cs="Arial"/>
          <w:b/>
        </w:rPr>
        <w:t>14,</w:t>
      </w:r>
      <w:r w:rsidR="00A6795C" w:rsidRPr="00141D36">
        <w:rPr>
          <w:rFonts w:ascii="Arial" w:hAnsi="Arial" w:cs="Arial"/>
        </w:rPr>
        <w:t xml:space="preserve"> 435-446 </w:t>
      </w:r>
      <w:r w:rsidRPr="00141D36">
        <w:rPr>
          <w:rFonts w:ascii="Arial" w:hAnsi="Arial" w:cs="Arial"/>
        </w:rPr>
        <w:t>(2014)</w:t>
      </w:r>
      <w:r w:rsidR="00A6795C" w:rsidRPr="00802CFA">
        <w:rPr>
          <w:rFonts w:ascii="Arial" w:hAnsi="Arial" w:cs="Arial"/>
        </w:rPr>
        <w:t>.</w:t>
      </w:r>
    </w:p>
    <w:p w14:paraId="4E03E383" w14:textId="4392ABF0" w:rsidR="0063066F" w:rsidRPr="00802CFA" w:rsidRDefault="00C0246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141D36">
        <w:rPr>
          <w:rFonts w:ascii="Arial" w:hAnsi="Arial" w:cs="Arial"/>
        </w:rPr>
        <w:t>27</w:t>
      </w:r>
      <w:r w:rsidR="004E7AAF" w:rsidRPr="00141D36">
        <w:rPr>
          <w:rFonts w:ascii="Arial" w:hAnsi="Arial" w:cs="Arial"/>
        </w:rPr>
        <w:t>.</w:t>
      </w:r>
      <w:r w:rsidR="004E7AAF" w:rsidRPr="00141D36">
        <w:rPr>
          <w:rFonts w:ascii="Arial" w:hAnsi="Arial" w:cs="Arial"/>
        </w:rPr>
        <w:tab/>
      </w:r>
      <w:r w:rsidRPr="00141D36">
        <w:rPr>
          <w:rFonts w:ascii="Arial" w:hAnsi="Arial" w:cs="Arial"/>
        </w:rPr>
        <w:t>Dustin,</w:t>
      </w:r>
      <w:r w:rsidR="00141A68" w:rsidRPr="00141D36">
        <w:rPr>
          <w:rFonts w:ascii="Arial" w:hAnsi="Arial" w:cs="Arial"/>
        </w:rPr>
        <w:t xml:space="preserve"> M. L.</w:t>
      </w:r>
      <w:r w:rsidRPr="00141D36">
        <w:rPr>
          <w:rFonts w:ascii="Arial" w:hAnsi="Arial" w:cs="Arial"/>
        </w:rPr>
        <w:t xml:space="preserve"> PKC</w:t>
      </w:r>
      <w:r w:rsidR="00141A68" w:rsidRPr="00802CFA">
        <w:rPr>
          <w:rFonts w:ascii="Arial" w:eastAsia="Times New Roman" w:hAnsi="Arial" w:cs="Arial"/>
          <w:bCs/>
          <w:kern w:val="36"/>
        </w:rPr>
        <w:t>-θ</w:t>
      </w:r>
      <w:r w:rsidRPr="00141D36">
        <w:rPr>
          <w:rFonts w:ascii="Arial" w:hAnsi="Arial" w:cs="Arial"/>
        </w:rPr>
        <w:t>: hitting the bull’s eye</w:t>
      </w:r>
      <w:r w:rsidR="004E7AAF" w:rsidRPr="00141D36">
        <w:rPr>
          <w:rFonts w:ascii="Arial" w:hAnsi="Arial" w:cs="Arial"/>
        </w:rPr>
        <w:t>.</w:t>
      </w:r>
      <w:r w:rsidRPr="00141D36">
        <w:rPr>
          <w:rFonts w:ascii="Arial" w:hAnsi="Arial" w:cs="Arial"/>
        </w:rPr>
        <w:t xml:space="preserve"> </w:t>
      </w:r>
      <w:r w:rsidR="00141A68" w:rsidRPr="00141D36">
        <w:rPr>
          <w:rFonts w:ascii="Arial" w:hAnsi="Arial" w:cs="Arial"/>
          <w:i/>
        </w:rPr>
        <w:t>Nat</w:t>
      </w:r>
      <w:r w:rsidR="005E0E43" w:rsidRPr="00802CFA">
        <w:rPr>
          <w:rFonts w:ascii="Arial" w:hAnsi="Arial" w:cs="Arial"/>
          <w:i/>
        </w:rPr>
        <w:t>.</w:t>
      </w:r>
      <w:r w:rsidR="00141A68" w:rsidRPr="00141D36">
        <w:rPr>
          <w:rFonts w:ascii="Arial" w:hAnsi="Arial" w:cs="Arial"/>
          <w:i/>
        </w:rPr>
        <w:t xml:space="preserve"> Immunol.</w:t>
      </w:r>
      <w:r w:rsidR="00141A68" w:rsidRPr="00141D36">
        <w:rPr>
          <w:rFonts w:ascii="Arial" w:hAnsi="Arial" w:cs="Arial"/>
        </w:rPr>
        <w:t xml:space="preserve"> </w:t>
      </w:r>
      <w:r w:rsidR="00141A68" w:rsidRPr="00141D36">
        <w:rPr>
          <w:rFonts w:ascii="Arial" w:hAnsi="Arial" w:cs="Arial"/>
          <w:b/>
        </w:rPr>
        <w:t>12,</w:t>
      </w:r>
      <w:r w:rsidR="00141A68" w:rsidRPr="00141D36">
        <w:rPr>
          <w:rFonts w:ascii="Arial" w:hAnsi="Arial" w:cs="Arial"/>
        </w:rPr>
        <w:t xml:space="preserve"> 1031-1032 </w:t>
      </w:r>
      <w:r w:rsidR="004E7AAF" w:rsidRPr="00141D36">
        <w:rPr>
          <w:rFonts w:ascii="Arial" w:hAnsi="Arial" w:cs="Arial"/>
        </w:rPr>
        <w:t>(</w:t>
      </w:r>
      <w:r w:rsidRPr="00141D36">
        <w:rPr>
          <w:rFonts w:ascii="Arial" w:hAnsi="Arial" w:cs="Arial"/>
        </w:rPr>
        <w:t>2011</w:t>
      </w:r>
      <w:r w:rsidR="004E7AAF" w:rsidRPr="00141D36">
        <w:rPr>
          <w:rFonts w:ascii="Arial" w:hAnsi="Arial" w:cs="Arial"/>
        </w:rPr>
        <w:t>)</w:t>
      </w:r>
      <w:r w:rsidR="00141A68" w:rsidRPr="00802CFA">
        <w:rPr>
          <w:rFonts w:ascii="Arial" w:hAnsi="Arial" w:cs="Arial"/>
        </w:rPr>
        <w:t>.</w:t>
      </w:r>
      <w:r w:rsidR="004E7AAF" w:rsidRPr="00802CFA">
        <w:rPr>
          <w:rFonts w:ascii="Arial" w:hAnsi="Arial" w:cs="Arial"/>
        </w:rPr>
        <w:t xml:space="preserve"> </w:t>
      </w:r>
    </w:p>
    <w:p w14:paraId="43494939" w14:textId="454F0B13" w:rsidR="0063066F" w:rsidRPr="00141D36" w:rsidRDefault="002E113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141D36">
        <w:rPr>
          <w:rFonts w:ascii="Arial" w:hAnsi="Arial" w:cs="Arial"/>
        </w:rPr>
        <w:t>28</w:t>
      </w:r>
      <w:r w:rsidR="004E7AAF" w:rsidRPr="00141D36">
        <w:rPr>
          <w:rFonts w:ascii="Arial" w:hAnsi="Arial" w:cs="Arial"/>
        </w:rPr>
        <w:t>.</w:t>
      </w:r>
      <w:r w:rsidRPr="00141D36">
        <w:rPr>
          <w:rFonts w:ascii="Arial" w:hAnsi="Arial" w:cs="Arial"/>
        </w:rPr>
        <w:t xml:space="preserve"> </w:t>
      </w:r>
      <w:r w:rsidR="004E7AAF" w:rsidRPr="00141D36">
        <w:rPr>
          <w:rFonts w:ascii="Arial" w:hAnsi="Arial" w:cs="Arial"/>
        </w:rPr>
        <w:tab/>
      </w:r>
      <w:r w:rsidRPr="00A548EF">
        <w:rPr>
          <w:rFonts w:ascii="Arial" w:hAnsi="Arial" w:cs="Arial"/>
        </w:rPr>
        <w:t>Wang</w:t>
      </w:r>
      <w:r w:rsidR="00840186" w:rsidRPr="00802CFA">
        <w:rPr>
          <w:rFonts w:ascii="Arial" w:hAnsi="Arial" w:cs="Arial"/>
        </w:rPr>
        <w:t xml:space="preserve">, Y., </w:t>
      </w:r>
      <w:r w:rsidR="005E0E43" w:rsidRPr="00802CFA">
        <w:rPr>
          <w:rFonts w:ascii="Arial" w:hAnsi="Arial" w:cs="Arial"/>
        </w:rPr>
        <w:t>et al</w:t>
      </w:r>
      <w:r w:rsidRPr="00A548EF">
        <w:rPr>
          <w:rFonts w:ascii="Arial" w:hAnsi="Arial" w:cs="Arial"/>
        </w:rPr>
        <w:t>. A conserved CXXC motif in CD3e</w:t>
      </w:r>
      <w:r w:rsidR="00C04D42" w:rsidRPr="00A548EF">
        <w:rPr>
          <w:rFonts w:ascii="Arial" w:hAnsi="Arial" w:cs="Arial"/>
        </w:rPr>
        <w:t>psilon</w:t>
      </w:r>
      <w:r w:rsidRPr="00A548EF">
        <w:rPr>
          <w:rFonts w:ascii="Arial" w:hAnsi="Arial" w:cs="Arial"/>
        </w:rPr>
        <w:t xml:space="preserve"> is critical for T cell development and TCR signaling</w:t>
      </w:r>
      <w:r w:rsidR="00C04D42" w:rsidRPr="00A548EF">
        <w:rPr>
          <w:rFonts w:ascii="Arial" w:hAnsi="Arial" w:cs="Arial"/>
        </w:rPr>
        <w:t>.</w:t>
      </w:r>
      <w:r w:rsidRPr="00A548EF">
        <w:rPr>
          <w:rFonts w:ascii="Arial" w:hAnsi="Arial" w:cs="Arial"/>
        </w:rPr>
        <w:t xml:space="preserve"> </w:t>
      </w:r>
      <w:r w:rsidR="00840186" w:rsidRPr="00A548EF">
        <w:rPr>
          <w:rFonts w:ascii="Arial" w:hAnsi="Arial" w:cs="Arial"/>
          <w:i/>
        </w:rPr>
        <w:t>PLoS Biol.</w:t>
      </w:r>
      <w:r w:rsidR="00840186" w:rsidRPr="00802CFA">
        <w:rPr>
          <w:rFonts w:ascii="Arial" w:hAnsi="Arial" w:cs="Arial"/>
        </w:rPr>
        <w:t xml:space="preserve"> </w:t>
      </w:r>
      <w:r w:rsidR="00840186" w:rsidRPr="00A548EF">
        <w:rPr>
          <w:rFonts w:ascii="Arial" w:hAnsi="Arial" w:cs="Arial"/>
          <w:b/>
        </w:rPr>
        <w:t>7,</w:t>
      </w:r>
      <w:r w:rsidR="00840186" w:rsidRPr="00802CFA">
        <w:rPr>
          <w:rFonts w:ascii="Arial" w:hAnsi="Arial" w:cs="Arial"/>
        </w:rPr>
        <w:t xml:space="preserve"> e1000253 </w:t>
      </w:r>
      <w:r w:rsidRPr="00A548EF">
        <w:rPr>
          <w:rFonts w:ascii="Arial" w:hAnsi="Arial" w:cs="Arial"/>
        </w:rPr>
        <w:t>(2009)</w:t>
      </w:r>
      <w:r w:rsidR="00C04D42" w:rsidRPr="00A548EF">
        <w:rPr>
          <w:rFonts w:ascii="Arial" w:hAnsi="Arial" w:cs="Arial"/>
        </w:rPr>
        <w:t>.</w:t>
      </w:r>
    </w:p>
    <w:p w14:paraId="02DE4C2D" w14:textId="316A1238" w:rsidR="0063066F" w:rsidRPr="00802CFA" w:rsidRDefault="000F3B1A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141D36">
        <w:rPr>
          <w:rFonts w:ascii="Arial" w:hAnsi="Arial" w:cs="Arial"/>
        </w:rPr>
        <w:t>29</w:t>
      </w:r>
      <w:r w:rsidR="004E7AAF" w:rsidRPr="00141D36">
        <w:rPr>
          <w:rFonts w:ascii="Arial" w:hAnsi="Arial" w:cs="Arial"/>
        </w:rPr>
        <w:t>.</w:t>
      </w:r>
      <w:r w:rsidRPr="00141D36">
        <w:rPr>
          <w:rFonts w:ascii="Arial" w:hAnsi="Arial" w:cs="Arial"/>
        </w:rPr>
        <w:t xml:space="preserve"> </w:t>
      </w:r>
      <w:r w:rsidR="004E7AAF" w:rsidRPr="00141D36">
        <w:rPr>
          <w:rFonts w:ascii="Arial" w:hAnsi="Arial" w:cs="Arial"/>
        </w:rPr>
        <w:tab/>
      </w:r>
      <w:r w:rsidRPr="00FE027B">
        <w:rPr>
          <w:rFonts w:ascii="Arial" w:hAnsi="Arial" w:cs="Arial"/>
        </w:rPr>
        <w:t>Youngblood</w:t>
      </w:r>
      <w:r w:rsidR="00153999" w:rsidRPr="00FE027B">
        <w:rPr>
          <w:rFonts w:ascii="Arial" w:hAnsi="Arial" w:cs="Arial"/>
        </w:rPr>
        <w:t>, B</w:t>
      </w:r>
      <w:r w:rsidR="006173A9" w:rsidRPr="00FE027B">
        <w:rPr>
          <w:rFonts w:ascii="Arial" w:hAnsi="Arial" w:cs="Arial"/>
        </w:rPr>
        <w:t>.</w:t>
      </w:r>
      <w:r w:rsidRPr="00FE027B">
        <w:rPr>
          <w:rFonts w:ascii="Arial" w:hAnsi="Arial" w:cs="Arial"/>
        </w:rPr>
        <w:t xml:space="preserve"> et al. Chronic virus infection enforces demethylation of the locus that encodes PD-1 in antigen-specific CD8</w:t>
      </w:r>
      <w:r w:rsidRPr="00FE027B">
        <w:rPr>
          <w:rFonts w:ascii="Arial" w:hAnsi="Arial" w:cs="Arial"/>
          <w:vertAlign w:val="superscript"/>
        </w:rPr>
        <w:t>+</w:t>
      </w:r>
      <w:r w:rsidRPr="00FE027B">
        <w:rPr>
          <w:rFonts w:ascii="Arial" w:hAnsi="Arial" w:cs="Arial"/>
        </w:rPr>
        <w:t xml:space="preserve"> T cells</w:t>
      </w:r>
      <w:r w:rsidR="006173A9" w:rsidRPr="00FE027B">
        <w:rPr>
          <w:rFonts w:ascii="Arial" w:hAnsi="Arial" w:cs="Arial"/>
        </w:rPr>
        <w:t xml:space="preserve">. </w:t>
      </w:r>
      <w:r w:rsidR="006173A9" w:rsidRPr="00FE027B">
        <w:rPr>
          <w:rFonts w:ascii="Arial" w:hAnsi="Arial" w:cs="Arial"/>
          <w:i/>
        </w:rPr>
        <w:t>Immunity</w:t>
      </w:r>
      <w:r w:rsidR="006173A9" w:rsidRPr="00FE027B">
        <w:rPr>
          <w:rFonts w:ascii="Arial" w:hAnsi="Arial" w:cs="Arial"/>
        </w:rPr>
        <w:t xml:space="preserve"> </w:t>
      </w:r>
      <w:r w:rsidR="006173A9" w:rsidRPr="00FE027B">
        <w:rPr>
          <w:rFonts w:ascii="Arial" w:hAnsi="Arial" w:cs="Arial"/>
          <w:b/>
        </w:rPr>
        <w:t>35,</w:t>
      </w:r>
      <w:r w:rsidRPr="00FE027B">
        <w:rPr>
          <w:rFonts w:ascii="Arial" w:hAnsi="Arial" w:cs="Arial"/>
        </w:rPr>
        <w:t xml:space="preserve"> </w:t>
      </w:r>
      <w:r w:rsidR="006173A9" w:rsidRPr="00FE027B">
        <w:rPr>
          <w:rFonts w:ascii="Arial" w:hAnsi="Arial" w:cs="Arial"/>
        </w:rPr>
        <w:t xml:space="preserve">400-412 </w:t>
      </w:r>
      <w:r w:rsidRPr="00FE027B">
        <w:rPr>
          <w:rFonts w:ascii="Arial" w:hAnsi="Arial" w:cs="Arial"/>
        </w:rPr>
        <w:t>(2011)</w:t>
      </w:r>
      <w:r w:rsidR="006173A9" w:rsidRPr="00802CFA">
        <w:rPr>
          <w:rFonts w:ascii="Arial" w:hAnsi="Arial" w:cs="Arial"/>
        </w:rPr>
        <w:t>.</w:t>
      </w:r>
    </w:p>
    <w:p w14:paraId="6754A191" w14:textId="0626EDF3" w:rsidR="0063066F" w:rsidRPr="00802CFA" w:rsidRDefault="0021781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30</w:t>
      </w:r>
      <w:r w:rsidR="004E7AAF" w:rsidRPr="00802CFA">
        <w:rPr>
          <w:rFonts w:ascii="Arial" w:hAnsi="Arial" w:cs="Arial"/>
        </w:rPr>
        <w:t>.</w:t>
      </w:r>
      <w:r w:rsidR="004E7AA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Ladle, B. H. et al. De novo DNA methylation by DNA methyltransferase 3a controls early effector CD8</w:t>
      </w:r>
      <w:r w:rsidRPr="00141D36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-cell fate decisions following activation. </w:t>
      </w:r>
      <w:r w:rsidRPr="00802CFA">
        <w:rPr>
          <w:rFonts w:ascii="Arial" w:hAnsi="Arial" w:cs="Arial"/>
          <w:i/>
        </w:rPr>
        <w:t>Proc</w:t>
      </w:r>
      <w:r w:rsidR="003A0AA0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Natl</w:t>
      </w:r>
      <w:r w:rsidR="003A0AA0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Acad</w:t>
      </w:r>
      <w:r w:rsidR="003A0AA0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Sci</w:t>
      </w:r>
      <w:r w:rsidR="003A0AA0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U S A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13,</w:t>
      </w:r>
      <w:r w:rsidRPr="00802CFA">
        <w:rPr>
          <w:rFonts w:ascii="Arial" w:hAnsi="Arial" w:cs="Arial"/>
        </w:rPr>
        <w:t xml:space="preserve"> 10631-10636 (2016).</w:t>
      </w:r>
    </w:p>
    <w:p w14:paraId="5D923C5C" w14:textId="3C99BE94" w:rsidR="008462F9" w:rsidRPr="00B24EC8" w:rsidRDefault="003A0AA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141D36">
        <w:rPr>
          <w:rFonts w:ascii="Arial" w:hAnsi="Arial" w:cs="Arial"/>
        </w:rPr>
        <w:t>31</w:t>
      </w:r>
      <w:r w:rsidR="004E7AAF" w:rsidRPr="00141D36">
        <w:rPr>
          <w:rFonts w:ascii="Arial" w:hAnsi="Arial" w:cs="Arial"/>
        </w:rPr>
        <w:t>.</w:t>
      </w:r>
      <w:r w:rsidRPr="00141D36">
        <w:rPr>
          <w:rFonts w:ascii="Arial" w:hAnsi="Arial" w:cs="Arial"/>
        </w:rPr>
        <w:t xml:space="preserve"> </w:t>
      </w:r>
      <w:r w:rsidR="004E7AAF" w:rsidRPr="00141D36">
        <w:rPr>
          <w:rFonts w:ascii="Arial" w:hAnsi="Arial" w:cs="Arial"/>
        </w:rPr>
        <w:tab/>
      </w:r>
      <w:r w:rsidRPr="00141D36">
        <w:rPr>
          <w:rFonts w:ascii="Arial" w:hAnsi="Arial" w:cs="Arial"/>
        </w:rPr>
        <w:t xml:space="preserve">Scharer </w:t>
      </w:r>
      <w:r w:rsidR="003023C4" w:rsidRPr="00802CFA">
        <w:rPr>
          <w:rFonts w:ascii="Arial" w:hAnsi="Arial" w:cs="Arial"/>
        </w:rPr>
        <w:t xml:space="preserve">, C. D., </w:t>
      </w:r>
      <w:hyperlink r:id="rId9" w:history="1">
        <w:r w:rsidR="003023C4" w:rsidRPr="00141D36">
          <w:rPr>
            <w:rStyle w:val="Hyperlink"/>
            <w:rFonts w:ascii="Arial" w:hAnsi="Arial" w:cs="Arial"/>
            <w:color w:val="auto"/>
            <w:u w:val="none"/>
          </w:rPr>
          <w:t>Barwick, B. G</w:t>
        </w:r>
      </w:hyperlink>
      <w:r w:rsidR="003023C4" w:rsidRPr="00141D36">
        <w:rPr>
          <w:rFonts w:ascii="Arial" w:hAnsi="Arial" w:cs="Arial"/>
        </w:rPr>
        <w:t>.,</w:t>
      </w:r>
      <w:r w:rsidR="00F27159">
        <w:rPr>
          <w:rFonts w:ascii="Arial" w:hAnsi="Arial" w:cs="Arial"/>
        </w:rPr>
        <w:t>Y</w:t>
      </w:r>
      <w:hyperlink r:id="rId10" w:history="1">
        <w:r w:rsidR="003023C4" w:rsidRPr="007B114A">
          <w:rPr>
            <w:rStyle w:val="Hyperlink"/>
            <w:rFonts w:ascii="Arial" w:hAnsi="Arial" w:cs="Arial"/>
            <w:color w:val="auto"/>
            <w:u w:val="none"/>
          </w:rPr>
          <w:t>oungblood, B. A</w:t>
        </w:r>
      </w:hyperlink>
      <w:r w:rsidR="003023C4" w:rsidRPr="007B114A">
        <w:rPr>
          <w:rFonts w:ascii="Arial" w:hAnsi="Arial" w:cs="Arial"/>
        </w:rPr>
        <w:t>.,</w:t>
      </w:r>
      <w:r w:rsidR="005D4357">
        <w:rPr>
          <w:rFonts w:ascii="Arial" w:hAnsi="Arial" w:cs="Arial"/>
        </w:rPr>
        <w:t xml:space="preserve"> </w:t>
      </w:r>
      <w:hyperlink r:id="rId11" w:history="1">
        <w:r w:rsidR="003023C4" w:rsidRPr="001D5D64">
          <w:rPr>
            <w:rStyle w:val="Hyperlink"/>
            <w:rFonts w:ascii="Arial" w:hAnsi="Arial" w:cs="Arial"/>
            <w:color w:val="auto"/>
            <w:u w:val="none"/>
          </w:rPr>
          <w:t>Ahmed, R</w:t>
        </w:r>
      </w:hyperlink>
      <w:r w:rsidR="003023C4" w:rsidRPr="007B114A">
        <w:rPr>
          <w:rFonts w:ascii="Arial" w:hAnsi="Arial" w:cs="Arial"/>
        </w:rPr>
        <w:t>. &amp;</w:t>
      </w:r>
      <w:r w:rsidR="005D4357">
        <w:rPr>
          <w:rFonts w:ascii="Arial" w:hAnsi="Arial" w:cs="Arial"/>
        </w:rPr>
        <w:t xml:space="preserve"> </w:t>
      </w:r>
      <w:hyperlink r:id="rId12" w:history="1">
        <w:r w:rsidR="003023C4" w:rsidRPr="00B24EC8">
          <w:rPr>
            <w:rStyle w:val="Hyperlink"/>
            <w:rFonts w:ascii="Arial" w:hAnsi="Arial" w:cs="Arial"/>
            <w:color w:val="auto"/>
            <w:u w:val="none"/>
          </w:rPr>
          <w:t>Boss, J. M</w:t>
        </w:r>
      </w:hyperlink>
      <w:r w:rsidRPr="00B24EC8">
        <w:rPr>
          <w:rFonts w:ascii="Arial" w:hAnsi="Arial" w:cs="Arial"/>
        </w:rPr>
        <w:t>. Global D</w:t>
      </w:r>
      <w:r w:rsidRPr="005D4357">
        <w:rPr>
          <w:rFonts w:ascii="Arial" w:hAnsi="Arial" w:cs="Arial"/>
        </w:rPr>
        <w:t>NA methylation remodeling accompanies CD8 T cell effector function</w:t>
      </w:r>
      <w:r w:rsidR="003023C4" w:rsidRPr="00802CFA">
        <w:rPr>
          <w:rFonts w:ascii="Arial" w:hAnsi="Arial" w:cs="Arial"/>
        </w:rPr>
        <w:t xml:space="preserve">. </w:t>
      </w:r>
      <w:r w:rsidR="003023C4" w:rsidRPr="005D4357">
        <w:rPr>
          <w:rFonts w:ascii="Arial" w:hAnsi="Arial" w:cs="Arial"/>
          <w:i/>
        </w:rPr>
        <w:t>J</w:t>
      </w:r>
      <w:r w:rsidR="000E60F3" w:rsidRPr="00802CFA">
        <w:rPr>
          <w:rFonts w:ascii="Arial" w:hAnsi="Arial" w:cs="Arial"/>
          <w:i/>
        </w:rPr>
        <w:t>.</w:t>
      </w:r>
      <w:r w:rsidR="003023C4" w:rsidRPr="005D4357">
        <w:rPr>
          <w:rFonts w:ascii="Arial" w:hAnsi="Arial" w:cs="Arial"/>
          <w:i/>
        </w:rPr>
        <w:t xml:space="preserve"> Immunol</w:t>
      </w:r>
      <w:r w:rsidR="003023C4" w:rsidRPr="00802CFA">
        <w:rPr>
          <w:rFonts w:ascii="Arial" w:hAnsi="Arial" w:cs="Arial"/>
          <w:i/>
        </w:rPr>
        <w:t>.</w:t>
      </w:r>
      <w:r w:rsidR="003023C4" w:rsidRPr="00802CFA">
        <w:rPr>
          <w:rFonts w:ascii="Arial" w:hAnsi="Arial" w:cs="Arial"/>
        </w:rPr>
        <w:t xml:space="preserve"> </w:t>
      </w:r>
      <w:r w:rsidR="003023C4" w:rsidRPr="005D4357">
        <w:rPr>
          <w:rFonts w:ascii="Arial" w:hAnsi="Arial" w:cs="Arial"/>
          <w:b/>
        </w:rPr>
        <w:t>191,</w:t>
      </w:r>
      <w:r w:rsidR="003023C4" w:rsidRPr="00802CFA">
        <w:rPr>
          <w:rFonts w:ascii="Arial" w:hAnsi="Arial" w:cs="Arial"/>
        </w:rPr>
        <w:t xml:space="preserve"> 3419-3429</w:t>
      </w:r>
      <w:r w:rsidRPr="00B24EC8">
        <w:rPr>
          <w:rFonts w:ascii="Arial" w:hAnsi="Arial" w:cs="Arial"/>
        </w:rPr>
        <w:t xml:space="preserve"> (2013)</w:t>
      </w:r>
    </w:p>
    <w:p w14:paraId="309B2E11" w14:textId="08A4EC16" w:rsidR="003A0AA0" w:rsidRPr="00B24EC8" w:rsidRDefault="0018101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32</w:t>
      </w:r>
      <w:r w:rsidR="004E7AAF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4E7AAF" w:rsidRPr="00B24EC8">
        <w:rPr>
          <w:rFonts w:ascii="Arial" w:hAnsi="Arial" w:cs="Arial"/>
        </w:rPr>
        <w:tab/>
      </w:r>
      <w:r w:rsidRPr="00C65B70">
        <w:rPr>
          <w:rFonts w:ascii="Arial" w:hAnsi="Arial" w:cs="Arial"/>
        </w:rPr>
        <w:t>Bain</w:t>
      </w:r>
      <w:r w:rsidR="003023C4" w:rsidRPr="00C65B70">
        <w:rPr>
          <w:rFonts w:ascii="Arial" w:hAnsi="Arial" w:cs="Arial"/>
        </w:rPr>
        <w:t>, G.</w:t>
      </w:r>
      <w:r w:rsidR="00440E56" w:rsidRPr="00802CFA">
        <w:rPr>
          <w:rFonts w:ascii="Arial" w:hAnsi="Arial" w:cs="Arial"/>
        </w:rPr>
        <w:t xml:space="preserve"> et al</w:t>
      </w:r>
      <w:r w:rsidRPr="00C65B70">
        <w:rPr>
          <w:rFonts w:ascii="Arial" w:hAnsi="Arial" w:cs="Arial"/>
        </w:rPr>
        <w:t>. Regulation of the helix</w:t>
      </w:r>
      <w:r w:rsidR="003023C4" w:rsidRPr="00C65B70">
        <w:rPr>
          <w:rFonts w:ascii="Arial" w:hAnsi="Arial" w:cs="Arial"/>
        </w:rPr>
        <w:t>-</w:t>
      </w:r>
      <w:r w:rsidRPr="00C65B70">
        <w:rPr>
          <w:rFonts w:ascii="Arial" w:hAnsi="Arial" w:cs="Arial"/>
        </w:rPr>
        <w:t>loop</w:t>
      </w:r>
      <w:r w:rsidR="003023C4" w:rsidRPr="00C65B70">
        <w:rPr>
          <w:rFonts w:ascii="Arial" w:hAnsi="Arial" w:cs="Arial"/>
        </w:rPr>
        <w:t>-</w:t>
      </w:r>
      <w:r w:rsidRPr="00C65B70">
        <w:rPr>
          <w:rFonts w:ascii="Arial" w:hAnsi="Arial" w:cs="Arial"/>
        </w:rPr>
        <w:t xml:space="preserve">helix proteins, </w:t>
      </w:r>
      <w:r w:rsidR="003023C4" w:rsidRPr="00C65B70">
        <w:rPr>
          <w:rFonts w:ascii="Arial" w:hAnsi="Arial" w:cs="Arial"/>
        </w:rPr>
        <w:t xml:space="preserve">E2A </w:t>
      </w:r>
      <w:r w:rsidRPr="00C65B70">
        <w:rPr>
          <w:rFonts w:ascii="Arial" w:hAnsi="Arial" w:cs="Arial"/>
        </w:rPr>
        <w:t>and Id3, by the Ras</w:t>
      </w:r>
      <w:r w:rsidR="0070466A" w:rsidRPr="00802CFA">
        <w:rPr>
          <w:rFonts w:ascii="Arial" w:hAnsi="Arial" w:cs="Arial"/>
        </w:rPr>
        <w:t>-</w:t>
      </w:r>
      <w:r w:rsidRPr="00C65B70">
        <w:rPr>
          <w:rFonts w:ascii="Arial" w:hAnsi="Arial" w:cs="Arial"/>
        </w:rPr>
        <w:t>ERK MAPK cascade</w:t>
      </w:r>
      <w:r w:rsidR="003023C4" w:rsidRPr="00C65B70">
        <w:rPr>
          <w:rFonts w:ascii="Arial" w:hAnsi="Arial" w:cs="Arial"/>
        </w:rPr>
        <w:t>.</w:t>
      </w:r>
      <w:r w:rsidRPr="00C65B70">
        <w:rPr>
          <w:rFonts w:ascii="Arial" w:hAnsi="Arial" w:cs="Arial"/>
        </w:rPr>
        <w:t xml:space="preserve"> </w:t>
      </w:r>
      <w:r w:rsidR="003023C4" w:rsidRPr="00C65B70">
        <w:rPr>
          <w:rFonts w:ascii="Arial" w:hAnsi="Arial" w:cs="Arial"/>
          <w:i/>
        </w:rPr>
        <w:t>Nat</w:t>
      </w:r>
      <w:r w:rsidR="000E60F3" w:rsidRPr="00802CFA">
        <w:rPr>
          <w:rFonts w:ascii="Arial" w:hAnsi="Arial" w:cs="Arial"/>
          <w:i/>
        </w:rPr>
        <w:t>.</w:t>
      </w:r>
      <w:r w:rsidR="003023C4" w:rsidRPr="00C65B70">
        <w:rPr>
          <w:rFonts w:ascii="Arial" w:hAnsi="Arial" w:cs="Arial"/>
          <w:i/>
        </w:rPr>
        <w:t xml:space="preserve"> Immunol.</w:t>
      </w:r>
      <w:r w:rsidR="003023C4" w:rsidRPr="00C65B70">
        <w:rPr>
          <w:rFonts w:ascii="Arial" w:hAnsi="Arial" w:cs="Arial"/>
        </w:rPr>
        <w:t xml:space="preserve"> </w:t>
      </w:r>
      <w:r w:rsidR="003023C4" w:rsidRPr="00C65B70">
        <w:rPr>
          <w:rFonts w:ascii="Arial" w:hAnsi="Arial" w:cs="Arial"/>
          <w:b/>
        </w:rPr>
        <w:t>2,</w:t>
      </w:r>
      <w:r w:rsidR="003023C4" w:rsidRPr="00C65B70">
        <w:rPr>
          <w:rFonts w:ascii="Arial" w:hAnsi="Arial" w:cs="Arial"/>
        </w:rPr>
        <w:t xml:space="preserve"> 165-171 </w:t>
      </w:r>
      <w:r w:rsidRPr="00C65B70">
        <w:rPr>
          <w:rFonts w:ascii="Arial" w:hAnsi="Arial" w:cs="Arial"/>
        </w:rPr>
        <w:t>(2001)</w:t>
      </w:r>
      <w:r w:rsidR="003023C4" w:rsidRPr="00C65B70">
        <w:rPr>
          <w:rFonts w:ascii="Arial" w:hAnsi="Arial" w:cs="Arial"/>
        </w:rPr>
        <w:t>.</w:t>
      </w:r>
    </w:p>
    <w:p w14:paraId="40D98DB3" w14:textId="41F88B50" w:rsidR="003A0AA0" w:rsidRPr="00B24EC8" w:rsidRDefault="0018101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33</w:t>
      </w:r>
      <w:r w:rsidR="004E7AAF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4E7AAF" w:rsidRPr="00B24EC8">
        <w:rPr>
          <w:rFonts w:ascii="Arial" w:hAnsi="Arial" w:cs="Arial"/>
        </w:rPr>
        <w:tab/>
      </w:r>
      <w:r w:rsidRPr="00E639A5">
        <w:rPr>
          <w:rFonts w:ascii="Arial" w:hAnsi="Arial" w:cs="Arial"/>
        </w:rPr>
        <w:t>Skerka</w:t>
      </w:r>
      <w:r w:rsidR="00B53758" w:rsidRPr="00E639A5">
        <w:rPr>
          <w:rFonts w:ascii="Arial" w:hAnsi="Arial" w:cs="Arial"/>
        </w:rPr>
        <w:t xml:space="preserve">, C., </w:t>
      </w:r>
      <w:r w:rsidRPr="00E639A5">
        <w:rPr>
          <w:rFonts w:ascii="Arial" w:hAnsi="Arial" w:cs="Arial"/>
        </w:rPr>
        <w:t xml:space="preserve"> </w:t>
      </w:r>
      <w:r w:rsidR="00B53758" w:rsidRPr="00E639A5">
        <w:rPr>
          <w:rFonts w:ascii="Arial" w:hAnsi="Arial" w:cs="Arial"/>
        </w:rPr>
        <w:t>Decker, E. L. &amp; Zipfel P.F</w:t>
      </w:r>
      <w:r w:rsidRPr="00E639A5">
        <w:rPr>
          <w:rFonts w:ascii="Arial" w:hAnsi="Arial" w:cs="Arial"/>
        </w:rPr>
        <w:t>. A regulatory element in the human interleukin 2 gene promoter is a binding site for the zinc finger proteins Sp1 and EGR</w:t>
      </w:r>
      <w:r w:rsidR="00B53758" w:rsidRPr="00E639A5">
        <w:rPr>
          <w:rFonts w:ascii="Arial" w:hAnsi="Arial" w:cs="Arial"/>
        </w:rPr>
        <w:t>-</w:t>
      </w:r>
      <w:r w:rsidRPr="00E639A5">
        <w:rPr>
          <w:rFonts w:ascii="Arial" w:hAnsi="Arial" w:cs="Arial"/>
        </w:rPr>
        <w:t>1</w:t>
      </w:r>
      <w:r w:rsidR="00B53758" w:rsidRPr="00E639A5">
        <w:rPr>
          <w:rFonts w:ascii="Arial" w:hAnsi="Arial" w:cs="Arial"/>
        </w:rPr>
        <w:t>.</w:t>
      </w:r>
      <w:r w:rsidRPr="00E639A5">
        <w:rPr>
          <w:rFonts w:ascii="Arial" w:hAnsi="Arial" w:cs="Arial"/>
        </w:rPr>
        <w:t xml:space="preserve"> </w:t>
      </w:r>
      <w:r w:rsidR="00B53758" w:rsidRPr="00E639A5">
        <w:rPr>
          <w:rFonts w:ascii="Arial" w:hAnsi="Arial" w:cs="Arial"/>
          <w:i/>
        </w:rPr>
        <w:t>J</w:t>
      </w:r>
      <w:r w:rsidR="000E60F3" w:rsidRPr="00802CFA">
        <w:rPr>
          <w:rFonts w:ascii="Arial" w:hAnsi="Arial" w:cs="Arial"/>
          <w:i/>
        </w:rPr>
        <w:t>.</w:t>
      </w:r>
      <w:r w:rsidR="00B53758" w:rsidRPr="00E639A5">
        <w:rPr>
          <w:rFonts w:ascii="Arial" w:hAnsi="Arial" w:cs="Arial"/>
          <w:i/>
        </w:rPr>
        <w:t xml:space="preserve"> Biol</w:t>
      </w:r>
      <w:r w:rsidR="000E60F3" w:rsidRPr="00802CFA">
        <w:rPr>
          <w:rFonts w:ascii="Arial" w:hAnsi="Arial" w:cs="Arial"/>
          <w:i/>
        </w:rPr>
        <w:t>.</w:t>
      </w:r>
      <w:r w:rsidR="00B53758" w:rsidRPr="00E639A5">
        <w:rPr>
          <w:rFonts w:ascii="Arial" w:hAnsi="Arial" w:cs="Arial"/>
          <w:i/>
        </w:rPr>
        <w:t xml:space="preserve"> Chem.</w:t>
      </w:r>
      <w:r w:rsidR="00B53758" w:rsidRPr="00E639A5">
        <w:rPr>
          <w:rFonts w:ascii="Arial" w:hAnsi="Arial" w:cs="Arial"/>
        </w:rPr>
        <w:t xml:space="preserve"> </w:t>
      </w:r>
      <w:r w:rsidR="00B53758" w:rsidRPr="00E639A5">
        <w:rPr>
          <w:rFonts w:ascii="Arial" w:hAnsi="Arial" w:cs="Arial"/>
          <w:b/>
        </w:rPr>
        <w:t>270,</w:t>
      </w:r>
      <w:r w:rsidR="00B53758" w:rsidRPr="00E639A5">
        <w:rPr>
          <w:rFonts w:ascii="Arial" w:hAnsi="Arial" w:cs="Arial"/>
        </w:rPr>
        <w:t xml:space="preserve"> 22500-22506 </w:t>
      </w:r>
      <w:r w:rsidRPr="00E639A5">
        <w:rPr>
          <w:rFonts w:ascii="Arial" w:hAnsi="Arial" w:cs="Arial"/>
        </w:rPr>
        <w:t>(1995)</w:t>
      </w:r>
      <w:r w:rsidR="00B53758" w:rsidRPr="00E639A5">
        <w:rPr>
          <w:rFonts w:ascii="Arial" w:hAnsi="Arial" w:cs="Arial"/>
        </w:rPr>
        <w:t>.</w:t>
      </w:r>
    </w:p>
    <w:p w14:paraId="18DFB21D" w14:textId="39328211" w:rsidR="003A0AA0" w:rsidRPr="00802CFA" w:rsidRDefault="007C54E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34</w:t>
      </w:r>
      <w:r w:rsidR="004E7AAF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4E7AAF" w:rsidRPr="00B24EC8">
        <w:rPr>
          <w:rFonts w:ascii="Arial" w:hAnsi="Arial" w:cs="Arial"/>
        </w:rPr>
        <w:tab/>
      </w:r>
      <w:r w:rsidRPr="003D6C02">
        <w:rPr>
          <w:rFonts w:ascii="Arial" w:hAnsi="Arial" w:cs="Arial"/>
        </w:rPr>
        <w:t>Lin</w:t>
      </w:r>
      <w:r w:rsidR="00080AFE" w:rsidRPr="003D6C02">
        <w:rPr>
          <w:rFonts w:ascii="Arial" w:hAnsi="Arial" w:cs="Arial"/>
        </w:rPr>
        <w:t xml:space="preserve">, J. X. </w:t>
      </w:r>
      <w:r w:rsidR="007D203C" w:rsidRPr="003D6C02">
        <w:rPr>
          <w:rFonts w:ascii="Arial" w:hAnsi="Arial" w:cs="Arial"/>
        </w:rPr>
        <w:t>&amp; Leonard W. J.</w:t>
      </w:r>
      <w:r w:rsidRPr="003D6C02">
        <w:rPr>
          <w:rFonts w:ascii="Arial" w:hAnsi="Arial" w:cs="Arial"/>
        </w:rPr>
        <w:t xml:space="preserve"> The immediate</w:t>
      </w:r>
      <w:r w:rsidR="007D203C" w:rsidRPr="003D6C02">
        <w:rPr>
          <w:rFonts w:ascii="Arial" w:hAnsi="Arial" w:cs="Arial"/>
        </w:rPr>
        <w:t>-</w:t>
      </w:r>
      <w:r w:rsidRPr="003D6C02">
        <w:rPr>
          <w:rFonts w:ascii="Arial" w:hAnsi="Arial" w:cs="Arial"/>
        </w:rPr>
        <w:t>early gene product Egr</w:t>
      </w:r>
      <w:r w:rsidR="007D203C" w:rsidRPr="003D6C02">
        <w:rPr>
          <w:rFonts w:ascii="Arial" w:hAnsi="Arial" w:cs="Arial"/>
        </w:rPr>
        <w:t>-</w:t>
      </w:r>
      <w:r w:rsidRPr="003D6C02">
        <w:rPr>
          <w:rFonts w:ascii="Arial" w:hAnsi="Arial" w:cs="Arial"/>
        </w:rPr>
        <w:t>1 regulates the human interleukin</w:t>
      </w:r>
      <w:r w:rsidR="007D203C" w:rsidRPr="003D6C02">
        <w:rPr>
          <w:rFonts w:ascii="Arial" w:hAnsi="Arial" w:cs="Arial"/>
        </w:rPr>
        <w:t>-</w:t>
      </w:r>
      <w:r w:rsidRPr="003D6C02">
        <w:rPr>
          <w:rFonts w:ascii="Arial" w:hAnsi="Arial" w:cs="Arial"/>
        </w:rPr>
        <w:t>2 receptor b</w:t>
      </w:r>
      <w:r w:rsidR="007D203C" w:rsidRPr="003D6C02">
        <w:rPr>
          <w:rFonts w:ascii="Arial" w:hAnsi="Arial" w:cs="Arial"/>
        </w:rPr>
        <w:t>eta-</w:t>
      </w:r>
      <w:r w:rsidRPr="003D6C02">
        <w:rPr>
          <w:rFonts w:ascii="Arial" w:hAnsi="Arial" w:cs="Arial"/>
        </w:rPr>
        <w:t>chain promoter through noncanonical Egr and Sp1 binding sites</w:t>
      </w:r>
      <w:r w:rsidR="007D203C" w:rsidRPr="003D6C02">
        <w:rPr>
          <w:rFonts w:ascii="Arial" w:hAnsi="Arial" w:cs="Arial"/>
        </w:rPr>
        <w:t>.</w:t>
      </w:r>
      <w:r w:rsidRPr="003D6C02">
        <w:rPr>
          <w:rFonts w:ascii="Arial" w:hAnsi="Arial" w:cs="Arial"/>
        </w:rPr>
        <w:t xml:space="preserve"> </w:t>
      </w:r>
      <w:r w:rsidR="007D203C" w:rsidRPr="003D6C02">
        <w:rPr>
          <w:rFonts w:ascii="Arial" w:hAnsi="Arial" w:cs="Arial"/>
          <w:i/>
        </w:rPr>
        <w:t>Mol</w:t>
      </w:r>
      <w:r w:rsidR="000E60F3" w:rsidRPr="00802CFA">
        <w:rPr>
          <w:rFonts w:ascii="Arial" w:hAnsi="Arial" w:cs="Arial"/>
        </w:rPr>
        <w:t>.</w:t>
      </w:r>
      <w:r w:rsidR="007D203C" w:rsidRPr="00802CFA">
        <w:rPr>
          <w:rFonts w:ascii="Arial" w:hAnsi="Arial" w:cs="Arial"/>
        </w:rPr>
        <w:t xml:space="preserve"> </w:t>
      </w:r>
      <w:r w:rsidR="007D203C" w:rsidRPr="003D6C02">
        <w:rPr>
          <w:rFonts w:ascii="Arial" w:hAnsi="Arial" w:cs="Arial"/>
          <w:i/>
        </w:rPr>
        <w:t>Cell Biol.</w:t>
      </w:r>
      <w:r w:rsidR="007D203C" w:rsidRPr="00802CFA">
        <w:rPr>
          <w:rFonts w:ascii="Arial" w:hAnsi="Arial" w:cs="Arial"/>
        </w:rPr>
        <w:t xml:space="preserve"> </w:t>
      </w:r>
      <w:r w:rsidR="007D203C" w:rsidRPr="003D6C02">
        <w:rPr>
          <w:rFonts w:ascii="Arial" w:hAnsi="Arial" w:cs="Arial"/>
          <w:b/>
        </w:rPr>
        <w:t>17,</w:t>
      </w:r>
      <w:r w:rsidR="007D203C" w:rsidRPr="00802CFA">
        <w:rPr>
          <w:rFonts w:ascii="Arial" w:hAnsi="Arial" w:cs="Arial"/>
        </w:rPr>
        <w:t xml:space="preserve"> 3714-3722 </w:t>
      </w:r>
      <w:r w:rsidRPr="003D6C02">
        <w:rPr>
          <w:rFonts w:ascii="Arial" w:hAnsi="Arial" w:cs="Arial"/>
        </w:rPr>
        <w:t>(199</w:t>
      </w:r>
      <w:r w:rsidR="00B31D4C" w:rsidRPr="00802CFA">
        <w:rPr>
          <w:rFonts w:ascii="Arial" w:hAnsi="Arial" w:cs="Arial"/>
        </w:rPr>
        <w:t>7</w:t>
      </w:r>
      <w:r w:rsidRPr="003D6C02">
        <w:rPr>
          <w:rFonts w:ascii="Arial" w:hAnsi="Arial" w:cs="Arial"/>
        </w:rPr>
        <w:t>)</w:t>
      </w:r>
      <w:r w:rsidR="007D203C" w:rsidRPr="00802CFA">
        <w:rPr>
          <w:rFonts w:ascii="Arial" w:hAnsi="Arial" w:cs="Arial"/>
        </w:rPr>
        <w:t>.</w:t>
      </w:r>
    </w:p>
    <w:p w14:paraId="14C9342A" w14:textId="033DB5AB" w:rsidR="007C54E1" w:rsidRPr="00802CFA" w:rsidRDefault="00C4025E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35</w:t>
      </w:r>
      <w:r w:rsidR="004E7AAF" w:rsidRPr="00802CFA">
        <w:rPr>
          <w:rFonts w:ascii="Arial" w:hAnsi="Arial" w:cs="Arial"/>
        </w:rPr>
        <w:t>.</w:t>
      </w:r>
      <w:r w:rsidR="004E7AA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Miao, T. et al. Egr2 and 3 control adaptive immune responses by temporally uncoupling expansion from T cell differentiation. </w:t>
      </w:r>
      <w:r w:rsidRPr="00802CFA">
        <w:rPr>
          <w:rFonts w:ascii="Arial" w:hAnsi="Arial" w:cs="Arial"/>
          <w:i/>
        </w:rPr>
        <w:t>J. Exp. Med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214,</w:t>
      </w:r>
      <w:r w:rsidRPr="00802CFA">
        <w:rPr>
          <w:rFonts w:ascii="Arial" w:hAnsi="Arial" w:cs="Arial"/>
        </w:rPr>
        <w:t xml:space="preserve"> 1787-1808 (2017).</w:t>
      </w:r>
    </w:p>
    <w:p w14:paraId="6B3282B3" w14:textId="7F40435E" w:rsidR="007C54E1" w:rsidRPr="00802CFA" w:rsidRDefault="00C84283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36</w:t>
      </w:r>
      <w:r w:rsidR="004E7AAF" w:rsidRPr="00802CFA">
        <w:rPr>
          <w:rFonts w:ascii="Arial" w:hAnsi="Arial" w:cs="Arial"/>
        </w:rPr>
        <w:t>.</w:t>
      </w:r>
      <w:r w:rsidR="004E7AA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Martinez, G. J. et al. The transcription factor NFAT promotes exhaustion of activated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s. </w:t>
      </w:r>
      <w:r w:rsidRPr="00802CFA">
        <w:rPr>
          <w:rFonts w:ascii="Arial" w:hAnsi="Arial" w:cs="Arial"/>
          <w:i/>
        </w:rPr>
        <w:t>Immunity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42,</w:t>
      </w:r>
      <w:r w:rsidRPr="00802CFA">
        <w:rPr>
          <w:rFonts w:ascii="Arial" w:hAnsi="Arial" w:cs="Arial"/>
        </w:rPr>
        <w:t xml:space="preserve"> 265-278 (2015).</w:t>
      </w:r>
    </w:p>
    <w:p w14:paraId="53F48897" w14:textId="5F657657" w:rsidR="007C54E1" w:rsidRPr="00802CFA" w:rsidRDefault="00CB37D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37</w:t>
      </w:r>
      <w:r w:rsidR="004E7AAF" w:rsidRPr="00802CFA">
        <w:rPr>
          <w:rFonts w:ascii="Arial" w:hAnsi="Arial" w:cs="Arial"/>
        </w:rPr>
        <w:t>.</w:t>
      </w:r>
      <w:r w:rsidR="004E7AAF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Singer, M. et al. A distinct gene module for dysfunction uncoupled from activation in tumor-infiltrating T cells. </w:t>
      </w:r>
      <w:r w:rsidRPr="00802CFA">
        <w:rPr>
          <w:rFonts w:ascii="Arial" w:hAnsi="Arial" w:cs="Arial"/>
          <w:i/>
        </w:rPr>
        <w:t>Cell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66,</w:t>
      </w:r>
      <w:r w:rsidRPr="00802CFA">
        <w:rPr>
          <w:rFonts w:ascii="Arial" w:hAnsi="Arial" w:cs="Arial"/>
        </w:rPr>
        <w:t xml:space="preserve"> 1500</w:t>
      </w:r>
      <w:r w:rsidR="00AE04A2">
        <w:rPr>
          <w:rFonts w:ascii="Arial" w:hAnsi="Arial" w:cs="Arial"/>
        </w:rPr>
        <w:t>-</w:t>
      </w:r>
      <w:r w:rsidRPr="00802CFA">
        <w:rPr>
          <w:rFonts w:ascii="Arial" w:hAnsi="Arial" w:cs="Arial"/>
        </w:rPr>
        <w:t>1511.e9 (2016).</w:t>
      </w:r>
    </w:p>
    <w:p w14:paraId="0D6B7527" w14:textId="4A9B9533" w:rsidR="00CB37DB" w:rsidRPr="00ED4D29" w:rsidRDefault="00CB37D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38</w:t>
      </w:r>
      <w:r w:rsidR="004E7AAF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4E7AAF" w:rsidRPr="00B24EC8">
        <w:rPr>
          <w:rFonts w:ascii="Arial" w:hAnsi="Arial" w:cs="Arial"/>
        </w:rPr>
        <w:tab/>
      </w:r>
      <w:r w:rsidRPr="00ED4D29">
        <w:rPr>
          <w:rFonts w:ascii="Arial" w:hAnsi="Arial" w:cs="Arial"/>
        </w:rPr>
        <w:t>Vir</w:t>
      </w:r>
      <w:r w:rsidR="00B415D0" w:rsidRPr="00802CFA">
        <w:rPr>
          <w:rFonts w:ascii="Arial" w:hAnsi="Arial" w:cs="Arial"/>
        </w:rPr>
        <w:t>é</w:t>
      </w:r>
      <w:r w:rsidR="00B415D0" w:rsidRPr="00ED4D29">
        <w:rPr>
          <w:rFonts w:ascii="Arial" w:hAnsi="Arial" w:cs="Arial"/>
        </w:rPr>
        <w:t>, E.</w:t>
      </w:r>
      <w:r w:rsidRPr="00ED4D29">
        <w:rPr>
          <w:rFonts w:ascii="Arial" w:hAnsi="Arial" w:cs="Arial"/>
        </w:rPr>
        <w:t xml:space="preserve"> et al. The Polycomb group protein EZH2 directly controls DNA methylation</w:t>
      </w:r>
      <w:r w:rsidR="00B415D0" w:rsidRPr="00802CFA">
        <w:rPr>
          <w:rFonts w:ascii="Arial" w:hAnsi="Arial" w:cs="Arial"/>
        </w:rPr>
        <w:t xml:space="preserve">. </w:t>
      </w:r>
      <w:r w:rsidR="00B415D0" w:rsidRPr="00ED4D29">
        <w:rPr>
          <w:rFonts w:ascii="Arial" w:hAnsi="Arial" w:cs="Arial"/>
          <w:i/>
        </w:rPr>
        <w:t>Nature</w:t>
      </w:r>
      <w:r w:rsidR="00B415D0" w:rsidRPr="00802CFA">
        <w:rPr>
          <w:rFonts w:ascii="Arial" w:hAnsi="Arial" w:cs="Arial"/>
        </w:rPr>
        <w:t xml:space="preserve"> </w:t>
      </w:r>
      <w:r w:rsidR="00B415D0" w:rsidRPr="00ED4D29">
        <w:rPr>
          <w:rFonts w:ascii="Arial" w:hAnsi="Arial" w:cs="Arial"/>
          <w:b/>
        </w:rPr>
        <w:t>439</w:t>
      </w:r>
      <w:r w:rsidR="00BE7844" w:rsidRPr="00ED4D29">
        <w:rPr>
          <w:rFonts w:ascii="Arial" w:hAnsi="Arial" w:cs="Arial"/>
          <w:b/>
        </w:rPr>
        <w:t>,</w:t>
      </w:r>
      <w:r w:rsidR="00BE7844" w:rsidRPr="00802CFA">
        <w:rPr>
          <w:rFonts w:ascii="Arial" w:hAnsi="Arial" w:cs="Arial"/>
        </w:rPr>
        <w:t xml:space="preserve"> 871-874</w:t>
      </w:r>
      <w:r w:rsidRPr="00ED4D29">
        <w:rPr>
          <w:rFonts w:ascii="Arial" w:hAnsi="Arial" w:cs="Arial"/>
        </w:rPr>
        <w:t xml:space="preserve"> (2006)</w:t>
      </w:r>
      <w:r w:rsidR="00BE7844" w:rsidRPr="00802CFA">
        <w:rPr>
          <w:rFonts w:ascii="Arial" w:hAnsi="Arial" w:cs="Arial"/>
        </w:rPr>
        <w:t>.</w:t>
      </w:r>
    </w:p>
    <w:p w14:paraId="5CA577B4" w14:textId="45E47420" w:rsidR="00CB37DB" w:rsidRPr="00802CFA" w:rsidRDefault="005630F6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39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D4461A">
        <w:rPr>
          <w:rFonts w:ascii="Arial" w:hAnsi="Arial" w:cs="Arial"/>
        </w:rPr>
        <w:t>Lee</w:t>
      </w:r>
      <w:r w:rsidR="009419DD" w:rsidRPr="00802CFA">
        <w:rPr>
          <w:rFonts w:ascii="Arial" w:hAnsi="Arial" w:cs="Arial"/>
        </w:rPr>
        <w:t>, D. U., Avni, O., Chen, L. &amp; Rao A.</w:t>
      </w:r>
      <w:r w:rsidRPr="00D4461A">
        <w:rPr>
          <w:rFonts w:ascii="Arial" w:hAnsi="Arial" w:cs="Arial"/>
        </w:rPr>
        <w:t xml:space="preserve"> A distal enhancer in the interferon-</w:t>
      </w:r>
      <w:r w:rsidR="009419DD" w:rsidRPr="00802CFA">
        <w:rPr>
          <w:rFonts w:ascii="Arial" w:hAnsi="Arial" w:cs="Arial"/>
        </w:rPr>
        <w:t>gamma</w:t>
      </w:r>
      <w:r w:rsidRPr="00D4461A">
        <w:rPr>
          <w:rFonts w:ascii="Arial" w:hAnsi="Arial" w:cs="Arial"/>
        </w:rPr>
        <w:t xml:space="preserve"> (IFN-</w:t>
      </w:r>
      <w:r w:rsidR="009419DD" w:rsidRPr="00802CFA">
        <w:rPr>
          <w:rFonts w:ascii="Arial" w:hAnsi="Arial" w:cs="Arial"/>
        </w:rPr>
        <w:t>gamma</w:t>
      </w:r>
      <w:r w:rsidRPr="00D4461A">
        <w:rPr>
          <w:rFonts w:ascii="Arial" w:hAnsi="Arial" w:cs="Arial"/>
        </w:rPr>
        <w:t>) locus revealed by genome sequence comparison</w:t>
      </w:r>
      <w:r w:rsidR="009419DD" w:rsidRPr="00802CFA">
        <w:rPr>
          <w:rFonts w:ascii="Arial" w:hAnsi="Arial" w:cs="Arial"/>
        </w:rPr>
        <w:t xml:space="preserve">. </w:t>
      </w:r>
      <w:r w:rsidR="009419DD" w:rsidRPr="00D4461A">
        <w:rPr>
          <w:rFonts w:ascii="Arial" w:hAnsi="Arial" w:cs="Arial"/>
          <w:i/>
        </w:rPr>
        <w:t>J</w:t>
      </w:r>
      <w:r w:rsidR="000E60F3" w:rsidRPr="00802CFA">
        <w:rPr>
          <w:rFonts w:ascii="Arial" w:hAnsi="Arial" w:cs="Arial"/>
          <w:i/>
        </w:rPr>
        <w:t>.</w:t>
      </w:r>
      <w:r w:rsidR="009419DD" w:rsidRPr="00D4461A">
        <w:rPr>
          <w:rFonts w:ascii="Arial" w:hAnsi="Arial" w:cs="Arial"/>
          <w:i/>
        </w:rPr>
        <w:t xml:space="preserve"> Biol</w:t>
      </w:r>
      <w:r w:rsidR="000E60F3" w:rsidRPr="00802CFA">
        <w:rPr>
          <w:rFonts w:ascii="Arial" w:hAnsi="Arial" w:cs="Arial"/>
          <w:i/>
        </w:rPr>
        <w:t>.</w:t>
      </w:r>
      <w:r w:rsidR="009419DD" w:rsidRPr="00D4461A">
        <w:rPr>
          <w:rFonts w:ascii="Arial" w:hAnsi="Arial" w:cs="Arial"/>
          <w:i/>
        </w:rPr>
        <w:t xml:space="preserve"> Chem.</w:t>
      </w:r>
      <w:r w:rsidR="009419DD" w:rsidRPr="00802CFA">
        <w:rPr>
          <w:rFonts w:ascii="Arial" w:hAnsi="Arial" w:cs="Arial"/>
        </w:rPr>
        <w:t xml:space="preserve"> </w:t>
      </w:r>
      <w:r w:rsidR="009419DD" w:rsidRPr="00D4461A">
        <w:rPr>
          <w:rFonts w:ascii="Arial" w:hAnsi="Arial" w:cs="Arial"/>
          <w:b/>
        </w:rPr>
        <w:t>279,</w:t>
      </w:r>
      <w:r w:rsidR="009419DD" w:rsidRPr="00802CFA">
        <w:rPr>
          <w:rFonts w:ascii="Arial" w:hAnsi="Arial" w:cs="Arial"/>
        </w:rPr>
        <w:t xml:space="preserve"> 4802-4810 (2004).</w:t>
      </w:r>
      <w:r w:rsidR="00D0355E" w:rsidRPr="00802CFA">
        <w:rPr>
          <w:rFonts w:ascii="Arial" w:hAnsi="Arial" w:cs="Arial"/>
        </w:rPr>
        <w:t xml:space="preserve"> </w:t>
      </w:r>
    </w:p>
    <w:p w14:paraId="161CCBA3" w14:textId="4AB4E070" w:rsidR="00CB37DB" w:rsidRPr="004D3D99" w:rsidRDefault="008F420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0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4D3D99">
        <w:rPr>
          <w:rFonts w:ascii="Arial" w:hAnsi="Arial" w:cs="Arial"/>
        </w:rPr>
        <w:t>Martins</w:t>
      </w:r>
      <w:r w:rsidR="008C54B3" w:rsidRPr="004D3D99">
        <w:rPr>
          <w:rFonts w:ascii="Arial" w:hAnsi="Arial" w:cs="Arial"/>
        </w:rPr>
        <w:t>, G.</w:t>
      </w:r>
      <w:r w:rsidRPr="004D3D99">
        <w:rPr>
          <w:rFonts w:ascii="Arial" w:hAnsi="Arial" w:cs="Arial"/>
        </w:rPr>
        <w:t xml:space="preserve"> &amp; Calame</w:t>
      </w:r>
      <w:r w:rsidR="008C54B3" w:rsidRPr="004D3D99">
        <w:rPr>
          <w:rFonts w:ascii="Arial" w:hAnsi="Arial" w:cs="Arial"/>
        </w:rPr>
        <w:t>, K</w:t>
      </w:r>
      <w:r w:rsidRPr="004D3D99">
        <w:rPr>
          <w:rFonts w:ascii="Arial" w:hAnsi="Arial" w:cs="Arial"/>
        </w:rPr>
        <w:t xml:space="preserve">. Regulation and functions of </w:t>
      </w:r>
      <w:r w:rsidR="008C54B3" w:rsidRPr="004D3D99">
        <w:rPr>
          <w:rFonts w:ascii="Arial" w:hAnsi="Arial" w:cs="Arial"/>
        </w:rPr>
        <w:t>B</w:t>
      </w:r>
      <w:r w:rsidR="009C3CC2" w:rsidRPr="00802CFA">
        <w:rPr>
          <w:rFonts w:ascii="Arial" w:hAnsi="Arial" w:cs="Arial"/>
        </w:rPr>
        <w:t>limp</w:t>
      </w:r>
      <w:r w:rsidR="008C54B3" w:rsidRPr="004D3D99">
        <w:rPr>
          <w:rFonts w:ascii="Arial" w:hAnsi="Arial" w:cs="Arial"/>
        </w:rPr>
        <w:t xml:space="preserve">-1 </w:t>
      </w:r>
      <w:r w:rsidRPr="004D3D99">
        <w:rPr>
          <w:rFonts w:ascii="Arial" w:hAnsi="Arial" w:cs="Arial"/>
        </w:rPr>
        <w:t xml:space="preserve">in T and B </w:t>
      </w:r>
      <w:r w:rsidR="000504D5" w:rsidRPr="004D3D99">
        <w:rPr>
          <w:rFonts w:ascii="Arial" w:hAnsi="Arial" w:cs="Arial"/>
        </w:rPr>
        <w:t>lymphocytes</w:t>
      </w:r>
      <w:r w:rsidR="008C54B3" w:rsidRPr="004D3D99">
        <w:rPr>
          <w:rFonts w:ascii="Arial" w:hAnsi="Arial" w:cs="Arial"/>
        </w:rPr>
        <w:t xml:space="preserve">. </w:t>
      </w:r>
      <w:r w:rsidR="008C54B3" w:rsidRPr="004D3D99">
        <w:rPr>
          <w:rFonts w:ascii="Arial" w:hAnsi="Arial" w:cs="Arial"/>
          <w:i/>
        </w:rPr>
        <w:t>Annu</w:t>
      </w:r>
      <w:r w:rsidR="000E60F3" w:rsidRPr="00802CFA">
        <w:rPr>
          <w:rFonts w:ascii="Arial" w:hAnsi="Arial" w:cs="Arial"/>
          <w:i/>
        </w:rPr>
        <w:t>.</w:t>
      </w:r>
      <w:r w:rsidR="008C54B3" w:rsidRPr="004D3D99">
        <w:rPr>
          <w:rFonts w:ascii="Arial" w:hAnsi="Arial" w:cs="Arial"/>
          <w:i/>
        </w:rPr>
        <w:t xml:space="preserve"> Rev</w:t>
      </w:r>
      <w:r w:rsidR="000E60F3" w:rsidRPr="00802CFA">
        <w:rPr>
          <w:rFonts w:ascii="Arial" w:hAnsi="Arial" w:cs="Arial"/>
          <w:i/>
        </w:rPr>
        <w:t>.</w:t>
      </w:r>
      <w:r w:rsidR="008C54B3" w:rsidRPr="004D3D99">
        <w:rPr>
          <w:rFonts w:ascii="Arial" w:hAnsi="Arial" w:cs="Arial"/>
          <w:i/>
        </w:rPr>
        <w:t xml:space="preserve"> Immunol.</w:t>
      </w:r>
      <w:r w:rsidR="008C54B3" w:rsidRPr="004D3D99">
        <w:rPr>
          <w:rFonts w:ascii="Arial" w:hAnsi="Arial" w:cs="Arial"/>
        </w:rPr>
        <w:t xml:space="preserve"> </w:t>
      </w:r>
      <w:r w:rsidR="008C54B3" w:rsidRPr="004D3D99">
        <w:rPr>
          <w:rFonts w:ascii="Arial" w:hAnsi="Arial" w:cs="Arial"/>
          <w:b/>
        </w:rPr>
        <w:t>26,</w:t>
      </w:r>
      <w:r w:rsidR="008C54B3" w:rsidRPr="004D3D99">
        <w:rPr>
          <w:rFonts w:ascii="Arial" w:hAnsi="Arial" w:cs="Arial"/>
        </w:rPr>
        <w:t xml:space="preserve"> 133-169</w:t>
      </w:r>
      <w:r w:rsidR="000504D5" w:rsidRPr="004D3D99">
        <w:rPr>
          <w:rFonts w:ascii="Arial" w:hAnsi="Arial" w:cs="Arial"/>
        </w:rPr>
        <w:t xml:space="preserve"> </w:t>
      </w:r>
      <w:r w:rsidRPr="004D3D99">
        <w:rPr>
          <w:rFonts w:ascii="Arial" w:hAnsi="Arial" w:cs="Arial"/>
        </w:rPr>
        <w:t>(2008)</w:t>
      </w:r>
      <w:r w:rsidR="008C54B3" w:rsidRPr="004D3D99">
        <w:rPr>
          <w:rFonts w:ascii="Arial" w:hAnsi="Arial" w:cs="Arial"/>
        </w:rPr>
        <w:t>.</w:t>
      </w:r>
    </w:p>
    <w:p w14:paraId="5A6830AF" w14:textId="1C10284F" w:rsidR="008F4202" w:rsidRPr="00AD1A99" w:rsidRDefault="003F179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1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AD1A99">
        <w:rPr>
          <w:rFonts w:ascii="Arial" w:hAnsi="Arial" w:cs="Arial"/>
        </w:rPr>
        <w:t>Liao</w:t>
      </w:r>
      <w:r w:rsidR="00DF5A8E" w:rsidRPr="00802CFA">
        <w:rPr>
          <w:rFonts w:ascii="Arial" w:hAnsi="Arial" w:cs="Arial"/>
        </w:rPr>
        <w:t>, W., Lin, J. X. &amp; Leonard, W. J</w:t>
      </w:r>
      <w:r w:rsidRPr="00AD1A99">
        <w:rPr>
          <w:rFonts w:ascii="Arial" w:hAnsi="Arial" w:cs="Arial"/>
        </w:rPr>
        <w:t>. Interleukin</w:t>
      </w:r>
      <w:r w:rsidR="00DF5A8E" w:rsidRPr="00AD1A99">
        <w:rPr>
          <w:rFonts w:ascii="Arial" w:hAnsi="Arial" w:cs="Arial"/>
        </w:rPr>
        <w:t>-</w:t>
      </w:r>
      <w:r w:rsidRPr="00AD1A99">
        <w:rPr>
          <w:rFonts w:ascii="Arial" w:hAnsi="Arial" w:cs="Arial"/>
        </w:rPr>
        <w:t>2 at the crossroads of effector responses, tolerance, and immunotherapy</w:t>
      </w:r>
      <w:r w:rsidR="00334795" w:rsidRPr="00802CFA">
        <w:rPr>
          <w:rFonts w:ascii="Arial" w:hAnsi="Arial" w:cs="Arial"/>
        </w:rPr>
        <w:t xml:space="preserve">. </w:t>
      </w:r>
      <w:r w:rsidR="00334795" w:rsidRPr="00AD1A99">
        <w:rPr>
          <w:rFonts w:ascii="Arial" w:hAnsi="Arial" w:cs="Arial"/>
          <w:i/>
        </w:rPr>
        <w:t>Immunity</w:t>
      </w:r>
      <w:r w:rsidR="00334795" w:rsidRPr="00802CFA">
        <w:rPr>
          <w:rFonts w:ascii="Arial" w:hAnsi="Arial" w:cs="Arial"/>
        </w:rPr>
        <w:t xml:space="preserve"> </w:t>
      </w:r>
      <w:r w:rsidR="00334795" w:rsidRPr="00AD1A99">
        <w:rPr>
          <w:rFonts w:ascii="Arial" w:hAnsi="Arial" w:cs="Arial"/>
          <w:b/>
        </w:rPr>
        <w:t>38,</w:t>
      </w:r>
      <w:r w:rsidR="00334795" w:rsidRPr="00802CFA">
        <w:rPr>
          <w:rFonts w:ascii="Arial" w:hAnsi="Arial" w:cs="Arial"/>
        </w:rPr>
        <w:t xml:space="preserve"> 13-25</w:t>
      </w:r>
      <w:r w:rsidRPr="00AD1A99">
        <w:rPr>
          <w:rFonts w:ascii="Arial" w:hAnsi="Arial" w:cs="Arial"/>
        </w:rPr>
        <w:t xml:space="preserve"> (2013)</w:t>
      </w:r>
      <w:r w:rsidR="00334795" w:rsidRPr="00802CFA">
        <w:rPr>
          <w:rFonts w:ascii="Arial" w:hAnsi="Arial" w:cs="Arial"/>
        </w:rPr>
        <w:t>.</w:t>
      </w:r>
    </w:p>
    <w:p w14:paraId="7F15EBE1" w14:textId="71464393" w:rsidR="008F4202" w:rsidRPr="00FA0B63" w:rsidRDefault="003B09E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2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FA0B63">
        <w:rPr>
          <w:rFonts w:ascii="Arial" w:hAnsi="Arial" w:cs="Arial"/>
        </w:rPr>
        <w:t>Bally</w:t>
      </w:r>
      <w:r w:rsidR="00573FE2" w:rsidRPr="00802CFA">
        <w:rPr>
          <w:rFonts w:ascii="Arial" w:hAnsi="Arial" w:cs="Arial"/>
        </w:rPr>
        <w:t>, A. P., Austin, J. W. &amp; Boss, J. M</w:t>
      </w:r>
      <w:r w:rsidRPr="00FA0B63">
        <w:rPr>
          <w:rFonts w:ascii="Arial" w:hAnsi="Arial" w:cs="Arial"/>
        </w:rPr>
        <w:t xml:space="preserve">. Genetic and epigenetic regulation of </w:t>
      </w:r>
      <w:r w:rsidR="00573FE2" w:rsidRPr="00FA0B63">
        <w:rPr>
          <w:rFonts w:ascii="Arial" w:hAnsi="Arial" w:cs="Arial"/>
        </w:rPr>
        <w:t>PD</w:t>
      </w:r>
      <w:r w:rsidR="00573FE2" w:rsidRPr="00802CFA">
        <w:rPr>
          <w:rFonts w:ascii="Arial" w:hAnsi="Arial" w:cs="Arial"/>
        </w:rPr>
        <w:t>-</w:t>
      </w:r>
      <w:r w:rsidR="00573FE2" w:rsidRPr="00FA0B63">
        <w:rPr>
          <w:rFonts w:ascii="Arial" w:hAnsi="Arial" w:cs="Arial"/>
        </w:rPr>
        <w:t xml:space="preserve">1 </w:t>
      </w:r>
      <w:r w:rsidRPr="00FA0B63">
        <w:rPr>
          <w:rFonts w:ascii="Arial" w:hAnsi="Arial" w:cs="Arial"/>
        </w:rPr>
        <w:t>expression</w:t>
      </w:r>
      <w:r w:rsidR="00573FE2" w:rsidRPr="00802CFA">
        <w:rPr>
          <w:rFonts w:ascii="Arial" w:hAnsi="Arial" w:cs="Arial"/>
        </w:rPr>
        <w:t xml:space="preserve">. </w:t>
      </w:r>
      <w:r w:rsidR="00573FE2" w:rsidRPr="00FA0B63">
        <w:rPr>
          <w:rFonts w:ascii="Arial" w:hAnsi="Arial" w:cs="Arial"/>
          <w:i/>
        </w:rPr>
        <w:t>J</w:t>
      </w:r>
      <w:r w:rsidR="000E60F3" w:rsidRPr="00802CFA">
        <w:rPr>
          <w:rFonts w:ascii="Arial" w:hAnsi="Arial" w:cs="Arial"/>
          <w:i/>
        </w:rPr>
        <w:t>.</w:t>
      </w:r>
      <w:r w:rsidR="00573FE2" w:rsidRPr="00FA0B63">
        <w:rPr>
          <w:rFonts w:ascii="Arial" w:hAnsi="Arial" w:cs="Arial"/>
          <w:i/>
        </w:rPr>
        <w:t xml:space="preserve"> Immunol.</w:t>
      </w:r>
      <w:r w:rsidR="00573FE2" w:rsidRPr="00802CFA">
        <w:rPr>
          <w:rFonts w:ascii="Arial" w:hAnsi="Arial" w:cs="Arial"/>
        </w:rPr>
        <w:t xml:space="preserve"> </w:t>
      </w:r>
      <w:r w:rsidR="00573FE2" w:rsidRPr="00FA0B63">
        <w:rPr>
          <w:rFonts w:ascii="Arial" w:hAnsi="Arial" w:cs="Arial"/>
          <w:b/>
        </w:rPr>
        <w:t>196,</w:t>
      </w:r>
      <w:r w:rsidR="00573FE2" w:rsidRPr="00802CFA">
        <w:rPr>
          <w:rFonts w:ascii="Arial" w:hAnsi="Arial" w:cs="Arial"/>
        </w:rPr>
        <w:t xml:space="preserve"> 2431-2437</w:t>
      </w:r>
      <w:r w:rsidRPr="00FA0B63">
        <w:rPr>
          <w:rFonts w:ascii="Arial" w:hAnsi="Arial" w:cs="Arial"/>
        </w:rPr>
        <w:t xml:space="preserve"> (2016)</w:t>
      </w:r>
      <w:r w:rsidR="00573FE2" w:rsidRPr="00802CFA">
        <w:rPr>
          <w:rFonts w:ascii="Arial" w:hAnsi="Arial" w:cs="Arial"/>
        </w:rPr>
        <w:t>.</w:t>
      </w:r>
    </w:p>
    <w:p w14:paraId="35FC6DD1" w14:textId="2A896C9A" w:rsidR="008F4202" w:rsidRPr="00802CFA" w:rsidRDefault="00D1720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3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0C47CB">
        <w:rPr>
          <w:rFonts w:ascii="Arial" w:hAnsi="Arial" w:cs="Arial"/>
        </w:rPr>
        <w:t>Oestreich</w:t>
      </w:r>
      <w:r w:rsidR="00406E9F" w:rsidRPr="00802CFA">
        <w:rPr>
          <w:rFonts w:ascii="Arial" w:hAnsi="Arial" w:cs="Arial"/>
        </w:rPr>
        <w:t>, K. J., Mohn, S. E. &amp;</w:t>
      </w:r>
      <w:r w:rsidR="00FA0B63">
        <w:rPr>
          <w:rFonts w:ascii="Arial" w:hAnsi="Arial" w:cs="Arial"/>
        </w:rPr>
        <w:t xml:space="preserve"> </w:t>
      </w:r>
      <w:r w:rsidR="00406E9F" w:rsidRPr="00802CFA">
        <w:rPr>
          <w:rFonts w:ascii="Arial" w:hAnsi="Arial" w:cs="Arial"/>
        </w:rPr>
        <w:t>Weinmann, A.S</w:t>
      </w:r>
      <w:r w:rsidRPr="000C47CB">
        <w:rPr>
          <w:rFonts w:ascii="Arial" w:hAnsi="Arial" w:cs="Arial"/>
        </w:rPr>
        <w:t>. Molecular mechanisms that control the expression and activity of Bcl-6 in TH1 cells to regulate flexibility with a TFH-like gene profile</w:t>
      </w:r>
      <w:r w:rsidR="00406E9F" w:rsidRPr="00802CFA">
        <w:rPr>
          <w:rFonts w:ascii="Arial" w:hAnsi="Arial" w:cs="Arial"/>
        </w:rPr>
        <w:t>.</w:t>
      </w:r>
      <w:r w:rsidRPr="000C47CB">
        <w:rPr>
          <w:rFonts w:ascii="Arial" w:hAnsi="Arial" w:cs="Arial"/>
        </w:rPr>
        <w:t xml:space="preserve"> </w:t>
      </w:r>
      <w:r w:rsidR="00406E9F" w:rsidRPr="000C47CB">
        <w:rPr>
          <w:rFonts w:ascii="Arial" w:hAnsi="Arial" w:cs="Arial"/>
          <w:i/>
        </w:rPr>
        <w:t>Nat</w:t>
      </w:r>
      <w:r w:rsidR="000E60F3" w:rsidRPr="00802CFA">
        <w:rPr>
          <w:rFonts w:ascii="Arial" w:hAnsi="Arial" w:cs="Arial"/>
          <w:i/>
        </w:rPr>
        <w:t>.</w:t>
      </w:r>
      <w:r w:rsidR="00406E9F" w:rsidRPr="000C47CB">
        <w:rPr>
          <w:rFonts w:ascii="Arial" w:hAnsi="Arial" w:cs="Arial"/>
          <w:i/>
        </w:rPr>
        <w:t xml:space="preserve"> Immunol.</w:t>
      </w:r>
      <w:r w:rsidR="00406E9F" w:rsidRPr="00802CFA">
        <w:rPr>
          <w:rFonts w:ascii="Arial" w:hAnsi="Arial" w:cs="Arial"/>
        </w:rPr>
        <w:t xml:space="preserve"> </w:t>
      </w:r>
      <w:r w:rsidR="00406E9F" w:rsidRPr="000C47CB">
        <w:rPr>
          <w:rFonts w:ascii="Arial" w:hAnsi="Arial" w:cs="Arial"/>
          <w:b/>
        </w:rPr>
        <w:t>13,</w:t>
      </w:r>
      <w:r w:rsidR="00406E9F" w:rsidRPr="00802CFA">
        <w:rPr>
          <w:rFonts w:ascii="Arial" w:hAnsi="Arial" w:cs="Arial"/>
        </w:rPr>
        <w:t xml:space="preserve"> 405-411 </w:t>
      </w:r>
      <w:r w:rsidRPr="000C47CB">
        <w:rPr>
          <w:rFonts w:ascii="Arial" w:hAnsi="Arial" w:cs="Arial"/>
        </w:rPr>
        <w:t>(2012)</w:t>
      </w:r>
      <w:r w:rsidR="00406E9F" w:rsidRPr="00802CFA">
        <w:rPr>
          <w:rFonts w:ascii="Arial" w:hAnsi="Arial" w:cs="Arial"/>
        </w:rPr>
        <w:t>.</w:t>
      </w:r>
    </w:p>
    <w:p w14:paraId="321511A6" w14:textId="5EBF62E8" w:rsidR="003F179D" w:rsidRPr="00802CFA" w:rsidRDefault="00D1720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lastRenderedPageBreak/>
        <w:t>44</w:t>
      </w:r>
      <w:r w:rsidR="00D0355E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="00D0355E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Gray, S. M., Amezquita, R. A., Guan, T., Kleinstein, S. H. &amp; Kaech, S.</w:t>
      </w:r>
      <w:r w:rsidR="00D0355E"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</w:rPr>
        <w:t>M. Polycomb repressive complex 2-mediated chromatin repression guides effector CD8</w:t>
      </w:r>
      <w:r w:rsidRPr="00802CFA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 terminal differentiation and loss of multipotency. </w:t>
      </w:r>
      <w:r w:rsidRPr="00802CFA">
        <w:rPr>
          <w:rFonts w:ascii="Arial" w:hAnsi="Arial" w:cs="Arial"/>
          <w:i/>
        </w:rPr>
        <w:t>Immunity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46,</w:t>
      </w:r>
      <w:r w:rsidRPr="00802CFA">
        <w:rPr>
          <w:rFonts w:ascii="Arial" w:hAnsi="Arial" w:cs="Arial"/>
        </w:rPr>
        <w:t xml:space="preserve"> 596-608 (2017).</w:t>
      </w:r>
    </w:p>
    <w:p w14:paraId="1C75366A" w14:textId="70497E67" w:rsidR="003F179D" w:rsidRPr="00A61442" w:rsidRDefault="003822E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5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A61442">
        <w:rPr>
          <w:rFonts w:ascii="Arial" w:hAnsi="Arial" w:cs="Arial"/>
        </w:rPr>
        <w:t>Staron</w:t>
      </w:r>
      <w:r w:rsidR="005940A1" w:rsidRPr="00A61442">
        <w:rPr>
          <w:rFonts w:ascii="Arial" w:hAnsi="Arial" w:cs="Arial"/>
        </w:rPr>
        <w:t>, M. M.</w:t>
      </w:r>
      <w:r w:rsidRPr="00A61442">
        <w:rPr>
          <w:rFonts w:ascii="Arial" w:hAnsi="Arial" w:cs="Arial"/>
        </w:rPr>
        <w:t xml:space="preserve"> et al. The transcription factor FoxO1 sustains expression of the inhibitory receptor PD-1 and survival of antiviral CD8</w:t>
      </w:r>
      <w:r w:rsidRPr="00A61442">
        <w:rPr>
          <w:rFonts w:ascii="Arial" w:hAnsi="Arial" w:cs="Arial"/>
          <w:vertAlign w:val="superscript"/>
        </w:rPr>
        <w:t>+</w:t>
      </w:r>
      <w:r w:rsidRPr="00A61442">
        <w:rPr>
          <w:rFonts w:ascii="Arial" w:hAnsi="Arial" w:cs="Arial"/>
        </w:rPr>
        <w:t xml:space="preserve"> T cells during chronic infection.</w:t>
      </w:r>
      <w:r w:rsidR="005940A1" w:rsidRPr="00A61442">
        <w:rPr>
          <w:rFonts w:ascii="Arial" w:hAnsi="Arial" w:cs="Arial"/>
        </w:rPr>
        <w:t xml:space="preserve"> </w:t>
      </w:r>
      <w:r w:rsidR="005940A1" w:rsidRPr="00A61442">
        <w:rPr>
          <w:rFonts w:ascii="Arial" w:hAnsi="Arial" w:cs="Arial"/>
          <w:i/>
        </w:rPr>
        <w:t>Immunity</w:t>
      </w:r>
      <w:r w:rsidR="005940A1" w:rsidRPr="00A61442">
        <w:rPr>
          <w:rFonts w:ascii="Arial" w:hAnsi="Arial" w:cs="Arial"/>
        </w:rPr>
        <w:t xml:space="preserve"> </w:t>
      </w:r>
      <w:r w:rsidR="005940A1" w:rsidRPr="00A61442">
        <w:rPr>
          <w:rFonts w:ascii="Arial" w:hAnsi="Arial" w:cs="Arial"/>
          <w:b/>
        </w:rPr>
        <w:t>41,</w:t>
      </w:r>
      <w:r w:rsidR="005940A1" w:rsidRPr="00A61442">
        <w:rPr>
          <w:rFonts w:ascii="Arial" w:hAnsi="Arial" w:cs="Arial"/>
        </w:rPr>
        <w:t xml:space="preserve"> 802-814 (2014).</w:t>
      </w:r>
    </w:p>
    <w:p w14:paraId="60277EBB" w14:textId="21229939" w:rsidR="003F179D" w:rsidRPr="009A00CC" w:rsidRDefault="00202C5A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6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9A00CC">
        <w:rPr>
          <w:rFonts w:ascii="Arial" w:hAnsi="Arial" w:cs="Arial"/>
        </w:rPr>
        <w:t>Pauken</w:t>
      </w:r>
      <w:r w:rsidR="005940A1" w:rsidRPr="00802CFA">
        <w:rPr>
          <w:rFonts w:ascii="Arial" w:hAnsi="Arial" w:cs="Arial"/>
        </w:rPr>
        <w:t>, K. E.</w:t>
      </w:r>
      <w:r w:rsidRPr="009A00CC">
        <w:rPr>
          <w:rFonts w:ascii="Arial" w:hAnsi="Arial" w:cs="Arial"/>
        </w:rPr>
        <w:t xml:space="preserve"> &amp; Wherry</w:t>
      </w:r>
      <w:r w:rsidR="005940A1" w:rsidRPr="00802CFA">
        <w:rPr>
          <w:rFonts w:ascii="Arial" w:hAnsi="Arial" w:cs="Arial"/>
        </w:rPr>
        <w:t>, E. J</w:t>
      </w:r>
      <w:r w:rsidRPr="009A00CC">
        <w:rPr>
          <w:rFonts w:ascii="Arial" w:hAnsi="Arial" w:cs="Arial"/>
        </w:rPr>
        <w:t>. Overcoming T cell exhaustion in infection and cancer</w:t>
      </w:r>
      <w:r w:rsidR="005940A1" w:rsidRPr="00802CFA">
        <w:rPr>
          <w:rFonts w:ascii="Arial" w:hAnsi="Arial" w:cs="Arial"/>
        </w:rPr>
        <w:t xml:space="preserve">. </w:t>
      </w:r>
      <w:r w:rsidR="005940A1" w:rsidRPr="009A00CC">
        <w:rPr>
          <w:rFonts w:ascii="Arial" w:hAnsi="Arial" w:cs="Arial"/>
          <w:i/>
        </w:rPr>
        <w:t>Trends Immunol.</w:t>
      </w:r>
      <w:r w:rsidR="005940A1" w:rsidRPr="00802CFA">
        <w:rPr>
          <w:rFonts w:ascii="Arial" w:hAnsi="Arial" w:cs="Arial"/>
        </w:rPr>
        <w:t xml:space="preserve"> </w:t>
      </w:r>
      <w:r w:rsidR="005940A1" w:rsidRPr="009A00CC">
        <w:rPr>
          <w:rFonts w:ascii="Arial" w:hAnsi="Arial" w:cs="Arial"/>
          <w:b/>
        </w:rPr>
        <w:t>36,</w:t>
      </w:r>
      <w:r w:rsidR="005940A1" w:rsidRPr="00802CFA">
        <w:rPr>
          <w:rFonts w:ascii="Arial" w:hAnsi="Arial" w:cs="Arial"/>
        </w:rPr>
        <w:t xml:space="preserve"> 265-276</w:t>
      </w:r>
      <w:r w:rsidRPr="009A00CC">
        <w:rPr>
          <w:rFonts w:ascii="Arial" w:hAnsi="Arial" w:cs="Arial"/>
        </w:rPr>
        <w:t xml:space="preserve"> (2015)</w:t>
      </w:r>
      <w:r w:rsidR="005940A1" w:rsidRPr="00802CFA">
        <w:rPr>
          <w:rFonts w:ascii="Arial" w:hAnsi="Arial" w:cs="Arial"/>
        </w:rPr>
        <w:t>.</w:t>
      </w:r>
    </w:p>
    <w:p w14:paraId="2A170F9A" w14:textId="62C18348" w:rsidR="007C54E1" w:rsidRPr="00802CFA" w:rsidRDefault="002A367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7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3B2C38">
        <w:rPr>
          <w:rFonts w:ascii="Arial" w:hAnsi="Arial" w:cs="Arial"/>
        </w:rPr>
        <w:t>Wang</w:t>
      </w:r>
      <w:r w:rsidR="005940A1" w:rsidRPr="003B2C38">
        <w:rPr>
          <w:rFonts w:ascii="Arial" w:hAnsi="Arial" w:cs="Arial"/>
        </w:rPr>
        <w:t>, Y.</w:t>
      </w:r>
      <w:r w:rsidRPr="003B2C38">
        <w:rPr>
          <w:rFonts w:ascii="Arial" w:hAnsi="Arial" w:cs="Arial"/>
        </w:rPr>
        <w:t xml:space="preserve"> et al. GATA</w:t>
      </w:r>
      <w:r w:rsidR="005940A1" w:rsidRPr="003B2C38">
        <w:rPr>
          <w:rFonts w:ascii="Arial" w:hAnsi="Arial" w:cs="Arial"/>
        </w:rPr>
        <w:t>-</w:t>
      </w:r>
      <w:r w:rsidRPr="003B2C38">
        <w:rPr>
          <w:rFonts w:ascii="Arial" w:hAnsi="Arial" w:cs="Arial"/>
        </w:rPr>
        <w:t>3 controls the maintenance and proliferation of T cells downstream of TCR and cytokine signaling</w:t>
      </w:r>
      <w:r w:rsidR="005940A1" w:rsidRPr="00802CFA">
        <w:rPr>
          <w:rFonts w:ascii="Arial" w:hAnsi="Arial" w:cs="Arial"/>
        </w:rPr>
        <w:t xml:space="preserve">. </w:t>
      </w:r>
      <w:r w:rsidR="005940A1" w:rsidRPr="003B2C38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5940A1" w:rsidRPr="003B2C38">
        <w:rPr>
          <w:rFonts w:ascii="Arial" w:hAnsi="Arial" w:cs="Arial"/>
          <w:i/>
        </w:rPr>
        <w:t xml:space="preserve"> Immunol.</w:t>
      </w:r>
      <w:r w:rsidR="005940A1" w:rsidRPr="00802CFA">
        <w:rPr>
          <w:rFonts w:ascii="Arial" w:hAnsi="Arial" w:cs="Arial"/>
        </w:rPr>
        <w:t xml:space="preserve"> </w:t>
      </w:r>
      <w:r w:rsidR="005940A1" w:rsidRPr="003B2C38">
        <w:rPr>
          <w:rFonts w:ascii="Arial" w:hAnsi="Arial" w:cs="Arial"/>
          <w:b/>
        </w:rPr>
        <w:t>14,</w:t>
      </w:r>
      <w:r w:rsidR="005940A1" w:rsidRPr="00802CFA">
        <w:rPr>
          <w:rFonts w:ascii="Arial" w:hAnsi="Arial" w:cs="Arial"/>
        </w:rPr>
        <w:t xml:space="preserve"> 714-722</w:t>
      </w:r>
      <w:r w:rsidRPr="003B2C38">
        <w:rPr>
          <w:rFonts w:ascii="Arial" w:hAnsi="Arial" w:cs="Arial"/>
        </w:rPr>
        <w:t xml:space="preserve"> (2013)</w:t>
      </w:r>
      <w:r w:rsidR="005940A1" w:rsidRPr="00802CFA">
        <w:rPr>
          <w:rFonts w:ascii="Arial" w:hAnsi="Arial" w:cs="Arial"/>
        </w:rPr>
        <w:t>.</w:t>
      </w:r>
    </w:p>
    <w:p w14:paraId="27F7A6D7" w14:textId="6818C9DE" w:rsidR="002A367B" w:rsidRPr="00802CFA" w:rsidRDefault="008572DE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48</w:t>
      </w:r>
      <w:r w:rsidR="00D0355E" w:rsidRPr="00802CFA">
        <w:rPr>
          <w:rFonts w:ascii="Arial" w:hAnsi="Arial" w:cs="Arial"/>
        </w:rPr>
        <w:t>.</w:t>
      </w:r>
      <w:r w:rsidR="00D0355E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Hough, K. P., Chisolm, D. A. &amp; Weinmann, A. S. Transcriptional regulation of T cell metabolism. </w:t>
      </w:r>
      <w:r w:rsidRPr="00802CFA">
        <w:rPr>
          <w:rFonts w:ascii="Arial" w:hAnsi="Arial" w:cs="Arial"/>
          <w:i/>
        </w:rPr>
        <w:t>Mol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68,</w:t>
      </w:r>
      <w:r w:rsidRPr="00802CFA">
        <w:rPr>
          <w:rFonts w:ascii="Arial" w:hAnsi="Arial" w:cs="Arial"/>
        </w:rPr>
        <w:t xml:space="preserve"> 520-526 (2015).</w:t>
      </w:r>
    </w:p>
    <w:p w14:paraId="37E848B2" w14:textId="1784BE12" w:rsidR="002A367B" w:rsidRPr="003A04B2" w:rsidRDefault="007B1B23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49</w:t>
      </w:r>
      <w:r w:rsidR="00D0355E" w:rsidRPr="00B24EC8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D0355E" w:rsidRPr="00B24EC8">
        <w:rPr>
          <w:rFonts w:ascii="Arial" w:hAnsi="Arial" w:cs="Arial"/>
        </w:rPr>
        <w:tab/>
      </w:r>
      <w:r w:rsidRPr="003A04B2">
        <w:rPr>
          <w:rFonts w:ascii="Arial" w:hAnsi="Arial" w:cs="Arial"/>
        </w:rPr>
        <w:t>Chen</w:t>
      </w:r>
      <w:r w:rsidR="006E380D" w:rsidRPr="00802CFA">
        <w:rPr>
          <w:rFonts w:ascii="Arial" w:hAnsi="Arial" w:cs="Arial"/>
        </w:rPr>
        <w:t>, G., Hitomi, M., Han</w:t>
      </w:r>
      <w:r w:rsidR="002966AD" w:rsidRPr="00802CFA">
        <w:rPr>
          <w:rFonts w:ascii="Arial" w:hAnsi="Arial" w:cs="Arial"/>
        </w:rPr>
        <w:t>,</w:t>
      </w:r>
      <w:r w:rsidR="006E380D" w:rsidRPr="00802CFA">
        <w:rPr>
          <w:rFonts w:ascii="Arial" w:hAnsi="Arial" w:cs="Arial"/>
        </w:rPr>
        <w:t xml:space="preserve"> J. &amp; Stacey D. W</w:t>
      </w:r>
      <w:r w:rsidRPr="003A04B2">
        <w:rPr>
          <w:rFonts w:ascii="Arial" w:hAnsi="Arial" w:cs="Arial"/>
        </w:rPr>
        <w:t>. The p38 pathway provides negative feedback for Ras proliferative signaling</w:t>
      </w:r>
      <w:r w:rsidR="006E380D" w:rsidRPr="00802CFA">
        <w:rPr>
          <w:rFonts w:ascii="Arial" w:hAnsi="Arial" w:cs="Arial"/>
        </w:rPr>
        <w:t xml:space="preserve">. </w:t>
      </w:r>
      <w:r w:rsidR="006E380D" w:rsidRPr="003A04B2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6E380D" w:rsidRPr="003A04B2">
        <w:rPr>
          <w:rFonts w:ascii="Arial" w:hAnsi="Arial" w:cs="Arial"/>
          <w:i/>
        </w:rPr>
        <w:t xml:space="preserve"> Biol</w:t>
      </w:r>
      <w:r w:rsidR="006157BE" w:rsidRPr="00802CFA">
        <w:rPr>
          <w:rFonts w:ascii="Arial" w:hAnsi="Arial" w:cs="Arial"/>
          <w:i/>
        </w:rPr>
        <w:t>.</w:t>
      </w:r>
      <w:r w:rsidR="006E380D" w:rsidRPr="003A04B2">
        <w:rPr>
          <w:rFonts w:ascii="Arial" w:hAnsi="Arial" w:cs="Arial"/>
          <w:i/>
        </w:rPr>
        <w:t xml:space="preserve"> Chem</w:t>
      </w:r>
      <w:r w:rsidR="006E380D" w:rsidRPr="00802CFA">
        <w:rPr>
          <w:rFonts w:ascii="Arial" w:hAnsi="Arial" w:cs="Arial"/>
          <w:i/>
        </w:rPr>
        <w:t>.</w:t>
      </w:r>
      <w:r w:rsidR="006E380D" w:rsidRPr="00802CFA">
        <w:rPr>
          <w:rFonts w:ascii="Arial" w:hAnsi="Arial" w:cs="Arial"/>
        </w:rPr>
        <w:t xml:space="preserve"> </w:t>
      </w:r>
      <w:r w:rsidR="00122582" w:rsidRPr="003A04B2">
        <w:rPr>
          <w:rFonts w:ascii="Arial" w:hAnsi="Arial" w:cs="Arial"/>
          <w:b/>
        </w:rPr>
        <w:t>275,</w:t>
      </w:r>
      <w:r w:rsidR="00122582" w:rsidRPr="00802CFA">
        <w:rPr>
          <w:rFonts w:ascii="Arial" w:hAnsi="Arial" w:cs="Arial"/>
        </w:rPr>
        <w:t xml:space="preserve"> 38973-38980</w:t>
      </w:r>
      <w:r w:rsidRPr="003A04B2">
        <w:rPr>
          <w:rFonts w:ascii="Arial" w:hAnsi="Arial" w:cs="Arial"/>
        </w:rPr>
        <w:t xml:space="preserve"> (2000)</w:t>
      </w:r>
      <w:r w:rsidR="00122582" w:rsidRPr="00802CFA">
        <w:rPr>
          <w:rFonts w:ascii="Arial" w:hAnsi="Arial" w:cs="Arial"/>
        </w:rPr>
        <w:t>.</w:t>
      </w:r>
    </w:p>
    <w:p w14:paraId="709D9FE5" w14:textId="5F05D27C" w:rsidR="002A367B" w:rsidRPr="00B24EC8" w:rsidRDefault="0090672F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0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4E7EDB">
        <w:rPr>
          <w:rFonts w:ascii="Arial" w:hAnsi="Arial" w:cs="Arial"/>
        </w:rPr>
        <w:t>Nakayamada</w:t>
      </w:r>
      <w:r w:rsidR="00122582" w:rsidRPr="004E7EDB">
        <w:rPr>
          <w:rFonts w:ascii="Arial" w:hAnsi="Arial" w:cs="Arial"/>
        </w:rPr>
        <w:t>, S</w:t>
      </w:r>
      <w:r w:rsidRPr="004E7EDB">
        <w:rPr>
          <w:rFonts w:ascii="Arial" w:hAnsi="Arial" w:cs="Arial"/>
        </w:rPr>
        <w:t>.</w:t>
      </w:r>
      <w:r w:rsidR="00122582" w:rsidRPr="004E7EDB">
        <w:rPr>
          <w:rFonts w:ascii="Arial" w:hAnsi="Arial" w:cs="Arial"/>
        </w:rPr>
        <w:t xml:space="preserve"> et al.</w:t>
      </w:r>
      <w:r w:rsidRPr="004E7EDB">
        <w:rPr>
          <w:rFonts w:ascii="Arial" w:hAnsi="Arial" w:cs="Arial"/>
        </w:rPr>
        <w:t xml:space="preserve"> Type I IFN induces binding of STAT1 to Bcl6: divergent roles of STAT family transcription factors in the T follicular helper cell genetic program</w:t>
      </w:r>
      <w:r w:rsidR="00122582" w:rsidRPr="004E7EDB">
        <w:rPr>
          <w:rFonts w:ascii="Arial" w:hAnsi="Arial" w:cs="Arial"/>
        </w:rPr>
        <w:t xml:space="preserve">. </w:t>
      </w:r>
      <w:r w:rsidR="00122582" w:rsidRPr="004E7EDB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122582" w:rsidRPr="004E7EDB">
        <w:rPr>
          <w:rFonts w:ascii="Arial" w:hAnsi="Arial" w:cs="Arial"/>
          <w:i/>
        </w:rPr>
        <w:t xml:space="preserve"> Immunol.</w:t>
      </w:r>
      <w:r w:rsidR="00122582" w:rsidRPr="004E7EDB">
        <w:rPr>
          <w:rFonts w:ascii="Arial" w:hAnsi="Arial" w:cs="Arial"/>
        </w:rPr>
        <w:t xml:space="preserve"> </w:t>
      </w:r>
      <w:r w:rsidR="00122582" w:rsidRPr="004E7EDB">
        <w:rPr>
          <w:rFonts w:ascii="Arial" w:hAnsi="Arial" w:cs="Arial"/>
          <w:b/>
        </w:rPr>
        <w:t>192,</w:t>
      </w:r>
      <w:r w:rsidR="00122582" w:rsidRPr="004E7EDB">
        <w:rPr>
          <w:rFonts w:ascii="Arial" w:hAnsi="Arial" w:cs="Arial"/>
        </w:rPr>
        <w:t xml:space="preserve"> 2156-2166</w:t>
      </w:r>
      <w:r w:rsidRPr="004E7EDB">
        <w:rPr>
          <w:rFonts w:ascii="Arial" w:hAnsi="Arial" w:cs="Arial"/>
        </w:rPr>
        <w:t xml:space="preserve"> (2014)</w:t>
      </w:r>
      <w:r w:rsidR="00122582" w:rsidRPr="004E7EDB">
        <w:rPr>
          <w:rFonts w:ascii="Arial" w:hAnsi="Arial" w:cs="Arial"/>
        </w:rPr>
        <w:t>.</w:t>
      </w:r>
    </w:p>
    <w:p w14:paraId="6B3546EC" w14:textId="07D3E5F0" w:rsidR="002A367B" w:rsidRPr="00ED4E48" w:rsidRDefault="0090672F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1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ED4E48">
        <w:rPr>
          <w:rFonts w:ascii="Arial" w:hAnsi="Arial" w:cs="Arial"/>
        </w:rPr>
        <w:t>Zhou</w:t>
      </w:r>
      <w:r w:rsidR="00122582" w:rsidRPr="00ED4E48">
        <w:rPr>
          <w:rFonts w:ascii="Arial" w:hAnsi="Arial" w:cs="Arial"/>
        </w:rPr>
        <w:t>, G &amp; Ono, S.</w:t>
      </w:r>
      <w:r w:rsidRPr="00ED4E48">
        <w:rPr>
          <w:rFonts w:ascii="Arial" w:hAnsi="Arial" w:cs="Arial"/>
        </w:rPr>
        <w:t xml:space="preserve"> </w:t>
      </w:r>
      <w:r w:rsidR="00122582" w:rsidRPr="00ED4E48">
        <w:rPr>
          <w:rFonts w:ascii="Arial" w:hAnsi="Arial" w:cs="Arial"/>
        </w:rPr>
        <w:t>J</w:t>
      </w:r>
      <w:r w:rsidRPr="00ED4E48">
        <w:rPr>
          <w:rFonts w:ascii="Arial" w:hAnsi="Arial" w:cs="Arial"/>
        </w:rPr>
        <w:t>. Induction of BCL</w:t>
      </w:r>
      <w:r w:rsidR="00122582" w:rsidRPr="00ED4E48">
        <w:rPr>
          <w:rFonts w:ascii="Arial" w:hAnsi="Arial" w:cs="Arial"/>
        </w:rPr>
        <w:t>-</w:t>
      </w:r>
      <w:r w:rsidRPr="00ED4E48">
        <w:rPr>
          <w:rFonts w:ascii="Arial" w:hAnsi="Arial" w:cs="Arial"/>
        </w:rPr>
        <w:t>6 gene expression by interferon</w:t>
      </w:r>
      <w:r w:rsidR="00122582" w:rsidRPr="00ED4E48">
        <w:rPr>
          <w:rFonts w:ascii="Arial" w:hAnsi="Arial" w:cs="Arial"/>
        </w:rPr>
        <w:t>-</w:t>
      </w:r>
      <w:r w:rsidRPr="00ED4E48">
        <w:rPr>
          <w:rFonts w:ascii="Arial" w:hAnsi="Arial" w:cs="Arial"/>
        </w:rPr>
        <w:t xml:space="preserve">gamma and identification of an IRE in exon </w:t>
      </w:r>
      <w:r w:rsidR="00122582" w:rsidRPr="00ED4E48">
        <w:rPr>
          <w:rFonts w:ascii="Arial" w:hAnsi="Arial" w:cs="Arial"/>
        </w:rPr>
        <w:t xml:space="preserve">I. </w:t>
      </w:r>
      <w:r w:rsidR="00122582" w:rsidRPr="00ED4E48">
        <w:rPr>
          <w:rFonts w:ascii="Arial" w:hAnsi="Arial" w:cs="Arial"/>
          <w:i/>
        </w:rPr>
        <w:t>Exp</w:t>
      </w:r>
      <w:r w:rsidR="006157BE" w:rsidRPr="00802CFA">
        <w:rPr>
          <w:rFonts w:ascii="Arial" w:hAnsi="Arial" w:cs="Arial"/>
          <w:i/>
        </w:rPr>
        <w:t>.</w:t>
      </w:r>
      <w:r w:rsidR="00122582" w:rsidRPr="00ED4E48">
        <w:rPr>
          <w:rFonts w:ascii="Arial" w:hAnsi="Arial" w:cs="Arial"/>
          <w:i/>
        </w:rPr>
        <w:t xml:space="preserve"> Mol</w:t>
      </w:r>
      <w:r w:rsidR="006157BE" w:rsidRPr="00802CFA">
        <w:rPr>
          <w:rFonts w:ascii="Arial" w:hAnsi="Arial" w:cs="Arial"/>
          <w:i/>
        </w:rPr>
        <w:t>.</w:t>
      </w:r>
      <w:r w:rsidR="00122582" w:rsidRPr="00ED4E48">
        <w:rPr>
          <w:rFonts w:ascii="Arial" w:hAnsi="Arial" w:cs="Arial"/>
          <w:i/>
        </w:rPr>
        <w:t xml:space="preserve"> Pathol.</w:t>
      </w:r>
      <w:r w:rsidR="00122582" w:rsidRPr="00ED4E48">
        <w:rPr>
          <w:rFonts w:ascii="Arial" w:hAnsi="Arial" w:cs="Arial"/>
        </w:rPr>
        <w:t xml:space="preserve"> </w:t>
      </w:r>
      <w:r w:rsidR="00122582" w:rsidRPr="00ED4E48">
        <w:rPr>
          <w:rFonts w:ascii="Arial" w:hAnsi="Arial" w:cs="Arial"/>
          <w:b/>
        </w:rPr>
        <w:t>78,</w:t>
      </w:r>
      <w:r w:rsidR="00122582" w:rsidRPr="00ED4E48">
        <w:rPr>
          <w:rFonts w:ascii="Arial" w:hAnsi="Arial" w:cs="Arial"/>
        </w:rPr>
        <w:t xml:space="preserve"> 25-35 </w:t>
      </w:r>
      <w:r w:rsidRPr="00ED4E48">
        <w:rPr>
          <w:rFonts w:ascii="Arial" w:hAnsi="Arial" w:cs="Arial"/>
        </w:rPr>
        <w:t>(2005)</w:t>
      </w:r>
      <w:r w:rsidR="00122582" w:rsidRPr="00ED4E48">
        <w:rPr>
          <w:rFonts w:ascii="Arial" w:hAnsi="Arial" w:cs="Arial"/>
        </w:rPr>
        <w:t>.</w:t>
      </w:r>
    </w:p>
    <w:p w14:paraId="1603D3AE" w14:textId="08CC893C" w:rsidR="0090672F" w:rsidRPr="00802CFA" w:rsidRDefault="003C5E7C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2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7C75AF">
        <w:rPr>
          <w:rFonts w:ascii="Arial" w:hAnsi="Arial" w:cs="Arial"/>
        </w:rPr>
        <w:t>Friedman</w:t>
      </w:r>
      <w:r w:rsidR="00122582" w:rsidRPr="00802CFA">
        <w:rPr>
          <w:rFonts w:ascii="Arial" w:hAnsi="Arial" w:cs="Arial"/>
        </w:rPr>
        <w:t>, R. L.</w:t>
      </w:r>
      <w:r w:rsidR="002F11CA" w:rsidRPr="00802CFA">
        <w:rPr>
          <w:rFonts w:ascii="Arial" w:hAnsi="Arial" w:cs="Arial"/>
        </w:rPr>
        <w:t>, Manly, S. P., McMahon, M., Kerr, I. M. &amp; Stark, G. R</w:t>
      </w:r>
      <w:r w:rsidRPr="007C75AF">
        <w:rPr>
          <w:rFonts w:ascii="Arial" w:hAnsi="Arial" w:cs="Arial"/>
        </w:rPr>
        <w:t>. Transcriptional and posttranscriptional regulation of interferon-induced gene expression in human cells</w:t>
      </w:r>
      <w:r w:rsidR="00122582" w:rsidRPr="00802CFA">
        <w:rPr>
          <w:rFonts w:ascii="Arial" w:hAnsi="Arial" w:cs="Arial"/>
        </w:rPr>
        <w:t xml:space="preserve">. </w:t>
      </w:r>
      <w:r w:rsidR="00122582" w:rsidRPr="007C75AF">
        <w:rPr>
          <w:rFonts w:ascii="Arial" w:hAnsi="Arial" w:cs="Arial"/>
          <w:i/>
        </w:rPr>
        <w:t>Cell</w:t>
      </w:r>
      <w:r w:rsidR="00122582" w:rsidRPr="00802CFA">
        <w:rPr>
          <w:rFonts w:ascii="Arial" w:hAnsi="Arial" w:cs="Arial"/>
        </w:rPr>
        <w:t xml:space="preserve"> </w:t>
      </w:r>
      <w:r w:rsidR="00122582" w:rsidRPr="007C75AF">
        <w:rPr>
          <w:rFonts w:ascii="Arial" w:hAnsi="Arial" w:cs="Arial"/>
          <w:b/>
        </w:rPr>
        <w:t>38,</w:t>
      </w:r>
      <w:r w:rsidR="00122582" w:rsidRPr="00802CFA">
        <w:rPr>
          <w:rFonts w:ascii="Arial" w:hAnsi="Arial" w:cs="Arial"/>
        </w:rPr>
        <w:t xml:space="preserve"> 745-755 (1984).</w:t>
      </w:r>
    </w:p>
    <w:p w14:paraId="432F21B0" w14:textId="00CF3EAE" w:rsidR="0090672F" w:rsidRPr="00802CFA" w:rsidRDefault="006264C3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  <w:highlight w:val="yellow"/>
        </w:rPr>
      </w:pPr>
      <w:r w:rsidRPr="00802CFA">
        <w:rPr>
          <w:rFonts w:ascii="Arial" w:hAnsi="Arial" w:cs="Arial"/>
        </w:rPr>
        <w:t>53</w:t>
      </w:r>
      <w:r w:rsidR="00D0355E" w:rsidRPr="00802CFA">
        <w:rPr>
          <w:rFonts w:ascii="Arial" w:hAnsi="Arial" w:cs="Arial"/>
        </w:rPr>
        <w:t>.</w:t>
      </w:r>
      <w:r w:rsidR="00D0355E" w:rsidRPr="00802CFA">
        <w:rPr>
          <w:rFonts w:ascii="Arial" w:hAnsi="Arial" w:cs="Arial"/>
        </w:rPr>
        <w:tab/>
      </w:r>
      <w:r w:rsidRPr="000819A5">
        <w:rPr>
          <w:rFonts w:ascii="Arial" w:hAnsi="Arial" w:cs="Arial"/>
        </w:rPr>
        <w:t>Platanias</w:t>
      </w:r>
      <w:r w:rsidR="0088367E" w:rsidRPr="00802CFA">
        <w:rPr>
          <w:rFonts w:ascii="Arial" w:hAnsi="Arial" w:cs="Arial"/>
        </w:rPr>
        <w:t>,</w:t>
      </w:r>
      <w:r w:rsidR="00122582" w:rsidRPr="000819A5">
        <w:rPr>
          <w:rFonts w:ascii="Arial" w:hAnsi="Arial" w:cs="Arial"/>
        </w:rPr>
        <w:t xml:space="preserve"> L. C</w:t>
      </w:r>
      <w:r w:rsidRPr="000819A5">
        <w:rPr>
          <w:rFonts w:ascii="Arial" w:hAnsi="Arial" w:cs="Arial"/>
        </w:rPr>
        <w:t>. Mechanisms of type-1 and type-</w:t>
      </w:r>
      <w:r w:rsidR="00122582" w:rsidRPr="000819A5">
        <w:rPr>
          <w:rFonts w:ascii="Arial" w:hAnsi="Arial" w:cs="Arial"/>
        </w:rPr>
        <w:t>II-</w:t>
      </w:r>
      <w:r w:rsidRPr="000819A5">
        <w:rPr>
          <w:rFonts w:ascii="Arial" w:hAnsi="Arial" w:cs="Arial"/>
        </w:rPr>
        <w:t>interferon-mediated signalling</w:t>
      </w:r>
      <w:r w:rsidR="00122582" w:rsidRPr="000819A5">
        <w:rPr>
          <w:rFonts w:ascii="Arial" w:hAnsi="Arial" w:cs="Arial"/>
        </w:rPr>
        <w:t xml:space="preserve">. </w:t>
      </w:r>
      <w:r w:rsidR="00122582" w:rsidRPr="000819A5">
        <w:rPr>
          <w:rFonts w:ascii="Arial" w:hAnsi="Arial" w:cs="Arial"/>
          <w:i/>
        </w:rPr>
        <w:t>Nat</w:t>
      </w:r>
      <w:r w:rsidR="00BF2625" w:rsidRPr="00802CFA">
        <w:rPr>
          <w:rFonts w:ascii="Arial" w:hAnsi="Arial" w:cs="Arial"/>
          <w:i/>
        </w:rPr>
        <w:t>.</w:t>
      </w:r>
      <w:r w:rsidR="00122582" w:rsidRPr="000819A5">
        <w:rPr>
          <w:rFonts w:ascii="Arial" w:hAnsi="Arial" w:cs="Arial"/>
          <w:i/>
        </w:rPr>
        <w:t xml:space="preserve"> Rev</w:t>
      </w:r>
      <w:r w:rsidR="00BF2625" w:rsidRPr="00802CFA">
        <w:rPr>
          <w:rFonts w:ascii="Arial" w:hAnsi="Arial" w:cs="Arial"/>
          <w:i/>
        </w:rPr>
        <w:t>.</w:t>
      </w:r>
      <w:r w:rsidR="00122582" w:rsidRPr="000819A5">
        <w:rPr>
          <w:rFonts w:ascii="Arial" w:hAnsi="Arial" w:cs="Arial"/>
          <w:i/>
        </w:rPr>
        <w:t xml:space="preserve"> Immunol</w:t>
      </w:r>
      <w:r w:rsidR="00122582" w:rsidRPr="000819A5">
        <w:rPr>
          <w:rFonts w:ascii="Arial" w:hAnsi="Arial" w:cs="Arial"/>
        </w:rPr>
        <w:t xml:space="preserve">. </w:t>
      </w:r>
      <w:r w:rsidR="00122582" w:rsidRPr="000819A5">
        <w:rPr>
          <w:rFonts w:ascii="Arial" w:hAnsi="Arial" w:cs="Arial"/>
          <w:b/>
        </w:rPr>
        <w:t>5,</w:t>
      </w:r>
      <w:r w:rsidR="00122582" w:rsidRPr="000819A5">
        <w:rPr>
          <w:rFonts w:ascii="Arial" w:hAnsi="Arial" w:cs="Arial"/>
        </w:rPr>
        <w:t xml:space="preserve"> 375-386 (2005).</w:t>
      </w:r>
    </w:p>
    <w:p w14:paraId="049C0D2F" w14:textId="4A985E3F" w:rsidR="006264C3" w:rsidRPr="00B24EC8" w:rsidRDefault="00E9504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4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D840C8">
        <w:rPr>
          <w:rFonts w:ascii="Arial" w:hAnsi="Arial" w:cs="Arial"/>
        </w:rPr>
        <w:t>Au-Yeung</w:t>
      </w:r>
      <w:r w:rsidR="00122582" w:rsidRPr="00D840C8">
        <w:rPr>
          <w:rFonts w:ascii="Arial" w:hAnsi="Arial" w:cs="Arial"/>
        </w:rPr>
        <w:t>, N.</w:t>
      </w:r>
      <w:r w:rsidR="0023655B" w:rsidRPr="00802CFA">
        <w:rPr>
          <w:rFonts w:ascii="Arial" w:hAnsi="Arial" w:cs="Arial"/>
        </w:rPr>
        <w:t>,</w:t>
      </w:r>
      <w:r w:rsidR="00122582" w:rsidRPr="00D840C8">
        <w:rPr>
          <w:rFonts w:ascii="Arial" w:hAnsi="Arial" w:cs="Arial"/>
        </w:rPr>
        <w:t xml:space="preserve"> Mandhana, R. &amp; Horvath, C. M</w:t>
      </w:r>
      <w:r w:rsidRPr="00D840C8">
        <w:rPr>
          <w:rFonts w:ascii="Arial" w:hAnsi="Arial" w:cs="Arial"/>
        </w:rPr>
        <w:t>. Transcriptional regulation by STAT1 and STAT2 in the interferon JAK-STAT pathway</w:t>
      </w:r>
      <w:r w:rsidR="00122582" w:rsidRPr="00D840C8">
        <w:rPr>
          <w:rFonts w:ascii="Arial" w:hAnsi="Arial" w:cs="Arial"/>
        </w:rPr>
        <w:t xml:space="preserve">. </w:t>
      </w:r>
      <w:r w:rsidR="00122582" w:rsidRPr="00D840C8">
        <w:rPr>
          <w:rFonts w:ascii="Arial" w:hAnsi="Arial" w:cs="Arial"/>
          <w:i/>
        </w:rPr>
        <w:t>JAKSTAT</w:t>
      </w:r>
      <w:r w:rsidR="00122582" w:rsidRPr="00D840C8">
        <w:rPr>
          <w:rFonts w:ascii="Arial" w:hAnsi="Arial" w:cs="Arial"/>
        </w:rPr>
        <w:t xml:space="preserve"> </w:t>
      </w:r>
      <w:r w:rsidR="00122582" w:rsidRPr="00D840C8">
        <w:rPr>
          <w:rFonts w:ascii="Arial" w:hAnsi="Arial" w:cs="Arial"/>
          <w:b/>
        </w:rPr>
        <w:t>2,</w:t>
      </w:r>
      <w:r w:rsidR="00122582" w:rsidRPr="00D840C8">
        <w:rPr>
          <w:rFonts w:ascii="Arial" w:hAnsi="Arial" w:cs="Arial"/>
        </w:rPr>
        <w:t xml:space="preserve"> e23931 (2013).</w:t>
      </w:r>
    </w:p>
    <w:p w14:paraId="68F046E4" w14:textId="45E03E56" w:rsidR="00E95041" w:rsidRPr="00B24EC8" w:rsidRDefault="00E9504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5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764D09">
        <w:rPr>
          <w:rFonts w:ascii="Arial" w:hAnsi="Arial" w:cs="Arial"/>
        </w:rPr>
        <w:t>Ramos</w:t>
      </w:r>
      <w:r w:rsidR="00164094" w:rsidRPr="00764D09">
        <w:rPr>
          <w:rFonts w:ascii="Arial" w:hAnsi="Arial" w:cs="Arial"/>
        </w:rPr>
        <w:t>, H. J., Davis, A. M., George, T. C. &amp; Farra, J. D</w:t>
      </w:r>
      <w:r w:rsidRPr="00764D09">
        <w:rPr>
          <w:rFonts w:ascii="Arial" w:hAnsi="Arial" w:cs="Arial"/>
        </w:rPr>
        <w:t>. IFN-a</w:t>
      </w:r>
      <w:r w:rsidR="00164094" w:rsidRPr="00764D09">
        <w:rPr>
          <w:rFonts w:ascii="Arial" w:hAnsi="Arial" w:cs="Arial"/>
        </w:rPr>
        <w:t>lpha</w:t>
      </w:r>
      <w:r w:rsidRPr="00764D09">
        <w:rPr>
          <w:rFonts w:ascii="Arial" w:hAnsi="Arial" w:cs="Arial"/>
        </w:rPr>
        <w:t xml:space="preserve"> is not sufficient to drive Th1 development due to lack of stable T-bet expression</w:t>
      </w:r>
      <w:r w:rsidR="00164094" w:rsidRPr="00764D09">
        <w:rPr>
          <w:rFonts w:ascii="Arial" w:hAnsi="Arial" w:cs="Arial"/>
        </w:rPr>
        <w:t xml:space="preserve">. </w:t>
      </w:r>
      <w:r w:rsidR="00164094" w:rsidRPr="00764D09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164094" w:rsidRPr="00764D09">
        <w:rPr>
          <w:rFonts w:ascii="Arial" w:hAnsi="Arial" w:cs="Arial"/>
          <w:i/>
        </w:rPr>
        <w:t xml:space="preserve"> Immunol.</w:t>
      </w:r>
      <w:r w:rsidR="00164094" w:rsidRPr="00764D09">
        <w:rPr>
          <w:rFonts w:ascii="Arial" w:hAnsi="Arial" w:cs="Arial"/>
        </w:rPr>
        <w:t xml:space="preserve"> </w:t>
      </w:r>
      <w:r w:rsidR="00164094" w:rsidRPr="00764D09">
        <w:rPr>
          <w:rFonts w:ascii="Arial" w:hAnsi="Arial" w:cs="Arial"/>
          <w:b/>
        </w:rPr>
        <w:t>179,</w:t>
      </w:r>
      <w:r w:rsidR="00164094" w:rsidRPr="00764D09">
        <w:rPr>
          <w:rFonts w:ascii="Arial" w:hAnsi="Arial" w:cs="Arial"/>
        </w:rPr>
        <w:t xml:space="preserve"> 3792-3803 (2007).</w:t>
      </w:r>
    </w:p>
    <w:p w14:paraId="798C4BC1" w14:textId="71086B74" w:rsidR="00E95041" w:rsidRPr="00802CFA" w:rsidRDefault="00BF3377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6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A21494">
        <w:rPr>
          <w:rFonts w:ascii="Arial" w:hAnsi="Arial" w:cs="Arial"/>
        </w:rPr>
        <w:t>Schurich</w:t>
      </w:r>
      <w:r w:rsidR="002677E6" w:rsidRPr="00A21494">
        <w:rPr>
          <w:rFonts w:ascii="Arial" w:hAnsi="Arial" w:cs="Arial"/>
        </w:rPr>
        <w:t>, A.</w:t>
      </w:r>
      <w:r w:rsidRPr="00A21494">
        <w:rPr>
          <w:rFonts w:ascii="Arial" w:hAnsi="Arial" w:cs="Arial"/>
        </w:rPr>
        <w:t xml:space="preserve"> et al. Distinct metabolic requirements of exhausted and functional virus-specific CD8 T cells in the same host</w:t>
      </w:r>
      <w:r w:rsidR="004258E8" w:rsidRPr="00A21494">
        <w:rPr>
          <w:rFonts w:ascii="Arial" w:hAnsi="Arial" w:cs="Arial"/>
        </w:rPr>
        <w:t xml:space="preserve">. </w:t>
      </w:r>
      <w:r w:rsidR="004258E8" w:rsidRPr="00A21494">
        <w:rPr>
          <w:rFonts w:ascii="Arial" w:hAnsi="Arial" w:cs="Arial"/>
          <w:i/>
        </w:rPr>
        <w:t>Cell Rep.</w:t>
      </w:r>
      <w:r w:rsidR="004258E8" w:rsidRPr="00A21494">
        <w:rPr>
          <w:rFonts w:ascii="Arial" w:hAnsi="Arial" w:cs="Arial"/>
        </w:rPr>
        <w:t xml:space="preserve"> </w:t>
      </w:r>
      <w:r w:rsidR="004258E8" w:rsidRPr="00A21494">
        <w:rPr>
          <w:rFonts w:ascii="Arial" w:hAnsi="Arial" w:cs="Arial"/>
          <w:b/>
        </w:rPr>
        <w:t>16,</w:t>
      </w:r>
      <w:r w:rsidR="004258E8" w:rsidRPr="00A21494">
        <w:rPr>
          <w:rFonts w:ascii="Arial" w:hAnsi="Arial" w:cs="Arial"/>
        </w:rPr>
        <w:t xml:space="preserve"> 1243-1252</w:t>
      </w:r>
      <w:r w:rsidRPr="00A21494">
        <w:rPr>
          <w:rFonts w:ascii="Arial" w:hAnsi="Arial" w:cs="Arial"/>
        </w:rPr>
        <w:t xml:space="preserve"> (2016)</w:t>
      </w:r>
      <w:r w:rsidR="002677E6" w:rsidRPr="00802CFA">
        <w:rPr>
          <w:rFonts w:ascii="Arial" w:hAnsi="Arial" w:cs="Arial"/>
        </w:rPr>
        <w:t>.</w:t>
      </w:r>
    </w:p>
    <w:p w14:paraId="68811E84" w14:textId="62CFD2CC" w:rsidR="00BF3377" w:rsidRPr="00802CFA" w:rsidRDefault="0075192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57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4D7A54">
        <w:rPr>
          <w:rFonts w:ascii="Arial" w:hAnsi="Arial" w:cs="Arial"/>
        </w:rPr>
        <w:t>Radaeva</w:t>
      </w:r>
      <w:r w:rsidR="000365FD" w:rsidRPr="004D7A54">
        <w:rPr>
          <w:rFonts w:ascii="Arial" w:hAnsi="Arial" w:cs="Arial"/>
        </w:rPr>
        <w:t xml:space="preserve">, S. </w:t>
      </w:r>
      <w:r w:rsidR="006157BE" w:rsidRPr="00802CFA">
        <w:rPr>
          <w:rFonts w:ascii="Arial" w:hAnsi="Arial" w:cs="Arial"/>
        </w:rPr>
        <w:t>et al</w:t>
      </w:r>
      <w:r w:rsidRPr="004D7A54">
        <w:rPr>
          <w:rFonts w:ascii="Arial" w:hAnsi="Arial" w:cs="Arial"/>
        </w:rPr>
        <w:t>. Interferon</w:t>
      </w:r>
      <w:r w:rsidR="000365FD" w:rsidRPr="004D7A54">
        <w:rPr>
          <w:rFonts w:ascii="Arial" w:hAnsi="Arial" w:cs="Arial"/>
        </w:rPr>
        <w:t xml:space="preserve">-gamma </w:t>
      </w:r>
      <w:r w:rsidRPr="004D7A54">
        <w:rPr>
          <w:rFonts w:ascii="Arial" w:hAnsi="Arial" w:cs="Arial"/>
        </w:rPr>
        <w:t>inhibits interferon-a</w:t>
      </w:r>
      <w:r w:rsidR="000365FD" w:rsidRPr="004D7A54">
        <w:rPr>
          <w:rFonts w:ascii="Arial" w:hAnsi="Arial" w:cs="Arial"/>
        </w:rPr>
        <w:t>lpha</w:t>
      </w:r>
      <w:r w:rsidRPr="004D7A54">
        <w:rPr>
          <w:rFonts w:ascii="Arial" w:hAnsi="Arial" w:cs="Arial"/>
        </w:rPr>
        <w:t xml:space="preserve"> signalling in hepatic cells: evidence for the involvement of STAT1 induction and hyperexpression of STAT1 in chronic hepatitis C</w:t>
      </w:r>
      <w:r w:rsidR="000365FD" w:rsidRPr="004D7A54">
        <w:rPr>
          <w:rFonts w:ascii="Arial" w:hAnsi="Arial" w:cs="Arial"/>
        </w:rPr>
        <w:t xml:space="preserve">.  </w:t>
      </w:r>
      <w:r w:rsidR="000365FD" w:rsidRPr="004D7A54">
        <w:rPr>
          <w:rFonts w:ascii="Arial" w:hAnsi="Arial" w:cs="Arial"/>
          <w:i/>
        </w:rPr>
        <w:t>Biochem</w:t>
      </w:r>
      <w:r w:rsidR="006157BE" w:rsidRPr="00802CFA">
        <w:rPr>
          <w:rFonts w:ascii="Arial" w:hAnsi="Arial" w:cs="Arial"/>
          <w:i/>
        </w:rPr>
        <w:t>.</w:t>
      </w:r>
      <w:r w:rsidR="000365FD" w:rsidRPr="004D7A54">
        <w:rPr>
          <w:rFonts w:ascii="Arial" w:hAnsi="Arial" w:cs="Arial"/>
          <w:i/>
        </w:rPr>
        <w:t xml:space="preserve"> J.</w:t>
      </w:r>
      <w:r w:rsidR="000365FD" w:rsidRPr="004D7A54">
        <w:rPr>
          <w:rFonts w:ascii="Arial" w:hAnsi="Arial" w:cs="Arial"/>
        </w:rPr>
        <w:t xml:space="preserve"> </w:t>
      </w:r>
      <w:r w:rsidR="000365FD" w:rsidRPr="004D7A54">
        <w:rPr>
          <w:rFonts w:ascii="Arial" w:hAnsi="Arial" w:cs="Arial"/>
          <w:b/>
        </w:rPr>
        <w:t>379,</w:t>
      </w:r>
      <w:r w:rsidR="000365FD" w:rsidRPr="004D7A54">
        <w:rPr>
          <w:rFonts w:ascii="Arial" w:hAnsi="Arial" w:cs="Arial"/>
        </w:rPr>
        <w:t xml:space="preserve"> 199-208 (2004).</w:t>
      </w:r>
      <w:r w:rsidRPr="004D7A54">
        <w:rPr>
          <w:rFonts w:ascii="Arial" w:hAnsi="Arial" w:cs="Arial"/>
        </w:rPr>
        <w:t xml:space="preserve"> </w:t>
      </w:r>
    </w:p>
    <w:p w14:paraId="132CC8FF" w14:textId="6B715C98" w:rsidR="00BF3377" w:rsidRPr="00802CFA" w:rsidRDefault="0075192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58</w:t>
      </w:r>
      <w:r w:rsidR="00D0355E" w:rsidRPr="00802CFA">
        <w:rPr>
          <w:rFonts w:ascii="Arial" w:hAnsi="Arial" w:cs="Arial"/>
        </w:rPr>
        <w:t>.</w:t>
      </w:r>
      <w:r w:rsidR="00D0355E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Kuroda, S. et al. Basic leucine zipper transcription factor, ATF-like (BATF) regulates epigenetically and energetically effector CD8 T-cell differentiation via Sirt1 expression. </w:t>
      </w:r>
      <w:r w:rsidRPr="00802CFA">
        <w:rPr>
          <w:rFonts w:ascii="Arial" w:hAnsi="Arial" w:cs="Arial"/>
          <w:i/>
        </w:rPr>
        <w:t>Proc. Natl. Acad. Sci. U S A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08,</w:t>
      </w:r>
      <w:r w:rsidRPr="00802CFA">
        <w:rPr>
          <w:rFonts w:ascii="Arial" w:hAnsi="Arial" w:cs="Arial"/>
        </w:rPr>
        <w:t xml:space="preserve"> 14885-14889 (2011).</w:t>
      </w:r>
    </w:p>
    <w:p w14:paraId="60739BD6" w14:textId="275D5D4A" w:rsidR="00BF3377" w:rsidRPr="00802CFA" w:rsidRDefault="0075192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59</w:t>
      </w:r>
      <w:r w:rsidR="00D0355E" w:rsidRPr="00802CFA">
        <w:rPr>
          <w:rFonts w:ascii="Arial" w:hAnsi="Arial" w:cs="Arial"/>
        </w:rPr>
        <w:t>.</w:t>
      </w:r>
      <w:r w:rsidR="00D0355E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Xin, A. et al. A molecular threshold for effector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 differentiation controlled by transcription factors Blimp-1 and T-bet. </w:t>
      </w:r>
      <w:r w:rsidRPr="00802CFA">
        <w:rPr>
          <w:rFonts w:ascii="Arial" w:hAnsi="Arial" w:cs="Arial"/>
          <w:i/>
        </w:rPr>
        <w:t>Nat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7,</w:t>
      </w:r>
      <w:r w:rsidRPr="00802CFA">
        <w:rPr>
          <w:rFonts w:ascii="Arial" w:hAnsi="Arial" w:cs="Arial"/>
        </w:rPr>
        <w:t xml:space="preserve"> 422-432 (2016).</w:t>
      </w:r>
    </w:p>
    <w:p w14:paraId="27F8EA29" w14:textId="23DAE2E1" w:rsidR="00E95041" w:rsidRPr="007C57B6" w:rsidRDefault="008F00C0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0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7C57B6">
        <w:rPr>
          <w:rFonts w:ascii="Arial" w:hAnsi="Arial" w:cs="Arial"/>
        </w:rPr>
        <w:t>Bacon</w:t>
      </w:r>
      <w:r w:rsidR="00037B8D" w:rsidRPr="007C57B6">
        <w:rPr>
          <w:rFonts w:ascii="Arial" w:hAnsi="Arial" w:cs="Arial"/>
        </w:rPr>
        <w:t>, C. M.</w:t>
      </w:r>
      <w:r w:rsidRPr="007C57B6">
        <w:rPr>
          <w:rFonts w:ascii="Arial" w:hAnsi="Arial" w:cs="Arial"/>
        </w:rPr>
        <w:t xml:space="preserve"> et al. Interleukin 12 induces tyrosine phosphorylation and activation of STAT4 in human lymphocytes</w:t>
      </w:r>
      <w:r w:rsidR="00037B8D" w:rsidRPr="00802CFA">
        <w:rPr>
          <w:rFonts w:ascii="Arial" w:hAnsi="Arial" w:cs="Arial"/>
        </w:rPr>
        <w:t xml:space="preserve">. </w:t>
      </w:r>
      <w:r w:rsidR="00037B8D" w:rsidRPr="007C57B6">
        <w:rPr>
          <w:rFonts w:ascii="Arial" w:hAnsi="Arial" w:cs="Arial"/>
          <w:i/>
        </w:rPr>
        <w:t>Proc Natl Acad Sci U S A</w:t>
      </w:r>
      <w:r w:rsidR="00037B8D" w:rsidRPr="00802CFA">
        <w:rPr>
          <w:rFonts w:ascii="Arial" w:hAnsi="Arial" w:cs="Arial"/>
        </w:rPr>
        <w:t xml:space="preserve"> </w:t>
      </w:r>
      <w:r w:rsidR="00037B8D" w:rsidRPr="007C57B6">
        <w:rPr>
          <w:rFonts w:ascii="Arial" w:hAnsi="Arial" w:cs="Arial"/>
          <w:b/>
        </w:rPr>
        <w:t>92,</w:t>
      </w:r>
      <w:r w:rsidR="00037B8D" w:rsidRPr="00802CFA">
        <w:rPr>
          <w:rFonts w:ascii="Arial" w:hAnsi="Arial" w:cs="Arial"/>
        </w:rPr>
        <w:t xml:space="preserve"> 7307-7311</w:t>
      </w:r>
      <w:r w:rsidRPr="007C57B6">
        <w:rPr>
          <w:rFonts w:ascii="Arial" w:hAnsi="Arial" w:cs="Arial"/>
        </w:rPr>
        <w:t xml:space="preserve"> (1995).</w:t>
      </w:r>
    </w:p>
    <w:p w14:paraId="49ABEE7A" w14:textId="25F0A02B" w:rsidR="008F00C0" w:rsidRPr="00B24EC8" w:rsidRDefault="00A07E0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1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1E2CA6">
        <w:rPr>
          <w:rFonts w:ascii="Arial" w:hAnsi="Arial" w:cs="Arial"/>
        </w:rPr>
        <w:t>Stark</w:t>
      </w:r>
      <w:r w:rsidR="00B47099" w:rsidRPr="00802CFA">
        <w:rPr>
          <w:rFonts w:ascii="Arial" w:hAnsi="Arial" w:cs="Arial"/>
        </w:rPr>
        <w:t>, R.</w:t>
      </w:r>
      <w:r w:rsidR="00291B2B" w:rsidRPr="00802CFA">
        <w:rPr>
          <w:rFonts w:ascii="Arial" w:hAnsi="Arial" w:cs="Arial"/>
        </w:rPr>
        <w:t>,</w:t>
      </w:r>
      <w:r w:rsidR="00B47099" w:rsidRPr="00802CFA">
        <w:rPr>
          <w:rFonts w:ascii="Arial" w:hAnsi="Arial" w:cs="Arial"/>
        </w:rPr>
        <w:t xml:space="preserve"> </w:t>
      </w:r>
      <w:r w:rsidR="00291B2B" w:rsidRPr="00802CFA">
        <w:rPr>
          <w:rFonts w:ascii="Arial" w:hAnsi="Arial" w:cs="Arial"/>
        </w:rPr>
        <w:t>Hartung, A., Zehn, D., Frentsch, M. &amp; Thiel, A</w:t>
      </w:r>
      <w:r w:rsidR="00B47099" w:rsidRPr="00802CFA">
        <w:rPr>
          <w:rFonts w:ascii="Arial" w:hAnsi="Arial" w:cs="Arial"/>
        </w:rPr>
        <w:t>.</w:t>
      </w:r>
      <w:r w:rsidRPr="001E2CA6">
        <w:rPr>
          <w:rFonts w:ascii="Arial" w:hAnsi="Arial" w:cs="Arial"/>
        </w:rPr>
        <w:t xml:space="preserve"> IL-12-mediated STAT4 signaling and TCR signal strength cooperate in the induction of CD40L in human and mouse CD8</w:t>
      </w:r>
      <w:r w:rsidRPr="001E2CA6">
        <w:rPr>
          <w:rFonts w:ascii="Arial" w:hAnsi="Arial" w:cs="Arial"/>
          <w:vertAlign w:val="superscript"/>
        </w:rPr>
        <w:t>+</w:t>
      </w:r>
      <w:r w:rsidRPr="001E2CA6">
        <w:rPr>
          <w:rFonts w:ascii="Arial" w:hAnsi="Arial" w:cs="Arial"/>
        </w:rPr>
        <w:t xml:space="preserve"> T cells</w:t>
      </w:r>
      <w:r w:rsidR="00B47099" w:rsidRPr="00802CFA">
        <w:rPr>
          <w:rFonts w:ascii="Arial" w:hAnsi="Arial" w:cs="Arial"/>
        </w:rPr>
        <w:t xml:space="preserve">. </w:t>
      </w:r>
      <w:r w:rsidR="00B47099" w:rsidRPr="001E2CA6">
        <w:rPr>
          <w:rFonts w:ascii="Arial" w:hAnsi="Arial" w:cs="Arial"/>
          <w:i/>
        </w:rPr>
        <w:t>Eur</w:t>
      </w:r>
      <w:r w:rsidR="006157BE" w:rsidRPr="00802CFA">
        <w:rPr>
          <w:rFonts w:ascii="Arial" w:hAnsi="Arial" w:cs="Arial"/>
          <w:i/>
        </w:rPr>
        <w:t>.</w:t>
      </w:r>
      <w:r w:rsidR="00B47099" w:rsidRPr="001E2CA6">
        <w:rPr>
          <w:rFonts w:ascii="Arial" w:hAnsi="Arial" w:cs="Arial"/>
          <w:i/>
        </w:rPr>
        <w:t xml:space="preserve"> J</w:t>
      </w:r>
      <w:r w:rsidR="006157BE" w:rsidRPr="00802CFA">
        <w:rPr>
          <w:rFonts w:ascii="Arial" w:hAnsi="Arial" w:cs="Arial"/>
          <w:i/>
        </w:rPr>
        <w:t>.</w:t>
      </w:r>
      <w:r w:rsidR="00B47099" w:rsidRPr="001E2CA6">
        <w:rPr>
          <w:rFonts w:ascii="Arial" w:hAnsi="Arial" w:cs="Arial"/>
          <w:i/>
        </w:rPr>
        <w:t xml:space="preserve"> Immunol.</w:t>
      </w:r>
      <w:r w:rsidR="00B47099" w:rsidRPr="00802CFA">
        <w:rPr>
          <w:rFonts w:ascii="Arial" w:hAnsi="Arial" w:cs="Arial"/>
        </w:rPr>
        <w:t xml:space="preserve"> </w:t>
      </w:r>
      <w:r w:rsidR="00B47099" w:rsidRPr="001E2CA6">
        <w:rPr>
          <w:rFonts w:ascii="Arial" w:hAnsi="Arial" w:cs="Arial"/>
          <w:b/>
        </w:rPr>
        <w:t>43,</w:t>
      </w:r>
      <w:r w:rsidR="00B47099" w:rsidRPr="00802CFA">
        <w:rPr>
          <w:rFonts w:ascii="Arial" w:hAnsi="Arial" w:cs="Arial"/>
        </w:rPr>
        <w:t xml:space="preserve"> 1511-1517</w:t>
      </w:r>
      <w:r w:rsidRPr="001E2CA6">
        <w:rPr>
          <w:rFonts w:ascii="Arial" w:hAnsi="Arial" w:cs="Arial"/>
        </w:rPr>
        <w:t xml:space="preserve"> (2013)</w:t>
      </w:r>
      <w:r w:rsidR="00B47099" w:rsidRPr="00802CFA">
        <w:rPr>
          <w:rFonts w:ascii="Arial" w:hAnsi="Arial" w:cs="Arial"/>
        </w:rPr>
        <w:t>.</w:t>
      </w:r>
    </w:p>
    <w:p w14:paraId="03D96D78" w14:textId="4347E158" w:rsidR="00A07E02" w:rsidRPr="00261AF4" w:rsidRDefault="00A07E0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2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261AF4">
        <w:rPr>
          <w:rFonts w:ascii="Arial" w:hAnsi="Arial" w:cs="Arial"/>
        </w:rPr>
        <w:t>Joshi</w:t>
      </w:r>
      <w:r w:rsidR="00720927" w:rsidRPr="00261AF4">
        <w:rPr>
          <w:rFonts w:ascii="Arial" w:hAnsi="Arial" w:cs="Arial"/>
        </w:rPr>
        <w:t>, N. S.</w:t>
      </w:r>
      <w:r w:rsidRPr="00261AF4">
        <w:rPr>
          <w:rFonts w:ascii="Arial" w:hAnsi="Arial" w:cs="Arial"/>
        </w:rPr>
        <w:t xml:space="preserve"> et al. Inflammation directs memory precursor and short-lived effector CD8</w:t>
      </w:r>
      <w:r w:rsidRPr="00261AF4">
        <w:rPr>
          <w:rFonts w:ascii="Arial" w:hAnsi="Arial" w:cs="Arial"/>
          <w:vertAlign w:val="superscript"/>
        </w:rPr>
        <w:t>+</w:t>
      </w:r>
      <w:r w:rsidRPr="00261AF4">
        <w:rPr>
          <w:rFonts w:ascii="Arial" w:hAnsi="Arial" w:cs="Arial"/>
        </w:rPr>
        <w:t xml:space="preserve"> T cell fates via the graded expression of T-bet transcription factor</w:t>
      </w:r>
      <w:r w:rsidR="00720927" w:rsidRPr="00802CFA">
        <w:rPr>
          <w:rFonts w:ascii="Arial" w:hAnsi="Arial" w:cs="Arial"/>
        </w:rPr>
        <w:t xml:space="preserve">. </w:t>
      </w:r>
      <w:r w:rsidR="00720927" w:rsidRPr="00261AF4">
        <w:rPr>
          <w:rFonts w:ascii="Arial" w:hAnsi="Arial" w:cs="Arial"/>
          <w:i/>
        </w:rPr>
        <w:t>Immunity</w:t>
      </w:r>
      <w:r w:rsidR="00720927" w:rsidRPr="00802CFA">
        <w:rPr>
          <w:rFonts w:ascii="Arial" w:hAnsi="Arial" w:cs="Arial"/>
        </w:rPr>
        <w:t xml:space="preserve"> </w:t>
      </w:r>
      <w:r w:rsidR="00720927" w:rsidRPr="00261AF4">
        <w:rPr>
          <w:rFonts w:ascii="Arial" w:hAnsi="Arial" w:cs="Arial"/>
          <w:b/>
        </w:rPr>
        <w:t>27,</w:t>
      </w:r>
      <w:r w:rsidR="00720927" w:rsidRPr="00802CFA">
        <w:rPr>
          <w:rFonts w:ascii="Arial" w:hAnsi="Arial" w:cs="Arial"/>
        </w:rPr>
        <w:t xml:space="preserve"> 281-295</w:t>
      </w:r>
      <w:r w:rsidRPr="00261AF4">
        <w:rPr>
          <w:rFonts w:ascii="Arial" w:hAnsi="Arial" w:cs="Arial"/>
        </w:rPr>
        <w:t xml:space="preserve"> (2007)</w:t>
      </w:r>
      <w:r w:rsidR="00720927" w:rsidRPr="00261AF4">
        <w:rPr>
          <w:rFonts w:ascii="Arial" w:hAnsi="Arial" w:cs="Arial"/>
        </w:rPr>
        <w:t>.</w:t>
      </w:r>
    </w:p>
    <w:p w14:paraId="61252ECC" w14:textId="41F8A20F" w:rsidR="00A07E02" w:rsidRPr="00802CFA" w:rsidRDefault="003A7FE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3</w:t>
      </w:r>
      <w:r w:rsidR="00D0355E" w:rsidRPr="00B24EC8">
        <w:rPr>
          <w:rFonts w:ascii="Arial" w:hAnsi="Arial" w:cs="Arial"/>
        </w:rPr>
        <w:t>.</w:t>
      </w:r>
      <w:r w:rsidR="00D0355E" w:rsidRPr="00B24EC8">
        <w:rPr>
          <w:rFonts w:ascii="Arial" w:hAnsi="Arial" w:cs="Arial"/>
        </w:rPr>
        <w:tab/>
      </w:r>
      <w:r w:rsidRPr="009F7C17">
        <w:rPr>
          <w:rFonts w:ascii="Arial" w:hAnsi="Arial" w:cs="Arial"/>
        </w:rPr>
        <w:t>Wan</w:t>
      </w:r>
      <w:r w:rsidR="00683C6C" w:rsidRPr="00802CFA">
        <w:rPr>
          <w:rFonts w:ascii="Arial" w:hAnsi="Arial" w:cs="Arial"/>
        </w:rPr>
        <w:t>, C. K.</w:t>
      </w:r>
      <w:r w:rsidRPr="009F7C17">
        <w:rPr>
          <w:rFonts w:ascii="Arial" w:hAnsi="Arial" w:cs="Arial"/>
        </w:rPr>
        <w:t xml:space="preserve"> et al. Opposing roles of STAT1 and STAT3 in IL-21 function in CD4</w:t>
      </w:r>
      <w:r w:rsidRPr="009F7C17">
        <w:rPr>
          <w:rFonts w:ascii="Arial" w:hAnsi="Arial" w:cs="Arial"/>
          <w:vertAlign w:val="superscript"/>
        </w:rPr>
        <w:t>+</w:t>
      </w:r>
      <w:r w:rsidRPr="009F7C17">
        <w:rPr>
          <w:rFonts w:ascii="Arial" w:hAnsi="Arial" w:cs="Arial"/>
        </w:rPr>
        <w:t xml:space="preserve"> T cells</w:t>
      </w:r>
      <w:r w:rsidR="00683C6C" w:rsidRPr="00802CFA">
        <w:rPr>
          <w:rFonts w:ascii="Arial" w:hAnsi="Arial" w:cs="Arial"/>
        </w:rPr>
        <w:t xml:space="preserve">. </w:t>
      </w:r>
      <w:r w:rsidR="00683C6C" w:rsidRPr="009F7C17">
        <w:rPr>
          <w:rFonts w:ascii="Arial" w:hAnsi="Arial" w:cs="Arial"/>
          <w:i/>
        </w:rPr>
        <w:t>Proc Natl Acad Sci U S A</w:t>
      </w:r>
      <w:r w:rsidR="00683C6C" w:rsidRPr="00802CFA">
        <w:rPr>
          <w:rFonts w:ascii="Arial" w:hAnsi="Arial" w:cs="Arial"/>
        </w:rPr>
        <w:t xml:space="preserve"> </w:t>
      </w:r>
      <w:r w:rsidR="00683C6C" w:rsidRPr="009F7C17">
        <w:rPr>
          <w:rFonts w:ascii="Arial" w:hAnsi="Arial" w:cs="Arial"/>
          <w:b/>
        </w:rPr>
        <w:t>112,</w:t>
      </w:r>
      <w:r w:rsidR="00683C6C" w:rsidRPr="00802CFA">
        <w:rPr>
          <w:rFonts w:ascii="Arial" w:hAnsi="Arial" w:cs="Arial"/>
        </w:rPr>
        <w:t xml:space="preserve"> </w:t>
      </w:r>
      <w:r w:rsidR="00980E98" w:rsidRPr="00802CFA">
        <w:rPr>
          <w:rFonts w:ascii="Arial" w:hAnsi="Arial" w:cs="Arial"/>
        </w:rPr>
        <w:t>9394-9399 (2015).</w:t>
      </w:r>
    </w:p>
    <w:p w14:paraId="77C96FE5" w14:textId="4E4C7D77" w:rsidR="00A07E02" w:rsidRPr="00802CFA" w:rsidRDefault="00317E6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lastRenderedPageBreak/>
        <w:t>64</w:t>
      </w:r>
      <w:r w:rsidR="009324E7" w:rsidRPr="00802CFA">
        <w:rPr>
          <w:rFonts w:ascii="Arial" w:hAnsi="Arial" w:cs="Arial"/>
        </w:rPr>
        <w:t>.</w:t>
      </w:r>
      <w:r w:rsidR="009324E7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Rao, R. R., Li, Q., Gubbels Bupp, M. R. &amp; Shrikant, P. A. Transcription factor Foxo1 represses T-bet-mediated effector functions and promotes memory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 differentiation. </w:t>
      </w:r>
      <w:r w:rsidRPr="00802CFA">
        <w:rPr>
          <w:rFonts w:ascii="Arial" w:hAnsi="Arial" w:cs="Arial"/>
          <w:i/>
        </w:rPr>
        <w:t>Immunity</w:t>
      </w:r>
      <w:r w:rsidR="006077E0"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36</w:t>
      </w:r>
      <w:r w:rsidRPr="00B24EC8">
        <w:rPr>
          <w:rFonts w:ascii="Arial" w:hAnsi="Arial" w:cs="Arial"/>
        </w:rPr>
        <w:t>,</w:t>
      </w:r>
      <w:r w:rsidRPr="00802CFA">
        <w:rPr>
          <w:rFonts w:ascii="Arial" w:hAnsi="Arial" w:cs="Arial"/>
        </w:rPr>
        <w:t xml:space="preserve"> 374-387 (2012).</w:t>
      </w:r>
    </w:p>
    <w:p w14:paraId="6D336DCA" w14:textId="44CC1CCC" w:rsidR="008F00C0" w:rsidRPr="00B24EC8" w:rsidRDefault="00317E6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5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4555FE">
        <w:rPr>
          <w:rFonts w:ascii="Arial" w:hAnsi="Arial" w:cs="Arial"/>
        </w:rPr>
        <w:t>Oestreich</w:t>
      </w:r>
      <w:r w:rsidR="00F8094F" w:rsidRPr="004555FE">
        <w:rPr>
          <w:rFonts w:ascii="Arial" w:hAnsi="Arial" w:cs="Arial"/>
        </w:rPr>
        <w:t>, K. J.</w:t>
      </w:r>
      <w:r w:rsidRPr="004555FE">
        <w:rPr>
          <w:rFonts w:ascii="Arial" w:hAnsi="Arial" w:cs="Arial"/>
        </w:rPr>
        <w:t xml:space="preserve"> et al. Bcl</w:t>
      </w:r>
      <w:r w:rsidR="00F8094F" w:rsidRPr="004555FE">
        <w:rPr>
          <w:rFonts w:ascii="Arial" w:hAnsi="Arial" w:cs="Arial"/>
        </w:rPr>
        <w:t>-</w:t>
      </w:r>
      <w:r w:rsidRPr="004555FE">
        <w:rPr>
          <w:rFonts w:ascii="Arial" w:hAnsi="Arial" w:cs="Arial"/>
        </w:rPr>
        <w:t>6 directly represses the gene program of the glycolysis pathway</w:t>
      </w:r>
      <w:r w:rsidR="00F8094F" w:rsidRPr="004555FE">
        <w:rPr>
          <w:rFonts w:ascii="Arial" w:hAnsi="Arial" w:cs="Arial"/>
        </w:rPr>
        <w:t>.</w:t>
      </w:r>
      <w:r w:rsidRPr="004555FE">
        <w:rPr>
          <w:rFonts w:ascii="Arial" w:hAnsi="Arial" w:cs="Arial"/>
        </w:rPr>
        <w:t xml:space="preserve"> </w:t>
      </w:r>
      <w:r w:rsidR="00F8094F" w:rsidRPr="004555FE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F8094F" w:rsidRPr="004555FE">
        <w:rPr>
          <w:rFonts w:ascii="Arial" w:hAnsi="Arial" w:cs="Arial"/>
          <w:i/>
        </w:rPr>
        <w:t xml:space="preserve"> Immunol.</w:t>
      </w:r>
      <w:r w:rsidR="00F8094F" w:rsidRPr="00802CFA">
        <w:rPr>
          <w:rFonts w:ascii="Arial" w:hAnsi="Arial" w:cs="Arial"/>
        </w:rPr>
        <w:t xml:space="preserve"> </w:t>
      </w:r>
      <w:r w:rsidR="00F8094F" w:rsidRPr="004555FE">
        <w:rPr>
          <w:rFonts w:ascii="Arial" w:hAnsi="Arial" w:cs="Arial"/>
          <w:b/>
        </w:rPr>
        <w:t>15,</w:t>
      </w:r>
      <w:r w:rsidR="00F8094F" w:rsidRPr="00802CFA">
        <w:rPr>
          <w:rFonts w:ascii="Arial" w:hAnsi="Arial" w:cs="Arial"/>
        </w:rPr>
        <w:t xml:space="preserve"> 957-964 </w:t>
      </w:r>
      <w:r w:rsidRPr="004555FE">
        <w:rPr>
          <w:rFonts w:ascii="Arial" w:hAnsi="Arial" w:cs="Arial"/>
        </w:rPr>
        <w:t>(2014)</w:t>
      </w:r>
      <w:r w:rsidR="00F8094F" w:rsidRPr="004555FE">
        <w:rPr>
          <w:rFonts w:ascii="Arial" w:hAnsi="Arial" w:cs="Arial"/>
        </w:rPr>
        <w:t>.</w:t>
      </w:r>
    </w:p>
    <w:p w14:paraId="6A2D1DB1" w14:textId="5F6EFA74" w:rsidR="008F00C0" w:rsidRPr="0012430D" w:rsidRDefault="00317E62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6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12430D">
        <w:rPr>
          <w:rFonts w:ascii="Arial" w:hAnsi="Arial" w:cs="Arial"/>
        </w:rPr>
        <w:t>Ouyang</w:t>
      </w:r>
      <w:r w:rsidR="005048EF" w:rsidRPr="0012430D">
        <w:rPr>
          <w:rFonts w:ascii="Arial" w:hAnsi="Arial" w:cs="Arial"/>
        </w:rPr>
        <w:t>, W.</w:t>
      </w:r>
      <w:r w:rsidR="00847557" w:rsidRPr="00802CFA">
        <w:rPr>
          <w:rFonts w:ascii="Arial" w:hAnsi="Arial" w:cs="Arial"/>
        </w:rPr>
        <w:t>,</w:t>
      </w:r>
      <w:r w:rsidR="005048EF" w:rsidRPr="0012430D">
        <w:rPr>
          <w:rFonts w:ascii="Arial" w:hAnsi="Arial" w:cs="Arial"/>
        </w:rPr>
        <w:t xml:space="preserve"> Beckett, O., Flavell, R. A. &amp; Li, M. O</w:t>
      </w:r>
      <w:r w:rsidRPr="0012430D">
        <w:rPr>
          <w:rFonts w:ascii="Arial" w:hAnsi="Arial" w:cs="Arial"/>
        </w:rPr>
        <w:t>. An essential role of the Forkhead-box transcription factor Foxo1 in control of T cell homeostasis and tolerance</w:t>
      </w:r>
      <w:r w:rsidR="005048EF" w:rsidRPr="0012430D">
        <w:rPr>
          <w:rFonts w:ascii="Arial" w:hAnsi="Arial" w:cs="Arial"/>
        </w:rPr>
        <w:t xml:space="preserve">. </w:t>
      </w:r>
      <w:r w:rsidR="005048EF" w:rsidRPr="0012430D">
        <w:rPr>
          <w:rFonts w:ascii="Arial" w:hAnsi="Arial" w:cs="Arial"/>
          <w:i/>
        </w:rPr>
        <w:t>Immunity</w:t>
      </w:r>
      <w:r w:rsidR="005048EF" w:rsidRPr="0012430D">
        <w:rPr>
          <w:rFonts w:ascii="Arial" w:hAnsi="Arial" w:cs="Arial"/>
        </w:rPr>
        <w:t xml:space="preserve"> </w:t>
      </w:r>
      <w:r w:rsidR="005048EF" w:rsidRPr="0012430D">
        <w:rPr>
          <w:rFonts w:ascii="Arial" w:hAnsi="Arial" w:cs="Arial"/>
          <w:b/>
        </w:rPr>
        <w:t>30,</w:t>
      </w:r>
      <w:r w:rsidR="005048EF" w:rsidRPr="0012430D">
        <w:rPr>
          <w:rFonts w:ascii="Arial" w:hAnsi="Arial" w:cs="Arial"/>
        </w:rPr>
        <w:t xml:space="preserve"> 358-371 (2009).</w:t>
      </w:r>
    </w:p>
    <w:p w14:paraId="24D8616E" w14:textId="45BBB5E9" w:rsidR="00317E62" w:rsidRPr="0004390E" w:rsidRDefault="004F5467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7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04390E">
        <w:rPr>
          <w:rFonts w:ascii="Arial" w:hAnsi="Arial" w:cs="Arial"/>
        </w:rPr>
        <w:t>Wan</w:t>
      </w:r>
      <w:r w:rsidR="005048EF" w:rsidRPr="00802CFA">
        <w:rPr>
          <w:rFonts w:ascii="Arial" w:hAnsi="Arial" w:cs="Arial"/>
        </w:rPr>
        <w:t>, Y. Y</w:t>
      </w:r>
      <w:r w:rsidRPr="0004390E">
        <w:rPr>
          <w:rFonts w:ascii="Arial" w:hAnsi="Arial" w:cs="Arial"/>
        </w:rPr>
        <w:t>. GATA3: a master of many trades in immune regulation</w:t>
      </w:r>
      <w:r w:rsidR="005048EF" w:rsidRPr="0004390E">
        <w:rPr>
          <w:rFonts w:ascii="Arial" w:hAnsi="Arial" w:cs="Arial"/>
        </w:rPr>
        <w:t>.</w:t>
      </w:r>
      <w:r w:rsidRPr="0004390E">
        <w:rPr>
          <w:rFonts w:ascii="Arial" w:hAnsi="Arial" w:cs="Arial"/>
        </w:rPr>
        <w:t xml:space="preserve"> </w:t>
      </w:r>
      <w:r w:rsidR="005048EF" w:rsidRPr="0004390E">
        <w:rPr>
          <w:rFonts w:ascii="Arial" w:hAnsi="Arial" w:cs="Arial"/>
          <w:i/>
        </w:rPr>
        <w:t>Trends Immunol.</w:t>
      </w:r>
      <w:r w:rsidR="005048EF" w:rsidRPr="00802CFA">
        <w:rPr>
          <w:rFonts w:ascii="Arial" w:hAnsi="Arial" w:cs="Arial"/>
        </w:rPr>
        <w:t xml:space="preserve"> </w:t>
      </w:r>
      <w:r w:rsidR="002350D7" w:rsidRPr="0004390E">
        <w:rPr>
          <w:rFonts w:ascii="Arial" w:hAnsi="Arial" w:cs="Arial"/>
          <w:b/>
        </w:rPr>
        <w:t>35,</w:t>
      </w:r>
      <w:r w:rsidR="002350D7" w:rsidRPr="00802CFA">
        <w:rPr>
          <w:rFonts w:ascii="Arial" w:hAnsi="Arial" w:cs="Arial"/>
        </w:rPr>
        <w:t xml:space="preserve"> 233-242 </w:t>
      </w:r>
      <w:r w:rsidRPr="0004390E">
        <w:rPr>
          <w:rFonts w:ascii="Arial" w:hAnsi="Arial" w:cs="Arial"/>
        </w:rPr>
        <w:t>(2014)</w:t>
      </w:r>
      <w:r w:rsidR="005048EF" w:rsidRPr="0004390E">
        <w:rPr>
          <w:rFonts w:ascii="Arial" w:hAnsi="Arial" w:cs="Arial"/>
        </w:rPr>
        <w:t>.</w:t>
      </w:r>
    </w:p>
    <w:p w14:paraId="5AADC2C2" w14:textId="7700E530" w:rsidR="00317E62" w:rsidRPr="00802CFA" w:rsidRDefault="00D6734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68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271431">
        <w:rPr>
          <w:rFonts w:ascii="Arial" w:hAnsi="Arial" w:cs="Arial"/>
        </w:rPr>
        <w:t>Beltra</w:t>
      </w:r>
      <w:r w:rsidR="002350D7" w:rsidRPr="00802CFA">
        <w:rPr>
          <w:rFonts w:ascii="Arial" w:hAnsi="Arial" w:cs="Arial"/>
        </w:rPr>
        <w:t>, J. C.</w:t>
      </w:r>
      <w:r w:rsidRPr="00271431">
        <w:rPr>
          <w:rFonts w:ascii="Arial" w:hAnsi="Arial" w:cs="Arial"/>
        </w:rPr>
        <w:t xml:space="preserve"> et al. IL2Rß-dependent signals drive terminal exhaustion and suppress memory development during chronic viral infection</w:t>
      </w:r>
      <w:r w:rsidR="002350D7" w:rsidRPr="00802CFA">
        <w:rPr>
          <w:rFonts w:ascii="Arial" w:hAnsi="Arial" w:cs="Arial"/>
        </w:rPr>
        <w:t>.</w:t>
      </w:r>
      <w:r w:rsidRPr="00271431">
        <w:rPr>
          <w:rFonts w:ascii="Arial" w:hAnsi="Arial" w:cs="Arial"/>
        </w:rPr>
        <w:t xml:space="preserve"> </w:t>
      </w:r>
      <w:r w:rsidR="002350D7" w:rsidRPr="00271431">
        <w:rPr>
          <w:rFonts w:ascii="Arial" w:hAnsi="Arial" w:cs="Arial"/>
          <w:i/>
        </w:rPr>
        <w:t>Proc</w:t>
      </w:r>
      <w:r w:rsidR="0053554F" w:rsidRPr="00802CFA">
        <w:rPr>
          <w:rFonts w:ascii="Arial" w:hAnsi="Arial" w:cs="Arial"/>
          <w:i/>
        </w:rPr>
        <w:t>.</w:t>
      </w:r>
      <w:r w:rsidR="002350D7" w:rsidRPr="00271431">
        <w:rPr>
          <w:rFonts w:ascii="Arial" w:hAnsi="Arial" w:cs="Arial"/>
          <w:i/>
        </w:rPr>
        <w:t xml:space="preserve"> Natl</w:t>
      </w:r>
      <w:r w:rsidR="0053554F" w:rsidRPr="00802CFA">
        <w:rPr>
          <w:rFonts w:ascii="Arial" w:hAnsi="Arial" w:cs="Arial"/>
          <w:i/>
        </w:rPr>
        <w:t>.</w:t>
      </w:r>
      <w:r w:rsidR="002350D7" w:rsidRPr="00271431">
        <w:rPr>
          <w:rFonts w:ascii="Arial" w:hAnsi="Arial" w:cs="Arial"/>
          <w:i/>
        </w:rPr>
        <w:t xml:space="preserve"> Acad</w:t>
      </w:r>
      <w:r w:rsidR="0053554F" w:rsidRPr="00802CFA">
        <w:rPr>
          <w:rFonts w:ascii="Arial" w:hAnsi="Arial" w:cs="Arial"/>
          <w:i/>
        </w:rPr>
        <w:t>.</w:t>
      </w:r>
      <w:r w:rsidR="002350D7" w:rsidRPr="00271431">
        <w:rPr>
          <w:rFonts w:ascii="Arial" w:hAnsi="Arial" w:cs="Arial"/>
          <w:i/>
        </w:rPr>
        <w:t xml:space="preserve"> Sci</w:t>
      </w:r>
      <w:r w:rsidR="0053554F" w:rsidRPr="00802CFA">
        <w:rPr>
          <w:rFonts w:ascii="Arial" w:hAnsi="Arial" w:cs="Arial"/>
          <w:i/>
        </w:rPr>
        <w:t>.</w:t>
      </w:r>
      <w:r w:rsidR="002350D7" w:rsidRPr="00271431">
        <w:rPr>
          <w:rFonts w:ascii="Arial" w:hAnsi="Arial" w:cs="Arial"/>
          <w:i/>
        </w:rPr>
        <w:t xml:space="preserve"> U S A</w:t>
      </w:r>
      <w:r w:rsidR="002350D7" w:rsidRPr="00802CFA">
        <w:rPr>
          <w:rFonts w:ascii="Arial" w:hAnsi="Arial" w:cs="Arial"/>
        </w:rPr>
        <w:t xml:space="preserve"> </w:t>
      </w:r>
      <w:r w:rsidR="002350D7" w:rsidRPr="00271431">
        <w:rPr>
          <w:rFonts w:ascii="Arial" w:hAnsi="Arial" w:cs="Arial"/>
          <w:b/>
        </w:rPr>
        <w:t>113,</w:t>
      </w:r>
      <w:r w:rsidR="002350D7" w:rsidRPr="00802CFA">
        <w:rPr>
          <w:rFonts w:ascii="Arial" w:hAnsi="Arial" w:cs="Arial"/>
        </w:rPr>
        <w:t xml:space="preserve"> E5444-5453 </w:t>
      </w:r>
      <w:r w:rsidRPr="00271431">
        <w:rPr>
          <w:rFonts w:ascii="Arial" w:hAnsi="Arial" w:cs="Arial"/>
        </w:rPr>
        <w:t>(2016)</w:t>
      </w:r>
      <w:r w:rsidR="002350D7" w:rsidRPr="00802CFA">
        <w:rPr>
          <w:rFonts w:ascii="Arial" w:hAnsi="Arial" w:cs="Arial"/>
        </w:rPr>
        <w:t>.</w:t>
      </w:r>
    </w:p>
    <w:p w14:paraId="6BBDDAB0" w14:textId="6EB02CBC" w:rsidR="00317E62" w:rsidRPr="00802CFA" w:rsidRDefault="0034518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69</w:t>
      </w:r>
      <w:r w:rsidR="009324E7" w:rsidRPr="00802CFA">
        <w:rPr>
          <w:rFonts w:ascii="Arial" w:hAnsi="Arial" w:cs="Arial"/>
        </w:rPr>
        <w:t>.</w:t>
      </w:r>
      <w:r w:rsidR="009324E7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Raczkowski, F. et al. The transcription factor Interferon Regulatory Factor 4 is required for the generation of protective effector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s. </w:t>
      </w:r>
      <w:r w:rsidRPr="00802CFA">
        <w:rPr>
          <w:rFonts w:ascii="Arial" w:hAnsi="Arial" w:cs="Arial"/>
          <w:i/>
        </w:rPr>
        <w:t>Proc. Natl. Acad. Sci. U S A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10,</w:t>
      </w:r>
      <w:r w:rsidRPr="00802CFA">
        <w:rPr>
          <w:rFonts w:ascii="Arial" w:hAnsi="Arial" w:cs="Arial"/>
        </w:rPr>
        <w:t xml:space="preserve"> 15019-15024 (2013).</w:t>
      </w:r>
    </w:p>
    <w:p w14:paraId="2110F24B" w14:textId="56752AE6" w:rsidR="00345188" w:rsidRPr="00802CFA" w:rsidRDefault="00A53D43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70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="00760CBC" w:rsidRPr="00555111">
        <w:rPr>
          <w:rFonts w:ascii="Arial" w:hAnsi="Arial" w:cs="Arial"/>
        </w:rPr>
        <w:t>D</w:t>
      </w:r>
      <w:r w:rsidRPr="00555111">
        <w:rPr>
          <w:rFonts w:ascii="Arial" w:hAnsi="Arial" w:cs="Arial"/>
        </w:rPr>
        <w:t xml:space="preserve">e </w:t>
      </w:r>
      <w:r w:rsidR="00760CBC" w:rsidRPr="00555111">
        <w:rPr>
          <w:rFonts w:ascii="Arial" w:hAnsi="Arial" w:cs="Arial"/>
        </w:rPr>
        <w:t xml:space="preserve">Santa, F. </w:t>
      </w:r>
      <w:r w:rsidR="00CD4BBA" w:rsidRPr="00802CFA">
        <w:rPr>
          <w:rFonts w:ascii="Arial" w:hAnsi="Arial" w:cs="Arial"/>
        </w:rPr>
        <w:t>et al</w:t>
      </w:r>
      <w:r w:rsidRPr="00555111">
        <w:rPr>
          <w:rFonts w:ascii="Arial" w:hAnsi="Arial" w:cs="Arial"/>
        </w:rPr>
        <w:t xml:space="preserve">. The histone H3 lysine-27 demethylase Jmjd3 links inflammation to inhibition of </w:t>
      </w:r>
      <w:r w:rsidR="00760CBC" w:rsidRPr="00555111">
        <w:rPr>
          <w:rFonts w:ascii="Arial" w:hAnsi="Arial" w:cs="Arial"/>
        </w:rPr>
        <w:t>p</w:t>
      </w:r>
      <w:r w:rsidRPr="00555111">
        <w:rPr>
          <w:rFonts w:ascii="Arial" w:hAnsi="Arial" w:cs="Arial"/>
        </w:rPr>
        <w:t>olycomb-mediated gene silencing</w:t>
      </w:r>
      <w:r w:rsidR="00760CBC" w:rsidRPr="00555111">
        <w:rPr>
          <w:rFonts w:ascii="Arial" w:hAnsi="Arial" w:cs="Arial"/>
        </w:rPr>
        <w:t>.</w:t>
      </w:r>
      <w:r w:rsidRPr="00555111">
        <w:rPr>
          <w:rFonts w:ascii="Arial" w:hAnsi="Arial" w:cs="Arial"/>
        </w:rPr>
        <w:t xml:space="preserve"> </w:t>
      </w:r>
      <w:r w:rsidR="00760CBC" w:rsidRPr="00555111">
        <w:rPr>
          <w:rFonts w:ascii="Arial" w:hAnsi="Arial" w:cs="Arial"/>
          <w:i/>
        </w:rPr>
        <w:t>Cell</w:t>
      </w:r>
      <w:r w:rsidR="00760CBC" w:rsidRPr="00555111">
        <w:rPr>
          <w:rFonts w:ascii="Arial" w:hAnsi="Arial" w:cs="Arial"/>
        </w:rPr>
        <w:t xml:space="preserve"> </w:t>
      </w:r>
      <w:r w:rsidR="00760CBC" w:rsidRPr="00555111">
        <w:rPr>
          <w:rFonts w:ascii="Arial" w:hAnsi="Arial" w:cs="Arial"/>
          <w:b/>
        </w:rPr>
        <w:t>130,</w:t>
      </w:r>
      <w:r w:rsidR="00760CBC" w:rsidRPr="00555111">
        <w:rPr>
          <w:rFonts w:ascii="Arial" w:hAnsi="Arial" w:cs="Arial"/>
        </w:rPr>
        <w:t xml:space="preserve"> 1083-1094</w:t>
      </w:r>
      <w:r w:rsidR="00F30AD9" w:rsidRPr="00802CFA">
        <w:rPr>
          <w:rFonts w:ascii="Arial" w:hAnsi="Arial" w:cs="Arial"/>
        </w:rPr>
        <w:t xml:space="preserve"> </w:t>
      </w:r>
      <w:r w:rsidRPr="00555111">
        <w:rPr>
          <w:rFonts w:ascii="Arial" w:hAnsi="Arial" w:cs="Arial"/>
        </w:rPr>
        <w:t>(2007)</w:t>
      </w:r>
      <w:r w:rsidR="00760CBC" w:rsidRPr="00802CFA">
        <w:rPr>
          <w:rFonts w:ascii="Arial" w:hAnsi="Arial" w:cs="Arial"/>
        </w:rPr>
        <w:t>.</w:t>
      </w:r>
    </w:p>
    <w:p w14:paraId="0C58047F" w14:textId="3B6EBAB7" w:rsidR="00345188" w:rsidRPr="00802CFA" w:rsidRDefault="00357A8E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71</w:t>
      </w:r>
      <w:r w:rsidR="009324E7" w:rsidRPr="00802CFA">
        <w:rPr>
          <w:rFonts w:ascii="Arial" w:hAnsi="Arial" w:cs="Arial"/>
        </w:rPr>
        <w:t>.</w:t>
      </w:r>
      <w:r w:rsidR="009324E7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Xu, L. et al. The transcription factor TCF-1 initiates the differentiation of T</w:t>
      </w:r>
      <w:r w:rsidRPr="00BE5999">
        <w:rPr>
          <w:rFonts w:ascii="Arial" w:hAnsi="Arial" w:cs="Arial"/>
          <w:vertAlign w:val="subscript"/>
        </w:rPr>
        <w:t>FH</w:t>
      </w:r>
      <w:r w:rsidRPr="00802CFA">
        <w:rPr>
          <w:rFonts w:ascii="Arial" w:hAnsi="Arial" w:cs="Arial"/>
        </w:rPr>
        <w:t xml:space="preserve"> cells during acute viral infection. </w:t>
      </w:r>
      <w:r w:rsidRPr="00802CFA">
        <w:rPr>
          <w:rFonts w:ascii="Arial" w:hAnsi="Arial" w:cs="Arial"/>
          <w:i/>
        </w:rPr>
        <w:t>Nat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6,</w:t>
      </w:r>
      <w:r w:rsidRPr="00802CFA">
        <w:rPr>
          <w:rFonts w:ascii="Arial" w:hAnsi="Arial" w:cs="Arial"/>
        </w:rPr>
        <w:t xml:space="preserve"> 991-999 (2015).</w:t>
      </w:r>
    </w:p>
    <w:p w14:paraId="72CE7E07" w14:textId="2354E878" w:rsidR="0090672F" w:rsidRPr="00802CFA" w:rsidRDefault="002D3A7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72</w:t>
      </w:r>
      <w:r w:rsidR="009324E7" w:rsidRPr="00802CFA">
        <w:rPr>
          <w:rFonts w:ascii="Arial" w:hAnsi="Arial" w:cs="Arial"/>
        </w:rPr>
        <w:t>.</w:t>
      </w:r>
      <w:r w:rsidR="009324E7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Choi, Y. S. et al. LEF-1 and TCF-1 orchestrate T</w:t>
      </w:r>
      <w:r w:rsidRPr="00BE5999">
        <w:rPr>
          <w:rFonts w:ascii="Arial" w:hAnsi="Arial" w:cs="Arial"/>
          <w:vertAlign w:val="subscript"/>
        </w:rPr>
        <w:t>FH</w:t>
      </w:r>
      <w:r w:rsidRPr="00802CFA">
        <w:rPr>
          <w:rFonts w:ascii="Arial" w:hAnsi="Arial" w:cs="Arial"/>
        </w:rPr>
        <w:t xml:space="preserve"> differentiation by regulating differentiation circuits upstream of the transcriptional repressor Bcl6. </w:t>
      </w:r>
      <w:r w:rsidRPr="00802CFA">
        <w:rPr>
          <w:rFonts w:ascii="Arial" w:hAnsi="Arial" w:cs="Arial"/>
          <w:i/>
        </w:rPr>
        <w:t>Nat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6,</w:t>
      </w:r>
      <w:r w:rsidRPr="00802CFA">
        <w:rPr>
          <w:rFonts w:ascii="Arial" w:hAnsi="Arial" w:cs="Arial"/>
        </w:rPr>
        <w:t xml:space="preserve"> 980-990 (2015).</w:t>
      </w:r>
    </w:p>
    <w:p w14:paraId="5BE71F5C" w14:textId="0D0F2671" w:rsidR="002D3A7B" w:rsidRPr="00802CFA" w:rsidRDefault="002D3A7B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73</w:t>
      </w:r>
      <w:r w:rsidR="009324E7" w:rsidRPr="00802CFA">
        <w:rPr>
          <w:rFonts w:ascii="Arial" w:hAnsi="Arial" w:cs="Arial"/>
        </w:rPr>
        <w:t>.</w:t>
      </w:r>
      <w:r w:rsidR="009324E7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Zhou, X. et al. Differentiation and persistence of memory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s depend on T cell factor 1. </w:t>
      </w:r>
      <w:r w:rsidRPr="00802CFA">
        <w:rPr>
          <w:rFonts w:ascii="Arial" w:hAnsi="Arial" w:cs="Arial"/>
          <w:i/>
        </w:rPr>
        <w:t>Immunity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33,</w:t>
      </w:r>
      <w:r w:rsidRPr="00802CFA">
        <w:rPr>
          <w:rFonts w:ascii="Arial" w:hAnsi="Arial" w:cs="Arial"/>
        </w:rPr>
        <w:t xml:space="preserve"> 229-240 (2010).</w:t>
      </w:r>
    </w:p>
    <w:p w14:paraId="559DAF80" w14:textId="65799F11" w:rsidR="002D3A7B" w:rsidRPr="00B24EC8" w:rsidRDefault="00444E2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74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AF09D6">
        <w:rPr>
          <w:rFonts w:ascii="Arial" w:hAnsi="Arial" w:cs="Arial"/>
        </w:rPr>
        <w:t>Yu</w:t>
      </w:r>
      <w:r w:rsidR="00F76DBA" w:rsidRPr="00AF09D6">
        <w:rPr>
          <w:rFonts w:ascii="Arial" w:hAnsi="Arial" w:cs="Arial"/>
        </w:rPr>
        <w:t>, Q.</w:t>
      </w:r>
      <w:r w:rsidRPr="00AF09D6">
        <w:rPr>
          <w:rFonts w:ascii="Arial" w:hAnsi="Arial" w:cs="Arial"/>
        </w:rPr>
        <w:t xml:space="preserve"> et al. T cell factor 1 initiates the T helper type 2 fate by inducing the transcription factor GATA-3 and repressing interferon-g</w:t>
      </w:r>
      <w:r w:rsidR="00F76DBA" w:rsidRPr="00802CFA">
        <w:rPr>
          <w:rFonts w:ascii="Arial" w:hAnsi="Arial" w:cs="Arial"/>
        </w:rPr>
        <w:t xml:space="preserve">amma. </w:t>
      </w:r>
      <w:r w:rsidR="00F76DBA" w:rsidRPr="00AF09D6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F76DBA" w:rsidRPr="00AF09D6">
        <w:rPr>
          <w:rFonts w:ascii="Arial" w:hAnsi="Arial" w:cs="Arial"/>
          <w:i/>
        </w:rPr>
        <w:t xml:space="preserve"> Immunol.</w:t>
      </w:r>
      <w:r w:rsidR="00F76DBA" w:rsidRPr="00802CFA">
        <w:rPr>
          <w:rFonts w:ascii="Arial" w:hAnsi="Arial" w:cs="Arial"/>
        </w:rPr>
        <w:t xml:space="preserve"> </w:t>
      </w:r>
      <w:r w:rsidR="00F76DBA" w:rsidRPr="00AF09D6">
        <w:rPr>
          <w:rFonts w:ascii="Arial" w:hAnsi="Arial" w:cs="Arial"/>
          <w:b/>
        </w:rPr>
        <w:t>10,</w:t>
      </w:r>
      <w:r w:rsidR="00F76DBA" w:rsidRPr="00802CFA">
        <w:rPr>
          <w:rFonts w:ascii="Arial" w:hAnsi="Arial" w:cs="Arial"/>
        </w:rPr>
        <w:t xml:space="preserve"> 992-999 (2009).</w:t>
      </w:r>
    </w:p>
    <w:p w14:paraId="6ABD4C79" w14:textId="7DB80999" w:rsidR="002D3A7B" w:rsidRPr="00802CFA" w:rsidRDefault="00FA00B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75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747428">
        <w:rPr>
          <w:rFonts w:ascii="Arial" w:hAnsi="Arial" w:cs="Arial"/>
        </w:rPr>
        <w:t>Xing</w:t>
      </w:r>
      <w:r w:rsidR="00F76DBA" w:rsidRPr="00802CFA">
        <w:rPr>
          <w:rFonts w:ascii="Arial" w:hAnsi="Arial" w:cs="Arial"/>
        </w:rPr>
        <w:t>, S.</w:t>
      </w:r>
      <w:r w:rsidRPr="00747428">
        <w:rPr>
          <w:rFonts w:ascii="Arial" w:hAnsi="Arial" w:cs="Arial"/>
        </w:rPr>
        <w:t xml:space="preserve"> et al. Tcf1 and Lef1 transcription factors establish CD8</w:t>
      </w:r>
      <w:r w:rsidRPr="00747428">
        <w:rPr>
          <w:rFonts w:ascii="Arial" w:hAnsi="Arial" w:cs="Arial"/>
          <w:vertAlign w:val="superscript"/>
        </w:rPr>
        <w:t>+</w:t>
      </w:r>
      <w:r w:rsidRPr="00747428">
        <w:rPr>
          <w:rFonts w:ascii="Arial" w:hAnsi="Arial" w:cs="Arial"/>
        </w:rPr>
        <w:t xml:space="preserve"> T cell identity through intrinsic HDAC activity</w:t>
      </w:r>
      <w:r w:rsidR="00F76DBA" w:rsidRPr="00802CFA">
        <w:rPr>
          <w:rFonts w:ascii="Arial" w:hAnsi="Arial" w:cs="Arial"/>
        </w:rPr>
        <w:t xml:space="preserve">. </w:t>
      </w:r>
      <w:r w:rsidR="00F76DBA" w:rsidRPr="00747428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F76DBA" w:rsidRPr="00747428">
        <w:rPr>
          <w:rFonts w:ascii="Arial" w:hAnsi="Arial" w:cs="Arial"/>
          <w:i/>
        </w:rPr>
        <w:t xml:space="preserve"> Immunol.</w:t>
      </w:r>
      <w:r w:rsidR="00F76DBA" w:rsidRPr="00802CFA">
        <w:rPr>
          <w:rFonts w:ascii="Arial" w:hAnsi="Arial" w:cs="Arial"/>
        </w:rPr>
        <w:t xml:space="preserve"> </w:t>
      </w:r>
      <w:r w:rsidR="00F76DBA" w:rsidRPr="00747428">
        <w:rPr>
          <w:rFonts w:ascii="Arial" w:hAnsi="Arial" w:cs="Arial"/>
          <w:b/>
        </w:rPr>
        <w:t>17,</w:t>
      </w:r>
      <w:r w:rsidR="00F76DBA" w:rsidRPr="00802CFA">
        <w:rPr>
          <w:rFonts w:ascii="Arial" w:hAnsi="Arial" w:cs="Arial"/>
        </w:rPr>
        <w:t xml:space="preserve"> 695-703 (2016).</w:t>
      </w:r>
    </w:p>
    <w:p w14:paraId="547020EC" w14:textId="3234964E" w:rsidR="00FA00BD" w:rsidRPr="00802CFA" w:rsidRDefault="00FA00B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76</w:t>
      </w:r>
      <w:r w:rsidR="009324E7" w:rsidRPr="00802CFA">
        <w:rPr>
          <w:rFonts w:ascii="Arial" w:hAnsi="Arial" w:cs="Arial"/>
        </w:rPr>
        <w:t>.</w:t>
      </w:r>
      <w:r w:rsidR="009324E7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Collins, S. et al. Opposing regulation of T cell function by Egr-1/NAB2 and Egr-2/Egr-3. </w:t>
      </w:r>
      <w:r w:rsidRPr="00802CFA">
        <w:rPr>
          <w:rFonts w:ascii="Arial" w:hAnsi="Arial" w:cs="Arial"/>
          <w:i/>
        </w:rPr>
        <w:t>Eur. J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38,</w:t>
      </w:r>
      <w:r w:rsidRPr="00802CFA">
        <w:rPr>
          <w:rFonts w:ascii="Arial" w:hAnsi="Arial" w:cs="Arial"/>
        </w:rPr>
        <w:t xml:space="preserve"> 528-536 (2008).</w:t>
      </w:r>
    </w:p>
    <w:p w14:paraId="16DBDB31" w14:textId="71119646" w:rsidR="00FA00BD" w:rsidRPr="00D15DC4" w:rsidRDefault="00FA00B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77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D15DC4">
        <w:rPr>
          <w:rFonts w:ascii="Arial" w:hAnsi="Arial" w:cs="Arial"/>
        </w:rPr>
        <w:t>Lazarczyk</w:t>
      </w:r>
      <w:r w:rsidR="00BE5E15" w:rsidRPr="00D15DC4">
        <w:rPr>
          <w:rFonts w:ascii="Arial" w:hAnsi="Arial" w:cs="Arial"/>
        </w:rPr>
        <w:t>, M.</w:t>
      </w:r>
      <w:r w:rsidRPr="00D15DC4">
        <w:rPr>
          <w:rFonts w:ascii="Arial" w:hAnsi="Arial" w:cs="Arial"/>
        </w:rPr>
        <w:t xml:space="preserve"> et al. EVER proteins, key elements of the natural anti</w:t>
      </w:r>
      <w:r w:rsidR="00BE5E15" w:rsidRPr="00D15DC4">
        <w:rPr>
          <w:rFonts w:ascii="Arial" w:hAnsi="Arial" w:cs="Arial"/>
        </w:rPr>
        <w:t>-</w:t>
      </w:r>
      <w:r w:rsidRPr="00D15DC4">
        <w:rPr>
          <w:rFonts w:ascii="Arial" w:hAnsi="Arial" w:cs="Arial"/>
        </w:rPr>
        <w:t>human papillomavirus barrier, are regulated upon T</w:t>
      </w:r>
      <w:r w:rsidR="00BE5E15" w:rsidRPr="00D15DC4">
        <w:rPr>
          <w:rFonts w:ascii="Arial" w:hAnsi="Arial" w:cs="Arial"/>
        </w:rPr>
        <w:t>-</w:t>
      </w:r>
      <w:r w:rsidRPr="00D15DC4">
        <w:rPr>
          <w:rFonts w:ascii="Arial" w:hAnsi="Arial" w:cs="Arial"/>
        </w:rPr>
        <w:t>cell activation</w:t>
      </w:r>
      <w:r w:rsidR="00BE5E15" w:rsidRPr="00D15DC4">
        <w:rPr>
          <w:rFonts w:ascii="Arial" w:hAnsi="Arial" w:cs="Arial"/>
        </w:rPr>
        <w:t xml:space="preserve">. </w:t>
      </w:r>
      <w:r w:rsidR="00BE5E15" w:rsidRPr="00D15DC4">
        <w:rPr>
          <w:rFonts w:ascii="Arial" w:hAnsi="Arial" w:cs="Arial"/>
          <w:i/>
        </w:rPr>
        <w:t>PLo</w:t>
      </w:r>
      <w:r w:rsidR="005D0E66">
        <w:rPr>
          <w:rFonts w:ascii="Arial" w:hAnsi="Arial" w:cs="Arial"/>
          <w:i/>
        </w:rPr>
        <w:t>S</w:t>
      </w:r>
      <w:r w:rsidR="00BE5E15" w:rsidRPr="00D15DC4">
        <w:rPr>
          <w:rFonts w:ascii="Arial" w:hAnsi="Arial" w:cs="Arial"/>
          <w:i/>
        </w:rPr>
        <w:t xml:space="preserve"> One</w:t>
      </w:r>
      <w:r w:rsidR="00BE5E15" w:rsidRPr="00D15DC4">
        <w:rPr>
          <w:rFonts w:ascii="Arial" w:hAnsi="Arial" w:cs="Arial"/>
        </w:rPr>
        <w:t xml:space="preserve"> </w:t>
      </w:r>
      <w:r w:rsidR="00BE5E15" w:rsidRPr="00D15DC4">
        <w:rPr>
          <w:rFonts w:ascii="Arial" w:hAnsi="Arial" w:cs="Arial"/>
          <w:b/>
        </w:rPr>
        <w:t>7,</w:t>
      </w:r>
      <w:r w:rsidR="00BE5E15" w:rsidRPr="00D15DC4">
        <w:rPr>
          <w:rFonts w:ascii="Arial" w:hAnsi="Arial" w:cs="Arial"/>
        </w:rPr>
        <w:t xml:space="preserve"> e39995</w:t>
      </w:r>
      <w:r w:rsidRPr="00D15DC4">
        <w:rPr>
          <w:rFonts w:ascii="Arial" w:hAnsi="Arial" w:cs="Arial"/>
        </w:rPr>
        <w:t xml:space="preserve"> (2012)</w:t>
      </w:r>
      <w:r w:rsidR="00BE5E15" w:rsidRPr="00D15DC4">
        <w:rPr>
          <w:rFonts w:ascii="Arial" w:hAnsi="Arial" w:cs="Arial"/>
        </w:rPr>
        <w:t>.</w:t>
      </w:r>
    </w:p>
    <w:p w14:paraId="12B9EE31" w14:textId="6257FA04" w:rsidR="00FA00BD" w:rsidRPr="007F6902" w:rsidRDefault="00E61A1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78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7F6902">
        <w:rPr>
          <w:rFonts w:ascii="Arial" w:hAnsi="Arial" w:cs="Arial"/>
        </w:rPr>
        <w:t>Rosner</w:t>
      </w:r>
      <w:r w:rsidR="00246207" w:rsidRPr="007F6902">
        <w:rPr>
          <w:rFonts w:ascii="Arial" w:hAnsi="Arial" w:cs="Arial"/>
        </w:rPr>
        <w:t>, M</w:t>
      </w:r>
      <w:r w:rsidRPr="007F6902">
        <w:rPr>
          <w:rFonts w:ascii="Arial" w:hAnsi="Arial" w:cs="Arial"/>
        </w:rPr>
        <w:t>.</w:t>
      </w:r>
      <w:r w:rsidR="00B25B57" w:rsidRPr="00802CFA">
        <w:rPr>
          <w:rFonts w:ascii="Arial" w:hAnsi="Arial" w:cs="Arial"/>
        </w:rPr>
        <w:t>,</w:t>
      </w:r>
      <w:r w:rsidR="00246207" w:rsidRPr="007F6902">
        <w:rPr>
          <w:rFonts w:ascii="Arial" w:hAnsi="Arial" w:cs="Arial"/>
        </w:rPr>
        <w:t xml:space="preserve"> </w:t>
      </w:r>
      <w:hyperlink r:id="rId13" w:history="1">
        <w:r w:rsidR="00246207" w:rsidRPr="007F6902">
          <w:rPr>
            <w:rStyle w:val="Hyperlink"/>
            <w:rFonts w:ascii="Arial" w:hAnsi="Arial" w:cs="Arial"/>
            <w:color w:val="auto"/>
            <w:u w:val="none"/>
          </w:rPr>
          <w:t>Siegel, N</w:t>
        </w:r>
      </w:hyperlink>
      <w:r w:rsidR="00246207" w:rsidRPr="007F6902">
        <w:rPr>
          <w:rFonts w:ascii="Arial" w:hAnsi="Arial" w:cs="Arial"/>
        </w:rPr>
        <w:t>.,</w:t>
      </w:r>
      <w:r w:rsidR="001A5D92">
        <w:rPr>
          <w:rFonts w:ascii="Arial" w:hAnsi="Arial" w:cs="Arial"/>
        </w:rPr>
        <w:t xml:space="preserve"> </w:t>
      </w:r>
      <w:hyperlink r:id="rId14" w:history="1">
        <w:r w:rsidR="00246207" w:rsidRPr="007F6902">
          <w:rPr>
            <w:rStyle w:val="Hyperlink"/>
            <w:rFonts w:ascii="Arial" w:hAnsi="Arial" w:cs="Arial"/>
            <w:color w:val="auto"/>
            <w:u w:val="none"/>
          </w:rPr>
          <w:t>Valli, A</w:t>
        </w:r>
      </w:hyperlink>
      <w:r w:rsidR="00246207" w:rsidRPr="007F6902">
        <w:rPr>
          <w:rFonts w:ascii="Arial" w:hAnsi="Arial" w:cs="Arial"/>
        </w:rPr>
        <w:t>.,</w:t>
      </w:r>
      <w:r w:rsidR="00305D4C">
        <w:rPr>
          <w:rFonts w:ascii="Arial" w:hAnsi="Arial" w:cs="Arial"/>
        </w:rPr>
        <w:t xml:space="preserve"> </w:t>
      </w:r>
      <w:hyperlink r:id="rId15" w:history="1">
        <w:r w:rsidR="00246207" w:rsidRPr="007F6902">
          <w:rPr>
            <w:rStyle w:val="Hyperlink"/>
            <w:rFonts w:ascii="Arial" w:hAnsi="Arial" w:cs="Arial"/>
            <w:color w:val="auto"/>
            <w:u w:val="none"/>
          </w:rPr>
          <w:t>Fuchs, C</w:t>
        </w:r>
      </w:hyperlink>
      <w:r w:rsidR="00246207" w:rsidRPr="007F6902">
        <w:rPr>
          <w:rFonts w:ascii="Arial" w:hAnsi="Arial" w:cs="Arial"/>
        </w:rPr>
        <w:t>.,</w:t>
      </w:r>
      <w:r w:rsidR="00305D4C">
        <w:rPr>
          <w:rFonts w:ascii="Arial" w:hAnsi="Arial" w:cs="Arial"/>
        </w:rPr>
        <w:t xml:space="preserve"> </w:t>
      </w:r>
      <w:r w:rsidR="00B25B57" w:rsidRPr="00802CFA">
        <w:rPr>
          <w:rFonts w:ascii="Arial" w:hAnsi="Arial" w:cs="Arial"/>
        </w:rPr>
        <w:t xml:space="preserve">&amp; </w:t>
      </w:r>
      <w:hyperlink r:id="rId16" w:history="1">
        <w:r w:rsidR="00246207" w:rsidRPr="007F6902">
          <w:rPr>
            <w:rStyle w:val="Hyperlink"/>
            <w:rFonts w:ascii="Arial" w:hAnsi="Arial" w:cs="Arial"/>
            <w:color w:val="auto"/>
            <w:u w:val="none"/>
          </w:rPr>
          <w:t>Hengstschläger M</w:t>
        </w:r>
      </w:hyperlink>
      <w:r w:rsidR="00246207" w:rsidRPr="007F6902">
        <w:rPr>
          <w:rFonts w:ascii="Arial" w:hAnsi="Arial" w:cs="Arial"/>
        </w:rPr>
        <w:t>.</w:t>
      </w:r>
      <w:r w:rsidRPr="007F6902">
        <w:rPr>
          <w:rFonts w:ascii="Arial" w:hAnsi="Arial" w:cs="Arial"/>
        </w:rPr>
        <w:t xml:space="preserve"> mTOR phosphorylated at S2448 binds to raptor and rictor</w:t>
      </w:r>
      <w:r w:rsidR="00246207" w:rsidRPr="007F6902">
        <w:rPr>
          <w:rFonts w:ascii="Arial" w:hAnsi="Arial" w:cs="Arial"/>
        </w:rPr>
        <w:t xml:space="preserve">. </w:t>
      </w:r>
      <w:r w:rsidR="00246207" w:rsidRPr="007F6902">
        <w:rPr>
          <w:rFonts w:ascii="Arial" w:hAnsi="Arial" w:cs="Arial"/>
          <w:i/>
        </w:rPr>
        <w:t xml:space="preserve">Amino Acids </w:t>
      </w:r>
      <w:r w:rsidR="00246207" w:rsidRPr="007F6902">
        <w:rPr>
          <w:rFonts w:ascii="Arial" w:hAnsi="Arial" w:cs="Arial"/>
          <w:b/>
        </w:rPr>
        <w:t>38,</w:t>
      </w:r>
      <w:r w:rsidR="00246207" w:rsidRPr="007F6902">
        <w:rPr>
          <w:rFonts w:ascii="Arial" w:hAnsi="Arial" w:cs="Arial"/>
        </w:rPr>
        <w:t xml:space="preserve"> 223-228 </w:t>
      </w:r>
      <w:r w:rsidRPr="007F6902">
        <w:rPr>
          <w:rFonts w:ascii="Arial" w:hAnsi="Arial" w:cs="Arial"/>
        </w:rPr>
        <w:t>(2010).</w:t>
      </w:r>
    </w:p>
    <w:p w14:paraId="79006C71" w14:textId="1FBA6A8D" w:rsidR="00FA00BD" w:rsidRPr="00802CFA" w:rsidRDefault="00DC11FC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79</w:t>
      </w:r>
      <w:r w:rsidR="009324E7" w:rsidRPr="00B24EC8">
        <w:rPr>
          <w:rFonts w:ascii="Arial" w:hAnsi="Arial" w:cs="Arial"/>
        </w:rPr>
        <w:t>.</w:t>
      </w:r>
      <w:r w:rsidR="009324E7" w:rsidRPr="00B24EC8">
        <w:rPr>
          <w:rFonts w:ascii="Arial" w:hAnsi="Arial" w:cs="Arial"/>
        </w:rPr>
        <w:tab/>
      </w:r>
      <w:r w:rsidRPr="001D7756">
        <w:rPr>
          <w:rFonts w:ascii="Arial" w:hAnsi="Arial" w:cs="Arial"/>
        </w:rPr>
        <w:t>Kiani</w:t>
      </w:r>
      <w:r w:rsidR="00893944" w:rsidRPr="001D7756">
        <w:rPr>
          <w:rFonts w:ascii="Arial" w:hAnsi="Arial" w:cs="Arial"/>
        </w:rPr>
        <w:t>, A.</w:t>
      </w:r>
      <w:r w:rsidRPr="001D7756">
        <w:rPr>
          <w:rFonts w:ascii="Arial" w:hAnsi="Arial" w:cs="Arial"/>
        </w:rPr>
        <w:t xml:space="preserve"> et al. Regulation of interferon-gamma gene expression by nuclear factor of activated T cells</w:t>
      </w:r>
      <w:r w:rsidR="00893944" w:rsidRPr="00802CFA">
        <w:rPr>
          <w:rFonts w:ascii="Arial" w:hAnsi="Arial" w:cs="Arial"/>
        </w:rPr>
        <w:t xml:space="preserve">. </w:t>
      </w:r>
      <w:r w:rsidR="00893944" w:rsidRPr="001D7756">
        <w:rPr>
          <w:rFonts w:ascii="Arial" w:hAnsi="Arial" w:cs="Arial"/>
          <w:i/>
        </w:rPr>
        <w:t>Blood</w:t>
      </w:r>
      <w:r w:rsidR="00893944" w:rsidRPr="00802CFA">
        <w:rPr>
          <w:rFonts w:ascii="Arial" w:hAnsi="Arial" w:cs="Arial"/>
        </w:rPr>
        <w:t xml:space="preserve"> </w:t>
      </w:r>
      <w:r w:rsidR="00893944" w:rsidRPr="001D7756">
        <w:rPr>
          <w:rFonts w:ascii="Arial" w:hAnsi="Arial" w:cs="Arial"/>
          <w:b/>
        </w:rPr>
        <w:t>98,</w:t>
      </w:r>
      <w:r w:rsidR="00893944" w:rsidRPr="00802CFA">
        <w:rPr>
          <w:rFonts w:ascii="Arial" w:hAnsi="Arial" w:cs="Arial"/>
        </w:rPr>
        <w:t xml:space="preserve"> 1480-1488 (2001).</w:t>
      </w:r>
    </w:p>
    <w:p w14:paraId="3869AEE5" w14:textId="19426A03" w:rsidR="00DC11FC" w:rsidRPr="00802CFA" w:rsidRDefault="004C649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80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Serfling, E., Chuvpilo, S., Liu, J., H</w:t>
      </w:r>
      <w:r w:rsidR="00680DAA" w:rsidRPr="00802CFA">
        <w:rPr>
          <w:rFonts w:ascii="Arial" w:hAnsi="Arial" w:cs="Arial"/>
        </w:rPr>
        <w:t>ö</w:t>
      </w:r>
      <w:r w:rsidRPr="00802CFA">
        <w:rPr>
          <w:rFonts w:ascii="Arial" w:hAnsi="Arial" w:cs="Arial"/>
        </w:rPr>
        <w:t xml:space="preserve">fer, T. &amp; Palmetshofer, A. NFATc1 autoregulation: a crucial step for cell-fate determination. </w:t>
      </w:r>
      <w:r w:rsidRPr="00802CFA">
        <w:rPr>
          <w:rFonts w:ascii="Arial" w:hAnsi="Arial" w:cs="Arial"/>
          <w:i/>
        </w:rPr>
        <w:t>Trends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27,</w:t>
      </w:r>
      <w:r w:rsidRPr="00802CFA">
        <w:rPr>
          <w:rFonts w:ascii="Arial" w:hAnsi="Arial" w:cs="Arial"/>
        </w:rPr>
        <w:t xml:space="preserve"> 461-469 (2006).</w:t>
      </w:r>
    </w:p>
    <w:p w14:paraId="00BB4120" w14:textId="13A68117" w:rsidR="004C6498" w:rsidRPr="002504DA" w:rsidRDefault="004C649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81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hyperlink r:id="rId17" w:history="1">
        <w:r w:rsidR="00403146" w:rsidRPr="002504DA">
          <w:rPr>
            <w:rStyle w:val="Hyperlink"/>
            <w:rFonts w:ascii="Arial" w:hAnsi="Arial" w:cs="Arial"/>
            <w:color w:val="auto"/>
            <w:u w:val="none"/>
          </w:rPr>
          <w:t>Martínez-González</w:t>
        </w:r>
        <w:r w:rsidR="009C645F" w:rsidRPr="00802CFA">
          <w:rPr>
            <w:rStyle w:val="Hyperlink"/>
            <w:rFonts w:ascii="Arial" w:hAnsi="Arial" w:cs="Arial"/>
            <w:color w:val="auto"/>
            <w:u w:val="none"/>
          </w:rPr>
          <w:t>,</w:t>
        </w:r>
        <w:r w:rsidR="00403146" w:rsidRPr="002504DA">
          <w:rPr>
            <w:rStyle w:val="Hyperlink"/>
            <w:rFonts w:ascii="Arial" w:hAnsi="Arial" w:cs="Arial"/>
            <w:color w:val="auto"/>
            <w:u w:val="none"/>
          </w:rPr>
          <w:t xml:space="preserve"> J</w:t>
        </w:r>
      </w:hyperlink>
      <w:r w:rsidR="00403146" w:rsidRPr="002504DA">
        <w:rPr>
          <w:rFonts w:ascii="Arial" w:hAnsi="Arial" w:cs="Arial"/>
        </w:rPr>
        <w:t>. &amp; Badimon, L</w:t>
      </w:r>
      <w:r w:rsidRPr="002504DA">
        <w:rPr>
          <w:rFonts w:ascii="Arial" w:hAnsi="Arial" w:cs="Arial"/>
        </w:rPr>
        <w:t>. The NR4A subfamily of nuclear receptors: new early genes regulated by growth factors in vascular cells</w:t>
      </w:r>
      <w:r w:rsidR="00403146" w:rsidRPr="002504DA">
        <w:rPr>
          <w:rFonts w:ascii="Arial" w:hAnsi="Arial" w:cs="Arial"/>
        </w:rPr>
        <w:t xml:space="preserve">. </w:t>
      </w:r>
      <w:r w:rsidR="00403146" w:rsidRPr="002504DA">
        <w:rPr>
          <w:rFonts w:ascii="Arial" w:hAnsi="Arial" w:cs="Arial"/>
          <w:i/>
        </w:rPr>
        <w:t>Cardiovasc</w:t>
      </w:r>
      <w:r w:rsidR="006157BE" w:rsidRPr="00802CFA">
        <w:rPr>
          <w:rFonts w:ascii="Arial" w:hAnsi="Arial" w:cs="Arial"/>
          <w:i/>
        </w:rPr>
        <w:t>.</w:t>
      </w:r>
      <w:r w:rsidR="00403146" w:rsidRPr="002504DA">
        <w:rPr>
          <w:rFonts w:ascii="Arial" w:hAnsi="Arial" w:cs="Arial"/>
          <w:i/>
        </w:rPr>
        <w:t xml:space="preserve"> Res.</w:t>
      </w:r>
      <w:r w:rsidR="00403146" w:rsidRPr="002504DA">
        <w:rPr>
          <w:rFonts w:ascii="Arial" w:hAnsi="Arial" w:cs="Arial"/>
        </w:rPr>
        <w:t xml:space="preserve"> </w:t>
      </w:r>
      <w:r w:rsidR="00403146" w:rsidRPr="002504DA">
        <w:rPr>
          <w:rFonts w:ascii="Arial" w:hAnsi="Arial" w:cs="Arial"/>
          <w:b/>
        </w:rPr>
        <w:t>65,</w:t>
      </w:r>
      <w:r w:rsidR="00403146" w:rsidRPr="002504DA">
        <w:rPr>
          <w:rFonts w:ascii="Arial" w:hAnsi="Arial" w:cs="Arial"/>
        </w:rPr>
        <w:t xml:space="preserve"> 609-618 (2005).</w:t>
      </w:r>
    </w:p>
    <w:p w14:paraId="5B26F120" w14:textId="1A4C0D24" w:rsidR="004C6498" w:rsidRPr="00B24EC8" w:rsidRDefault="004C649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82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761DD4">
        <w:rPr>
          <w:rFonts w:ascii="Arial" w:hAnsi="Arial" w:cs="Arial"/>
        </w:rPr>
        <w:t>Zhou</w:t>
      </w:r>
      <w:r w:rsidR="00BC065D" w:rsidRPr="00761DD4">
        <w:rPr>
          <w:rFonts w:ascii="Arial" w:hAnsi="Arial" w:cs="Arial"/>
        </w:rPr>
        <w:t>, B.</w:t>
      </w:r>
      <w:r w:rsidRPr="00761DD4">
        <w:rPr>
          <w:rFonts w:ascii="Arial" w:hAnsi="Arial" w:cs="Arial"/>
        </w:rPr>
        <w:t xml:space="preserve"> et al. Regulation of the murine Nfatc1 gene by NFATc2</w:t>
      </w:r>
      <w:r w:rsidR="00BC065D" w:rsidRPr="00761DD4">
        <w:rPr>
          <w:rFonts w:ascii="Arial" w:hAnsi="Arial" w:cs="Arial"/>
        </w:rPr>
        <w:t>.</w:t>
      </w:r>
      <w:r w:rsidR="00BC065D" w:rsidRPr="00802CFA">
        <w:rPr>
          <w:rFonts w:ascii="Arial" w:hAnsi="Arial" w:cs="Arial"/>
        </w:rPr>
        <w:t xml:space="preserve"> </w:t>
      </w:r>
      <w:r w:rsidR="00BC065D" w:rsidRPr="00761DD4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BC065D" w:rsidRPr="00761DD4">
        <w:rPr>
          <w:rFonts w:ascii="Arial" w:hAnsi="Arial" w:cs="Arial"/>
          <w:i/>
        </w:rPr>
        <w:t xml:space="preserve"> Biol</w:t>
      </w:r>
      <w:r w:rsidR="006157BE" w:rsidRPr="00802CFA">
        <w:rPr>
          <w:rFonts w:ascii="Arial" w:hAnsi="Arial" w:cs="Arial"/>
          <w:i/>
        </w:rPr>
        <w:t>.</w:t>
      </w:r>
      <w:r w:rsidR="00BC065D" w:rsidRPr="00761DD4">
        <w:rPr>
          <w:rFonts w:ascii="Arial" w:hAnsi="Arial" w:cs="Arial"/>
          <w:i/>
        </w:rPr>
        <w:t xml:space="preserve"> Chem.</w:t>
      </w:r>
      <w:r w:rsidR="00BC065D" w:rsidRPr="00802CFA">
        <w:rPr>
          <w:rFonts w:ascii="Arial" w:hAnsi="Arial" w:cs="Arial"/>
        </w:rPr>
        <w:t xml:space="preserve"> </w:t>
      </w:r>
      <w:r w:rsidR="00BC065D" w:rsidRPr="00761DD4">
        <w:rPr>
          <w:rFonts w:ascii="Arial" w:hAnsi="Arial" w:cs="Arial"/>
          <w:b/>
        </w:rPr>
        <w:t>277,</w:t>
      </w:r>
      <w:r w:rsidR="00BC065D" w:rsidRPr="00802CFA">
        <w:rPr>
          <w:rFonts w:ascii="Arial" w:hAnsi="Arial" w:cs="Arial"/>
        </w:rPr>
        <w:t xml:space="preserve"> 10704-10711 (2002).</w:t>
      </w:r>
    </w:p>
    <w:p w14:paraId="33C5CFEB" w14:textId="5FC31E4A" w:rsidR="004C6498" w:rsidRPr="00802CFA" w:rsidRDefault="0047325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  <w:highlight w:val="yellow"/>
        </w:rPr>
      </w:pPr>
      <w:r w:rsidRPr="002539E2">
        <w:rPr>
          <w:rFonts w:ascii="Arial" w:hAnsi="Arial" w:cs="Arial"/>
        </w:rPr>
        <w:t>83</w:t>
      </w:r>
      <w:r w:rsidR="00CB2A48" w:rsidRPr="002539E2">
        <w:rPr>
          <w:rFonts w:ascii="Arial" w:hAnsi="Arial" w:cs="Arial"/>
        </w:rPr>
        <w:t>.</w:t>
      </w:r>
      <w:r w:rsidR="00CB2A48" w:rsidRPr="002539E2">
        <w:rPr>
          <w:rFonts w:ascii="Arial" w:hAnsi="Arial" w:cs="Arial"/>
        </w:rPr>
        <w:tab/>
      </w:r>
      <w:r w:rsidRPr="002539E2">
        <w:rPr>
          <w:rFonts w:ascii="Arial" w:hAnsi="Arial" w:cs="Arial"/>
        </w:rPr>
        <w:t>Shaffer</w:t>
      </w:r>
      <w:r w:rsidR="00BB4DC6" w:rsidRPr="002539E2">
        <w:rPr>
          <w:rFonts w:ascii="Arial" w:hAnsi="Arial" w:cs="Arial"/>
        </w:rPr>
        <w:t xml:space="preserve">, A. L., </w:t>
      </w:r>
      <w:hyperlink r:id="rId18" w:history="1">
        <w:r w:rsidR="00BB4DC6" w:rsidRPr="002539E2">
          <w:rPr>
            <w:rStyle w:val="Hyperlink"/>
            <w:rFonts w:ascii="Arial" w:hAnsi="Arial" w:cs="Arial"/>
            <w:color w:val="auto"/>
            <w:u w:val="none"/>
          </w:rPr>
          <w:t>Emre, N. C</w:t>
        </w:r>
      </w:hyperlink>
      <w:r w:rsidR="00BB4DC6" w:rsidRPr="002539E2">
        <w:rPr>
          <w:rFonts w:ascii="Arial" w:hAnsi="Arial" w:cs="Arial"/>
        </w:rPr>
        <w:t>.,</w:t>
      </w:r>
      <w:r w:rsidR="00EE031D">
        <w:rPr>
          <w:rFonts w:ascii="Arial" w:hAnsi="Arial" w:cs="Arial"/>
        </w:rPr>
        <w:t xml:space="preserve"> </w:t>
      </w:r>
      <w:hyperlink r:id="rId19" w:history="1">
        <w:r w:rsidR="00BB4DC6" w:rsidRPr="002539E2">
          <w:rPr>
            <w:rStyle w:val="Hyperlink"/>
            <w:rFonts w:ascii="Arial" w:hAnsi="Arial" w:cs="Arial"/>
            <w:color w:val="auto"/>
            <w:u w:val="none"/>
          </w:rPr>
          <w:t>Romesser, P. B</w:t>
        </w:r>
      </w:hyperlink>
      <w:r w:rsidR="00BB4DC6" w:rsidRPr="002539E2">
        <w:rPr>
          <w:rFonts w:ascii="Arial" w:hAnsi="Arial" w:cs="Arial"/>
        </w:rPr>
        <w:t>. &amp;</w:t>
      </w:r>
      <w:r w:rsidR="00EE031D">
        <w:rPr>
          <w:rFonts w:ascii="Arial" w:hAnsi="Arial" w:cs="Arial"/>
        </w:rPr>
        <w:t xml:space="preserve"> </w:t>
      </w:r>
      <w:hyperlink r:id="rId20" w:history="1">
        <w:r w:rsidR="00BB4DC6" w:rsidRPr="002539E2">
          <w:rPr>
            <w:rStyle w:val="Hyperlink"/>
            <w:rFonts w:ascii="Arial" w:hAnsi="Arial" w:cs="Arial"/>
            <w:color w:val="auto"/>
            <w:u w:val="none"/>
          </w:rPr>
          <w:t>Staudt, L. M</w:t>
        </w:r>
      </w:hyperlink>
      <w:r w:rsidRPr="002539E2">
        <w:rPr>
          <w:rFonts w:ascii="Arial" w:hAnsi="Arial" w:cs="Arial"/>
        </w:rPr>
        <w:t>. IRF4: Immunity. Malignancy! Therapy?</w:t>
      </w:r>
      <w:r w:rsidR="00BB4DC6" w:rsidRPr="00802CFA">
        <w:rPr>
          <w:rFonts w:ascii="Arial" w:hAnsi="Arial" w:cs="Arial"/>
        </w:rPr>
        <w:t xml:space="preserve"> </w:t>
      </w:r>
      <w:r w:rsidR="00BB4DC6" w:rsidRPr="002539E2">
        <w:rPr>
          <w:rFonts w:ascii="Arial" w:hAnsi="Arial" w:cs="Arial"/>
          <w:i/>
        </w:rPr>
        <w:t>Clin</w:t>
      </w:r>
      <w:r w:rsidR="006157BE" w:rsidRPr="00802CFA">
        <w:rPr>
          <w:rFonts w:ascii="Arial" w:hAnsi="Arial" w:cs="Arial"/>
          <w:i/>
        </w:rPr>
        <w:t>.</w:t>
      </w:r>
      <w:r w:rsidR="00BB4DC6" w:rsidRPr="002539E2">
        <w:rPr>
          <w:rFonts w:ascii="Arial" w:hAnsi="Arial" w:cs="Arial"/>
          <w:i/>
        </w:rPr>
        <w:t xml:space="preserve"> Cancer Res.</w:t>
      </w:r>
      <w:r w:rsidR="00BB4DC6" w:rsidRPr="00802CFA">
        <w:rPr>
          <w:rFonts w:ascii="Arial" w:hAnsi="Arial" w:cs="Arial"/>
        </w:rPr>
        <w:t xml:space="preserve"> </w:t>
      </w:r>
      <w:r w:rsidR="00BB4DC6" w:rsidRPr="002539E2">
        <w:rPr>
          <w:rFonts w:ascii="Arial" w:hAnsi="Arial" w:cs="Arial"/>
          <w:b/>
        </w:rPr>
        <w:t>15,</w:t>
      </w:r>
      <w:r w:rsidR="00BB4DC6" w:rsidRPr="00802CFA">
        <w:rPr>
          <w:rFonts w:ascii="Arial" w:hAnsi="Arial" w:cs="Arial"/>
        </w:rPr>
        <w:t xml:space="preserve"> 2954-2961 (2009).</w:t>
      </w:r>
    </w:p>
    <w:p w14:paraId="767603FA" w14:textId="656751FF" w:rsidR="0047325D" w:rsidRPr="008346DD" w:rsidRDefault="003E7ED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84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hyperlink r:id="rId21" w:history="1">
        <w:r w:rsidR="00707DA2" w:rsidRPr="008346DD">
          <w:rPr>
            <w:rStyle w:val="Hyperlink"/>
            <w:rFonts w:ascii="Arial" w:hAnsi="Arial" w:cs="Arial"/>
            <w:color w:val="auto"/>
            <w:u w:val="none"/>
          </w:rPr>
          <w:t>Fassett, M. S</w:t>
        </w:r>
      </w:hyperlink>
      <w:r w:rsidR="00707DA2" w:rsidRPr="008346DD">
        <w:rPr>
          <w:rFonts w:ascii="Arial" w:hAnsi="Arial" w:cs="Arial"/>
        </w:rPr>
        <w:t>., </w:t>
      </w:r>
      <w:hyperlink r:id="rId22" w:history="1">
        <w:r w:rsidR="00707DA2" w:rsidRPr="008346DD">
          <w:rPr>
            <w:rStyle w:val="Hyperlink"/>
            <w:rFonts w:ascii="Arial" w:hAnsi="Arial" w:cs="Arial"/>
            <w:color w:val="auto"/>
            <w:u w:val="none"/>
          </w:rPr>
          <w:t>Jiang, W</w:t>
        </w:r>
      </w:hyperlink>
      <w:r w:rsidR="00707DA2" w:rsidRPr="008346DD">
        <w:rPr>
          <w:rFonts w:ascii="Arial" w:hAnsi="Arial" w:cs="Arial"/>
        </w:rPr>
        <w:t>., </w:t>
      </w:r>
      <w:hyperlink r:id="rId23" w:history="1">
        <w:r w:rsidR="00707DA2" w:rsidRPr="008346DD">
          <w:rPr>
            <w:rStyle w:val="Hyperlink"/>
            <w:rFonts w:ascii="Arial" w:hAnsi="Arial" w:cs="Arial"/>
            <w:color w:val="auto"/>
            <w:u w:val="none"/>
          </w:rPr>
          <w:t>D'Alise, A. M</w:t>
        </w:r>
      </w:hyperlink>
      <w:r w:rsidR="00707DA2" w:rsidRPr="008346DD">
        <w:rPr>
          <w:rFonts w:ascii="Arial" w:hAnsi="Arial" w:cs="Arial"/>
        </w:rPr>
        <w:t>., </w:t>
      </w:r>
      <w:hyperlink r:id="rId24" w:history="1">
        <w:r w:rsidR="00707DA2" w:rsidRPr="008346DD">
          <w:rPr>
            <w:rStyle w:val="Hyperlink"/>
            <w:rFonts w:ascii="Arial" w:hAnsi="Arial" w:cs="Arial"/>
            <w:color w:val="auto"/>
            <w:u w:val="none"/>
          </w:rPr>
          <w:t>Mathis, D</w:t>
        </w:r>
      </w:hyperlink>
      <w:r w:rsidR="00707DA2" w:rsidRPr="008346DD">
        <w:rPr>
          <w:rFonts w:ascii="Arial" w:hAnsi="Arial" w:cs="Arial"/>
        </w:rPr>
        <w:t>. &amp; </w:t>
      </w:r>
      <w:hyperlink r:id="rId25" w:history="1">
        <w:r w:rsidR="00707DA2" w:rsidRPr="008346DD">
          <w:rPr>
            <w:rStyle w:val="Hyperlink"/>
            <w:rFonts w:ascii="Arial" w:hAnsi="Arial" w:cs="Arial"/>
            <w:color w:val="auto"/>
            <w:u w:val="none"/>
          </w:rPr>
          <w:t>Benoist C</w:t>
        </w:r>
      </w:hyperlink>
      <w:r w:rsidRPr="008346DD">
        <w:rPr>
          <w:rFonts w:ascii="Arial" w:hAnsi="Arial" w:cs="Arial"/>
        </w:rPr>
        <w:t>. Nuclear receptor Nr4a1 modulates both regulatory T-cell (Treg) differentiation and clonal deletion</w:t>
      </w:r>
      <w:r w:rsidR="00707DA2" w:rsidRPr="00802CFA">
        <w:rPr>
          <w:rFonts w:ascii="Arial" w:hAnsi="Arial" w:cs="Arial"/>
        </w:rPr>
        <w:t xml:space="preserve">. </w:t>
      </w:r>
      <w:r w:rsidR="00707DA2" w:rsidRPr="008346DD">
        <w:rPr>
          <w:rFonts w:ascii="Arial" w:hAnsi="Arial" w:cs="Arial"/>
          <w:i/>
        </w:rPr>
        <w:t>Proc</w:t>
      </w:r>
      <w:r w:rsidR="001E059E" w:rsidRPr="00802CFA">
        <w:rPr>
          <w:rFonts w:ascii="Arial" w:hAnsi="Arial" w:cs="Arial"/>
          <w:i/>
        </w:rPr>
        <w:t>.</w:t>
      </w:r>
      <w:r w:rsidR="00707DA2" w:rsidRPr="008346DD">
        <w:rPr>
          <w:rFonts w:ascii="Arial" w:hAnsi="Arial" w:cs="Arial"/>
          <w:i/>
        </w:rPr>
        <w:t xml:space="preserve"> Natl</w:t>
      </w:r>
      <w:r w:rsidR="001E059E" w:rsidRPr="00802CFA">
        <w:rPr>
          <w:rFonts w:ascii="Arial" w:hAnsi="Arial" w:cs="Arial"/>
          <w:i/>
        </w:rPr>
        <w:t>.</w:t>
      </w:r>
      <w:r w:rsidR="00707DA2" w:rsidRPr="008346DD">
        <w:rPr>
          <w:rFonts w:ascii="Arial" w:hAnsi="Arial" w:cs="Arial"/>
          <w:i/>
        </w:rPr>
        <w:t xml:space="preserve"> Acad</w:t>
      </w:r>
      <w:r w:rsidR="001E059E" w:rsidRPr="00802CFA">
        <w:rPr>
          <w:rFonts w:ascii="Arial" w:hAnsi="Arial" w:cs="Arial"/>
          <w:i/>
        </w:rPr>
        <w:t>.</w:t>
      </w:r>
      <w:r w:rsidR="00707DA2" w:rsidRPr="008346DD">
        <w:rPr>
          <w:rFonts w:ascii="Arial" w:hAnsi="Arial" w:cs="Arial"/>
          <w:i/>
        </w:rPr>
        <w:t xml:space="preserve"> Sci</w:t>
      </w:r>
      <w:r w:rsidR="001E059E" w:rsidRPr="00802CFA">
        <w:rPr>
          <w:rFonts w:ascii="Arial" w:hAnsi="Arial" w:cs="Arial"/>
          <w:i/>
        </w:rPr>
        <w:t>.</w:t>
      </w:r>
      <w:r w:rsidR="00707DA2" w:rsidRPr="008346DD">
        <w:rPr>
          <w:rFonts w:ascii="Arial" w:hAnsi="Arial" w:cs="Arial"/>
          <w:i/>
        </w:rPr>
        <w:t xml:space="preserve"> U S A</w:t>
      </w:r>
      <w:r w:rsidR="00707DA2" w:rsidRPr="00802CFA">
        <w:rPr>
          <w:rFonts w:ascii="Arial" w:hAnsi="Arial" w:cs="Arial"/>
        </w:rPr>
        <w:t xml:space="preserve"> </w:t>
      </w:r>
      <w:r w:rsidR="00707DA2" w:rsidRPr="008346DD">
        <w:rPr>
          <w:rFonts w:ascii="Arial" w:hAnsi="Arial" w:cs="Arial"/>
          <w:b/>
        </w:rPr>
        <w:t>109,</w:t>
      </w:r>
      <w:r w:rsidR="00707DA2" w:rsidRPr="00802CFA">
        <w:rPr>
          <w:rFonts w:ascii="Arial" w:hAnsi="Arial" w:cs="Arial"/>
        </w:rPr>
        <w:t xml:space="preserve"> 3891-3896 (2012). </w:t>
      </w:r>
    </w:p>
    <w:p w14:paraId="58D57A8B" w14:textId="67A7E283" w:rsidR="0047325D" w:rsidRPr="001D13D7" w:rsidRDefault="003E7ED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lastRenderedPageBreak/>
        <w:t>85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1D13D7">
        <w:rPr>
          <w:rFonts w:ascii="Arial" w:hAnsi="Arial" w:cs="Arial"/>
        </w:rPr>
        <w:t>Nowyhed</w:t>
      </w:r>
      <w:r w:rsidR="00707DA2" w:rsidRPr="001D13D7">
        <w:rPr>
          <w:rFonts w:ascii="Arial" w:hAnsi="Arial" w:cs="Arial"/>
        </w:rPr>
        <w:t>, H. N., </w:t>
      </w:r>
      <w:r w:rsidR="00AB1A44" w:rsidRPr="00802CFA">
        <w:rPr>
          <w:rFonts w:ascii="Arial" w:hAnsi="Arial" w:cs="Arial"/>
        </w:rPr>
        <w:t xml:space="preserve">Huynh, T. R., </w:t>
      </w:r>
      <w:hyperlink r:id="rId26" w:history="1">
        <w:r w:rsidR="00707DA2" w:rsidRPr="001D13D7">
          <w:rPr>
            <w:rStyle w:val="Hyperlink"/>
            <w:rFonts w:ascii="Arial" w:hAnsi="Arial" w:cs="Arial"/>
            <w:color w:val="auto"/>
            <w:u w:val="none"/>
          </w:rPr>
          <w:t>Thomas, G. D</w:t>
        </w:r>
      </w:hyperlink>
      <w:r w:rsidR="00707DA2" w:rsidRPr="001D13D7">
        <w:rPr>
          <w:rFonts w:ascii="Arial" w:hAnsi="Arial" w:cs="Arial"/>
        </w:rPr>
        <w:t>., Blatchley A. &amp; </w:t>
      </w:r>
      <w:hyperlink r:id="rId27" w:history="1">
        <w:r w:rsidR="00707DA2" w:rsidRPr="001D13D7">
          <w:rPr>
            <w:rStyle w:val="Hyperlink"/>
            <w:rFonts w:ascii="Arial" w:hAnsi="Arial" w:cs="Arial"/>
            <w:color w:val="auto"/>
            <w:u w:val="none"/>
          </w:rPr>
          <w:t>Hedrick, C. C</w:t>
        </w:r>
      </w:hyperlink>
      <w:r w:rsidRPr="001D13D7">
        <w:rPr>
          <w:rFonts w:ascii="Arial" w:hAnsi="Arial" w:cs="Arial"/>
        </w:rPr>
        <w:t>. Cutting edge: the orphan nuclear receptor Nr4a1 regulates CD8</w:t>
      </w:r>
      <w:r w:rsidRPr="001D13D7">
        <w:rPr>
          <w:rFonts w:ascii="Arial" w:hAnsi="Arial" w:cs="Arial"/>
          <w:vertAlign w:val="superscript"/>
        </w:rPr>
        <w:t>+</w:t>
      </w:r>
      <w:r w:rsidRPr="001D13D7">
        <w:rPr>
          <w:rFonts w:ascii="Arial" w:hAnsi="Arial" w:cs="Arial"/>
        </w:rPr>
        <w:t xml:space="preserve"> T cell expansion and effector function through direct repression of Irf4</w:t>
      </w:r>
      <w:r w:rsidR="00707DA2" w:rsidRPr="00802CFA">
        <w:rPr>
          <w:rFonts w:ascii="Arial" w:hAnsi="Arial" w:cs="Arial"/>
        </w:rPr>
        <w:t xml:space="preserve">. </w:t>
      </w:r>
      <w:r w:rsidR="00707DA2" w:rsidRPr="001D13D7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707DA2" w:rsidRPr="001D13D7">
        <w:rPr>
          <w:rFonts w:ascii="Arial" w:hAnsi="Arial" w:cs="Arial"/>
          <w:i/>
        </w:rPr>
        <w:t xml:space="preserve"> Immunol</w:t>
      </w:r>
      <w:r w:rsidR="00707DA2" w:rsidRPr="00802CFA">
        <w:rPr>
          <w:rFonts w:ascii="Arial" w:hAnsi="Arial" w:cs="Arial"/>
        </w:rPr>
        <w:t xml:space="preserve">. </w:t>
      </w:r>
      <w:r w:rsidR="00707DA2" w:rsidRPr="001D13D7">
        <w:rPr>
          <w:rFonts w:ascii="Arial" w:hAnsi="Arial" w:cs="Arial"/>
          <w:b/>
        </w:rPr>
        <w:t>195,</w:t>
      </w:r>
      <w:r w:rsidR="00707DA2" w:rsidRPr="00802CFA">
        <w:rPr>
          <w:rFonts w:ascii="Arial" w:hAnsi="Arial" w:cs="Arial"/>
        </w:rPr>
        <w:t xml:space="preserve"> 3515-3519 (2015).</w:t>
      </w:r>
    </w:p>
    <w:p w14:paraId="5B4821D4" w14:textId="70E0054D" w:rsidR="0047325D" w:rsidRPr="00802CFA" w:rsidRDefault="003F09E6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86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CC74ED">
        <w:rPr>
          <w:rFonts w:ascii="Arial" w:hAnsi="Arial" w:cs="Arial"/>
        </w:rPr>
        <w:t>Mognol</w:t>
      </w:r>
      <w:r w:rsidR="00E274CD" w:rsidRPr="00802CFA">
        <w:rPr>
          <w:rFonts w:ascii="Arial" w:hAnsi="Arial" w:cs="Arial"/>
        </w:rPr>
        <w:t>, G. P.</w:t>
      </w:r>
      <w:r w:rsidRPr="00CC74ED">
        <w:rPr>
          <w:rFonts w:ascii="Arial" w:hAnsi="Arial" w:cs="Arial"/>
        </w:rPr>
        <w:t xml:space="preserve"> et al. Exhaustion-associated regulatory regions in CD8</w:t>
      </w:r>
      <w:r w:rsidRPr="00CC74ED">
        <w:rPr>
          <w:rFonts w:ascii="Arial" w:hAnsi="Arial" w:cs="Arial"/>
          <w:vertAlign w:val="superscript"/>
        </w:rPr>
        <w:t>+</w:t>
      </w:r>
      <w:r w:rsidRPr="00CC74ED">
        <w:rPr>
          <w:rFonts w:ascii="Arial" w:hAnsi="Arial" w:cs="Arial"/>
        </w:rPr>
        <w:t xml:space="preserve"> tumor-infiltrating T cells. </w:t>
      </w:r>
      <w:r w:rsidR="00542927" w:rsidRPr="00CC74ED">
        <w:rPr>
          <w:rFonts w:ascii="Arial" w:hAnsi="Arial" w:cs="Arial"/>
          <w:i/>
        </w:rPr>
        <w:t>Proc. Natl. Acad. Sci. U S A</w:t>
      </w:r>
      <w:r w:rsidRPr="00CC74ED">
        <w:rPr>
          <w:rFonts w:ascii="Arial" w:hAnsi="Arial" w:cs="Arial"/>
        </w:rPr>
        <w:t xml:space="preserve"> </w:t>
      </w:r>
      <w:r w:rsidR="00E274CD" w:rsidRPr="00CC74ED">
        <w:rPr>
          <w:rFonts w:ascii="Arial" w:hAnsi="Arial" w:cs="Arial"/>
          <w:b/>
        </w:rPr>
        <w:t>114,</w:t>
      </w:r>
      <w:r w:rsidR="00E274CD" w:rsidRPr="00802CFA">
        <w:rPr>
          <w:rFonts w:ascii="Arial" w:hAnsi="Arial" w:cs="Arial"/>
        </w:rPr>
        <w:t xml:space="preserve"> E2776-E2785 </w:t>
      </w:r>
      <w:r w:rsidRPr="00CC74ED">
        <w:rPr>
          <w:rFonts w:ascii="Arial" w:hAnsi="Arial" w:cs="Arial"/>
        </w:rPr>
        <w:t>(2017).</w:t>
      </w:r>
    </w:p>
    <w:p w14:paraId="1B3681C8" w14:textId="21D0C136" w:rsidR="00DC11FC" w:rsidRPr="00802CFA" w:rsidRDefault="003F09E6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87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Odagiu</w:t>
      </w:r>
      <w:r w:rsidR="00A653AA" w:rsidRPr="00802CFA">
        <w:rPr>
          <w:rFonts w:ascii="Arial" w:hAnsi="Arial" w:cs="Arial"/>
        </w:rPr>
        <w:t>, L., Boulet, S., Daudelin, J. F. &amp; Labrecque, N.</w:t>
      </w:r>
      <w:r w:rsidRPr="00802CFA">
        <w:rPr>
          <w:rFonts w:ascii="Arial" w:hAnsi="Arial" w:cs="Arial"/>
        </w:rPr>
        <w:t xml:space="preserve"> NR4A3 controls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 metabolism and differentiation</w:t>
      </w:r>
      <w:r w:rsidR="00A653AA" w:rsidRPr="00802CFA">
        <w:rPr>
          <w:rFonts w:ascii="Arial" w:hAnsi="Arial" w:cs="Arial"/>
        </w:rPr>
        <w:t>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i/>
        </w:rPr>
        <w:t>J</w:t>
      </w:r>
      <w:r w:rsidR="00A653AA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  <w:i/>
        </w:rPr>
        <w:t xml:space="preserve"> Immunol</w:t>
      </w:r>
      <w:r w:rsidR="00A653AA" w:rsidRPr="00802CFA">
        <w:rPr>
          <w:rFonts w:ascii="Arial" w:hAnsi="Arial" w:cs="Arial"/>
          <w:i/>
        </w:rPr>
        <w:t>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96</w:t>
      </w:r>
      <w:r w:rsidRPr="00802CFA">
        <w:rPr>
          <w:rFonts w:ascii="Arial" w:hAnsi="Arial" w:cs="Arial"/>
        </w:rPr>
        <w:t xml:space="preserve"> (1 Suppl)</w:t>
      </w:r>
      <w:r w:rsidR="00A653AA" w:rsidRPr="00802CFA">
        <w:rPr>
          <w:rFonts w:ascii="Arial" w:hAnsi="Arial" w:cs="Arial"/>
        </w:rPr>
        <w:t>,</w:t>
      </w:r>
      <w:r w:rsidRPr="00802CFA">
        <w:rPr>
          <w:rFonts w:ascii="Arial" w:hAnsi="Arial" w:cs="Arial"/>
        </w:rPr>
        <w:t xml:space="preserve"> 57.8</w:t>
      </w:r>
      <w:r w:rsidR="00A653AA" w:rsidRPr="00802CFA">
        <w:rPr>
          <w:rFonts w:ascii="Arial" w:hAnsi="Arial" w:cs="Arial"/>
        </w:rPr>
        <w:t xml:space="preserve"> (2016).</w:t>
      </w:r>
    </w:p>
    <w:p w14:paraId="759D772E" w14:textId="1BC5BB19" w:rsidR="003F09E6" w:rsidRPr="00802CFA" w:rsidRDefault="00733EF7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88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B57018">
        <w:rPr>
          <w:rFonts w:ascii="Arial" w:hAnsi="Arial" w:cs="Arial"/>
        </w:rPr>
        <w:t>Bengsch</w:t>
      </w:r>
      <w:r w:rsidR="00E274CD" w:rsidRPr="00B57018">
        <w:rPr>
          <w:rFonts w:ascii="Arial" w:hAnsi="Arial" w:cs="Arial"/>
        </w:rPr>
        <w:t>, B.</w:t>
      </w:r>
      <w:r w:rsidRPr="00B57018">
        <w:rPr>
          <w:rFonts w:ascii="Arial" w:hAnsi="Arial" w:cs="Arial"/>
        </w:rPr>
        <w:t xml:space="preserve"> et al. Bioenergetic insufficiencies due to metabolic alterations regulated by the inhibitory receptor PD-1 are an early driver of CD8</w:t>
      </w:r>
      <w:r w:rsidRPr="00B57018">
        <w:rPr>
          <w:rFonts w:ascii="Arial" w:hAnsi="Arial" w:cs="Arial"/>
          <w:vertAlign w:val="superscript"/>
        </w:rPr>
        <w:t>+</w:t>
      </w:r>
      <w:r w:rsidRPr="00B57018">
        <w:rPr>
          <w:rFonts w:ascii="Arial" w:hAnsi="Arial" w:cs="Arial"/>
        </w:rPr>
        <w:t xml:space="preserve"> T cell exhaustion</w:t>
      </w:r>
      <w:r w:rsidR="00E274CD" w:rsidRPr="00802CFA">
        <w:rPr>
          <w:rFonts w:ascii="Arial" w:hAnsi="Arial" w:cs="Arial"/>
        </w:rPr>
        <w:t xml:space="preserve">. </w:t>
      </w:r>
      <w:r w:rsidR="00E274CD" w:rsidRPr="00B57018">
        <w:rPr>
          <w:rFonts w:ascii="Arial" w:hAnsi="Arial" w:cs="Arial"/>
          <w:i/>
        </w:rPr>
        <w:t>Immunity</w:t>
      </w:r>
      <w:r w:rsidR="00E274CD" w:rsidRPr="00802CFA">
        <w:rPr>
          <w:rFonts w:ascii="Arial" w:hAnsi="Arial" w:cs="Arial"/>
        </w:rPr>
        <w:t xml:space="preserve"> </w:t>
      </w:r>
      <w:r w:rsidR="00E274CD" w:rsidRPr="00B57018">
        <w:rPr>
          <w:rFonts w:ascii="Arial" w:hAnsi="Arial" w:cs="Arial"/>
          <w:b/>
        </w:rPr>
        <w:t>45,</w:t>
      </w:r>
      <w:r w:rsidR="00E274CD" w:rsidRPr="00802CFA">
        <w:rPr>
          <w:rFonts w:ascii="Arial" w:hAnsi="Arial" w:cs="Arial"/>
        </w:rPr>
        <w:t xml:space="preserve"> 358-373 (2016).</w:t>
      </w:r>
    </w:p>
    <w:p w14:paraId="43F39178" w14:textId="2595C0F7" w:rsidR="003F09E6" w:rsidRPr="00802CFA" w:rsidRDefault="0013026A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89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Kamphorst, A. O. et al. Rescue of exhausted CD8 T cells by PD-1-targeted therapies is CD28-dependent. </w:t>
      </w:r>
      <w:r w:rsidRPr="00802CFA">
        <w:rPr>
          <w:rFonts w:ascii="Arial" w:hAnsi="Arial" w:cs="Arial"/>
          <w:i/>
        </w:rPr>
        <w:t>Science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355,</w:t>
      </w:r>
      <w:r w:rsidRPr="00802CFA">
        <w:rPr>
          <w:rFonts w:ascii="Arial" w:hAnsi="Arial" w:cs="Arial"/>
        </w:rPr>
        <w:t xml:space="preserve"> 1423-1427 (2017).</w:t>
      </w:r>
    </w:p>
    <w:p w14:paraId="61393086" w14:textId="21DB42EF" w:rsidR="003F09E6" w:rsidRPr="007C6458" w:rsidRDefault="0013026A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0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7C6458">
        <w:rPr>
          <w:rFonts w:ascii="Arial" w:hAnsi="Arial" w:cs="Arial"/>
        </w:rPr>
        <w:t>Quigley</w:t>
      </w:r>
      <w:r w:rsidR="006067E9" w:rsidRPr="007C6458">
        <w:rPr>
          <w:rFonts w:ascii="Arial" w:hAnsi="Arial" w:cs="Arial"/>
        </w:rPr>
        <w:t>, M.</w:t>
      </w:r>
      <w:r w:rsidRPr="007C6458">
        <w:rPr>
          <w:rFonts w:ascii="Arial" w:hAnsi="Arial" w:cs="Arial"/>
        </w:rPr>
        <w:t xml:space="preserve"> et al. Transcriptional analysis of HIV</w:t>
      </w:r>
      <w:r w:rsidR="006067E9" w:rsidRPr="007C6458">
        <w:rPr>
          <w:rFonts w:ascii="Arial" w:hAnsi="Arial" w:cs="Arial"/>
        </w:rPr>
        <w:t>-</w:t>
      </w:r>
      <w:r w:rsidRPr="007C6458">
        <w:rPr>
          <w:rFonts w:ascii="Arial" w:hAnsi="Arial" w:cs="Arial"/>
        </w:rPr>
        <w:t>specific CD8</w:t>
      </w:r>
      <w:r w:rsidRPr="007C6458">
        <w:rPr>
          <w:rFonts w:ascii="Arial" w:hAnsi="Arial" w:cs="Arial"/>
          <w:vertAlign w:val="superscript"/>
        </w:rPr>
        <w:t>+</w:t>
      </w:r>
      <w:r w:rsidRPr="007C6458">
        <w:rPr>
          <w:rFonts w:ascii="Arial" w:hAnsi="Arial" w:cs="Arial"/>
        </w:rPr>
        <w:t xml:space="preserve"> T cells shows that </w:t>
      </w:r>
      <w:r w:rsidR="006067E9" w:rsidRPr="007C6458">
        <w:rPr>
          <w:rFonts w:ascii="Arial" w:hAnsi="Arial" w:cs="Arial"/>
        </w:rPr>
        <w:t xml:space="preserve">PD-1 </w:t>
      </w:r>
      <w:r w:rsidRPr="007C6458">
        <w:rPr>
          <w:rFonts w:ascii="Arial" w:hAnsi="Arial" w:cs="Arial"/>
        </w:rPr>
        <w:t>inhibits T cell function by upregulating BATF</w:t>
      </w:r>
      <w:r w:rsidR="006067E9" w:rsidRPr="007C6458">
        <w:rPr>
          <w:rFonts w:ascii="Arial" w:hAnsi="Arial" w:cs="Arial"/>
        </w:rPr>
        <w:t>.</w:t>
      </w:r>
      <w:r w:rsidRPr="007C6458">
        <w:rPr>
          <w:rFonts w:ascii="Arial" w:hAnsi="Arial" w:cs="Arial"/>
        </w:rPr>
        <w:t xml:space="preserve"> </w:t>
      </w:r>
      <w:r w:rsidR="006067E9" w:rsidRPr="007C6458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6067E9" w:rsidRPr="007C6458">
        <w:rPr>
          <w:rFonts w:ascii="Arial" w:hAnsi="Arial" w:cs="Arial"/>
          <w:i/>
        </w:rPr>
        <w:t xml:space="preserve"> Med.</w:t>
      </w:r>
      <w:r w:rsidR="006067E9" w:rsidRPr="007C6458">
        <w:rPr>
          <w:rFonts w:ascii="Arial" w:hAnsi="Arial" w:cs="Arial"/>
        </w:rPr>
        <w:t xml:space="preserve"> </w:t>
      </w:r>
      <w:r w:rsidR="006067E9" w:rsidRPr="007C6458">
        <w:rPr>
          <w:rFonts w:ascii="Arial" w:hAnsi="Arial" w:cs="Arial"/>
          <w:b/>
        </w:rPr>
        <w:t>16,</w:t>
      </w:r>
      <w:r w:rsidR="006067E9" w:rsidRPr="007C6458">
        <w:rPr>
          <w:rFonts w:ascii="Arial" w:hAnsi="Arial" w:cs="Arial"/>
        </w:rPr>
        <w:t xml:space="preserve"> 1147-1151 </w:t>
      </w:r>
      <w:r w:rsidRPr="007C6458">
        <w:rPr>
          <w:rFonts w:ascii="Arial" w:hAnsi="Arial" w:cs="Arial"/>
        </w:rPr>
        <w:t>(2010)</w:t>
      </w:r>
      <w:r w:rsidR="006067E9" w:rsidRPr="007C6458">
        <w:rPr>
          <w:rFonts w:ascii="Arial" w:hAnsi="Arial" w:cs="Arial"/>
        </w:rPr>
        <w:t>.</w:t>
      </w:r>
    </w:p>
    <w:p w14:paraId="70AB7A0A" w14:textId="2C90F140" w:rsidR="0013026A" w:rsidRPr="00B24EC8" w:rsidRDefault="0013026A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1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AA5308">
        <w:rPr>
          <w:rFonts w:ascii="Arial" w:hAnsi="Arial" w:cs="Arial"/>
        </w:rPr>
        <w:t>Boussiotis</w:t>
      </w:r>
      <w:r w:rsidR="006067E9" w:rsidRPr="00AA5308">
        <w:rPr>
          <w:rFonts w:ascii="Arial" w:hAnsi="Arial" w:cs="Arial"/>
        </w:rPr>
        <w:t>, V.A.</w:t>
      </w:r>
      <w:r w:rsidRPr="00AA5308">
        <w:rPr>
          <w:rFonts w:ascii="Arial" w:hAnsi="Arial" w:cs="Arial"/>
        </w:rPr>
        <w:t xml:space="preserve"> Molecular and biochemical aspects of the PD-1 checkpoint pathway</w:t>
      </w:r>
      <w:r w:rsidR="006067E9" w:rsidRPr="00AA5308">
        <w:rPr>
          <w:rFonts w:ascii="Arial" w:hAnsi="Arial" w:cs="Arial"/>
        </w:rPr>
        <w:t xml:space="preserve">. </w:t>
      </w:r>
      <w:r w:rsidR="006067E9" w:rsidRPr="00AA5308">
        <w:rPr>
          <w:rFonts w:ascii="Arial" w:hAnsi="Arial" w:cs="Arial"/>
          <w:i/>
        </w:rPr>
        <w:t>N</w:t>
      </w:r>
      <w:r w:rsidR="006157BE" w:rsidRPr="00802CFA">
        <w:rPr>
          <w:rFonts w:ascii="Arial" w:hAnsi="Arial" w:cs="Arial"/>
          <w:i/>
        </w:rPr>
        <w:t>.</w:t>
      </w:r>
      <w:r w:rsidR="006067E9" w:rsidRPr="00AA5308">
        <w:rPr>
          <w:rFonts w:ascii="Arial" w:hAnsi="Arial" w:cs="Arial"/>
          <w:i/>
        </w:rPr>
        <w:t xml:space="preserve"> Eng</w:t>
      </w:r>
      <w:r w:rsidR="006157BE" w:rsidRPr="00802CFA">
        <w:rPr>
          <w:rFonts w:ascii="Arial" w:hAnsi="Arial" w:cs="Arial"/>
          <w:i/>
        </w:rPr>
        <w:t>.</w:t>
      </w:r>
      <w:r w:rsidR="006067E9" w:rsidRPr="00AA5308">
        <w:rPr>
          <w:rFonts w:ascii="Arial" w:hAnsi="Arial" w:cs="Arial"/>
          <w:i/>
        </w:rPr>
        <w:t xml:space="preserve"> J</w:t>
      </w:r>
      <w:r w:rsidR="006157BE" w:rsidRPr="00802CFA">
        <w:rPr>
          <w:rFonts w:ascii="Arial" w:hAnsi="Arial" w:cs="Arial"/>
          <w:i/>
        </w:rPr>
        <w:t>.</w:t>
      </w:r>
      <w:r w:rsidR="006067E9" w:rsidRPr="00AA5308">
        <w:rPr>
          <w:rFonts w:ascii="Arial" w:hAnsi="Arial" w:cs="Arial"/>
          <w:i/>
        </w:rPr>
        <w:t xml:space="preserve"> Med.</w:t>
      </w:r>
      <w:r w:rsidR="006067E9" w:rsidRPr="00AA5308">
        <w:rPr>
          <w:rFonts w:ascii="Arial" w:hAnsi="Arial" w:cs="Arial"/>
        </w:rPr>
        <w:t xml:space="preserve"> </w:t>
      </w:r>
      <w:r w:rsidR="006067E9" w:rsidRPr="00AA5308">
        <w:rPr>
          <w:rFonts w:ascii="Arial" w:hAnsi="Arial" w:cs="Arial"/>
          <w:b/>
        </w:rPr>
        <w:t>375,</w:t>
      </w:r>
      <w:r w:rsidR="006067E9" w:rsidRPr="00AA5308">
        <w:rPr>
          <w:rFonts w:ascii="Arial" w:hAnsi="Arial" w:cs="Arial"/>
        </w:rPr>
        <w:t xml:space="preserve"> 1767-1778 (2016).</w:t>
      </w:r>
    </w:p>
    <w:p w14:paraId="2BA6B46D" w14:textId="58FE8CE0" w:rsidR="0013026A" w:rsidRPr="0068461E" w:rsidRDefault="003C2379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2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68461E">
        <w:rPr>
          <w:rFonts w:ascii="Arial" w:hAnsi="Arial" w:cs="Arial"/>
        </w:rPr>
        <w:t>Shin</w:t>
      </w:r>
      <w:r w:rsidR="006067E9" w:rsidRPr="0068461E">
        <w:rPr>
          <w:rFonts w:ascii="Arial" w:hAnsi="Arial" w:cs="Arial"/>
        </w:rPr>
        <w:t xml:space="preserve">, H. M. </w:t>
      </w:r>
      <w:r w:rsidR="006157BE" w:rsidRPr="00802CFA">
        <w:rPr>
          <w:rFonts w:ascii="Arial" w:hAnsi="Arial" w:cs="Arial"/>
        </w:rPr>
        <w:t>et al</w:t>
      </w:r>
      <w:r w:rsidRPr="0068461E">
        <w:rPr>
          <w:rFonts w:ascii="Arial" w:hAnsi="Arial" w:cs="Arial"/>
        </w:rPr>
        <w:t>. Epigenetic modifications induced by Blimp-1 regulate CD8</w:t>
      </w:r>
      <w:r w:rsidRPr="0068461E">
        <w:rPr>
          <w:rFonts w:ascii="Arial" w:hAnsi="Arial" w:cs="Arial"/>
          <w:vertAlign w:val="superscript"/>
        </w:rPr>
        <w:t>+</w:t>
      </w:r>
      <w:r w:rsidRPr="0068461E">
        <w:rPr>
          <w:rFonts w:ascii="Arial" w:hAnsi="Arial" w:cs="Arial"/>
        </w:rPr>
        <w:t xml:space="preserve"> T cell memory progression during acute virus infection</w:t>
      </w:r>
      <w:r w:rsidR="006067E9" w:rsidRPr="0068461E">
        <w:rPr>
          <w:rFonts w:ascii="Arial" w:hAnsi="Arial" w:cs="Arial"/>
        </w:rPr>
        <w:t xml:space="preserve">. </w:t>
      </w:r>
      <w:r w:rsidR="006067E9" w:rsidRPr="0068461E">
        <w:rPr>
          <w:rFonts w:ascii="Arial" w:hAnsi="Arial" w:cs="Arial"/>
          <w:i/>
        </w:rPr>
        <w:t xml:space="preserve">Immunity </w:t>
      </w:r>
      <w:r w:rsidR="006067E9" w:rsidRPr="0068461E">
        <w:rPr>
          <w:rFonts w:ascii="Arial" w:hAnsi="Arial" w:cs="Arial"/>
          <w:b/>
        </w:rPr>
        <w:t>39,</w:t>
      </w:r>
      <w:r w:rsidR="006067E9" w:rsidRPr="0068461E">
        <w:rPr>
          <w:rFonts w:ascii="Arial" w:hAnsi="Arial" w:cs="Arial"/>
        </w:rPr>
        <w:t xml:space="preserve"> 661-675 (2013).</w:t>
      </w:r>
    </w:p>
    <w:p w14:paraId="6A90AE5D" w14:textId="19FB345E" w:rsidR="0013026A" w:rsidRPr="00B24EC8" w:rsidRDefault="00ED42BF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3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B02FF7">
        <w:rPr>
          <w:rFonts w:ascii="Arial" w:hAnsi="Arial" w:cs="Arial"/>
        </w:rPr>
        <w:t>Cimmino</w:t>
      </w:r>
      <w:r w:rsidR="006067E9" w:rsidRPr="00802CFA">
        <w:rPr>
          <w:rFonts w:ascii="Arial" w:hAnsi="Arial" w:cs="Arial"/>
        </w:rPr>
        <w:t>, L.</w:t>
      </w:r>
      <w:r w:rsidRPr="00B02FF7">
        <w:rPr>
          <w:rFonts w:ascii="Arial" w:hAnsi="Arial" w:cs="Arial"/>
        </w:rPr>
        <w:t xml:space="preserve"> et al. Blimp-1 attenuates Th1 differentiation by repression of ifng, tbx21, and bcl6 gene expression</w:t>
      </w:r>
      <w:r w:rsidR="006067E9" w:rsidRPr="00802CFA">
        <w:rPr>
          <w:rFonts w:ascii="Arial" w:hAnsi="Arial" w:cs="Arial"/>
        </w:rPr>
        <w:t xml:space="preserve">. </w:t>
      </w:r>
      <w:r w:rsidR="006067E9" w:rsidRPr="00B02FF7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6067E9" w:rsidRPr="00B02FF7">
        <w:rPr>
          <w:rFonts w:ascii="Arial" w:hAnsi="Arial" w:cs="Arial"/>
          <w:i/>
        </w:rPr>
        <w:t xml:space="preserve"> Immunol.</w:t>
      </w:r>
      <w:r w:rsidR="006067E9" w:rsidRPr="00802CFA">
        <w:rPr>
          <w:rFonts w:ascii="Arial" w:hAnsi="Arial" w:cs="Arial"/>
        </w:rPr>
        <w:t xml:space="preserve"> </w:t>
      </w:r>
      <w:r w:rsidR="006067E9" w:rsidRPr="00B02FF7">
        <w:rPr>
          <w:rFonts w:ascii="Arial" w:hAnsi="Arial" w:cs="Arial"/>
          <w:b/>
        </w:rPr>
        <w:t>181,</w:t>
      </w:r>
      <w:r w:rsidR="006067E9" w:rsidRPr="00802CFA">
        <w:rPr>
          <w:rFonts w:ascii="Arial" w:hAnsi="Arial" w:cs="Arial"/>
        </w:rPr>
        <w:t xml:space="preserve"> 2338-2347 (2008).</w:t>
      </w:r>
    </w:p>
    <w:p w14:paraId="2D5E5E45" w14:textId="5514B42E" w:rsidR="00DC11FC" w:rsidRPr="00935ED5" w:rsidRDefault="00396C17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4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935ED5">
        <w:rPr>
          <w:rFonts w:ascii="Arial" w:hAnsi="Arial" w:cs="Arial"/>
        </w:rPr>
        <w:t>Gong</w:t>
      </w:r>
      <w:r w:rsidR="006067E9" w:rsidRPr="00802CFA">
        <w:rPr>
          <w:rFonts w:ascii="Arial" w:hAnsi="Arial" w:cs="Arial"/>
        </w:rPr>
        <w:t>, D.</w:t>
      </w:r>
      <w:r w:rsidRPr="00935ED5">
        <w:rPr>
          <w:rFonts w:ascii="Arial" w:hAnsi="Arial" w:cs="Arial"/>
        </w:rPr>
        <w:t xml:space="preserve"> &amp; Malek</w:t>
      </w:r>
      <w:r w:rsidR="006067E9" w:rsidRPr="00802CFA">
        <w:rPr>
          <w:rFonts w:ascii="Arial" w:hAnsi="Arial" w:cs="Arial"/>
        </w:rPr>
        <w:t>, T. R</w:t>
      </w:r>
      <w:r w:rsidRPr="00935ED5">
        <w:rPr>
          <w:rFonts w:ascii="Arial" w:hAnsi="Arial" w:cs="Arial"/>
        </w:rPr>
        <w:t>. Cytokine-dependent Blimp-1 expression in activated T cells inhibits IL</w:t>
      </w:r>
      <w:r w:rsidR="006067E9" w:rsidRPr="00802CFA">
        <w:rPr>
          <w:rFonts w:ascii="Arial" w:hAnsi="Arial" w:cs="Arial"/>
        </w:rPr>
        <w:t>-</w:t>
      </w:r>
      <w:r w:rsidRPr="00935ED5">
        <w:rPr>
          <w:rFonts w:ascii="Arial" w:hAnsi="Arial" w:cs="Arial"/>
        </w:rPr>
        <w:t>2 production</w:t>
      </w:r>
      <w:r w:rsidR="006067E9" w:rsidRPr="00802CFA">
        <w:rPr>
          <w:rFonts w:ascii="Arial" w:hAnsi="Arial" w:cs="Arial"/>
        </w:rPr>
        <w:t xml:space="preserve">. </w:t>
      </w:r>
      <w:r w:rsidR="006067E9" w:rsidRPr="00935ED5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6067E9" w:rsidRPr="00935ED5">
        <w:rPr>
          <w:rFonts w:ascii="Arial" w:hAnsi="Arial" w:cs="Arial"/>
          <w:i/>
        </w:rPr>
        <w:t xml:space="preserve"> Immunol.</w:t>
      </w:r>
      <w:r w:rsidR="006067E9" w:rsidRPr="00802CFA">
        <w:rPr>
          <w:rFonts w:ascii="Arial" w:hAnsi="Arial" w:cs="Arial"/>
        </w:rPr>
        <w:t xml:space="preserve"> </w:t>
      </w:r>
      <w:r w:rsidR="006067E9" w:rsidRPr="00935ED5">
        <w:rPr>
          <w:rFonts w:ascii="Arial" w:hAnsi="Arial" w:cs="Arial"/>
          <w:b/>
        </w:rPr>
        <w:t>178,</w:t>
      </w:r>
      <w:r w:rsidR="006067E9" w:rsidRPr="00802CFA">
        <w:rPr>
          <w:rFonts w:ascii="Arial" w:hAnsi="Arial" w:cs="Arial"/>
        </w:rPr>
        <w:t xml:space="preserve"> 242-252 (2007). </w:t>
      </w:r>
    </w:p>
    <w:p w14:paraId="763B49EE" w14:textId="6574FC1F" w:rsidR="003A0AA0" w:rsidRPr="00B24EC8" w:rsidRDefault="00C345F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5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CD53DD">
        <w:rPr>
          <w:rFonts w:ascii="Arial" w:hAnsi="Arial" w:cs="Arial"/>
        </w:rPr>
        <w:t>Lin</w:t>
      </w:r>
      <w:r w:rsidR="006067E9" w:rsidRPr="00CD53DD">
        <w:rPr>
          <w:rFonts w:ascii="Arial" w:hAnsi="Arial" w:cs="Arial"/>
        </w:rPr>
        <w:t>, Y., Wong, K. &amp; Calame, K</w:t>
      </w:r>
      <w:r w:rsidRPr="00CD53DD">
        <w:rPr>
          <w:rFonts w:ascii="Arial" w:hAnsi="Arial" w:cs="Arial"/>
        </w:rPr>
        <w:t>. Repression of c</w:t>
      </w:r>
      <w:r w:rsidR="006067E9" w:rsidRPr="00CD53DD">
        <w:rPr>
          <w:rFonts w:ascii="Arial" w:hAnsi="Arial" w:cs="Arial"/>
        </w:rPr>
        <w:t>-</w:t>
      </w:r>
      <w:r w:rsidRPr="00CD53DD">
        <w:rPr>
          <w:rFonts w:ascii="Arial" w:hAnsi="Arial" w:cs="Arial"/>
        </w:rPr>
        <w:t xml:space="preserve">myc transcription by </w:t>
      </w:r>
      <w:r w:rsidR="006067E9" w:rsidRPr="00CD53DD">
        <w:rPr>
          <w:rFonts w:ascii="Arial" w:hAnsi="Arial" w:cs="Arial"/>
        </w:rPr>
        <w:t>BLIMP-1</w:t>
      </w:r>
      <w:r w:rsidRPr="00CD53DD">
        <w:rPr>
          <w:rFonts w:ascii="Arial" w:hAnsi="Arial" w:cs="Arial"/>
        </w:rPr>
        <w:t>, an inducer of terminal B cell differentiation</w:t>
      </w:r>
      <w:r w:rsidR="006067E9" w:rsidRPr="00CD53DD">
        <w:rPr>
          <w:rFonts w:ascii="Arial" w:hAnsi="Arial" w:cs="Arial"/>
        </w:rPr>
        <w:t>.</w:t>
      </w:r>
      <w:r w:rsidR="00354979" w:rsidRPr="00CD53DD">
        <w:rPr>
          <w:rFonts w:ascii="Arial" w:hAnsi="Arial" w:cs="Arial"/>
        </w:rPr>
        <w:t xml:space="preserve"> </w:t>
      </w:r>
      <w:r w:rsidR="00354979" w:rsidRPr="00CD53DD">
        <w:rPr>
          <w:rFonts w:ascii="Arial" w:hAnsi="Arial" w:cs="Arial"/>
          <w:i/>
        </w:rPr>
        <w:t>Science</w:t>
      </w:r>
      <w:r w:rsidR="00354979" w:rsidRPr="00CD53DD">
        <w:rPr>
          <w:rFonts w:ascii="Arial" w:hAnsi="Arial" w:cs="Arial"/>
        </w:rPr>
        <w:t xml:space="preserve"> </w:t>
      </w:r>
      <w:r w:rsidR="00354979" w:rsidRPr="00CD53DD">
        <w:rPr>
          <w:rFonts w:ascii="Arial" w:hAnsi="Arial" w:cs="Arial"/>
          <w:b/>
        </w:rPr>
        <w:t>276,</w:t>
      </w:r>
      <w:r w:rsidR="00354979" w:rsidRPr="00CD53DD">
        <w:rPr>
          <w:rFonts w:ascii="Arial" w:hAnsi="Arial" w:cs="Arial"/>
        </w:rPr>
        <w:t xml:space="preserve"> 596-599</w:t>
      </w:r>
      <w:r w:rsidRPr="00CD53DD">
        <w:rPr>
          <w:rFonts w:ascii="Arial" w:hAnsi="Arial" w:cs="Arial"/>
        </w:rPr>
        <w:t xml:space="preserve"> (1997)</w:t>
      </w:r>
      <w:r w:rsidR="006067E9" w:rsidRPr="00CD53DD">
        <w:rPr>
          <w:rFonts w:ascii="Arial" w:hAnsi="Arial" w:cs="Arial"/>
        </w:rPr>
        <w:t>.</w:t>
      </w:r>
    </w:p>
    <w:p w14:paraId="4CBC7319" w14:textId="42B130E5" w:rsidR="00396C17" w:rsidRPr="00B24EC8" w:rsidRDefault="00C345F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6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3E7D15">
        <w:rPr>
          <w:rFonts w:ascii="Arial" w:hAnsi="Arial" w:cs="Arial"/>
        </w:rPr>
        <w:t>Lu</w:t>
      </w:r>
      <w:r w:rsidR="00354979" w:rsidRPr="003E7D15">
        <w:rPr>
          <w:rFonts w:ascii="Arial" w:hAnsi="Arial" w:cs="Arial"/>
        </w:rPr>
        <w:t>, P.</w:t>
      </w:r>
      <w:r w:rsidRPr="003E7D15">
        <w:rPr>
          <w:rFonts w:ascii="Arial" w:hAnsi="Arial" w:cs="Arial"/>
        </w:rPr>
        <w:t xml:space="preserve"> et al. Blimp-1 represses CD8 T cell expression of PD-1 using a feed-forward transcriptional circuit during acute viral infection</w:t>
      </w:r>
      <w:r w:rsidR="00354979" w:rsidRPr="003E7D15">
        <w:rPr>
          <w:rFonts w:ascii="Arial" w:hAnsi="Arial" w:cs="Arial"/>
        </w:rPr>
        <w:t>.</w:t>
      </w:r>
      <w:r w:rsidRPr="003E7D15">
        <w:rPr>
          <w:rFonts w:ascii="Arial" w:hAnsi="Arial" w:cs="Arial"/>
        </w:rPr>
        <w:t xml:space="preserve"> </w:t>
      </w:r>
      <w:r w:rsidR="00354979" w:rsidRPr="003E7D15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354979" w:rsidRPr="003E7D15">
        <w:rPr>
          <w:rFonts w:ascii="Arial" w:hAnsi="Arial" w:cs="Arial"/>
          <w:i/>
        </w:rPr>
        <w:t xml:space="preserve"> Exp</w:t>
      </w:r>
      <w:r w:rsidR="006157BE" w:rsidRPr="00802CFA">
        <w:rPr>
          <w:rFonts w:ascii="Arial" w:hAnsi="Arial" w:cs="Arial"/>
          <w:i/>
        </w:rPr>
        <w:t>.</w:t>
      </w:r>
      <w:r w:rsidR="00354979" w:rsidRPr="003E7D15">
        <w:rPr>
          <w:rFonts w:ascii="Arial" w:hAnsi="Arial" w:cs="Arial"/>
          <w:i/>
        </w:rPr>
        <w:t xml:space="preserve"> Med.</w:t>
      </w:r>
      <w:r w:rsidR="00354979" w:rsidRPr="003E7D15">
        <w:rPr>
          <w:rFonts w:ascii="Arial" w:hAnsi="Arial" w:cs="Arial"/>
        </w:rPr>
        <w:t xml:space="preserve"> </w:t>
      </w:r>
      <w:r w:rsidR="00354979" w:rsidRPr="003E7D15">
        <w:rPr>
          <w:rFonts w:ascii="Arial" w:hAnsi="Arial" w:cs="Arial"/>
          <w:b/>
        </w:rPr>
        <w:t>211,</w:t>
      </w:r>
      <w:r w:rsidR="00354979" w:rsidRPr="003E7D15">
        <w:rPr>
          <w:rFonts w:ascii="Arial" w:hAnsi="Arial" w:cs="Arial"/>
        </w:rPr>
        <w:t xml:space="preserve"> 515-527 </w:t>
      </w:r>
      <w:r w:rsidRPr="003E7D15">
        <w:rPr>
          <w:rFonts w:ascii="Arial" w:hAnsi="Arial" w:cs="Arial"/>
        </w:rPr>
        <w:t>(2014)</w:t>
      </w:r>
      <w:r w:rsidR="00354979" w:rsidRPr="003E7D15">
        <w:rPr>
          <w:rFonts w:ascii="Arial" w:hAnsi="Arial" w:cs="Arial"/>
        </w:rPr>
        <w:t>.</w:t>
      </w:r>
    </w:p>
    <w:p w14:paraId="165F5E7E" w14:textId="0BAEC691" w:rsidR="00396C17" w:rsidRPr="00B24EC8" w:rsidRDefault="00C345F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7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C972BC">
        <w:rPr>
          <w:rFonts w:ascii="Arial" w:hAnsi="Arial" w:cs="Arial"/>
        </w:rPr>
        <w:t>Lin</w:t>
      </w:r>
      <w:r w:rsidR="001E64E1" w:rsidRPr="00C972BC">
        <w:rPr>
          <w:rFonts w:ascii="Arial" w:hAnsi="Arial" w:cs="Arial"/>
        </w:rPr>
        <w:t xml:space="preserve">, X., </w:t>
      </w:r>
      <w:hyperlink r:id="rId28" w:history="1">
        <w:r w:rsidR="001E64E1" w:rsidRPr="00C972BC">
          <w:rPr>
            <w:rStyle w:val="Hyperlink"/>
            <w:rFonts w:ascii="Arial" w:hAnsi="Arial" w:cs="Arial"/>
            <w:color w:val="auto"/>
            <w:u w:val="none"/>
          </w:rPr>
          <w:t>O'Mahony, A</w:t>
        </w:r>
      </w:hyperlink>
      <w:r w:rsidR="001E64E1" w:rsidRPr="00C972BC">
        <w:rPr>
          <w:rFonts w:ascii="Arial" w:hAnsi="Arial" w:cs="Arial"/>
        </w:rPr>
        <w:t>., </w:t>
      </w:r>
      <w:hyperlink r:id="rId29" w:history="1">
        <w:r w:rsidR="001E64E1" w:rsidRPr="00C972BC">
          <w:rPr>
            <w:rStyle w:val="Hyperlink"/>
            <w:rFonts w:ascii="Arial" w:hAnsi="Arial" w:cs="Arial"/>
            <w:color w:val="auto"/>
            <w:u w:val="none"/>
          </w:rPr>
          <w:t>Mu, Y</w:t>
        </w:r>
      </w:hyperlink>
      <w:r w:rsidR="001E64E1" w:rsidRPr="00C972BC">
        <w:rPr>
          <w:rFonts w:ascii="Arial" w:hAnsi="Arial" w:cs="Arial"/>
        </w:rPr>
        <w:t>., </w:t>
      </w:r>
      <w:hyperlink r:id="rId30" w:history="1">
        <w:r w:rsidR="001E64E1" w:rsidRPr="00C972BC">
          <w:rPr>
            <w:rStyle w:val="Hyperlink"/>
            <w:rFonts w:ascii="Arial" w:hAnsi="Arial" w:cs="Arial"/>
            <w:color w:val="auto"/>
            <w:u w:val="none"/>
          </w:rPr>
          <w:t>Geleziunas, R</w:t>
        </w:r>
      </w:hyperlink>
      <w:r w:rsidR="001E64E1" w:rsidRPr="00C972BC">
        <w:rPr>
          <w:rFonts w:ascii="Arial" w:hAnsi="Arial" w:cs="Arial"/>
        </w:rPr>
        <w:t xml:space="preserve">. &amp; </w:t>
      </w:r>
      <w:hyperlink r:id="rId31" w:history="1">
        <w:r w:rsidR="001E64E1" w:rsidRPr="00C972BC">
          <w:rPr>
            <w:rStyle w:val="Hyperlink"/>
            <w:rFonts w:ascii="Arial" w:hAnsi="Arial" w:cs="Arial"/>
            <w:color w:val="auto"/>
            <w:u w:val="none"/>
          </w:rPr>
          <w:t>Greene, W. C</w:t>
        </w:r>
      </w:hyperlink>
      <w:r w:rsidRPr="00C972BC">
        <w:rPr>
          <w:rFonts w:ascii="Arial" w:hAnsi="Arial" w:cs="Arial"/>
        </w:rPr>
        <w:t>. Protein kinase C</w:t>
      </w:r>
      <w:r w:rsidR="001E64E1" w:rsidRPr="00C972BC">
        <w:rPr>
          <w:rFonts w:ascii="Arial" w:hAnsi="Arial" w:cs="Arial"/>
        </w:rPr>
        <w:t>-</w:t>
      </w:r>
      <w:r w:rsidRPr="00C972BC">
        <w:rPr>
          <w:rFonts w:ascii="Arial" w:hAnsi="Arial" w:cs="Arial"/>
        </w:rPr>
        <w:t>theta participates in NF</w:t>
      </w:r>
      <w:r w:rsidR="001E64E1" w:rsidRPr="00C972BC">
        <w:rPr>
          <w:rFonts w:ascii="Arial" w:hAnsi="Arial" w:cs="Arial"/>
        </w:rPr>
        <w:t>-</w:t>
      </w:r>
      <w:r w:rsidRPr="00C972BC">
        <w:rPr>
          <w:rFonts w:ascii="Arial" w:hAnsi="Arial" w:cs="Arial"/>
        </w:rPr>
        <w:t>kappaB activation induced by CD3</w:t>
      </w:r>
      <w:r w:rsidR="001E64E1" w:rsidRPr="00C972BC">
        <w:rPr>
          <w:rFonts w:ascii="Arial" w:hAnsi="Arial" w:cs="Arial"/>
        </w:rPr>
        <w:t>-</w:t>
      </w:r>
      <w:r w:rsidRPr="00C972BC">
        <w:rPr>
          <w:rFonts w:ascii="Arial" w:hAnsi="Arial" w:cs="Arial"/>
        </w:rPr>
        <w:t xml:space="preserve">CD28 costimulation through selective activation of </w:t>
      </w:r>
      <w:r w:rsidR="001E64E1" w:rsidRPr="00C972BC">
        <w:rPr>
          <w:rFonts w:ascii="Arial" w:hAnsi="Arial" w:cs="Arial"/>
        </w:rPr>
        <w:t>I</w:t>
      </w:r>
      <w:r w:rsidRPr="00C972BC">
        <w:rPr>
          <w:rFonts w:ascii="Arial" w:hAnsi="Arial" w:cs="Arial"/>
        </w:rPr>
        <w:t>kappaB kinase beta</w:t>
      </w:r>
      <w:r w:rsidR="001E64E1" w:rsidRPr="00C972BC">
        <w:rPr>
          <w:rFonts w:ascii="Arial" w:hAnsi="Arial" w:cs="Arial"/>
        </w:rPr>
        <w:t>.</w:t>
      </w:r>
      <w:r w:rsidRPr="00C972BC">
        <w:rPr>
          <w:rFonts w:ascii="Arial" w:hAnsi="Arial" w:cs="Arial"/>
        </w:rPr>
        <w:t xml:space="preserve"> </w:t>
      </w:r>
      <w:r w:rsidR="001E64E1" w:rsidRPr="00C972BC">
        <w:rPr>
          <w:rFonts w:ascii="Arial" w:hAnsi="Arial" w:cs="Arial"/>
          <w:i/>
        </w:rPr>
        <w:t>Mol</w:t>
      </w:r>
      <w:r w:rsidR="006157BE" w:rsidRPr="00802CFA">
        <w:rPr>
          <w:rFonts w:ascii="Arial" w:hAnsi="Arial" w:cs="Arial"/>
          <w:i/>
        </w:rPr>
        <w:t>.</w:t>
      </w:r>
      <w:r w:rsidR="001E64E1" w:rsidRPr="00C972BC">
        <w:rPr>
          <w:rFonts w:ascii="Arial" w:hAnsi="Arial" w:cs="Arial"/>
          <w:i/>
        </w:rPr>
        <w:t xml:space="preserve"> Cell Biol.</w:t>
      </w:r>
      <w:r w:rsidR="001E64E1" w:rsidRPr="00C972BC">
        <w:rPr>
          <w:rFonts w:ascii="Arial" w:hAnsi="Arial" w:cs="Arial"/>
        </w:rPr>
        <w:t xml:space="preserve"> </w:t>
      </w:r>
      <w:r w:rsidR="001E64E1" w:rsidRPr="00C972BC">
        <w:rPr>
          <w:rFonts w:ascii="Arial" w:hAnsi="Arial" w:cs="Arial"/>
          <w:b/>
        </w:rPr>
        <w:t>20,</w:t>
      </w:r>
      <w:r w:rsidR="001E64E1" w:rsidRPr="00C972BC">
        <w:rPr>
          <w:rFonts w:ascii="Arial" w:hAnsi="Arial" w:cs="Arial"/>
        </w:rPr>
        <w:t xml:space="preserve"> 2933-2940 </w:t>
      </w:r>
      <w:r w:rsidRPr="00C972BC">
        <w:rPr>
          <w:rFonts w:ascii="Arial" w:hAnsi="Arial" w:cs="Arial"/>
        </w:rPr>
        <w:t>(2000)</w:t>
      </w:r>
      <w:r w:rsidR="001E64E1" w:rsidRPr="00C972BC">
        <w:rPr>
          <w:rFonts w:ascii="Arial" w:hAnsi="Arial" w:cs="Arial"/>
        </w:rPr>
        <w:t>.</w:t>
      </w:r>
    </w:p>
    <w:p w14:paraId="20209EF5" w14:textId="55DD9562" w:rsidR="00C345F5" w:rsidRPr="00EB7B75" w:rsidRDefault="00C345F5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8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EB7B75">
        <w:rPr>
          <w:rFonts w:ascii="Arial" w:hAnsi="Arial" w:cs="Arial"/>
        </w:rPr>
        <w:t>Pham</w:t>
      </w:r>
      <w:r w:rsidR="001E64E1" w:rsidRPr="00EB7B75">
        <w:rPr>
          <w:rFonts w:ascii="Arial" w:hAnsi="Arial" w:cs="Arial"/>
        </w:rPr>
        <w:t xml:space="preserve">, D., </w:t>
      </w:r>
      <w:hyperlink r:id="rId32" w:history="1">
        <w:r w:rsidR="001E64E1" w:rsidRPr="00EB7B75">
          <w:rPr>
            <w:rStyle w:val="Hyperlink"/>
            <w:rFonts w:ascii="Arial" w:hAnsi="Arial" w:cs="Arial"/>
            <w:color w:val="auto"/>
            <w:u w:val="none"/>
          </w:rPr>
          <w:t>Vincentz, J. W</w:t>
        </w:r>
      </w:hyperlink>
      <w:r w:rsidR="001E64E1" w:rsidRPr="00EB7B75">
        <w:rPr>
          <w:rFonts w:ascii="Arial" w:hAnsi="Arial" w:cs="Arial"/>
        </w:rPr>
        <w:t>.,</w:t>
      </w:r>
      <w:r w:rsidR="00EB7B75">
        <w:rPr>
          <w:rFonts w:ascii="Arial" w:hAnsi="Arial" w:cs="Arial"/>
        </w:rPr>
        <w:t xml:space="preserve"> </w:t>
      </w:r>
      <w:hyperlink r:id="rId33" w:history="1">
        <w:r w:rsidR="001E64E1" w:rsidRPr="00EB7B75">
          <w:rPr>
            <w:rStyle w:val="Hyperlink"/>
            <w:rFonts w:ascii="Arial" w:hAnsi="Arial" w:cs="Arial"/>
            <w:color w:val="auto"/>
            <w:u w:val="none"/>
          </w:rPr>
          <w:t>Firulli, A. B</w:t>
        </w:r>
      </w:hyperlink>
      <w:r w:rsidR="001E64E1" w:rsidRPr="00EB7B75">
        <w:rPr>
          <w:rFonts w:ascii="Arial" w:hAnsi="Arial" w:cs="Arial"/>
        </w:rPr>
        <w:t>. &amp;</w:t>
      </w:r>
      <w:r w:rsidR="00EB7B75">
        <w:rPr>
          <w:rFonts w:ascii="Arial" w:hAnsi="Arial" w:cs="Arial"/>
        </w:rPr>
        <w:t xml:space="preserve"> </w:t>
      </w:r>
      <w:hyperlink r:id="rId34" w:history="1">
        <w:r w:rsidR="001E64E1" w:rsidRPr="00EB7B75">
          <w:rPr>
            <w:rStyle w:val="Hyperlink"/>
            <w:rFonts w:ascii="Arial" w:hAnsi="Arial" w:cs="Arial"/>
            <w:color w:val="auto"/>
            <w:u w:val="none"/>
          </w:rPr>
          <w:t>Kaplan, M. H</w:t>
        </w:r>
      </w:hyperlink>
      <w:r w:rsidRPr="00EB7B75">
        <w:rPr>
          <w:rFonts w:ascii="Arial" w:hAnsi="Arial" w:cs="Arial"/>
        </w:rPr>
        <w:t>. Twist1 regulates Ifng expression in Th1 cells by interfering with Runx3 function</w:t>
      </w:r>
      <w:r w:rsidR="001E64E1" w:rsidRPr="00EB7B75">
        <w:rPr>
          <w:rFonts w:ascii="Arial" w:hAnsi="Arial" w:cs="Arial"/>
        </w:rPr>
        <w:t xml:space="preserve">. </w:t>
      </w:r>
      <w:r w:rsidR="001E64E1" w:rsidRPr="00EB7B75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1E64E1" w:rsidRPr="00EB7B75">
        <w:rPr>
          <w:rFonts w:ascii="Arial" w:hAnsi="Arial" w:cs="Arial"/>
          <w:i/>
        </w:rPr>
        <w:t xml:space="preserve"> Immunol.</w:t>
      </w:r>
      <w:r w:rsidR="001E64E1" w:rsidRPr="00EB7B75">
        <w:rPr>
          <w:rFonts w:ascii="Arial" w:hAnsi="Arial" w:cs="Arial"/>
        </w:rPr>
        <w:t xml:space="preserve"> </w:t>
      </w:r>
      <w:r w:rsidR="001E64E1" w:rsidRPr="00EB7B75">
        <w:rPr>
          <w:rFonts w:ascii="Arial" w:hAnsi="Arial" w:cs="Arial"/>
          <w:b/>
        </w:rPr>
        <w:t>189,</w:t>
      </w:r>
      <w:r w:rsidR="001E64E1" w:rsidRPr="00EB7B75">
        <w:rPr>
          <w:rFonts w:ascii="Arial" w:hAnsi="Arial" w:cs="Arial"/>
        </w:rPr>
        <w:t xml:space="preserve"> 832-840</w:t>
      </w:r>
      <w:r w:rsidRPr="00EB7B75">
        <w:rPr>
          <w:rFonts w:ascii="Arial" w:hAnsi="Arial" w:cs="Arial"/>
        </w:rPr>
        <w:t xml:space="preserve"> (2012)</w:t>
      </w:r>
      <w:r w:rsidR="001E64E1" w:rsidRPr="00EB7B75">
        <w:rPr>
          <w:rFonts w:ascii="Arial" w:hAnsi="Arial" w:cs="Arial"/>
        </w:rPr>
        <w:t>.</w:t>
      </w:r>
    </w:p>
    <w:p w14:paraId="02AEE93F" w14:textId="710FE857" w:rsidR="00C345F5" w:rsidRPr="00802CFA" w:rsidRDefault="00DE791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99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CF3E9C">
        <w:rPr>
          <w:rFonts w:ascii="Arial" w:hAnsi="Arial" w:cs="Arial"/>
        </w:rPr>
        <w:t>Jeong</w:t>
      </w:r>
      <w:r w:rsidR="001E64E1" w:rsidRPr="00CF3E9C">
        <w:rPr>
          <w:rFonts w:ascii="Arial" w:hAnsi="Arial" w:cs="Arial"/>
        </w:rPr>
        <w:t>, J.</w:t>
      </w:r>
      <w:r w:rsidRPr="00CF3E9C">
        <w:rPr>
          <w:rFonts w:ascii="Arial" w:hAnsi="Arial" w:cs="Arial"/>
        </w:rPr>
        <w:t xml:space="preserve"> &amp; Eide</w:t>
      </w:r>
      <w:r w:rsidR="001E64E1" w:rsidRPr="00CF3E9C">
        <w:rPr>
          <w:rFonts w:ascii="Arial" w:hAnsi="Arial" w:cs="Arial"/>
        </w:rPr>
        <w:t>, D. J</w:t>
      </w:r>
      <w:r w:rsidRPr="00CF3E9C">
        <w:rPr>
          <w:rFonts w:ascii="Arial" w:hAnsi="Arial" w:cs="Arial"/>
        </w:rPr>
        <w:t>. The SLC39 family of zinc transporters</w:t>
      </w:r>
      <w:r w:rsidR="001E64E1" w:rsidRPr="00802CFA">
        <w:rPr>
          <w:rFonts w:ascii="Arial" w:hAnsi="Arial" w:cs="Arial"/>
        </w:rPr>
        <w:t xml:space="preserve">. </w:t>
      </w:r>
      <w:r w:rsidR="001E64E1" w:rsidRPr="00CF3E9C">
        <w:rPr>
          <w:rFonts w:ascii="Arial" w:hAnsi="Arial" w:cs="Arial"/>
          <w:i/>
        </w:rPr>
        <w:t>Mol</w:t>
      </w:r>
      <w:r w:rsidR="006157BE" w:rsidRPr="00802CFA">
        <w:rPr>
          <w:rFonts w:ascii="Arial" w:hAnsi="Arial" w:cs="Arial"/>
          <w:i/>
        </w:rPr>
        <w:t>.</w:t>
      </w:r>
      <w:r w:rsidR="001E64E1" w:rsidRPr="00CF3E9C">
        <w:rPr>
          <w:rFonts w:ascii="Arial" w:hAnsi="Arial" w:cs="Arial"/>
          <w:i/>
        </w:rPr>
        <w:t xml:space="preserve"> Aspects Med.</w:t>
      </w:r>
      <w:r w:rsidR="001E64E1" w:rsidRPr="00802CFA">
        <w:rPr>
          <w:rFonts w:ascii="Arial" w:hAnsi="Arial" w:cs="Arial"/>
        </w:rPr>
        <w:t xml:space="preserve"> </w:t>
      </w:r>
      <w:r w:rsidR="001E64E1" w:rsidRPr="00CF3E9C">
        <w:rPr>
          <w:rFonts w:ascii="Arial" w:hAnsi="Arial" w:cs="Arial"/>
          <w:b/>
        </w:rPr>
        <w:t>34,</w:t>
      </w:r>
      <w:r w:rsidR="001E64E1" w:rsidRPr="00802CFA">
        <w:rPr>
          <w:rFonts w:ascii="Arial" w:hAnsi="Arial" w:cs="Arial"/>
        </w:rPr>
        <w:t xml:space="preserve"> 612-619</w:t>
      </w:r>
      <w:r w:rsidRPr="00CF3E9C">
        <w:rPr>
          <w:rFonts w:ascii="Arial" w:hAnsi="Arial" w:cs="Arial"/>
        </w:rPr>
        <w:t xml:space="preserve"> (2013)</w:t>
      </w:r>
      <w:r w:rsidR="001E64E1" w:rsidRPr="00802CFA">
        <w:rPr>
          <w:rFonts w:ascii="Arial" w:hAnsi="Arial" w:cs="Arial"/>
        </w:rPr>
        <w:t>.</w:t>
      </w:r>
    </w:p>
    <w:p w14:paraId="6B49CBA7" w14:textId="30B8A499" w:rsidR="00DE7918" w:rsidRPr="00802CFA" w:rsidRDefault="00A9371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00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Oh, H. M. et al. STAT3 protein promotes T-cell survival and inhibits interleukin-2 production through up-regulation of Class O Forkhead transcription factors. </w:t>
      </w:r>
      <w:r w:rsidRPr="00802CFA">
        <w:rPr>
          <w:rFonts w:ascii="Arial" w:hAnsi="Arial" w:cs="Arial"/>
          <w:i/>
        </w:rPr>
        <w:t>J. Biol. Chem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286,</w:t>
      </w:r>
      <w:r w:rsidRPr="00802CFA">
        <w:rPr>
          <w:rFonts w:ascii="Arial" w:hAnsi="Arial" w:cs="Arial"/>
        </w:rPr>
        <w:t xml:space="preserve"> 30888-30897 (2011).</w:t>
      </w:r>
    </w:p>
    <w:p w14:paraId="457BDE2E" w14:textId="3856CADD" w:rsidR="00DE7918" w:rsidRPr="00B24EC8" w:rsidRDefault="00A9371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1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503C69">
        <w:rPr>
          <w:rFonts w:ascii="Arial" w:hAnsi="Arial" w:cs="Arial"/>
        </w:rPr>
        <w:t>Gil</w:t>
      </w:r>
      <w:r w:rsidR="001B2E79" w:rsidRPr="00503C69">
        <w:rPr>
          <w:rFonts w:ascii="Arial" w:hAnsi="Arial" w:cs="Arial"/>
        </w:rPr>
        <w:t>, M. P.</w:t>
      </w:r>
      <w:r w:rsidRPr="00503C69">
        <w:rPr>
          <w:rFonts w:ascii="Arial" w:hAnsi="Arial" w:cs="Arial"/>
        </w:rPr>
        <w:t xml:space="preserve"> et al. Regulating type 1 IFN effects in CD8 T cells during viral infections: changing STAT4 and STAT1 expression for function</w:t>
      </w:r>
      <w:r w:rsidR="001B2E79" w:rsidRPr="00503C69">
        <w:rPr>
          <w:rFonts w:ascii="Arial" w:hAnsi="Arial" w:cs="Arial"/>
        </w:rPr>
        <w:t>.</w:t>
      </w:r>
      <w:r w:rsidRPr="00503C69">
        <w:rPr>
          <w:rFonts w:ascii="Arial" w:hAnsi="Arial" w:cs="Arial"/>
        </w:rPr>
        <w:t xml:space="preserve"> </w:t>
      </w:r>
      <w:r w:rsidR="001B2E79" w:rsidRPr="00503C69">
        <w:rPr>
          <w:rFonts w:ascii="Arial" w:hAnsi="Arial" w:cs="Arial"/>
          <w:i/>
        </w:rPr>
        <w:t>Blood</w:t>
      </w:r>
      <w:r w:rsidR="0088482D" w:rsidRPr="00802CFA">
        <w:rPr>
          <w:rFonts w:ascii="Arial" w:hAnsi="Arial" w:cs="Arial"/>
        </w:rPr>
        <w:t xml:space="preserve"> </w:t>
      </w:r>
      <w:r w:rsidR="001B2E79" w:rsidRPr="00503C69">
        <w:rPr>
          <w:rFonts w:ascii="Arial" w:hAnsi="Arial" w:cs="Arial"/>
          <w:b/>
        </w:rPr>
        <w:t>120,</w:t>
      </w:r>
      <w:r w:rsidR="001B2E79" w:rsidRPr="00802CFA">
        <w:rPr>
          <w:rFonts w:ascii="Arial" w:hAnsi="Arial" w:cs="Arial"/>
        </w:rPr>
        <w:t xml:space="preserve"> 3718-3728 </w:t>
      </w:r>
      <w:r w:rsidRPr="00503C69">
        <w:rPr>
          <w:rFonts w:ascii="Arial" w:hAnsi="Arial" w:cs="Arial"/>
        </w:rPr>
        <w:t>(2012)</w:t>
      </w:r>
      <w:r w:rsidR="001B2E79" w:rsidRPr="00503C69">
        <w:rPr>
          <w:rFonts w:ascii="Arial" w:hAnsi="Arial" w:cs="Arial"/>
        </w:rPr>
        <w:t>.</w:t>
      </w:r>
    </w:p>
    <w:p w14:paraId="0438D4EC" w14:textId="5559CA24" w:rsidR="00DE7918" w:rsidRPr="00802CFA" w:rsidRDefault="00A9371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2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5737B0">
        <w:rPr>
          <w:rFonts w:ascii="Arial" w:hAnsi="Arial" w:cs="Arial"/>
        </w:rPr>
        <w:t>Pepper</w:t>
      </w:r>
      <w:r w:rsidR="002B3FD6" w:rsidRPr="005737B0">
        <w:rPr>
          <w:rFonts w:ascii="Arial" w:hAnsi="Arial" w:cs="Arial"/>
        </w:rPr>
        <w:t xml:space="preserve">, M., </w:t>
      </w:r>
      <w:hyperlink r:id="rId35" w:history="1">
        <w:r w:rsidR="002B3FD6" w:rsidRPr="005737B0">
          <w:rPr>
            <w:rStyle w:val="Hyperlink"/>
            <w:rFonts w:ascii="Arial" w:hAnsi="Arial" w:cs="Arial"/>
            <w:color w:val="auto"/>
            <w:u w:val="none"/>
          </w:rPr>
          <w:t>Pagán, A. J</w:t>
        </w:r>
      </w:hyperlink>
      <w:r w:rsidR="002B3FD6" w:rsidRPr="005737B0">
        <w:rPr>
          <w:rFonts w:ascii="Arial" w:hAnsi="Arial" w:cs="Arial"/>
        </w:rPr>
        <w:t>., </w:t>
      </w:r>
      <w:hyperlink r:id="rId36" w:history="1">
        <w:r w:rsidR="002B3FD6" w:rsidRPr="005737B0">
          <w:rPr>
            <w:rStyle w:val="Hyperlink"/>
            <w:rFonts w:ascii="Arial" w:hAnsi="Arial" w:cs="Arial"/>
            <w:color w:val="auto"/>
            <w:u w:val="none"/>
          </w:rPr>
          <w:t>Igyártó, B. Z</w:t>
        </w:r>
      </w:hyperlink>
      <w:r w:rsidR="002B3FD6" w:rsidRPr="005737B0">
        <w:rPr>
          <w:rFonts w:ascii="Arial" w:hAnsi="Arial" w:cs="Arial"/>
        </w:rPr>
        <w:t>., </w:t>
      </w:r>
      <w:hyperlink r:id="rId37" w:history="1">
        <w:r w:rsidR="002B3FD6" w:rsidRPr="005737B0">
          <w:rPr>
            <w:rStyle w:val="Hyperlink"/>
            <w:rFonts w:ascii="Arial" w:hAnsi="Arial" w:cs="Arial"/>
            <w:color w:val="auto"/>
            <w:u w:val="none"/>
          </w:rPr>
          <w:t>Taylor, J. J</w:t>
        </w:r>
      </w:hyperlink>
      <w:r w:rsidR="002B3FD6" w:rsidRPr="005737B0">
        <w:rPr>
          <w:rFonts w:ascii="Arial" w:hAnsi="Arial" w:cs="Arial"/>
        </w:rPr>
        <w:t xml:space="preserve">. &amp; </w:t>
      </w:r>
      <w:hyperlink r:id="rId38" w:history="1">
        <w:r w:rsidR="002B3FD6" w:rsidRPr="005737B0">
          <w:rPr>
            <w:rStyle w:val="Hyperlink"/>
            <w:rFonts w:ascii="Arial" w:hAnsi="Arial" w:cs="Arial"/>
            <w:color w:val="auto"/>
            <w:u w:val="none"/>
          </w:rPr>
          <w:t>Jenkins, M. K</w:t>
        </w:r>
      </w:hyperlink>
      <w:r w:rsidRPr="005737B0">
        <w:rPr>
          <w:rFonts w:ascii="Arial" w:hAnsi="Arial" w:cs="Arial"/>
        </w:rPr>
        <w:t>. Opposing signals from the Bcl6 transcription factor and the interleukin-2 receptor generate T helper 1 central and effector memory cells</w:t>
      </w:r>
      <w:r w:rsidR="002B3FD6" w:rsidRPr="005737B0">
        <w:rPr>
          <w:rFonts w:ascii="Arial" w:hAnsi="Arial" w:cs="Arial"/>
        </w:rPr>
        <w:t xml:space="preserve">. </w:t>
      </w:r>
      <w:r w:rsidR="002B3FD6" w:rsidRPr="005737B0">
        <w:rPr>
          <w:rFonts w:ascii="Arial" w:hAnsi="Arial" w:cs="Arial"/>
          <w:i/>
        </w:rPr>
        <w:t>Immunity</w:t>
      </w:r>
      <w:r w:rsidR="002B3FD6" w:rsidRPr="005737B0">
        <w:rPr>
          <w:rFonts w:ascii="Arial" w:hAnsi="Arial" w:cs="Arial"/>
        </w:rPr>
        <w:t xml:space="preserve"> </w:t>
      </w:r>
      <w:r w:rsidR="002B3FD6" w:rsidRPr="005737B0">
        <w:rPr>
          <w:rFonts w:ascii="Arial" w:hAnsi="Arial" w:cs="Arial"/>
          <w:b/>
        </w:rPr>
        <w:t>35,</w:t>
      </w:r>
      <w:r w:rsidR="002B3FD6" w:rsidRPr="005737B0">
        <w:rPr>
          <w:rFonts w:ascii="Arial" w:hAnsi="Arial" w:cs="Arial"/>
        </w:rPr>
        <w:t xml:space="preserve"> 583-595</w:t>
      </w:r>
      <w:r w:rsidRPr="005737B0">
        <w:rPr>
          <w:rFonts w:ascii="Arial" w:hAnsi="Arial" w:cs="Arial"/>
        </w:rPr>
        <w:t xml:space="preserve"> (2011)</w:t>
      </w:r>
      <w:r w:rsidR="002B3FD6" w:rsidRPr="00802CFA">
        <w:rPr>
          <w:rFonts w:ascii="Arial" w:hAnsi="Arial" w:cs="Arial"/>
        </w:rPr>
        <w:t>.</w:t>
      </w:r>
    </w:p>
    <w:p w14:paraId="5AD03B94" w14:textId="3A0525A4" w:rsidR="00A93711" w:rsidRPr="00802CFA" w:rsidRDefault="00C54D28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03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Kao, C. et al. Transcription factor T-bet represses expression of the inhibitory receptor PD-1 and sustains virus-specific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 responses during chronic infection. </w:t>
      </w:r>
      <w:r w:rsidRPr="00802CFA">
        <w:rPr>
          <w:rFonts w:ascii="Arial" w:hAnsi="Arial" w:cs="Arial"/>
          <w:i/>
        </w:rPr>
        <w:t>Nat. Immunol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12,</w:t>
      </w:r>
      <w:r w:rsidRPr="00802CFA">
        <w:rPr>
          <w:rFonts w:ascii="Arial" w:hAnsi="Arial" w:cs="Arial"/>
        </w:rPr>
        <w:t xml:space="preserve"> 663-671 (2011).</w:t>
      </w:r>
    </w:p>
    <w:p w14:paraId="384E05F9" w14:textId="2E121087" w:rsidR="00A93711" w:rsidRPr="009F49EA" w:rsidRDefault="00CD6B8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4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9F49EA">
        <w:rPr>
          <w:rFonts w:ascii="Arial" w:hAnsi="Arial" w:cs="Arial"/>
        </w:rPr>
        <w:t>Anderson</w:t>
      </w:r>
      <w:r w:rsidR="005A6D61" w:rsidRPr="009F49EA">
        <w:rPr>
          <w:rFonts w:ascii="Arial" w:hAnsi="Arial" w:cs="Arial"/>
        </w:rPr>
        <w:t>, A. C.</w:t>
      </w:r>
      <w:r w:rsidRPr="009F49EA">
        <w:rPr>
          <w:rFonts w:ascii="Arial" w:hAnsi="Arial" w:cs="Arial"/>
        </w:rPr>
        <w:t xml:space="preserve"> et al. T-bet, a Th1 transcription factor regulates the expression of Tim-3</w:t>
      </w:r>
      <w:r w:rsidR="005A6D61" w:rsidRPr="009F49EA">
        <w:rPr>
          <w:rFonts w:ascii="Arial" w:hAnsi="Arial" w:cs="Arial"/>
        </w:rPr>
        <w:t xml:space="preserve">. </w:t>
      </w:r>
      <w:r w:rsidR="005A6D61" w:rsidRPr="009F49EA">
        <w:rPr>
          <w:rFonts w:ascii="Arial" w:hAnsi="Arial" w:cs="Arial"/>
          <w:i/>
        </w:rPr>
        <w:t>Eur</w:t>
      </w:r>
      <w:r w:rsidR="00493553" w:rsidRPr="00802CFA">
        <w:rPr>
          <w:rFonts w:ascii="Arial" w:hAnsi="Arial" w:cs="Arial"/>
          <w:i/>
        </w:rPr>
        <w:t>.</w:t>
      </w:r>
      <w:r w:rsidR="005A6D61" w:rsidRPr="009F49EA">
        <w:rPr>
          <w:rFonts w:ascii="Arial" w:hAnsi="Arial" w:cs="Arial"/>
          <w:i/>
        </w:rPr>
        <w:t xml:space="preserve"> J</w:t>
      </w:r>
      <w:r w:rsidR="006157BE" w:rsidRPr="00802CFA">
        <w:rPr>
          <w:rFonts w:ascii="Arial" w:hAnsi="Arial" w:cs="Arial"/>
          <w:i/>
        </w:rPr>
        <w:t>.</w:t>
      </w:r>
      <w:r w:rsidR="005A6D61" w:rsidRPr="009F49EA">
        <w:rPr>
          <w:rFonts w:ascii="Arial" w:hAnsi="Arial" w:cs="Arial"/>
          <w:i/>
        </w:rPr>
        <w:t xml:space="preserve"> Immunol.</w:t>
      </w:r>
      <w:r w:rsidR="005A6D61" w:rsidRPr="009F49EA">
        <w:rPr>
          <w:rFonts w:ascii="Arial" w:hAnsi="Arial" w:cs="Arial"/>
        </w:rPr>
        <w:t xml:space="preserve"> </w:t>
      </w:r>
      <w:r w:rsidR="005A6D61" w:rsidRPr="009F49EA">
        <w:rPr>
          <w:rFonts w:ascii="Arial" w:hAnsi="Arial" w:cs="Arial"/>
          <w:b/>
        </w:rPr>
        <w:t>40,</w:t>
      </w:r>
      <w:r w:rsidR="005A6D61" w:rsidRPr="009F49EA">
        <w:rPr>
          <w:rFonts w:ascii="Arial" w:hAnsi="Arial" w:cs="Arial"/>
        </w:rPr>
        <w:t xml:space="preserve"> 859-866 (2010).</w:t>
      </w:r>
    </w:p>
    <w:p w14:paraId="76896660" w14:textId="3A02ACB0" w:rsidR="00A93711" w:rsidRPr="00FE2BEA" w:rsidRDefault="00CD6B8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5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FE2BEA">
        <w:rPr>
          <w:rFonts w:ascii="Arial" w:hAnsi="Arial" w:cs="Arial"/>
        </w:rPr>
        <w:t>Lazarevic</w:t>
      </w:r>
      <w:r w:rsidR="005A6D61" w:rsidRPr="00FE2BEA">
        <w:rPr>
          <w:rFonts w:ascii="Arial" w:hAnsi="Arial" w:cs="Arial"/>
        </w:rPr>
        <w:t>, V.  </w:t>
      </w:r>
      <w:hyperlink r:id="rId39" w:history="1">
        <w:r w:rsidR="005A6D61" w:rsidRPr="00FE2BEA">
          <w:rPr>
            <w:rStyle w:val="Hyperlink"/>
            <w:rFonts w:ascii="Arial" w:hAnsi="Arial" w:cs="Arial"/>
            <w:color w:val="auto"/>
            <w:u w:val="none"/>
          </w:rPr>
          <w:t>Glimcher, L. H</w:t>
        </w:r>
      </w:hyperlink>
      <w:r w:rsidR="005A6D61" w:rsidRPr="00FE2BEA">
        <w:rPr>
          <w:rFonts w:ascii="Arial" w:hAnsi="Arial" w:cs="Arial"/>
        </w:rPr>
        <w:t xml:space="preserve">. &amp; </w:t>
      </w:r>
      <w:hyperlink r:id="rId40" w:history="1">
        <w:r w:rsidR="005A6D61" w:rsidRPr="00FE2BEA">
          <w:rPr>
            <w:rStyle w:val="Hyperlink"/>
            <w:rFonts w:ascii="Arial" w:hAnsi="Arial" w:cs="Arial"/>
            <w:color w:val="auto"/>
            <w:u w:val="none"/>
          </w:rPr>
          <w:t>Lord, G. M</w:t>
        </w:r>
      </w:hyperlink>
      <w:r w:rsidRPr="00FE2BEA">
        <w:rPr>
          <w:rFonts w:ascii="Arial" w:hAnsi="Arial" w:cs="Arial"/>
        </w:rPr>
        <w:t>. T-bet: a bridge between innate and adaptive immunity</w:t>
      </w:r>
      <w:r w:rsidR="005A6D61" w:rsidRPr="00FE2BEA">
        <w:rPr>
          <w:rFonts w:ascii="Arial" w:hAnsi="Arial" w:cs="Arial"/>
        </w:rPr>
        <w:t>.</w:t>
      </w:r>
      <w:r w:rsidRPr="00FE2BEA">
        <w:rPr>
          <w:rFonts w:ascii="Arial" w:hAnsi="Arial" w:cs="Arial"/>
        </w:rPr>
        <w:t xml:space="preserve"> </w:t>
      </w:r>
      <w:r w:rsidR="005A6D61" w:rsidRPr="00FE2BEA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5A6D61" w:rsidRPr="00FE2BEA">
        <w:rPr>
          <w:rFonts w:ascii="Arial" w:hAnsi="Arial" w:cs="Arial"/>
          <w:i/>
        </w:rPr>
        <w:t xml:space="preserve"> Rev</w:t>
      </w:r>
      <w:r w:rsidR="006157BE" w:rsidRPr="00802CFA">
        <w:rPr>
          <w:rFonts w:ascii="Arial" w:hAnsi="Arial" w:cs="Arial"/>
          <w:i/>
        </w:rPr>
        <w:t>.</w:t>
      </w:r>
      <w:r w:rsidR="005A6D61" w:rsidRPr="00FE2BEA">
        <w:rPr>
          <w:rFonts w:ascii="Arial" w:hAnsi="Arial" w:cs="Arial"/>
          <w:i/>
        </w:rPr>
        <w:t xml:space="preserve"> Immunol</w:t>
      </w:r>
      <w:r w:rsidR="006157BE" w:rsidRPr="00802CFA">
        <w:rPr>
          <w:rFonts w:ascii="Arial" w:hAnsi="Arial" w:cs="Arial"/>
          <w:i/>
        </w:rPr>
        <w:t>.</w:t>
      </w:r>
      <w:r w:rsidR="005A6D61" w:rsidRPr="00FE2BEA">
        <w:rPr>
          <w:rFonts w:ascii="Arial" w:hAnsi="Arial" w:cs="Arial"/>
        </w:rPr>
        <w:t xml:space="preserve"> </w:t>
      </w:r>
      <w:r w:rsidR="005A6D61" w:rsidRPr="00FE2BEA">
        <w:rPr>
          <w:rFonts w:ascii="Arial" w:hAnsi="Arial" w:cs="Arial"/>
          <w:b/>
        </w:rPr>
        <w:t>13,</w:t>
      </w:r>
      <w:r w:rsidR="005A6D61" w:rsidRPr="00FE2BEA">
        <w:rPr>
          <w:rFonts w:ascii="Arial" w:hAnsi="Arial" w:cs="Arial"/>
        </w:rPr>
        <w:t xml:space="preserve"> 777-789 </w:t>
      </w:r>
      <w:r w:rsidRPr="00FE2BEA">
        <w:rPr>
          <w:rFonts w:ascii="Arial" w:hAnsi="Arial" w:cs="Arial"/>
        </w:rPr>
        <w:t>(2013)</w:t>
      </w:r>
      <w:r w:rsidR="005A6D61" w:rsidRPr="00FE2BEA">
        <w:rPr>
          <w:rFonts w:ascii="Arial" w:hAnsi="Arial" w:cs="Arial"/>
        </w:rPr>
        <w:t>.</w:t>
      </w:r>
    </w:p>
    <w:p w14:paraId="347B26AE" w14:textId="5AE1F212" w:rsidR="00CD6B8D" w:rsidRPr="00C066F7" w:rsidRDefault="00CD6B8D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6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C066F7">
        <w:rPr>
          <w:rFonts w:ascii="Arial" w:hAnsi="Arial" w:cs="Arial"/>
        </w:rPr>
        <w:t>Omilusik</w:t>
      </w:r>
      <w:r w:rsidR="00564787" w:rsidRPr="00C066F7">
        <w:rPr>
          <w:rFonts w:ascii="Arial" w:hAnsi="Arial" w:cs="Arial"/>
        </w:rPr>
        <w:t>, K. D.</w:t>
      </w:r>
      <w:r w:rsidRPr="00C066F7">
        <w:rPr>
          <w:rFonts w:ascii="Arial" w:hAnsi="Arial" w:cs="Arial"/>
        </w:rPr>
        <w:t xml:space="preserve"> et al. Transcriptional repressor ZEB2 promotes terminal differentiation of CD8</w:t>
      </w:r>
      <w:r w:rsidRPr="00C066F7">
        <w:rPr>
          <w:rFonts w:ascii="Arial" w:hAnsi="Arial" w:cs="Arial"/>
          <w:vertAlign w:val="superscript"/>
        </w:rPr>
        <w:t>+</w:t>
      </w:r>
      <w:r w:rsidRPr="00C066F7">
        <w:rPr>
          <w:rFonts w:ascii="Arial" w:hAnsi="Arial" w:cs="Arial"/>
        </w:rPr>
        <w:t xml:space="preserve"> effector and memory T cell populations during infection</w:t>
      </w:r>
      <w:r w:rsidR="00564787" w:rsidRPr="00C066F7">
        <w:rPr>
          <w:rFonts w:ascii="Arial" w:hAnsi="Arial" w:cs="Arial"/>
        </w:rPr>
        <w:t>.</w:t>
      </w:r>
      <w:r w:rsidRPr="00C066F7">
        <w:rPr>
          <w:rFonts w:ascii="Arial" w:hAnsi="Arial" w:cs="Arial"/>
        </w:rPr>
        <w:t xml:space="preserve"> </w:t>
      </w:r>
      <w:r w:rsidR="00564787" w:rsidRPr="00C066F7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564787" w:rsidRPr="00C066F7">
        <w:rPr>
          <w:rFonts w:ascii="Arial" w:hAnsi="Arial" w:cs="Arial"/>
          <w:i/>
        </w:rPr>
        <w:t xml:space="preserve"> Exp</w:t>
      </w:r>
      <w:r w:rsidR="006157BE" w:rsidRPr="00802CFA">
        <w:rPr>
          <w:rFonts w:ascii="Arial" w:hAnsi="Arial" w:cs="Arial"/>
          <w:i/>
        </w:rPr>
        <w:t>.</w:t>
      </w:r>
      <w:r w:rsidR="00564787" w:rsidRPr="00C066F7">
        <w:rPr>
          <w:rFonts w:ascii="Arial" w:hAnsi="Arial" w:cs="Arial"/>
          <w:i/>
        </w:rPr>
        <w:t xml:space="preserve"> Med.</w:t>
      </w:r>
      <w:r w:rsidR="00564787" w:rsidRPr="00C066F7">
        <w:rPr>
          <w:rFonts w:ascii="Arial" w:hAnsi="Arial" w:cs="Arial"/>
        </w:rPr>
        <w:t xml:space="preserve"> </w:t>
      </w:r>
      <w:r w:rsidR="00564787" w:rsidRPr="00C066F7">
        <w:rPr>
          <w:rFonts w:ascii="Arial" w:hAnsi="Arial" w:cs="Arial"/>
          <w:b/>
        </w:rPr>
        <w:t>212,</w:t>
      </w:r>
      <w:r w:rsidR="00564787" w:rsidRPr="00C066F7">
        <w:rPr>
          <w:rFonts w:ascii="Arial" w:hAnsi="Arial" w:cs="Arial"/>
        </w:rPr>
        <w:t xml:space="preserve"> 2027-2039 </w:t>
      </w:r>
      <w:r w:rsidRPr="00C066F7">
        <w:rPr>
          <w:rFonts w:ascii="Arial" w:hAnsi="Arial" w:cs="Arial"/>
        </w:rPr>
        <w:t>(2015)</w:t>
      </w:r>
      <w:r w:rsidR="00564787" w:rsidRPr="00C066F7">
        <w:rPr>
          <w:rFonts w:ascii="Arial" w:hAnsi="Arial" w:cs="Arial"/>
        </w:rPr>
        <w:t>.</w:t>
      </w:r>
    </w:p>
    <w:p w14:paraId="7D369C3C" w14:textId="43E4BA42" w:rsidR="00EF0F4C" w:rsidRPr="00077BD1" w:rsidRDefault="00EF0F4C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lastRenderedPageBreak/>
        <w:t>107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077BD1">
        <w:rPr>
          <w:rFonts w:ascii="Arial" w:hAnsi="Arial" w:cs="Arial"/>
        </w:rPr>
        <w:t>Tsagaratou</w:t>
      </w:r>
      <w:r w:rsidR="00B36C4F" w:rsidRPr="00077BD1">
        <w:rPr>
          <w:rFonts w:ascii="Arial" w:hAnsi="Arial" w:cs="Arial"/>
        </w:rPr>
        <w:t xml:space="preserve">, A., </w:t>
      </w:r>
      <w:hyperlink r:id="rId41" w:history="1">
        <w:r w:rsidR="00B36C4F" w:rsidRPr="00077BD1">
          <w:rPr>
            <w:rStyle w:val="Hyperlink"/>
            <w:rFonts w:ascii="Arial" w:hAnsi="Arial" w:cs="Arial"/>
            <w:color w:val="auto"/>
            <w:u w:val="none"/>
          </w:rPr>
          <w:t>Lio, C. J</w:t>
        </w:r>
      </w:hyperlink>
      <w:r w:rsidR="00B36C4F" w:rsidRPr="00077BD1">
        <w:rPr>
          <w:rFonts w:ascii="Arial" w:hAnsi="Arial" w:cs="Arial"/>
        </w:rPr>
        <w:t>., </w:t>
      </w:r>
      <w:hyperlink r:id="rId42" w:history="1">
        <w:r w:rsidR="00B36C4F" w:rsidRPr="00077BD1">
          <w:rPr>
            <w:rStyle w:val="Hyperlink"/>
            <w:rFonts w:ascii="Arial" w:hAnsi="Arial" w:cs="Arial"/>
            <w:color w:val="auto"/>
            <w:u w:val="none"/>
          </w:rPr>
          <w:t>Yue, X</w:t>
        </w:r>
      </w:hyperlink>
      <w:r w:rsidR="00B36C4F" w:rsidRPr="00077BD1">
        <w:rPr>
          <w:rFonts w:ascii="Arial" w:hAnsi="Arial" w:cs="Arial"/>
        </w:rPr>
        <w:t xml:space="preserve">. &amp; </w:t>
      </w:r>
      <w:hyperlink r:id="rId43" w:history="1">
        <w:r w:rsidR="00B36C4F" w:rsidRPr="00077BD1">
          <w:rPr>
            <w:rStyle w:val="Hyperlink"/>
            <w:rFonts w:ascii="Arial" w:hAnsi="Arial" w:cs="Arial"/>
            <w:color w:val="auto"/>
            <w:u w:val="none"/>
          </w:rPr>
          <w:t>Rao, A</w:t>
        </w:r>
      </w:hyperlink>
      <w:r w:rsidRPr="00077BD1">
        <w:rPr>
          <w:rFonts w:ascii="Arial" w:hAnsi="Arial" w:cs="Arial"/>
        </w:rPr>
        <w:t>. TET methylcytosine oxidases in T cell and B cell development and function</w:t>
      </w:r>
      <w:r w:rsidR="00B36C4F" w:rsidRPr="00077BD1">
        <w:rPr>
          <w:rFonts w:ascii="Arial" w:hAnsi="Arial" w:cs="Arial"/>
        </w:rPr>
        <w:t xml:space="preserve">. </w:t>
      </w:r>
      <w:r w:rsidR="00B36C4F" w:rsidRPr="00077BD1">
        <w:rPr>
          <w:rFonts w:ascii="Arial" w:hAnsi="Arial" w:cs="Arial"/>
          <w:i/>
        </w:rPr>
        <w:t>Front Immunol.</w:t>
      </w:r>
      <w:r w:rsidR="00B36C4F" w:rsidRPr="00077BD1">
        <w:rPr>
          <w:rFonts w:ascii="Arial" w:hAnsi="Arial" w:cs="Arial"/>
        </w:rPr>
        <w:t xml:space="preserve"> </w:t>
      </w:r>
      <w:r w:rsidR="00B36C4F" w:rsidRPr="00077BD1">
        <w:rPr>
          <w:rFonts w:ascii="Arial" w:hAnsi="Arial" w:cs="Arial"/>
          <w:b/>
        </w:rPr>
        <w:t>8,</w:t>
      </w:r>
      <w:r w:rsidR="00B36C4F" w:rsidRPr="00077BD1">
        <w:rPr>
          <w:rFonts w:ascii="Arial" w:hAnsi="Arial" w:cs="Arial"/>
        </w:rPr>
        <w:t xml:space="preserve"> 220</w:t>
      </w:r>
      <w:r w:rsidRPr="00077BD1">
        <w:rPr>
          <w:rFonts w:ascii="Arial" w:hAnsi="Arial" w:cs="Arial"/>
        </w:rPr>
        <w:t xml:space="preserve"> (2017) </w:t>
      </w:r>
    </w:p>
    <w:p w14:paraId="3A0888EB" w14:textId="454BF281" w:rsidR="00CD6B8D" w:rsidRPr="00874CEF" w:rsidRDefault="00EF0F4C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8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874CEF">
        <w:rPr>
          <w:rFonts w:ascii="Arial" w:hAnsi="Arial" w:cs="Arial"/>
        </w:rPr>
        <w:t>Tsagaratou</w:t>
      </w:r>
      <w:r w:rsidR="00025E95" w:rsidRPr="00874CEF">
        <w:rPr>
          <w:rFonts w:ascii="Arial" w:hAnsi="Arial" w:cs="Arial"/>
        </w:rPr>
        <w:t>, A.</w:t>
      </w:r>
      <w:r w:rsidRPr="00874CEF">
        <w:rPr>
          <w:rFonts w:ascii="Arial" w:hAnsi="Arial" w:cs="Arial"/>
        </w:rPr>
        <w:t xml:space="preserve"> et al. TET proteins regulate the lineage specification and TCR-mediated expansion of iNKT cells</w:t>
      </w:r>
      <w:r w:rsidR="00025E95" w:rsidRPr="00874CEF">
        <w:rPr>
          <w:rFonts w:ascii="Arial" w:hAnsi="Arial" w:cs="Arial"/>
        </w:rPr>
        <w:t>.</w:t>
      </w:r>
      <w:r w:rsidRPr="00874CEF">
        <w:rPr>
          <w:rFonts w:ascii="Arial" w:hAnsi="Arial" w:cs="Arial"/>
        </w:rPr>
        <w:t xml:space="preserve"> </w:t>
      </w:r>
      <w:r w:rsidR="00025E95" w:rsidRPr="00874CEF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025E95" w:rsidRPr="00874CEF">
        <w:rPr>
          <w:rFonts w:ascii="Arial" w:hAnsi="Arial" w:cs="Arial"/>
          <w:i/>
        </w:rPr>
        <w:t xml:space="preserve"> Immunol.</w:t>
      </w:r>
      <w:r w:rsidR="00025E95" w:rsidRPr="00802CFA">
        <w:rPr>
          <w:rFonts w:ascii="Arial" w:hAnsi="Arial" w:cs="Arial"/>
        </w:rPr>
        <w:t xml:space="preserve"> </w:t>
      </w:r>
      <w:r w:rsidR="00025E95" w:rsidRPr="00874CEF">
        <w:rPr>
          <w:rFonts w:ascii="Arial" w:hAnsi="Arial" w:cs="Arial"/>
          <w:b/>
        </w:rPr>
        <w:t>18,</w:t>
      </w:r>
      <w:r w:rsidR="00025E95" w:rsidRPr="00802CFA">
        <w:rPr>
          <w:rFonts w:ascii="Arial" w:hAnsi="Arial" w:cs="Arial"/>
        </w:rPr>
        <w:t xml:space="preserve"> 45-53 </w:t>
      </w:r>
      <w:r w:rsidRPr="00874CEF">
        <w:rPr>
          <w:rFonts w:ascii="Arial" w:hAnsi="Arial" w:cs="Arial"/>
        </w:rPr>
        <w:t>(201</w:t>
      </w:r>
      <w:r w:rsidR="00025E95" w:rsidRPr="00802CFA">
        <w:rPr>
          <w:rFonts w:ascii="Arial" w:hAnsi="Arial" w:cs="Arial"/>
        </w:rPr>
        <w:t>7</w:t>
      </w:r>
      <w:r w:rsidRPr="00874CEF">
        <w:rPr>
          <w:rFonts w:ascii="Arial" w:hAnsi="Arial" w:cs="Arial"/>
        </w:rPr>
        <w:t>)</w:t>
      </w:r>
      <w:r w:rsidR="00025E95" w:rsidRPr="00802CFA">
        <w:rPr>
          <w:rFonts w:ascii="Arial" w:hAnsi="Arial" w:cs="Arial"/>
        </w:rPr>
        <w:t>.</w:t>
      </w:r>
    </w:p>
    <w:p w14:paraId="74D54B25" w14:textId="6F75650B" w:rsidR="00CD6B8D" w:rsidRPr="00944186" w:rsidRDefault="008766DC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09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944186">
        <w:rPr>
          <w:rFonts w:ascii="Arial" w:hAnsi="Arial" w:cs="Arial"/>
        </w:rPr>
        <w:t>McPherson</w:t>
      </w:r>
      <w:r w:rsidR="00E071D8" w:rsidRPr="00944186">
        <w:rPr>
          <w:rFonts w:ascii="Arial" w:hAnsi="Arial" w:cs="Arial"/>
        </w:rPr>
        <w:t>, R. C.</w:t>
      </w:r>
      <w:r w:rsidRPr="00944186">
        <w:rPr>
          <w:rFonts w:ascii="Arial" w:hAnsi="Arial" w:cs="Arial"/>
        </w:rPr>
        <w:t xml:space="preserve"> et al. Epigenetic modification of the PD-1 (Pdcd1) promoter in effector CD4</w:t>
      </w:r>
      <w:r w:rsidRPr="00944186">
        <w:rPr>
          <w:rFonts w:ascii="Arial" w:hAnsi="Arial" w:cs="Arial"/>
          <w:vertAlign w:val="superscript"/>
        </w:rPr>
        <w:t>+</w:t>
      </w:r>
      <w:r w:rsidRPr="00944186">
        <w:rPr>
          <w:rFonts w:ascii="Arial" w:hAnsi="Arial" w:cs="Arial"/>
        </w:rPr>
        <w:t xml:space="preserve"> T cells tolerized by peptide immunotherapy</w:t>
      </w:r>
      <w:r w:rsidR="00E071D8" w:rsidRPr="00944186">
        <w:rPr>
          <w:rFonts w:ascii="Arial" w:hAnsi="Arial" w:cs="Arial"/>
        </w:rPr>
        <w:t>.</w:t>
      </w:r>
      <w:r w:rsidRPr="00944186">
        <w:rPr>
          <w:rFonts w:ascii="Arial" w:hAnsi="Arial" w:cs="Arial"/>
        </w:rPr>
        <w:t xml:space="preserve"> </w:t>
      </w:r>
      <w:r w:rsidR="00E071D8" w:rsidRPr="00944186">
        <w:rPr>
          <w:rFonts w:ascii="Arial" w:hAnsi="Arial" w:cs="Arial"/>
          <w:i/>
        </w:rPr>
        <w:t>Elife</w:t>
      </w:r>
      <w:r w:rsidR="00E071D8" w:rsidRPr="00802CFA">
        <w:rPr>
          <w:rFonts w:ascii="Arial" w:hAnsi="Arial" w:cs="Arial"/>
        </w:rPr>
        <w:t xml:space="preserve"> </w:t>
      </w:r>
      <w:r w:rsidR="006849F3" w:rsidRPr="00944186">
        <w:rPr>
          <w:rFonts w:ascii="Arial" w:hAnsi="Arial" w:cs="Arial"/>
          <w:b/>
        </w:rPr>
        <w:t>3</w:t>
      </w:r>
      <w:r w:rsidR="008C3829" w:rsidRPr="00802CFA">
        <w:rPr>
          <w:rFonts w:ascii="Arial" w:hAnsi="Arial" w:cs="Arial"/>
        </w:rPr>
        <w:t>, e03416</w:t>
      </w:r>
      <w:r w:rsidR="006849F3" w:rsidRPr="00802CFA">
        <w:rPr>
          <w:rFonts w:ascii="Arial" w:hAnsi="Arial" w:cs="Arial"/>
        </w:rPr>
        <w:t xml:space="preserve"> </w:t>
      </w:r>
      <w:r w:rsidRPr="00944186">
        <w:rPr>
          <w:rFonts w:ascii="Arial" w:hAnsi="Arial" w:cs="Arial"/>
        </w:rPr>
        <w:t>(2014)</w:t>
      </w:r>
      <w:r w:rsidR="00E071D8" w:rsidRPr="00944186">
        <w:rPr>
          <w:rFonts w:ascii="Arial" w:hAnsi="Arial" w:cs="Arial"/>
        </w:rPr>
        <w:t>.</w:t>
      </w:r>
    </w:p>
    <w:p w14:paraId="337FBA07" w14:textId="25D8372A" w:rsidR="008766DC" w:rsidRPr="00354174" w:rsidRDefault="00DF00EE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10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354174">
        <w:rPr>
          <w:rFonts w:ascii="Arial" w:hAnsi="Arial" w:cs="Arial"/>
        </w:rPr>
        <w:t>Martinet</w:t>
      </w:r>
      <w:r w:rsidR="00B45966" w:rsidRPr="00354174">
        <w:rPr>
          <w:rFonts w:ascii="Arial" w:hAnsi="Arial" w:cs="Arial"/>
        </w:rPr>
        <w:t>, L.</w:t>
      </w:r>
      <w:r w:rsidRPr="00354174">
        <w:rPr>
          <w:rFonts w:ascii="Arial" w:hAnsi="Arial" w:cs="Arial"/>
        </w:rPr>
        <w:t xml:space="preserve"> &amp; Smyth</w:t>
      </w:r>
      <w:r w:rsidR="00B45966" w:rsidRPr="00354174">
        <w:rPr>
          <w:rFonts w:ascii="Arial" w:hAnsi="Arial" w:cs="Arial"/>
        </w:rPr>
        <w:t>, M. J</w:t>
      </w:r>
      <w:r w:rsidRPr="00354174">
        <w:rPr>
          <w:rFonts w:ascii="Arial" w:hAnsi="Arial" w:cs="Arial"/>
        </w:rPr>
        <w:t>. Balancing natural killer cell activation through paired receptors</w:t>
      </w:r>
      <w:r w:rsidR="00B45966" w:rsidRPr="00354174">
        <w:rPr>
          <w:rFonts w:ascii="Arial" w:hAnsi="Arial" w:cs="Arial"/>
        </w:rPr>
        <w:t xml:space="preserve">. </w:t>
      </w:r>
      <w:r w:rsidR="00B45966" w:rsidRPr="00354174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B45966" w:rsidRPr="00354174">
        <w:rPr>
          <w:rFonts w:ascii="Arial" w:hAnsi="Arial" w:cs="Arial"/>
          <w:i/>
        </w:rPr>
        <w:t xml:space="preserve"> Rev</w:t>
      </w:r>
      <w:r w:rsidR="006157BE" w:rsidRPr="00802CFA">
        <w:rPr>
          <w:rFonts w:ascii="Arial" w:hAnsi="Arial" w:cs="Arial"/>
          <w:i/>
        </w:rPr>
        <w:t>.</w:t>
      </w:r>
      <w:r w:rsidR="00B45966" w:rsidRPr="00354174">
        <w:rPr>
          <w:rFonts w:ascii="Arial" w:hAnsi="Arial" w:cs="Arial"/>
          <w:i/>
        </w:rPr>
        <w:t xml:space="preserve"> Immunol</w:t>
      </w:r>
      <w:r w:rsidR="00B45966" w:rsidRPr="00354174">
        <w:rPr>
          <w:rFonts w:ascii="Arial" w:hAnsi="Arial" w:cs="Arial"/>
        </w:rPr>
        <w:t xml:space="preserve">. </w:t>
      </w:r>
      <w:r w:rsidR="00B45966" w:rsidRPr="00354174">
        <w:rPr>
          <w:rFonts w:ascii="Arial" w:hAnsi="Arial" w:cs="Arial"/>
          <w:b/>
        </w:rPr>
        <w:t>15,</w:t>
      </w:r>
      <w:r w:rsidR="00B45966" w:rsidRPr="00354174">
        <w:rPr>
          <w:rFonts w:ascii="Arial" w:hAnsi="Arial" w:cs="Arial"/>
        </w:rPr>
        <w:t xml:space="preserve"> 243-254 </w:t>
      </w:r>
      <w:r w:rsidRPr="00354174">
        <w:rPr>
          <w:rFonts w:ascii="Arial" w:hAnsi="Arial" w:cs="Arial"/>
        </w:rPr>
        <w:t>(2015)</w:t>
      </w:r>
      <w:r w:rsidR="00B45966" w:rsidRPr="00354174">
        <w:rPr>
          <w:rFonts w:ascii="Arial" w:hAnsi="Arial" w:cs="Arial"/>
        </w:rPr>
        <w:t>.</w:t>
      </w:r>
    </w:p>
    <w:p w14:paraId="7EF2EFC6" w14:textId="368F4CD0" w:rsidR="008766DC" w:rsidRPr="00767378" w:rsidRDefault="00A04676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11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767378">
        <w:rPr>
          <w:rFonts w:ascii="Arial" w:hAnsi="Arial" w:cs="Arial"/>
        </w:rPr>
        <w:t>Beyer</w:t>
      </w:r>
      <w:r w:rsidR="00B45966" w:rsidRPr="00767378">
        <w:rPr>
          <w:rFonts w:ascii="Arial" w:hAnsi="Arial" w:cs="Arial"/>
        </w:rPr>
        <w:t>, M.</w:t>
      </w:r>
      <w:r w:rsidRPr="00767378">
        <w:rPr>
          <w:rFonts w:ascii="Arial" w:hAnsi="Arial" w:cs="Arial"/>
        </w:rPr>
        <w:t xml:space="preserve"> et al. Tumor-necrosis factor impairs CD4</w:t>
      </w:r>
      <w:r w:rsidRPr="00767378">
        <w:rPr>
          <w:rFonts w:ascii="Arial" w:hAnsi="Arial" w:cs="Arial"/>
          <w:vertAlign w:val="superscript"/>
        </w:rPr>
        <w:t>+</w:t>
      </w:r>
      <w:r w:rsidRPr="00767378">
        <w:rPr>
          <w:rFonts w:ascii="Arial" w:hAnsi="Arial" w:cs="Arial"/>
        </w:rPr>
        <w:t xml:space="preserve"> T cell</w:t>
      </w:r>
      <w:r w:rsidR="00AE04A2">
        <w:rPr>
          <w:rFonts w:ascii="Arial" w:hAnsi="Arial" w:cs="Arial"/>
        </w:rPr>
        <w:t>-</w:t>
      </w:r>
      <w:r w:rsidRPr="00767378">
        <w:rPr>
          <w:rFonts w:ascii="Arial" w:hAnsi="Arial" w:cs="Arial"/>
        </w:rPr>
        <w:t>mediated immunological control in chronic viral infection</w:t>
      </w:r>
      <w:r w:rsidR="00B45966" w:rsidRPr="00767378">
        <w:rPr>
          <w:rFonts w:ascii="Arial" w:hAnsi="Arial" w:cs="Arial"/>
        </w:rPr>
        <w:t>.</w:t>
      </w:r>
      <w:r w:rsidRPr="00767378">
        <w:rPr>
          <w:rFonts w:ascii="Arial" w:hAnsi="Arial" w:cs="Arial"/>
        </w:rPr>
        <w:t xml:space="preserve"> </w:t>
      </w:r>
      <w:r w:rsidR="00B45966" w:rsidRPr="00767378">
        <w:rPr>
          <w:rFonts w:ascii="Arial" w:hAnsi="Arial" w:cs="Arial"/>
          <w:i/>
        </w:rPr>
        <w:t>Nat</w:t>
      </w:r>
      <w:r w:rsidR="006157BE" w:rsidRPr="00802CFA">
        <w:rPr>
          <w:rFonts w:ascii="Arial" w:hAnsi="Arial" w:cs="Arial"/>
          <w:i/>
        </w:rPr>
        <w:t>.</w:t>
      </w:r>
      <w:r w:rsidR="00B45966" w:rsidRPr="00767378">
        <w:rPr>
          <w:rFonts w:ascii="Arial" w:hAnsi="Arial" w:cs="Arial"/>
          <w:i/>
        </w:rPr>
        <w:t xml:space="preserve"> Immunol.</w:t>
      </w:r>
      <w:r w:rsidR="00B45966" w:rsidRPr="00802CFA">
        <w:rPr>
          <w:rFonts w:ascii="Arial" w:hAnsi="Arial" w:cs="Arial"/>
        </w:rPr>
        <w:t xml:space="preserve"> </w:t>
      </w:r>
      <w:r w:rsidR="00B45966" w:rsidRPr="00767378">
        <w:rPr>
          <w:rFonts w:ascii="Arial" w:hAnsi="Arial" w:cs="Arial"/>
          <w:b/>
        </w:rPr>
        <w:t>17,</w:t>
      </w:r>
      <w:r w:rsidR="00B45966" w:rsidRPr="00802CFA">
        <w:rPr>
          <w:rFonts w:ascii="Arial" w:hAnsi="Arial" w:cs="Arial"/>
        </w:rPr>
        <w:t xml:space="preserve"> 593-603 </w:t>
      </w:r>
      <w:r w:rsidRPr="00767378">
        <w:rPr>
          <w:rFonts w:ascii="Arial" w:hAnsi="Arial" w:cs="Arial"/>
        </w:rPr>
        <w:t>(2016)</w:t>
      </w:r>
      <w:r w:rsidR="00B45966" w:rsidRPr="00767378">
        <w:rPr>
          <w:rFonts w:ascii="Arial" w:hAnsi="Arial" w:cs="Arial"/>
        </w:rPr>
        <w:t>.</w:t>
      </w:r>
    </w:p>
    <w:p w14:paraId="2573A24F" w14:textId="3A1BCAF4" w:rsidR="008766DC" w:rsidRPr="00802CFA" w:rsidRDefault="00A04676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12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05549D">
        <w:rPr>
          <w:rFonts w:ascii="Arial" w:hAnsi="Arial" w:cs="Arial"/>
        </w:rPr>
        <w:t>Nam</w:t>
      </w:r>
      <w:r w:rsidR="00B45966" w:rsidRPr="0005549D">
        <w:rPr>
          <w:rFonts w:ascii="Arial" w:hAnsi="Arial" w:cs="Arial"/>
        </w:rPr>
        <w:t>, K. O.</w:t>
      </w:r>
      <w:r w:rsidRPr="0005549D">
        <w:rPr>
          <w:rFonts w:ascii="Arial" w:hAnsi="Arial" w:cs="Arial"/>
        </w:rPr>
        <w:t xml:space="preserve"> et al. Cross-linking of 4-1BB activates TCR-signaling pathways in CD8</w:t>
      </w:r>
      <w:r w:rsidRPr="0005549D">
        <w:rPr>
          <w:rFonts w:ascii="Arial" w:hAnsi="Arial" w:cs="Arial"/>
          <w:vertAlign w:val="superscript"/>
        </w:rPr>
        <w:t>+</w:t>
      </w:r>
      <w:r w:rsidRPr="0005549D">
        <w:rPr>
          <w:rFonts w:ascii="Arial" w:hAnsi="Arial" w:cs="Arial"/>
        </w:rPr>
        <w:t xml:space="preserve"> T lymphocytes</w:t>
      </w:r>
      <w:r w:rsidR="00B45966" w:rsidRPr="00802CFA">
        <w:rPr>
          <w:rFonts w:ascii="Arial" w:hAnsi="Arial" w:cs="Arial"/>
        </w:rPr>
        <w:t xml:space="preserve">. </w:t>
      </w:r>
      <w:r w:rsidR="00B45966" w:rsidRPr="0005549D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B45966" w:rsidRPr="0005549D">
        <w:rPr>
          <w:rFonts w:ascii="Arial" w:hAnsi="Arial" w:cs="Arial"/>
          <w:i/>
        </w:rPr>
        <w:t xml:space="preserve"> Immunol.</w:t>
      </w:r>
      <w:r w:rsidR="00B45966" w:rsidRPr="00802CFA">
        <w:rPr>
          <w:rFonts w:ascii="Arial" w:hAnsi="Arial" w:cs="Arial"/>
        </w:rPr>
        <w:t xml:space="preserve"> </w:t>
      </w:r>
      <w:r w:rsidR="00B45966" w:rsidRPr="0005549D">
        <w:rPr>
          <w:rFonts w:ascii="Arial" w:hAnsi="Arial" w:cs="Arial"/>
          <w:b/>
        </w:rPr>
        <w:t>174,</w:t>
      </w:r>
      <w:r w:rsidR="00B45966" w:rsidRPr="00802CFA">
        <w:rPr>
          <w:rFonts w:ascii="Arial" w:hAnsi="Arial" w:cs="Arial"/>
        </w:rPr>
        <w:t xml:space="preserve"> 1898-1905</w:t>
      </w:r>
      <w:r w:rsidRPr="0005549D">
        <w:rPr>
          <w:rFonts w:ascii="Arial" w:hAnsi="Arial" w:cs="Arial"/>
        </w:rPr>
        <w:t xml:space="preserve"> (2005)</w:t>
      </w:r>
      <w:r w:rsidR="00B45966" w:rsidRPr="00802CFA">
        <w:rPr>
          <w:rFonts w:ascii="Arial" w:hAnsi="Arial" w:cs="Arial"/>
        </w:rPr>
        <w:t>.</w:t>
      </w:r>
    </w:p>
    <w:p w14:paraId="504DA128" w14:textId="32828920" w:rsidR="00C345F5" w:rsidRPr="00802CFA" w:rsidRDefault="005E29FF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13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>Lee, D. Y. et al. 4-1BB signaling activates the T cell factor 1 effector/</w:t>
      </w:r>
      <w:r w:rsidR="00A049B1" w:rsidRPr="00802CFA">
        <w:rPr>
          <w:rFonts w:ascii="Arial" w:hAnsi="Arial" w:cs="Arial"/>
          <w:bCs/>
        </w:rPr>
        <w:t>β</w:t>
      </w:r>
      <w:r w:rsidRPr="00802CFA">
        <w:rPr>
          <w:rFonts w:ascii="Arial" w:hAnsi="Arial" w:cs="Arial"/>
        </w:rPr>
        <w:t>-catenin pathway with delayed kinetics via ERK signaling and delayed PI3K/AKT activation to promote the proliferation of CD8</w:t>
      </w:r>
      <w:r w:rsidRPr="00B24EC8">
        <w:rPr>
          <w:rFonts w:ascii="Arial" w:hAnsi="Arial" w:cs="Arial"/>
          <w:vertAlign w:val="superscript"/>
        </w:rPr>
        <w:t>+</w:t>
      </w:r>
      <w:r w:rsidRPr="00802CFA">
        <w:rPr>
          <w:rFonts w:ascii="Arial" w:hAnsi="Arial" w:cs="Arial"/>
        </w:rPr>
        <w:t xml:space="preserve"> T cells. </w:t>
      </w:r>
      <w:r w:rsidRPr="00802CFA">
        <w:rPr>
          <w:rFonts w:ascii="Arial" w:hAnsi="Arial" w:cs="Arial"/>
          <w:i/>
        </w:rPr>
        <w:t>PLoS One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8,</w:t>
      </w:r>
      <w:r w:rsidRPr="00802CFA">
        <w:rPr>
          <w:rFonts w:ascii="Arial" w:hAnsi="Arial" w:cs="Arial"/>
        </w:rPr>
        <w:t xml:space="preserve"> e69677 (2013).</w:t>
      </w:r>
    </w:p>
    <w:p w14:paraId="57C266EB" w14:textId="54D367FE" w:rsidR="005E29FF" w:rsidRPr="00802CFA" w:rsidRDefault="00123859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B24EC8">
        <w:rPr>
          <w:rFonts w:ascii="Arial" w:hAnsi="Arial" w:cs="Arial"/>
        </w:rPr>
        <w:t>114</w:t>
      </w:r>
      <w:r w:rsidR="00CB2A48" w:rsidRPr="00B24EC8">
        <w:rPr>
          <w:rFonts w:ascii="Arial" w:hAnsi="Arial" w:cs="Arial"/>
        </w:rPr>
        <w:t>.</w:t>
      </w:r>
      <w:r w:rsidR="00CB2A48" w:rsidRPr="00B24EC8">
        <w:rPr>
          <w:rFonts w:ascii="Arial" w:hAnsi="Arial" w:cs="Arial"/>
        </w:rPr>
        <w:tab/>
      </w:r>
      <w:r w:rsidRPr="00B24EC8">
        <w:rPr>
          <w:rFonts w:ascii="Arial" w:hAnsi="Arial" w:cs="Arial"/>
        </w:rPr>
        <w:t>Katsuyama</w:t>
      </w:r>
      <w:r w:rsidR="00FC04F5" w:rsidRPr="00B24EC8">
        <w:rPr>
          <w:rFonts w:ascii="Arial" w:hAnsi="Arial" w:cs="Arial"/>
        </w:rPr>
        <w:t>, E.</w:t>
      </w:r>
      <w:r w:rsidRPr="00B24EC8">
        <w:rPr>
          <w:rFonts w:ascii="Arial" w:hAnsi="Arial" w:cs="Arial"/>
        </w:rPr>
        <w:t xml:space="preserve"> et al. Downregulation of miR-200a-3p, targeting CtBP2 complex, is involved in the hypoproduction of IL-2 in systemic lupus erythematosus</w:t>
      </w:r>
      <w:r w:rsidR="00AE04A2">
        <w:rPr>
          <w:rFonts w:ascii="Arial" w:hAnsi="Arial" w:cs="Arial"/>
        </w:rPr>
        <w:t>-</w:t>
      </w:r>
      <w:r w:rsidRPr="00B24EC8">
        <w:rPr>
          <w:rFonts w:ascii="Arial" w:hAnsi="Arial" w:cs="Arial"/>
        </w:rPr>
        <w:t>derived T cells</w:t>
      </w:r>
      <w:r w:rsidR="00FC04F5" w:rsidRPr="00802CFA">
        <w:rPr>
          <w:rFonts w:ascii="Arial" w:hAnsi="Arial" w:cs="Arial"/>
        </w:rPr>
        <w:t>.</w:t>
      </w:r>
      <w:r w:rsidRPr="00B24EC8">
        <w:rPr>
          <w:rFonts w:ascii="Arial" w:hAnsi="Arial" w:cs="Arial"/>
        </w:rPr>
        <w:t xml:space="preserve"> </w:t>
      </w:r>
      <w:r w:rsidR="00FC04F5" w:rsidRPr="00B24EC8">
        <w:rPr>
          <w:rFonts w:ascii="Arial" w:hAnsi="Arial" w:cs="Arial"/>
          <w:i/>
        </w:rPr>
        <w:t>J</w:t>
      </w:r>
      <w:r w:rsidR="006157BE" w:rsidRPr="00802CFA">
        <w:rPr>
          <w:rFonts w:ascii="Arial" w:hAnsi="Arial" w:cs="Arial"/>
          <w:i/>
        </w:rPr>
        <w:t>.</w:t>
      </w:r>
      <w:r w:rsidR="00FC04F5" w:rsidRPr="00B24EC8">
        <w:rPr>
          <w:rFonts w:ascii="Arial" w:hAnsi="Arial" w:cs="Arial"/>
          <w:i/>
        </w:rPr>
        <w:t xml:space="preserve"> Immunol.</w:t>
      </w:r>
      <w:r w:rsidR="00FC04F5" w:rsidRPr="00802CFA">
        <w:rPr>
          <w:rFonts w:ascii="Arial" w:hAnsi="Arial" w:cs="Arial"/>
        </w:rPr>
        <w:t xml:space="preserve"> </w:t>
      </w:r>
      <w:r w:rsidR="00FC04F5" w:rsidRPr="00B24EC8">
        <w:rPr>
          <w:rFonts w:ascii="Arial" w:hAnsi="Arial" w:cs="Arial"/>
          <w:b/>
        </w:rPr>
        <w:t>1</w:t>
      </w:r>
      <w:r w:rsidR="00A049B1" w:rsidRPr="00802CFA">
        <w:rPr>
          <w:rFonts w:ascii="Arial" w:hAnsi="Arial" w:cs="Arial"/>
          <w:b/>
        </w:rPr>
        <w:t>98</w:t>
      </w:r>
      <w:r w:rsidR="00FC04F5" w:rsidRPr="00B24EC8">
        <w:rPr>
          <w:rFonts w:ascii="Arial" w:hAnsi="Arial" w:cs="Arial"/>
          <w:b/>
        </w:rPr>
        <w:t>,</w:t>
      </w:r>
      <w:r w:rsidR="00FC04F5" w:rsidRPr="00802CFA">
        <w:rPr>
          <w:rFonts w:ascii="Arial" w:hAnsi="Arial" w:cs="Arial"/>
        </w:rPr>
        <w:t xml:space="preserve"> 4</w:t>
      </w:r>
      <w:r w:rsidR="00A049B1" w:rsidRPr="00802CFA">
        <w:rPr>
          <w:rFonts w:ascii="Arial" w:hAnsi="Arial" w:cs="Arial"/>
        </w:rPr>
        <w:t>268-4276</w:t>
      </w:r>
      <w:r w:rsidR="00FC04F5" w:rsidRPr="00802CFA">
        <w:rPr>
          <w:rFonts w:ascii="Arial" w:hAnsi="Arial" w:cs="Arial"/>
        </w:rPr>
        <w:t xml:space="preserve"> </w:t>
      </w:r>
      <w:r w:rsidRPr="00B24EC8">
        <w:rPr>
          <w:rFonts w:ascii="Arial" w:hAnsi="Arial" w:cs="Arial"/>
        </w:rPr>
        <w:t>(201</w:t>
      </w:r>
      <w:r w:rsidR="00CE0DCF" w:rsidRPr="00802CFA">
        <w:rPr>
          <w:rFonts w:ascii="Arial" w:hAnsi="Arial" w:cs="Arial"/>
        </w:rPr>
        <w:t>7</w:t>
      </w:r>
      <w:r w:rsidRPr="00202DF9">
        <w:rPr>
          <w:rFonts w:ascii="Arial" w:hAnsi="Arial" w:cs="Arial"/>
        </w:rPr>
        <w:t>)</w:t>
      </w:r>
      <w:r w:rsidR="00FC04F5" w:rsidRPr="00802CFA">
        <w:rPr>
          <w:rFonts w:ascii="Arial" w:hAnsi="Arial" w:cs="Arial"/>
        </w:rPr>
        <w:t>.</w:t>
      </w:r>
    </w:p>
    <w:p w14:paraId="259F452E" w14:textId="74E2E2EE" w:rsidR="005E29FF" w:rsidRPr="00802CFA" w:rsidRDefault="00781141" w:rsidP="00FC43EA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15</w:t>
      </w:r>
      <w:r w:rsidR="00CB2A48" w:rsidRPr="00802CFA">
        <w:rPr>
          <w:rFonts w:ascii="Arial" w:hAnsi="Arial" w:cs="Arial"/>
        </w:rPr>
        <w:t>.</w:t>
      </w:r>
      <w:r w:rsidR="00CB2A48" w:rsidRPr="00802CFA">
        <w:rPr>
          <w:rFonts w:ascii="Arial" w:hAnsi="Arial" w:cs="Arial"/>
        </w:rPr>
        <w:tab/>
      </w:r>
      <w:r w:rsidRPr="00802CFA">
        <w:rPr>
          <w:rFonts w:ascii="Arial" w:hAnsi="Arial" w:cs="Arial"/>
        </w:rPr>
        <w:t xml:space="preserve">Dominguez, C. X. et al. The transcription factors ZEB2 and T-bet cooperate to program cytotoxic T cell terminal differentiation in response to LCMV viral infection. </w:t>
      </w:r>
      <w:r w:rsidRPr="00802CFA">
        <w:rPr>
          <w:rFonts w:ascii="Arial" w:hAnsi="Arial" w:cs="Arial"/>
          <w:i/>
        </w:rPr>
        <w:t>J. Exp. Med.</w:t>
      </w:r>
      <w:r w:rsidRPr="00802CFA">
        <w:rPr>
          <w:rFonts w:ascii="Arial" w:hAnsi="Arial" w:cs="Arial"/>
        </w:rPr>
        <w:t xml:space="preserve"> </w:t>
      </w:r>
      <w:r w:rsidRPr="00802CFA">
        <w:rPr>
          <w:rFonts w:ascii="Arial" w:hAnsi="Arial" w:cs="Arial"/>
          <w:b/>
        </w:rPr>
        <w:t>212,</w:t>
      </w:r>
      <w:r w:rsidRPr="00802CFA">
        <w:rPr>
          <w:rFonts w:ascii="Arial" w:hAnsi="Arial" w:cs="Arial"/>
        </w:rPr>
        <w:t xml:space="preserve"> 2041-2056 (2015).</w:t>
      </w:r>
    </w:p>
    <w:p w14:paraId="3D420F1A" w14:textId="004BF6D5" w:rsidR="00D166EC" w:rsidRPr="00802CFA" w:rsidRDefault="00BD638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1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ernandez-Chacon, J.</w:t>
      </w:r>
      <w:r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A. et al. Costimulation through the CD137/4-1BB pathway protects human melanoma tumor-infiltrating lymphocytes from activation-induced cell death and enhances antitumor effector function. </w:t>
      </w:r>
      <w:r w:rsidR="00D166EC" w:rsidRPr="00802CFA">
        <w:rPr>
          <w:rFonts w:ascii="Arial" w:hAnsi="Arial" w:cs="Arial"/>
          <w:i/>
        </w:rPr>
        <w:t>J</w:t>
      </w:r>
      <w:r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ther</w:t>
      </w:r>
      <w:r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4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36-250 (2011).</w:t>
      </w:r>
    </w:p>
    <w:p w14:paraId="2A4A2EB0" w14:textId="72C3359D" w:rsidR="00D166EC" w:rsidRPr="00802CFA" w:rsidRDefault="005A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1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Lee, H.</w:t>
      </w:r>
      <w:r w:rsidR="00BD6386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W. et al. 4-1BB promotes the survival of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lymphocytes by increasing expression of Bcl-xL and Bfl-1. </w:t>
      </w:r>
      <w:r w:rsidR="00D166EC" w:rsidRPr="00802CFA">
        <w:rPr>
          <w:rFonts w:ascii="Arial" w:hAnsi="Arial" w:cs="Arial"/>
          <w:i/>
        </w:rPr>
        <w:t>J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882-4888 (2002).</w:t>
      </w:r>
    </w:p>
    <w:p w14:paraId="60C5355E" w14:textId="4D494D2B" w:rsidR="00D166EC" w:rsidRPr="00802CFA" w:rsidRDefault="005A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1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Gallo, E.</w:t>
      </w:r>
      <w:r w:rsidR="00BD6386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, Cant</w:t>
      </w:r>
      <w:r w:rsidR="00431980" w:rsidRPr="00802CFA">
        <w:rPr>
          <w:rFonts w:ascii="Arial" w:hAnsi="Arial" w:cs="Arial"/>
        </w:rPr>
        <w:t>é</w:t>
      </w:r>
      <w:r w:rsidR="00D166EC" w:rsidRPr="00802CFA">
        <w:rPr>
          <w:rFonts w:ascii="Arial" w:hAnsi="Arial" w:cs="Arial"/>
        </w:rPr>
        <w:t>-Barrett, K. &amp; Crabtree, G.</w:t>
      </w:r>
      <w:r w:rsidR="00BD6386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R. Lymphocyte calcium signaling from membrane to nucleus. </w:t>
      </w:r>
      <w:r w:rsidR="00D166EC" w:rsidRPr="00802CFA">
        <w:rPr>
          <w:rFonts w:ascii="Arial" w:hAnsi="Arial" w:cs="Arial"/>
          <w:i/>
        </w:rPr>
        <w:t>Nat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5-32 (2006).</w:t>
      </w:r>
    </w:p>
    <w:p w14:paraId="089D3975" w14:textId="692C2A2D" w:rsidR="00D166EC" w:rsidRPr="00802CFA" w:rsidRDefault="005A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1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Chuvpilo, S. et al. Alternative polyadenylation events contribute to the induction of NF-ATc in effector T cells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61-269 (1999).</w:t>
      </w:r>
    </w:p>
    <w:p w14:paraId="12B1FCF9" w14:textId="6433D2C3" w:rsidR="00D166EC" w:rsidRPr="00802CFA" w:rsidRDefault="005A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Diehn, M. et al. Genomic expression programs and the integration of the CD28 costimulatory signal in T cell activation. </w:t>
      </w:r>
      <w:r w:rsidR="00D166EC" w:rsidRPr="00802CFA">
        <w:rPr>
          <w:rFonts w:ascii="Arial" w:hAnsi="Arial" w:cs="Arial"/>
          <w:i/>
        </w:rPr>
        <w:t>Proc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Natl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Acad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Sci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U S A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9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1796-11801 (2002).</w:t>
      </w:r>
    </w:p>
    <w:p w14:paraId="51428A2A" w14:textId="33297E79" w:rsidR="00D166EC" w:rsidRPr="00802CFA" w:rsidRDefault="00004D45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Araki, K., Youngblood, B. &amp; Ahmed, R. The role of mTOR in memory CD8 T-cell differentiation. </w:t>
      </w:r>
      <w:r w:rsidR="00D166EC" w:rsidRPr="00802CFA">
        <w:rPr>
          <w:rFonts w:ascii="Arial" w:hAnsi="Arial" w:cs="Arial"/>
          <w:i/>
        </w:rPr>
        <w:t>Immunol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Rev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3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34-243 (2010).</w:t>
      </w:r>
    </w:p>
    <w:p w14:paraId="00BB3F75" w14:textId="6A1F0682" w:rsidR="00D166EC" w:rsidRPr="00802CFA" w:rsidRDefault="00004D45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Keating, R. &amp; McGargill, M.</w:t>
      </w:r>
      <w:r w:rsidR="00BD6386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A. mTOR </w:t>
      </w:r>
      <w:r w:rsidR="00BD6386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gulation of </w:t>
      </w:r>
      <w:r w:rsidR="00BD6386" w:rsidRPr="00802CFA">
        <w:rPr>
          <w:rFonts w:ascii="Arial" w:hAnsi="Arial" w:cs="Arial"/>
        </w:rPr>
        <w:t>l</w:t>
      </w:r>
      <w:r w:rsidR="00D166EC" w:rsidRPr="00802CFA">
        <w:rPr>
          <w:rFonts w:ascii="Arial" w:hAnsi="Arial" w:cs="Arial"/>
        </w:rPr>
        <w:t xml:space="preserve">ymphoid </w:t>
      </w:r>
      <w:r w:rsidR="00BD6386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 in </w:t>
      </w:r>
      <w:r w:rsidR="00BD6386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mmunity to </w:t>
      </w:r>
      <w:r w:rsidR="00BD6386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athogens. </w:t>
      </w:r>
      <w:r w:rsidR="00D166EC" w:rsidRPr="00802CFA">
        <w:rPr>
          <w:rFonts w:ascii="Arial" w:hAnsi="Arial" w:cs="Arial"/>
          <w:i/>
        </w:rPr>
        <w:t>Front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D6386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80 (2016).</w:t>
      </w:r>
    </w:p>
    <w:p w14:paraId="2A7E28F2" w14:textId="4349A9F4" w:rsidR="00D166EC" w:rsidRPr="00802CFA" w:rsidRDefault="00004D45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Schulze-Luehrmann, J. &amp; Ghosh, S. Antigen-receptor signaling to nuclear factor kappa B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01-715 (2006).</w:t>
      </w:r>
    </w:p>
    <w:p w14:paraId="1E943DE9" w14:textId="18EBF6DE" w:rsidR="00D166EC" w:rsidRPr="00802CFA" w:rsidRDefault="00792CC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Gorentla, B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K. &amp; Zhong, X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P. T cell </w:t>
      </w:r>
      <w:r w:rsidR="00002683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ceptor </w:t>
      </w:r>
      <w:r w:rsidR="00002683" w:rsidRPr="00802CFA">
        <w:rPr>
          <w:rFonts w:ascii="Arial" w:hAnsi="Arial" w:cs="Arial"/>
        </w:rPr>
        <w:t>s</w:t>
      </w:r>
      <w:r w:rsidR="00D166EC" w:rsidRPr="00802CFA">
        <w:rPr>
          <w:rFonts w:ascii="Arial" w:hAnsi="Arial" w:cs="Arial"/>
        </w:rPr>
        <w:t xml:space="preserve">ignal </w:t>
      </w:r>
      <w:r w:rsidR="00002683" w:rsidRPr="00802CFA">
        <w:rPr>
          <w:rFonts w:ascii="Arial" w:hAnsi="Arial" w:cs="Arial"/>
        </w:rPr>
        <w:t>t</w:t>
      </w:r>
      <w:r w:rsidR="00D166EC" w:rsidRPr="00802CFA">
        <w:rPr>
          <w:rFonts w:ascii="Arial" w:hAnsi="Arial" w:cs="Arial"/>
        </w:rPr>
        <w:t xml:space="preserve">ransduction in T lymphocytes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lin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el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01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 (2012).</w:t>
      </w:r>
    </w:p>
    <w:p w14:paraId="3817D595" w14:textId="1F346741" w:rsidR="00D166EC" w:rsidRPr="00802CFA" w:rsidRDefault="00792CC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Cunningham, N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R. et al. Immature CD4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>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hymocytes and mature T cells regulate Nur77 distinctly in response to TCR stimulation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7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6660-6666 (2006).</w:t>
      </w:r>
    </w:p>
    <w:p w14:paraId="056988FA" w14:textId="521E79A7" w:rsidR="00D166EC" w:rsidRPr="00802CFA" w:rsidRDefault="00792CC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an, Y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H. et al. Regulation of Nur77 nuclear export by c-Jun N-terminal kinase and Akt. </w:t>
      </w:r>
      <w:r w:rsidR="00D166EC" w:rsidRPr="00802CFA">
        <w:rPr>
          <w:rFonts w:ascii="Arial" w:hAnsi="Arial" w:cs="Arial"/>
          <w:i/>
        </w:rPr>
        <w:t>Oncogen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974-2986 (2006).</w:t>
      </w:r>
    </w:p>
    <w:p w14:paraId="3CB89C1D" w14:textId="762DE504" w:rsidR="00D166EC" w:rsidRPr="00802CFA" w:rsidRDefault="001D5A3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Tullai, J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W., Tacheva, S., Owens, L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J., Graham, J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R. &amp; Cooper, G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AP-1 is a component of the transcriptional network regulated by GSK-3 in quiescent cells. </w:t>
      </w:r>
      <w:r w:rsidR="00D166EC" w:rsidRPr="00802CFA">
        <w:rPr>
          <w:rFonts w:ascii="Arial" w:hAnsi="Arial" w:cs="Arial"/>
          <w:i/>
        </w:rPr>
        <w:t>PLoS On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6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e20150 (2011).</w:t>
      </w:r>
    </w:p>
    <w:p w14:paraId="1149CE58" w14:textId="775FC962" w:rsidR="00D166EC" w:rsidRPr="00802CFA" w:rsidRDefault="001D5A3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2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Kang, H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J. et al. Retinoic acid and its receptors repress the expression and transactivation functions of Nur77: a possible mechanism for the inhibition of apoptosis by retinoic acid. </w:t>
      </w:r>
      <w:r w:rsidR="00D166EC" w:rsidRPr="00802CFA">
        <w:rPr>
          <w:rFonts w:ascii="Arial" w:hAnsi="Arial" w:cs="Arial"/>
          <w:i/>
        </w:rPr>
        <w:t>Exp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ell Res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56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45-554 (2000).</w:t>
      </w:r>
    </w:p>
    <w:p w14:paraId="577DB639" w14:textId="783B7B1A" w:rsidR="00D166EC" w:rsidRPr="00802CFA" w:rsidRDefault="001D5A3A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lastRenderedPageBreak/>
        <w:t>12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Glasmacher, E. et al. A genomic regulatory element that directs assembly and function of immune-specific AP-1-IRF complexes. </w:t>
      </w:r>
      <w:r w:rsidR="00D166EC" w:rsidRPr="00802CFA">
        <w:rPr>
          <w:rFonts w:ascii="Arial" w:hAnsi="Arial" w:cs="Arial"/>
          <w:i/>
        </w:rPr>
        <w:t>Scienc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3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975-980 (2012).</w:t>
      </w:r>
    </w:p>
    <w:p w14:paraId="0CC481A6" w14:textId="04B8B970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Li, P. et al. BATF-JUN is critical for IRF4-mediated transcription in T cells. </w:t>
      </w:r>
      <w:r w:rsidR="00D166EC" w:rsidRPr="00802CFA">
        <w:rPr>
          <w:rFonts w:ascii="Arial" w:hAnsi="Arial" w:cs="Arial"/>
          <w:i/>
        </w:rPr>
        <w:t>Natur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49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43-546 (2012).</w:t>
      </w:r>
    </w:p>
    <w:p w14:paraId="69AE8815" w14:textId="3DAEA4CD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Deppmann, C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D., Thornton, T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, Utama, F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E. &amp; Taparowsky, E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J. Phosphorylation of BATF regulates DNA binding: a novel mechanism for AP-1 (activator protein-1) regulation. </w:t>
      </w:r>
      <w:r w:rsidR="00D166EC" w:rsidRPr="00802CFA">
        <w:rPr>
          <w:rFonts w:ascii="Arial" w:hAnsi="Arial" w:cs="Arial"/>
          <w:i/>
        </w:rPr>
        <w:t>Biochem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74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23-431 (2003).</w:t>
      </w:r>
    </w:p>
    <w:p w14:paraId="67A7721B" w14:textId="6FF51F44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Murphy, T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L., Tussiwand, R. &amp; Murphy, K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Specificity through cooperation: BATF-IRF interactions control immune-regulatory networks. </w:t>
      </w:r>
      <w:r w:rsidR="00D166EC" w:rsidRPr="00802CFA">
        <w:rPr>
          <w:rFonts w:ascii="Arial" w:hAnsi="Arial" w:cs="Arial"/>
          <w:i/>
        </w:rPr>
        <w:t>Nat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Rev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3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99-509 (2013).</w:t>
      </w:r>
    </w:p>
    <w:p w14:paraId="1DD165E7" w14:textId="626DCFF6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Tsukumo, S. et al. Bach2 maintains T cells in a naive state by suppressing effector memory-related genes. </w:t>
      </w:r>
      <w:r w:rsidR="00D166EC" w:rsidRPr="00802CFA">
        <w:rPr>
          <w:rFonts w:ascii="Arial" w:hAnsi="Arial" w:cs="Arial"/>
          <w:i/>
        </w:rPr>
        <w:t>Proc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Nat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Acad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Sci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U S A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1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0735-10740 (2013).</w:t>
      </w:r>
    </w:p>
    <w:p w14:paraId="053F1E92" w14:textId="10B9F13C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u, G. &amp; Chen, J. A genome-wide regulatory network identifies key transcription factors for memory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-cell development. </w:t>
      </w:r>
      <w:r w:rsidR="00D166EC" w:rsidRPr="00802CFA">
        <w:rPr>
          <w:rFonts w:ascii="Arial" w:hAnsi="Arial" w:cs="Arial"/>
          <w:i/>
        </w:rPr>
        <w:t>Nat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ommun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4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830 (2013).</w:t>
      </w:r>
    </w:p>
    <w:p w14:paraId="32D88611" w14:textId="2A9D57B5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Man, K. et al. Transcription </w:t>
      </w:r>
      <w:r w:rsidR="00002683" w:rsidRPr="00802CFA">
        <w:rPr>
          <w:rFonts w:ascii="Arial" w:hAnsi="Arial" w:cs="Arial"/>
        </w:rPr>
        <w:t>f</w:t>
      </w:r>
      <w:r w:rsidR="00D166EC" w:rsidRPr="00802CFA">
        <w:rPr>
          <w:rFonts w:ascii="Arial" w:hAnsi="Arial" w:cs="Arial"/>
        </w:rPr>
        <w:t xml:space="preserve">actor IRF4 </w:t>
      </w:r>
      <w:r w:rsidR="00002683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>romotes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</w:t>
      </w:r>
      <w:r w:rsidR="00002683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002683" w:rsidRPr="00802CFA">
        <w:rPr>
          <w:rFonts w:ascii="Arial" w:hAnsi="Arial" w:cs="Arial"/>
        </w:rPr>
        <w:t>e</w:t>
      </w:r>
      <w:r w:rsidR="00D166EC" w:rsidRPr="00802CFA">
        <w:rPr>
          <w:rFonts w:ascii="Arial" w:hAnsi="Arial" w:cs="Arial"/>
        </w:rPr>
        <w:t xml:space="preserve">xhaustion and </w:t>
      </w:r>
      <w:r w:rsidR="00002683" w:rsidRPr="00802CFA">
        <w:rPr>
          <w:rFonts w:ascii="Arial" w:hAnsi="Arial" w:cs="Arial"/>
        </w:rPr>
        <w:t>l</w:t>
      </w:r>
      <w:r w:rsidR="00D166EC" w:rsidRPr="00802CFA">
        <w:rPr>
          <w:rFonts w:ascii="Arial" w:hAnsi="Arial" w:cs="Arial"/>
        </w:rPr>
        <w:t xml:space="preserve">imits the </w:t>
      </w:r>
      <w:r w:rsidR="00002683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evelopment of </w:t>
      </w:r>
      <w:r w:rsidR="00002683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mory-like T </w:t>
      </w:r>
      <w:r w:rsidR="00002683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 during </w:t>
      </w:r>
      <w:r w:rsidR="00002683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hronic </w:t>
      </w:r>
      <w:r w:rsidR="00002683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nfection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4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129-1141</w:t>
      </w:r>
      <w:r w:rsidR="00DA3924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>e5 (2017).</w:t>
      </w:r>
    </w:p>
    <w:p w14:paraId="379BFBD0" w14:textId="4389D73D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Ciofani, M. et al. A validated regulatory network for Th17 cell specification. </w:t>
      </w:r>
      <w:r w:rsidR="00D166EC" w:rsidRPr="00802CFA">
        <w:rPr>
          <w:rFonts w:ascii="Arial" w:hAnsi="Arial" w:cs="Arial"/>
          <w:i/>
        </w:rPr>
        <w:t>Cell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5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89-303 (2012).</w:t>
      </w:r>
    </w:p>
    <w:p w14:paraId="58644585" w14:textId="1709FE5D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Crotty, S., Johnston, R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J. &amp; Schoenberger, S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P. Effectors and memories: Bcl-6 and Blimp-1 in T and B lymphocyte differentiation. </w:t>
      </w:r>
      <w:r w:rsidR="00D166EC" w:rsidRPr="00802CFA">
        <w:rPr>
          <w:rFonts w:ascii="Arial" w:hAnsi="Arial" w:cs="Arial"/>
          <w:i/>
        </w:rPr>
        <w:t>Nat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14-120 (2010).</w:t>
      </w:r>
    </w:p>
    <w:p w14:paraId="19CBD5B6" w14:textId="64795CCC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Zhu, L. et al. Blimp-1 impairs T cell function via upregulation of TIGIT and PD-1 in patients with acute myeloid leukemia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Hemat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Onc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4 (2017).</w:t>
      </w:r>
    </w:p>
    <w:p w14:paraId="3BD26B27" w14:textId="6C97A898" w:rsidR="00D166EC" w:rsidRPr="00802CFA" w:rsidRDefault="00820D8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3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Shin, H. et al. A role for the transcriptional repressor Blimp-1 in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 exhaustion during chronic viral infection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09-320 (2009).</w:t>
      </w:r>
    </w:p>
    <w:p w14:paraId="12658E50" w14:textId="35E41680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Welsh, R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Blimp hovers over T cell immunity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78-180 (2009).</w:t>
      </w:r>
    </w:p>
    <w:p w14:paraId="5D11500D" w14:textId="53B3AE2D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Rutishauser, R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L. et al. Transcriptional repressor Blimp-1 promotes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 terminal differentiation and represses the acquisition of central memory T cell properties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96-308 (2009).</w:t>
      </w:r>
    </w:p>
    <w:p w14:paraId="7C38FD60" w14:textId="074CD744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Ji, Y. et al. Repression of the DNA-binding inhibitor Id3 by Blimp-1 limits the formation of memory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s. </w:t>
      </w:r>
      <w:r w:rsidR="00D166EC" w:rsidRPr="00802CFA">
        <w:rPr>
          <w:rFonts w:ascii="Arial" w:hAnsi="Arial" w:cs="Arial"/>
          <w:i/>
        </w:rPr>
        <w:t>Nat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30-1237 (2011).</w:t>
      </w:r>
    </w:p>
    <w:p w14:paraId="315D5957" w14:textId="29EB015A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Wu, T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H., Zhen, Y., Zeng, C., Yi, H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F. &amp; Zhao, Y. B and T lymphocyte attenuator interacts with CD3zeta and inhibits tyrosine phosphorylation of TCRzeta complex during T-cell activation. </w:t>
      </w:r>
      <w:r w:rsidR="00D166EC" w:rsidRPr="00802CFA">
        <w:rPr>
          <w:rFonts w:ascii="Arial" w:hAnsi="Arial" w:cs="Arial"/>
          <w:i/>
        </w:rPr>
        <w:t>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ell Bi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8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90-595 (2007).</w:t>
      </w:r>
    </w:p>
    <w:p w14:paraId="6539360B" w14:textId="0507DCD3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Sharma, K. et al. Death the Fas way: regulation and pathophysiology of CD95 and its ligand. </w:t>
      </w:r>
      <w:r w:rsidR="00D166EC" w:rsidRPr="00802CFA">
        <w:rPr>
          <w:rFonts w:ascii="Arial" w:hAnsi="Arial" w:cs="Arial"/>
          <w:i/>
        </w:rPr>
        <w:t>Pharmac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Ther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8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33-347 (2000).</w:t>
      </w:r>
    </w:p>
    <w:p w14:paraId="5EDB4339" w14:textId="19AF3D62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Dhein, J., Walczak, H., Baumler, C., Debatin, K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 &amp; Krammer, P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H. Autocrine T-cell suicide mediated by APO-1/(Fas/CD95). </w:t>
      </w:r>
      <w:r w:rsidR="00D166EC" w:rsidRPr="00802CFA">
        <w:rPr>
          <w:rFonts w:ascii="Arial" w:hAnsi="Arial" w:cs="Arial"/>
          <w:i/>
        </w:rPr>
        <w:t>Natur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73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38-441 (1995).</w:t>
      </w:r>
    </w:p>
    <w:p w14:paraId="78D05F56" w14:textId="7B008B3F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Rubio, I. et al. TCR-induced activation of Ras proceeds at the plasma membrane and requires palmitoylation of N-Ras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8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536-3543 (2010).</w:t>
      </w:r>
    </w:p>
    <w:p w14:paraId="6CE655F5" w14:textId="0E3A175C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e, S. et al. Ezh2 phosphorylation state determines its capacity to maintain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memory precursors for antitumor immunity. </w:t>
      </w:r>
      <w:r w:rsidR="00D166EC" w:rsidRPr="00802CFA">
        <w:rPr>
          <w:rFonts w:ascii="Arial" w:hAnsi="Arial" w:cs="Arial"/>
          <w:i/>
        </w:rPr>
        <w:t>Nat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ommun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125 (2017).</w:t>
      </w:r>
    </w:p>
    <w:p w14:paraId="5B7C919C" w14:textId="70BD3DAD" w:rsidR="00D166EC" w:rsidRPr="00802CFA" w:rsidRDefault="001B5EB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Dobenecker, M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W. et al</w:t>
      </w:r>
      <w:r w:rsidR="00D166E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Signaling function of PRC2 is essential for TCR-driven T cell responses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Exp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Med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002683" w:rsidRPr="00802CFA">
        <w:rPr>
          <w:rFonts w:ascii="Arial" w:hAnsi="Arial" w:cs="Arial"/>
          <w:b/>
        </w:rPr>
        <w:t>215,</w:t>
      </w:r>
      <w:r w:rsidR="00002683" w:rsidRPr="00802CFA">
        <w:rPr>
          <w:rFonts w:ascii="Arial" w:hAnsi="Arial" w:cs="Arial"/>
        </w:rPr>
        <w:t xml:space="preserve"> 1101-1113 </w:t>
      </w:r>
      <w:r w:rsidR="00D166EC" w:rsidRPr="00802CFA">
        <w:rPr>
          <w:rFonts w:ascii="Arial" w:hAnsi="Arial" w:cs="Arial"/>
        </w:rPr>
        <w:t>(2018).</w:t>
      </w:r>
    </w:p>
    <w:p w14:paraId="54EB0661" w14:textId="55EE6344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4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Buchbinder, E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I. &amp; Desai, A. CTLA-4 and PD-1 </w:t>
      </w:r>
      <w:r w:rsidR="00002683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athways: </w:t>
      </w:r>
      <w:r w:rsidR="00002683" w:rsidRPr="00802CFA">
        <w:rPr>
          <w:rFonts w:ascii="Arial" w:hAnsi="Arial" w:cs="Arial"/>
        </w:rPr>
        <w:t>s</w:t>
      </w:r>
      <w:r w:rsidR="00D166EC" w:rsidRPr="00802CFA">
        <w:rPr>
          <w:rFonts w:ascii="Arial" w:hAnsi="Arial" w:cs="Arial"/>
        </w:rPr>
        <w:t xml:space="preserve">imilarities, </w:t>
      </w:r>
      <w:r w:rsidR="00002683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ifferences, and </w:t>
      </w:r>
      <w:r w:rsidR="00002683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mplications of </w:t>
      </w:r>
      <w:r w:rsidR="00002683" w:rsidRPr="00802CFA">
        <w:rPr>
          <w:rFonts w:ascii="Arial" w:hAnsi="Arial" w:cs="Arial"/>
        </w:rPr>
        <w:t>t</w:t>
      </w:r>
      <w:r w:rsidR="00D166EC" w:rsidRPr="00802CFA">
        <w:rPr>
          <w:rFonts w:ascii="Arial" w:hAnsi="Arial" w:cs="Arial"/>
        </w:rPr>
        <w:t xml:space="preserve">heir </w:t>
      </w:r>
      <w:r w:rsidR="00002683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nhibition. </w:t>
      </w:r>
      <w:r w:rsidR="00D166EC" w:rsidRPr="00802CFA">
        <w:rPr>
          <w:rFonts w:ascii="Arial" w:hAnsi="Arial" w:cs="Arial"/>
          <w:i/>
        </w:rPr>
        <w:t>Am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lin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Onc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98-106 (2016).</w:t>
      </w:r>
    </w:p>
    <w:p w14:paraId="5760A8FA" w14:textId="19858776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e, R. et al. Follicular CXCR5- expressing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s curtail chronic viral infection. </w:t>
      </w:r>
      <w:r w:rsidR="00D166EC" w:rsidRPr="00802CFA">
        <w:rPr>
          <w:rFonts w:ascii="Arial" w:hAnsi="Arial" w:cs="Arial"/>
          <w:i/>
        </w:rPr>
        <w:t>Natur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53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12-428 (2016).</w:t>
      </w:r>
    </w:p>
    <w:p w14:paraId="476C2CB3" w14:textId="153839D9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Singh, R. et al. Egr2 and 3 </w:t>
      </w:r>
      <w:r w:rsidR="006D5F63" w:rsidRPr="00802CFA">
        <w:rPr>
          <w:rFonts w:ascii="Arial" w:hAnsi="Arial" w:cs="Arial"/>
        </w:rPr>
        <w:t xml:space="preserve">inhibit </w:t>
      </w:r>
      <w:r w:rsidR="00D166EC" w:rsidRPr="00802CFA">
        <w:rPr>
          <w:rFonts w:ascii="Arial" w:hAnsi="Arial" w:cs="Arial"/>
        </w:rPr>
        <w:t>T-bet-</w:t>
      </w:r>
      <w:r w:rsidR="006D5F63" w:rsidRPr="00802CFA">
        <w:rPr>
          <w:rFonts w:ascii="Arial" w:hAnsi="Arial" w:cs="Arial"/>
        </w:rPr>
        <w:t xml:space="preserve">mediated </w:t>
      </w:r>
      <w:r w:rsidR="00D166EC" w:rsidRPr="00802CFA">
        <w:rPr>
          <w:rFonts w:ascii="Arial" w:hAnsi="Arial" w:cs="Arial"/>
        </w:rPr>
        <w:t>IFN-</w:t>
      </w:r>
      <w:r w:rsidR="003034C1" w:rsidRPr="00802CFA">
        <w:rPr>
          <w:rFonts w:ascii="Arial" w:hAnsi="Arial" w:cs="Arial"/>
          <w:b/>
          <w:bCs/>
        </w:rPr>
        <w:t xml:space="preserve"> </w:t>
      </w:r>
      <w:r w:rsidR="003034C1" w:rsidRPr="00B24EC8">
        <w:rPr>
          <w:rFonts w:ascii="Arial" w:hAnsi="Arial" w:cs="Arial"/>
          <w:bCs/>
        </w:rPr>
        <w:t>γ</w:t>
      </w:r>
      <w:r w:rsidR="003034C1" w:rsidRPr="00802CFA" w:rsidDel="003034C1">
        <w:rPr>
          <w:rFonts w:ascii="Arial" w:hAnsi="Arial" w:cs="Arial"/>
        </w:rPr>
        <w:t xml:space="preserve"> </w:t>
      </w:r>
      <w:r w:rsidR="006D5F63" w:rsidRPr="00802CFA">
        <w:rPr>
          <w:rFonts w:ascii="Arial" w:hAnsi="Arial" w:cs="Arial"/>
        </w:rPr>
        <w:t xml:space="preserve">production </w:t>
      </w:r>
      <w:r w:rsidR="00D166EC" w:rsidRPr="00802CFA">
        <w:rPr>
          <w:rFonts w:ascii="Arial" w:hAnsi="Arial" w:cs="Arial"/>
        </w:rPr>
        <w:t xml:space="preserve">in T </w:t>
      </w:r>
      <w:r w:rsidR="006D5F63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394-4402 (2017).</w:t>
      </w:r>
    </w:p>
    <w:p w14:paraId="1BFBA1AD" w14:textId="3B7DD5AA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lastRenderedPageBreak/>
        <w:t>15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Zheng, Y. et al. Egr2-dependent gene expression profiling and ChIP-Seq reveal novel biologic targets in T cell anergy. </w:t>
      </w:r>
      <w:r w:rsidR="00D166EC" w:rsidRPr="00802CFA">
        <w:rPr>
          <w:rFonts w:ascii="Arial" w:hAnsi="Arial" w:cs="Arial"/>
          <w:i/>
        </w:rPr>
        <w:t>M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5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83-291 (2013).</w:t>
      </w:r>
    </w:p>
    <w:p w14:paraId="1F762ABD" w14:textId="657A9B6B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Mittelstadt, P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R. &amp; Ashwell, J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D. Cyclosporin A-sensitive transcription factor Egr-3 regulates Fas ligand expression. </w:t>
      </w:r>
      <w:r w:rsidR="00D166EC" w:rsidRPr="00802CFA">
        <w:rPr>
          <w:rFonts w:ascii="Arial" w:hAnsi="Arial" w:cs="Arial"/>
          <w:i/>
        </w:rPr>
        <w:t>M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el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Biol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744-3751 (1998).</w:t>
      </w:r>
    </w:p>
    <w:p w14:paraId="135253AE" w14:textId="2BA94EB5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Kavurma, M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 &amp; Khachigian, L.</w:t>
      </w:r>
      <w:r w:rsidR="00002683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Signaling and transcriptional control of Fas ligand gene expression. </w:t>
      </w:r>
      <w:r w:rsidR="00D166EC" w:rsidRPr="00802CFA">
        <w:rPr>
          <w:rFonts w:ascii="Arial" w:hAnsi="Arial" w:cs="Arial"/>
          <w:i/>
        </w:rPr>
        <w:t>Cell Death Differ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6-44 (2003).</w:t>
      </w:r>
    </w:p>
    <w:p w14:paraId="5860E478" w14:textId="609C0675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Cruz-Guilloty, F. et al. Runx3 and T-box proteins cooperate to establish the transcriptional program of effector CTLs. </w:t>
      </w:r>
      <w:r w:rsidR="00D166EC" w:rsidRPr="00802CFA">
        <w:rPr>
          <w:rFonts w:ascii="Arial" w:hAnsi="Arial" w:cs="Arial"/>
          <w:i/>
        </w:rPr>
        <w:t>J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Exp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Med</w:t>
      </w:r>
      <w:r w:rsidR="00002683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06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1-59 (2009).</w:t>
      </w:r>
    </w:p>
    <w:p w14:paraId="13E53B83" w14:textId="49D5256F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Zhang, J. et al. Regulation of fas ligand expression during activation-induced cell death in T cells by p38 mitogen-activated protein kinase and c-Jun NH2-terminal kinase. </w:t>
      </w:r>
      <w:r w:rsidR="00D166EC" w:rsidRPr="00802CFA">
        <w:rPr>
          <w:rFonts w:ascii="Arial" w:hAnsi="Arial" w:cs="Arial"/>
          <w:i/>
        </w:rPr>
        <w:t>J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Exp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Med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017-1030 (2000).</w:t>
      </w:r>
    </w:p>
    <w:p w14:paraId="5C28D719" w14:textId="1109ECB8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Daitoku, H., Yamagata, K., Matsuzaki, H., Hatta, M. &amp; Fukamizu, A. Regulation of PGC-1 promoter activity by protein kinase B and the forkhead transcription factor FKHR. </w:t>
      </w:r>
      <w:r w:rsidR="00D166EC" w:rsidRPr="00802CFA">
        <w:rPr>
          <w:rFonts w:ascii="Arial" w:hAnsi="Arial" w:cs="Arial"/>
          <w:i/>
        </w:rPr>
        <w:t>Diabetes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5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642-649 (2003).</w:t>
      </w:r>
    </w:p>
    <w:p w14:paraId="25D0B100" w14:textId="0F2D7F88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Mu, X. et al. IGF-II-mediated downregulation of peroxisome proliferator-activated receptor-</w:t>
      </w:r>
      <w:bookmarkStart w:id="2" w:name="_Hlk3061901"/>
      <w:proofErr w:type="gramStart"/>
      <w:r w:rsidR="008F196A" w:rsidRPr="00802CFA">
        <w:rPr>
          <w:rFonts w:ascii="Arial" w:eastAsia="Calibri" w:hAnsi="Arial" w:cs="Arial"/>
          <w:bCs/>
          <w:noProof w:val="0"/>
        </w:rPr>
        <w:t>γ</w:t>
      </w:r>
      <w:bookmarkEnd w:id="2"/>
      <w:r w:rsidR="008F196A" w:rsidRPr="00802CFA" w:rsidDel="008F196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 coactivator</w:t>
      </w:r>
      <w:proofErr w:type="gramEnd"/>
      <w:r w:rsidR="00D166EC" w:rsidRPr="00802CFA">
        <w:rPr>
          <w:rFonts w:ascii="Arial" w:hAnsi="Arial" w:cs="Arial"/>
        </w:rPr>
        <w:t>-1</w:t>
      </w:r>
      <w:r w:rsidR="008F196A" w:rsidRPr="00B24EC8">
        <w:rPr>
          <w:rFonts w:ascii="Arial" w:hAnsi="Arial" w:cs="Arial"/>
          <w:bCs/>
        </w:rPr>
        <w:t>α</w:t>
      </w:r>
      <w:r w:rsidR="008F196A" w:rsidRPr="00802CFA" w:rsidDel="008F196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 in myoblast cells involves PI3K/Akt/FoxO1 signaling pathway. </w:t>
      </w:r>
      <w:r w:rsidR="00D166EC" w:rsidRPr="00802CFA">
        <w:rPr>
          <w:rFonts w:ascii="Arial" w:hAnsi="Arial" w:cs="Arial"/>
          <w:i/>
        </w:rPr>
        <w:t>M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el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Biochem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43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99-208 (2017).</w:t>
      </w:r>
    </w:p>
    <w:p w14:paraId="27E0EB70" w14:textId="5F8234A9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5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Zhang, L. et al. Mammalian </w:t>
      </w:r>
      <w:r w:rsidR="00115005" w:rsidRPr="00802CFA">
        <w:rPr>
          <w:rFonts w:ascii="Arial" w:hAnsi="Arial" w:cs="Arial"/>
        </w:rPr>
        <w:t>t</w:t>
      </w:r>
      <w:r w:rsidR="00D166EC" w:rsidRPr="00802CFA">
        <w:rPr>
          <w:rFonts w:ascii="Arial" w:hAnsi="Arial" w:cs="Arial"/>
        </w:rPr>
        <w:t xml:space="preserve">arget of </w:t>
      </w:r>
      <w:r w:rsidR="00115005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apamycin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omplex 2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ontrols CD8 T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115005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mory </w:t>
      </w:r>
      <w:r w:rsidR="00115005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>ifferentiation in a Foxo1-</w:t>
      </w:r>
      <w:r w:rsidR="00115005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ependent </w:t>
      </w:r>
      <w:r w:rsidR="00115005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anner. </w:t>
      </w:r>
      <w:r w:rsidR="00D166EC" w:rsidRPr="00802CFA">
        <w:rPr>
          <w:rFonts w:ascii="Arial" w:hAnsi="Arial" w:cs="Arial"/>
          <w:i/>
        </w:rPr>
        <w:t>Cell Rep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4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06-1217 (2016).</w:t>
      </w:r>
    </w:p>
    <w:p w14:paraId="7AB4E74C" w14:textId="2F3E7B05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McKinney, E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F. &amp; Smith, K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G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C. Metabolic exhaustion in infection, cancer and autoimmunity. </w:t>
      </w:r>
      <w:r w:rsidR="00D166EC" w:rsidRPr="00802CFA">
        <w:rPr>
          <w:rFonts w:ascii="Arial" w:hAnsi="Arial" w:cs="Arial"/>
          <w:i/>
        </w:rPr>
        <w:t>Nat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13-221 (2018).</w:t>
      </w:r>
    </w:p>
    <w:p w14:paraId="091A56FC" w14:textId="0B023AB9" w:rsidR="00D166EC" w:rsidRPr="00802CFA" w:rsidRDefault="001A2551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ess Michelini, R., Doedens, A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L., Goldrath, A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W. &amp; Hedrick, S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Differentiation of CD8 memory T cells depends on Foxo1. </w:t>
      </w:r>
      <w:r w:rsidR="00D166EC" w:rsidRPr="00802CFA">
        <w:rPr>
          <w:rFonts w:ascii="Arial" w:hAnsi="Arial" w:cs="Arial"/>
          <w:i/>
        </w:rPr>
        <w:t>J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Exp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Med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1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189-1200 (2013).</w:t>
      </w:r>
    </w:p>
    <w:p w14:paraId="38D71445" w14:textId="2EC92EDC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Narravula, S. &amp; Colgan, S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P. Hypoxia-inducible factor 1-mediated inhibition of peroxisome proliferator-activated receptor alpha expression during hypoxia. </w:t>
      </w:r>
      <w:r w:rsidR="00D166EC" w:rsidRPr="00802CFA">
        <w:rPr>
          <w:rFonts w:ascii="Arial" w:hAnsi="Arial" w:cs="Arial"/>
          <w:i/>
        </w:rPr>
        <w:t>J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6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543-7548 (2001).</w:t>
      </w:r>
    </w:p>
    <w:p w14:paraId="2E316BC4" w14:textId="40DFD6C0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Tan, Z. et al. The </w:t>
      </w:r>
      <w:r w:rsidR="00115005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>ole of PGC1</w:t>
      </w:r>
      <w:bookmarkStart w:id="3" w:name="_Hlk3062360"/>
      <w:r w:rsidR="00DC5272" w:rsidRPr="00B24EC8">
        <w:rPr>
          <w:rFonts w:ascii="Arial" w:eastAsia="Calibri" w:hAnsi="Arial" w:cs="Arial"/>
          <w:bCs/>
          <w:noProof w:val="0"/>
        </w:rPr>
        <w:t>α</w:t>
      </w:r>
      <w:bookmarkEnd w:id="3"/>
      <w:r w:rsidR="00D166EC" w:rsidRPr="00802CFA">
        <w:rPr>
          <w:rFonts w:ascii="Arial" w:hAnsi="Arial" w:cs="Arial"/>
        </w:rPr>
        <w:t xml:space="preserve"> in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ancer </w:t>
      </w:r>
      <w:r w:rsidR="00115005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tabolism and its </w:t>
      </w:r>
      <w:r w:rsidR="00115005" w:rsidRPr="00802CFA">
        <w:rPr>
          <w:rFonts w:ascii="Arial" w:hAnsi="Arial" w:cs="Arial"/>
        </w:rPr>
        <w:t>t</w:t>
      </w:r>
      <w:r w:rsidR="00D166EC" w:rsidRPr="00802CFA">
        <w:rPr>
          <w:rFonts w:ascii="Arial" w:hAnsi="Arial" w:cs="Arial"/>
        </w:rPr>
        <w:t xml:space="preserve">herapeutic </w:t>
      </w:r>
      <w:r w:rsidR="00115005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mplications. </w:t>
      </w:r>
      <w:r w:rsidR="00D166EC" w:rsidRPr="00802CFA">
        <w:rPr>
          <w:rFonts w:ascii="Arial" w:hAnsi="Arial" w:cs="Arial"/>
          <w:i/>
        </w:rPr>
        <w:t>M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ancer Ther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74-782 (2016).</w:t>
      </w:r>
    </w:p>
    <w:p w14:paraId="390009BB" w14:textId="2A660DD9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Menner, A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J. et al. Id3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ontrols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115005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>eath of 2B4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</w:t>
      </w:r>
      <w:r w:rsidR="00115005" w:rsidRPr="00802CFA">
        <w:rPr>
          <w:rFonts w:ascii="Arial" w:hAnsi="Arial" w:cs="Arial"/>
        </w:rPr>
        <w:t>v</w:t>
      </w:r>
      <w:r w:rsidR="00D166EC" w:rsidRPr="00802CFA">
        <w:rPr>
          <w:rFonts w:ascii="Arial" w:hAnsi="Arial" w:cs="Arial"/>
        </w:rPr>
        <w:t>irus-</w:t>
      </w:r>
      <w:r w:rsidR="00115005" w:rsidRPr="00802CFA">
        <w:rPr>
          <w:rFonts w:ascii="Arial" w:hAnsi="Arial" w:cs="Arial"/>
        </w:rPr>
        <w:t>s</w:t>
      </w:r>
      <w:r w:rsidR="00D166EC" w:rsidRPr="00802CFA">
        <w:rPr>
          <w:rFonts w:ascii="Arial" w:hAnsi="Arial" w:cs="Arial"/>
        </w:rPr>
        <w:t>pecific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 in </w:t>
      </w:r>
      <w:r w:rsidR="00115005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hronic </w:t>
      </w:r>
      <w:r w:rsidR="00115005" w:rsidRPr="00802CFA">
        <w:rPr>
          <w:rFonts w:ascii="Arial" w:hAnsi="Arial" w:cs="Arial"/>
        </w:rPr>
        <w:t>v</w:t>
      </w:r>
      <w:r w:rsidR="00D166EC" w:rsidRPr="00802CFA">
        <w:rPr>
          <w:rFonts w:ascii="Arial" w:hAnsi="Arial" w:cs="Arial"/>
        </w:rPr>
        <w:t xml:space="preserve">iral </w:t>
      </w:r>
      <w:r w:rsidR="00115005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nfection. </w:t>
      </w:r>
      <w:r w:rsidR="00D166EC" w:rsidRPr="00802CFA">
        <w:rPr>
          <w:rFonts w:ascii="Arial" w:hAnsi="Arial" w:cs="Arial"/>
          <w:i/>
        </w:rPr>
        <w:t>J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103-2114 (2015).</w:t>
      </w:r>
    </w:p>
    <w:p w14:paraId="5182285E" w14:textId="0A5D7E06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Yang, C.</w:t>
      </w:r>
      <w:r w:rsidR="00115005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Y. et al. The transcriptional regulators Id2 and Id3 control the formation of distinct memory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 subsets. </w:t>
      </w:r>
      <w:r w:rsidR="00D166EC" w:rsidRPr="00802CFA">
        <w:rPr>
          <w:rFonts w:ascii="Arial" w:hAnsi="Arial" w:cs="Arial"/>
          <w:i/>
        </w:rPr>
        <w:t>Nat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21-1229 (2011).</w:t>
      </w:r>
    </w:p>
    <w:p w14:paraId="09538B66" w14:textId="1F4BC0EE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Miyazaki, M. et al. The opposing roles of the transcription factor E2A and its antagonist Id3 that orchestrate and enforce the naive fate of T cells. </w:t>
      </w:r>
      <w:r w:rsidR="00D166EC" w:rsidRPr="00802CFA">
        <w:rPr>
          <w:rFonts w:ascii="Arial" w:hAnsi="Arial" w:cs="Arial"/>
          <w:i/>
        </w:rPr>
        <w:t>Nat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115005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992-1001 (2011).</w:t>
      </w:r>
    </w:p>
    <w:p w14:paraId="65177516" w14:textId="6AC43B18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Kirchhoff, S. et al. Viral IFN-regulatory factors inhibit activation-induced cell death via two positive regulatory IFN-regulatory factor 1-dependent domains in the CD95 ligand promoter. </w:t>
      </w:r>
      <w:r w:rsidR="00D166EC" w:rsidRPr="00802CFA">
        <w:rPr>
          <w:rFonts w:ascii="Arial" w:hAnsi="Arial" w:cs="Arial"/>
          <w:i/>
        </w:rPr>
        <w:t>J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26-1234 (2002).</w:t>
      </w:r>
    </w:p>
    <w:p w14:paraId="4FF3AD33" w14:textId="1FE1750D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Takemoto, N., Intlekofer, A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, Northrup, J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T., Wherry, E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J. &amp; Reiner, S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L. Cutting </w:t>
      </w:r>
      <w:r w:rsidR="00B54FC9" w:rsidRPr="00802CFA">
        <w:rPr>
          <w:rFonts w:ascii="Arial" w:hAnsi="Arial" w:cs="Arial"/>
        </w:rPr>
        <w:t>e</w:t>
      </w:r>
      <w:r w:rsidR="00D166EC" w:rsidRPr="00802CFA">
        <w:rPr>
          <w:rFonts w:ascii="Arial" w:hAnsi="Arial" w:cs="Arial"/>
        </w:rPr>
        <w:t>dge: IL-12 inversely regulates T-bet and eomesodermin expression during pathogen-induced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 differentiation. </w:t>
      </w:r>
      <w:r w:rsidR="00D166EC" w:rsidRPr="00802CFA">
        <w:rPr>
          <w:rFonts w:ascii="Arial" w:hAnsi="Arial" w:cs="Arial"/>
          <w:i/>
        </w:rPr>
        <w:t>J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7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515-7519 (2006).</w:t>
      </w:r>
    </w:p>
    <w:p w14:paraId="5248600F" w14:textId="6639559D" w:rsidR="00D166EC" w:rsidRPr="00802CFA" w:rsidRDefault="00113167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6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Ylikoski, E. et al. IL-12 up-regulates T-bet independently of IFN-gamma in human CD4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s. </w:t>
      </w:r>
      <w:r w:rsidR="00D166EC" w:rsidRPr="00802CFA">
        <w:rPr>
          <w:rFonts w:ascii="Arial" w:hAnsi="Arial" w:cs="Arial"/>
          <w:i/>
        </w:rPr>
        <w:t>Eur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J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297-3306 (2005).</w:t>
      </w:r>
    </w:p>
    <w:p w14:paraId="5EE6B7F5" w14:textId="7974E94B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Chew, G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et al. TIGIT </w:t>
      </w:r>
      <w:r w:rsidR="00B54FC9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arks </w:t>
      </w:r>
      <w:r w:rsidR="00B54FC9" w:rsidRPr="00802CFA">
        <w:rPr>
          <w:rFonts w:ascii="Arial" w:hAnsi="Arial" w:cs="Arial"/>
        </w:rPr>
        <w:t>e</w:t>
      </w:r>
      <w:r w:rsidR="00D166EC" w:rsidRPr="00802CFA">
        <w:rPr>
          <w:rFonts w:ascii="Arial" w:hAnsi="Arial" w:cs="Arial"/>
        </w:rPr>
        <w:t xml:space="preserve">xhausted T </w:t>
      </w:r>
      <w:r w:rsidR="00B54FC9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, </w:t>
      </w:r>
      <w:r w:rsidR="00B54FC9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orrelates with </w:t>
      </w:r>
      <w:r w:rsidR="00B54FC9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isease </w:t>
      </w:r>
      <w:r w:rsidR="00B54FC9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rogression, and </w:t>
      </w:r>
      <w:r w:rsidR="00B54FC9" w:rsidRPr="00802CFA">
        <w:rPr>
          <w:rFonts w:ascii="Arial" w:hAnsi="Arial" w:cs="Arial"/>
        </w:rPr>
        <w:t>s</w:t>
      </w:r>
      <w:r w:rsidR="00D166EC" w:rsidRPr="00802CFA">
        <w:rPr>
          <w:rFonts w:ascii="Arial" w:hAnsi="Arial" w:cs="Arial"/>
        </w:rPr>
        <w:t xml:space="preserve">erves as a </w:t>
      </w:r>
      <w:r w:rsidR="00B54FC9" w:rsidRPr="00802CFA">
        <w:rPr>
          <w:rFonts w:ascii="Arial" w:hAnsi="Arial" w:cs="Arial"/>
        </w:rPr>
        <w:t>t</w:t>
      </w:r>
      <w:r w:rsidR="00D166EC" w:rsidRPr="00802CFA">
        <w:rPr>
          <w:rFonts w:ascii="Arial" w:hAnsi="Arial" w:cs="Arial"/>
        </w:rPr>
        <w:t xml:space="preserve">arget for </w:t>
      </w:r>
      <w:r w:rsidR="00B54FC9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mmune </w:t>
      </w:r>
      <w:r w:rsidR="00B54FC9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storation in HIV and SIV </w:t>
      </w:r>
      <w:r w:rsidR="00B54FC9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nfection. </w:t>
      </w:r>
      <w:r w:rsidR="00D166EC" w:rsidRPr="00802CFA">
        <w:rPr>
          <w:rFonts w:ascii="Arial" w:hAnsi="Arial" w:cs="Arial"/>
          <w:i/>
        </w:rPr>
        <w:t>PLoS Pathog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2</w:t>
      </w:r>
      <w:r w:rsidR="00D166EC" w:rsidRPr="00802CFA">
        <w:rPr>
          <w:rFonts w:ascii="Arial" w:hAnsi="Arial" w:cs="Arial"/>
        </w:rPr>
        <w:t>, e1005349 (2016).</w:t>
      </w:r>
    </w:p>
    <w:p w14:paraId="542C0B3E" w14:textId="0EDB9230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Sutherland, A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P. et al. IL-21 promotes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CTL activity via the transcription factor T-bet. </w:t>
      </w:r>
      <w:r w:rsidR="00D166EC" w:rsidRPr="00802CFA">
        <w:rPr>
          <w:rFonts w:ascii="Arial" w:hAnsi="Arial" w:cs="Arial"/>
          <w:i/>
        </w:rPr>
        <w:t>J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0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977-3984 (2013).</w:t>
      </w:r>
    </w:p>
    <w:p w14:paraId="0D1D0259" w14:textId="662B797E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Stahl, M. et al. The forkhead transcription factor FoxO regulates transcription of p27Kip1 and Bim in response to IL-2. </w:t>
      </w:r>
      <w:r w:rsidR="00D166EC" w:rsidRPr="00802CFA">
        <w:rPr>
          <w:rFonts w:ascii="Arial" w:hAnsi="Arial" w:cs="Arial"/>
          <w:i/>
        </w:rPr>
        <w:t>J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8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024-5031 (2002).</w:t>
      </w:r>
    </w:p>
    <w:p w14:paraId="03072718" w14:textId="1BDED59C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lastRenderedPageBreak/>
        <w:t>17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Kratchmarov, R. et al. IRF4 </w:t>
      </w:r>
      <w:r w:rsidR="00B54FC9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ouples </w:t>
      </w:r>
      <w:r w:rsidR="00B54FC9" w:rsidRPr="00802CFA">
        <w:rPr>
          <w:rFonts w:ascii="Arial" w:hAnsi="Arial" w:cs="Arial"/>
        </w:rPr>
        <w:t>a</w:t>
      </w:r>
      <w:r w:rsidR="00D166EC" w:rsidRPr="00802CFA">
        <w:rPr>
          <w:rFonts w:ascii="Arial" w:hAnsi="Arial" w:cs="Arial"/>
        </w:rPr>
        <w:t xml:space="preserve">nabolic </w:t>
      </w:r>
      <w:r w:rsidR="00B54FC9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tabolism to Th1 </w:t>
      </w:r>
      <w:r w:rsidR="00B54FC9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B54FC9" w:rsidRPr="00802CFA">
        <w:rPr>
          <w:rFonts w:ascii="Arial" w:hAnsi="Arial" w:cs="Arial"/>
        </w:rPr>
        <w:t>f</w:t>
      </w:r>
      <w:r w:rsidR="00D166EC" w:rsidRPr="00802CFA">
        <w:rPr>
          <w:rFonts w:ascii="Arial" w:hAnsi="Arial" w:cs="Arial"/>
        </w:rPr>
        <w:t xml:space="preserve">ate </w:t>
      </w:r>
      <w:r w:rsidR="00B54FC9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etermination. </w:t>
      </w:r>
      <w:r w:rsidR="00D166EC" w:rsidRPr="00802CFA">
        <w:rPr>
          <w:rFonts w:ascii="Arial" w:hAnsi="Arial" w:cs="Arial"/>
          <w:i/>
        </w:rPr>
        <w:t>Immunohorizons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56-161 (2017).</w:t>
      </w:r>
    </w:p>
    <w:p w14:paraId="447374B9" w14:textId="0A02CECE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Zhang, Q. et al. LAG3 limits regulatory T cell proliferation and function in autoimmune diabetes. </w:t>
      </w:r>
      <w:r w:rsidR="00D166EC" w:rsidRPr="00802CFA">
        <w:rPr>
          <w:rFonts w:ascii="Arial" w:hAnsi="Arial" w:cs="Arial"/>
          <w:i/>
        </w:rPr>
        <w:t>Sci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</w:t>
      </w:r>
      <w:r w:rsidR="00677BD2" w:rsidRPr="00802CFA">
        <w:rPr>
          <w:rFonts w:ascii="Arial" w:hAnsi="Arial" w:cs="Arial"/>
          <w:b/>
        </w:rPr>
        <w:t xml:space="preserve">, </w:t>
      </w:r>
      <w:r w:rsidR="00677BD2" w:rsidRPr="00B24EC8">
        <w:rPr>
          <w:rFonts w:ascii="Arial" w:hAnsi="Arial" w:cs="Arial"/>
        </w:rPr>
        <w:t>eaah4569</w:t>
      </w:r>
      <w:r w:rsidR="00677BD2" w:rsidRPr="00802CFA">
        <w:rPr>
          <w:rFonts w:ascii="Arial" w:hAnsi="Arial" w:cs="Arial"/>
          <w:b/>
        </w:rPr>
        <w:t xml:space="preserve"> </w:t>
      </w:r>
      <w:r w:rsidR="00D166EC" w:rsidRPr="00802CFA">
        <w:rPr>
          <w:rFonts w:ascii="Arial" w:hAnsi="Arial" w:cs="Arial"/>
        </w:rPr>
        <w:t>(2017).</w:t>
      </w:r>
    </w:p>
    <w:p w14:paraId="04B77DBF" w14:textId="0BD07574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Whitmarsh, A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J. Regulation of gene transcription by mitogen-activated protein kinase signaling pathways. </w:t>
      </w:r>
      <w:r w:rsidR="00D166EC" w:rsidRPr="00802CFA">
        <w:rPr>
          <w:rFonts w:ascii="Arial" w:hAnsi="Arial" w:cs="Arial"/>
          <w:i/>
        </w:rPr>
        <w:t>Biochim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Biophys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Acta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773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85-1298 (2007).</w:t>
      </w:r>
    </w:p>
    <w:p w14:paraId="0E5FC130" w14:textId="5736993D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Waickman, A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T. &amp; Powell, J.</w:t>
      </w:r>
      <w:r w:rsidR="00B54FC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D. mTOR, metabolism, and the regulation of T-cell differentiation and function. </w:t>
      </w:r>
      <w:r w:rsidR="00D166EC" w:rsidRPr="00802CFA">
        <w:rPr>
          <w:rFonts w:ascii="Arial" w:hAnsi="Arial" w:cs="Arial"/>
          <w:i/>
        </w:rPr>
        <w:t>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Rev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4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3-58 (2012).</w:t>
      </w:r>
    </w:p>
    <w:p w14:paraId="0A82F5C7" w14:textId="64A1988B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Man, K. &amp; Kallies, A. Synchronizing transcriptional control of T cell metabolism and function. </w:t>
      </w:r>
      <w:r w:rsidR="00D166EC" w:rsidRPr="00802CFA">
        <w:rPr>
          <w:rFonts w:ascii="Arial" w:hAnsi="Arial" w:cs="Arial"/>
          <w:i/>
        </w:rPr>
        <w:t>Nat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Rev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574-584 (2015).</w:t>
      </w:r>
    </w:p>
    <w:p w14:paraId="5D1B94A1" w14:textId="663E551F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Palazon, A. et al. An HIF-1</w:t>
      </w:r>
      <w:r w:rsidR="009267CE" w:rsidRPr="00B24EC8">
        <w:rPr>
          <w:rFonts w:ascii="Arial" w:hAnsi="Arial" w:cs="Arial"/>
          <w:bCs/>
        </w:rPr>
        <w:t>α</w:t>
      </w:r>
      <w:r w:rsidR="00D166EC" w:rsidRPr="00802CFA">
        <w:rPr>
          <w:rFonts w:ascii="Arial" w:hAnsi="Arial" w:cs="Arial"/>
        </w:rPr>
        <w:t xml:space="preserve">/VEGF-A </w:t>
      </w:r>
      <w:r w:rsidR="00B54FC9" w:rsidRPr="00802CFA">
        <w:rPr>
          <w:rFonts w:ascii="Arial" w:hAnsi="Arial" w:cs="Arial"/>
        </w:rPr>
        <w:t>a</w:t>
      </w:r>
      <w:r w:rsidR="00D166EC" w:rsidRPr="00802CFA">
        <w:rPr>
          <w:rFonts w:ascii="Arial" w:hAnsi="Arial" w:cs="Arial"/>
        </w:rPr>
        <w:t xml:space="preserve">xis in </w:t>
      </w:r>
      <w:r w:rsidR="00B54FC9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ytotoxic T </w:t>
      </w:r>
      <w:r w:rsidR="00B54FC9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 </w:t>
      </w:r>
      <w:r w:rsidR="00B54FC9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gulates </w:t>
      </w:r>
      <w:r w:rsidR="00B54FC9" w:rsidRPr="00802CFA">
        <w:rPr>
          <w:rFonts w:ascii="Arial" w:hAnsi="Arial" w:cs="Arial"/>
        </w:rPr>
        <w:t>t</w:t>
      </w:r>
      <w:r w:rsidR="00D166EC" w:rsidRPr="00802CFA">
        <w:rPr>
          <w:rFonts w:ascii="Arial" w:hAnsi="Arial" w:cs="Arial"/>
        </w:rPr>
        <w:t xml:space="preserve">umor </w:t>
      </w:r>
      <w:r w:rsidR="00B54FC9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rogression. </w:t>
      </w:r>
      <w:r w:rsidR="00D166EC" w:rsidRPr="00802CFA">
        <w:rPr>
          <w:rFonts w:ascii="Arial" w:hAnsi="Arial" w:cs="Arial"/>
          <w:i/>
        </w:rPr>
        <w:t>Cancer Cell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2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669-683</w:t>
      </w:r>
      <w:r w:rsidR="00B54FC9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>e5 (2017).</w:t>
      </w:r>
    </w:p>
    <w:p w14:paraId="0621CD51" w14:textId="4178C5CA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7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Yao, S. et al. Interferon regulatory factor 4 sustains CD8</w:t>
      </w:r>
      <w:r w:rsidR="00D166EC" w:rsidRPr="00B24EC8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 expansion and effector differentiation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833-845 (2013).</w:t>
      </w:r>
    </w:p>
    <w:p w14:paraId="59CE5452" w14:textId="28418ACB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Wang, R. et al. The transcription factor Myc controls metabolic reprogramming upon T lymphocyte activation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871-882 (2011).</w:t>
      </w:r>
    </w:p>
    <w:p w14:paraId="5B85BAF5" w14:textId="5148A0A3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Morrish, F. &amp; Hockenbery, D. MYC and mitochondrial biogenesis. </w:t>
      </w:r>
      <w:r w:rsidR="00D166EC" w:rsidRPr="00802CFA">
        <w:rPr>
          <w:rFonts w:ascii="Arial" w:hAnsi="Arial" w:cs="Arial"/>
          <w:i/>
        </w:rPr>
        <w:t>Cold Spring Harb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Perspect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Med</w:t>
      </w:r>
      <w:r w:rsidR="00B54FC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4</w:t>
      </w:r>
      <w:r w:rsidR="00B54FC9" w:rsidRPr="00802CFA">
        <w:rPr>
          <w:rFonts w:ascii="Arial" w:hAnsi="Arial" w:cs="Arial"/>
          <w:b/>
        </w:rPr>
        <w:t>,</w:t>
      </w:r>
      <w:r w:rsidR="00B54FC9" w:rsidRPr="00802CFA">
        <w:rPr>
          <w:rFonts w:ascii="Arial" w:hAnsi="Arial" w:cs="Arial"/>
        </w:rPr>
        <w:t xml:space="preserve"> 014225</w:t>
      </w:r>
      <w:r w:rsidR="00D166EC" w:rsidRPr="00802CFA">
        <w:rPr>
          <w:rFonts w:ascii="Arial" w:hAnsi="Arial" w:cs="Arial"/>
        </w:rPr>
        <w:t>(2014).</w:t>
      </w:r>
    </w:p>
    <w:p w14:paraId="34623BCC" w14:textId="0DBCED6D" w:rsidR="00D166EC" w:rsidRPr="00802CFA" w:rsidRDefault="00E85E84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Ron-Harel, N. et al. Mitochondrial </w:t>
      </w:r>
      <w:r w:rsidR="004011FA" w:rsidRPr="00802CFA">
        <w:rPr>
          <w:rFonts w:ascii="Arial" w:hAnsi="Arial" w:cs="Arial"/>
        </w:rPr>
        <w:t>b</w:t>
      </w:r>
      <w:r w:rsidR="00D166EC" w:rsidRPr="00802CFA">
        <w:rPr>
          <w:rFonts w:ascii="Arial" w:hAnsi="Arial" w:cs="Arial"/>
        </w:rPr>
        <w:t xml:space="preserve">iogenesis and </w:t>
      </w:r>
      <w:r w:rsidR="004011FA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roteome </w:t>
      </w:r>
      <w:r w:rsidR="004011FA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modeling </w:t>
      </w:r>
      <w:r w:rsidR="004011FA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romote </w:t>
      </w:r>
      <w:r w:rsidR="004011FA" w:rsidRPr="00802CFA">
        <w:rPr>
          <w:rFonts w:ascii="Arial" w:hAnsi="Arial" w:cs="Arial"/>
        </w:rPr>
        <w:t>o</w:t>
      </w:r>
      <w:r w:rsidR="00D166EC" w:rsidRPr="00802CFA">
        <w:rPr>
          <w:rFonts w:ascii="Arial" w:hAnsi="Arial" w:cs="Arial"/>
        </w:rPr>
        <w:t>ne-</w:t>
      </w:r>
      <w:r w:rsidR="004011FA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arbon </w:t>
      </w:r>
      <w:r w:rsidR="004011FA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tabolism for T </w:t>
      </w:r>
      <w:r w:rsidR="004011FA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4011FA" w:rsidRPr="00802CFA">
        <w:rPr>
          <w:rFonts w:ascii="Arial" w:hAnsi="Arial" w:cs="Arial"/>
        </w:rPr>
        <w:t>a</w:t>
      </w:r>
      <w:r w:rsidR="00D166EC" w:rsidRPr="00802CFA">
        <w:rPr>
          <w:rFonts w:ascii="Arial" w:hAnsi="Arial" w:cs="Arial"/>
        </w:rPr>
        <w:t xml:space="preserve">ctivation. </w:t>
      </w:r>
      <w:r w:rsidR="00D166EC" w:rsidRPr="00802CFA">
        <w:rPr>
          <w:rFonts w:ascii="Arial" w:hAnsi="Arial" w:cs="Arial"/>
          <w:i/>
        </w:rPr>
        <w:t>Cell Metab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4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04-117 (2016).</w:t>
      </w:r>
    </w:p>
    <w:p w14:paraId="379CBF13" w14:textId="23ED242C" w:rsidR="00D166EC" w:rsidRPr="00802CFA" w:rsidRDefault="009E44A0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Wong, C., Chen, C., Wu, Q., Liu, Y. &amp; Zheng, P. A critical role for the regulated wnt-myc pathway in naive T cell survival. </w:t>
      </w:r>
      <w:r w:rsidR="00D166EC" w:rsidRPr="00802CFA">
        <w:rPr>
          <w:rFonts w:ascii="Arial" w:hAnsi="Arial" w:cs="Arial"/>
          <w:i/>
        </w:rPr>
        <w:t>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4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58-167 (2015).</w:t>
      </w:r>
    </w:p>
    <w:p w14:paraId="135B1E10" w14:textId="780CE9BA" w:rsidR="00D166EC" w:rsidRPr="00802CFA" w:rsidRDefault="009E44A0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Brunner, T. et al. Expression of Fas ligand in activated T cells is regulated by c-Myc. </w:t>
      </w:r>
      <w:r w:rsidR="00D166EC" w:rsidRPr="00802CFA">
        <w:rPr>
          <w:rFonts w:ascii="Arial" w:hAnsi="Arial" w:cs="Arial"/>
          <w:i/>
        </w:rPr>
        <w:t>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Bi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hem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7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9767-9772 (2000).</w:t>
      </w:r>
    </w:p>
    <w:p w14:paraId="299CFD58" w14:textId="2C03C5FA" w:rsidR="00D166EC" w:rsidRPr="00802CFA" w:rsidRDefault="009E44A0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Contini, P. et al. Apoptosis of antigen-specific T lymphocytes upon the engagement of CD8 by soluble HLA class I molecules is Fas ligand/Fas mediated: evidence for the involvement of p56lck, calcium calmodulin kinase II, and </w:t>
      </w:r>
      <w:r w:rsidR="004011FA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alcium-independent protein kinase C signaling pathways and for NF-kappaB and NF-AT nuclear translocation. </w:t>
      </w:r>
      <w:r w:rsidR="00D166EC" w:rsidRPr="00802CFA">
        <w:rPr>
          <w:rFonts w:ascii="Arial" w:hAnsi="Arial" w:cs="Arial"/>
          <w:i/>
        </w:rPr>
        <w:t>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7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244-7254 (2005).</w:t>
      </w:r>
    </w:p>
    <w:p w14:paraId="21A1DED2" w14:textId="4AEA5F4E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Yin, Y. et al. Impact of cytosine methylation on DNA binding specificities of human transcription factors. </w:t>
      </w:r>
      <w:r w:rsidR="00D166EC" w:rsidRPr="00802CFA">
        <w:rPr>
          <w:rFonts w:ascii="Arial" w:hAnsi="Arial" w:cs="Arial"/>
          <w:i/>
        </w:rPr>
        <w:t>Scienc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56</w:t>
      </w:r>
      <w:r w:rsidR="004011FA" w:rsidRPr="00B24EC8">
        <w:rPr>
          <w:rFonts w:ascii="Arial" w:hAnsi="Arial" w:cs="Arial"/>
        </w:rPr>
        <w:t>,</w:t>
      </w:r>
      <w:r w:rsidR="004011FA" w:rsidRPr="00802CFA">
        <w:rPr>
          <w:rFonts w:ascii="Arial" w:hAnsi="Arial" w:cs="Arial"/>
        </w:rPr>
        <w:t xml:space="preserve"> eaaj2239</w:t>
      </w:r>
      <w:r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(2017).</w:t>
      </w:r>
    </w:p>
    <w:p w14:paraId="59EDE2C6" w14:textId="00770066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Oestreich, K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J., Yoon, H., Ahmed, R. &amp; Boss, J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NFATc1 regulates PD-1 expression upon T cell activation. </w:t>
      </w:r>
      <w:r w:rsidR="00D166EC" w:rsidRPr="00802CFA">
        <w:rPr>
          <w:rFonts w:ascii="Arial" w:hAnsi="Arial" w:cs="Arial"/>
          <w:i/>
        </w:rPr>
        <w:t>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81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832-4839 (2008).</w:t>
      </w:r>
    </w:p>
    <w:p w14:paraId="1621A085" w14:textId="50ECA411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Chuvpilo, S. et al. Autoregulation of NFATc1/A expression facilitates effector T cells to escape from rapid apoptosis. </w:t>
      </w:r>
      <w:r w:rsidR="00D166EC" w:rsidRPr="00802CFA">
        <w:rPr>
          <w:rFonts w:ascii="Arial" w:hAnsi="Arial" w:cs="Arial"/>
          <w:i/>
        </w:rPr>
        <w:t>Immunity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881-895 (2002).</w:t>
      </w:r>
    </w:p>
    <w:p w14:paraId="64EA9274" w14:textId="0FCD3391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8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Mognol, G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P., Carneiro, F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R., Robbs, B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K., Faget, D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V. &amp; Viola, J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P. Cell cycle and apoptosis regulation by NFAT transcription factors: new roles for an old player. </w:t>
      </w:r>
      <w:r w:rsidR="00D166EC" w:rsidRPr="00802CFA">
        <w:rPr>
          <w:rFonts w:ascii="Arial" w:hAnsi="Arial" w:cs="Arial"/>
          <w:i/>
        </w:rPr>
        <w:t>Cell Death Dis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7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e2199 (2016).</w:t>
      </w:r>
    </w:p>
    <w:p w14:paraId="4E786B38" w14:textId="5139D93D" w:rsidR="00D166EC" w:rsidRPr="00802CFA" w:rsidRDefault="00F56BB6" w:rsidP="002632EF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Gibson, H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et al. Induction of the CTLA-4 gene in human lymphocytes is dependent on NFAT binding the proximal promoter. </w:t>
      </w:r>
      <w:r w:rsidR="00D166EC" w:rsidRPr="00802CFA">
        <w:rPr>
          <w:rFonts w:ascii="Arial" w:hAnsi="Arial" w:cs="Arial"/>
          <w:i/>
        </w:rPr>
        <w:t>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79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831-3840 (2007).</w:t>
      </w:r>
    </w:p>
    <w:p w14:paraId="3BA69084" w14:textId="6A4775AA" w:rsidR="00004D45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1.</w:t>
      </w:r>
      <w:r w:rsidRPr="00802CFA">
        <w:rPr>
          <w:rFonts w:ascii="Arial" w:hAnsi="Arial" w:cs="Arial"/>
        </w:rPr>
        <w:tab/>
      </w:r>
      <w:r w:rsidR="00004D45" w:rsidRPr="00802CFA">
        <w:rPr>
          <w:rFonts w:ascii="Arial" w:hAnsi="Arial" w:cs="Arial"/>
        </w:rPr>
        <w:t xml:space="preserve">Vaeth, M. &amp; Feske, S. NFAT control of immune function: new frontiers for an abiding trooper. </w:t>
      </w:r>
      <w:r w:rsidR="00DA1B17" w:rsidRPr="00802CFA">
        <w:rPr>
          <w:rFonts w:ascii="Arial" w:hAnsi="Arial" w:cs="Arial"/>
        </w:rPr>
        <w:t xml:space="preserve">Version 1. </w:t>
      </w:r>
      <w:r w:rsidR="00004D45" w:rsidRPr="00802CFA">
        <w:rPr>
          <w:rFonts w:ascii="Arial" w:hAnsi="Arial" w:cs="Arial"/>
          <w:i/>
        </w:rPr>
        <w:t>F1000Res.</w:t>
      </w:r>
      <w:r w:rsidR="00004D45" w:rsidRPr="00802CFA">
        <w:rPr>
          <w:rFonts w:ascii="Arial" w:hAnsi="Arial" w:cs="Arial"/>
        </w:rPr>
        <w:t xml:space="preserve"> </w:t>
      </w:r>
      <w:r w:rsidR="00004D45" w:rsidRPr="00802CFA">
        <w:rPr>
          <w:rFonts w:ascii="Arial" w:hAnsi="Arial" w:cs="Arial"/>
          <w:b/>
        </w:rPr>
        <w:t>7,</w:t>
      </w:r>
      <w:r w:rsidR="00004D45" w:rsidRPr="00802CFA">
        <w:rPr>
          <w:rFonts w:ascii="Arial" w:hAnsi="Arial" w:cs="Arial"/>
        </w:rPr>
        <w:t xml:space="preserve"> 260 (2018).</w:t>
      </w:r>
    </w:p>
    <w:p w14:paraId="7CB62772" w14:textId="178F81FC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van Rietschoten, J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G. et al. Silencer activity of NFATc2 in the interleukin-12 receptor beta 2 proximal promoter in human T helper cells. </w:t>
      </w:r>
      <w:r w:rsidR="00D166EC" w:rsidRPr="00802CFA">
        <w:rPr>
          <w:rFonts w:ascii="Arial" w:hAnsi="Arial" w:cs="Arial"/>
          <w:i/>
        </w:rPr>
        <w:t>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Bi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hem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76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34509-34516 (2001).</w:t>
      </w:r>
    </w:p>
    <w:p w14:paraId="73143407" w14:textId="2F1DCC01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Stauss, D.</w:t>
      </w:r>
      <w:r w:rsidR="00D166EC" w:rsidRPr="00802CFA">
        <w:rPr>
          <w:rFonts w:ascii="Arial" w:hAnsi="Arial" w:cs="Arial"/>
          <w:i/>
        </w:rPr>
        <w:t xml:space="preserve"> </w:t>
      </w:r>
      <w:r w:rsidR="00D166EC" w:rsidRPr="00802CFA">
        <w:rPr>
          <w:rFonts w:ascii="Arial" w:hAnsi="Arial" w:cs="Arial"/>
        </w:rPr>
        <w:t xml:space="preserve">et al. The transcriptional coactivator Bob1 promotes the development of follicular T helper cells via Bcl6. </w:t>
      </w:r>
      <w:r w:rsidR="00D166EC" w:rsidRPr="00802CFA">
        <w:rPr>
          <w:rFonts w:ascii="Arial" w:hAnsi="Arial" w:cs="Arial"/>
          <w:i/>
        </w:rPr>
        <w:t>EMBO J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881-898 (2016).</w:t>
      </w:r>
    </w:p>
    <w:p w14:paraId="121F513F" w14:textId="3B8D11AF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Hui, E. et al. T cell costimulatory receptor CD28 is a primary target for PD-1-mediated inhibition. </w:t>
      </w:r>
      <w:r w:rsidR="00D166EC" w:rsidRPr="00802CFA">
        <w:rPr>
          <w:rFonts w:ascii="Arial" w:hAnsi="Arial" w:cs="Arial"/>
          <w:i/>
        </w:rPr>
        <w:t>Science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55</w:t>
      </w:r>
      <w:r w:rsidR="00D166EC" w:rsidRPr="00B24EC8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428-1433 (2017).</w:t>
      </w:r>
    </w:p>
    <w:p w14:paraId="567C9662" w14:textId="72C26818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lastRenderedPageBreak/>
        <w:t>19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LeBleu, V.</w:t>
      </w:r>
      <w:r w:rsidR="004011FA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S. et al. PGC-1</w:t>
      </w:r>
      <w:r w:rsidR="000951A4" w:rsidRPr="00802CFA">
        <w:rPr>
          <w:rFonts w:ascii="Arial" w:hAnsi="Arial" w:cs="Arial"/>
          <w:bCs/>
        </w:rPr>
        <w:t>α</w:t>
      </w:r>
      <w:r w:rsidR="00D166EC" w:rsidRPr="00802CFA">
        <w:rPr>
          <w:rFonts w:ascii="Arial" w:hAnsi="Arial" w:cs="Arial"/>
        </w:rPr>
        <w:t xml:space="preserve"> mediates mitochondrial biogenesis and oxidative phosphorylation in cancer cells to promote metastasis. </w:t>
      </w:r>
      <w:r w:rsidR="00D166EC" w:rsidRPr="00802CFA">
        <w:rPr>
          <w:rFonts w:ascii="Arial" w:hAnsi="Arial" w:cs="Arial"/>
          <w:i/>
        </w:rPr>
        <w:t>Nat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ell Biol</w:t>
      </w:r>
      <w:r w:rsidR="004011FA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992-1003 (2014).</w:t>
      </w:r>
    </w:p>
    <w:p w14:paraId="04A205CC" w14:textId="53C195B9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Scarpulla, R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C. Metabolic control of mitochondrial biogenesis through the PGC-1 family regulatory network. </w:t>
      </w:r>
      <w:r w:rsidR="00D166EC" w:rsidRPr="00802CFA">
        <w:rPr>
          <w:rFonts w:ascii="Arial" w:hAnsi="Arial" w:cs="Arial"/>
          <w:i/>
        </w:rPr>
        <w:t>Biochim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Biophys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Acta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813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269-1278 (2011).</w:t>
      </w:r>
    </w:p>
    <w:p w14:paraId="56C50E91" w14:textId="5BBBF291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Hand, T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W. et al. Differential effects of STAT5 and PI3K/AKT signaling on effector and memory CD8 T-cell survival. </w:t>
      </w:r>
      <w:r w:rsidR="00D166EC" w:rsidRPr="00802CFA">
        <w:rPr>
          <w:rFonts w:ascii="Arial" w:hAnsi="Arial" w:cs="Arial"/>
          <w:i/>
        </w:rPr>
        <w:t>Proc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Natl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Acad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Sci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U S A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07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6601-16606 (2010).</w:t>
      </w:r>
    </w:p>
    <w:p w14:paraId="60CCB800" w14:textId="5455942B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D'Souza, W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N., Chang, C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F., Fischer, A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, Li, M. &amp; Hedrick, S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M. The Erk2 MAPK regulates CD8 T cell proliferation and survival. </w:t>
      </w:r>
      <w:r w:rsidR="00D166EC" w:rsidRPr="00802CFA">
        <w:rPr>
          <w:rFonts w:ascii="Arial" w:hAnsi="Arial" w:cs="Arial"/>
          <w:i/>
        </w:rPr>
        <w:t>J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81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617-7629 (2008).</w:t>
      </w:r>
    </w:p>
    <w:p w14:paraId="1B9E0EE3" w14:textId="4168A490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199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Chen, Y. &amp; Yu, D. TCF-1 at the Tfh and Th1 Divergence. </w:t>
      </w:r>
      <w:r w:rsidR="00D166EC" w:rsidRPr="00802CFA">
        <w:rPr>
          <w:rFonts w:ascii="Arial" w:hAnsi="Arial" w:cs="Arial"/>
          <w:i/>
        </w:rPr>
        <w:t>Trends Immunol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6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58-760 (2015).</w:t>
      </w:r>
    </w:p>
    <w:p w14:paraId="19ADCC5F" w14:textId="0A760BBB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0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Wu, T. et al. The TCF1-Bcl6 axis counteracts type I interferon to repress exhaustion and maintain T cell stemness. </w:t>
      </w:r>
      <w:r w:rsidR="00D166EC" w:rsidRPr="00802CFA">
        <w:rPr>
          <w:rFonts w:ascii="Arial" w:hAnsi="Arial" w:cs="Arial"/>
          <w:i/>
        </w:rPr>
        <w:t>Sci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</w:t>
      </w:r>
      <w:r w:rsidR="00526659" w:rsidRPr="00802CFA">
        <w:rPr>
          <w:rFonts w:ascii="Arial" w:hAnsi="Arial" w:cs="Arial"/>
          <w:b/>
        </w:rPr>
        <w:t>,</w:t>
      </w:r>
      <w:r w:rsidR="00526659" w:rsidRPr="00802CFA">
        <w:rPr>
          <w:rFonts w:ascii="Arial" w:hAnsi="Arial" w:cs="Arial"/>
        </w:rPr>
        <w:t xml:space="preserve"> eaai8593 </w:t>
      </w:r>
      <w:r w:rsidR="00D166EC" w:rsidRPr="00802CFA">
        <w:rPr>
          <w:rFonts w:ascii="Arial" w:hAnsi="Arial" w:cs="Arial"/>
        </w:rPr>
        <w:t>(2016).</w:t>
      </w:r>
    </w:p>
    <w:p w14:paraId="3B860AF0" w14:textId="65EE275F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1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Chauvin, J.</w:t>
      </w:r>
      <w:r w:rsidR="00526659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M. et al. TIGIT and PD-1 impair tumor antigen-specific CD8</w:t>
      </w:r>
      <w:r w:rsidR="00D166EC" w:rsidRPr="007F1947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s in melanoma patients. </w:t>
      </w:r>
      <w:r w:rsidR="00D166EC" w:rsidRPr="00802CFA">
        <w:rPr>
          <w:rFonts w:ascii="Arial" w:hAnsi="Arial" w:cs="Arial"/>
          <w:i/>
        </w:rPr>
        <w:t>J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lin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nvest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25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046-2058 (2015).</w:t>
      </w:r>
    </w:p>
    <w:p w14:paraId="205E7C65" w14:textId="66BF85B0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2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 xml:space="preserve">Kurtulus, S. et al. TIGIT predominantly regulates the immune response via regulatory T cells. </w:t>
      </w:r>
      <w:r w:rsidR="00D166EC" w:rsidRPr="00802CFA">
        <w:rPr>
          <w:rFonts w:ascii="Arial" w:hAnsi="Arial" w:cs="Arial"/>
          <w:i/>
        </w:rPr>
        <w:t>J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Clin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nvest</w:t>
      </w:r>
      <w:r w:rsidR="00526659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25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053-4062 (2015).</w:t>
      </w:r>
    </w:p>
    <w:p w14:paraId="63D6F50C" w14:textId="0DB8331B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3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Sabins, N.</w:t>
      </w:r>
      <w:r w:rsidR="00AA622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C. et al. TIM-3 </w:t>
      </w:r>
      <w:r w:rsidR="00AA622C" w:rsidRPr="00802CFA">
        <w:rPr>
          <w:rFonts w:ascii="Arial" w:hAnsi="Arial" w:cs="Arial"/>
        </w:rPr>
        <w:t>e</w:t>
      </w:r>
      <w:r w:rsidR="00D166EC" w:rsidRPr="00802CFA">
        <w:rPr>
          <w:rFonts w:ascii="Arial" w:hAnsi="Arial" w:cs="Arial"/>
        </w:rPr>
        <w:t xml:space="preserve">ngagement </w:t>
      </w:r>
      <w:r w:rsidR="00AA622C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romotes </w:t>
      </w:r>
      <w:r w:rsidR="00AA622C" w:rsidRPr="00802CFA">
        <w:rPr>
          <w:rFonts w:ascii="Arial" w:hAnsi="Arial" w:cs="Arial"/>
        </w:rPr>
        <w:t>e</w:t>
      </w:r>
      <w:r w:rsidR="00D166EC" w:rsidRPr="00802CFA">
        <w:rPr>
          <w:rFonts w:ascii="Arial" w:hAnsi="Arial" w:cs="Arial"/>
        </w:rPr>
        <w:t xml:space="preserve">ffector </w:t>
      </w:r>
      <w:r w:rsidR="00AA622C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mory T </w:t>
      </w:r>
      <w:r w:rsidR="00AA622C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AA622C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ifferentiation of </w:t>
      </w:r>
      <w:r w:rsidR="00AA622C" w:rsidRPr="00802CFA">
        <w:rPr>
          <w:rFonts w:ascii="Arial" w:hAnsi="Arial" w:cs="Arial"/>
        </w:rPr>
        <w:t>h</w:t>
      </w:r>
      <w:r w:rsidR="00D166EC" w:rsidRPr="00802CFA">
        <w:rPr>
          <w:rFonts w:ascii="Arial" w:hAnsi="Arial" w:cs="Arial"/>
        </w:rPr>
        <w:t xml:space="preserve">uman </w:t>
      </w:r>
      <w:r w:rsidR="00AA622C" w:rsidRPr="00802CFA">
        <w:rPr>
          <w:rFonts w:ascii="Arial" w:hAnsi="Arial" w:cs="Arial"/>
        </w:rPr>
        <w:t>a</w:t>
      </w:r>
      <w:r w:rsidR="00D166EC" w:rsidRPr="00802CFA">
        <w:rPr>
          <w:rFonts w:ascii="Arial" w:hAnsi="Arial" w:cs="Arial"/>
        </w:rPr>
        <w:t>ntigen-</w:t>
      </w:r>
      <w:r w:rsidR="00AA622C" w:rsidRPr="00802CFA">
        <w:rPr>
          <w:rFonts w:ascii="Arial" w:hAnsi="Arial" w:cs="Arial"/>
        </w:rPr>
        <w:t>s</w:t>
      </w:r>
      <w:r w:rsidR="00D166EC" w:rsidRPr="00802CFA">
        <w:rPr>
          <w:rFonts w:ascii="Arial" w:hAnsi="Arial" w:cs="Arial"/>
        </w:rPr>
        <w:t xml:space="preserve">pecific CD8 T </w:t>
      </w:r>
      <w:r w:rsidR="00AA622C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s by </w:t>
      </w:r>
      <w:r w:rsidR="00AA622C" w:rsidRPr="00802CFA">
        <w:rPr>
          <w:rFonts w:ascii="Arial" w:hAnsi="Arial" w:cs="Arial"/>
        </w:rPr>
        <w:t>a</w:t>
      </w:r>
      <w:r w:rsidR="00D166EC" w:rsidRPr="00802CFA">
        <w:rPr>
          <w:rFonts w:ascii="Arial" w:hAnsi="Arial" w:cs="Arial"/>
        </w:rPr>
        <w:t xml:space="preserve">ctivating mTORC1. </w:t>
      </w:r>
      <w:r w:rsidR="00D166EC" w:rsidRPr="00802CFA">
        <w:rPr>
          <w:rFonts w:ascii="Arial" w:hAnsi="Arial" w:cs="Arial"/>
          <w:i/>
        </w:rPr>
        <w:t>J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99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091-4102 (2017).</w:t>
      </w:r>
    </w:p>
    <w:p w14:paraId="4883BCB4" w14:textId="6E8D47C8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4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Dawicki, W. &amp; Watts, T.</w:t>
      </w:r>
      <w:r w:rsidR="00AA622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H. Expression and function of 4-1BB during CD4 versus CD8 T cell responses in vivo. </w:t>
      </w:r>
      <w:r w:rsidR="00D166EC" w:rsidRPr="00802CFA">
        <w:rPr>
          <w:rFonts w:ascii="Arial" w:hAnsi="Arial" w:cs="Arial"/>
          <w:i/>
        </w:rPr>
        <w:t>Eur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J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34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743-751 (2004).</w:t>
      </w:r>
    </w:p>
    <w:p w14:paraId="00EB1C16" w14:textId="6A9BE727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5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Cannons, J.</w:t>
      </w:r>
      <w:r w:rsidR="00AA622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L. et al. 4-1BB ligand induces cell division, sustains survival, and enhances effector function of CD4 and CD8 T cells with similar efficacy. </w:t>
      </w:r>
      <w:r w:rsidR="00D166EC" w:rsidRPr="00802CFA">
        <w:rPr>
          <w:rFonts w:ascii="Arial" w:hAnsi="Arial" w:cs="Arial"/>
          <w:i/>
        </w:rPr>
        <w:t>J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67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313-1324 (2001).</w:t>
      </w:r>
    </w:p>
    <w:p w14:paraId="56A13189" w14:textId="25301F82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6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Ban, Y.</w:t>
      </w:r>
      <w:r w:rsidR="00AA622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>H. et al. miR-150-</w:t>
      </w:r>
      <w:r w:rsidR="00AA622C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diated Foxo1 </w:t>
      </w:r>
      <w:r w:rsidR="00AA622C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gulation </w:t>
      </w:r>
      <w:r w:rsidR="00AA622C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>rograms CD8</w:t>
      </w:r>
      <w:r w:rsidR="00D166EC" w:rsidRPr="007F1947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</w:t>
      </w:r>
      <w:r w:rsidR="00AA622C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AA622C" w:rsidRPr="00802CFA">
        <w:rPr>
          <w:rFonts w:ascii="Arial" w:hAnsi="Arial" w:cs="Arial"/>
        </w:rPr>
        <w:t>d</w:t>
      </w:r>
      <w:r w:rsidR="00D166EC" w:rsidRPr="00802CFA">
        <w:rPr>
          <w:rFonts w:ascii="Arial" w:hAnsi="Arial" w:cs="Arial"/>
        </w:rPr>
        <w:t xml:space="preserve">ifferentiation. </w:t>
      </w:r>
      <w:r w:rsidR="00D166EC" w:rsidRPr="00802CFA">
        <w:rPr>
          <w:rFonts w:ascii="Arial" w:hAnsi="Arial" w:cs="Arial"/>
          <w:i/>
        </w:rPr>
        <w:t>Cell Rep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20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2598-2611 (2017).</w:t>
      </w:r>
    </w:p>
    <w:p w14:paraId="00F641CC" w14:textId="2E593D49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7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Kakaradov, B. et al. Early transcriptional and epigenetic regulation of CD8</w:t>
      </w:r>
      <w:r w:rsidR="00D166EC" w:rsidRPr="007F1947">
        <w:rPr>
          <w:rFonts w:ascii="Arial" w:hAnsi="Arial" w:cs="Arial"/>
          <w:vertAlign w:val="superscript"/>
        </w:rPr>
        <w:t>+</w:t>
      </w:r>
      <w:r w:rsidR="00D166EC" w:rsidRPr="00802CFA">
        <w:rPr>
          <w:rFonts w:ascii="Arial" w:hAnsi="Arial" w:cs="Arial"/>
        </w:rPr>
        <w:t xml:space="preserve"> T cell differentiation revealed by single-cell RNA sequencing. </w:t>
      </w:r>
      <w:r w:rsidR="00D166EC" w:rsidRPr="00802CFA">
        <w:rPr>
          <w:rFonts w:ascii="Arial" w:hAnsi="Arial" w:cs="Arial"/>
          <w:i/>
        </w:rPr>
        <w:t>Nat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  <w:i/>
        </w:rPr>
        <w:t xml:space="preserve"> Immunol</w:t>
      </w:r>
      <w:r w:rsidR="00AA622C" w:rsidRPr="00802CFA">
        <w:rPr>
          <w:rFonts w:ascii="Arial" w:hAnsi="Arial" w:cs="Arial"/>
          <w:i/>
        </w:rPr>
        <w:t>.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8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422-432 (2017).</w:t>
      </w:r>
    </w:p>
    <w:p w14:paraId="720E0194" w14:textId="283A788A" w:rsidR="00D166EC" w:rsidRPr="00802CFA" w:rsidRDefault="00F56BB6" w:rsidP="00695CA7">
      <w:pPr>
        <w:pStyle w:val="EndNoteBibliography"/>
        <w:spacing w:after="0"/>
        <w:ind w:left="720" w:hanging="720"/>
        <w:jc w:val="left"/>
        <w:rPr>
          <w:rFonts w:ascii="Arial" w:hAnsi="Arial" w:cs="Arial"/>
        </w:rPr>
      </w:pPr>
      <w:r w:rsidRPr="00802CFA">
        <w:rPr>
          <w:rFonts w:ascii="Arial" w:hAnsi="Arial" w:cs="Arial"/>
        </w:rPr>
        <w:t>208</w:t>
      </w:r>
      <w:r w:rsidR="00D166E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ab/>
        <w:t>Ghoneim, H.</w:t>
      </w:r>
      <w:r w:rsidR="00AA622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</w:rPr>
        <w:t xml:space="preserve">E. et al. De </w:t>
      </w:r>
      <w:r w:rsidR="00AA622C" w:rsidRPr="00802CFA">
        <w:rPr>
          <w:rFonts w:ascii="Arial" w:hAnsi="Arial" w:cs="Arial"/>
        </w:rPr>
        <w:t>n</w:t>
      </w:r>
      <w:r w:rsidR="00D166EC" w:rsidRPr="00802CFA">
        <w:rPr>
          <w:rFonts w:ascii="Arial" w:hAnsi="Arial" w:cs="Arial"/>
        </w:rPr>
        <w:t xml:space="preserve">ovo </w:t>
      </w:r>
      <w:r w:rsidR="00AA622C" w:rsidRPr="00802CFA">
        <w:rPr>
          <w:rFonts w:ascii="Arial" w:hAnsi="Arial" w:cs="Arial"/>
        </w:rPr>
        <w:t>e</w:t>
      </w:r>
      <w:r w:rsidR="00D166EC" w:rsidRPr="00802CFA">
        <w:rPr>
          <w:rFonts w:ascii="Arial" w:hAnsi="Arial" w:cs="Arial"/>
        </w:rPr>
        <w:t xml:space="preserve">pigenetic </w:t>
      </w:r>
      <w:r w:rsidR="00AA622C" w:rsidRPr="00802CFA">
        <w:rPr>
          <w:rFonts w:ascii="Arial" w:hAnsi="Arial" w:cs="Arial"/>
        </w:rPr>
        <w:t>p</w:t>
      </w:r>
      <w:r w:rsidR="00D166EC" w:rsidRPr="00802CFA">
        <w:rPr>
          <w:rFonts w:ascii="Arial" w:hAnsi="Arial" w:cs="Arial"/>
        </w:rPr>
        <w:t xml:space="preserve">rograms </w:t>
      </w:r>
      <w:r w:rsidR="00AA622C" w:rsidRPr="00802CFA">
        <w:rPr>
          <w:rFonts w:ascii="Arial" w:hAnsi="Arial" w:cs="Arial"/>
        </w:rPr>
        <w:t>i</w:t>
      </w:r>
      <w:r w:rsidR="00D166EC" w:rsidRPr="00802CFA">
        <w:rPr>
          <w:rFonts w:ascii="Arial" w:hAnsi="Arial" w:cs="Arial"/>
        </w:rPr>
        <w:t xml:space="preserve">nhibit PD-1 </w:t>
      </w:r>
      <w:r w:rsidR="00AA622C" w:rsidRPr="00802CFA">
        <w:rPr>
          <w:rFonts w:ascii="Arial" w:hAnsi="Arial" w:cs="Arial"/>
        </w:rPr>
        <w:t>b</w:t>
      </w:r>
      <w:r w:rsidR="00D166EC" w:rsidRPr="00802CFA">
        <w:rPr>
          <w:rFonts w:ascii="Arial" w:hAnsi="Arial" w:cs="Arial"/>
        </w:rPr>
        <w:t>lockade-</w:t>
      </w:r>
      <w:r w:rsidR="00AA622C" w:rsidRPr="00802CFA">
        <w:rPr>
          <w:rFonts w:ascii="Arial" w:hAnsi="Arial" w:cs="Arial"/>
        </w:rPr>
        <w:t>m</w:t>
      </w:r>
      <w:r w:rsidR="00D166EC" w:rsidRPr="00802CFA">
        <w:rPr>
          <w:rFonts w:ascii="Arial" w:hAnsi="Arial" w:cs="Arial"/>
        </w:rPr>
        <w:t xml:space="preserve">ediated T </w:t>
      </w:r>
      <w:r w:rsidR="00AA622C" w:rsidRPr="00802CFA">
        <w:rPr>
          <w:rFonts w:ascii="Arial" w:hAnsi="Arial" w:cs="Arial"/>
        </w:rPr>
        <w:t>c</w:t>
      </w:r>
      <w:r w:rsidR="00D166EC" w:rsidRPr="00802CFA">
        <w:rPr>
          <w:rFonts w:ascii="Arial" w:hAnsi="Arial" w:cs="Arial"/>
        </w:rPr>
        <w:t xml:space="preserve">ell </w:t>
      </w:r>
      <w:r w:rsidR="00AA622C" w:rsidRPr="00802CFA">
        <w:rPr>
          <w:rFonts w:ascii="Arial" w:hAnsi="Arial" w:cs="Arial"/>
        </w:rPr>
        <w:t>r</w:t>
      </w:r>
      <w:r w:rsidR="00D166EC" w:rsidRPr="00802CFA">
        <w:rPr>
          <w:rFonts w:ascii="Arial" w:hAnsi="Arial" w:cs="Arial"/>
        </w:rPr>
        <w:t xml:space="preserve">ejuvenation. </w:t>
      </w:r>
      <w:r w:rsidR="00D166EC" w:rsidRPr="00802CFA">
        <w:rPr>
          <w:rFonts w:ascii="Arial" w:hAnsi="Arial" w:cs="Arial"/>
          <w:i/>
        </w:rPr>
        <w:t>Cell</w:t>
      </w:r>
      <w:r w:rsidR="00D166EC" w:rsidRPr="00802CFA">
        <w:rPr>
          <w:rFonts w:ascii="Arial" w:hAnsi="Arial" w:cs="Arial"/>
        </w:rPr>
        <w:t xml:space="preserve"> </w:t>
      </w:r>
      <w:r w:rsidR="00D166EC" w:rsidRPr="00802CFA">
        <w:rPr>
          <w:rFonts w:ascii="Arial" w:hAnsi="Arial" w:cs="Arial"/>
          <w:b/>
        </w:rPr>
        <w:t>170</w:t>
      </w:r>
      <w:r w:rsidR="00D166EC" w:rsidRPr="007F1947">
        <w:rPr>
          <w:rFonts w:ascii="Arial" w:hAnsi="Arial" w:cs="Arial"/>
          <w:b/>
        </w:rPr>
        <w:t>,</w:t>
      </w:r>
      <w:r w:rsidR="00D166EC" w:rsidRPr="00802CFA">
        <w:rPr>
          <w:rFonts w:ascii="Arial" w:hAnsi="Arial" w:cs="Arial"/>
        </w:rPr>
        <w:t xml:space="preserve"> 142-157</w:t>
      </w:r>
      <w:r w:rsidR="00AA622C" w:rsidRPr="00802CFA">
        <w:rPr>
          <w:rFonts w:ascii="Arial" w:hAnsi="Arial" w:cs="Arial"/>
        </w:rPr>
        <w:t>.</w:t>
      </w:r>
      <w:r w:rsidR="00D166EC" w:rsidRPr="00802CFA">
        <w:rPr>
          <w:rFonts w:ascii="Arial" w:hAnsi="Arial" w:cs="Arial"/>
        </w:rPr>
        <w:t>e19 (2017).</w:t>
      </w:r>
    </w:p>
    <w:p w14:paraId="52BD92BA" w14:textId="36A569EB" w:rsidR="00CD68A9" w:rsidRPr="00802CFA" w:rsidRDefault="00CD68A9">
      <w:pPr>
        <w:rPr>
          <w:rFonts w:ascii="Arial" w:hAnsi="Arial" w:cs="Arial"/>
        </w:rPr>
      </w:pPr>
    </w:p>
    <w:sectPr w:rsidR="00CD68A9" w:rsidRPr="00802CFA" w:rsidSect="00D37EBB">
      <w:headerReference w:type="default" r:id="rId44"/>
      <w:footerReference w:type="default" r:id="rId4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ACEEF" w14:textId="77777777" w:rsidR="00617A17" w:rsidRDefault="00617A17" w:rsidP="009D6DEB">
      <w:pPr>
        <w:spacing w:after="0" w:line="240" w:lineRule="auto"/>
      </w:pPr>
      <w:r>
        <w:separator/>
      </w:r>
    </w:p>
  </w:endnote>
  <w:endnote w:type="continuationSeparator" w:id="0">
    <w:p w14:paraId="661B5DB9" w14:textId="77777777" w:rsidR="00617A17" w:rsidRDefault="00617A17" w:rsidP="009D6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9954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6E2717" w14:textId="3975D783" w:rsidR="003453C7" w:rsidRDefault="003453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4ED58" w14:textId="77777777" w:rsidR="003453C7" w:rsidRDefault="00345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68576" w14:textId="77777777" w:rsidR="00617A17" w:rsidRDefault="00617A17" w:rsidP="009D6DEB">
      <w:pPr>
        <w:spacing w:after="0" w:line="240" w:lineRule="auto"/>
      </w:pPr>
      <w:r>
        <w:separator/>
      </w:r>
    </w:p>
  </w:footnote>
  <w:footnote w:type="continuationSeparator" w:id="0">
    <w:p w14:paraId="6581512D" w14:textId="77777777" w:rsidR="00617A17" w:rsidRDefault="00617A17" w:rsidP="009D6D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46A62" w14:textId="77777777" w:rsidR="004E131A" w:rsidRDefault="004E13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59drf4x9trie2p5h5ww9jzpxaspx50w9d&quot;&gt;NatMed_HB20Nov2017&lt;record-ids&gt;&lt;item&gt;86&lt;/item&gt;&lt;item&gt;89&lt;/item&gt;&lt;item&gt;90&lt;/item&gt;&lt;item&gt;106&lt;/item&gt;&lt;item&gt;146&lt;/item&gt;&lt;item&gt;147&lt;/item&gt;&lt;item&gt;148&lt;/item&gt;&lt;item&gt;149&lt;/item&gt;&lt;item&gt;150&lt;/item&gt;&lt;item&gt;151&lt;/item&gt;&lt;item&gt;152&lt;/item&gt;&lt;item&gt;153&lt;/item&gt;&lt;item&gt;154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5&lt;/item&gt;&lt;item&gt;206&lt;/item&gt;&lt;item&gt;207&lt;/item&gt;&lt;item&gt;208&lt;/item&gt;&lt;item&gt;209&lt;/item&gt;&lt;item&gt;210&lt;/item&gt;&lt;item&gt;211&lt;/item&gt;&lt;item&gt;212&lt;/item&gt;&lt;item&gt;213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8&lt;/item&gt;&lt;item&gt;269&lt;/item&gt;&lt;item&gt;270&lt;/item&gt;&lt;item&gt;271&lt;/item&gt;&lt;item&gt;272&lt;/item&gt;&lt;item&gt;274&lt;/item&gt;&lt;item&gt;277&lt;/item&gt;&lt;/record-ids&gt;&lt;/item&gt;&lt;/Libraries&gt;"/>
  </w:docVars>
  <w:rsids>
    <w:rsidRoot w:val="00920517"/>
    <w:rsid w:val="00002683"/>
    <w:rsid w:val="00004D45"/>
    <w:rsid w:val="00016069"/>
    <w:rsid w:val="0001675A"/>
    <w:rsid w:val="000172E0"/>
    <w:rsid w:val="00021C11"/>
    <w:rsid w:val="0002560F"/>
    <w:rsid w:val="00025E95"/>
    <w:rsid w:val="000267F1"/>
    <w:rsid w:val="00034A76"/>
    <w:rsid w:val="000365FD"/>
    <w:rsid w:val="00036D28"/>
    <w:rsid w:val="00036FD2"/>
    <w:rsid w:val="00037B8D"/>
    <w:rsid w:val="0004390E"/>
    <w:rsid w:val="000504D5"/>
    <w:rsid w:val="000518EB"/>
    <w:rsid w:val="00053E3C"/>
    <w:rsid w:val="0005549D"/>
    <w:rsid w:val="00056F6C"/>
    <w:rsid w:val="00061CA1"/>
    <w:rsid w:val="00063543"/>
    <w:rsid w:val="00077BD1"/>
    <w:rsid w:val="00080AFE"/>
    <w:rsid w:val="000815FC"/>
    <w:rsid w:val="00081605"/>
    <w:rsid w:val="000819A5"/>
    <w:rsid w:val="0008655C"/>
    <w:rsid w:val="00086566"/>
    <w:rsid w:val="000951A4"/>
    <w:rsid w:val="00097015"/>
    <w:rsid w:val="00097551"/>
    <w:rsid w:val="0009791A"/>
    <w:rsid w:val="000B224F"/>
    <w:rsid w:val="000B302D"/>
    <w:rsid w:val="000B5952"/>
    <w:rsid w:val="000C16E9"/>
    <w:rsid w:val="000C47CB"/>
    <w:rsid w:val="000C7FC6"/>
    <w:rsid w:val="000D66E0"/>
    <w:rsid w:val="000D6E70"/>
    <w:rsid w:val="000E60F3"/>
    <w:rsid w:val="000F0504"/>
    <w:rsid w:val="000F2673"/>
    <w:rsid w:val="000F3B1A"/>
    <w:rsid w:val="00100C5D"/>
    <w:rsid w:val="00103009"/>
    <w:rsid w:val="00110C88"/>
    <w:rsid w:val="00113167"/>
    <w:rsid w:val="0011442A"/>
    <w:rsid w:val="00115005"/>
    <w:rsid w:val="001174E9"/>
    <w:rsid w:val="00120079"/>
    <w:rsid w:val="0012200F"/>
    <w:rsid w:val="00122582"/>
    <w:rsid w:val="00122BAA"/>
    <w:rsid w:val="00123859"/>
    <w:rsid w:val="0012430D"/>
    <w:rsid w:val="0013026A"/>
    <w:rsid w:val="00134B5F"/>
    <w:rsid w:val="0013719A"/>
    <w:rsid w:val="00141A68"/>
    <w:rsid w:val="00141D36"/>
    <w:rsid w:val="001443F9"/>
    <w:rsid w:val="00145A3C"/>
    <w:rsid w:val="0014685D"/>
    <w:rsid w:val="001474AB"/>
    <w:rsid w:val="00153999"/>
    <w:rsid w:val="00164094"/>
    <w:rsid w:val="00166EC0"/>
    <w:rsid w:val="0017454D"/>
    <w:rsid w:val="00181010"/>
    <w:rsid w:val="0018226F"/>
    <w:rsid w:val="00187598"/>
    <w:rsid w:val="0019541A"/>
    <w:rsid w:val="00197CB2"/>
    <w:rsid w:val="001A1F97"/>
    <w:rsid w:val="001A220E"/>
    <w:rsid w:val="001A2551"/>
    <w:rsid w:val="001A3091"/>
    <w:rsid w:val="001A3A6B"/>
    <w:rsid w:val="001A5D92"/>
    <w:rsid w:val="001B2E79"/>
    <w:rsid w:val="001B578B"/>
    <w:rsid w:val="001B5EB1"/>
    <w:rsid w:val="001B6F6C"/>
    <w:rsid w:val="001C2F8A"/>
    <w:rsid w:val="001D13D7"/>
    <w:rsid w:val="001D3DBD"/>
    <w:rsid w:val="001D5A3A"/>
    <w:rsid w:val="001D5D64"/>
    <w:rsid w:val="001D7756"/>
    <w:rsid w:val="001D7878"/>
    <w:rsid w:val="001E059E"/>
    <w:rsid w:val="001E2CA6"/>
    <w:rsid w:val="001E3435"/>
    <w:rsid w:val="001E4D2B"/>
    <w:rsid w:val="001E64E1"/>
    <w:rsid w:val="001F0231"/>
    <w:rsid w:val="00202C5A"/>
    <w:rsid w:val="00202DF9"/>
    <w:rsid w:val="00213A7B"/>
    <w:rsid w:val="0021567C"/>
    <w:rsid w:val="00217812"/>
    <w:rsid w:val="00224250"/>
    <w:rsid w:val="002266C4"/>
    <w:rsid w:val="002350D7"/>
    <w:rsid w:val="0023655B"/>
    <w:rsid w:val="00246207"/>
    <w:rsid w:val="00247C72"/>
    <w:rsid w:val="002504DA"/>
    <w:rsid w:val="00252076"/>
    <w:rsid w:val="002529A2"/>
    <w:rsid w:val="002539E2"/>
    <w:rsid w:val="00261AF4"/>
    <w:rsid w:val="002632EF"/>
    <w:rsid w:val="00263F73"/>
    <w:rsid w:val="00266098"/>
    <w:rsid w:val="002677E6"/>
    <w:rsid w:val="00271431"/>
    <w:rsid w:val="00275D73"/>
    <w:rsid w:val="00287AFB"/>
    <w:rsid w:val="002907FC"/>
    <w:rsid w:val="00290EA3"/>
    <w:rsid w:val="00291B2B"/>
    <w:rsid w:val="002966AD"/>
    <w:rsid w:val="0029743B"/>
    <w:rsid w:val="00297E7C"/>
    <w:rsid w:val="002A1C73"/>
    <w:rsid w:val="002A367B"/>
    <w:rsid w:val="002A368C"/>
    <w:rsid w:val="002B3A41"/>
    <w:rsid w:val="002B3D30"/>
    <w:rsid w:val="002B3FD6"/>
    <w:rsid w:val="002C0046"/>
    <w:rsid w:val="002C2504"/>
    <w:rsid w:val="002D2E6A"/>
    <w:rsid w:val="002D3625"/>
    <w:rsid w:val="002D3A7B"/>
    <w:rsid w:val="002E113B"/>
    <w:rsid w:val="002F11CA"/>
    <w:rsid w:val="003023C4"/>
    <w:rsid w:val="003034C1"/>
    <w:rsid w:val="003039A3"/>
    <w:rsid w:val="00305D4C"/>
    <w:rsid w:val="0031678C"/>
    <w:rsid w:val="00317E62"/>
    <w:rsid w:val="00326302"/>
    <w:rsid w:val="0032646E"/>
    <w:rsid w:val="00327B27"/>
    <w:rsid w:val="00334795"/>
    <w:rsid w:val="003362A5"/>
    <w:rsid w:val="00341B6B"/>
    <w:rsid w:val="00345188"/>
    <w:rsid w:val="003453C7"/>
    <w:rsid w:val="00345B64"/>
    <w:rsid w:val="00352C2F"/>
    <w:rsid w:val="00354174"/>
    <w:rsid w:val="00354979"/>
    <w:rsid w:val="00357A8E"/>
    <w:rsid w:val="00367289"/>
    <w:rsid w:val="00375011"/>
    <w:rsid w:val="003822E2"/>
    <w:rsid w:val="00385F1E"/>
    <w:rsid w:val="00391596"/>
    <w:rsid w:val="00395765"/>
    <w:rsid w:val="0039593F"/>
    <w:rsid w:val="00396552"/>
    <w:rsid w:val="00396940"/>
    <w:rsid w:val="00396C17"/>
    <w:rsid w:val="003A04B2"/>
    <w:rsid w:val="003A07EE"/>
    <w:rsid w:val="003A0AA0"/>
    <w:rsid w:val="003A1BCA"/>
    <w:rsid w:val="003A7FED"/>
    <w:rsid w:val="003B09EB"/>
    <w:rsid w:val="003B2C38"/>
    <w:rsid w:val="003C0FE7"/>
    <w:rsid w:val="003C2379"/>
    <w:rsid w:val="003C3556"/>
    <w:rsid w:val="003C5E7C"/>
    <w:rsid w:val="003D6C02"/>
    <w:rsid w:val="003E7D15"/>
    <w:rsid w:val="003E7ED1"/>
    <w:rsid w:val="003F09E6"/>
    <w:rsid w:val="003F12EB"/>
    <w:rsid w:val="003F179D"/>
    <w:rsid w:val="003F2C3E"/>
    <w:rsid w:val="004011FA"/>
    <w:rsid w:val="00403146"/>
    <w:rsid w:val="0040560B"/>
    <w:rsid w:val="00406E9F"/>
    <w:rsid w:val="004100FC"/>
    <w:rsid w:val="00411104"/>
    <w:rsid w:val="0041160F"/>
    <w:rsid w:val="004200B9"/>
    <w:rsid w:val="00423CAF"/>
    <w:rsid w:val="004258E8"/>
    <w:rsid w:val="00431980"/>
    <w:rsid w:val="00432DE0"/>
    <w:rsid w:val="00433980"/>
    <w:rsid w:val="004342E9"/>
    <w:rsid w:val="00440E56"/>
    <w:rsid w:val="00444E25"/>
    <w:rsid w:val="004456A3"/>
    <w:rsid w:val="004524E6"/>
    <w:rsid w:val="004555FE"/>
    <w:rsid w:val="0047325D"/>
    <w:rsid w:val="004738DC"/>
    <w:rsid w:val="00475688"/>
    <w:rsid w:val="00476EA8"/>
    <w:rsid w:val="00477120"/>
    <w:rsid w:val="0048334B"/>
    <w:rsid w:val="00490458"/>
    <w:rsid w:val="00493553"/>
    <w:rsid w:val="00493AF0"/>
    <w:rsid w:val="0049425A"/>
    <w:rsid w:val="00495A7F"/>
    <w:rsid w:val="004A1F26"/>
    <w:rsid w:val="004A35E3"/>
    <w:rsid w:val="004B17FF"/>
    <w:rsid w:val="004C17BE"/>
    <w:rsid w:val="004C2216"/>
    <w:rsid w:val="004C26D5"/>
    <w:rsid w:val="004C4FD3"/>
    <w:rsid w:val="004C6498"/>
    <w:rsid w:val="004D1F75"/>
    <w:rsid w:val="004D3D99"/>
    <w:rsid w:val="004D3E09"/>
    <w:rsid w:val="004D3FDC"/>
    <w:rsid w:val="004D7A54"/>
    <w:rsid w:val="004E131A"/>
    <w:rsid w:val="004E70F0"/>
    <w:rsid w:val="004E778E"/>
    <w:rsid w:val="004E7AAF"/>
    <w:rsid w:val="004E7EDB"/>
    <w:rsid w:val="004F289D"/>
    <w:rsid w:val="004F3846"/>
    <w:rsid w:val="004F5467"/>
    <w:rsid w:val="00503C69"/>
    <w:rsid w:val="005048EF"/>
    <w:rsid w:val="00526659"/>
    <w:rsid w:val="00530CAD"/>
    <w:rsid w:val="0053554F"/>
    <w:rsid w:val="00540B55"/>
    <w:rsid w:val="00542927"/>
    <w:rsid w:val="00554DA7"/>
    <w:rsid w:val="00555111"/>
    <w:rsid w:val="00562BA6"/>
    <w:rsid w:val="005630F6"/>
    <w:rsid w:val="0056334C"/>
    <w:rsid w:val="00564787"/>
    <w:rsid w:val="005737B0"/>
    <w:rsid w:val="00573FE2"/>
    <w:rsid w:val="005811F7"/>
    <w:rsid w:val="0058338F"/>
    <w:rsid w:val="00584A60"/>
    <w:rsid w:val="00585082"/>
    <w:rsid w:val="005940A1"/>
    <w:rsid w:val="005A5E84"/>
    <w:rsid w:val="005A6D61"/>
    <w:rsid w:val="005B0237"/>
    <w:rsid w:val="005B7A96"/>
    <w:rsid w:val="005C2BD7"/>
    <w:rsid w:val="005C32AD"/>
    <w:rsid w:val="005D095D"/>
    <w:rsid w:val="005D0E66"/>
    <w:rsid w:val="005D10F0"/>
    <w:rsid w:val="005D4357"/>
    <w:rsid w:val="005D6366"/>
    <w:rsid w:val="005D6F2C"/>
    <w:rsid w:val="005D73E4"/>
    <w:rsid w:val="005D7A7D"/>
    <w:rsid w:val="005E0E43"/>
    <w:rsid w:val="005E29FF"/>
    <w:rsid w:val="005E5D83"/>
    <w:rsid w:val="005E6450"/>
    <w:rsid w:val="005E795E"/>
    <w:rsid w:val="005F0F45"/>
    <w:rsid w:val="005F6DC2"/>
    <w:rsid w:val="00605D80"/>
    <w:rsid w:val="006063C1"/>
    <w:rsid w:val="006064E2"/>
    <w:rsid w:val="006067E9"/>
    <w:rsid w:val="006077E0"/>
    <w:rsid w:val="00610923"/>
    <w:rsid w:val="006125F3"/>
    <w:rsid w:val="006157BE"/>
    <w:rsid w:val="00616B89"/>
    <w:rsid w:val="006173A9"/>
    <w:rsid w:val="00617A17"/>
    <w:rsid w:val="00621C38"/>
    <w:rsid w:val="00622973"/>
    <w:rsid w:val="006264C3"/>
    <w:rsid w:val="00627FC1"/>
    <w:rsid w:val="0063066F"/>
    <w:rsid w:val="00630AEC"/>
    <w:rsid w:val="006323FB"/>
    <w:rsid w:val="006328E8"/>
    <w:rsid w:val="00632BA9"/>
    <w:rsid w:val="00634A64"/>
    <w:rsid w:val="00663B7B"/>
    <w:rsid w:val="0067506B"/>
    <w:rsid w:val="00677BD2"/>
    <w:rsid w:val="006800BD"/>
    <w:rsid w:val="00680DAA"/>
    <w:rsid w:val="006813E3"/>
    <w:rsid w:val="00682DAA"/>
    <w:rsid w:val="00683C6C"/>
    <w:rsid w:val="006842C4"/>
    <w:rsid w:val="0068461E"/>
    <w:rsid w:val="00684644"/>
    <w:rsid w:val="006849F3"/>
    <w:rsid w:val="00690C8C"/>
    <w:rsid w:val="00695761"/>
    <w:rsid w:val="00695CA7"/>
    <w:rsid w:val="006A045F"/>
    <w:rsid w:val="006A7DB0"/>
    <w:rsid w:val="006A7F81"/>
    <w:rsid w:val="006B7F23"/>
    <w:rsid w:val="006C2915"/>
    <w:rsid w:val="006D043B"/>
    <w:rsid w:val="006D5F63"/>
    <w:rsid w:val="006D7496"/>
    <w:rsid w:val="006E24B2"/>
    <w:rsid w:val="006E380D"/>
    <w:rsid w:val="006F0E92"/>
    <w:rsid w:val="006F29E8"/>
    <w:rsid w:val="0070466A"/>
    <w:rsid w:val="00707DA2"/>
    <w:rsid w:val="00714AAF"/>
    <w:rsid w:val="007170CD"/>
    <w:rsid w:val="00720927"/>
    <w:rsid w:val="007209DC"/>
    <w:rsid w:val="00733EF7"/>
    <w:rsid w:val="007348BE"/>
    <w:rsid w:val="00734AFC"/>
    <w:rsid w:val="00736460"/>
    <w:rsid w:val="007454FF"/>
    <w:rsid w:val="00745655"/>
    <w:rsid w:val="00747428"/>
    <w:rsid w:val="00747C13"/>
    <w:rsid w:val="00751922"/>
    <w:rsid w:val="00751A69"/>
    <w:rsid w:val="00760CBC"/>
    <w:rsid w:val="00761DD4"/>
    <w:rsid w:val="00764D09"/>
    <w:rsid w:val="00767378"/>
    <w:rsid w:val="0077192F"/>
    <w:rsid w:val="007768A1"/>
    <w:rsid w:val="00781141"/>
    <w:rsid w:val="00782E48"/>
    <w:rsid w:val="007900B2"/>
    <w:rsid w:val="00792CCA"/>
    <w:rsid w:val="00796494"/>
    <w:rsid w:val="00797E09"/>
    <w:rsid w:val="007B114A"/>
    <w:rsid w:val="007B1B23"/>
    <w:rsid w:val="007B1B68"/>
    <w:rsid w:val="007B238B"/>
    <w:rsid w:val="007B298A"/>
    <w:rsid w:val="007B2D03"/>
    <w:rsid w:val="007B38BA"/>
    <w:rsid w:val="007B5247"/>
    <w:rsid w:val="007C4445"/>
    <w:rsid w:val="007C4AD5"/>
    <w:rsid w:val="007C54E1"/>
    <w:rsid w:val="007C57B6"/>
    <w:rsid w:val="007C6458"/>
    <w:rsid w:val="007C75AF"/>
    <w:rsid w:val="007D130E"/>
    <w:rsid w:val="007D203C"/>
    <w:rsid w:val="007D5831"/>
    <w:rsid w:val="007D7563"/>
    <w:rsid w:val="007E0B3F"/>
    <w:rsid w:val="007F1947"/>
    <w:rsid w:val="007F6902"/>
    <w:rsid w:val="00802CFA"/>
    <w:rsid w:val="00803075"/>
    <w:rsid w:val="00810B3F"/>
    <w:rsid w:val="008137F4"/>
    <w:rsid w:val="00814502"/>
    <w:rsid w:val="00815DF5"/>
    <w:rsid w:val="0081790F"/>
    <w:rsid w:val="00820D81"/>
    <w:rsid w:val="00822380"/>
    <w:rsid w:val="00824C18"/>
    <w:rsid w:val="00831D44"/>
    <w:rsid w:val="00832556"/>
    <w:rsid w:val="008346DD"/>
    <w:rsid w:val="00840186"/>
    <w:rsid w:val="008402C5"/>
    <w:rsid w:val="00845C71"/>
    <w:rsid w:val="008462F9"/>
    <w:rsid w:val="008473CF"/>
    <w:rsid w:val="00847557"/>
    <w:rsid w:val="0085302F"/>
    <w:rsid w:val="0085650E"/>
    <w:rsid w:val="008572DE"/>
    <w:rsid w:val="00857700"/>
    <w:rsid w:val="00864E47"/>
    <w:rsid w:val="00870C2A"/>
    <w:rsid w:val="00874CEF"/>
    <w:rsid w:val="008766DC"/>
    <w:rsid w:val="00881CB9"/>
    <w:rsid w:val="00882AC1"/>
    <w:rsid w:val="00882BA7"/>
    <w:rsid w:val="0088367E"/>
    <w:rsid w:val="0088482D"/>
    <w:rsid w:val="008856DC"/>
    <w:rsid w:val="008927E1"/>
    <w:rsid w:val="00893944"/>
    <w:rsid w:val="0089727E"/>
    <w:rsid w:val="00897A6E"/>
    <w:rsid w:val="008A32B8"/>
    <w:rsid w:val="008B1BDE"/>
    <w:rsid w:val="008B3AAE"/>
    <w:rsid w:val="008B4437"/>
    <w:rsid w:val="008C20ED"/>
    <w:rsid w:val="008C3829"/>
    <w:rsid w:val="008C54B3"/>
    <w:rsid w:val="008D41E4"/>
    <w:rsid w:val="008D463C"/>
    <w:rsid w:val="008E4DCE"/>
    <w:rsid w:val="008E62C0"/>
    <w:rsid w:val="008E660B"/>
    <w:rsid w:val="008F00C0"/>
    <w:rsid w:val="008F196A"/>
    <w:rsid w:val="008F2D7A"/>
    <w:rsid w:val="008F4202"/>
    <w:rsid w:val="00902F88"/>
    <w:rsid w:val="0090672F"/>
    <w:rsid w:val="00906D8E"/>
    <w:rsid w:val="00907F50"/>
    <w:rsid w:val="009133FC"/>
    <w:rsid w:val="009152D1"/>
    <w:rsid w:val="00916391"/>
    <w:rsid w:val="00920517"/>
    <w:rsid w:val="0092170B"/>
    <w:rsid w:val="009231DD"/>
    <w:rsid w:val="009267CE"/>
    <w:rsid w:val="00926862"/>
    <w:rsid w:val="009324E7"/>
    <w:rsid w:val="00935ED5"/>
    <w:rsid w:val="009419DD"/>
    <w:rsid w:val="00943192"/>
    <w:rsid w:val="00944186"/>
    <w:rsid w:val="009450E5"/>
    <w:rsid w:val="00945A83"/>
    <w:rsid w:val="00946064"/>
    <w:rsid w:val="00947749"/>
    <w:rsid w:val="00952855"/>
    <w:rsid w:val="0096160D"/>
    <w:rsid w:val="00980E98"/>
    <w:rsid w:val="009845AF"/>
    <w:rsid w:val="00994456"/>
    <w:rsid w:val="00995548"/>
    <w:rsid w:val="009A00CC"/>
    <w:rsid w:val="009A1571"/>
    <w:rsid w:val="009A36FE"/>
    <w:rsid w:val="009A5408"/>
    <w:rsid w:val="009B51A5"/>
    <w:rsid w:val="009C3CC2"/>
    <w:rsid w:val="009C58B6"/>
    <w:rsid w:val="009C62C4"/>
    <w:rsid w:val="009C645F"/>
    <w:rsid w:val="009D6DEB"/>
    <w:rsid w:val="009E44A0"/>
    <w:rsid w:val="009F49EA"/>
    <w:rsid w:val="009F7C17"/>
    <w:rsid w:val="00A01CE1"/>
    <w:rsid w:val="00A04676"/>
    <w:rsid w:val="00A049B1"/>
    <w:rsid w:val="00A07E02"/>
    <w:rsid w:val="00A21494"/>
    <w:rsid w:val="00A21F29"/>
    <w:rsid w:val="00A31066"/>
    <w:rsid w:val="00A3312F"/>
    <w:rsid w:val="00A46EB1"/>
    <w:rsid w:val="00A53D43"/>
    <w:rsid w:val="00A548EF"/>
    <w:rsid w:val="00A573FA"/>
    <w:rsid w:val="00A61442"/>
    <w:rsid w:val="00A653AA"/>
    <w:rsid w:val="00A6795C"/>
    <w:rsid w:val="00A82AF7"/>
    <w:rsid w:val="00A841EA"/>
    <w:rsid w:val="00A84895"/>
    <w:rsid w:val="00A86F19"/>
    <w:rsid w:val="00A93711"/>
    <w:rsid w:val="00A95FF6"/>
    <w:rsid w:val="00AA5308"/>
    <w:rsid w:val="00AA622C"/>
    <w:rsid w:val="00AB1A44"/>
    <w:rsid w:val="00AB60BA"/>
    <w:rsid w:val="00AC1221"/>
    <w:rsid w:val="00AD1A99"/>
    <w:rsid w:val="00AD5DDA"/>
    <w:rsid w:val="00AE04A2"/>
    <w:rsid w:val="00AE3165"/>
    <w:rsid w:val="00AF09D6"/>
    <w:rsid w:val="00AF6683"/>
    <w:rsid w:val="00B02FF7"/>
    <w:rsid w:val="00B11D66"/>
    <w:rsid w:val="00B143E5"/>
    <w:rsid w:val="00B22B2D"/>
    <w:rsid w:val="00B233A8"/>
    <w:rsid w:val="00B24848"/>
    <w:rsid w:val="00B24909"/>
    <w:rsid w:val="00B24EC8"/>
    <w:rsid w:val="00B25B57"/>
    <w:rsid w:val="00B277A8"/>
    <w:rsid w:val="00B31D4C"/>
    <w:rsid w:val="00B36C4F"/>
    <w:rsid w:val="00B415D0"/>
    <w:rsid w:val="00B45966"/>
    <w:rsid w:val="00B47099"/>
    <w:rsid w:val="00B51CE7"/>
    <w:rsid w:val="00B53758"/>
    <w:rsid w:val="00B54FC9"/>
    <w:rsid w:val="00B57018"/>
    <w:rsid w:val="00B64BD6"/>
    <w:rsid w:val="00B67E36"/>
    <w:rsid w:val="00B763C5"/>
    <w:rsid w:val="00B9456E"/>
    <w:rsid w:val="00BB413C"/>
    <w:rsid w:val="00BB4DC6"/>
    <w:rsid w:val="00BB6763"/>
    <w:rsid w:val="00BC065D"/>
    <w:rsid w:val="00BC3B41"/>
    <w:rsid w:val="00BC4D54"/>
    <w:rsid w:val="00BC7387"/>
    <w:rsid w:val="00BD6386"/>
    <w:rsid w:val="00BD6885"/>
    <w:rsid w:val="00BE0E83"/>
    <w:rsid w:val="00BE226F"/>
    <w:rsid w:val="00BE5999"/>
    <w:rsid w:val="00BE5E15"/>
    <w:rsid w:val="00BE7844"/>
    <w:rsid w:val="00BF1D36"/>
    <w:rsid w:val="00BF2625"/>
    <w:rsid w:val="00BF3377"/>
    <w:rsid w:val="00BF5F7E"/>
    <w:rsid w:val="00BF6E4A"/>
    <w:rsid w:val="00C00867"/>
    <w:rsid w:val="00C02465"/>
    <w:rsid w:val="00C044C1"/>
    <w:rsid w:val="00C045E7"/>
    <w:rsid w:val="00C04D42"/>
    <w:rsid w:val="00C066F7"/>
    <w:rsid w:val="00C06985"/>
    <w:rsid w:val="00C24755"/>
    <w:rsid w:val="00C345F5"/>
    <w:rsid w:val="00C362A0"/>
    <w:rsid w:val="00C4025E"/>
    <w:rsid w:val="00C44452"/>
    <w:rsid w:val="00C45008"/>
    <w:rsid w:val="00C54CA0"/>
    <w:rsid w:val="00C54D28"/>
    <w:rsid w:val="00C608AC"/>
    <w:rsid w:val="00C64C14"/>
    <w:rsid w:val="00C65B70"/>
    <w:rsid w:val="00C70C55"/>
    <w:rsid w:val="00C82830"/>
    <w:rsid w:val="00C84274"/>
    <w:rsid w:val="00C84283"/>
    <w:rsid w:val="00C84FD5"/>
    <w:rsid w:val="00C85BC5"/>
    <w:rsid w:val="00C8798C"/>
    <w:rsid w:val="00C9301D"/>
    <w:rsid w:val="00C972BC"/>
    <w:rsid w:val="00CA0320"/>
    <w:rsid w:val="00CA4D0A"/>
    <w:rsid w:val="00CB2A48"/>
    <w:rsid w:val="00CB37DB"/>
    <w:rsid w:val="00CC74ED"/>
    <w:rsid w:val="00CD092F"/>
    <w:rsid w:val="00CD32C2"/>
    <w:rsid w:val="00CD3C17"/>
    <w:rsid w:val="00CD4BBA"/>
    <w:rsid w:val="00CD53DD"/>
    <w:rsid w:val="00CD674E"/>
    <w:rsid w:val="00CD68A9"/>
    <w:rsid w:val="00CD6B8D"/>
    <w:rsid w:val="00CD73CA"/>
    <w:rsid w:val="00CE0DCF"/>
    <w:rsid w:val="00CE228F"/>
    <w:rsid w:val="00CE38CB"/>
    <w:rsid w:val="00CE53ED"/>
    <w:rsid w:val="00CF3E9C"/>
    <w:rsid w:val="00CF4E75"/>
    <w:rsid w:val="00D033F3"/>
    <w:rsid w:val="00D0355E"/>
    <w:rsid w:val="00D06520"/>
    <w:rsid w:val="00D06D0A"/>
    <w:rsid w:val="00D1062A"/>
    <w:rsid w:val="00D10FC5"/>
    <w:rsid w:val="00D15DC4"/>
    <w:rsid w:val="00D166EC"/>
    <w:rsid w:val="00D16D1D"/>
    <w:rsid w:val="00D16D2F"/>
    <w:rsid w:val="00D17200"/>
    <w:rsid w:val="00D2221B"/>
    <w:rsid w:val="00D32C0D"/>
    <w:rsid w:val="00D3459D"/>
    <w:rsid w:val="00D3571E"/>
    <w:rsid w:val="00D35D2B"/>
    <w:rsid w:val="00D37EBB"/>
    <w:rsid w:val="00D4098E"/>
    <w:rsid w:val="00D42848"/>
    <w:rsid w:val="00D4461A"/>
    <w:rsid w:val="00D44C6A"/>
    <w:rsid w:val="00D52D19"/>
    <w:rsid w:val="00D54153"/>
    <w:rsid w:val="00D62FF4"/>
    <w:rsid w:val="00D6734B"/>
    <w:rsid w:val="00D76F81"/>
    <w:rsid w:val="00D80884"/>
    <w:rsid w:val="00D826B8"/>
    <w:rsid w:val="00D83453"/>
    <w:rsid w:val="00D840C8"/>
    <w:rsid w:val="00D8454D"/>
    <w:rsid w:val="00DA06D8"/>
    <w:rsid w:val="00DA126C"/>
    <w:rsid w:val="00DA1B17"/>
    <w:rsid w:val="00DA3924"/>
    <w:rsid w:val="00DC11FC"/>
    <w:rsid w:val="00DC11FE"/>
    <w:rsid w:val="00DC3C88"/>
    <w:rsid w:val="00DC5272"/>
    <w:rsid w:val="00DC731A"/>
    <w:rsid w:val="00DD1D27"/>
    <w:rsid w:val="00DD33D7"/>
    <w:rsid w:val="00DD7286"/>
    <w:rsid w:val="00DE49AA"/>
    <w:rsid w:val="00DE4E05"/>
    <w:rsid w:val="00DE7918"/>
    <w:rsid w:val="00DF00EE"/>
    <w:rsid w:val="00DF290C"/>
    <w:rsid w:val="00DF3DDF"/>
    <w:rsid w:val="00DF436A"/>
    <w:rsid w:val="00DF5A8E"/>
    <w:rsid w:val="00E06DE9"/>
    <w:rsid w:val="00E071D8"/>
    <w:rsid w:val="00E07914"/>
    <w:rsid w:val="00E157D0"/>
    <w:rsid w:val="00E274CD"/>
    <w:rsid w:val="00E31909"/>
    <w:rsid w:val="00E337ED"/>
    <w:rsid w:val="00E342F7"/>
    <w:rsid w:val="00E452C3"/>
    <w:rsid w:val="00E454FD"/>
    <w:rsid w:val="00E46B9A"/>
    <w:rsid w:val="00E61A18"/>
    <w:rsid w:val="00E639A5"/>
    <w:rsid w:val="00E7054F"/>
    <w:rsid w:val="00E71AFA"/>
    <w:rsid w:val="00E83875"/>
    <w:rsid w:val="00E85E84"/>
    <w:rsid w:val="00E93668"/>
    <w:rsid w:val="00E95041"/>
    <w:rsid w:val="00EA1262"/>
    <w:rsid w:val="00EA33EA"/>
    <w:rsid w:val="00EA61CF"/>
    <w:rsid w:val="00EB7B75"/>
    <w:rsid w:val="00ED42BF"/>
    <w:rsid w:val="00ED4D29"/>
    <w:rsid w:val="00ED4E48"/>
    <w:rsid w:val="00EE031D"/>
    <w:rsid w:val="00EF0F4C"/>
    <w:rsid w:val="00EF6856"/>
    <w:rsid w:val="00EF7AB8"/>
    <w:rsid w:val="00EF7DF6"/>
    <w:rsid w:val="00F0090B"/>
    <w:rsid w:val="00F02EE4"/>
    <w:rsid w:val="00F0791C"/>
    <w:rsid w:val="00F1310B"/>
    <w:rsid w:val="00F13E33"/>
    <w:rsid w:val="00F140EB"/>
    <w:rsid w:val="00F20C7F"/>
    <w:rsid w:val="00F24492"/>
    <w:rsid w:val="00F27159"/>
    <w:rsid w:val="00F30AD9"/>
    <w:rsid w:val="00F42F25"/>
    <w:rsid w:val="00F46724"/>
    <w:rsid w:val="00F56B5E"/>
    <w:rsid w:val="00F56BB6"/>
    <w:rsid w:val="00F57C71"/>
    <w:rsid w:val="00F57FD0"/>
    <w:rsid w:val="00F62409"/>
    <w:rsid w:val="00F64375"/>
    <w:rsid w:val="00F76DBA"/>
    <w:rsid w:val="00F8094F"/>
    <w:rsid w:val="00F83DD0"/>
    <w:rsid w:val="00F84C0D"/>
    <w:rsid w:val="00F8797A"/>
    <w:rsid w:val="00F91ED4"/>
    <w:rsid w:val="00F93533"/>
    <w:rsid w:val="00F94D9E"/>
    <w:rsid w:val="00FA00BD"/>
    <w:rsid w:val="00FA08CB"/>
    <w:rsid w:val="00FA0B63"/>
    <w:rsid w:val="00FA7739"/>
    <w:rsid w:val="00FC04F5"/>
    <w:rsid w:val="00FC43EA"/>
    <w:rsid w:val="00FC562D"/>
    <w:rsid w:val="00FD3E38"/>
    <w:rsid w:val="00FE027B"/>
    <w:rsid w:val="00FE13E2"/>
    <w:rsid w:val="00FE2BEA"/>
    <w:rsid w:val="00FF1705"/>
    <w:rsid w:val="00F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AC957"/>
  <w15:docId w15:val="{3A3173BD-B74E-4280-ACFF-198E6068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E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B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D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70C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C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0C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0C2A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341B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4D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7E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37E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7EBB"/>
    <w:rPr>
      <w:color w:val="954F72"/>
      <w:u w:val="single"/>
    </w:rPr>
  </w:style>
  <w:style w:type="paragraph" w:customStyle="1" w:styleId="msonormal0">
    <w:name w:val="msonormal"/>
    <w:basedOn w:val="Normal"/>
    <w:rsid w:val="00D37EB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7EB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37EBB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37EBB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7EBB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37EBB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6D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DEB"/>
  </w:style>
  <w:style w:type="paragraph" w:styleId="Footer">
    <w:name w:val="footer"/>
    <w:basedOn w:val="Normal"/>
    <w:link w:val="FooterChar"/>
    <w:uiPriority w:val="99"/>
    <w:unhideWhenUsed/>
    <w:rsid w:val="009D6D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DEB"/>
  </w:style>
  <w:style w:type="character" w:styleId="CommentReference">
    <w:name w:val="annotation reference"/>
    <w:basedOn w:val="DefaultParagraphFont"/>
    <w:uiPriority w:val="99"/>
    <w:semiHidden/>
    <w:unhideWhenUsed/>
    <w:rsid w:val="004E7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A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AAF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7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AA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C29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Siegel%20N%5BAuthor%5D&amp;cauthor=true&amp;cauthor_uid=19145465" TargetMode="External"/><Relationship Id="rId18" Type="http://schemas.openxmlformats.org/officeDocument/2006/relationships/hyperlink" Target="https://www.ncbi.nlm.nih.gov/pubmed/?term=Emre%20NC%5BAuthor%5D&amp;cauthor=true&amp;cauthor_uid=19383829" TargetMode="External"/><Relationship Id="rId26" Type="http://schemas.openxmlformats.org/officeDocument/2006/relationships/hyperlink" Target="https://www.ncbi.nlm.nih.gov/pubmed/?term=Thomas%20GD%5BAuthor%5D&amp;cauthor=true&amp;cauthor_uid=26363057" TargetMode="External"/><Relationship Id="rId39" Type="http://schemas.openxmlformats.org/officeDocument/2006/relationships/hyperlink" Target="https://www.ncbi.nlm.nih.gov/pubmed/?term=Glimcher%20LH%5BAuthor%5D&amp;cauthor=true&amp;cauthor_uid=24113868" TargetMode="External"/><Relationship Id="rId21" Type="http://schemas.openxmlformats.org/officeDocument/2006/relationships/hyperlink" Target="https://www.ncbi.nlm.nih.gov/pubmed/?term=Fassett%20MS%5BAuthor%5D&amp;cauthor=true&amp;cauthor_uid=22345564" TargetMode="External"/><Relationship Id="rId34" Type="http://schemas.openxmlformats.org/officeDocument/2006/relationships/hyperlink" Target="https://www.ncbi.nlm.nih.gov/pubmed/?term=Kaplan%20MH%5BAuthor%5D&amp;cauthor=true&amp;cauthor_uid=22685315" TargetMode="External"/><Relationship Id="rId42" Type="http://schemas.openxmlformats.org/officeDocument/2006/relationships/hyperlink" Target="https://www.ncbi.nlm.nih.gov/pubmed/?term=Yue%20X%5BAuthor%5D&amp;cauthor=true&amp;cauthor_uid=28408905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www.ncbi.nlm.nih.gov/pubmed/?term=Doedens%20AL%5BAuthor%5D&amp;cauthor=true&amp;cauthor_uid=2291846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Hengstschl%C3%A4ger%20M%5BAuthor%5D&amp;cauthor=true&amp;cauthor_uid=19145465" TargetMode="External"/><Relationship Id="rId29" Type="http://schemas.openxmlformats.org/officeDocument/2006/relationships/hyperlink" Target="https://www.ncbi.nlm.nih.gov/pubmed/?term=Mu%20Y%5BAuthor%5D&amp;cauthor=true&amp;cauthor_uid=1073359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Ahmed%20R%5BAuthor%5D&amp;cauthor=true&amp;cauthor_uid=23956425" TargetMode="External"/><Relationship Id="rId24" Type="http://schemas.openxmlformats.org/officeDocument/2006/relationships/hyperlink" Target="https://www.ncbi.nlm.nih.gov/pubmed/?term=Mathis%20D%5BAuthor%5D&amp;cauthor=true&amp;cauthor_uid=22345564" TargetMode="External"/><Relationship Id="rId32" Type="http://schemas.openxmlformats.org/officeDocument/2006/relationships/hyperlink" Target="https://www.ncbi.nlm.nih.gov/pubmed/?term=Vincentz%20JW%5BAuthor%5D&amp;cauthor=true&amp;cauthor_uid=22685315" TargetMode="External"/><Relationship Id="rId37" Type="http://schemas.openxmlformats.org/officeDocument/2006/relationships/hyperlink" Target="https://www.ncbi.nlm.nih.gov/pubmed/?term=Taylor%20JJ%5BAuthor%5D&amp;cauthor=true&amp;cauthor_uid=22018468" TargetMode="External"/><Relationship Id="rId40" Type="http://schemas.openxmlformats.org/officeDocument/2006/relationships/hyperlink" Target="https://www.ncbi.nlm.nih.gov/pubmed/?term=Lord%20GM%5BAuthor%5D&amp;cauthor=true&amp;cauthor_uid=24113868" TargetMode="External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Fuchs%20C%5BAuthor%5D&amp;cauthor=true&amp;cauthor_uid=19145465" TargetMode="External"/><Relationship Id="rId23" Type="http://schemas.openxmlformats.org/officeDocument/2006/relationships/hyperlink" Target="https://www.ncbi.nlm.nih.gov/pubmed/?term=D%27Alise%20AM%5BAuthor%5D&amp;cauthor=true&amp;cauthor_uid=22345564" TargetMode="External"/><Relationship Id="rId28" Type="http://schemas.openxmlformats.org/officeDocument/2006/relationships/hyperlink" Target="https://www.ncbi.nlm.nih.gov/pubmed/?term=O%27Mahony%20A%5BAuthor%5D&amp;cauthor=true&amp;cauthor_uid=10733597" TargetMode="External"/><Relationship Id="rId36" Type="http://schemas.openxmlformats.org/officeDocument/2006/relationships/hyperlink" Target="https://www.ncbi.nlm.nih.gov/pubmed/?term=Igy%C3%A1rt%C3%B3%20BZ%5BAuthor%5D&amp;cauthor=true&amp;cauthor_uid=22018468" TargetMode="External"/><Relationship Id="rId10" Type="http://schemas.openxmlformats.org/officeDocument/2006/relationships/hyperlink" Target="https://www.ncbi.nlm.nih.gov/pubmed/?term=Youngblood%20BA%5BAuthor%5D&amp;cauthor=true&amp;cauthor_uid=23956425" TargetMode="External"/><Relationship Id="rId19" Type="http://schemas.openxmlformats.org/officeDocument/2006/relationships/hyperlink" Target="https://www.ncbi.nlm.nih.gov/pubmed/?term=Romesser%20PB%5BAuthor%5D&amp;cauthor=true&amp;cauthor_uid=19383829" TargetMode="External"/><Relationship Id="rId31" Type="http://schemas.openxmlformats.org/officeDocument/2006/relationships/hyperlink" Target="https://www.ncbi.nlm.nih.gov/pubmed/?term=Greene%20WC%5BAuthor%5D&amp;cauthor=true&amp;cauthor_uid=10733597" TargetMode="External"/><Relationship Id="rId44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Barwick%20BG%5BAuthor%5D&amp;cauthor=true&amp;cauthor_uid=23956425" TargetMode="External"/><Relationship Id="rId14" Type="http://schemas.openxmlformats.org/officeDocument/2006/relationships/hyperlink" Target="https://www.ncbi.nlm.nih.gov/pubmed/?term=Valli%20A%5BAuthor%5D&amp;cauthor=true&amp;cauthor_uid=19145465" TargetMode="External"/><Relationship Id="rId22" Type="http://schemas.openxmlformats.org/officeDocument/2006/relationships/hyperlink" Target="https://www.ncbi.nlm.nih.gov/pubmed/?term=Jiang%20W%5BAuthor%5D&amp;cauthor=true&amp;cauthor_uid=22345564" TargetMode="External"/><Relationship Id="rId27" Type="http://schemas.openxmlformats.org/officeDocument/2006/relationships/hyperlink" Target="https://www.ncbi.nlm.nih.gov/pubmed/?term=Hedrick%20CC%5BAuthor%5D&amp;cauthor=true&amp;cauthor_uid=26363057" TargetMode="External"/><Relationship Id="rId30" Type="http://schemas.openxmlformats.org/officeDocument/2006/relationships/hyperlink" Target="https://www.ncbi.nlm.nih.gov/pubmed/?term=Geleziunas%20R%5BAuthor%5D&amp;cauthor=true&amp;cauthor_uid=10733597" TargetMode="External"/><Relationship Id="rId35" Type="http://schemas.openxmlformats.org/officeDocument/2006/relationships/hyperlink" Target="https://www.ncbi.nlm.nih.gov/pubmed/?term=Pag%C3%A1n%20AJ%5BAuthor%5D&amp;cauthor=true&amp;cauthor_uid=22018468" TargetMode="External"/><Relationship Id="rId43" Type="http://schemas.openxmlformats.org/officeDocument/2006/relationships/hyperlink" Target="https://www.ncbi.nlm.nih.gov/pubmed/?term=Rao%20A%5BAuthor%5D&amp;cauthor=true&amp;cauthor_uid=28408905" TargetMode="External"/><Relationship Id="rId8" Type="http://schemas.openxmlformats.org/officeDocument/2006/relationships/hyperlink" Target="https://www.ncbi.nlm.nih.gov/pubmed/?term=Goldrath%20AW%5BAuthor%5D&amp;cauthor=true&amp;cauthor_uid=2291846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ubmed/?term=Boss%20JM%5BAuthor%5D&amp;cauthor=true&amp;cauthor_uid=23956425" TargetMode="External"/><Relationship Id="rId17" Type="http://schemas.openxmlformats.org/officeDocument/2006/relationships/hyperlink" Target="https://www.ncbi.nlm.nih.gov/pubmed/?term=Mart%C3%ADnez-Gonz%C3%A1lez%20J%5BAuthor%5D&amp;cauthor=true&amp;cauthor_uid=15664387" TargetMode="External"/><Relationship Id="rId25" Type="http://schemas.openxmlformats.org/officeDocument/2006/relationships/hyperlink" Target="https://www.ncbi.nlm.nih.gov/pubmed/?term=Benoist%20C%5BAuthor%5D&amp;cauthor=true&amp;cauthor_uid=22345564" TargetMode="External"/><Relationship Id="rId33" Type="http://schemas.openxmlformats.org/officeDocument/2006/relationships/hyperlink" Target="https://www.ncbi.nlm.nih.gov/pubmed/?term=Firulli%20AB%5BAuthor%5D&amp;cauthor=true&amp;cauthor_uid=22685315" TargetMode="External"/><Relationship Id="rId38" Type="http://schemas.openxmlformats.org/officeDocument/2006/relationships/hyperlink" Target="https://www.ncbi.nlm.nih.gov/pubmed/?term=Jenkins%20MK%5BAuthor%5D&amp;cauthor=true&amp;cauthor_uid=22018468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ncbi.nlm.nih.gov/pubmed/?term=Staudt%20LM%5BAuthor%5D&amp;cauthor=true&amp;cauthor_uid=19383829" TargetMode="External"/><Relationship Id="rId41" Type="http://schemas.openxmlformats.org/officeDocument/2006/relationships/hyperlink" Target="https://www.ncbi.nlm.nih.gov/pubmed/?term=Lio%20CJ%5BAuthor%5D&amp;cauthor=true&amp;cauthor_uid=284089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A1E3D-974F-4A48-A53F-42D35E511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8565</Words>
  <Characters>48821</Characters>
  <Application>Microsoft Office Word</Application>
  <DocSecurity>0</DocSecurity>
  <Lines>406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5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ouri, Hamid</dc:creator>
  <cp:keywords/>
  <dc:description/>
  <cp:lastModifiedBy>Excerpta Medica</cp:lastModifiedBy>
  <cp:revision>2</cp:revision>
  <dcterms:created xsi:type="dcterms:W3CDTF">2019-03-19T12:42:00Z</dcterms:created>
  <dcterms:modified xsi:type="dcterms:W3CDTF">2019-03-19T12:42:00Z</dcterms:modified>
</cp:coreProperties>
</file>